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F70172" w14:textId="7CBECA02" w:rsidR="0018530A" w:rsidRPr="00250B9E" w:rsidRDefault="433CD686" w:rsidP="00250B9E">
      <w:pPr>
        <w:pStyle w:val="Heading1"/>
        <w:numPr>
          <w:ilvl w:val="0"/>
          <w:numId w:val="0"/>
        </w:numPr>
        <w:spacing w:line="276" w:lineRule="auto"/>
        <w:ind w:left="432" w:hanging="432"/>
        <w:jc w:val="both"/>
        <w:rPr>
          <w:sz w:val="32"/>
          <w:szCs w:val="32"/>
        </w:rPr>
      </w:pPr>
      <w:bookmarkStart w:id="0" w:name="_Hlk46240594"/>
      <w:bookmarkStart w:id="1" w:name="_GoBack"/>
      <w:bookmarkEnd w:id="1"/>
      <w:r w:rsidRPr="00250B9E">
        <w:rPr>
          <w:sz w:val="32"/>
          <w:szCs w:val="32"/>
        </w:rPr>
        <w:t>S</w:t>
      </w:r>
      <w:r w:rsidR="002D6DFE" w:rsidRPr="00250B9E">
        <w:rPr>
          <w:sz w:val="32"/>
          <w:szCs w:val="32"/>
        </w:rPr>
        <w:t>upplementary Information</w:t>
      </w:r>
      <w:r w:rsidR="00250B9E" w:rsidRPr="00250B9E">
        <w:rPr>
          <w:sz w:val="32"/>
          <w:szCs w:val="32"/>
        </w:rPr>
        <w:t xml:space="preserve"> - I</w:t>
      </w:r>
      <w:proofErr w:type="spellStart"/>
      <w:r w:rsidR="00250B9E" w:rsidRPr="00250B9E">
        <w:rPr>
          <w:sz w:val="32"/>
          <w:szCs w:val="32"/>
          <w:lang w:val="en-GB"/>
        </w:rPr>
        <w:t>mpacts</w:t>
      </w:r>
      <w:proofErr w:type="spellEnd"/>
      <w:r w:rsidR="00250B9E" w:rsidRPr="00250B9E">
        <w:rPr>
          <w:sz w:val="32"/>
          <w:szCs w:val="32"/>
          <w:lang w:val="en-GB"/>
        </w:rPr>
        <w:t xml:space="preserve"> of climate change on the livestock food supply chain; a review of the evidence</w:t>
      </w:r>
    </w:p>
    <w:p w14:paraId="0DD992D3" w14:textId="01962136" w:rsidR="00250B9E" w:rsidRDefault="00250B9E" w:rsidP="00250B9E">
      <w:pPr>
        <w:spacing w:after="0" w:line="360" w:lineRule="auto"/>
        <w:jc w:val="both"/>
        <w:rPr>
          <w:rStyle w:val="eop"/>
          <w:rFonts w:ascii="Calibri" w:hAnsi="Calibri" w:cs="Calibri"/>
        </w:rPr>
      </w:pPr>
      <w:bookmarkStart w:id="2" w:name="_Hlk54693862"/>
      <w:r>
        <w:rPr>
          <w:rStyle w:val="normaltextrun"/>
          <w:rFonts w:ascii="Calibri" w:hAnsi="Calibri" w:cs="Calibri"/>
        </w:rPr>
        <w:t>C. Godde</w:t>
      </w:r>
      <w:r w:rsidRPr="00760B9D">
        <w:rPr>
          <w:rStyle w:val="normaltextrun"/>
          <w:rFonts w:ascii="Calibri" w:hAnsi="Calibri" w:cs="Calibri"/>
          <w:vertAlign w:val="superscript"/>
        </w:rPr>
        <w:t>1</w:t>
      </w:r>
      <w:r>
        <w:rPr>
          <w:rStyle w:val="normaltextrun"/>
          <w:rFonts w:ascii="Calibri" w:hAnsi="Calibri" w:cs="Calibri"/>
        </w:rPr>
        <w:t>*, D. Mason-D’Croz</w:t>
      </w:r>
      <w:r w:rsidRPr="00760B9D">
        <w:rPr>
          <w:rStyle w:val="normaltextrun"/>
          <w:rFonts w:ascii="Calibri" w:hAnsi="Calibri" w:cs="Calibri"/>
          <w:vertAlign w:val="superscript"/>
        </w:rPr>
        <w:t>1</w:t>
      </w:r>
      <w:r>
        <w:rPr>
          <w:rStyle w:val="normaltextrun"/>
          <w:rFonts w:ascii="Calibri" w:hAnsi="Calibri" w:cs="Calibri"/>
        </w:rPr>
        <w:t>, D. Mayberry</w:t>
      </w:r>
      <w:r w:rsidRPr="00760B9D">
        <w:rPr>
          <w:rStyle w:val="normaltextrun"/>
          <w:rFonts w:ascii="Calibri" w:hAnsi="Calibri" w:cs="Calibri"/>
          <w:vertAlign w:val="superscript"/>
        </w:rPr>
        <w:t>1</w:t>
      </w:r>
      <w:r>
        <w:rPr>
          <w:rStyle w:val="normaltextrun"/>
          <w:rFonts w:ascii="Calibri" w:hAnsi="Calibri" w:cs="Calibri"/>
        </w:rPr>
        <w:t>, P. Thornton</w:t>
      </w:r>
      <w:r w:rsidRPr="00760B9D">
        <w:rPr>
          <w:rStyle w:val="normaltextrun"/>
          <w:rFonts w:ascii="Calibri" w:hAnsi="Calibri" w:cs="Calibri"/>
          <w:vertAlign w:val="superscript"/>
        </w:rPr>
        <w:t>2</w:t>
      </w:r>
      <w:r>
        <w:rPr>
          <w:rStyle w:val="normaltextrun"/>
          <w:rFonts w:ascii="Calibri" w:hAnsi="Calibri" w:cs="Calibri"/>
        </w:rPr>
        <w:t>, M. Herrero</w:t>
      </w:r>
      <w:r w:rsidRPr="00760B9D">
        <w:rPr>
          <w:rStyle w:val="normaltextrun"/>
          <w:rFonts w:ascii="Calibri" w:hAnsi="Calibri" w:cs="Calibri"/>
          <w:vertAlign w:val="superscript"/>
        </w:rPr>
        <w:t>1</w:t>
      </w:r>
      <w:r w:rsidRPr="00760B9D">
        <w:rPr>
          <w:rStyle w:val="eop"/>
          <w:rFonts w:ascii="Calibri" w:hAnsi="Calibri" w:cs="Calibri"/>
        </w:rPr>
        <w:t> </w:t>
      </w:r>
    </w:p>
    <w:p w14:paraId="3E070BE3" w14:textId="77777777" w:rsidR="00250B9E" w:rsidRDefault="00250B9E" w:rsidP="00250B9E">
      <w:pPr>
        <w:pStyle w:val="paragraph"/>
        <w:spacing w:after="0" w:afterAutospacing="0" w:line="360" w:lineRule="auto"/>
        <w:jc w:val="both"/>
        <w:textAlignment w:val="baseline"/>
        <w:rPr>
          <w:rStyle w:val="normaltextrun"/>
          <w:rFonts w:ascii="Calibri" w:eastAsiaTheme="majorEastAsia" w:hAnsi="Calibri" w:cs="Calibri"/>
          <w:sz w:val="20"/>
          <w:szCs w:val="20"/>
          <w:lang w:val="en-AU"/>
        </w:rPr>
      </w:pPr>
      <w:r w:rsidRPr="00250B9E">
        <w:rPr>
          <w:rStyle w:val="normaltextrun"/>
          <w:rFonts w:ascii="Calibri" w:eastAsiaTheme="majorEastAsia" w:hAnsi="Calibri" w:cs="Calibri"/>
          <w:sz w:val="20"/>
          <w:szCs w:val="20"/>
          <w:lang w:val="en-AU"/>
        </w:rPr>
        <w:t xml:space="preserve">1. Commonwealth Scientific and Industrial Research Organisation, Agriculture and Food, St Lucia, QLD 4067, Australia. </w:t>
      </w:r>
    </w:p>
    <w:p w14:paraId="7B03E608" w14:textId="75EDC763" w:rsidR="00250B9E" w:rsidRPr="00250B9E" w:rsidRDefault="00250B9E" w:rsidP="00250B9E">
      <w:pPr>
        <w:pStyle w:val="paragraph"/>
        <w:spacing w:before="0" w:beforeAutospacing="0" w:after="0" w:afterAutospacing="0" w:line="360" w:lineRule="auto"/>
        <w:jc w:val="both"/>
        <w:textAlignment w:val="baseline"/>
        <w:rPr>
          <w:rStyle w:val="normaltextrun"/>
          <w:rFonts w:ascii="Calibri" w:eastAsiaTheme="majorEastAsia" w:hAnsi="Calibri" w:cs="Calibri"/>
          <w:sz w:val="20"/>
          <w:szCs w:val="20"/>
          <w:lang w:val="en-AU"/>
        </w:rPr>
      </w:pPr>
      <w:r w:rsidRPr="00250B9E">
        <w:rPr>
          <w:rStyle w:val="normaltextrun"/>
          <w:rFonts w:ascii="Calibri" w:eastAsiaTheme="majorEastAsia" w:hAnsi="Calibri" w:cs="Calibri"/>
          <w:sz w:val="20"/>
          <w:szCs w:val="20"/>
          <w:lang w:val="en-AU"/>
        </w:rPr>
        <w:t>2. CGIAR Research Programme on Climate Change, Agriculture and Food Security (CCAFS), ILRI, Nairobi, Kenya</w:t>
      </w:r>
    </w:p>
    <w:p w14:paraId="5F9CB0C6" w14:textId="77777777" w:rsidR="00250B9E" w:rsidRPr="00250B9E" w:rsidRDefault="00250B9E" w:rsidP="00250B9E">
      <w:pPr>
        <w:pStyle w:val="paragraph"/>
        <w:spacing w:before="0" w:beforeAutospacing="0" w:after="0" w:afterAutospacing="0" w:line="360" w:lineRule="auto"/>
        <w:jc w:val="both"/>
        <w:textAlignment w:val="baseline"/>
        <w:rPr>
          <w:rStyle w:val="normaltextrun"/>
          <w:rFonts w:ascii="Calibri" w:eastAsiaTheme="majorEastAsia" w:hAnsi="Calibri" w:cs="Calibri"/>
          <w:sz w:val="20"/>
          <w:szCs w:val="20"/>
          <w:lang w:val="en-AU"/>
        </w:rPr>
      </w:pPr>
      <w:r w:rsidRPr="00250B9E">
        <w:rPr>
          <w:rStyle w:val="normaltextrun"/>
          <w:rFonts w:ascii="Calibri" w:eastAsiaTheme="majorEastAsia" w:hAnsi="Calibri" w:cs="Calibri"/>
          <w:sz w:val="20"/>
          <w:szCs w:val="20"/>
          <w:lang w:val="en-AU"/>
        </w:rPr>
        <w:t>*corresponding author: cecile.godde@csiro.au</w:t>
      </w:r>
    </w:p>
    <w:p w14:paraId="1C309B04" w14:textId="21D32507" w:rsidR="00FB3047" w:rsidRDefault="002D6DFE" w:rsidP="00250B9E">
      <w:pPr>
        <w:pStyle w:val="Heading2"/>
        <w:numPr>
          <w:ilvl w:val="0"/>
          <w:numId w:val="0"/>
        </w:numPr>
        <w:spacing w:line="360" w:lineRule="auto"/>
        <w:ind w:left="576" w:hanging="576"/>
        <w:jc w:val="both"/>
      </w:pPr>
      <w:r>
        <w:t xml:space="preserve">1. </w:t>
      </w:r>
      <w:r w:rsidR="00FB3047">
        <w:t>Climate Hazards</w:t>
      </w:r>
    </w:p>
    <w:p w14:paraId="551B9074" w14:textId="2DFADE61" w:rsidR="00C173A3" w:rsidRPr="00C173A3" w:rsidRDefault="00C173A3" w:rsidP="00250B9E">
      <w:pPr>
        <w:keepNext/>
        <w:spacing w:line="360" w:lineRule="auto"/>
        <w:jc w:val="both"/>
        <w:rPr>
          <w:rFonts w:eastAsia="Calibri"/>
        </w:rPr>
      </w:pPr>
      <w:r>
        <w:t>We</w:t>
      </w:r>
      <w:r w:rsidRPr="2F0904FC">
        <w:rPr>
          <w:rFonts w:eastAsia="Calibri"/>
        </w:rPr>
        <w:t xml:space="preserve"> briefly describe</w:t>
      </w:r>
      <w:r>
        <w:rPr>
          <w:rFonts w:eastAsia="Calibri"/>
        </w:rPr>
        <w:t xml:space="preserve"> below</w:t>
      </w:r>
      <w:r w:rsidRPr="2F0904FC">
        <w:rPr>
          <w:rFonts w:eastAsia="Calibri"/>
        </w:rPr>
        <w:t xml:space="preserve"> some major trends that can impact the production of livestock-sourced food: </w:t>
      </w:r>
      <w:r>
        <w:t xml:space="preserve">increases </w:t>
      </w:r>
      <w:r w:rsidRPr="2F0904FC">
        <w:rPr>
          <w:rFonts w:eastAsia="Calibri"/>
        </w:rPr>
        <w:t>in atmospheric carbon dioxide (eCO</w:t>
      </w:r>
      <w:r w:rsidRPr="2F0904FC">
        <w:rPr>
          <w:rFonts w:eastAsia="Calibri"/>
          <w:vertAlign w:val="subscript"/>
        </w:rPr>
        <w:t>2</w:t>
      </w:r>
      <w:r w:rsidRPr="2F0904FC">
        <w:rPr>
          <w:rFonts w:eastAsia="Calibri"/>
        </w:rPr>
        <w:t>) and tropospheric ozone (O</w:t>
      </w:r>
      <w:r w:rsidRPr="2F0904FC">
        <w:rPr>
          <w:rFonts w:eastAsia="Calibri"/>
          <w:vertAlign w:val="subscript"/>
        </w:rPr>
        <w:t>3</w:t>
      </w:r>
      <w:r w:rsidRPr="2F0904FC">
        <w:rPr>
          <w:rFonts w:eastAsia="Calibri"/>
        </w:rPr>
        <w:t>) concentrations; changes in both mean and variability of temperature and precipitation; sea level rise and storm surges; and increased risk and frequency of extreme weather events (Figure 1).</w:t>
      </w:r>
      <w:r w:rsidRPr="00304807">
        <w:rPr>
          <w:rFonts w:eastAsia="Calibri"/>
          <w:lang w:val="en-GB"/>
        </w:rPr>
        <w:t xml:space="preserve"> </w:t>
      </w:r>
      <w:r w:rsidRPr="0A1C573A">
        <w:rPr>
          <w:rFonts w:eastAsia="Calibri"/>
          <w:lang w:val="en-GB"/>
        </w:rPr>
        <w:t xml:space="preserve">Impacts of such hazards on the livestock sector are discussed in section </w:t>
      </w:r>
      <w:r w:rsidR="006D0599">
        <w:rPr>
          <w:rFonts w:eastAsia="Calibri"/>
          <w:lang w:val="en-GB"/>
        </w:rPr>
        <w:t>2 of the manuscript</w:t>
      </w:r>
      <w:r w:rsidRPr="0A1C573A">
        <w:rPr>
          <w:rFonts w:eastAsia="Calibri"/>
          <w:lang w:val="en-GB"/>
        </w:rPr>
        <w:t>.</w:t>
      </w:r>
    </w:p>
    <w:p w14:paraId="6DABD59A" w14:textId="38230FB7" w:rsidR="00FB3047" w:rsidRDefault="00FB3047" w:rsidP="00250B9E">
      <w:pPr>
        <w:spacing w:line="360" w:lineRule="auto"/>
        <w:jc w:val="both"/>
      </w:pPr>
      <w:r w:rsidRPr="2F0904FC">
        <w:rPr>
          <w:rFonts w:eastAsia="Calibri"/>
        </w:rPr>
        <w:t>Since pre-industrial times (1850</w:t>
      </w:r>
      <w:r>
        <w:t>–</w:t>
      </w:r>
      <w:r>
        <w:rPr>
          <w:rFonts w:ascii="Tahoma" w:hAnsi="Tahoma" w:cs="Tahoma"/>
        </w:rPr>
        <w:t>⁠</w:t>
      </w:r>
      <w:r w:rsidRPr="2F0904FC">
        <w:rPr>
          <w:rFonts w:eastAsia="Calibri"/>
        </w:rPr>
        <w:t xml:space="preserve">1900), </w:t>
      </w:r>
      <w:r w:rsidRPr="3E0CF1A3">
        <w:rPr>
          <w:rFonts w:eastAsia="Calibri"/>
        </w:rPr>
        <w:t>atmospheric carbon dioxide (</w:t>
      </w:r>
      <w:r w:rsidRPr="2F0904FC">
        <w:rPr>
          <w:rFonts w:eastAsia="Calibri"/>
        </w:rPr>
        <w:t>eCO</w:t>
      </w:r>
      <w:r w:rsidRPr="2F0904FC">
        <w:rPr>
          <w:rFonts w:eastAsia="Calibri"/>
          <w:vertAlign w:val="subscript"/>
        </w:rPr>
        <w:t>2</w:t>
      </w:r>
      <w:r w:rsidRPr="3E0CF1A3">
        <w:rPr>
          <w:rFonts w:eastAsia="Calibri"/>
          <w:vertAlign w:val="subscript"/>
        </w:rPr>
        <w:t>)</w:t>
      </w:r>
      <w:r w:rsidRPr="2F0904FC">
        <w:rPr>
          <w:rFonts w:eastAsia="Calibri"/>
        </w:rPr>
        <w:t xml:space="preserve"> concentrations have risen from 290 ppm to 409</w:t>
      </w:r>
      <w:r>
        <w:t>–</w:t>
      </w:r>
      <w:r>
        <w:rPr>
          <w:rFonts w:ascii="Tahoma" w:hAnsi="Tahoma" w:cs="Tahoma"/>
        </w:rPr>
        <w:t>⁠</w:t>
      </w:r>
      <w:r w:rsidRPr="2F0904FC">
        <w:rPr>
          <w:rFonts w:eastAsia="Calibri"/>
        </w:rPr>
        <w:t xml:space="preserve">415 ppm in 2020 </w:t>
      </w:r>
      <w:r w:rsidR="00B820B5" w:rsidRPr="00B820B5">
        <w:rPr>
          <w:rFonts w:eastAsia="Calibri"/>
        </w:rPr>
        <w:t xml:space="preserve">(Scripps Institution of Oceanography, 2020). </w:t>
      </w:r>
      <w:r w:rsidRPr="2F0904FC">
        <w:rPr>
          <w:rFonts w:eastAsia="Calibri"/>
        </w:rPr>
        <w:t xml:space="preserve">This is projected to further increase to between </w:t>
      </w:r>
      <w:r>
        <w:t>487–</w:t>
      </w:r>
      <w:r>
        <w:rPr>
          <w:rFonts w:ascii="Tahoma" w:hAnsi="Tahoma" w:cs="Tahoma"/>
        </w:rPr>
        <w:t>⁠</w:t>
      </w:r>
      <w:r>
        <w:t>541 ppm in 2050 (RCP 4.5–</w:t>
      </w:r>
      <w:r>
        <w:rPr>
          <w:rFonts w:ascii="Tahoma" w:hAnsi="Tahoma" w:cs="Tahoma"/>
        </w:rPr>
        <w:t>⁠</w:t>
      </w:r>
      <w:r>
        <w:t>8.5) and 538–</w:t>
      </w:r>
      <w:r>
        <w:rPr>
          <w:rFonts w:ascii="Tahoma" w:hAnsi="Tahoma" w:cs="Tahoma"/>
        </w:rPr>
        <w:t>⁠</w:t>
      </w:r>
      <w:r>
        <w:t xml:space="preserve">936 ppm in 2100, depending on the level of climate </w:t>
      </w:r>
      <w:r w:rsidR="00B820B5" w:rsidRPr="00B820B5">
        <w:t>mitigation (</w:t>
      </w:r>
      <w:proofErr w:type="spellStart"/>
      <w:r w:rsidR="00B820B5" w:rsidRPr="00B820B5">
        <w:t>Riahi</w:t>
      </w:r>
      <w:proofErr w:type="spellEnd"/>
      <w:r w:rsidR="00B820B5" w:rsidRPr="00B820B5">
        <w:t xml:space="preserve"> et al., 2007; van Vuuren et al., 2011; Van Vuuren et al., 2007)</w:t>
      </w:r>
      <w:r w:rsidRPr="00B820B5">
        <w:rPr>
          <w:rFonts w:eastAsia="Calibri"/>
        </w:rPr>
        <w:t xml:space="preserve">. </w:t>
      </w:r>
      <w:r w:rsidRPr="2F0904FC">
        <w:rPr>
          <w:rFonts w:eastAsia="Calibri"/>
        </w:rPr>
        <w:t>Studies also show that e</w:t>
      </w:r>
      <w:r>
        <w:t xml:space="preserve">missions associated with fossil fuel and biomass burning have resulted in an approximate doubling of the mean global tropospheric </w:t>
      </w:r>
      <w:r w:rsidRPr="2F0904FC">
        <w:rPr>
          <w:rFonts w:eastAsia="Calibri"/>
        </w:rPr>
        <w:t>O</w:t>
      </w:r>
      <w:r w:rsidRPr="2F0904FC">
        <w:rPr>
          <w:rFonts w:eastAsia="Calibri"/>
          <w:vertAlign w:val="subscript"/>
        </w:rPr>
        <w:t>3</w:t>
      </w:r>
      <w:r>
        <w:t xml:space="preserve"> concentration </w:t>
      </w:r>
      <w:r w:rsidR="00B820B5" w:rsidRPr="00B820B5">
        <w:t>(Ainsworth et al., 2020; Gauss et al., 2006),</w:t>
      </w:r>
      <w:r>
        <w:t xml:space="preserve"> and further increases are expected in the coming decades under all IPCC emission scenarios, except the most optimistic RCP 2.6 </w:t>
      </w:r>
      <w:r w:rsidR="00B820B5" w:rsidRPr="00B820B5">
        <w:t>(Eyring et al., 2013).</w:t>
      </w:r>
    </w:p>
    <w:p w14:paraId="7149EAD7" w14:textId="77777777" w:rsidR="00B820B5" w:rsidRDefault="00FB3047" w:rsidP="00250B9E">
      <w:pPr>
        <w:spacing w:line="360" w:lineRule="auto"/>
        <w:jc w:val="both"/>
        <w:rPr>
          <w:rFonts w:eastAsia="Calibri"/>
        </w:rPr>
      </w:pPr>
      <w:r w:rsidRPr="00285893" w:rsidDel="0066769F">
        <w:rPr>
          <w:rFonts w:eastAsia="Calibri"/>
        </w:rPr>
        <w:t xml:space="preserve">Of the several uncertainties associated with projections of future climate hazards, an important one is the value of the equilibrium climate sensitivity, the global surface temperature response to a doubling of </w:t>
      </w:r>
      <w:r w:rsidRPr="00285893">
        <w:rPr>
          <w:rFonts w:eastAsia="Calibri"/>
        </w:rPr>
        <w:t>e</w:t>
      </w:r>
      <w:r w:rsidRPr="00285893" w:rsidDel="0066769F">
        <w:rPr>
          <w:rFonts w:eastAsia="Calibri"/>
        </w:rPr>
        <w:t>CO</w:t>
      </w:r>
      <w:r w:rsidRPr="00285893" w:rsidDel="0066769F">
        <w:rPr>
          <w:rFonts w:eastAsia="Calibri"/>
          <w:vertAlign w:val="subscript"/>
        </w:rPr>
        <w:t>2</w:t>
      </w:r>
      <w:r w:rsidRPr="00285893" w:rsidDel="0066769F">
        <w:rPr>
          <w:rFonts w:eastAsia="Calibri"/>
        </w:rPr>
        <w:t xml:space="preserve"> concentration. Until recently, this was estimated to lie in the range 1.5–4.5 °C. This sensitivity has increased substantially in the latest generation of climate models, those in the Coupled Model </w:t>
      </w:r>
      <w:proofErr w:type="spellStart"/>
      <w:r w:rsidRPr="00285893" w:rsidDel="0066769F">
        <w:rPr>
          <w:rFonts w:eastAsia="Calibri"/>
        </w:rPr>
        <w:t>Intercomparison</w:t>
      </w:r>
      <w:proofErr w:type="spellEnd"/>
      <w:r w:rsidRPr="00285893" w:rsidDel="0066769F">
        <w:rPr>
          <w:rFonts w:eastAsia="Calibri"/>
        </w:rPr>
        <w:t xml:space="preserve"> Project phase 6 (CMIP6), with values up to 5.6 °C. This increase has been attributed primarily to stronger positive cloud feedbacks from decreasing extratropical low cloud coverage and albedo in the climate models </w:t>
      </w:r>
      <w:r w:rsidR="00B820B5" w:rsidRPr="00B820B5">
        <w:rPr>
          <w:rFonts w:eastAsia="Calibri"/>
        </w:rPr>
        <w:t>(</w:t>
      </w:r>
      <w:proofErr w:type="spellStart"/>
      <w:r w:rsidR="00B820B5" w:rsidRPr="00B820B5">
        <w:rPr>
          <w:rFonts w:eastAsia="Calibri"/>
        </w:rPr>
        <w:t>Zelinka</w:t>
      </w:r>
      <w:proofErr w:type="spellEnd"/>
      <w:r w:rsidR="00B820B5" w:rsidRPr="00B820B5">
        <w:rPr>
          <w:rFonts w:eastAsia="Calibri"/>
        </w:rPr>
        <w:t xml:space="preserve"> et al., 2020). Whether this higher sensitivity is plausible is unclear (Forster et al., 2020), but clarification is urgently needed as the ramifications could be very considerable.</w:t>
      </w:r>
    </w:p>
    <w:p w14:paraId="34A78330" w14:textId="38C45858" w:rsidR="00FB3047" w:rsidRPr="00285893" w:rsidRDefault="00FB3047" w:rsidP="00250B9E">
      <w:pPr>
        <w:spacing w:line="360" w:lineRule="auto"/>
        <w:jc w:val="both"/>
        <w:rPr>
          <w:rFonts w:eastAsia="Calibri"/>
        </w:rPr>
      </w:pPr>
      <w:r w:rsidRPr="15A96CA2">
        <w:rPr>
          <w:rFonts w:eastAsia="Calibri"/>
        </w:rPr>
        <w:lastRenderedPageBreak/>
        <w:t xml:space="preserve">It is likely that human activities have caused between 0.8 °C and 1.2 °C of global warming above pre-industrial levels as a result of </w:t>
      </w:r>
      <w:r>
        <w:t>increased greenhouse gas emissions</w:t>
      </w:r>
      <w:r w:rsidRPr="15A96CA2">
        <w:rPr>
          <w:rFonts w:eastAsia="Calibri"/>
        </w:rPr>
        <w:t xml:space="preserve">. This may well reach 1.5 °C between 2030 and 2050 if the current rate of increase continues </w:t>
      </w:r>
      <w:r w:rsidR="00B820B5" w:rsidRPr="00B820B5">
        <w:rPr>
          <w:rFonts w:eastAsia="Calibri"/>
        </w:rPr>
        <w:t>(IPCC, 2018). Most land regions are projected to experience increases in mean temperature. Extreme hot days (temperature of annual hottest day) in mid-latitudes are projected to warm by about twice the amount of mean global warming; and extreme cold nights (temperature of annual coldest night) in high latitudes warm by up to three times the mean global amount. The number of hot days (10% warmest days) is projected to increase in most land regions, with highest increases in the tropics, while the number of cold days (10% coldest days) is projected to decrease (</w:t>
      </w:r>
      <w:proofErr w:type="spellStart"/>
      <w:r w:rsidR="00B820B5" w:rsidRPr="00B820B5">
        <w:rPr>
          <w:rFonts w:eastAsia="Calibri"/>
        </w:rPr>
        <w:t>Hoegh-Guldberg</w:t>
      </w:r>
      <w:proofErr w:type="spellEnd"/>
      <w:r w:rsidR="00B820B5" w:rsidRPr="00B820B5">
        <w:rPr>
          <w:rFonts w:eastAsia="Calibri"/>
        </w:rPr>
        <w:t xml:space="preserve"> et al., 2018)</w:t>
      </w:r>
      <w:r w:rsidRPr="15A96CA2">
        <w:rPr>
          <w:rFonts w:eastAsia="Calibri"/>
        </w:rPr>
        <w:t>.</w:t>
      </w:r>
    </w:p>
    <w:p w14:paraId="19608668" w14:textId="2F6E03C3" w:rsidR="00FB3047" w:rsidRPr="00285893" w:rsidRDefault="00FB3047" w:rsidP="00250B9E">
      <w:pPr>
        <w:spacing w:line="360" w:lineRule="auto"/>
        <w:jc w:val="both"/>
        <w:rPr>
          <w:rFonts w:eastAsia="Calibri"/>
        </w:rPr>
      </w:pPr>
      <w:r w:rsidRPr="24D5F791">
        <w:rPr>
          <w:rFonts w:eastAsia="Calibri"/>
        </w:rPr>
        <w:t>R</w:t>
      </w:r>
      <w:r>
        <w:t xml:space="preserve">enewable surface water and groundwater resources are projected to decline significantly in most dry subtropical regions, and increase at higher </w:t>
      </w:r>
      <w:r w:rsidR="00B820B5" w:rsidRPr="00B820B5">
        <w:t>latitudes (Jiménez Cisneros et al., 2014). We expect increases in the frequency, intensity and/or amount of heavy precipitation events in several regions such as central and northern Europe, East Africa and South Asia, and increased probability of drought and precipitation deficits in others such as the Mediterranean and southern Africa (IPCC, 2018). Tropical cyclones may be more damaging with heavier precipitation and increased storm surge due to rising sea levels (Knutson et al., 2020).</w:t>
      </w:r>
      <w:r w:rsidRPr="24D5F791">
        <w:rPr>
          <w:rFonts w:eastAsia="Calibri"/>
        </w:rPr>
        <w:t xml:space="preserve"> Global warming of 1.5°C could be expected to increase river flooding </w:t>
      </w:r>
      <w:r>
        <w:rPr>
          <w:rFonts w:eastAsia="Calibri"/>
        </w:rPr>
        <w:t xml:space="preserve">hazards </w:t>
      </w:r>
      <w:r w:rsidRPr="24D5F791">
        <w:rPr>
          <w:rFonts w:eastAsia="Calibri"/>
        </w:rPr>
        <w:t xml:space="preserve">in some regions such as </w:t>
      </w:r>
      <w:r>
        <w:t xml:space="preserve">Asia, the U.S. and Europe, and land areas susceptible to runoff </w:t>
      </w:r>
      <w:r w:rsidR="00B820B5" w:rsidRPr="00B820B5">
        <w:rPr>
          <w:rFonts w:eastAsia="Calibri"/>
        </w:rPr>
        <w:t>(</w:t>
      </w:r>
      <w:proofErr w:type="spellStart"/>
      <w:r w:rsidR="00B820B5" w:rsidRPr="00B820B5">
        <w:rPr>
          <w:rFonts w:eastAsia="Calibri"/>
        </w:rPr>
        <w:t>Hoegh-Guldberg</w:t>
      </w:r>
      <w:proofErr w:type="spellEnd"/>
      <w:r w:rsidR="00B820B5" w:rsidRPr="00B820B5">
        <w:rPr>
          <w:rFonts w:eastAsia="Calibri"/>
        </w:rPr>
        <w:t xml:space="preserve"> et al., 2018). Climate change will also increase coastal flood hazards through rising sea levels and increased storm surges (</w:t>
      </w:r>
      <w:proofErr w:type="spellStart"/>
      <w:r w:rsidR="00B820B5" w:rsidRPr="00B820B5">
        <w:rPr>
          <w:rFonts w:eastAsia="Calibri"/>
        </w:rPr>
        <w:t>Rahmstorf</w:t>
      </w:r>
      <w:proofErr w:type="spellEnd"/>
      <w:r w:rsidR="00B820B5" w:rsidRPr="00B820B5">
        <w:rPr>
          <w:rFonts w:eastAsia="Calibri"/>
        </w:rPr>
        <w:t>, 2017)</w:t>
      </w:r>
      <w:r w:rsidRPr="24D5F791">
        <w:rPr>
          <w:rFonts w:eastAsia="Calibri"/>
        </w:rPr>
        <w:t>. Projections of global mean sea level rise suggest a range of 0.3</w:t>
      </w:r>
      <w:r>
        <w:rPr>
          <w:rFonts w:eastAsia="Calibri"/>
        </w:rPr>
        <w:t>5</w:t>
      </w:r>
      <w:r w:rsidRPr="24D5F791">
        <w:rPr>
          <w:rFonts w:eastAsia="Calibri"/>
        </w:rPr>
        <w:t xml:space="preserve"> to 0.93 m by 2100 for global warming of 2°C, with tens of millions more people</w:t>
      </w:r>
      <w:r w:rsidR="00B820B5" w:rsidRPr="00B820B5">
        <w:rPr>
          <w:rFonts w:eastAsia="Calibri"/>
        </w:rPr>
        <w:t xml:space="preserve"> exposed to risks associated with saline intrusion and storm surges (</w:t>
      </w:r>
      <w:proofErr w:type="spellStart"/>
      <w:r w:rsidR="00B820B5" w:rsidRPr="00B820B5">
        <w:rPr>
          <w:rFonts w:eastAsia="Calibri"/>
        </w:rPr>
        <w:t>Hoegh-Guldberg</w:t>
      </w:r>
      <w:proofErr w:type="spellEnd"/>
      <w:r w:rsidR="00B820B5" w:rsidRPr="00B820B5">
        <w:rPr>
          <w:rFonts w:eastAsia="Calibri"/>
        </w:rPr>
        <w:t xml:space="preserve"> et al., 2018)</w:t>
      </w:r>
      <w:r w:rsidRPr="24D5F791">
        <w:rPr>
          <w:rFonts w:eastAsia="Calibri"/>
        </w:rPr>
        <w:t xml:space="preserve">. </w:t>
      </w:r>
    </w:p>
    <w:p w14:paraId="620FD3B4" w14:textId="7DFE216D" w:rsidR="00BD1933" w:rsidRDefault="002D6DFE" w:rsidP="00250B9E">
      <w:pPr>
        <w:pStyle w:val="Heading2"/>
        <w:numPr>
          <w:ilvl w:val="0"/>
          <w:numId w:val="0"/>
        </w:numPr>
        <w:spacing w:line="360" w:lineRule="auto"/>
        <w:ind w:left="576" w:hanging="576"/>
        <w:jc w:val="both"/>
      </w:pPr>
      <w:r>
        <w:t xml:space="preserve">2. </w:t>
      </w:r>
      <w:r w:rsidR="00BD1933">
        <w:t>Vulnerability</w:t>
      </w:r>
    </w:p>
    <w:p w14:paraId="14398FD0" w14:textId="05534092" w:rsidR="00BD1933" w:rsidRPr="005C78ED" w:rsidRDefault="002D6DFE" w:rsidP="00250B9E">
      <w:pPr>
        <w:pStyle w:val="Heading3"/>
        <w:numPr>
          <w:ilvl w:val="0"/>
          <w:numId w:val="0"/>
        </w:numPr>
        <w:spacing w:line="360" w:lineRule="auto"/>
        <w:ind w:left="720" w:hanging="720"/>
        <w:jc w:val="both"/>
        <w:rPr>
          <w:rStyle w:val="normaltextrun"/>
          <w:rFonts w:ascii="Calibri Light" w:hAnsi="Calibri Light" w:cs="Calibri Light"/>
          <w:smallCaps/>
          <w:sz w:val="28"/>
          <w:szCs w:val="28"/>
        </w:rPr>
      </w:pPr>
      <w:r>
        <w:rPr>
          <w:rStyle w:val="normaltextrun"/>
          <w:rFonts w:ascii="Calibri Light" w:hAnsi="Calibri Light" w:cs="Calibri Light"/>
        </w:rPr>
        <w:t xml:space="preserve">2.1. </w:t>
      </w:r>
      <w:r w:rsidR="00BD1933" w:rsidRPr="005C78ED">
        <w:rPr>
          <w:rStyle w:val="normaltextrun"/>
          <w:rFonts w:ascii="Calibri Light" w:hAnsi="Calibri Light" w:cs="Calibri Light"/>
        </w:rPr>
        <w:t>Demographic, social and economic drivers</w:t>
      </w:r>
    </w:p>
    <w:p w14:paraId="7F4ED5DB" w14:textId="5D111B58" w:rsidR="00BD1933" w:rsidRDefault="00BD1933" w:rsidP="00250B9E">
      <w:pPr>
        <w:spacing w:line="360" w:lineRule="auto"/>
        <w:jc w:val="both"/>
      </w:pPr>
      <w:r>
        <w:t xml:space="preserve">A growing human population, together with increasing incomes and shifts in dietary preferences, predominantly in low- and middle-income countries are driving continued growth in demand for </w:t>
      </w:r>
      <w:r w:rsidR="00B820B5" w:rsidRPr="00B820B5">
        <w:t xml:space="preserve">livestock products and resources needed to produce them, including land and water (FAOSTAT, 2020; Herrero et al., 2018). Bovine, sheep and goat meat and milk production have more than doubled since the 1960s, mainly driven by human population growth rather than increased per capita consumption. Over the same period, poultry meat, egg, and pork production have increased globally by a factor of 14.2, 5.5 and 4.9 respectively, driven by population growth, but also by shifting dietary preferences and rapidly increasing incomes in emerging economies. All regions showed production increases for </w:t>
      </w:r>
      <w:r w:rsidR="00B820B5" w:rsidRPr="00B820B5">
        <w:lastRenderedPageBreak/>
        <w:t xml:space="preserve">poultry and pork commodities. The largest per capita consumption increase has been estimated for the poultry sector, with global average per capita supply of poultry meat increasing from 2.88 to 14.99 kg/capita/year between 1961 and 2013, and all regions showing positive trends. </w:t>
      </w:r>
      <w:r w:rsidR="004233B5" w:rsidRPr="004233B5">
        <w:t xml:space="preserve">Potential enforced production systems transitions due to changes in land suitability will affect the food production landscape </w:t>
      </w:r>
      <w:r w:rsidR="004233B5" w:rsidRPr="004233B5">
        <w:fldChar w:fldCharType="begin" w:fldLock="1"/>
      </w:r>
      <w:r w:rsidR="004233B5" w:rsidRPr="004233B5">
        <w:instrText>ADDIN CSL_CITATION {"citationItems":[{"id":"ITEM-1","itemData":{"ISBN":"9781108163941","author":[{"dropping-particle":"","family":"Thornton","given":"PK","non-dropping-particle":"","parse-names":false,"suffix":""},{"dropping-particle":"","family":"Herrero","given":"M","non-dropping-particle":"","parse-names":false,"suffix":""},{"dropping-particle":"","family":"Boone","given":"RB","non-dropping-particle":"","parse-names":false,"suffix":""}],"chapter-number":"15","container-title":"Grasslands and Climate Change","editor":[{"dropping-particle":"","family":"Gibson","given":"David J.","non-dropping-particle":"","parse-names":false,"suffix":""},{"dropping-particle":"","family":"Newman","given":"Jonathan A.","non-dropping-particle":"","parse-names":false,"suffix":""}],"id":"ITEM-1","issue":"May","issued":{"date-parts":[["2019"]]},"page":"253-273","publisher":"Cambridge University Press","title":"Altered grazing systems: Pastoralism to conventional agriculture","type":"chapter"},"uris":["http://www.mendeley.com/documents/?uuid=fecd575a-eceb-4e7e-8c22-a00a9579d915"]}],"mendeley":{"formattedCitation":"(Thornton et al., 2019)","plainTextFormattedCitation":"(Thornton et al., 2019)","previouslyFormattedCitation":"(Thornton et al., 2019)"},"properties":{"noteIndex":0},"schema":"https://github.com/citation-style-language/schema/raw/master/csl-citation.json"}</w:instrText>
      </w:r>
      <w:r w:rsidR="004233B5" w:rsidRPr="004233B5">
        <w:fldChar w:fldCharType="separate"/>
      </w:r>
      <w:r w:rsidR="004233B5" w:rsidRPr="004233B5">
        <w:rPr>
          <w:noProof/>
        </w:rPr>
        <w:t>(Thornton et al., 2019)</w:t>
      </w:r>
      <w:r w:rsidR="004233B5" w:rsidRPr="004233B5">
        <w:fldChar w:fldCharType="end"/>
      </w:r>
      <w:r w:rsidR="004233B5" w:rsidRPr="004233B5">
        <w:t xml:space="preserve">. Large-scale demand for plant-based diets and production of synthetic livestock products may also alter livestock production systems dynamics </w:t>
      </w:r>
      <w:r w:rsidR="004233B5" w:rsidRPr="004233B5">
        <w:fldChar w:fldCharType="begin" w:fldLock="1"/>
      </w:r>
      <w:r w:rsidR="004233B5" w:rsidRPr="004233B5">
        <w:instrText>ADDIN CSL_CITATION {"citationItems":[{"id":"ITEM-1","itemData":{"DOI":"10.1038/s41586-018-0594-0","ISBN":"1476-4687","ISSN":"14764687","PMID":"30305731","abstract":"The food system is a major driver of climate change, changes in land use, depletion of freshwater resources, and pollution of aquatic and terrestrial ecosystems through excessive nitrogen and phosphorus inputs. Here we show that between 2010 and 2050, as a result of expected changes in population and income levels, the environmental effects of the food system could increase by 50–90% in the absence of technological changes and dedicated mitigation measures, reaching levels that are beyond the planetary boundaries that define a safe operating space for humanity. We analyse several options for reducing the environmental effects of the food system, including dietary changes towards healthier, more plant-based diets, improvements in technologies and management, and reductions in food loss and waste. We find that no single measure is enough to keep these effects within all planetary boundaries simultaneously, and that a synergistic combination of measures will be needed to sufficiently mitigate the projected increase in environmental pressures.","author":[{"dropping-particle":"","family":"Springmann","given":"Marco","non-dropping-particle":"","parse-names":false,"suffix":""},{"dropping-particle":"","family":"Clark","given":"Michael","non-dropping-particle":"","parse-names":false,"suffix":""},{"dropping-particle":"","family":"Mason-D’Croz","given":"Daniel","non-dropping-particle":"","parse-names":false,"suffix":""},{"dropping-particle":"","family":"Wiebe","given":"Keith","non-dropping-particle":"","parse-names":false,"suffix":""},{"dropping-particle":"","family":"Bodirsky","given":"Benjamin Leon","non-dropping-particle":"","parse-names":false,"suffix":""},{"dropping-particle":"","family":"Lassaletta","given":"Luis","non-dropping-particle":"","parse-names":false,"suffix":""},{"dropping-particle":"","family":"Vries","given":"Wim","non-dropping-particle":"de","parse-names":false,"suffix":""},{"dropping-particle":"","family":"Vermeulen","given":"Sonja J.","non-dropping-particle":"","parse-names":false,"suffix":""},{"dropping-particle":"","family":"Herrero","given":"Mario","non-dropping-particle":"","parse-names":false,"suffix":""},{"dropping-particle":"","family":"Carlson","given":"Kimberly M.","non-dropping-particle":"","parse-names":false,"suffix":""},{"dropping-particle":"","family":"Jonell","given":"Malin","non-dropping-particle":"","parse-names":false,"suffix":""},{"dropping-particle":"","family":"Troell","given":"Max","non-dropping-particle":"","parse-names":false,"suffix":""},{"dropping-particle":"","family":"DeClerck","given":"Fabrice","non-dropping-particle":"","parse-names":false,"suffix":""},{"dropping-particle":"","family":"Gordon","given":"Line J.","non-dropping-particle":"","parse-names":false,"suffix":""},{"dropping-particle":"","family":"Zurayk","given":"Rami","non-dropping-particle":"","parse-names":false,"suffix":""},{"dropping-particle":"","family":"Scarborough","given":"Peter","non-dropping-particle":"","parse-names":false,"suffix":""},{"dropping-particle":"","family":"Rayner","given":"Mike","non-dropping-particle":"","parse-names":false,"suffix":""},{"dropping-particle":"","family":"Loken","given":"Brent","non-dropping-particle":"","parse-names":false,"suffix":""},{"dropping-particle":"","family":"Fanzo","given":"Jess","non-dropping-particle":"","parse-names":false,"suffix":""},{"dropping-particle":"","family":"Godfray","given":"H. Charles J.","non-dropping-particle":"","parse-names":false,"suffix":""},{"dropping-particle":"","family":"Tilman","given":"David","non-dropping-particle":"","parse-names":false,"suffix":""},{"dropping-particle":"","family":"Rockström","given":"Johan","non-dropping-particle":"","parse-names":false,"suffix":""},{"dropping-particle":"","family":"Willett","given":"Walter","non-dropping-particle":"","parse-names":false,"suffix":""}],"container-title":"Nature","id":"ITEM-1","issue":"7728","issued":{"date-parts":[["2018"]]},"page":"519-525","publisher":"Springer US","title":"Options for keeping the food system within environmental limits","type":"article-journal","volume":"562"},"uris":["http://www.mendeley.com/documents/?uuid=0f40a434-7c16-49b3-9e52-2721a17f2aac"]}],"mendeley":{"formattedCitation":"(Springmann et al., 2018)","plainTextFormattedCitation":"(Springmann et al., 2018)","previouslyFormattedCitation":"(Springmann et al., 2018)"},"properties":{"noteIndex":0},"schema":"https://github.com/citation-style-language/schema/raw/master/csl-citation.json"}</w:instrText>
      </w:r>
      <w:r w:rsidR="004233B5" w:rsidRPr="004233B5">
        <w:fldChar w:fldCharType="separate"/>
      </w:r>
      <w:r w:rsidR="004233B5" w:rsidRPr="004233B5">
        <w:rPr>
          <w:noProof/>
        </w:rPr>
        <w:t>(Springmann et al., 2018)</w:t>
      </w:r>
      <w:r w:rsidR="004233B5" w:rsidRPr="004233B5">
        <w:fldChar w:fldCharType="end"/>
      </w:r>
      <w:r w:rsidR="004233B5" w:rsidRPr="004233B5">
        <w:t>. The development of such food alternatives will be influenced by changing social norms and opportunity-costs of different food production systems under climate change and other global trends</w:t>
      </w:r>
      <w:r w:rsidRPr="004233B5">
        <w:t>.</w:t>
      </w:r>
    </w:p>
    <w:p w14:paraId="536CE57E" w14:textId="77777777" w:rsidR="00D631D2" w:rsidRDefault="00BD1933" w:rsidP="00250B9E">
      <w:pPr>
        <w:spacing w:line="360" w:lineRule="auto"/>
        <w:jc w:val="both"/>
      </w:pPr>
      <w:r>
        <w:t>Human migration</w:t>
      </w:r>
      <w:r w:rsidR="00B820B5" w:rsidRPr="00B820B5">
        <w:t xml:space="preserve">, partly induced by climate change, can also increase local pressures on scarce natural resources (FAO, 2018b). Forcibly displaced people are in large majority found in LMICs (85%), in countries or territories currently affected by acute food insecurity and malnutrition (UNHCR, 2020). This increased competition for resources may result in land scarcity for livestock production, land fragmentation and degradation. </w:t>
      </w:r>
    </w:p>
    <w:p w14:paraId="0E6F34B6" w14:textId="4A3E4F16" w:rsidR="00BD1933" w:rsidRPr="00250B9E" w:rsidRDefault="00B820B5" w:rsidP="00250B9E">
      <w:pPr>
        <w:spacing w:line="360" w:lineRule="auto"/>
        <w:jc w:val="both"/>
        <w:rPr>
          <w:color w:val="000000" w:themeColor="text1"/>
        </w:rPr>
      </w:pPr>
      <w:r w:rsidRPr="00B820B5">
        <w:t xml:space="preserve">Competition between crop as livestock feed and crop for direct human consumption or biofuel production are also increasing (Muscat et al., 2020), and shift in the relative proportion of livestock </w:t>
      </w:r>
      <w:r w:rsidRPr="00250B9E">
        <w:rPr>
          <w:color w:val="000000" w:themeColor="text1"/>
        </w:rPr>
        <w:t>production systems may occur as demand for poultry is rising (FAOSTAT, 2020; Herrero et al., 2018)</w:t>
      </w:r>
      <w:r w:rsidR="00BD1933" w:rsidRPr="00250B9E">
        <w:rPr>
          <w:color w:val="000000" w:themeColor="text1"/>
        </w:rPr>
        <w:t>.</w:t>
      </w:r>
      <w:r w:rsidR="00BD1933" w:rsidRPr="00250B9E" w:rsidDel="00F23A77">
        <w:rPr>
          <w:color w:val="000000" w:themeColor="text1"/>
        </w:rPr>
        <w:t xml:space="preserve"> </w:t>
      </w:r>
    </w:p>
    <w:p w14:paraId="36090F26" w14:textId="77777777" w:rsidR="00D631D2" w:rsidRPr="00250B9E" w:rsidRDefault="002E317C" w:rsidP="00250B9E">
      <w:pPr>
        <w:spacing w:line="360" w:lineRule="auto"/>
        <w:jc w:val="both"/>
        <w:rPr>
          <w:rFonts w:cstheme="minorHAnsi"/>
          <w:color w:val="000000" w:themeColor="text1"/>
        </w:rPr>
      </w:pPr>
      <w:bookmarkStart w:id="3" w:name="_Hlk58831780"/>
      <w:r w:rsidRPr="00250B9E">
        <w:rPr>
          <w:color w:val="000000" w:themeColor="text1"/>
        </w:rPr>
        <w:t xml:space="preserve">Youth is also increasingly </w:t>
      </w:r>
      <w:r w:rsidR="00670D6D" w:rsidRPr="00250B9E">
        <w:rPr>
          <w:color w:val="000000" w:themeColor="text1"/>
        </w:rPr>
        <w:t>less present</w:t>
      </w:r>
      <w:r w:rsidRPr="00250B9E">
        <w:rPr>
          <w:color w:val="000000" w:themeColor="text1"/>
        </w:rPr>
        <w:t xml:space="preserve"> farming </w:t>
      </w:r>
      <w:r w:rsidR="00670D6D" w:rsidRPr="00250B9E">
        <w:rPr>
          <w:color w:val="000000" w:themeColor="text1"/>
        </w:rPr>
        <w:t>activities and</w:t>
      </w:r>
      <w:r w:rsidRPr="00250B9E">
        <w:rPr>
          <w:color w:val="000000" w:themeColor="text1"/>
        </w:rPr>
        <w:t xml:space="preserve"> rural </w:t>
      </w:r>
      <w:r w:rsidR="00670D6D" w:rsidRPr="00250B9E">
        <w:rPr>
          <w:color w:val="000000" w:themeColor="text1"/>
        </w:rPr>
        <w:t>environments</w:t>
      </w:r>
      <w:r w:rsidRPr="00250B9E">
        <w:rPr>
          <w:color w:val="000000" w:themeColor="text1"/>
        </w:rPr>
        <w:t>, which has implications for the agricultural sector’s performance and adaptive capacity. Key challenges to participation in agriculture include the neglect of small-scale agriculture and rural infrastructure and lack of access to knowledge and education, land, financial services, markets and policy dialogues</w:t>
      </w:r>
      <w:r w:rsidR="00A94CFB" w:rsidRPr="00250B9E">
        <w:rPr>
          <w:color w:val="000000" w:themeColor="text1"/>
        </w:rPr>
        <w:t xml:space="preserve"> </w:t>
      </w:r>
      <w:r w:rsidR="00A94CFB" w:rsidRPr="00250B9E">
        <w:rPr>
          <w:color w:val="000000" w:themeColor="text1"/>
        </w:rPr>
        <w:fldChar w:fldCharType="begin" w:fldLock="1"/>
      </w:r>
      <w:r w:rsidR="00A94CFB" w:rsidRPr="00250B9E">
        <w:rPr>
          <w:color w:val="000000" w:themeColor="text1"/>
        </w:rPr>
        <w:instrText>ADDIN CSL_CITATION {"citationItems":[{"id":"ITEM-1","itemData":{"ISBN":"978-92-5-108475-5 97","author":[{"dropping-particle":"","family":"FAO","given":"","non-dropping-particle":"","parse-names":false,"suffix":""}],"id":"ITEM-1","issued":{"date-parts":[["2014"]]},"number-of-pages":"105","publisher-place":"Rome","title":"Youth and Agriculture","type":"report"},"uris":["http://www.mendeley.com/documents/?uuid=3cad7d4f-3382-48f5-a39c-7cb946b921bc"]},{"id":"ITEM-2","itemData":{"DOI":"10.1111/j.1759-5436.2012.00375.x","ISSN":"02655012","abstract":"Youth unemployment and underemployment are serious problems in most countries, and often more severe in rural than in urban areas. Small-scale agriculture is the developing world's single biggest source of employment, and with the necessary support it can offer a sustainable and productive alternative to the expansion of large-scale, capital-intensive, labour-displacing corporate farming. This, however, assumes a generation of young rural men and women who want to be small farmers, while mounting evidence suggests that young people are uninterested in farming or in rural futures. The emerging field of youth studies can help us understand young people's turn away from farming, pointing to: the deskilling of rural youth, and the downgrading of farming and rural life; the chronic neglect of small-scale agriculture and rural infrastructure; and the problems that young rural people increasingly have, even if they want to become farmers, in getting access to land while still young. © 2012 The Author. IDS Bulletin © 2012 Institute of Development Studies.","author":[{"dropping-particle":"","family":"White","given":"Ben","non-dropping-particle":"","parse-names":false,"suffix":""}],"container-title":"IDS Bulletin","id":"ITEM-2","issue":"6","issued":{"date-parts":[["2012"]]},"page":"9-19","title":"Agriculture and the Generation Problem: Rural Youth, Employment and the Future of Farming","type":"article-journal","volume":"43"},"uris":["http://www.mendeley.com/documents/?uuid=74b44e76-9efb-4165-8dd9-b89c009e3e16"]}],"mendeley":{"formattedCitation":"(FAO, 2014; White, 2012)","plainTextFormattedCitation":"(FAO, 2014; White, 2012)","previouslyFormattedCitation":"(FAO, 2014; White, 2012)"},"properties":{"noteIndex":0},"schema":"https://github.com/citation-style-language/schema/raw/master/csl-citation.json"}</w:instrText>
      </w:r>
      <w:r w:rsidR="00A94CFB" w:rsidRPr="00250B9E">
        <w:rPr>
          <w:color w:val="000000" w:themeColor="text1"/>
        </w:rPr>
        <w:fldChar w:fldCharType="separate"/>
      </w:r>
      <w:r w:rsidR="00A94CFB" w:rsidRPr="00250B9E">
        <w:rPr>
          <w:noProof/>
          <w:color w:val="000000" w:themeColor="text1"/>
        </w:rPr>
        <w:t>(FAO, 2014; White, 2012)</w:t>
      </w:r>
      <w:r w:rsidR="00A94CFB" w:rsidRPr="00250B9E">
        <w:rPr>
          <w:color w:val="000000" w:themeColor="text1"/>
        </w:rPr>
        <w:fldChar w:fldCharType="end"/>
      </w:r>
      <w:r w:rsidRPr="00250B9E">
        <w:rPr>
          <w:color w:val="000000" w:themeColor="text1"/>
        </w:rPr>
        <w:t xml:space="preserve">. Production challenges due to harsh climates reinforces this trend. However, opportunities exist. Youth unemployment in rural areas is high in most countries and innovations in small-scale farming are emerging, which are attracting the youth, especially in peri-urban areas and in new and changing </w:t>
      </w:r>
      <w:proofErr w:type="spellStart"/>
      <w:r w:rsidRPr="00250B9E">
        <w:rPr>
          <w:color w:val="000000" w:themeColor="text1"/>
        </w:rPr>
        <w:t>agrifood</w:t>
      </w:r>
      <w:proofErr w:type="spellEnd"/>
      <w:r w:rsidRPr="00250B9E">
        <w:rPr>
          <w:color w:val="000000" w:themeColor="text1"/>
        </w:rPr>
        <w:t xml:space="preserve"> market </w:t>
      </w:r>
      <w:r w:rsidRPr="00250B9E">
        <w:rPr>
          <w:rFonts w:cstheme="minorHAnsi"/>
          <w:color w:val="000000" w:themeColor="text1"/>
        </w:rPr>
        <w:t xml:space="preserve">chains </w:t>
      </w:r>
      <w:r w:rsidRPr="00250B9E">
        <w:rPr>
          <w:rFonts w:cstheme="minorHAnsi"/>
          <w:color w:val="000000" w:themeColor="text1"/>
        </w:rPr>
        <w:fldChar w:fldCharType="begin" w:fldLock="1"/>
      </w:r>
      <w:r w:rsidRPr="00250B9E">
        <w:rPr>
          <w:rFonts w:cstheme="minorHAnsi"/>
          <w:color w:val="000000" w:themeColor="text1"/>
        </w:rPr>
        <w:instrText>ADDIN CSL_CITATION {"citationItems":[{"id":"ITEM-1","itemData":{"ISBN":"9781843698456","author":[{"dropping-particle":"","family":"Proctor","given":"Felicity","non-dropping-particle":"","parse-names":false,"suffix":""},{"dropping-particle":"","family":"Lucchesi","given":"Valerio","non-dropping-particle":"","parse-names":false,"suffix":""}],"id":"ITEM-1","issued":{"date-parts":[["2012"]]},"number-of-pages":"1-68","publisher":"IIED/HIVOS","publisher-place":"London, The Hague","title":"Small-scale farming and youth in an era of rapid rural change","type":"book"},"uris":["http://www.mendeley.com/documents/?uuid=abfad435-3835-452a-878e-8fdf3399d48d"]}],"mendeley":{"formattedCitation":"(Proctor and Lucchesi, 2012)","plainTextFormattedCitation":"(Proctor and Lucchesi, 2012)","previouslyFormattedCitation":"(Proctor and Lucchesi, 2012)"},"properties":{"noteIndex":0},"schema":"https://github.com/citation-style-language/schema/raw/master/csl-citation.json"}</w:instrText>
      </w:r>
      <w:r w:rsidRPr="00250B9E">
        <w:rPr>
          <w:rFonts w:cstheme="minorHAnsi"/>
          <w:color w:val="000000" w:themeColor="text1"/>
        </w:rPr>
        <w:fldChar w:fldCharType="separate"/>
      </w:r>
      <w:r w:rsidRPr="00250B9E">
        <w:rPr>
          <w:rFonts w:cstheme="minorHAnsi"/>
          <w:noProof/>
          <w:color w:val="000000" w:themeColor="text1"/>
        </w:rPr>
        <w:t>(Proctor and Lucchesi, 2012)</w:t>
      </w:r>
      <w:r w:rsidRPr="00250B9E">
        <w:rPr>
          <w:rFonts w:cstheme="minorHAnsi"/>
          <w:color w:val="000000" w:themeColor="text1"/>
        </w:rPr>
        <w:fldChar w:fldCharType="end"/>
      </w:r>
      <w:r w:rsidRPr="00250B9E">
        <w:rPr>
          <w:rFonts w:cstheme="minorHAnsi"/>
          <w:color w:val="000000" w:themeColor="text1"/>
        </w:rPr>
        <w:t xml:space="preserve">. </w:t>
      </w:r>
    </w:p>
    <w:p w14:paraId="243894ED" w14:textId="5518DDFD" w:rsidR="002E317C" w:rsidRPr="00250B9E" w:rsidRDefault="002E317C" w:rsidP="00250B9E">
      <w:pPr>
        <w:spacing w:line="360" w:lineRule="auto"/>
        <w:jc w:val="both"/>
        <w:rPr>
          <w:color w:val="000000" w:themeColor="text1"/>
        </w:rPr>
      </w:pPr>
      <w:r w:rsidRPr="00250B9E">
        <w:rPr>
          <w:rFonts w:cstheme="minorHAnsi"/>
          <w:color w:val="000000" w:themeColor="text1"/>
        </w:rPr>
        <w:t>Valuing traditional knowledge</w:t>
      </w:r>
      <w:r w:rsidRPr="00250B9E">
        <w:rPr>
          <w:color w:val="000000" w:themeColor="text1"/>
        </w:rPr>
        <w:t xml:space="preserve">, learning and practices will also play a key role in climate resilience </w:t>
      </w:r>
      <w:r w:rsidRPr="00250B9E">
        <w:rPr>
          <w:color w:val="000000" w:themeColor="text1"/>
        </w:rPr>
        <w:fldChar w:fldCharType="begin" w:fldLock="1"/>
      </w:r>
      <w:r w:rsidRPr="00250B9E">
        <w:rPr>
          <w:color w:val="000000" w:themeColor="text1"/>
        </w:rPr>
        <w:instrText>ADDIN CSL_CITATION {"citationItems":[{"id":"ITEM-1","itemData":{"DOI":"10.1071/rj20059","ISSN":"1036-9872","abstract":"Australia's rangeland communities, industries, and environment are under increasing pressures from anthropogenic activities and global changes more broadly. We conducted a horizon scan to identify and prioritise key challenges facing Australian rangelands and their communities, and outline possible avenues to address these challenges, with a particular focus on research priorities. We surveyed participants of the Australian Rangeland Society 20th Biennial Conference, held in Canberra in September 2019, before the conference and in interactive workshops during the conference, in order to identify key challenges, potential solutions, and research priorities. The feedback was broadly grouped into six themes associated with supporting local communities, managing natural capital, climate variability and change, traditional knowledge, governance, and research and development. Each theme had several sub-themes and CSIRO PUBLISHING The Rangeland Journal https://doi.org/10.1071/RJ20059 Journal compilation Ó Australian Rangeland Society 2020 Open Access CC BY-NC www.publish.csiro.au/journals/trj potential solutions to ensure positive, long-term outcomes for the rangelands. The survey responses made it clear that supporting 'resilient and sustainable rangelands that provide cultural, societal, environmental and economic outcomes simultaneously' is of great value to stakeholders. The synthesis of survey responses combined with expert knowledge highlighted that sustaining local communities in the long term will require that the inherent social, cultural and natural capital of rangelands are managed sustainably, particularly in light of current and projected variability in climate. Establishment of guidelines and approaches to address these challenges will benefit from: (i) an increased recognition of the value and contributions of traditional knowledge and practices; (ii) development of better governance that is guided by and benefits local stakeholders; and (iii) more funding to conduct and implement strong research and development activities, with research focused on addressing critical knowledge gaps as identified by the local stakeholders. This requires strong governance with legislation and policies that work for the rangelands. We provide a framework that indicates the key knowledge gaps and how innovations may be implemented and scaled out, up and deep to achieve the resilience of Australia's rangelands. The same principles could be adapted to address challen…","author":[{"dropping-particle":"","family":"Nielsen","given":"Uffe N.","non-dropping-particle":"","parse-names":false,"suffix":""},{"dropping-particle":"","family":"Stafford-Smith","given":"Mark","non-dropping-particle":"","parse-names":false,"suffix":""},{"dropping-particle":"","family":"Metternicht","given":"Graciela I.","non-dropping-particle":"","parse-names":false,"suffix":""},{"dropping-particle":"","family":"Ash","given":"Andrew","non-dropping-particle":"","parse-names":false,"suffix":""},{"dropping-particle":"","family":"Baumber","given":"Alex","non-dropping-particle":"","parse-names":false,"suffix":""},{"dropping-particle":"","family":"Boer","given":"Matthias M.","non-dropping-particle":"","parse-names":false,"suffix":""},{"dropping-particle":"","family":"Booth","given":"Sandy","non-dropping-particle":"","parse-names":false,"suffix":""},{"dropping-particle":"","family":"Burnside","given":"Don","non-dropping-particle":"","parse-names":false,"suffix":""},{"dropping-particle":"","family":"Churchill","given":"Amber C.","non-dropping-particle":"","parse-names":false,"suffix":""},{"dropping-particle":"","family":"Hassan","given":"Marwan","non-dropping-particle":"El","parse-names":false,"suffix":""},{"dropping-particle":"","family":"Friedel","given":"Margaret H.","non-dropping-particle":"","parse-names":false,"suffix":""},{"dropping-particle":"","family":"Godde","given":"Cecile M.","non-dropping-particle":"","parse-names":false,"suffix":""},{"dropping-particle":"","family":"Kelly","given":"Dana","non-dropping-particle":"","parse-names":false,"suffix":""},{"dropping-particle":"","family":"Kelly","given":"Mick","non-dropping-particle":"","parse-names":false,"suffix":""},{"dropping-particle":"","family":"Leys","given":"John F.","non-dropping-particle":"","parse-names":false,"suffix":""},{"dropping-particle":"","family":"McDonald","given":"Sarah E.","non-dropping-particle":"","parse-names":false,"suffix":""},{"dropping-particle":"","family":"Maru","given":"Yiheyis T.","non-dropping-particle":"","parse-names":false,"suffix":""},{"dropping-particle":"","family":"Phelps","given":"David G.","non-dropping-particle":"","parse-names":false,"suffix":""},{"dropping-particle":"","family":"Ridges","given":"Malcolm","non-dropping-particle":"","parse-names":false,"suffix":""},{"dropping-particle":"","family":"Simpson","given":"Geoff","non-dropping-particle":"","parse-names":false,"suffix":""},{"dropping-particle":"","family":"Traill","given":"Barry","non-dropping-particle":"","parse-names":false,"suffix":""},{"dropping-particle":"","family":"Walker","given":"Brian","non-dropping-particle":"","parse-names":false,"suffix":""},{"dropping-particle":"","family":"Waters","given":"Cathleen M.","non-dropping-particle":"","parse-names":false,"suffix":""},{"dropping-particle":"","family":"Whyte","given":"Angus W.","non-dropping-particle":"","parse-names":false,"suffix":""}],"container-title":"The Rangeland Journal","id":"ITEM-1","issue":"September 2019","issued":{"date-parts":[["2020"]]},"page":"359-373","title":"Challenges, solutions and research priorities for sustainable rangelands","type":"article-journal"},"uris":["http://www.mendeley.com/documents/?uuid=4280c59b-96af-4b87-b671-d407210daa50"]}],"mendeley":{"formattedCitation":"(Nielsen et al., 2020)","plainTextFormattedCitation":"(Nielsen et al., 2020)","previouslyFormattedCitation":"(Nielsen et al., 2020)"},"properties":{"noteIndex":0},"schema":"https://github.com/citation-style-language/schema/raw/master/csl-citation.json"}</w:instrText>
      </w:r>
      <w:r w:rsidRPr="00250B9E">
        <w:rPr>
          <w:color w:val="000000" w:themeColor="text1"/>
        </w:rPr>
        <w:fldChar w:fldCharType="separate"/>
      </w:r>
      <w:r w:rsidRPr="00250B9E">
        <w:rPr>
          <w:noProof/>
          <w:color w:val="000000" w:themeColor="text1"/>
        </w:rPr>
        <w:t>(Nielsen et al., 2020)</w:t>
      </w:r>
      <w:r w:rsidRPr="00250B9E">
        <w:rPr>
          <w:color w:val="000000" w:themeColor="text1"/>
        </w:rPr>
        <w:fldChar w:fldCharType="end"/>
      </w:r>
      <w:r w:rsidRPr="00250B9E">
        <w:rPr>
          <w:color w:val="000000" w:themeColor="text1"/>
        </w:rPr>
        <w:t xml:space="preserve">. Some of these knowledge systems are however being lost through globalization and development patterns </w:t>
      </w:r>
      <w:r w:rsidRPr="00250B9E">
        <w:rPr>
          <w:color w:val="000000" w:themeColor="text1"/>
        </w:rPr>
        <w:fldChar w:fldCharType="begin" w:fldLock="1"/>
      </w:r>
      <w:r w:rsidR="00E658A5" w:rsidRPr="00250B9E">
        <w:rPr>
          <w:color w:val="000000" w:themeColor="text1"/>
        </w:rPr>
        <w:instrText>ADDIN CSL_CITATION {"citationItems":[{"id":"ITEM-1","itemData":{"DOI":"10.1016/j.oneear.2020.05.014","ISSN":"25903322","abstract":"Indigenous peoples globally are witnessing rapid environmental change. We examine the common factors affecting how these changes are experienced and responded to in diverse regions globally. We illustrate how significant resilience and vulnerability co-exist in many Indigenous populations and are closely linked to issues of sovereignty, power, social justice, development, and colonization. Focusing on these root causes needs to be central to efforts to build resilience to environmental change, alongside efforts to curb the speed and magnitude of change.","author":[{"dropping-particle":"","family":"Ford","given":"James D.","non-dropping-particle":"","parse-names":false,"suffix":""},{"dropping-particle":"","family":"King","given":"Nia","non-dropping-particle":"","parse-names":false,"suffix":""},{"dropping-particle":"","family":"Galappaththi","given":"Eranga K.","non-dropping-particle":"","parse-names":false,"suffix":""},{"dropping-particle":"","family":"Pearce","given":"Tristan","non-dropping-particle":"","parse-names":false,"suffix":""},{"dropping-particle":"","family":"McDowell","given":"Graham","non-dropping-particle":"","parse-names":false,"suffix":""},{"dropping-particle":"","family":"Harper","given":"Sherilee L.","non-dropping-particle":"","parse-names":false,"suffix":""}],"container-title":"One Earth","id":"ITEM-1","issue":"6","issued":{"date-parts":[["2020"]]},"page":"532-543","publisher":"Elsevier Inc.","title":"The Resilience of Indigenous Peoples to Environmental Change","type":"article-journal","volume":"2"},"uris":["http://www.mendeley.com/documents/?uuid=bd19442c-5d2c-44da-9ca0-1def7683ac50"]}],"mendeley":{"formattedCitation":"(Ford et al., 2020)","plainTextFormattedCitation":"(Ford et al., 2020)","previouslyFormattedCitation":"(Ford et al., 2020)"},"properties":{"noteIndex":0},"schema":"https://github.com/citation-style-language/schema/raw/master/csl-citation.json"}</w:instrText>
      </w:r>
      <w:r w:rsidRPr="00250B9E">
        <w:rPr>
          <w:color w:val="000000" w:themeColor="text1"/>
        </w:rPr>
        <w:fldChar w:fldCharType="separate"/>
      </w:r>
      <w:r w:rsidRPr="00250B9E">
        <w:rPr>
          <w:noProof/>
          <w:color w:val="000000" w:themeColor="text1"/>
        </w:rPr>
        <w:t>(Ford et al., 2020)</w:t>
      </w:r>
      <w:r w:rsidRPr="00250B9E">
        <w:rPr>
          <w:color w:val="000000" w:themeColor="text1"/>
        </w:rPr>
        <w:fldChar w:fldCharType="end"/>
      </w:r>
      <w:r w:rsidRPr="00250B9E">
        <w:rPr>
          <w:color w:val="000000" w:themeColor="text1"/>
        </w:rPr>
        <w:t>. Socio-economic and environmental changes may also be such that new adaptation strategies also need exploring across ecological, socioeconomic, and institutional systems</w:t>
      </w:r>
      <w:bookmarkEnd w:id="3"/>
      <w:r w:rsidRPr="00250B9E">
        <w:rPr>
          <w:color w:val="000000" w:themeColor="text1"/>
        </w:rPr>
        <w:t>.</w:t>
      </w:r>
    </w:p>
    <w:p w14:paraId="5B45F139" w14:textId="55C22909" w:rsidR="00BD1933" w:rsidRPr="004B0ABF" w:rsidRDefault="00BD1933" w:rsidP="00250B9E">
      <w:pPr>
        <w:spacing w:line="360" w:lineRule="auto"/>
        <w:jc w:val="both"/>
      </w:pPr>
      <w:r w:rsidRPr="00250B9E">
        <w:rPr>
          <w:color w:val="000000" w:themeColor="text1"/>
        </w:rPr>
        <w:t xml:space="preserve">Remote or marginalised </w:t>
      </w:r>
      <w:r w:rsidR="00B820B5" w:rsidRPr="00250B9E">
        <w:rPr>
          <w:color w:val="000000" w:themeColor="text1"/>
        </w:rPr>
        <w:t>regions with lower economic development levels may be more vulnerable to the impacts of climate change (</w:t>
      </w:r>
      <w:proofErr w:type="spellStart"/>
      <w:r w:rsidR="00B820B5" w:rsidRPr="00250B9E">
        <w:rPr>
          <w:color w:val="000000" w:themeColor="text1"/>
        </w:rPr>
        <w:t>Hallegatte</w:t>
      </w:r>
      <w:proofErr w:type="spellEnd"/>
      <w:r w:rsidR="00B820B5" w:rsidRPr="00250B9E">
        <w:rPr>
          <w:color w:val="000000" w:themeColor="text1"/>
        </w:rPr>
        <w:t xml:space="preserve"> and </w:t>
      </w:r>
      <w:proofErr w:type="spellStart"/>
      <w:r w:rsidR="00B820B5" w:rsidRPr="00250B9E">
        <w:rPr>
          <w:color w:val="000000" w:themeColor="text1"/>
        </w:rPr>
        <w:t>Rozenberg</w:t>
      </w:r>
      <w:proofErr w:type="spellEnd"/>
      <w:r w:rsidR="00B820B5" w:rsidRPr="00250B9E">
        <w:rPr>
          <w:color w:val="000000" w:themeColor="text1"/>
        </w:rPr>
        <w:t xml:space="preserve">, 2017). Limited </w:t>
      </w:r>
      <w:r w:rsidR="00B820B5" w:rsidRPr="00B820B5">
        <w:t xml:space="preserve">access to markets can limit off-farm labour use, the sale of livestock products and purchases of fertilizer or feed supplements. It </w:t>
      </w:r>
      <w:r w:rsidR="00B820B5" w:rsidRPr="00B820B5">
        <w:lastRenderedPageBreak/>
        <w:t xml:space="preserve">can also limit stock transfer which permits more ready adjustment of stocking rate under climate variability. Household and enterprises with limited capital or access to credit will have difficulties adapting to the impacts of climate change on the livestock sector such as increased prices and volatility and additional labour and infrastructure requirements (Godde et al., 2018). </w:t>
      </w:r>
      <w:r w:rsidR="00761B29">
        <w:t>Technology availability and access as well as stakeholders’ education level, gender, values and traditions</w:t>
      </w:r>
      <w:r w:rsidR="00AD2424">
        <w:t>, social support</w:t>
      </w:r>
      <w:r w:rsidR="00761B29">
        <w:t xml:space="preserve"> and perception of risks will also influence the ability of the sector to adapt to and cope with climate </w:t>
      </w:r>
      <w:r w:rsidR="00B820B5" w:rsidRPr="00B820B5">
        <w:t>change (Godde et al., 2018). Shocks, including climate-related shocks, can trap people into poverty, limiting their ability to accumulate assets and affecting, sometimes in irreversible ways, human capital through health or educational impacts (</w:t>
      </w:r>
      <w:proofErr w:type="spellStart"/>
      <w:r w:rsidR="00B820B5" w:rsidRPr="00B820B5">
        <w:t>Hallegatte</w:t>
      </w:r>
      <w:proofErr w:type="spellEnd"/>
      <w:r w:rsidR="00B820B5" w:rsidRPr="00B820B5">
        <w:t xml:space="preserve"> and </w:t>
      </w:r>
      <w:proofErr w:type="spellStart"/>
      <w:r w:rsidR="00B820B5" w:rsidRPr="00B820B5">
        <w:t>Rozenberg</w:t>
      </w:r>
      <w:proofErr w:type="spellEnd"/>
      <w:r w:rsidR="00B820B5" w:rsidRPr="00B820B5">
        <w:t>, 2017)</w:t>
      </w:r>
      <w:r>
        <w:t xml:space="preserve">. </w:t>
      </w:r>
      <w:r w:rsidRPr="4F39B649">
        <w:rPr>
          <w:rStyle w:val="eop"/>
          <w:rFonts w:ascii="Calibri" w:eastAsiaTheme="majorEastAsia" w:hAnsi="Calibri" w:cs="Calibri"/>
        </w:rPr>
        <w:t xml:space="preserve">Climate change may also further exacerbate current social exclusion by increasing resource competition and forcing mass migration. </w:t>
      </w:r>
    </w:p>
    <w:p w14:paraId="25440002" w14:textId="5B5DCA82" w:rsidR="00BD1933" w:rsidRPr="005C78ED" w:rsidRDefault="002D6DFE" w:rsidP="00250B9E">
      <w:pPr>
        <w:pStyle w:val="Heading3"/>
        <w:numPr>
          <w:ilvl w:val="0"/>
          <w:numId w:val="0"/>
        </w:numPr>
        <w:spacing w:line="360" w:lineRule="auto"/>
        <w:ind w:left="720" w:hanging="720"/>
        <w:jc w:val="both"/>
        <w:rPr>
          <w:rStyle w:val="eop"/>
          <w:rFonts w:ascii="Calibri Light" w:eastAsiaTheme="minorEastAsia" w:hAnsi="Calibri Light" w:cs="Calibri Light"/>
          <w:b w:val="0"/>
          <w:bCs w:val="0"/>
          <w:color w:val="auto"/>
        </w:rPr>
      </w:pPr>
      <w:r>
        <w:rPr>
          <w:rStyle w:val="normaltextrun"/>
          <w:rFonts w:ascii="Calibri Light" w:hAnsi="Calibri Light" w:cs="Calibri Light"/>
        </w:rPr>
        <w:t xml:space="preserve">2.2. </w:t>
      </w:r>
      <w:r w:rsidR="00BD1933" w:rsidRPr="005C78ED">
        <w:rPr>
          <w:rStyle w:val="normaltextrun"/>
          <w:rFonts w:ascii="Calibri Light" w:hAnsi="Calibri Light" w:cs="Calibri Light"/>
        </w:rPr>
        <w:t>Political and institutional drivers</w:t>
      </w:r>
      <w:r w:rsidR="00BD1933">
        <w:rPr>
          <w:rStyle w:val="normaltextrun"/>
          <w:rFonts w:ascii="Calibri Light" w:hAnsi="Calibri Light" w:cs="Calibri Light"/>
        </w:rPr>
        <w:t xml:space="preserve"> </w:t>
      </w:r>
    </w:p>
    <w:p w14:paraId="3CC12092" w14:textId="77777777" w:rsidR="00BD1933" w:rsidRDefault="00BD1933" w:rsidP="00250B9E">
      <w:pPr>
        <w:spacing w:line="360" w:lineRule="auto"/>
        <w:jc w:val="both"/>
        <w:rPr>
          <w:rStyle w:val="eop"/>
          <w:rFonts w:ascii="Calibri" w:eastAsiaTheme="majorEastAsia" w:hAnsi="Calibri" w:cs="Calibri"/>
          <w:b/>
          <w:bCs/>
          <w:color w:val="000000" w:themeColor="text1"/>
        </w:rPr>
      </w:pPr>
      <w:r w:rsidRPr="4F39B649">
        <w:rPr>
          <w:rStyle w:val="eop"/>
          <w:rFonts w:ascii="Calibri" w:eastAsiaTheme="majorEastAsia" w:hAnsi="Calibri" w:cs="Calibri"/>
        </w:rPr>
        <w:t>Political and institutional forces affect the livestock sector’s vulnerability and</w:t>
      </w:r>
      <w:r>
        <w:t xml:space="preserve"> robust methods of designing, implementing and evaluating climate-resilient development pathways are needed</w:t>
      </w:r>
      <w:r w:rsidRPr="4F39B649">
        <w:rPr>
          <w:rStyle w:val="eop"/>
          <w:rFonts w:ascii="Calibri" w:eastAsiaTheme="majorEastAsia" w:hAnsi="Calibri" w:cs="Calibri"/>
        </w:rPr>
        <w:t xml:space="preserve">. </w:t>
      </w:r>
    </w:p>
    <w:p w14:paraId="580B64B1" w14:textId="6DA55FD1" w:rsidR="00BD1933" w:rsidRPr="00250B9E" w:rsidRDefault="00BD1933" w:rsidP="00250B9E">
      <w:pPr>
        <w:spacing w:line="360" w:lineRule="auto"/>
        <w:jc w:val="both"/>
        <w:rPr>
          <w:rStyle w:val="eop"/>
          <w:rFonts w:ascii="Calibri" w:eastAsiaTheme="majorEastAsia" w:hAnsi="Calibri" w:cs="Calibri"/>
          <w:color w:val="000000" w:themeColor="text1"/>
        </w:rPr>
      </w:pPr>
      <w:bookmarkStart w:id="4" w:name="_Hlk58402347"/>
      <w:r w:rsidRPr="4F39B649">
        <w:rPr>
          <w:rStyle w:val="eop"/>
          <w:rFonts w:ascii="Calibri" w:eastAsiaTheme="majorEastAsia" w:hAnsi="Calibri" w:cs="Calibri"/>
        </w:rPr>
        <w:t xml:space="preserve">In grazing systems, herd </w:t>
      </w:r>
      <w:r w:rsidRPr="00250B9E">
        <w:rPr>
          <w:rStyle w:val="eop"/>
          <w:rFonts w:ascii="Calibri" w:eastAsiaTheme="majorEastAsia" w:hAnsi="Calibri" w:cs="Calibri"/>
          <w:color w:val="000000" w:themeColor="text1"/>
        </w:rPr>
        <w:t xml:space="preserve">mobility </w:t>
      </w:r>
      <w:r w:rsidR="004721BB" w:rsidRPr="00250B9E">
        <w:rPr>
          <w:rStyle w:val="eop"/>
          <w:rFonts w:ascii="Calibri" w:eastAsiaTheme="majorEastAsia" w:hAnsi="Calibri" w:cs="Calibri"/>
          <w:color w:val="000000" w:themeColor="text1"/>
        </w:rPr>
        <w:t xml:space="preserve">and collective resource management have been key strategies </w:t>
      </w:r>
      <w:r w:rsidRPr="00250B9E">
        <w:rPr>
          <w:rStyle w:val="eop"/>
          <w:rFonts w:ascii="Calibri" w:eastAsiaTheme="majorEastAsia" w:hAnsi="Calibri" w:cs="Calibri"/>
          <w:color w:val="000000" w:themeColor="text1"/>
        </w:rPr>
        <w:t>to take advantage of the spatial and temporal variation in water and forage availability. However, increasing land privatization in the Global South has resulted</w:t>
      </w:r>
      <w:r w:rsidR="00761B29" w:rsidRPr="00250B9E">
        <w:rPr>
          <w:rStyle w:val="eop"/>
          <w:rFonts w:ascii="Calibri" w:eastAsiaTheme="majorEastAsia" w:hAnsi="Calibri" w:cs="Calibri"/>
          <w:color w:val="000000" w:themeColor="text1"/>
        </w:rPr>
        <w:t xml:space="preserve"> in</w:t>
      </w:r>
      <w:r w:rsidRPr="00250B9E">
        <w:rPr>
          <w:rStyle w:val="eop"/>
          <w:rFonts w:ascii="Calibri" w:eastAsiaTheme="majorEastAsia" w:hAnsi="Calibri" w:cs="Calibri"/>
          <w:color w:val="000000" w:themeColor="text1"/>
        </w:rPr>
        <w:t xml:space="preserve"> </w:t>
      </w:r>
      <w:r w:rsidR="00B820B5" w:rsidRPr="00250B9E">
        <w:rPr>
          <w:rStyle w:val="eop"/>
          <w:rFonts w:ascii="Calibri" w:eastAsiaTheme="majorEastAsia" w:hAnsi="Calibri" w:cs="Calibri"/>
          <w:color w:val="000000" w:themeColor="text1"/>
        </w:rPr>
        <w:t xml:space="preserve">reductions in pastoralists’ mobility and consequently ability to cope with climate variability (Godde et al., 2018; Reid et al., 2014). Many governments and organisations have aimed to </w:t>
      </w:r>
      <w:proofErr w:type="spellStart"/>
      <w:r w:rsidR="00B820B5" w:rsidRPr="00250B9E">
        <w:rPr>
          <w:rStyle w:val="eop"/>
          <w:rFonts w:ascii="Calibri" w:eastAsiaTheme="majorEastAsia" w:hAnsi="Calibri" w:cs="Calibri"/>
          <w:color w:val="000000" w:themeColor="text1"/>
        </w:rPr>
        <w:t>sedentarise</w:t>
      </w:r>
      <w:proofErr w:type="spellEnd"/>
      <w:r w:rsidR="00B820B5" w:rsidRPr="00250B9E">
        <w:rPr>
          <w:rStyle w:val="eop"/>
          <w:rFonts w:ascii="Calibri" w:eastAsiaTheme="majorEastAsia" w:hAnsi="Calibri" w:cs="Calibri"/>
          <w:color w:val="000000" w:themeColor="text1"/>
        </w:rPr>
        <w:t xml:space="preserve"> nomadic and semi-nomadic households for various reasons, including increasing agricultural productivity, improving water quality, facilitating access to health and education, facilitating tax collection and military conscription, and power consolidation. Land and water policies, lack of investment in remote areas, and conversion of rangelands to other land uses (croplands, urban or recreational areas, mining or industry) also strongly constrain mobility (see regional analyses in Reid et al. (2014))</w:t>
      </w:r>
      <w:r w:rsidRPr="00250B9E">
        <w:rPr>
          <w:rStyle w:val="eop"/>
          <w:rFonts w:ascii="Calibri" w:eastAsiaTheme="majorEastAsia" w:hAnsi="Calibri" w:cs="Calibri"/>
          <w:color w:val="000000" w:themeColor="text1"/>
        </w:rPr>
        <w:t xml:space="preserve">. </w:t>
      </w:r>
      <w:r w:rsidR="00E11E86" w:rsidRPr="00250B9E">
        <w:rPr>
          <w:rStyle w:val="eop"/>
          <w:rFonts w:ascii="Calibri" w:eastAsiaTheme="majorEastAsia" w:hAnsi="Calibri" w:cs="Calibri"/>
          <w:color w:val="000000" w:themeColor="text1"/>
        </w:rPr>
        <w:t>For instance, in Inner Mongolia the culture ha</w:t>
      </w:r>
      <w:r w:rsidR="008E76F5" w:rsidRPr="00250B9E">
        <w:rPr>
          <w:rStyle w:val="eop"/>
          <w:rFonts w:ascii="Calibri" w:eastAsiaTheme="majorEastAsia" w:hAnsi="Calibri" w:cs="Calibri"/>
          <w:color w:val="000000" w:themeColor="text1"/>
        </w:rPr>
        <w:t>d</w:t>
      </w:r>
      <w:r w:rsidR="00E11E86" w:rsidRPr="00250B9E">
        <w:rPr>
          <w:rStyle w:val="eop"/>
          <w:rFonts w:ascii="Calibri" w:eastAsiaTheme="majorEastAsia" w:hAnsi="Calibri" w:cs="Calibri"/>
          <w:color w:val="000000" w:themeColor="text1"/>
        </w:rPr>
        <w:t xml:space="preserve"> adapted to the harsh climate by using mobility, cooperation, and reciprocity strategies as described in </w:t>
      </w:r>
      <w:proofErr w:type="spellStart"/>
      <w:r w:rsidR="00E11E86" w:rsidRPr="00250B9E">
        <w:rPr>
          <w:rStyle w:val="eop"/>
          <w:rFonts w:ascii="Calibri" w:eastAsiaTheme="majorEastAsia" w:hAnsi="Calibri" w:cs="Calibri"/>
          <w:color w:val="000000" w:themeColor="text1"/>
        </w:rPr>
        <w:t>Dalintai</w:t>
      </w:r>
      <w:proofErr w:type="spellEnd"/>
      <w:r w:rsidR="00E11E86" w:rsidRPr="00250B9E">
        <w:rPr>
          <w:rStyle w:val="eop"/>
          <w:rFonts w:ascii="Calibri" w:eastAsiaTheme="majorEastAsia" w:hAnsi="Calibri" w:cs="Calibri"/>
          <w:color w:val="000000" w:themeColor="text1"/>
        </w:rPr>
        <w:t xml:space="preserve"> et al. (2012). However, collectivization between the 1950s and mid-1980s followed by market reforms in the early 1980s affected the tight connections in the grasslands socio-ecological systems and weakened herd mobility. </w:t>
      </w:r>
      <w:r w:rsidR="00403780" w:rsidRPr="00250B9E">
        <w:rPr>
          <w:color w:val="000000" w:themeColor="text1"/>
        </w:rPr>
        <w:t xml:space="preserve">The state-driven </w:t>
      </w:r>
      <w:r w:rsidR="00403780" w:rsidRPr="00403780">
        <w:t xml:space="preserve">nomad </w:t>
      </w:r>
      <w:proofErr w:type="spellStart"/>
      <w:r w:rsidR="00403780" w:rsidRPr="00403780">
        <w:t>sedentarisation</w:t>
      </w:r>
      <w:proofErr w:type="spellEnd"/>
      <w:r w:rsidR="00403780" w:rsidRPr="00403780">
        <w:t xml:space="preserve"> projects in China (Hruska et al., 2017) and transitions from communal to semi-commercial land tenures in southern </w:t>
      </w:r>
      <w:r w:rsidR="00403780" w:rsidRPr="00250B9E">
        <w:rPr>
          <w:color w:val="000000" w:themeColor="text1"/>
        </w:rPr>
        <w:t xml:space="preserve">African rangelands (Dube and Pickup, 2001) have also limited adaptive capacity of people in these regions. </w:t>
      </w:r>
      <w:r w:rsidR="005F0FB0" w:rsidRPr="00250B9E">
        <w:rPr>
          <w:rStyle w:val="eop"/>
          <w:rFonts w:ascii="Calibri" w:eastAsiaTheme="majorEastAsia" w:hAnsi="Calibri" w:cs="Calibri"/>
          <w:color w:val="000000" w:themeColor="text1"/>
        </w:rPr>
        <w:t>In Australia, where most grazing land is owned or leased, it is common practice to move cattle from a droughted area to other privately run properties that have adequate pasture, and graze for a fee ("agistment" strategy; McAllister, 2012; McAllister et al., 2006). The shortage of productive land during widespread droughts can however greatly limit the possibility and economic viability of such a mobility strategy.</w:t>
      </w:r>
    </w:p>
    <w:bookmarkEnd w:id="4"/>
    <w:p w14:paraId="4822CA78" w14:textId="0D01D87C" w:rsidR="00BD1933" w:rsidRPr="00C11103" w:rsidRDefault="00BD1933" w:rsidP="00250B9E">
      <w:pPr>
        <w:spacing w:line="360" w:lineRule="auto"/>
        <w:jc w:val="both"/>
      </w:pPr>
      <w:r w:rsidRPr="00250B9E">
        <w:rPr>
          <w:color w:val="000000" w:themeColor="text1"/>
        </w:rPr>
        <w:lastRenderedPageBreak/>
        <w:t xml:space="preserve">Central and local governments’ investments in infrastructure, price </w:t>
      </w:r>
      <w:r>
        <w:t>support schemes, taxes, credits, subsidies, input and output quotas and the health system, will also influence the vulnerability of livestock supply chain</w:t>
      </w:r>
      <w:r w:rsidR="0051385D">
        <w:t>s</w:t>
      </w:r>
      <w:r>
        <w:t>. For example,</w:t>
      </w:r>
      <w:r w:rsidRPr="4F39B649">
        <w:rPr>
          <w:rStyle w:val="eop"/>
          <w:rFonts w:ascii="Calibri" w:eastAsiaTheme="majorEastAsia" w:hAnsi="Calibri" w:cs="Calibri"/>
        </w:rPr>
        <w:t xml:space="preserve"> during COVID</w:t>
      </w:r>
      <w:r>
        <w:rPr>
          <w:rStyle w:val="acopre"/>
        </w:rPr>
        <w:t>-</w:t>
      </w:r>
      <w:r w:rsidRPr="4F39B649">
        <w:rPr>
          <w:rStyle w:val="eop"/>
          <w:rFonts w:ascii="Calibri" w:eastAsiaTheme="majorEastAsia" w:hAnsi="Calibri" w:cs="Calibri"/>
        </w:rPr>
        <w:t xml:space="preserve">19, there has been a drop in revenues of </w:t>
      </w:r>
      <w:r w:rsidR="00B820B5" w:rsidRPr="00B820B5">
        <w:rPr>
          <w:rStyle w:val="eop"/>
          <w:rFonts w:ascii="Calibri" w:eastAsiaTheme="majorEastAsia" w:hAnsi="Calibri" w:cs="Calibri"/>
        </w:rPr>
        <w:t xml:space="preserve">local governments in the horn of Africa from livestock market sales or slaughters. This has jeopardized their ability to provide services such as market management and maintenance, extension services and drought monitoring (Mercy Corps, 2020). Discrimination </w:t>
      </w:r>
      <w:r w:rsidR="008275E5">
        <w:rPr>
          <w:rStyle w:val="eop"/>
          <w:rFonts w:ascii="Calibri" w:eastAsiaTheme="majorEastAsia" w:hAnsi="Calibri" w:cs="Calibri"/>
        </w:rPr>
        <w:t>based on</w:t>
      </w:r>
      <w:r w:rsidRPr="4F39B649">
        <w:rPr>
          <w:rStyle w:val="eop"/>
          <w:rFonts w:ascii="Calibri" w:eastAsiaTheme="majorEastAsia" w:hAnsi="Calibri" w:cs="Calibri"/>
        </w:rPr>
        <w:t xml:space="preserve"> gender, ethnicity, caste, and wealth impedes participation in markets and legal recognition of land and asset ownership and other rights that play key roles in the ability of stakeholders to adapt to climate change. Institutional disregard of traditional knowledge, institutions and customary practices can also weaken the resilience of livestock systems. Rising food safety standards will also affect the viability of some livestock production systems.</w:t>
      </w:r>
    </w:p>
    <w:p w14:paraId="79BE3435" w14:textId="52899925" w:rsidR="00BD1933" w:rsidRDefault="00BD1933" w:rsidP="00250B9E">
      <w:pPr>
        <w:spacing w:line="360" w:lineRule="auto"/>
        <w:jc w:val="both"/>
        <w:rPr>
          <w:rStyle w:val="eop"/>
          <w:rFonts w:ascii="Calibri" w:eastAsiaTheme="majorEastAsia" w:hAnsi="Calibri" w:cs="Calibri"/>
        </w:rPr>
      </w:pPr>
      <w:r>
        <w:t xml:space="preserve">Civil conflicts </w:t>
      </w:r>
      <w:r w:rsidR="00B820B5" w:rsidRPr="00B820B5">
        <w:rPr>
          <w:rStyle w:val="eop"/>
          <w:rFonts w:ascii="Calibri" w:eastAsiaTheme="majorEastAsia" w:hAnsi="Calibri" w:cs="Calibri"/>
        </w:rPr>
        <w:t>may also disrupt the livestock sector, increasing its vulnerability to climate change (FAO, 2018b; IPCC, 2014). In some cases, these are related to climate change, as reviewed in FAO, IFAD, UNICEF, WFP (2017), although caution should be exercised when drawing such linkages (Selby et al., 2017) For ins</w:t>
      </w:r>
      <w:r w:rsidRPr="4F39B649">
        <w:rPr>
          <w:rStyle w:val="eop"/>
          <w:rFonts w:ascii="Calibri" w:eastAsiaTheme="majorEastAsia" w:hAnsi="Calibri" w:cs="Calibri"/>
        </w:rPr>
        <w:t>tance, a region-wide drought in northern Mali in 2012, which lead to the death of thousands of livestock and the devastation of pastoralists’ livelihoods, subsequently resulted in the swelling of the ranks of armed rebels, forcing others to steal for survival</w:t>
      </w:r>
      <w:r>
        <w:t xml:space="preserve"> </w:t>
      </w:r>
      <w:r>
        <w:fldChar w:fldCharType="begin" w:fldLock="1"/>
      </w:r>
      <w:r>
        <w:instrText>ADDIN CSL_CITATION {"citationItems":[{"id":"ITEM-1","itemData":{"author":[{"dropping-particle":"","family":"Breisinger","given":"O.","non-dropping-particle":"","parse-names":false,"suffix":""},{"dropping-particle":"","family":"Ecker","given":"","non-dropping-particle":"","parse-names":false,"suffix":""},{"dropping-particle":"","family":"Tan","given":"J.F. Trinh","non-dropping-particle":"","parse-names":false,"suffix":""}],"container-title":"Global Food Policy Report 2014–2015","id":"ITEM-1","issued":{"date-parts":[["2015"]]},"page":"51-59","publisher":"IFPRI","publisher-place":"Washington","title":"Conflict and food insecurity: How do we break the links?","type":"chapter"},"uris":["http://www.mendeley.com/documents/?uuid=829f28e4-4d7e-4ab4-b4cd-a7012d1bb0f5"]}],"mendeley":{"formattedCitation":"(Breisinger et al., 2015)","plainTextFormattedCitation":"(Breisinger et al., 2015)","previouslyFormattedCitation":"(Breisinger et al., 2015)"},"properties":{"noteIndex":0},"schema":"https://github.com/citation-style-language/schema/raw/master/csl-citation.json"}</w:instrText>
      </w:r>
      <w:r>
        <w:fldChar w:fldCharType="separate"/>
      </w:r>
      <w:r w:rsidRPr="4F39B649">
        <w:rPr>
          <w:noProof/>
        </w:rPr>
        <w:t>(Breisinger et al., 2015)</w:t>
      </w:r>
      <w:r>
        <w:fldChar w:fldCharType="end"/>
      </w:r>
      <w:r w:rsidRPr="4F39B649">
        <w:rPr>
          <w:rStyle w:val="eop"/>
          <w:rFonts w:ascii="Calibri" w:eastAsiaTheme="majorEastAsia" w:hAnsi="Calibri" w:cs="Calibri"/>
        </w:rPr>
        <w:t xml:space="preserve">. </w:t>
      </w:r>
    </w:p>
    <w:p w14:paraId="04F18BED" w14:textId="0CD867D7" w:rsidR="00F6436E" w:rsidRDefault="00BD1933" w:rsidP="00250B9E">
      <w:pPr>
        <w:spacing w:line="360" w:lineRule="auto"/>
        <w:jc w:val="both"/>
      </w:pPr>
      <w:r w:rsidRPr="4F39B649">
        <w:rPr>
          <w:rStyle w:val="eop"/>
          <w:rFonts w:ascii="Calibri" w:eastAsiaTheme="majorEastAsia" w:hAnsi="Calibri" w:cs="Calibri"/>
        </w:rPr>
        <w:t xml:space="preserve">While some of the political and institutional forces may contribute to persistent trends (e.g. </w:t>
      </w:r>
      <w:r>
        <w:t>continued exclusion of pastoralists from political processes)</w:t>
      </w:r>
      <w:r w:rsidRPr="4F39B649">
        <w:rPr>
          <w:rStyle w:val="eop"/>
          <w:rFonts w:ascii="Calibri" w:eastAsiaTheme="majorEastAsia" w:hAnsi="Calibri" w:cs="Calibri"/>
        </w:rPr>
        <w:t>, others may result in dramatic shifts in the near future and greatly alter the ‘vulnerability landscape’. The pace at which governance factors can change has been exemplified by governments’ actions to stop the spread of diseases. For example, during</w:t>
      </w:r>
      <w:r>
        <w:t xml:space="preserve"> the H5N1 pandemic</w:t>
      </w:r>
      <w:r w:rsidRPr="4F39B649">
        <w:rPr>
          <w:rStyle w:val="eop"/>
          <w:rFonts w:ascii="Calibri" w:eastAsiaTheme="majorEastAsia" w:hAnsi="Calibri" w:cs="Calibri"/>
        </w:rPr>
        <w:t xml:space="preserve">, </w:t>
      </w:r>
      <w:r>
        <w:t xml:space="preserve">millions of poultry were killed. In Vietnam alone, more than 50 million domestic birds were killed due to HPAI infection and control </w:t>
      </w:r>
      <w:r w:rsidR="00B820B5" w:rsidRPr="00B820B5">
        <w:t>attempts (McLeod et al., 2005)</w:t>
      </w:r>
      <w:r>
        <w:t xml:space="preserve">. The impacts on total assets were greatest in small scale commercial and backyard producers, with large implications for food security. Some governments provided compensation for culled poultry, although often well below market values (close to 30% of market value in Vietnam), while others did not provide any compensation at all (e.g. Cambodia). </w:t>
      </w:r>
    </w:p>
    <w:p w14:paraId="2500FE24" w14:textId="7C56CDB7" w:rsidR="00A9171E" w:rsidRPr="005C78ED" w:rsidRDefault="00A9171E" w:rsidP="00250B9E">
      <w:pPr>
        <w:pStyle w:val="Heading2"/>
        <w:numPr>
          <w:ilvl w:val="0"/>
          <w:numId w:val="0"/>
        </w:numPr>
        <w:spacing w:line="360" w:lineRule="auto"/>
        <w:ind w:left="576" w:hanging="576"/>
        <w:jc w:val="both"/>
      </w:pPr>
      <w:r>
        <w:t>3. Details of calculations – estimates in</w:t>
      </w:r>
      <w:r w:rsidR="00F6436E">
        <w:t xml:space="preserve"> Introduction section,</w:t>
      </w:r>
      <w:r>
        <w:t xml:space="preserve"> Tables 2 and 3</w:t>
      </w:r>
    </w:p>
    <w:p w14:paraId="02F43542" w14:textId="71D194CB" w:rsidR="00FB3047" w:rsidRDefault="00A9171E" w:rsidP="00250B9E">
      <w:pPr>
        <w:spacing w:line="360" w:lineRule="auto"/>
        <w:jc w:val="both"/>
        <w:rPr>
          <w:b/>
          <w:bCs/>
        </w:rPr>
      </w:pPr>
      <w:r w:rsidRPr="002657AA">
        <w:rPr>
          <w:b/>
          <w:bCs/>
        </w:rPr>
        <w:t>Protein production (g/capita/day)</w:t>
      </w:r>
    </w:p>
    <w:p w14:paraId="5D222CCD" w14:textId="2DF5F5B9" w:rsidR="00A5163B" w:rsidRPr="00250B9E" w:rsidRDefault="00A5163B" w:rsidP="00250B9E">
      <w:pPr>
        <w:spacing w:line="360" w:lineRule="auto"/>
        <w:jc w:val="both"/>
        <w:rPr>
          <w:color w:val="000000" w:themeColor="text1"/>
        </w:rPr>
      </w:pPr>
      <w:bookmarkStart w:id="5" w:name="_Hlk58341371"/>
      <w:r>
        <w:t xml:space="preserve">Livestock production values per country and livestock production systems were from Herrero et al. (2013) for year 2010. </w:t>
      </w:r>
      <w:bookmarkStart w:id="6" w:name="_Hlk58341386"/>
      <w:bookmarkEnd w:id="5"/>
      <w:r w:rsidR="009B6590">
        <w:t xml:space="preserve">Livestock production systems were from Robinson et al. (2011). </w:t>
      </w:r>
      <w:bookmarkEnd w:id="6"/>
      <w:r>
        <w:rPr>
          <w:lang w:eastAsia="fr-FR"/>
        </w:rPr>
        <w:t xml:space="preserve">Commodities </w:t>
      </w:r>
      <w:r>
        <w:rPr>
          <w:lang w:eastAsia="fr-FR"/>
        </w:rPr>
        <w:lastRenderedPageBreak/>
        <w:t xml:space="preserve">nutritional content </w:t>
      </w:r>
      <w:r>
        <w:rPr>
          <w:rFonts w:ascii="Calibri" w:hAnsi="Calibri" w:cs="Calibri"/>
          <w:color w:val="000000"/>
          <w:lang w:eastAsia="fr-FR"/>
        </w:rPr>
        <w:t xml:space="preserve">and edible proportions </w:t>
      </w:r>
      <w:r>
        <w:rPr>
          <w:lang w:eastAsia="fr-FR"/>
        </w:rPr>
        <w:t xml:space="preserve">were from Nelson et al. (2018) and human population </w:t>
      </w:r>
      <w:r w:rsidRPr="00250B9E">
        <w:rPr>
          <w:color w:val="000000" w:themeColor="text1"/>
          <w:lang w:eastAsia="fr-FR"/>
        </w:rPr>
        <w:t xml:space="preserve">numbers from FAO (2020), averaged over the period </w:t>
      </w:r>
      <w:r w:rsidRPr="00250B9E">
        <w:rPr>
          <w:color w:val="000000" w:themeColor="text1"/>
        </w:rPr>
        <w:t>2008-2012</w:t>
      </w:r>
      <w:r w:rsidRPr="00250B9E">
        <w:rPr>
          <w:color w:val="000000" w:themeColor="text1"/>
          <w:lang w:eastAsia="fr-FR"/>
        </w:rPr>
        <w:t>.</w:t>
      </w:r>
    </w:p>
    <w:p w14:paraId="452ED1F3" w14:textId="3CBE3599" w:rsidR="00F6436E" w:rsidRPr="00250B9E" w:rsidRDefault="00F6436E" w:rsidP="00250B9E">
      <w:pPr>
        <w:spacing w:line="360" w:lineRule="auto"/>
        <w:jc w:val="both"/>
        <w:rPr>
          <w:b/>
          <w:bCs/>
          <w:color w:val="000000" w:themeColor="text1"/>
        </w:rPr>
      </w:pPr>
      <w:bookmarkStart w:id="7" w:name="_Hlk58342483"/>
      <w:r w:rsidRPr="00250B9E">
        <w:rPr>
          <w:b/>
          <w:bCs/>
          <w:color w:val="000000" w:themeColor="text1"/>
        </w:rPr>
        <w:t>Proportion of calorie and protein supply from l</w:t>
      </w:r>
      <w:r w:rsidR="003C6935" w:rsidRPr="00250B9E">
        <w:rPr>
          <w:b/>
          <w:bCs/>
          <w:color w:val="000000" w:themeColor="text1"/>
        </w:rPr>
        <w:t>ivestock (%)</w:t>
      </w:r>
    </w:p>
    <w:p w14:paraId="2B74CA61" w14:textId="5F738C68" w:rsidR="003C6935" w:rsidRPr="00250B9E" w:rsidRDefault="003C6935" w:rsidP="00250B9E">
      <w:pPr>
        <w:spacing w:line="360" w:lineRule="auto"/>
        <w:jc w:val="both"/>
        <w:rPr>
          <w:color w:val="000000" w:themeColor="text1"/>
        </w:rPr>
      </w:pPr>
      <w:bookmarkStart w:id="8" w:name="_Hlk58830186"/>
      <w:r w:rsidRPr="00250B9E">
        <w:rPr>
          <w:color w:val="000000" w:themeColor="text1"/>
        </w:rPr>
        <w:t>The proportion of kilocalorie and protein supply from livestock is based on food supply (kcal/capita/day) and protein supply (g/capita/day) estimates from FAO (2020) New Food Balances database, averaged over the period 2014-2017.</w:t>
      </w:r>
    </w:p>
    <w:bookmarkEnd w:id="7"/>
    <w:bookmarkEnd w:id="8"/>
    <w:p w14:paraId="1E71A0B8" w14:textId="0DD52666" w:rsidR="00A9171E" w:rsidRDefault="00A9171E" w:rsidP="00250B9E">
      <w:pPr>
        <w:spacing w:line="360" w:lineRule="auto"/>
        <w:jc w:val="both"/>
        <w:rPr>
          <w:b/>
          <w:bCs/>
        </w:rPr>
      </w:pPr>
      <w:r w:rsidRPr="002657AA">
        <w:rPr>
          <w:b/>
          <w:bCs/>
        </w:rPr>
        <w:t>Value of production (billion USD, producer price) (2008-2012)</w:t>
      </w:r>
    </w:p>
    <w:p w14:paraId="14530637" w14:textId="0464FD00" w:rsidR="00A5163B" w:rsidRPr="002657AA" w:rsidRDefault="009B6590" w:rsidP="00250B9E">
      <w:pPr>
        <w:spacing w:line="360" w:lineRule="auto"/>
        <w:jc w:val="both"/>
        <w:rPr>
          <w:b/>
          <w:bCs/>
        </w:rPr>
      </w:pPr>
      <w:r>
        <w:t>Livestock production values per country and livestock production systems were from Herrero et al. (2013) for year 2010. Livestock production systems were from Robinson et al. (2011). Commodity prices were from FAO (2020) averaged over the period 2008-2012.</w:t>
      </w:r>
    </w:p>
    <w:p w14:paraId="0D77ABDA" w14:textId="7732503B" w:rsidR="002657AA" w:rsidRDefault="002657AA" w:rsidP="00250B9E">
      <w:pPr>
        <w:spacing w:line="360" w:lineRule="auto"/>
        <w:jc w:val="both"/>
        <w:rPr>
          <w:b/>
          <w:bCs/>
        </w:rPr>
      </w:pPr>
      <w:r w:rsidRPr="002657AA">
        <w:rPr>
          <w:b/>
          <w:bCs/>
        </w:rPr>
        <w:t xml:space="preserve">Proportion of agricultural added value from livestock </w:t>
      </w:r>
    </w:p>
    <w:p w14:paraId="1A1234A0" w14:textId="28B93CF3" w:rsidR="00684833" w:rsidRDefault="00684833" w:rsidP="00250B9E">
      <w:pPr>
        <w:spacing w:line="360" w:lineRule="auto"/>
        <w:jc w:val="both"/>
      </w:pPr>
      <w:r>
        <w:rPr>
          <w:lang w:eastAsia="fr-FR"/>
        </w:rPr>
        <w:t xml:space="preserve">Calculated by dividing FAO (2020) Livestock PIN by Agriculture PIN </w:t>
      </w:r>
      <w:r w:rsidRPr="00684833">
        <w:rPr>
          <w:lang w:eastAsia="fr-FR"/>
        </w:rPr>
        <w:t xml:space="preserve">under FAOSTAT element </w:t>
      </w:r>
      <w:r w:rsidR="004529C1">
        <w:rPr>
          <w:lang w:eastAsia="fr-FR"/>
        </w:rPr>
        <w:t>“</w:t>
      </w:r>
      <w:r w:rsidRPr="00684833">
        <w:rPr>
          <w:lang w:eastAsia="fr-FR"/>
        </w:rPr>
        <w:t>Net Production Value (constant 2004-2006 1000 I$)</w:t>
      </w:r>
      <w:r w:rsidR="004529C1">
        <w:rPr>
          <w:lang w:eastAsia="fr-FR"/>
        </w:rPr>
        <w:t>”</w:t>
      </w:r>
      <w:r>
        <w:rPr>
          <w:lang w:eastAsia="fr-FR"/>
        </w:rPr>
        <w:t xml:space="preserve">. Estimates were </w:t>
      </w:r>
      <w:r>
        <w:t>averaged over the period 2008-2012.</w:t>
      </w:r>
    </w:p>
    <w:p w14:paraId="53A9883F" w14:textId="77777777" w:rsidR="00A5163B" w:rsidRDefault="002657AA" w:rsidP="00250B9E">
      <w:pPr>
        <w:spacing w:line="360" w:lineRule="auto"/>
        <w:jc w:val="both"/>
        <w:rPr>
          <w:b/>
          <w:bCs/>
        </w:rPr>
      </w:pPr>
      <w:r w:rsidRPr="002657AA">
        <w:rPr>
          <w:b/>
          <w:bCs/>
        </w:rPr>
        <w:t>Population employed in Agriculture - ages 15 and older (million people)</w:t>
      </w:r>
    </w:p>
    <w:p w14:paraId="1DA9FA9B" w14:textId="64AF351B" w:rsidR="002657AA" w:rsidRPr="009B6590" w:rsidRDefault="00A5163B" w:rsidP="00250B9E">
      <w:pPr>
        <w:spacing w:line="360" w:lineRule="auto"/>
        <w:jc w:val="both"/>
        <w:rPr>
          <w:lang w:eastAsia="fr-FR"/>
        </w:rPr>
      </w:pPr>
      <w:r>
        <w:rPr>
          <w:lang w:eastAsia="fr-FR"/>
        </w:rPr>
        <w:t>Population employed in Agriculture - ages 15 and older (people) was estimated</w:t>
      </w:r>
      <w:r w:rsidR="009B6590">
        <w:rPr>
          <w:lang w:eastAsia="fr-FR"/>
        </w:rPr>
        <w:t xml:space="preserve"> by multiplying population numbers</w:t>
      </w:r>
      <w:r w:rsidR="009B6590">
        <w:rPr>
          <w:b/>
          <w:bCs/>
          <w:lang w:eastAsia="fr-FR"/>
        </w:rPr>
        <w:t xml:space="preserve"> </w:t>
      </w:r>
      <w:r w:rsidR="009B6590">
        <w:rPr>
          <w:lang w:eastAsia="fr-FR"/>
        </w:rPr>
        <w:t>by year 2018 country-level agriculture employment (ages 15 and older) to total population ratio. The ratio was itself calculated based on The World Bank</w:t>
      </w:r>
      <w:r w:rsidR="009B6590" w:rsidRPr="009B6590">
        <w:rPr>
          <w:lang w:eastAsia="fr-FR"/>
        </w:rPr>
        <w:t xml:space="preserve"> </w:t>
      </w:r>
      <w:r w:rsidR="009B6590">
        <w:rPr>
          <w:lang w:eastAsia="fr-FR"/>
        </w:rPr>
        <w:t>(</w:t>
      </w:r>
      <w:r w:rsidR="006D6595">
        <w:rPr>
          <w:lang w:eastAsia="fr-FR"/>
        </w:rPr>
        <w:t>2020</w:t>
      </w:r>
      <w:r w:rsidR="009B6590">
        <w:rPr>
          <w:lang w:eastAsia="fr-FR"/>
        </w:rPr>
        <w:t xml:space="preserve">) </w:t>
      </w:r>
      <w:r w:rsidR="009B6590" w:rsidRPr="009B6590">
        <w:rPr>
          <w:lang w:eastAsia="fr-FR"/>
        </w:rPr>
        <w:t xml:space="preserve">country-level </w:t>
      </w:r>
      <w:r w:rsidR="009B6590">
        <w:rPr>
          <w:lang w:eastAsia="fr-FR"/>
        </w:rPr>
        <w:t>year 2018 employment to population ratio (% ages 15 and older), years 2014-16 agriculture employment as % of total employment, and year 2018 population ages 0-14 (% of total population). When country level year 2018 agriculture employment (ages 15 and older) to total population ratio values were not available, the global average value was taken.</w:t>
      </w:r>
    </w:p>
    <w:p w14:paraId="4C9849A7" w14:textId="77777777" w:rsidR="00A5163B" w:rsidRDefault="002657AA" w:rsidP="00250B9E">
      <w:pPr>
        <w:spacing w:line="360" w:lineRule="auto"/>
        <w:jc w:val="both"/>
        <w:rPr>
          <w:b/>
          <w:bCs/>
        </w:rPr>
      </w:pPr>
      <w:r w:rsidRPr="002657AA">
        <w:rPr>
          <w:b/>
          <w:bCs/>
        </w:rPr>
        <w:t>Proportion of livestock biomass consumption from grazing</w:t>
      </w:r>
    </w:p>
    <w:p w14:paraId="3DCBA54A" w14:textId="5CD3EF45" w:rsidR="002657AA" w:rsidRPr="00A5163B" w:rsidRDefault="00A5163B" w:rsidP="00250B9E">
      <w:pPr>
        <w:spacing w:line="360" w:lineRule="auto"/>
        <w:jc w:val="both"/>
      </w:pPr>
      <w:r w:rsidRPr="00A5163B">
        <w:t>Livestock biomass consumption</w:t>
      </w:r>
      <w:r w:rsidR="002657AA" w:rsidRPr="00A5163B">
        <w:tab/>
      </w:r>
      <w:r>
        <w:t xml:space="preserve">(grazing biomass, grain, </w:t>
      </w:r>
      <w:proofErr w:type="spellStart"/>
      <w:r>
        <w:t>stover</w:t>
      </w:r>
      <w:proofErr w:type="spellEnd"/>
      <w:r>
        <w:t xml:space="preserve"> and </w:t>
      </w:r>
      <w:proofErr w:type="spellStart"/>
      <w:r>
        <w:t>occasionnals</w:t>
      </w:r>
      <w:proofErr w:type="spellEnd"/>
      <w:r>
        <w:t>) per country and livestock production systems were from Herrero et al. (2013) for year 2010.</w:t>
      </w:r>
      <w:r w:rsidR="009B6590" w:rsidRPr="009B6590">
        <w:t xml:space="preserve"> </w:t>
      </w:r>
      <w:r w:rsidR="009B6590">
        <w:t>Livestock production systems were from Robinson et al. (2011).</w:t>
      </w:r>
    </w:p>
    <w:p w14:paraId="1F543813" w14:textId="77777777" w:rsidR="00A5163B" w:rsidRDefault="002657AA" w:rsidP="00250B9E">
      <w:pPr>
        <w:spacing w:line="360" w:lineRule="auto"/>
        <w:jc w:val="both"/>
        <w:rPr>
          <w:b/>
          <w:bCs/>
        </w:rPr>
      </w:pPr>
      <w:r w:rsidRPr="002657AA">
        <w:rPr>
          <w:b/>
          <w:bCs/>
        </w:rPr>
        <w:t>Proportion of livestock biomass consumption from grain</w:t>
      </w:r>
    </w:p>
    <w:p w14:paraId="51D9F26D" w14:textId="6D59877F" w:rsidR="002657AA" w:rsidRPr="00A5163B" w:rsidRDefault="00A5163B" w:rsidP="00250B9E">
      <w:pPr>
        <w:spacing w:line="360" w:lineRule="auto"/>
        <w:jc w:val="both"/>
      </w:pPr>
      <w:r w:rsidRPr="00A5163B">
        <w:t>Livestock biomass consumption</w:t>
      </w:r>
      <w:r w:rsidRPr="00A5163B">
        <w:tab/>
      </w:r>
      <w:r>
        <w:t xml:space="preserve">(grazing biomass, grain, </w:t>
      </w:r>
      <w:proofErr w:type="spellStart"/>
      <w:r>
        <w:t>stover</w:t>
      </w:r>
      <w:proofErr w:type="spellEnd"/>
      <w:r>
        <w:t xml:space="preserve"> and </w:t>
      </w:r>
      <w:proofErr w:type="spellStart"/>
      <w:r>
        <w:t>occasionnals</w:t>
      </w:r>
      <w:proofErr w:type="spellEnd"/>
      <w:r>
        <w:t>) per country and livestock production systems were from Herrero et al. (2013) for year 2010.</w:t>
      </w:r>
      <w:r w:rsidR="009B6590">
        <w:t xml:space="preserve"> Livestock production systems were from Robinson et al. (2011).</w:t>
      </w:r>
    </w:p>
    <w:p w14:paraId="344482AA" w14:textId="3A555F19" w:rsidR="002657AA" w:rsidRDefault="002657AA" w:rsidP="00250B9E">
      <w:pPr>
        <w:spacing w:line="360" w:lineRule="auto"/>
        <w:jc w:val="both"/>
        <w:rPr>
          <w:b/>
          <w:bCs/>
        </w:rPr>
      </w:pPr>
      <w:r w:rsidRPr="002657AA">
        <w:rPr>
          <w:b/>
          <w:bCs/>
        </w:rPr>
        <w:lastRenderedPageBreak/>
        <w:t>Ratio of fodder and feeding stuff quantity imported versus exported in countries</w:t>
      </w:r>
    </w:p>
    <w:p w14:paraId="782E0417" w14:textId="53329C0C" w:rsidR="00A5163B" w:rsidRPr="002657AA" w:rsidRDefault="00A5163B" w:rsidP="00250B9E">
      <w:pPr>
        <w:spacing w:line="360" w:lineRule="auto"/>
        <w:jc w:val="both"/>
      </w:pPr>
      <w:r>
        <w:t>F</w:t>
      </w:r>
      <w:r w:rsidRPr="00A5163B">
        <w:t xml:space="preserve">odder and feeding stuff imported </w:t>
      </w:r>
      <w:r>
        <w:t>and</w:t>
      </w:r>
      <w:r w:rsidRPr="00A5163B">
        <w:t xml:space="preserve"> exported</w:t>
      </w:r>
      <w:r>
        <w:t xml:space="preserve"> </w:t>
      </w:r>
      <w:r w:rsidRPr="00A5163B">
        <w:t>quantit</w:t>
      </w:r>
      <w:r>
        <w:t>ies per country</w:t>
      </w:r>
      <w:r w:rsidRPr="00A5163B">
        <w:t xml:space="preserve"> </w:t>
      </w:r>
      <w:r>
        <w:t>were sourced from FAO (2020) averaged over the period 2014-2018.</w:t>
      </w:r>
    </w:p>
    <w:p w14:paraId="6AC34D31" w14:textId="1AE355F7" w:rsidR="00DB0B29" w:rsidRDefault="002D6DFE" w:rsidP="00250B9E">
      <w:pPr>
        <w:pStyle w:val="Heading2"/>
        <w:numPr>
          <w:ilvl w:val="0"/>
          <w:numId w:val="0"/>
        </w:numPr>
        <w:spacing w:line="360" w:lineRule="auto"/>
        <w:ind w:left="576" w:hanging="576"/>
        <w:jc w:val="both"/>
      </w:pPr>
      <w:r>
        <w:t xml:space="preserve">4. </w:t>
      </w:r>
      <w:r w:rsidR="00543EAE">
        <w:t>Details of calculations -</w:t>
      </w:r>
      <w:r w:rsidR="004E7E19">
        <w:t xml:space="preserve"> human population in arid and hyper arid environments</w:t>
      </w:r>
      <w:r w:rsidR="00543EAE">
        <w:t xml:space="preserve"> and employment in agriculture</w:t>
      </w:r>
    </w:p>
    <w:p w14:paraId="30A163AD" w14:textId="4066B650" w:rsidR="00AC739E" w:rsidRDefault="00973A6B" w:rsidP="00250B9E">
      <w:pPr>
        <w:spacing w:line="360" w:lineRule="auto"/>
        <w:jc w:val="both"/>
        <w:rPr>
          <w:lang w:eastAsia="fr-FR"/>
        </w:rPr>
      </w:pPr>
      <w:r w:rsidRPr="00285893">
        <w:rPr>
          <w:rFonts w:ascii="Calibri" w:eastAsia="Times New Roman" w:hAnsi="Calibri" w:cs="Calibri"/>
          <w:color w:val="000000"/>
          <w:lang w:eastAsia="fr-FR"/>
        </w:rPr>
        <w:t xml:space="preserve">Human population </w:t>
      </w:r>
      <w:r w:rsidR="004948F9" w:rsidRPr="00285893">
        <w:rPr>
          <w:rFonts w:ascii="Calibri" w:eastAsia="Times New Roman" w:hAnsi="Calibri" w:cs="Calibri"/>
          <w:color w:val="000000"/>
          <w:lang w:eastAsia="fr-FR"/>
        </w:rPr>
        <w:t>numbers</w:t>
      </w:r>
      <w:r w:rsidRPr="00285893">
        <w:rPr>
          <w:rFonts w:ascii="Calibri" w:eastAsia="Times New Roman" w:hAnsi="Calibri" w:cs="Calibri"/>
          <w:color w:val="000000"/>
          <w:lang w:eastAsia="fr-FR"/>
        </w:rPr>
        <w:t xml:space="preserve"> </w:t>
      </w:r>
      <w:r w:rsidR="00543EAE">
        <w:rPr>
          <w:rFonts w:ascii="Calibri" w:eastAsia="Times New Roman" w:hAnsi="Calibri" w:cs="Calibri"/>
          <w:color w:val="000000"/>
          <w:lang w:eastAsia="fr-FR"/>
        </w:rPr>
        <w:t>in arid and hyper arid environments</w:t>
      </w:r>
      <w:r w:rsidRPr="00285893">
        <w:rPr>
          <w:rFonts w:ascii="Calibri" w:eastAsia="Times New Roman" w:hAnsi="Calibri" w:cs="Calibri"/>
          <w:color w:val="000000"/>
          <w:lang w:eastAsia="fr-FR"/>
        </w:rPr>
        <w:t xml:space="preserve"> </w:t>
      </w:r>
      <w:r w:rsidR="004948F9" w:rsidRPr="00285893">
        <w:rPr>
          <w:rFonts w:ascii="Calibri" w:eastAsia="Times New Roman" w:hAnsi="Calibri" w:cs="Calibri"/>
          <w:color w:val="000000"/>
          <w:lang w:eastAsia="fr-FR"/>
        </w:rPr>
        <w:t>in low income countries</w:t>
      </w:r>
      <w:r w:rsidR="004948F9" w:rsidRPr="004948F9">
        <w:rPr>
          <w:rFonts w:ascii="Calibri" w:eastAsia="Times New Roman" w:hAnsi="Calibri" w:cs="Calibri"/>
          <w:color w:val="000000"/>
          <w:lang w:eastAsia="fr-FR"/>
        </w:rPr>
        <w:t xml:space="preserve"> were estimated by </w:t>
      </w:r>
      <w:r w:rsidR="004948F9" w:rsidRPr="00285893">
        <w:t>summing population numbers per pixel from HYDE 3.2.1</w:t>
      </w:r>
      <w:r w:rsidR="00CF1FA8">
        <w:t xml:space="preserve"> (</w:t>
      </w:r>
      <w:proofErr w:type="spellStart"/>
      <w:r w:rsidR="00CF1FA8" w:rsidRPr="008E47A7">
        <w:rPr>
          <w:rFonts w:eastAsia="Times New Roman" w:cstheme="minorHAnsi"/>
          <w:lang w:eastAsia="fr-FR"/>
        </w:rPr>
        <w:t>Goldewijk</w:t>
      </w:r>
      <w:proofErr w:type="spellEnd"/>
      <w:r w:rsidR="00CF1FA8">
        <w:rPr>
          <w:rFonts w:eastAsia="Times New Roman" w:cstheme="minorHAnsi"/>
          <w:lang w:eastAsia="fr-FR"/>
        </w:rPr>
        <w:t>, 2017)</w:t>
      </w:r>
      <w:r w:rsidR="004948F9" w:rsidRPr="00285893">
        <w:t xml:space="preserve"> for each livestock production system</w:t>
      </w:r>
      <w:r w:rsidR="00AF27E4">
        <w:t xml:space="preserve"> </w:t>
      </w:r>
      <w:r w:rsidR="00AF27E4">
        <w:rPr>
          <w:rFonts w:ascii="Calibri" w:eastAsia="Times New Roman" w:hAnsi="Calibri" w:cs="Calibri"/>
          <w:color w:val="000000"/>
          <w:lang w:eastAsia="fr-FR"/>
        </w:rPr>
        <w:t>in arid and hyper arid environments</w:t>
      </w:r>
      <w:r w:rsidR="00AF27E4" w:rsidRPr="00285893">
        <w:rPr>
          <w:rFonts w:ascii="Calibri" w:eastAsia="Times New Roman" w:hAnsi="Calibri" w:cs="Calibri"/>
          <w:color w:val="000000"/>
          <w:lang w:eastAsia="fr-FR"/>
        </w:rPr>
        <w:t xml:space="preserve"> </w:t>
      </w:r>
      <w:r w:rsidR="00AF27E4">
        <w:t xml:space="preserve">(LGY, LGA, MRY, MIA, MRY, MRA) </w:t>
      </w:r>
      <w:r w:rsidR="004948F9" w:rsidRPr="00285893">
        <w:t xml:space="preserve">from Robinson et al (2011) and for each country. </w:t>
      </w:r>
      <w:r w:rsidR="0073717A">
        <w:t xml:space="preserve">Income classes were defined based on </w:t>
      </w:r>
      <w:r w:rsidR="0073717A" w:rsidRPr="0073717A">
        <w:t>World Bank list of economies</w:t>
      </w:r>
      <w:r w:rsidR="00210684">
        <w:t xml:space="preserve">, </w:t>
      </w:r>
      <w:r w:rsidR="0073717A" w:rsidRPr="0073717A">
        <w:t>June 2020</w:t>
      </w:r>
      <w:r w:rsidR="00210684">
        <w:t xml:space="preserve"> </w:t>
      </w:r>
      <w:r w:rsidR="00210684">
        <w:fldChar w:fldCharType="begin" w:fldLock="1"/>
      </w:r>
      <w:r w:rsidR="00BF345C">
        <w:instrText>ADDIN CSL_CITATION {"citationItems":[{"id":"ITEM-1","itemData":{"URL":"https://datahelpdesk.worldbank.org/knowledgebase/articles/906519-world-bank-country-and-lending-groups","accessed":{"date-parts":[["2020","10","10"]]},"author":[{"dropping-particle":"","family":"The World Bank","given":"","non-dropping-particle":"","parse-names":false,"suffix":""}],"id":"ITEM-1","issued":{"date-parts":[["2020"]]},"title":"World Bank list of economies","type":"webpage"},"uris":["http://www.mendeley.com/documents/?uuid=89027568-39ba-4cbf-944a-025229b1e35d"]}],"mendeley":{"formattedCitation":"(The World Bank, 2020b)","plainTextFormattedCitation":"(The World Bank, 2020b)","previouslyFormattedCitation":"(The World Bank, 2020b)"},"properties":{"noteIndex":0},"schema":"https://github.com/citation-style-language/schema/raw/master/csl-citation.json"}</w:instrText>
      </w:r>
      <w:r w:rsidR="00210684">
        <w:fldChar w:fldCharType="separate"/>
      </w:r>
      <w:r w:rsidR="002F5F2E" w:rsidRPr="002F5F2E">
        <w:rPr>
          <w:noProof/>
        </w:rPr>
        <w:t>(The World Bank, 2020b)</w:t>
      </w:r>
      <w:r w:rsidR="00210684">
        <w:fldChar w:fldCharType="end"/>
      </w:r>
      <w:r w:rsidR="0073717A">
        <w:t xml:space="preserve">. </w:t>
      </w:r>
      <w:r w:rsidR="00AF27E4">
        <w:t>The percentage of p</w:t>
      </w:r>
      <w:r w:rsidR="00543EAE">
        <w:rPr>
          <w:lang w:eastAsia="fr-FR"/>
        </w:rPr>
        <w:t>opulation employed in Agriculture</w:t>
      </w:r>
      <w:r w:rsidR="00F026C8">
        <w:rPr>
          <w:lang w:eastAsia="fr-FR"/>
        </w:rPr>
        <w:t xml:space="preserve"> in low income countries</w:t>
      </w:r>
      <w:r w:rsidR="00543EAE">
        <w:rPr>
          <w:lang w:eastAsia="fr-FR"/>
        </w:rPr>
        <w:t xml:space="preserve"> was estimated </w:t>
      </w:r>
      <w:r w:rsidR="00F026C8">
        <w:rPr>
          <w:lang w:eastAsia="fr-FR"/>
        </w:rPr>
        <w:t>based on</w:t>
      </w:r>
      <w:r w:rsidR="00543EAE">
        <w:rPr>
          <w:lang w:eastAsia="fr-FR"/>
        </w:rPr>
        <w:t xml:space="preserve"> </w:t>
      </w:r>
      <w:r w:rsidR="00AF27E4">
        <w:rPr>
          <w:lang w:eastAsia="fr-FR"/>
        </w:rPr>
        <w:t>The World Bank</w:t>
      </w:r>
      <w:r w:rsidR="00AF27E4" w:rsidRPr="009B6590">
        <w:rPr>
          <w:lang w:eastAsia="fr-FR"/>
        </w:rPr>
        <w:t xml:space="preserve"> </w:t>
      </w:r>
      <w:r w:rsidR="00AF27E4">
        <w:rPr>
          <w:lang w:eastAsia="fr-FR"/>
        </w:rPr>
        <w:t xml:space="preserve">(2000) </w:t>
      </w:r>
      <w:r w:rsidR="00543EAE">
        <w:rPr>
          <w:lang w:eastAsia="fr-FR"/>
        </w:rPr>
        <w:t xml:space="preserve">years 2014-16 agriculture employment </w:t>
      </w:r>
      <w:r w:rsidR="00AF27E4">
        <w:rPr>
          <w:lang w:eastAsia="fr-FR"/>
        </w:rPr>
        <w:t>(</w:t>
      </w:r>
      <w:r w:rsidR="00543EAE">
        <w:rPr>
          <w:lang w:eastAsia="fr-FR"/>
        </w:rPr>
        <w:t>% of total employment</w:t>
      </w:r>
      <w:r w:rsidR="00AF27E4">
        <w:rPr>
          <w:lang w:eastAsia="fr-FR"/>
        </w:rPr>
        <w:t>)</w:t>
      </w:r>
      <w:r w:rsidR="006D0599">
        <w:rPr>
          <w:lang w:eastAsia="fr-FR"/>
        </w:rPr>
        <w:t xml:space="preserve"> at country level weighed by countries’ population numbers</w:t>
      </w:r>
      <w:r w:rsidR="00543EAE">
        <w:rPr>
          <w:lang w:eastAsia="fr-FR"/>
        </w:rPr>
        <w:t>.</w:t>
      </w:r>
    </w:p>
    <w:p w14:paraId="365CBDC8" w14:textId="653BE337" w:rsidR="00F6436E" w:rsidRPr="00285893" w:rsidRDefault="00F6436E" w:rsidP="00250B9E">
      <w:pPr>
        <w:pStyle w:val="Heading2"/>
        <w:numPr>
          <w:ilvl w:val="0"/>
          <w:numId w:val="0"/>
        </w:numPr>
        <w:spacing w:line="360" w:lineRule="auto"/>
        <w:ind w:left="576" w:hanging="576"/>
        <w:jc w:val="both"/>
      </w:pPr>
      <w:r>
        <w:t xml:space="preserve">3. </w:t>
      </w:r>
      <w:r w:rsidRPr="00285893">
        <w:t xml:space="preserve">Herbaceous dynamics and country-level </w:t>
      </w:r>
      <w:r w:rsidRPr="0018530A">
        <w:t>vulnerability</w:t>
      </w:r>
      <w:r w:rsidRPr="00285893">
        <w:t xml:space="preserve"> indicators</w:t>
      </w:r>
      <w:bookmarkStart w:id="9" w:name="_Hlk29993741"/>
    </w:p>
    <w:bookmarkEnd w:id="9"/>
    <w:p w14:paraId="1EE970C8" w14:textId="77777777" w:rsidR="00F6436E" w:rsidRPr="00285893" w:rsidRDefault="00F6436E" w:rsidP="00250B9E">
      <w:pPr>
        <w:spacing w:line="360" w:lineRule="auto"/>
        <w:jc w:val="both"/>
      </w:pPr>
      <w:r>
        <w:rPr>
          <w:noProof/>
          <w:lang w:val="en-US"/>
        </w:rPr>
        <w:drawing>
          <wp:inline distT="0" distB="0" distL="0" distR="0" wp14:anchorId="78BB22EB" wp14:editId="3E378476">
            <wp:extent cx="5731510" cy="2530475"/>
            <wp:effectExtent l="0" t="0" r="0" b="0"/>
            <wp:docPr id="238" name="Picture 238"/>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530475"/>
                    </a:xfrm>
                    <a:prstGeom prst="rect">
                      <a:avLst/>
                    </a:prstGeom>
                    <a:noFill/>
                    <a:ln>
                      <a:noFill/>
                    </a:ln>
                  </pic:spPr>
                </pic:pic>
              </a:graphicData>
            </a:graphic>
          </wp:inline>
        </w:drawing>
      </w:r>
    </w:p>
    <w:p w14:paraId="7C987B4C" w14:textId="77777777" w:rsidR="00F6436E" w:rsidRPr="008127E7" w:rsidRDefault="00F6436E" w:rsidP="00250B9E">
      <w:pPr>
        <w:pStyle w:val="Caption"/>
        <w:jc w:val="both"/>
      </w:pPr>
      <w:r w:rsidRPr="008127E7">
        <w:t xml:space="preserve">Figure </w:t>
      </w:r>
      <w:r>
        <w:t>S1</w:t>
      </w:r>
      <w:r w:rsidRPr="008127E7">
        <w:t>:</w:t>
      </w:r>
      <w:r w:rsidRPr="00184853">
        <w:t xml:space="preserve"> </w:t>
      </w:r>
      <w:r>
        <w:t>Country-level mean t</w:t>
      </w:r>
      <w:r w:rsidRPr="009608CC">
        <w:t>rends of herbaceous dynamics as projected by G-Range by 2050</w:t>
      </w:r>
      <w:r>
        <w:t xml:space="preserve"> (Godde et al. 2020) and country-level livestock vulnerability indicators, as developed and defined by </w:t>
      </w:r>
      <w:r>
        <w:fldChar w:fldCharType="begin" w:fldLock="1"/>
      </w:r>
      <w:r>
        <w:instrText>ADDIN CSL_CITATION {"citationItems":[{"id":"ITEM-1","itemData":{"DOI":"10.1111/gcb.12589","ISBN":"1365-2486 (Electronic)\\r1354-1013 (Linking)","ISSN":"13652486","PMID":"24692268","abstract":"Livestock production is an important contributor to sustainable food security for many nations, particularly in low-income areas and marginal habitats that are unsuitable for crop production. Animal products account for approximately one-third of global human protein consumption. Here, a range of indicators, derived from FAOSTAT and World Bank statistics, are used to model the relative vulnerability of nations at the global scale to predicted climate and population changes, which are likely to impact on their use of grazing livestock for food. Vulnerability analysis has been widely used in global change science to predict impacts on food security and famine. It is a tool that is useful to inform policy decision making and direct the targeting of interventions. The model developed shows that nations within sub-Saharan Africa, particularly in the Sahel region, and some Asian nations are likely to be the most vulnerable. Livestock-based food security is already compromised in many areas on these continents and suffers constraints from current climate in addition to the lack of economic and technical support allowing mitigation of predicted climate change impacts. Governance is shown to be a highly influential factor and, paradoxically, it is suggested that current self-sufficiency may increase future potential vulnerability because trade networks are poorly developed. This may be relieved through freer trade of food products, which is also associated with improved governance. Policy decisions, support and interventions will need to be targeted at the most vulnerable nations, but given the strong influence of governance, to be effective, any implementation will require considerable care in the management of underlying structural reform.","author":[{"dropping-particle":"","family":"Godber","given":"Olivia F.","non-dropping-particle":"","parse-names":false,"suffix":""},{"dropping-particle":"","family":"Wall","given":"Richard","non-dropping-particle":"","parse-names":false,"suffix":""}],"container-title":"Global Change Biology","id":"ITEM-1","issue":"10","issued":{"date-parts":[["2014"]]},"page":"3092-3102","title":"Livestock and food security: Vulnerability to population growth and climate change","type":"article-journal","volume":"20"},"uris":["http://www.mendeley.com/documents/?uuid=3786dbab-0f1d-4625-aaa5-e7b2e01c7181"]}],"mendeley":{"formattedCitation":"(Godber and Wall, 2014)","manualFormatting":"Godber and Wall (2014)","plainTextFormattedCitation":"(Godber and Wall, 2014)","previouslyFormattedCitation":"(Godber and Wall, 2014)"},"properties":{"noteIndex":0},"schema":"https://github.com/citation-style-language/schema/raw/master/csl-citation.json"}</w:instrText>
      </w:r>
      <w:r>
        <w:fldChar w:fldCharType="separate"/>
      </w:r>
      <w:r w:rsidRPr="008127E7">
        <w:rPr>
          <w:noProof/>
        </w:rPr>
        <w:t>Godber and Wall</w:t>
      </w:r>
      <w:r>
        <w:rPr>
          <w:noProof/>
        </w:rPr>
        <w:t xml:space="preserve"> (</w:t>
      </w:r>
      <w:r w:rsidRPr="008127E7">
        <w:rPr>
          <w:noProof/>
        </w:rPr>
        <w:t>2014)</w:t>
      </w:r>
      <w:r>
        <w:fldChar w:fldCharType="end"/>
      </w:r>
      <w:r>
        <w:t>. Vulnerability indicators: (A) sensitivity score, which represents</w:t>
      </w:r>
      <w:r w:rsidRPr="00C25369">
        <w:t xml:space="preserve"> a nation’s nutritional reliance on grazing animal-based food products and level of food security</w:t>
      </w:r>
      <w:r>
        <w:t xml:space="preserve"> (</w:t>
      </w:r>
      <w:r w:rsidRPr="00E168F4">
        <w:t>0–1 = low to high sensitivity</w:t>
      </w:r>
      <w:r>
        <w:t xml:space="preserve">), (B) </w:t>
      </w:r>
      <w:r w:rsidRPr="00C25369">
        <w:t>adaptive capacity</w:t>
      </w:r>
      <w:r>
        <w:t xml:space="preserve"> score, which represents</w:t>
      </w:r>
      <w:r w:rsidRPr="00C25369">
        <w:t xml:space="preserve"> a measure of a nation’s ability to change in response to or cope with changes in climate and food demand</w:t>
      </w:r>
      <w:r>
        <w:t xml:space="preserve"> (</w:t>
      </w:r>
      <w:r w:rsidRPr="005A6DDD">
        <w:t>0–1 = low to high adaptive capacity</w:t>
      </w:r>
      <w:r>
        <w:t>), (C) population growth score, which represents</w:t>
      </w:r>
      <w:r w:rsidRPr="00C25369">
        <w:t xml:space="preserve"> </w:t>
      </w:r>
      <w:r>
        <w:rPr>
          <w:bdr w:val="none" w:sz="0" w:space="0" w:color="auto" w:frame="1"/>
        </w:rPr>
        <w:t xml:space="preserve">the impact of projected human population growth on vulnerability of livestock-based food production </w:t>
      </w:r>
      <w:r>
        <w:t>(</w:t>
      </w:r>
      <w:r w:rsidRPr="00E168F4">
        <w:t xml:space="preserve">0–1 = low to high </w:t>
      </w:r>
      <w:r>
        <w:t xml:space="preserve">exposure), (D) Overall vulnerability score, estimated based on the sensitivity, population growth and adaptive capacity scores </w:t>
      </w:r>
      <w:r w:rsidRPr="00D171E8">
        <w:t>(</w:t>
      </w:r>
      <w:r w:rsidRPr="005A6DDD">
        <w:t>0–1 = low to high vulnerability</w:t>
      </w:r>
      <w:r w:rsidRPr="00D171E8">
        <w:t>)</w:t>
      </w:r>
      <w:r w:rsidRPr="009608CC">
        <w:t>.</w:t>
      </w:r>
      <w:r w:rsidRPr="00BD6884">
        <w:t xml:space="preserve"> </w:t>
      </w:r>
      <w:r>
        <w:t>A positive sign in the legend</w:t>
      </w:r>
      <w:r w:rsidRPr="00296E88">
        <w:t xml:space="preserve"> (+) </w:t>
      </w:r>
      <w:r>
        <w:t xml:space="preserve">indicates an increase in the vegetation variable by 2050 and a negative sign </w:t>
      </w:r>
      <w:r w:rsidRPr="00296E88">
        <w:t>(-)</w:t>
      </w:r>
      <w:r>
        <w:t xml:space="preserve"> a decrease.</w:t>
      </w:r>
      <w:r w:rsidRPr="009608CC">
        <w:t xml:space="preserve"> </w:t>
      </w:r>
      <w:r w:rsidRPr="003A085B">
        <w:t xml:space="preserve">The solid symbol </w:t>
      </w:r>
      <w:r w:rsidRPr="00375729">
        <w:t>indicates the mea</w:t>
      </w:r>
      <w:r w:rsidRPr="00C91B28">
        <w:t>n value. The number of data-points (i.e., countries) in each boxplot is as follows: 11 (blue),</w:t>
      </w:r>
      <w:r w:rsidRPr="008127E7">
        <w:t xml:space="preserve"> 21</w:t>
      </w:r>
      <w:r w:rsidRPr="00375729">
        <w:t xml:space="preserve"> </w:t>
      </w:r>
      <w:r w:rsidRPr="00C91B28">
        <w:t>(yellow),</w:t>
      </w:r>
      <w:r w:rsidRPr="008127E7">
        <w:t xml:space="preserve"> 4 (orange), 48 </w:t>
      </w:r>
      <w:r w:rsidRPr="00375729">
        <w:t>(red</w:t>
      </w:r>
      <w:r w:rsidRPr="00C91B28">
        <w:t>).</w:t>
      </w:r>
      <w:r>
        <w:rPr>
          <w:rFonts w:ascii="Times New Roman" w:eastAsia="Times New Roman" w:hAnsi="Times New Roman" w:cs="Times New Roman"/>
          <w:color w:val="auto"/>
          <w:sz w:val="22"/>
          <w:szCs w:val="24"/>
        </w:rPr>
        <w:t xml:space="preserve"> </w:t>
      </w:r>
      <w:r>
        <w:t xml:space="preserve">Within each of the four panels, groups that were found to have means statistically significantly different from all other boxes in pairwise comparison do not share the same letter (a-b) (Tukey HSD test (p-value&lt;0.05)). The outliers are not represented but accounted for in the </w:t>
      </w:r>
      <w:r>
        <w:lastRenderedPageBreak/>
        <w:t>statistical analysis. For instance, in the fourth panel, the countries projected to experience simultaneously a decrease in mean herbaceous biomass and an increase in inter-annual variability are countries that have on average the highest vulnerability score.</w:t>
      </w:r>
      <w:r w:rsidRPr="00DB7C47">
        <w:t xml:space="preserve"> </w:t>
      </w:r>
      <w:r>
        <w:t xml:space="preserve">Climate scenario: </w:t>
      </w:r>
      <w:r w:rsidRPr="00285893">
        <w:rPr>
          <w:rFonts w:eastAsia="Times New Roman" w:cs="Times New Roman"/>
          <w:szCs w:val="24"/>
        </w:rPr>
        <w:t>HadGEM2‐ES RCP 8.5 with atmospheric CO</w:t>
      </w:r>
      <w:r w:rsidRPr="00285893">
        <w:rPr>
          <w:rFonts w:eastAsia="Times New Roman" w:cs="Times New Roman"/>
          <w:szCs w:val="24"/>
          <w:vertAlign w:val="subscript"/>
        </w:rPr>
        <w:t xml:space="preserve">2 </w:t>
      </w:r>
      <w:r w:rsidRPr="00285893">
        <w:rPr>
          <w:rFonts w:eastAsia="Times New Roman" w:cs="Times New Roman"/>
          <w:szCs w:val="24"/>
        </w:rPr>
        <w:t xml:space="preserve">effects enabled. Further details on </w:t>
      </w:r>
      <w:r>
        <w:t xml:space="preserve">livestock vulnerability indicators is provided in </w:t>
      </w:r>
      <w:r>
        <w:fldChar w:fldCharType="begin" w:fldLock="1"/>
      </w:r>
      <w:r>
        <w:instrText>ADDIN CSL_CITATION {"citationItems":[{"id":"ITEM-1","itemData":{"DOI":"10.1111/gcb.12589","ISBN":"1365-2486 (Electronic)\\r1354-1013 (Linking)","ISSN":"13652486","PMID":"24692268","abstract":"Livestock production is an important contributor to sustainable food security for many nations, particularly in low-income areas and marginal habitats that are unsuitable for crop production. Animal products account for approximately one-third of global human protein consumption. Here, a range of indicators, derived from FAOSTAT and World Bank statistics, are used to model the relative vulnerability of nations at the global scale to predicted climate and population changes, which are likely to impact on their use of grazing livestock for food. Vulnerability analysis has been widely used in global change science to predict impacts on food security and famine. It is a tool that is useful to inform policy decision making and direct the targeting of interventions. The model developed shows that nations within sub-Saharan Africa, particularly in the Sahel region, and some Asian nations are likely to be the most vulnerable. Livestock-based food security is already compromised in many areas on these continents and suffers constraints from current climate in addition to the lack of economic and technical support allowing mitigation of predicted climate change impacts. Governance is shown to be a highly influential factor and, paradoxically, it is suggested that current self-sufficiency may increase future potential vulnerability because trade networks are poorly developed. This may be relieved through freer trade of food products, which is also associated with improved governance. Policy decisions, support and interventions will need to be targeted at the most vulnerable nations, but given the strong influence of governance, to be effective, any implementation will require considerable care in the management of underlying structural reform.","author":[{"dropping-particle":"","family":"Godber","given":"Olivia F.","non-dropping-particle":"","parse-names":false,"suffix":""},{"dropping-particle":"","family":"Wall","given":"Richard","non-dropping-particle":"","parse-names":false,"suffix":""}],"container-title":"Global Change Biology","id":"ITEM-1","issue":"10","issued":{"date-parts":[["2014"]]},"page":"3092-3102","title":"Livestock and food security: Vulnerability to population growth and climate change","type":"article-journal","volume":"20"},"uris":["http://www.mendeley.com/documents/?uuid=3786dbab-0f1d-4625-aaa5-e7b2e01c7181"]}],"mendeley":{"formattedCitation":"(Godber and Wall, 2014)","manualFormatting":"Godber and Wall (2014)","plainTextFormattedCitation":"(Godber and Wall, 2014)","previouslyFormattedCitation":"(Godber and Wall, 2014)"},"properties":{"noteIndex":0},"schema":"https://github.com/citation-style-language/schema/raw/master/csl-citation.json"}</w:instrText>
      </w:r>
      <w:r>
        <w:fldChar w:fldCharType="separate"/>
      </w:r>
      <w:r w:rsidRPr="00161FDB">
        <w:rPr>
          <w:noProof/>
        </w:rPr>
        <w:t>Godber and Wall</w:t>
      </w:r>
      <w:r>
        <w:rPr>
          <w:noProof/>
        </w:rPr>
        <w:t xml:space="preserve"> (</w:t>
      </w:r>
      <w:r w:rsidRPr="00161FDB">
        <w:rPr>
          <w:noProof/>
        </w:rPr>
        <w:t>2014)</w:t>
      </w:r>
      <w:r>
        <w:fldChar w:fldCharType="end"/>
      </w:r>
      <w:r>
        <w:t>. Figure from Godde et al. (2020).</w:t>
      </w:r>
    </w:p>
    <w:p w14:paraId="3F44103C" w14:textId="77777777" w:rsidR="00F6436E" w:rsidRPr="00250B9E" w:rsidRDefault="00F6436E" w:rsidP="00250B9E">
      <w:pPr>
        <w:pStyle w:val="Caption"/>
        <w:spacing w:after="0"/>
        <w:jc w:val="both"/>
        <w:rPr>
          <w:sz w:val="14"/>
          <w:szCs w:val="14"/>
        </w:rPr>
      </w:pPr>
      <w:r>
        <w:t>Table S1: Country-level mean t</w:t>
      </w:r>
      <w:r w:rsidRPr="009608CC">
        <w:t>rends of herbaceous dynamics as projected by G-Range by 2050</w:t>
      </w:r>
      <w:r>
        <w:t xml:space="preserve"> (Godde et al. 2020) and country-level livestock vulnerability indicators, as developed and defined by </w:t>
      </w:r>
      <w:r>
        <w:fldChar w:fldCharType="begin" w:fldLock="1"/>
      </w:r>
      <w:r>
        <w:instrText>ADDIN CSL_CITATION {"citationItems":[{"id":"ITEM-1","itemData":{"DOI":"10.1111/gcb.12589","ISBN":"1365-2486 (Electronic)\\r1354-1013 (Linking)","ISSN":"13652486","PMID":"24692268","abstract":"Livestock production is an important contributor to sustainable food security for many nations, particularly in low-income areas and marginal habitats that are unsuitable for crop production. Animal products account for approximately one-third of global human protein consumption. Here, a range of indicators, derived from FAOSTAT and World Bank statistics, are used to model the relative vulnerability of nations at the global scale to predicted climate and population changes, which are likely to impact on their use of grazing livestock for food. Vulnerability analysis has been widely used in global change science to predict impacts on food security and famine. It is a tool that is useful to inform policy decision making and direct the targeting of interventions. The model developed shows that nations within sub-Saharan Africa, particularly in the Sahel region, and some Asian nations are likely to be the most vulnerable. Livestock-based food security is already compromised in many areas on these continents and suffers constraints from current climate in addition to the lack of economic and technical support allowing mitigation of predicted climate change impacts. Governance is shown to be a highly influential factor and, paradoxically, it is suggested that current self-sufficiency may increase future potential vulnerability because trade networks are poorly developed. This may be relieved through freer trade of food products, which is also associated with improved governance. Policy decisions, support and interventions will need to be targeted at the most vulnerable nations, but given the strong influence of governance, to be effective, any implementation will require considerable care in the management of underlying structural reform.","author":[{"dropping-particle":"","family":"Godber","given":"Olivia F.","non-dropping-particle":"","parse-names":false,"suffix":""},{"dropping-particle":"","family":"Wall","given":"Richard","non-dropping-particle":"","parse-names":false,"suffix":""}],"container-title":"Global Change Biology","id":"ITEM-1","issue":"10","issued":{"date-parts":[["2014"]]},"page":"3092-3102","title":"Livestock and food security: Vulnerability to population growth and climate change","type":"article-journal","volume":"20"},"uris":["http://www.mendeley.com/documents/?uuid=3786dbab-0f1d-4625-aaa5-e7b2e01c7181"]}],"mendeley":{"formattedCitation":"(Godber and Wall, 2014)","manualFormatting":"Godber and Wall (2014)","plainTextFormattedCitation":"(Godber and Wall, 2014)","previouslyFormattedCitation":"(Godber and Wall, 2014)"},"properties":{"noteIndex":0},"schema":"https://github.com/citation-style-language/schema/raw/master/csl-citation.json"}</w:instrText>
      </w:r>
      <w:r>
        <w:fldChar w:fldCharType="separate"/>
      </w:r>
      <w:r w:rsidRPr="008127E7">
        <w:rPr>
          <w:noProof/>
        </w:rPr>
        <w:t>Godber and Wall</w:t>
      </w:r>
      <w:r>
        <w:rPr>
          <w:noProof/>
        </w:rPr>
        <w:t xml:space="preserve"> (</w:t>
      </w:r>
      <w:r w:rsidRPr="008127E7">
        <w:rPr>
          <w:noProof/>
        </w:rPr>
        <w:t>2014)</w:t>
      </w:r>
      <w:r>
        <w:fldChar w:fldCharType="end"/>
      </w:r>
      <w:r>
        <w:t xml:space="preserve">. </w:t>
      </w:r>
      <w:r w:rsidRPr="002079D4">
        <w:t>Herbaceous dynamics trends</w:t>
      </w:r>
      <w:r>
        <w:t>: (a; blue colour) increase in mean herbaceous biomass and decrease in biomass inter-annual variability; (b; yellow) increase in mean herbaceous biomass and biomass inter-annual variability; (c; orange) decrease in mean herbaceous biomass and biomass inter-annual variability; (d; red) decrease in mean herbaceous biomass and increase in biomass inter-annual variability. Vulnerability indicators: sensitivity score, which represents</w:t>
      </w:r>
      <w:r w:rsidRPr="00C25369">
        <w:t xml:space="preserve"> a nation’s nutritional reliance on grazing animal-based food products and level of food security</w:t>
      </w:r>
      <w:r>
        <w:t xml:space="preserve"> (</w:t>
      </w:r>
      <w:r w:rsidRPr="00E168F4">
        <w:t>0–1 = low to high sensitivity</w:t>
      </w:r>
      <w:r>
        <w:t xml:space="preserve">); </w:t>
      </w:r>
      <w:r w:rsidRPr="00C25369">
        <w:t>adaptive capacity</w:t>
      </w:r>
      <w:r>
        <w:t xml:space="preserve"> score, which represents</w:t>
      </w:r>
      <w:r w:rsidRPr="00C25369">
        <w:t xml:space="preserve"> a measure of a nation’s ability to change in response to or cope with changes in climate and food demand</w:t>
      </w:r>
      <w:r>
        <w:t xml:space="preserve"> (</w:t>
      </w:r>
      <w:r w:rsidRPr="005A6DDD">
        <w:t>0–1 = low to high adaptive capacity</w:t>
      </w:r>
      <w:r>
        <w:t>); population growth score, which represents</w:t>
      </w:r>
      <w:r w:rsidRPr="00C25369">
        <w:t xml:space="preserve"> </w:t>
      </w:r>
      <w:r>
        <w:rPr>
          <w:bdr w:val="none" w:sz="0" w:space="0" w:color="auto" w:frame="1"/>
        </w:rPr>
        <w:t xml:space="preserve">the impact of projected human population growth on vulnerability of livestock-based food production </w:t>
      </w:r>
      <w:r>
        <w:t>(</w:t>
      </w:r>
      <w:r w:rsidRPr="00E168F4">
        <w:t xml:space="preserve">0–1 = low to high </w:t>
      </w:r>
      <w:r>
        <w:t xml:space="preserve">exposure); overall vulnerability score, estimated based on the sensitivity, population growth and adaptive capacity scores </w:t>
      </w:r>
      <w:r w:rsidRPr="00D171E8">
        <w:t>(</w:t>
      </w:r>
      <w:r w:rsidRPr="005A6DDD">
        <w:t>0–1 = low to high vulnerability</w:t>
      </w:r>
      <w:r w:rsidRPr="00D171E8">
        <w:t>)</w:t>
      </w:r>
      <w:r w:rsidRPr="009608CC">
        <w:t>.</w:t>
      </w:r>
      <w:r w:rsidRPr="00BD6884">
        <w:t xml:space="preserve"> </w:t>
      </w:r>
      <w:r>
        <w:rPr>
          <w:bdr w:val="none" w:sz="0" w:space="0" w:color="auto" w:frame="1"/>
        </w:rPr>
        <w:t xml:space="preserve">Table ordered by decreasing vulnerability score value. Bold indicates </w:t>
      </w:r>
      <w:bookmarkStart w:id="10" w:name="_Hlk51662683"/>
      <w:r>
        <w:rPr>
          <w:bdr w:val="none" w:sz="0" w:space="0" w:color="auto" w:frame="1"/>
        </w:rPr>
        <w:t>upper tenth percentile</w:t>
      </w:r>
      <w:bookmarkEnd w:id="10"/>
      <w:r>
        <w:rPr>
          <w:bdr w:val="none" w:sz="0" w:space="0" w:color="auto" w:frame="1"/>
        </w:rPr>
        <w:t xml:space="preserve">, italics indicates lower tenth percentiles. </w:t>
      </w:r>
      <w:r>
        <w:t xml:space="preserve">See main manuscript for further details about how rangeland area was calculated. Climate scenario: </w:t>
      </w:r>
      <w:r w:rsidRPr="4F39B649">
        <w:rPr>
          <w:rFonts w:eastAsia="Times New Roman" w:cs="Times New Roman"/>
        </w:rPr>
        <w:t xml:space="preserve">HadGEM2‐ES </w:t>
      </w:r>
      <w:bookmarkStart w:id="11" w:name="_Hlk51662652"/>
      <w:r w:rsidRPr="4F39B649">
        <w:rPr>
          <w:rFonts w:eastAsia="Times New Roman" w:cs="Times New Roman"/>
        </w:rPr>
        <w:t xml:space="preserve">RCP 8.5 </w:t>
      </w:r>
      <w:bookmarkEnd w:id="11"/>
      <w:r w:rsidRPr="4F39B649">
        <w:rPr>
          <w:rFonts w:eastAsia="Times New Roman" w:cs="Times New Roman"/>
        </w:rPr>
        <w:t>with atmospheric CO</w:t>
      </w:r>
      <w:r w:rsidRPr="4F39B649">
        <w:rPr>
          <w:rFonts w:eastAsia="Times New Roman" w:cs="Times New Roman"/>
          <w:vertAlign w:val="subscript"/>
        </w:rPr>
        <w:t xml:space="preserve">2 </w:t>
      </w:r>
      <w:r w:rsidRPr="4F39B649">
        <w:rPr>
          <w:rFonts w:eastAsia="Times New Roman" w:cs="Times New Roman"/>
        </w:rPr>
        <w:t xml:space="preserve">effects enabled. Further details on </w:t>
      </w:r>
      <w:r>
        <w:t xml:space="preserve">livestock vulnerability indicators is provided in </w:t>
      </w:r>
      <w:r>
        <w:fldChar w:fldCharType="begin" w:fldLock="1"/>
      </w:r>
      <w:r>
        <w:instrText>ADDIN CSL_CITATION {"citationItems":[{"id":"ITEM-1","itemData":{"DOI":"10.1111/gcb.12589","ISBN":"1365-2486 (Electronic)\\r1354-1013 (Linking)","ISSN":"13652486","PMID":"24692268","abstract":"Livestock production is an important contributor to sustainable food security for many nations, particularly in low-income areas and marginal habitats that are unsuitable for crop production. Animal products account for approximately one-third of global human protein consumption. Here, a range of indicators, derived from FAOSTAT and World Bank statistics, are used to model the relative vulnerability of nations at the global scale to predicted climate and population changes, which are likely to impact on their use of grazing livestock for food. Vulnerability analysis has been widely used in global change science to predict impacts on food security and famine. It is a tool that is useful to inform policy decision making and direct the targeting of interventions. The model developed shows that nations within sub-Saharan Africa, particularly in the Sahel region, and some Asian nations are likely to be the most vulnerable. Livestock-based food security is already compromised in many areas on these continents and suffers constraints from current climate in addition to the lack of economic and technical support allowing mitigation of predicted climate change impacts. Governance is shown to be a highly influential factor and, paradoxically, it is suggested that current self-sufficiency may increase future potential vulnerability because trade networks are poorly developed. This may be relieved through freer trade of food products, which is also associated with improved governance. Policy decisions, support and interventions will need to be targeted at the most vulnerable nations, but given the strong influence of governance, to be effective, any implementation will require considerable care in the management of underlying structural reform.","author":[{"dropping-particle":"","family":"Godber","given":"Olivia F.","non-dropping-particle":"","parse-names":false,"suffix":""},{"dropping-particle":"","family":"Wall","given":"Richard","non-dropping-particle":"","parse-names":false,"suffix":""}],"container-title":"Global Change Biology","id":"ITEM-1","issue":"10","issued":{"date-parts":[["2014"]]},"page":"3092-3102","title":"Livestock and food security: Vulnerability to population growth and climate change","type":"article-journal","volume":"20"},"uris":["http://www.mendeley.com/documents/?uuid=3786dbab-0f1d-4625-aaa5-e7b2e01c7181"]}],"mendeley":{"formattedCitation":"(Godber and Wall, 2014)","manualFormatting":"Godber and Wall (2014)","plainTextFormattedCitation":"(Godber and Wall, 2014)","previouslyFormattedCitation":"(Godber and Wall, 2014)"},"properties":{"noteIndex":0},"schema":"https://github.com/citation-style-language/schema/raw/master/csl-citation.json"}</w:instrText>
      </w:r>
      <w:r>
        <w:fldChar w:fldCharType="separate"/>
      </w:r>
      <w:r w:rsidRPr="00161FDB">
        <w:rPr>
          <w:noProof/>
        </w:rPr>
        <w:t>Godber and Wall</w:t>
      </w:r>
      <w:r>
        <w:rPr>
          <w:noProof/>
        </w:rPr>
        <w:t xml:space="preserve"> (</w:t>
      </w:r>
      <w:r w:rsidRPr="00161FDB">
        <w:rPr>
          <w:noProof/>
        </w:rPr>
        <w:t>2014)</w:t>
      </w:r>
      <w:r>
        <w:fldChar w:fldCharType="end"/>
      </w:r>
      <w:r>
        <w:t>.</w:t>
      </w:r>
      <w:r w:rsidRPr="00DB0B29">
        <w:t xml:space="preserve"> </w:t>
      </w:r>
      <w:r w:rsidRPr="00285893">
        <w:t>Table</w:t>
      </w:r>
      <w:r>
        <w:t xml:space="preserve"> from Godde et al. (2020).</w:t>
      </w:r>
    </w:p>
    <w:tbl>
      <w:tblPr>
        <w:tblW w:w="9498" w:type="dxa"/>
        <w:tblCellMar>
          <w:left w:w="70" w:type="dxa"/>
          <w:right w:w="70" w:type="dxa"/>
        </w:tblCellMar>
        <w:tblLook w:val="04A0" w:firstRow="1" w:lastRow="0" w:firstColumn="1" w:lastColumn="0" w:noHBand="0" w:noVBand="1"/>
      </w:tblPr>
      <w:tblGrid>
        <w:gridCol w:w="2266"/>
        <w:gridCol w:w="1338"/>
        <w:gridCol w:w="1288"/>
        <w:gridCol w:w="1138"/>
        <w:gridCol w:w="1130"/>
        <w:gridCol w:w="1268"/>
        <w:gridCol w:w="1105"/>
      </w:tblGrid>
      <w:tr w:rsidR="00F6436E" w:rsidRPr="00250B9E" w14:paraId="0C56A092" w14:textId="77777777" w:rsidTr="00250B9E">
        <w:trPr>
          <w:trHeight w:val="300"/>
        </w:trPr>
        <w:tc>
          <w:tcPr>
            <w:tcW w:w="2266" w:type="dxa"/>
            <w:tcBorders>
              <w:top w:val="single" w:sz="4" w:space="0" w:color="auto"/>
              <w:left w:val="nil"/>
              <w:bottom w:val="single" w:sz="4" w:space="0" w:color="auto"/>
              <w:right w:val="nil"/>
            </w:tcBorders>
            <w:shd w:val="clear" w:color="auto" w:fill="auto"/>
            <w:noWrap/>
            <w:hideMark/>
          </w:tcPr>
          <w:p w14:paraId="312FAC5C"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Country name</w:t>
            </w:r>
          </w:p>
        </w:tc>
        <w:tc>
          <w:tcPr>
            <w:tcW w:w="1338" w:type="dxa"/>
            <w:tcBorders>
              <w:top w:val="single" w:sz="4" w:space="0" w:color="auto"/>
              <w:left w:val="nil"/>
              <w:bottom w:val="single" w:sz="4" w:space="0" w:color="auto"/>
              <w:right w:val="nil"/>
            </w:tcBorders>
            <w:shd w:val="clear" w:color="auto" w:fill="auto"/>
            <w:noWrap/>
            <w:hideMark/>
          </w:tcPr>
          <w:p w14:paraId="0CF40D35"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Herbaceous dynamics trends</w:t>
            </w:r>
          </w:p>
        </w:tc>
        <w:tc>
          <w:tcPr>
            <w:tcW w:w="1288" w:type="dxa"/>
            <w:tcBorders>
              <w:top w:val="single" w:sz="4" w:space="0" w:color="auto"/>
              <w:left w:val="nil"/>
              <w:bottom w:val="single" w:sz="4" w:space="0" w:color="auto"/>
              <w:right w:val="nil"/>
            </w:tcBorders>
            <w:shd w:val="clear" w:color="auto" w:fill="auto"/>
            <w:noWrap/>
            <w:hideMark/>
          </w:tcPr>
          <w:p w14:paraId="09AB5E2F"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Rangeland area (</w:t>
            </w:r>
            <w:proofErr w:type="spellStart"/>
            <w:r w:rsidRPr="00250B9E">
              <w:rPr>
                <w:rFonts w:ascii="Calibri" w:eastAsia="Times New Roman" w:hAnsi="Calibri" w:cs="Calibri"/>
                <w:b/>
                <w:color w:val="000000"/>
                <w:sz w:val="18"/>
                <w:szCs w:val="18"/>
                <w:lang w:eastAsia="fr-FR"/>
              </w:rPr>
              <w:t>Mha</w:t>
            </w:r>
            <w:proofErr w:type="spellEnd"/>
            <w:r w:rsidRPr="00250B9E">
              <w:rPr>
                <w:rFonts w:ascii="Calibri" w:eastAsia="Times New Roman" w:hAnsi="Calibri" w:cs="Calibri"/>
                <w:b/>
                <w:color w:val="000000"/>
                <w:sz w:val="18"/>
                <w:szCs w:val="18"/>
                <w:lang w:eastAsia="fr-FR"/>
              </w:rPr>
              <w:t>)</w:t>
            </w:r>
          </w:p>
        </w:tc>
        <w:tc>
          <w:tcPr>
            <w:tcW w:w="1138" w:type="dxa"/>
            <w:tcBorders>
              <w:top w:val="single" w:sz="4" w:space="0" w:color="auto"/>
              <w:left w:val="nil"/>
              <w:bottom w:val="single" w:sz="4" w:space="0" w:color="auto"/>
              <w:right w:val="nil"/>
            </w:tcBorders>
            <w:shd w:val="clear" w:color="auto" w:fill="auto"/>
            <w:noWrap/>
            <w:hideMark/>
          </w:tcPr>
          <w:p w14:paraId="0E48DFD5"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Sensitivity score</w:t>
            </w:r>
          </w:p>
        </w:tc>
        <w:tc>
          <w:tcPr>
            <w:tcW w:w="1130" w:type="dxa"/>
            <w:tcBorders>
              <w:top w:val="single" w:sz="4" w:space="0" w:color="auto"/>
              <w:left w:val="nil"/>
              <w:bottom w:val="single" w:sz="4" w:space="0" w:color="auto"/>
              <w:right w:val="nil"/>
            </w:tcBorders>
            <w:shd w:val="clear" w:color="auto" w:fill="auto"/>
            <w:noWrap/>
            <w:hideMark/>
          </w:tcPr>
          <w:p w14:paraId="1CBFAF0B"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Adaptive capacity score</w:t>
            </w:r>
          </w:p>
        </w:tc>
        <w:tc>
          <w:tcPr>
            <w:tcW w:w="1268" w:type="dxa"/>
            <w:tcBorders>
              <w:top w:val="single" w:sz="4" w:space="0" w:color="auto"/>
              <w:left w:val="nil"/>
              <w:bottom w:val="single" w:sz="4" w:space="0" w:color="auto"/>
              <w:right w:val="nil"/>
            </w:tcBorders>
            <w:shd w:val="clear" w:color="auto" w:fill="auto"/>
            <w:noWrap/>
            <w:hideMark/>
          </w:tcPr>
          <w:p w14:paraId="00AB0979"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Population growth score</w:t>
            </w:r>
          </w:p>
        </w:tc>
        <w:tc>
          <w:tcPr>
            <w:tcW w:w="1070" w:type="dxa"/>
            <w:tcBorders>
              <w:top w:val="single" w:sz="4" w:space="0" w:color="auto"/>
              <w:left w:val="nil"/>
              <w:bottom w:val="single" w:sz="4" w:space="0" w:color="auto"/>
              <w:right w:val="nil"/>
            </w:tcBorders>
            <w:shd w:val="clear" w:color="auto" w:fill="auto"/>
            <w:noWrap/>
            <w:hideMark/>
          </w:tcPr>
          <w:p w14:paraId="3C971D95"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Vulnerability score</w:t>
            </w:r>
          </w:p>
        </w:tc>
      </w:tr>
      <w:tr w:rsidR="00F6436E" w:rsidRPr="00250B9E" w14:paraId="1DB7B6E0" w14:textId="77777777" w:rsidTr="00250B9E">
        <w:trPr>
          <w:trHeight w:val="300"/>
        </w:trPr>
        <w:tc>
          <w:tcPr>
            <w:tcW w:w="2266" w:type="dxa"/>
            <w:tcBorders>
              <w:top w:val="single" w:sz="4" w:space="0" w:color="auto"/>
              <w:left w:val="nil"/>
              <w:bottom w:val="nil"/>
              <w:right w:val="nil"/>
            </w:tcBorders>
            <w:shd w:val="clear" w:color="auto" w:fill="auto"/>
            <w:noWrap/>
            <w:hideMark/>
          </w:tcPr>
          <w:p w14:paraId="725AABE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Eritrea</w:t>
            </w:r>
          </w:p>
        </w:tc>
        <w:tc>
          <w:tcPr>
            <w:tcW w:w="1338" w:type="dxa"/>
            <w:tcBorders>
              <w:top w:val="single" w:sz="4" w:space="0" w:color="auto"/>
              <w:left w:val="nil"/>
              <w:bottom w:val="nil"/>
              <w:right w:val="nil"/>
            </w:tcBorders>
            <w:shd w:val="clear" w:color="000000" w:fill="FCE4D6"/>
            <w:noWrap/>
            <w:hideMark/>
          </w:tcPr>
          <w:p w14:paraId="1B816C8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single" w:sz="4" w:space="0" w:color="auto"/>
              <w:left w:val="nil"/>
              <w:bottom w:val="nil"/>
              <w:right w:val="nil"/>
            </w:tcBorders>
            <w:shd w:val="clear" w:color="auto" w:fill="auto"/>
            <w:noWrap/>
            <w:hideMark/>
          </w:tcPr>
          <w:p w14:paraId="4F2C2B2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4.5</w:t>
            </w:r>
          </w:p>
        </w:tc>
        <w:tc>
          <w:tcPr>
            <w:tcW w:w="1138" w:type="dxa"/>
            <w:tcBorders>
              <w:top w:val="single" w:sz="4" w:space="0" w:color="auto"/>
              <w:left w:val="nil"/>
              <w:bottom w:val="nil"/>
              <w:right w:val="nil"/>
            </w:tcBorders>
            <w:shd w:val="clear" w:color="auto" w:fill="auto"/>
            <w:noWrap/>
            <w:hideMark/>
          </w:tcPr>
          <w:p w14:paraId="6C80BABA"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89</w:t>
            </w:r>
          </w:p>
        </w:tc>
        <w:tc>
          <w:tcPr>
            <w:tcW w:w="1130" w:type="dxa"/>
            <w:tcBorders>
              <w:top w:val="single" w:sz="4" w:space="0" w:color="auto"/>
              <w:left w:val="nil"/>
              <w:bottom w:val="nil"/>
              <w:right w:val="nil"/>
            </w:tcBorders>
            <w:shd w:val="clear" w:color="auto" w:fill="auto"/>
            <w:noWrap/>
            <w:hideMark/>
          </w:tcPr>
          <w:p w14:paraId="218874E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7</w:t>
            </w:r>
          </w:p>
        </w:tc>
        <w:tc>
          <w:tcPr>
            <w:tcW w:w="1268" w:type="dxa"/>
            <w:tcBorders>
              <w:top w:val="single" w:sz="4" w:space="0" w:color="auto"/>
              <w:left w:val="nil"/>
              <w:bottom w:val="nil"/>
              <w:right w:val="nil"/>
            </w:tcBorders>
            <w:shd w:val="clear" w:color="auto" w:fill="auto"/>
            <w:noWrap/>
            <w:hideMark/>
          </w:tcPr>
          <w:p w14:paraId="0AFA454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070" w:type="dxa"/>
            <w:tcBorders>
              <w:top w:val="single" w:sz="4" w:space="0" w:color="auto"/>
              <w:left w:val="nil"/>
              <w:bottom w:val="nil"/>
              <w:right w:val="nil"/>
            </w:tcBorders>
            <w:shd w:val="clear" w:color="auto" w:fill="auto"/>
            <w:noWrap/>
            <w:hideMark/>
          </w:tcPr>
          <w:p w14:paraId="3E3F4E9D"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w:t>
            </w:r>
          </w:p>
        </w:tc>
      </w:tr>
      <w:tr w:rsidR="00F6436E" w:rsidRPr="00250B9E" w14:paraId="54C4A72B" w14:textId="77777777" w:rsidTr="00250B9E">
        <w:trPr>
          <w:trHeight w:val="300"/>
        </w:trPr>
        <w:tc>
          <w:tcPr>
            <w:tcW w:w="2266" w:type="dxa"/>
            <w:tcBorders>
              <w:top w:val="nil"/>
              <w:left w:val="nil"/>
              <w:bottom w:val="nil"/>
              <w:right w:val="nil"/>
            </w:tcBorders>
            <w:shd w:val="clear" w:color="auto" w:fill="auto"/>
            <w:noWrap/>
            <w:hideMark/>
          </w:tcPr>
          <w:p w14:paraId="2BEF810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udan</w:t>
            </w:r>
          </w:p>
        </w:tc>
        <w:tc>
          <w:tcPr>
            <w:tcW w:w="1338" w:type="dxa"/>
            <w:tcBorders>
              <w:top w:val="nil"/>
              <w:left w:val="nil"/>
              <w:bottom w:val="nil"/>
              <w:right w:val="nil"/>
            </w:tcBorders>
            <w:shd w:val="clear" w:color="000000" w:fill="FCE4D6"/>
            <w:noWrap/>
            <w:hideMark/>
          </w:tcPr>
          <w:p w14:paraId="1E3682C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2C42CDFA"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63.2</w:t>
            </w:r>
          </w:p>
        </w:tc>
        <w:tc>
          <w:tcPr>
            <w:tcW w:w="1138" w:type="dxa"/>
            <w:tcBorders>
              <w:top w:val="nil"/>
              <w:left w:val="nil"/>
              <w:bottom w:val="nil"/>
              <w:right w:val="nil"/>
            </w:tcBorders>
            <w:shd w:val="clear" w:color="auto" w:fill="auto"/>
            <w:noWrap/>
            <w:hideMark/>
          </w:tcPr>
          <w:p w14:paraId="19E4BB93"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89</w:t>
            </w:r>
          </w:p>
        </w:tc>
        <w:tc>
          <w:tcPr>
            <w:tcW w:w="1130" w:type="dxa"/>
            <w:tcBorders>
              <w:top w:val="nil"/>
              <w:left w:val="nil"/>
              <w:bottom w:val="nil"/>
              <w:right w:val="nil"/>
            </w:tcBorders>
            <w:shd w:val="clear" w:color="auto" w:fill="auto"/>
            <w:noWrap/>
            <w:hideMark/>
          </w:tcPr>
          <w:p w14:paraId="76FCC26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7</w:t>
            </w:r>
          </w:p>
        </w:tc>
        <w:tc>
          <w:tcPr>
            <w:tcW w:w="1268" w:type="dxa"/>
            <w:tcBorders>
              <w:top w:val="nil"/>
              <w:left w:val="nil"/>
              <w:bottom w:val="nil"/>
              <w:right w:val="nil"/>
            </w:tcBorders>
            <w:shd w:val="clear" w:color="auto" w:fill="auto"/>
            <w:noWrap/>
            <w:hideMark/>
          </w:tcPr>
          <w:p w14:paraId="59B9E41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070" w:type="dxa"/>
            <w:tcBorders>
              <w:top w:val="nil"/>
              <w:left w:val="nil"/>
              <w:bottom w:val="nil"/>
              <w:right w:val="nil"/>
            </w:tcBorders>
            <w:shd w:val="clear" w:color="auto" w:fill="auto"/>
            <w:noWrap/>
            <w:hideMark/>
          </w:tcPr>
          <w:p w14:paraId="4B714DDB"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w:t>
            </w:r>
          </w:p>
        </w:tc>
      </w:tr>
      <w:tr w:rsidR="00F6436E" w:rsidRPr="00250B9E" w14:paraId="2F4F6F18" w14:textId="77777777" w:rsidTr="00250B9E">
        <w:trPr>
          <w:trHeight w:val="300"/>
        </w:trPr>
        <w:tc>
          <w:tcPr>
            <w:tcW w:w="2266" w:type="dxa"/>
            <w:tcBorders>
              <w:top w:val="nil"/>
              <w:left w:val="nil"/>
              <w:bottom w:val="nil"/>
              <w:right w:val="nil"/>
            </w:tcBorders>
            <w:shd w:val="clear" w:color="auto" w:fill="auto"/>
            <w:noWrap/>
            <w:hideMark/>
          </w:tcPr>
          <w:p w14:paraId="174E09F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urundi</w:t>
            </w:r>
          </w:p>
        </w:tc>
        <w:tc>
          <w:tcPr>
            <w:tcW w:w="1338" w:type="dxa"/>
            <w:tcBorders>
              <w:top w:val="nil"/>
              <w:left w:val="nil"/>
              <w:bottom w:val="nil"/>
              <w:right w:val="nil"/>
            </w:tcBorders>
            <w:shd w:val="clear" w:color="000000" w:fill="D6DCE4"/>
            <w:noWrap/>
            <w:hideMark/>
          </w:tcPr>
          <w:p w14:paraId="27E03CE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608DB918"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9</w:t>
            </w:r>
          </w:p>
        </w:tc>
        <w:tc>
          <w:tcPr>
            <w:tcW w:w="1138" w:type="dxa"/>
            <w:tcBorders>
              <w:top w:val="nil"/>
              <w:left w:val="nil"/>
              <w:bottom w:val="nil"/>
              <w:right w:val="nil"/>
            </w:tcBorders>
            <w:shd w:val="clear" w:color="auto" w:fill="auto"/>
            <w:noWrap/>
            <w:hideMark/>
          </w:tcPr>
          <w:p w14:paraId="3802B0A0"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5</w:t>
            </w:r>
          </w:p>
        </w:tc>
        <w:tc>
          <w:tcPr>
            <w:tcW w:w="1130" w:type="dxa"/>
            <w:tcBorders>
              <w:top w:val="nil"/>
              <w:left w:val="nil"/>
              <w:bottom w:val="nil"/>
              <w:right w:val="nil"/>
            </w:tcBorders>
            <w:shd w:val="clear" w:color="auto" w:fill="auto"/>
            <w:noWrap/>
            <w:hideMark/>
          </w:tcPr>
          <w:p w14:paraId="5A3EBAF9"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3</w:t>
            </w:r>
          </w:p>
        </w:tc>
        <w:tc>
          <w:tcPr>
            <w:tcW w:w="1268" w:type="dxa"/>
            <w:tcBorders>
              <w:top w:val="nil"/>
              <w:left w:val="nil"/>
              <w:bottom w:val="nil"/>
              <w:right w:val="nil"/>
            </w:tcBorders>
            <w:shd w:val="clear" w:color="auto" w:fill="auto"/>
            <w:noWrap/>
            <w:hideMark/>
          </w:tcPr>
          <w:p w14:paraId="3397BBE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070" w:type="dxa"/>
            <w:tcBorders>
              <w:top w:val="nil"/>
              <w:left w:val="nil"/>
              <w:bottom w:val="nil"/>
              <w:right w:val="nil"/>
            </w:tcBorders>
            <w:shd w:val="clear" w:color="auto" w:fill="auto"/>
            <w:noWrap/>
            <w:hideMark/>
          </w:tcPr>
          <w:p w14:paraId="5F1121ED"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96</w:t>
            </w:r>
          </w:p>
        </w:tc>
      </w:tr>
      <w:tr w:rsidR="00F6436E" w:rsidRPr="00250B9E" w14:paraId="62EE7E70" w14:textId="77777777" w:rsidTr="00250B9E">
        <w:trPr>
          <w:trHeight w:val="300"/>
        </w:trPr>
        <w:tc>
          <w:tcPr>
            <w:tcW w:w="2266" w:type="dxa"/>
            <w:tcBorders>
              <w:top w:val="nil"/>
              <w:left w:val="nil"/>
              <w:bottom w:val="nil"/>
              <w:right w:val="nil"/>
            </w:tcBorders>
            <w:shd w:val="clear" w:color="auto" w:fill="auto"/>
            <w:noWrap/>
            <w:hideMark/>
          </w:tcPr>
          <w:p w14:paraId="1565B81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Kenya</w:t>
            </w:r>
          </w:p>
        </w:tc>
        <w:tc>
          <w:tcPr>
            <w:tcW w:w="1338" w:type="dxa"/>
            <w:tcBorders>
              <w:top w:val="nil"/>
              <w:left w:val="nil"/>
              <w:bottom w:val="nil"/>
              <w:right w:val="nil"/>
            </w:tcBorders>
            <w:shd w:val="clear" w:color="000000" w:fill="FCE4D6"/>
            <w:noWrap/>
            <w:hideMark/>
          </w:tcPr>
          <w:p w14:paraId="7A5367E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6CC5C8D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8.1</w:t>
            </w:r>
          </w:p>
        </w:tc>
        <w:tc>
          <w:tcPr>
            <w:tcW w:w="1138" w:type="dxa"/>
            <w:tcBorders>
              <w:top w:val="nil"/>
              <w:left w:val="nil"/>
              <w:bottom w:val="nil"/>
              <w:right w:val="nil"/>
            </w:tcBorders>
            <w:shd w:val="clear" w:color="auto" w:fill="auto"/>
            <w:noWrap/>
            <w:hideMark/>
          </w:tcPr>
          <w:p w14:paraId="7AB66AF8"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w:t>
            </w:r>
          </w:p>
        </w:tc>
        <w:tc>
          <w:tcPr>
            <w:tcW w:w="1130" w:type="dxa"/>
            <w:tcBorders>
              <w:top w:val="nil"/>
              <w:left w:val="nil"/>
              <w:bottom w:val="nil"/>
              <w:right w:val="nil"/>
            </w:tcBorders>
            <w:shd w:val="clear" w:color="auto" w:fill="auto"/>
            <w:noWrap/>
            <w:hideMark/>
          </w:tcPr>
          <w:p w14:paraId="433292F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2</w:t>
            </w:r>
          </w:p>
        </w:tc>
        <w:tc>
          <w:tcPr>
            <w:tcW w:w="1268" w:type="dxa"/>
            <w:tcBorders>
              <w:top w:val="nil"/>
              <w:left w:val="nil"/>
              <w:bottom w:val="nil"/>
              <w:right w:val="nil"/>
            </w:tcBorders>
            <w:shd w:val="clear" w:color="auto" w:fill="auto"/>
            <w:noWrap/>
            <w:hideMark/>
          </w:tcPr>
          <w:p w14:paraId="063D1D1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070" w:type="dxa"/>
            <w:tcBorders>
              <w:top w:val="nil"/>
              <w:left w:val="nil"/>
              <w:bottom w:val="nil"/>
              <w:right w:val="nil"/>
            </w:tcBorders>
            <w:shd w:val="clear" w:color="auto" w:fill="auto"/>
            <w:noWrap/>
            <w:hideMark/>
          </w:tcPr>
          <w:p w14:paraId="7191015F"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94</w:t>
            </w:r>
          </w:p>
        </w:tc>
      </w:tr>
      <w:tr w:rsidR="00F6436E" w:rsidRPr="00250B9E" w14:paraId="49304CD7" w14:textId="77777777" w:rsidTr="00250B9E">
        <w:trPr>
          <w:trHeight w:val="300"/>
        </w:trPr>
        <w:tc>
          <w:tcPr>
            <w:tcW w:w="2266" w:type="dxa"/>
            <w:tcBorders>
              <w:top w:val="nil"/>
              <w:left w:val="nil"/>
              <w:bottom w:val="nil"/>
              <w:right w:val="nil"/>
            </w:tcBorders>
            <w:shd w:val="clear" w:color="auto" w:fill="auto"/>
            <w:noWrap/>
            <w:hideMark/>
          </w:tcPr>
          <w:p w14:paraId="7275824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had</w:t>
            </w:r>
          </w:p>
        </w:tc>
        <w:tc>
          <w:tcPr>
            <w:tcW w:w="1338" w:type="dxa"/>
            <w:tcBorders>
              <w:top w:val="nil"/>
              <w:left w:val="nil"/>
              <w:bottom w:val="nil"/>
              <w:right w:val="nil"/>
            </w:tcBorders>
            <w:shd w:val="clear" w:color="000000" w:fill="FCE4D6"/>
            <w:noWrap/>
            <w:hideMark/>
          </w:tcPr>
          <w:p w14:paraId="2114A83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3086946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8.0</w:t>
            </w:r>
          </w:p>
        </w:tc>
        <w:tc>
          <w:tcPr>
            <w:tcW w:w="1138" w:type="dxa"/>
            <w:tcBorders>
              <w:top w:val="nil"/>
              <w:left w:val="nil"/>
              <w:bottom w:val="nil"/>
              <w:right w:val="nil"/>
            </w:tcBorders>
            <w:shd w:val="clear" w:color="auto" w:fill="auto"/>
            <w:noWrap/>
            <w:hideMark/>
          </w:tcPr>
          <w:p w14:paraId="35F843B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1</w:t>
            </w:r>
          </w:p>
        </w:tc>
        <w:tc>
          <w:tcPr>
            <w:tcW w:w="1130" w:type="dxa"/>
            <w:tcBorders>
              <w:top w:val="nil"/>
              <w:left w:val="nil"/>
              <w:bottom w:val="nil"/>
              <w:right w:val="nil"/>
            </w:tcBorders>
            <w:shd w:val="clear" w:color="auto" w:fill="auto"/>
            <w:noWrap/>
            <w:hideMark/>
          </w:tcPr>
          <w:p w14:paraId="104B30A2"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2</w:t>
            </w:r>
          </w:p>
        </w:tc>
        <w:tc>
          <w:tcPr>
            <w:tcW w:w="1268" w:type="dxa"/>
            <w:tcBorders>
              <w:top w:val="nil"/>
              <w:left w:val="nil"/>
              <w:bottom w:val="nil"/>
              <w:right w:val="nil"/>
            </w:tcBorders>
            <w:shd w:val="clear" w:color="auto" w:fill="auto"/>
            <w:noWrap/>
            <w:hideMark/>
          </w:tcPr>
          <w:p w14:paraId="2F956635"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4</w:t>
            </w:r>
          </w:p>
        </w:tc>
        <w:tc>
          <w:tcPr>
            <w:tcW w:w="1070" w:type="dxa"/>
            <w:tcBorders>
              <w:top w:val="nil"/>
              <w:left w:val="nil"/>
              <w:bottom w:val="nil"/>
              <w:right w:val="nil"/>
            </w:tcBorders>
            <w:shd w:val="clear" w:color="auto" w:fill="auto"/>
            <w:noWrap/>
            <w:hideMark/>
          </w:tcPr>
          <w:p w14:paraId="117ED14E"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91</w:t>
            </w:r>
          </w:p>
        </w:tc>
      </w:tr>
      <w:tr w:rsidR="00F6436E" w:rsidRPr="00250B9E" w14:paraId="59DF2F1A" w14:textId="77777777" w:rsidTr="00250B9E">
        <w:trPr>
          <w:trHeight w:val="300"/>
        </w:trPr>
        <w:tc>
          <w:tcPr>
            <w:tcW w:w="2266" w:type="dxa"/>
            <w:tcBorders>
              <w:top w:val="nil"/>
              <w:left w:val="nil"/>
              <w:bottom w:val="nil"/>
              <w:right w:val="nil"/>
            </w:tcBorders>
            <w:shd w:val="clear" w:color="auto" w:fill="auto"/>
            <w:noWrap/>
            <w:hideMark/>
          </w:tcPr>
          <w:p w14:paraId="5D00B41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Zambia</w:t>
            </w:r>
          </w:p>
        </w:tc>
        <w:tc>
          <w:tcPr>
            <w:tcW w:w="1338" w:type="dxa"/>
            <w:tcBorders>
              <w:top w:val="nil"/>
              <w:left w:val="nil"/>
              <w:bottom w:val="nil"/>
              <w:right w:val="nil"/>
            </w:tcBorders>
            <w:shd w:val="clear" w:color="000000" w:fill="FFFFCC"/>
            <w:noWrap/>
            <w:hideMark/>
          </w:tcPr>
          <w:p w14:paraId="7F09A3F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2FE4B4E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24.0</w:t>
            </w:r>
          </w:p>
        </w:tc>
        <w:tc>
          <w:tcPr>
            <w:tcW w:w="1138" w:type="dxa"/>
            <w:tcBorders>
              <w:top w:val="nil"/>
              <w:left w:val="nil"/>
              <w:bottom w:val="nil"/>
              <w:right w:val="nil"/>
            </w:tcBorders>
            <w:shd w:val="clear" w:color="auto" w:fill="auto"/>
            <w:noWrap/>
            <w:hideMark/>
          </w:tcPr>
          <w:p w14:paraId="73FD620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7</w:t>
            </w:r>
          </w:p>
        </w:tc>
        <w:tc>
          <w:tcPr>
            <w:tcW w:w="1130" w:type="dxa"/>
            <w:tcBorders>
              <w:top w:val="nil"/>
              <w:left w:val="nil"/>
              <w:bottom w:val="nil"/>
              <w:right w:val="nil"/>
            </w:tcBorders>
            <w:shd w:val="clear" w:color="auto" w:fill="auto"/>
            <w:noWrap/>
            <w:hideMark/>
          </w:tcPr>
          <w:p w14:paraId="5AA68B65"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1</w:t>
            </w:r>
          </w:p>
        </w:tc>
        <w:tc>
          <w:tcPr>
            <w:tcW w:w="1268" w:type="dxa"/>
            <w:tcBorders>
              <w:top w:val="nil"/>
              <w:left w:val="nil"/>
              <w:bottom w:val="nil"/>
              <w:right w:val="nil"/>
            </w:tcBorders>
            <w:shd w:val="clear" w:color="auto" w:fill="auto"/>
            <w:noWrap/>
            <w:hideMark/>
          </w:tcPr>
          <w:p w14:paraId="423E8E6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070" w:type="dxa"/>
            <w:tcBorders>
              <w:top w:val="nil"/>
              <w:left w:val="nil"/>
              <w:bottom w:val="nil"/>
              <w:right w:val="nil"/>
            </w:tcBorders>
            <w:shd w:val="clear" w:color="auto" w:fill="auto"/>
            <w:noWrap/>
            <w:hideMark/>
          </w:tcPr>
          <w:p w14:paraId="74EA417C"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9</w:t>
            </w:r>
          </w:p>
        </w:tc>
      </w:tr>
      <w:tr w:rsidR="00F6436E" w:rsidRPr="00250B9E" w14:paraId="49E1582A" w14:textId="77777777" w:rsidTr="00250B9E">
        <w:trPr>
          <w:trHeight w:val="300"/>
        </w:trPr>
        <w:tc>
          <w:tcPr>
            <w:tcW w:w="2266" w:type="dxa"/>
            <w:tcBorders>
              <w:top w:val="nil"/>
              <w:left w:val="nil"/>
              <w:bottom w:val="nil"/>
              <w:right w:val="nil"/>
            </w:tcBorders>
            <w:shd w:val="clear" w:color="auto" w:fill="auto"/>
            <w:noWrap/>
            <w:hideMark/>
          </w:tcPr>
          <w:p w14:paraId="621ED86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entral African Republic</w:t>
            </w:r>
          </w:p>
        </w:tc>
        <w:tc>
          <w:tcPr>
            <w:tcW w:w="1338" w:type="dxa"/>
            <w:tcBorders>
              <w:top w:val="nil"/>
              <w:left w:val="nil"/>
              <w:bottom w:val="nil"/>
              <w:right w:val="nil"/>
            </w:tcBorders>
            <w:shd w:val="clear" w:color="000000" w:fill="FCE4D6"/>
            <w:noWrap/>
            <w:hideMark/>
          </w:tcPr>
          <w:p w14:paraId="5461C19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454C783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w:t>
            </w:r>
          </w:p>
        </w:tc>
        <w:tc>
          <w:tcPr>
            <w:tcW w:w="1138" w:type="dxa"/>
            <w:tcBorders>
              <w:top w:val="nil"/>
              <w:left w:val="nil"/>
              <w:bottom w:val="nil"/>
              <w:right w:val="nil"/>
            </w:tcBorders>
            <w:shd w:val="clear" w:color="auto" w:fill="auto"/>
            <w:noWrap/>
            <w:hideMark/>
          </w:tcPr>
          <w:p w14:paraId="21AD0FA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1</w:t>
            </w:r>
          </w:p>
        </w:tc>
        <w:tc>
          <w:tcPr>
            <w:tcW w:w="1130" w:type="dxa"/>
            <w:tcBorders>
              <w:top w:val="nil"/>
              <w:left w:val="nil"/>
              <w:bottom w:val="nil"/>
              <w:right w:val="nil"/>
            </w:tcBorders>
            <w:shd w:val="clear" w:color="auto" w:fill="auto"/>
            <w:noWrap/>
            <w:hideMark/>
          </w:tcPr>
          <w:p w14:paraId="073E578F"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268" w:type="dxa"/>
            <w:tcBorders>
              <w:top w:val="nil"/>
              <w:left w:val="nil"/>
              <w:bottom w:val="nil"/>
              <w:right w:val="nil"/>
            </w:tcBorders>
            <w:shd w:val="clear" w:color="auto" w:fill="auto"/>
            <w:noWrap/>
            <w:hideMark/>
          </w:tcPr>
          <w:p w14:paraId="7DB1ACE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070" w:type="dxa"/>
            <w:tcBorders>
              <w:top w:val="nil"/>
              <w:left w:val="nil"/>
              <w:bottom w:val="nil"/>
              <w:right w:val="nil"/>
            </w:tcBorders>
            <w:shd w:val="clear" w:color="auto" w:fill="auto"/>
            <w:noWrap/>
            <w:hideMark/>
          </w:tcPr>
          <w:p w14:paraId="24436E0B"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89</w:t>
            </w:r>
          </w:p>
        </w:tc>
      </w:tr>
      <w:tr w:rsidR="00F6436E" w:rsidRPr="00250B9E" w14:paraId="55414859" w14:textId="77777777" w:rsidTr="00250B9E">
        <w:trPr>
          <w:trHeight w:val="300"/>
        </w:trPr>
        <w:tc>
          <w:tcPr>
            <w:tcW w:w="2266" w:type="dxa"/>
            <w:tcBorders>
              <w:top w:val="nil"/>
              <w:left w:val="nil"/>
              <w:bottom w:val="nil"/>
              <w:right w:val="nil"/>
            </w:tcBorders>
            <w:shd w:val="clear" w:color="auto" w:fill="auto"/>
            <w:noWrap/>
            <w:hideMark/>
          </w:tcPr>
          <w:p w14:paraId="650017A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ongolia</w:t>
            </w:r>
          </w:p>
        </w:tc>
        <w:tc>
          <w:tcPr>
            <w:tcW w:w="1338" w:type="dxa"/>
            <w:tcBorders>
              <w:top w:val="nil"/>
              <w:left w:val="nil"/>
              <w:bottom w:val="nil"/>
              <w:right w:val="nil"/>
            </w:tcBorders>
            <w:shd w:val="clear" w:color="000000" w:fill="FCE4D6"/>
            <w:noWrap/>
            <w:hideMark/>
          </w:tcPr>
          <w:p w14:paraId="4F97433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78F9A87B"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80.5</w:t>
            </w:r>
          </w:p>
        </w:tc>
        <w:tc>
          <w:tcPr>
            <w:tcW w:w="1138" w:type="dxa"/>
            <w:tcBorders>
              <w:top w:val="nil"/>
              <w:left w:val="nil"/>
              <w:bottom w:val="nil"/>
              <w:right w:val="nil"/>
            </w:tcBorders>
            <w:shd w:val="clear" w:color="auto" w:fill="auto"/>
            <w:noWrap/>
            <w:hideMark/>
          </w:tcPr>
          <w:p w14:paraId="1CC1764A"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w:t>
            </w:r>
          </w:p>
        </w:tc>
        <w:tc>
          <w:tcPr>
            <w:tcW w:w="1130" w:type="dxa"/>
            <w:tcBorders>
              <w:top w:val="nil"/>
              <w:left w:val="nil"/>
              <w:bottom w:val="nil"/>
              <w:right w:val="nil"/>
            </w:tcBorders>
            <w:shd w:val="clear" w:color="auto" w:fill="auto"/>
            <w:noWrap/>
            <w:hideMark/>
          </w:tcPr>
          <w:p w14:paraId="44E3B53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6</w:t>
            </w:r>
          </w:p>
        </w:tc>
        <w:tc>
          <w:tcPr>
            <w:tcW w:w="1268" w:type="dxa"/>
            <w:tcBorders>
              <w:top w:val="nil"/>
              <w:left w:val="nil"/>
              <w:bottom w:val="nil"/>
              <w:right w:val="nil"/>
            </w:tcBorders>
            <w:shd w:val="clear" w:color="auto" w:fill="auto"/>
            <w:noWrap/>
            <w:hideMark/>
          </w:tcPr>
          <w:p w14:paraId="6EAD0CD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5</w:t>
            </w:r>
          </w:p>
        </w:tc>
        <w:tc>
          <w:tcPr>
            <w:tcW w:w="1070" w:type="dxa"/>
            <w:tcBorders>
              <w:top w:val="nil"/>
              <w:left w:val="nil"/>
              <w:bottom w:val="nil"/>
              <w:right w:val="nil"/>
            </w:tcBorders>
            <w:shd w:val="clear" w:color="auto" w:fill="auto"/>
            <w:noWrap/>
            <w:hideMark/>
          </w:tcPr>
          <w:p w14:paraId="7FD2CE4C"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89</w:t>
            </w:r>
          </w:p>
        </w:tc>
      </w:tr>
      <w:tr w:rsidR="00F6436E" w:rsidRPr="00250B9E" w14:paraId="1F9D71F1" w14:textId="77777777" w:rsidTr="00250B9E">
        <w:trPr>
          <w:trHeight w:val="300"/>
        </w:trPr>
        <w:tc>
          <w:tcPr>
            <w:tcW w:w="2266" w:type="dxa"/>
            <w:tcBorders>
              <w:top w:val="nil"/>
              <w:left w:val="nil"/>
              <w:bottom w:val="nil"/>
              <w:right w:val="nil"/>
            </w:tcBorders>
            <w:shd w:val="clear" w:color="auto" w:fill="auto"/>
            <w:noWrap/>
            <w:hideMark/>
          </w:tcPr>
          <w:p w14:paraId="4481593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Uganda</w:t>
            </w:r>
          </w:p>
        </w:tc>
        <w:tc>
          <w:tcPr>
            <w:tcW w:w="1338" w:type="dxa"/>
            <w:tcBorders>
              <w:top w:val="nil"/>
              <w:left w:val="nil"/>
              <w:bottom w:val="nil"/>
              <w:right w:val="nil"/>
            </w:tcBorders>
            <w:shd w:val="clear" w:color="000000" w:fill="FCE4D6"/>
            <w:noWrap/>
            <w:hideMark/>
          </w:tcPr>
          <w:p w14:paraId="31489FD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4A290DE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3</w:t>
            </w:r>
          </w:p>
        </w:tc>
        <w:tc>
          <w:tcPr>
            <w:tcW w:w="1138" w:type="dxa"/>
            <w:tcBorders>
              <w:top w:val="nil"/>
              <w:left w:val="nil"/>
              <w:bottom w:val="nil"/>
              <w:right w:val="nil"/>
            </w:tcBorders>
            <w:shd w:val="clear" w:color="auto" w:fill="auto"/>
            <w:noWrap/>
            <w:hideMark/>
          </w:tcPr>
          <w:p w14:paraId="2406B74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9</w:t>
            </w:r>
          </w:p>
        </w:tc>
        <w:tc>
          <w:tcPr>
            <w:tcW w:w="1130" w:type="dxa"/>
            <w:tcBorders>
              <w:top w:val="nil"/>
              <w:left w:val="nil"/>
              <w:bottom w:val="nil"/>
              <w:right w:val="nil"/>
            </w:tcBorders>
            <w:shd w:val="clear" w:color="auto" w:fill="auto"/>
            <w:noWrap/>
            <w:hideMark/>
          </w:tcPr>
          <w:p w14:paraId="30B2C5C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8</w:t>
            </w:r>
          </w:p>
        </w:tc>
        <w:tc>
          <w:tcPr>
            <w:tcW w:w="1268" w:type="dxa"/>
            <w:tcBorders>
              <w:top w:val="nil"/>
              <w:left w:val="nil"/>
              <w:bottom w:val="nil"/>
              <w:right w:val="nil"/>
            </w:tcBorders>
            <w:shd w:val="clear" w:color="auto" w:fill="auto"/>
            <w:noWrap/>
            <w:hideMark/>
          </w:tcPr>
          <w:p w14:paraId="555A8E6E"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5</w:t>
            </w:r>
          </w:p>
        </w:tc>
        <w:tc>
          <w:tcPr>
            <w:tcW w:w="1070" w:type="dxa"/>
            <w:tcBorders>
              <w:top w:val="nil"/>
              <w:left w:val="nil"/>
              <w:bottom w:val="nil"/>
              <w:right w:val="nil"/>
            </w:tcBorders>
            <w:shd w:val="clear" w:color="auto" w:fill="auto"/>
            <w:noWrap/>
            <w:hideMark/>
          </w:tcPr>
          <w:p w14:paraId="0E16E6B5"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87</w:t>
            </w:r>
          </w:p>
        </w:tc>
      </w:tr>
      <w:tr w:rsidR="00F6436E" w:rsidRPr="00250B9E" w14:paraId="457DDF72" w14:textId="77777777" w:rsidTr="00250B9E">
        <w:trPr>
          <w:trHeight w:val="300"/>
        </w:trPr>
        <w:tc>
          <w:tcPr>
            <w:tcW w:w="2266" w:type="dxa"/>
            <w:tcBorders>
              <w:top w:val="nil"/>
              <w:left w:val="nil"/>
              <w:bottom w:val="nil"/>
              <w:right w:val="nil"/>
            </w:tcBorders>
            <w:shd w:val="clear" w:color="auto" w:fill="auto"/>
            <w:noWrap/>
            <w:hideMark/>
          </w:tcPr>
          <w:p w14:paraId="7628E94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Ethiopia</w:t>
            </w:r>
          </w:p>
        </w:tc>
        <w:tc>
          <w:tcPr>
            <w:tcW w:w="1338" w:type="dxa"/>
            <w:tcBorders>
              <w:top w:val="nil"/>
              <w:left w:val="nil"/>
              <w:bottom w:val="nil"/>
              <w:right w:val="nil"/>
            </w:tcBorders>
            <w:shd w:val="clear" w:color="000000" w:fill="FFFFCC"/>
            <w:noWrap/>
            <w:hideMark/>
          </w:tcPr>
          <w:p w14:paraId="1A89B0D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2F5116F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9.6</w:t>
            </w:r>
          </w:p>
        </w:tc>
        <w:tc>
          <w:tcPr>
            <w:tcW w:w="1138" w:type="dxa"/>
            <w:tcBorders>
              <w:top w:val="nil"/>
              <w:left w:val="nil"/>
              <w:bottom w:val="nil"/>
              <w:right w:val="nil"/>
            </w:tcBorders>
            <w:shd w:val="clear" w:color="auto" w:fill="auto"/>
            <w:noWrap/>
            <w:hideMark/>
          </w:tcPr>
          <w:p w14:paraId="54EB082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1</w:t>
            </w:r>
          </w:p>
        </w:tc>
        <w:tc>
          <w:tcPr>
            <w:tcW w:w="1130" w:type="dxa"/>
            <w:tcBorders>
              <w:top w:val="nil"/>
              <w:left w:val="nil"/>
              <w:bottom w:val="nil"/>
              <w:right w:val="nil"/>
            </w:tcBorders>
            <w:shd w:val="clear" w:color="auto" w:fill="auto"/>
            <w:noWrap/>
            <w:hideMark/>
          </w:tcPr>
          <w:p w14:paraId="57A494C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4</w:t>
            </w:r>
          </w:p>
        </w:tc>
        <w:tc>
          <w:tcPr>
            <w:tcW w:w="1268" w:type="dxa"/>
            <w:tcBorders>
              <w:top w:val="nil"/>
              <w:left w:val="nil"/>
              <w:bottom w:val="nil"/>
              <w:right w:val="nil"/>
            </w:tcBorders>
            <w:shd w:val="clear" w:color="auto" w:fill="auto"/>
            <w:noWrap/>
            <w:hideMark/>
          </w:tcPr>
          <w:p w14:paraId="5FEBD97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070" w:type="dxa"/>
            <w:tcBorders>
              <w:top w:val="nil"/>
              <w:left w:val="nil"/>
              <w:bottom w:val="nil"/>
              <w:right w:val="nil"/>
            </w:tcBorders>
            <w:shd w:val="clear" w:color="auto" w:fill="auto"/>
            <w:noWrap/>
            <w:hideMark/>
          </w:tcPr>
          <w:p w14:paraId="7601FE1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6</w:t>
            </w:r>
          </w:p>
        </w:tc>
      </w:tr>
      <w:tr w:rsidR="00F6436E" w:rsidRPr="00250B9E" w14:paraId="2B00B947" w14:textId="77777777" w:rsidTr="00250B9E">
        <w:trPr>
          <w:trHeight w:val="300"/>
        </w:trPr>
        <w:tc>
          <w:tcPr>
            <w:tcW w:w="2266" w:type="dxa"/>
            <w:tcBorders>
              <w:top w:val="nil"/>
              <w:left w:val="nil"/>
              <w:bottom w:val="nil"/>
              <w:right w:val="nil"/>
            </w:tcBorders>
            <w:shd w:val="clear" w:color="auto" w:fill="auto"/>
            <w:noWrap/>
            <w:hideMark/>
          </w:tcPr>
          <w:p w14:paraId="08F1F4A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Niger</w:t>
            </w:r>
          </w:p>
        </w:tc>
        <w:tc>
          <w:tcPr>
            <w:tcW w:w="1338" w:type="dxa"/>
            <w:tcBorders>
              <w:top w:val="nil"/>
              <w:left w:val="nil"/>
              <w:bottom w:val="nil"/>
              <w:right w:val="nil"/>
            </w:tcBorders>
            <w:shd w:val="clear" w:color="000000" w:fill="FCE4D6"/>
            <w:noWrap/>
            <w:hideMark/>
          </w:tcPr>
          <w:p w14:paraId="4543752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47F1FB6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7.5</w:t>
            </w:r>
          </w:p>
        </w:tc>
        <w:tc>
          <w:tcPr>
            <w:tcW w:w="1138" w:type="dxa"/>
            <w:tcBorders>
              <w:top w:val="nil"/>
              <w:left w:val="nil"/>
              <w:bottom w:val="nil"/>
              <w:right w:val="nil"/>
            </w:tcBorders>
            <w:shd w:val="clear" w:color="auto" w:fill="auto"/>
            <w:noWrap/>
            <w:hideMark/>
          </w:tcPr>
          <w:p w14:paraId="2946C55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5</w:t>
            </w:r>
          </w:p>
        </w:tc>
        <w:tc>
          <w:tcPr>
            <w:tcW w:w="1130" w:type="dxa"/>
            <w:tcBorders>
              <w:top w:val="nil"/>
              <w:left w:val="nil"/>
              <w:bottom w:val="nil"/>
              <w:right w:val="nil"/>
            </w:tcBorders>
            <w:shd w:val="clear" w:color="auto" w:fill="auto"/>
            <w:noWrap/>
            <w:hideMark/>
          </w:tcPr>
          <w:p w14:paraId="1B0E289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9</w:t>
            </w:r>
          </w:p>
        </w:tc>
        <w:tc>
          <w:tcPr>
            <w:tcW w:w="1268" w:type="dxa"/>
            <w:tcBorders>
              <w:top w:val="nil"/>
              <w:left w:val="nil"/>
              <w:bottom w:val="nil"/>
              <w:right w:val="nil"/>
            </w:tcBorders>
            <w:shd w:val="clear" w:color="auto" w:fill="auto"/>
            <w:noWrap/>
            <w:hideMark/>
          </w:tcPr>
          <w:p w14:paraId="09375431"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8</w:t>
            </w:r>
          </w:p>
        </w:tc>
        <w:tc>
          <w:tcPr>
            <w:tcW w:w="1070" w:type="dxa"/>
            <w:tcBorders>
              <w:top w:val="nil"/>
              <w:left w:val="nil"/>
              <w:bottom w:val="nil"/>
              <w:right w:val="nil"/>
            </w:tcBorders>
            <w:shd w:val="clear" w:color="auto" w:fill="auto"/>
            <w:noWrap/>
            <w:hideMark/>
          </w:tcPr>
          <w:p w14:paraId="2AA5858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6</w:t>
            </w:r>
          </w:p>
        </w:tc>
      </w:tr>
      <w:tr w:rsidR="00F6436E" w:rsidRPr="00250B9E" w14:paraId="04B69C8B" w14:textId="77777777" w:rsidTr="00250B9E">
        <w:trPr>
          <w:trHeight w:val="300"/>
        </w:trPr>
        <w:tc>
          <w:tcPr>
            <w:tcW w:w="2266" w:type="dxa"/>
            <w:tcBorders>
              <w:top w:val="nil"/>
              <w:left w:val="nil"/>
              <w:bottom w:val="nil"/>
              <w:right w:val="nil"/>
            </w:tcBorders>
            <w:shd w:val="clear" w:color="auto" w:fill="auto"/>
            <w:noWrap/>
            <w:hideMark/>
          </w:tcPr>
          <w:p w14:paraId="55D0B0D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waziland</w:t>
            </w:r>
          </w:p>
        </w:tc>
        <w:tc>
          <w:tcPr>
            <w:tcW w:w="1338" w:type="dxa"/>
            <w:tcBorders>
              <w:top w:val="nil"/>
              <w:left w:val="nil"/>
              <w:bottom w:val="nil"/>
              <w:right w:val="nil"/>
            </w:tcBorders>
            <w:shd w:val="clear" w:color="000000" w:fill="FCE4D6"/>
            <w:noWrap/>
            <w:hideMark/>
          </w:tcPr>
          <w:p w14:paraId="421CC5A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64D67AB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w:t>
            </w:r>
          </w:p>
        </w:tc>
        <w:tc>
          <w:tcPr>
            <w:tcW w:w="1138" w:type="dxa"/>
            <w:tcBorders>
              <w:top w:val="nil"/>
              <w:left w:val="nil"/>
              <w:bottom w:val="nil"/>
              <w:right w:val="nil"/>
            </w:tcBorders>
            <w:shd w:val="clear" w:color="auto" w:fill="auto"/>
            <w:noWrap/>
            <w:hideMark/>
          </w:tcPr>
          <w:p w14:paraId="132DC3E7"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64</w:t>
            </w:r>
          </w:p>
        </w:tc>
        <w:tc>
          <w:tcPr>
            <w:tcW w:w="1130" w:type="dxa"/>
            <w:tcBorders>
              <w:top w:val="nil"/>
              <w:left w:val="nil"/>
              <w:bottom w:val="nil"/>
              <w:right w:val="nil"/>
            </w:tcBorders>
            <w:shd w:val="clear" w:color="auto" w:fill="auto"/>
            <w:noWrap/>
            <w:hideMark/>
          </w:tcPr>
          <w:p w14:paraId="5DC12219"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1</w:t>
            </w:r>
          </w:p>
        </w:tc>
        <w:tc>
          <w:tcPr>
            <w:tcW w:w="1268" w:type="dxa"/>
            <w:tcBorders>
              <w:top w:val="nil"/>
              <w:left w:val="nil"/>
              <w:bottom w:val="nil"/>
              <w:right w:val="nil"/>
            </w:tcBorders>
            <w:shd w:val="clear" w:color="auto" w:fill="auto"/>
            <w:noWrap/>
            <w:hideMark/>
          </w:tcPr>
          <w:p w14:paraId="5546073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3</w:t>
            </w:r>
          </w:p>
        </w:tc>
        <w:tc>
          <w:tcPr>
            <w:tcW w:w="1070" w:type="dxa"/>
            <w:tcBorders>
              <w:top w:val="nil"/>
              <w:left w:val="nil"/>
              <w:bottom w:val="nil"/>
              <w:right w:val="nil"/>
            </w:tcBorders>
            <w:shd w:val="clear" w:color="auto" w:fill="auto"/>
            <w:noWrap/>
            <w:hideMark/>
          </w:tcPr>
          <w:p w14:paraId="7A90165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6</w:t>
            </w:r>
          </w:p>
        </w:tc>
      </w:tr>
      <w:tr w:rsidR="00F6436E" w:rsidRPr="00250B9E" w14:paraId="3C31C71D" w14:textId="77777777" w:rsidTr="00250B9E">
        <w:trPr>
          <w:trHeight w:val="300"/>
        </w:trPr>
        <w:tc>
          <w:tcPr>
            <w:tcW w:w="2266" w:type="dxa"/>
            <w:tcBorders>
              <w:top w:val="nil"/>
              <w:left w:val="nil"/>
              <w:bottom w:val="nil"/>
              <w:right w:val="nil"/>
            </w:tcBorders>
            <w:shd w:val="clear" w:color="auto" w:fill="auto"/>
            <w:noWrap/>
            <w:hideMark/>
          </w:tcPr>
          <w:p w14:paraId="6CA0412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United Republic of Tanzania</w:t>
            </w:r>
          </w:p>
        </w:tc>
        <w:tc>
          <w:tcPr>
            <w:tcW w:w="1338" w:type="dxa"/>
            <w:tcBorders>
              <w:top w:val="nil"/>
              <w:left w:val="nil"/>
              <w:bottom w:val="nil"/>
              <w:right w:val="nil"/>
            </w:tcBorders>
            <w:shd w:val="clear" w:color="000000" w:fill="FCE4D6"/>
            <w:noWrap/>
            <w:hideMark/>
          </w:tcPr>
          <w:p w14:paraId="5AF0925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A2BFD4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1.7</w:t>
            </w:r>
          </w:p>
        </w:tc>
        <w:tc>
          <w:tcPr>
            <w:tcW w:w="1138" w:type="dxa"/>
            <w:tcBorders>
              <w:top w:val="nil"/>
              <w:left w:val="nil"/>
              <w:bottom w:val="nil"/>
              <w:right w:val="nil"/>
            </w:tcBorders>
            <w:shd w:val="clear" w:color="auto" w:fill="auto"/>
            <w:noWrap/>
            <w:hideMark/>
          </w:tcPr>
          <w:p w14:paraId="64A0AAE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8</w:t>
            </w:r>
          </w:p>
        </w:tc>
        <w:tc>
          <w:tcPr>
            <w:tcW w:w="1130" w:type="dxa"/>
            <w:tcBorders>
              <w:top w:val="nil"/>
              <w:left w:val="nil"/>
              <w:bottom w:val="nil"/>
              <w:right w:val="nil"/>
            </w:tcBorders>
            <w:shd w:val="clear" w:color="auto" w:fill="auto"/>
            <w:noWrap/>
            <w:hideMark/>
          </w:tcPr>
          <w:p w14:paraId="02C8D0B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3</w:t>
            </w:r>
          </w:p>
        </w:tc>
        <w:tc>
          <w:tcPr>
            <w:tcW w:w="1268" w:type="dxa"/>
            <w:tcBorders>
              <w:top w:val="nil"/>
              <w:left w:val="nil"/>
              <w:bottom w:val="nil"/>
              <w:right w:val="nil"/>
            </w:tcBorders>
            <w:shd w:val="clear" w:color="auto" w:fill="auto"/>
            <w:noWrap/>
            <w:hideMark/>
          </w:tcPr>
          <w:p w14:paraId="6CFB8E7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9</w:t>
            </w:r>
          </w:p>
        </w:tc>
        <w:tc>
          <w:tcPr>
            <w:tcW w:w="1070" w:type="dxa"/>
            <w:tcBorders>
              <w:top w:val="nil"/>
              <w:left w:val="nil"/>
              <w:bottom w:val="nil"/>
              <w:right w:val="nil"/>
            </w:tcBorders>
            <w:shd w:val="clear" w:color="auto" w:fill="auto"/>
            <w:noWrap/>
            <w:hideMark/>
          </w:tcPr>
          <w:p w14:paraId="0995357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6</w:t>
            </w:r>
          </w:p>
        </w:tc>
      </w:tr>
      <w:tr w:rsidR="00F6436E" w:rsidRPr="00250B9E" w14:paraId="57F27837" w14:textId="77777777" w:rsidTr="00250B9E">
        <w:trPr>
          <w:trHeight w:val="300"/>
        </w:trPr>
        <w:tc>
          <w:tcPr>
            <w:tcW w:w="2266" w:type="dxa"/>
            <w:tcBorders>
              <w:top w:val="nil"/>
              <w:left w:val="nil"/>
              <w:bottom w:val="nil"/>
              <w:right w:val="nil"/>
            </w:tcBorders>
            <w:shd w:val="clear" w:color="auto" w:fill="auto"/>
            <w:noWrap/>
            <w:hideMark/>
          </w:tcPr>
          <w:p w14:paraId="5CB0810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ngola</w:t>
            </w:r>
          </w:p>
        </w:tc>
        <w:tc>
          <w:tcPr>
            <w:tcW w:w="1338" w:type="dxa"/>
            <w:tcBorders>
              <w:top w:val="nil"/>
              <w:left w:val="nil"/>
              <w:bottom w:val="nil"/>
              <w:right w:val="nil"/>
            </w:tcBorders>
            <w:shd w:val="clear" w:color="000000" w:fill="FCE4D6"/>
            <w:noWrap/>
            <w:hideMark/>
          </w:tcPr>
          <w:p w14:paraId="7A53773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6F1121E4"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42.0</w:t>
            </w:r>
          </w:p>
        </w:tc>
        <w:tc>
          <w:tcPr>
            <w:tcW w:w="1138" w:type="dxa"/>
            <w:tcBorders>
              <w:top w:val="nil"/>
              <w:left w:val="nil"/>
              <w:bottom w:val="nil"/>
              <w:right w:val="nil"/>
            </w:tcBorders>
            <w:shd w:val="clear" w:color="auto" w:fill="auto"/>
            <w:noWrap/>
            <w:hideMark/>
          </w:tcPr>
          <w:p w14:paraId="7F4E088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3</w:t>
            </w:r>
          </w:p>
        </w:tc>
        <w:tc>
          <w:tcPr>
            <w:tcW w:w="1130" w:type="dxa"/>
            <w:tcBorders>
              <w:top w:val="nil"/>
              <w:left w:val="nil"/>
              <w:bottom w:val="nil"/>
              <w:right w:val="nil"/>
            </w:tcBorders>
            <w:shd w:val="clear" w:color="auto" w:fill="auto"/>
            <w:noWrap/>
            <w:hideMark/>
          </w:tcPr>
          <w:p w14:paraId="6FAB42F8"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4</w:t>
            </w:r>
          </w:p>
        </w:tc>
        <w:tc>
          <w:tcPr>
            <w:tcW w:w="1268" w:type="dxa"/>
            <w:tcBorders>
              <w:top w:val="nil"/>
              <w:left w:val="nil"/>
              <w:bottom w:val="nil"/>
              <w:right w:val="nil"/>
            </w:tcBorders>
            <w:shd w:val="clear" w:color="auto" w:fill="auto"/>
            <w:noWrap/>
            <w:hideMark/>
          </w:tcPr>
          <w:p w14:paraId="18350906"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4</w:t>
            </w:r>
          </w:p>
        </w:tc>
        <w:tc>
          <w:tcPr>
            <w:tcW w:w="1070" w:type="dxa"/>
            <w:tcBorders>
              <w:top w:val="nil"/>
              <w:left w:val="nil"/>
              <w:bottom w:val="nil"/>
              <w:right w:val="nil"/>
            </w:tcBorders>
            <w:shd w:val="clear" w:color="auto" w:fill="auto"/>
            <w:noWrap/>
            <w:hideMark/>
          </w:tcPr>
          <w:p w14:paraId="45A7F86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4</w:t>
            </w:r>
          </w:p>
        </w:tc>
      </w:tr>
      <w:tr w:rsidR="00F6436E" w:rsidRPr="00250B9E" w14:paraId="03DC9054" w14:textId="77777777" w:rsidTr="00250B9E">
        <w:trPr>
          <w:trHeight w:val="300"/>
        </w:trPr>
        <w:tc>
          <w:tcPr>
            <w:tcW w:w="2266" w:type="dxa"/>
            <w:tcBorders>
              <w:top w:val="nil"/>
              <w:left w:val="nil"/>
              <w:bottom w:val="nil"/>
              <w:right w:val="nil"/>
            </w:tcBorders>
            <w:shd w:val="clear" w:color="auto" w:fill="auto"/>
            <w:noWrap/>
            <w:hideMark/>
          </w:tcPr>
          <w:p w14:paraId="0BFAB12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otswana</w:t>
            </w:r>
          </w:p>
        </w:tc>
        <w:tc>
          <w:tcPr>
            <w:tcW w:w="1338" w:type="dxa"/>
            <w:tcBorders>
              <w:top w:val="nil"/>
              <w:left w:val="nil"/>
              <w:bottom w:val="nil"/>
              <w:right w:val="nil"/>
            </w:tcBorders>
            <w:shd w:val="clear" w:color="000000" w:fill="FCE4D6"/>
            <w:noWrap/>
            <w:hideMark/>
          </w:tcPr>
          <w:p w14:paraId="2B6B9AA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A1814C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7.6</w:t>
            </w:r>
          </w:p>
        </w:tc>
        <w:tc>
          <w:tcPr>
            <w:tcW w:w="1138" w:type="dxa"/>
            <w:tcBorders>
              <w:top w:val="nil"/>
              <w:left w:val="nil"/>
              <w:bottom w:val="nil"/>
              <w:right w:val="nil"/>
            </w:tcBorders>
            <w:shd w:val="clear" w:color="auto" w:fill="auto"/>
            <w:noWrap/>
            <w:hideMark/>
          </w:tcPr>
          <w:p w14:paraId="68E25E59"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64</w:t>
            </w:r>
          </w:p>
        </w:tc>
        <w:tc>
          <w:tcPr>
            <w:tcW w:w="1130" w:type="dxa"/>
            <w:tcBorders>
              <w:top w:val="nil"/>
              <w:left w:val="nil"/>
              <w:bottom w:val="nil"/>
              <w:right w:val="nil"/>
            </w:tcBorders>
            <w:shd w:val="clear" w:color="auto" w:fill="auto"/>
            <w:noWrap/>
            <w:hideMark/>
          </w:tcPr>
          <w:p w14:paraId="4F4A7BC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3</w:t>
            </w:r>
          </w:p>
        </w:tc>
        <w:tc>
          <w:tcPr>
            <w:tcW w:w="1268" w:type="dxa"/>
            <w:tcBorders>
              <w:top w:val="nil"/>
              <w:left w:val="nil"/>
              <w:bottom w:val="nil"/>
              <w:right w:val="nil"/>
            </w:tcBorders>
            <w:shd w:val="clear" w:color="auto" w:fill="auto"/>
            <w:noWrap/>
            <w:hideMark/>
          </w:tcPr>
          <w:p w14:paraId="777BA6B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7</w:t>
            </w:r>
          </w:p>
        </w:tc>
        <w:tc>
          <w:tcPr>
            <w:tcW w:w="1070" w:type="dxa"/>
            <w:tcBorders>
              <w:top w:val="nil"/>
              <w:left w:val="nil"/>
              <w:bottom w:val="nil"/>
              <w:right w:val="nil"/>
            </w:tcBorders>
            <w:shd w:val="clear" w:color="auto" w:fill="auto"/>
            <w:noWrap/>
            <w:hideMark/>
          </w:tcPr>
          <w:p w14:paraId="5DB8568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2</w:t>
            </w:r>
          </w:p>
        </w:tc>
      </w:tr>
      <w:tr w:rsidR="00F6436E" w:rsidRPr="00250B9E" w14:paraId="757B51AE" w14:textId="77777777" w:rsidTr="00250B9E">
        <w:trPr>
          <w:trHeight w:val="300"/>
        </w:trPr>
        <w:tc>
          <w:tcPr>
            <w:tcW w:w="2266" w:type="dxa"/>
            <w:tcBorders>
              <w:top w:val="nil"/>
              <w:left w:val="nil"/>
              <w:bottom w:val="nil"/>
              <w:right w:val="nil"/>
            </w:tcBorders>
            <w:shd w:val="clear" w:color="auto" w:fill="auto"/>
            <w:noWrap/>
            <w:hideMark/>
          </w:tcPr>
          <w:p w14:paraId="3F998FB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Namibia</w:t>
            </w:r>
          </w:p>
        </w:tc>
        <w:tc>
          <w:tcPr>
            <w:tcW w:w="1338" w:type="dxa"/>
            <w:tcBorders>
              <w:top w:val="nil"/>
              <w:left w:val="nil"/>
              <w:bottom w:val="nil"/>
              <w:right w:val="nil"/>
            </w:tcBorders>
            <w:shd w:val="clear" w:color="000000" w:fill="FCE4D6"/>
            <w:noWrap/>
            <w:hideMark/>
          </w:tcPr>
          <w:p w14:paraId="012BA8A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02F2504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23.4</w:t>
            </w:r>
          </w:p>
        </w:tc>
        <w:tc>
          <w:tcPr>
            <w:tcW w:w="1138" w:type="dxa"/>
            <w:tcBorders>
              <w:top w:val="nil"/>
              <w:left w:val="nil"/>
              <w:bottom w:val="nil"/>
              <w:right w:val="nil"/>
            </w:tcBorders>
            <w:shd w:val="clear" w:color="auto" w:fill="auto"/>
            <w:noWrap/>
            <w:hideMark/>
          </w:tcPr>
          <w:p w14:paraId="24FEC1C9"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66</w:t>
            </w:r>
          </w:p>
        </w:tc>
        <w:tc>
          <w:tcPr>
            <w:tcW w:w="1130" w:type="dxa"/>
            <w:tcBorders>
              <w:top w:val="nil"/>
              <w:left w:val="nil"/>
              <w:bottom w:val="nil"/>
              <w:right w:val="nil"/>
            </w:tcBorders>
            <w:shd w:val="clear" w:color="auto" w:fill="auto"/>
            <w:noWrap/>
            <w:hideMark/>
          </w:tcPr>
          <w:p w14:paraId="5C5D030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1</w:t>
            </w:r>
          </w:p>
        </w:tc>
        <w:tc>
          <w:tcPr>
            <w:tcW w:w="1268" w:type="dxa"/>
            <w:tcBorders>
              <w:top w:val="nil"/>
              <w:left w:val="nil"/>
              <w:bottom w:val="nil"/>
              <w:right w:val="nil"/>
            </w:tcBorders>
            <w:shd w:val="clear" w:color="auto" w:fill="auto"/>
            <w:noWrap/>
            <w:hideMark/>
          </w:tcPr>
          <w:p w14:paraId="7749641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070" w:type="dxa"/>
            <w:tcBorders>
              <w:top w:val="nil"/>
              <w:left w:val="nil"/>
              <w:bottom w:val="nil"/>
              <w:right w:val="nil"/>
            </w:tcBorders>
            <w:shd w:val="clear" w:color="auto" w:fill="auto"/>
            <w:noWrap/>
            <w:hideMark/>
          </w:tcPr>
          <w:p w14:paraId="5592A2C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2</w:t>
            </w:r>
          </w:p>
        </w:tc>
      </w:tr>
      <w:tr w:rsidR="00F6436E" w:rsidRPr="00250B9E" w14:paraId="0BAC7829" w14:textId="77777777" w:rsidTr="00250B9E">
        <w:trPr>
          <w:trHeight w:val="300"/>
        </w:trPr>
        <w:tc>
          <w:tcPr>
            <w:tcW w:w="2266" w:type="dxa"/>
            <w:tcBorders>
              <w:top w:val="nil"/>
              <w:left w:val="nil"/>
              <w:bottom w:val="nil"/>
              <w:right w:val="nil"/>
            </w:tcBorders>
            <w:shd w:val="clear" w:color="auto" w:fill="auto"/>
            <w:noWrap/>
            <w:hideMark/>
          </w:tcPr>
          <w:p w14:paraId="16F9728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Pakistan</w:t>
            </w:r>
          </w:p>
        </w:tc>
        <w:tc>
          <w:tcPr>
            <w:tcW w:w="1338" w:type="dxa"/>
            <w:tcBorders>
              <w:top w:val="nil"/>
              <w:left w:val="nil"/>
              <w:bottom w:val="nil"/>
              <w:right w:val="nil"/>
            </w:tcBorders>
            <w:shd w:val="clear" w:color="000000" w:fill="FFFFCC"/>
            <w:noWrap/>
            <w:hideMark/>
          </w:tcPr>
          <w:p w14:paraId="7AAC6C4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43C1DC1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w:t>
            </w:r>
          </w:p>
        </w:tc>
        <w:tc>
          <w:tcPr>
            <w:tcW w:w="1138" w:type="dxa"/>
            <w:tcBorders>
              <w:top w:val="nil"/>
              <w:left w:val="nil"/>
              <w:bottom w:val="nil"/>
              <w:right w:val="nil"/>
            </w:tcBorders>
            <w:shd w:val="clear" w:color="auto" w:fill="auto"/>
            <w:noWrap/>
            <w:hideMark/>
          </w:tcPr>
          <w:p w14:paraId="7F246C16"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1</w:t>
            </w:r>
          </w:p>
        </w:tc>
        <w:tc>
          <w:tcPr>
            <w:tcW w:w="1130" w:type="dxa"/>
            <w:tcBorders>
              <w:top w:val="nil"/>
              <w:left w:val="nil"/>
              <w:bottom w:val="nil"/>
              <w:right w:val="nil"/>
            </w:tcBorders>
            <w:shd w:val="clear" w:color="auto" w:fill="auto"/>
            <w:noWrap/>
            <w:hideMark/>
          </w:tcPr>
          <w:p w14:paraId="3353881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3</w:t>
            </w:r>
          </w:p>
        </w:tc>
        <w:tc>
          <w:tcPr>
            <w:tcW w:w="1268" w:type="dxa"/>
            <w:tcBorders>
              <w:top w:val="nil"/>
              <w:left w:val="nil"/>
              <w:bottom w:val="nil"/>
              <w:right w:val="nil"/>
            </w:tcBorders>
            <w:shd w:val="clear" w:color="auto" w:fill="auto"/>
            <w:noWrap/>
            <w:hideMark/>
          </w:tcPr>
          <w:p w14:paraId="2699D81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1</w:t>
            </w:r>
          </w:p>
        </w:tc>
        <w:tc>
          <w:tcPr>
            <w:tcW w:w="1070" w:type="dxa"/>
            <w:tcBorders>
              <w:top w:val="nil"/>
              <w:left w:val="nil"/>
              <w:bottom w:val="nil"/>
              <w:right w:val="nil"/>
            </w:tcBorders>
            <w:shd w:val="clear" w:color="auto" w:fill="auto"/>
            <w:noWrap/>
            <w:hideMark/>
          </w:tcPr>
          <w:p w14:paraId="7704BBF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2</w:t>
            </w:r>
          </w:p>
        </w:tc>
      </w:tr>
      <w:tr w:rsidR="00F6436E" w:rsidRPr="00250B9E" w14:paraId="4082E632" w14:textId="77777777" w:rsidTr="00250B9E">
        <w:trPr>
          <w:trHeight w:val="300"/>
        </w:trPr>
        <w:tc>
          <w:tcPr>
            <w:tcW w:w="2266" w:type="dxa"/>
            <w:tcBorders>
              <w:top w:val="nil"/>
              <w:left w:val="nil"/>
              <w:bottom w:val="nil"/>
              <w:right w:val="nil"/>
            </w:tcBorders>
            <w:shd w:val="clear" w:color="auto" w:fill="auto"/>
            <w:noWrap/>
            <w:hideMark/>
          </w:tcPr>
          <w:p w14:paraId="728A66A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ali</w:t>
            </w:r>
          </w:p>
        </w:tc>
        <w:tc>
          <w:tcPr>
            <w:tcW w:w="1338" w:type="dxa"/>
            <w:tcBorders>
              <w:top w:val="nil"/>
              <w:left w:val="nil"/>
              <w:bottom w:val="nil"/>
              <w:right w:val="nil"/>
            </w:tcBorders>
            <w:shd w:val="clear" w:color="000000" w:fill="FCE4D6"/>
            <w:noWrap/>
            <w:hideMark/>
          </w:tcPr>
          <w:p w14:paraId="42900EF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2B9C24A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25.5</w:t>
            </w:r>
          </w:p>
        </w:tc>
        <w:tc>
          <w:tcPr>
            <w:tcW w:w="1138" w:type="dxa"/>
            <w:tcBorders>
              <w:top w:val="nil"/>
              <w:left w:val="nil"/>
              <w:bottom w:val="nil"/>
              <w:right w:val="nil"/>
            </w:tcBorders>
            <w:shd w:val="clear" w:color="auto" w:fill="auto"/>
            <w:noWrap/>
            <w:hideMark/>
          </w:tcPr>
          <w:p w14:paraId="2037EB1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w:t>
            </w:r>
          </w:p>
        </w:tc>
        <w:tc>
          <w:tcPr>
            <w:tcW w:w="1130" w:type="dxa"/>
            <w:tcBorders>
              <w:top w:val="nil"/>
              <w:left w:val="nil"/>
              <w:bottom w:val="nil"/>
              <w:right w:val="nil"/>
            </w:tcBorders>
            <w:shd w:val="clear" w:color="auto" w:fill="auto"/>
            <w:noWrap/>
            <w:hideMark/>
          </w:tcPr>
          <w:p w14:paraId="1C42E74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5</w:t>
            </w:r>
          </w:p>
        </w:tc>
        <w:tc>
          <w:tcPr>
            <w:tcW w:w="1268" w:type="dxa"/>
            <w:tcBorders>
              <w:top w:val="nil"/>
              <w:left w:val="nil"/>
              <w:bottom w:val="nil"/>
              <w:right w:val="nil"/>
            </w:tcBorders>
            <w:shd w:val="clear" w:color="auto" w:fill="auto"/>
            <w:noWrap/>
            <w:hideMark/>
          </w:tcPr>
          <w:p w14:paraId="4DAFC71E"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1</w:t>
            </w:r>
          </w:p>
        </w:tc>
        <w:tc>
          <w:tcPr>
            <w:tcW w:w="1070" w:type="dxa"/>
            <w:tcBorders>
              <w:top w:val="nil"/>
              <w:left w:val="nil"/>
              <w:bottom w:val="nil"/>
              <w:right w:val="nil"/>
            </w:tcBorders>
            <w:shd w:val="clear" w:color="auto" w:fill="auto"/>
            <w:noWrap/>
            <w:hideMark/>
          </w:tcPr>
          <w:p w14:paraId="6B769D7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1</w:t>
            </w:r>
          </w:p>
        </w:tc>
      </w:tr>
      <w:tr w:rsidR="00F6436E" w:rsidRPr="00250B9E" w14:paraId="66F047AF" w14:textId="77777777" w:rsidTr="00250B9E">
        <w:trPr>
          <w:trHeight w:val="300"/>
        </w:trPr>
        <w:tc>
          <w:tcPr>
            <w:tcW w:w="2266" w:type="dxa"/>
            <w:tcBorders>
              <w:top w:val="nil"/>
              <w:left w:val="nil"/>
              <w:bottom w:val="nil"/>
              <w:right w:val="nil"/>
            </w:tcBorders>
            <w:shd w:val="clear" w:color="auto" w:fill="auto"/>
            <w:noWrap/>
            <w:hideMark/>
          </w:tcPr>
          <w:p w14:paraId="78C5E69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ozambique</w:t>
            </w:r>
          </w:p>
        </w:tc>
        <w:tc>
          <w:tcPr>
            <w:tcW w:w="1338" w:type="dxa"/>
            <w:tcBorders>
              <w:top w:val="nil"/>
              <w:left w:val="nil"/>
              <w:bottom w:val="nil"/>
              <w:right w:val="nil"/>
            </w:tcBorders>
            <w:shd w:val="clear" w:color="000000" w:fill="FCE4D6"/>
            <w:noWrap/>
            <w:hideMark/>
          </w:tcPr>
          <w:p w14:paraId="5B2C850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5F72FE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4.6</w:t>
            </w:r>
          </w:p>
        </w:tc>
        <w:tc>
          <w:tcPr>
            <w:tcW w:w="1138" w:type="dxa"/>
            <w:tcBorders>
              <w:top w:val="nil"/>
              <w:left w:val="nil"/>
              <w:bottom w:val="nil"/>
              <w:right w:val="nil"/>
            </w:tcBorders>
            <w:shd w:val="clear" w:color="auto" w:fill="auto"/>
            <w:noWrap/>
            <w:hideMark/>
          </w:tcPr>
          <w:p w14:paraId="06F6C2F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2</w:t>
            </w:r>
          </w:p>
        </w:tc>
        <w:tc>
          <w:tcPr>
            <w:tcW w:w="1130" w:type="dxa"/>
            <w:tcBorders>
              <w:top w:val="nil"/>
              <w:left w:val="nil"/>
              <w:bottom w:val="nil"/>
              <w:right w:val="nil"/>
            </w:tcBorders>
            <w:shd w:val="clear" w:color="auto" w:fill="auto"/>
            <w:noWrap/>
            <w:hideMark/>
          </w:tcPr>
          <w:p w14:paraId="43A30B3F"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3</w:t>
            </w:r>
          </w:p>
        </w:tc>
        <w:tc>
          <w:tcPr>
            <w:tcW w:w="1268" w:type="dxa"/>
            <w:tcBorders>
              <w:top w:val="nil"/>
              <w:left w:val="nil"/>
              <w:bottom w:val="nil"/>
              <w:right w:val="nil"/>
            </w:tcBorders>
            <w:shd w:val="clear" w:color="auto" w:fill="auto"/>
            <w:noWrap/>
            <w:hideMark/>
          </w:tcPr>
          <w:p w14:paraId="60F3579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070" w:type="dxa"/>
            <w:tcBorders>
              <w:top w:val="nil"/>
              <w:left w:val="nil"/>
              <w:bottom w:val="nil"/>
              <w:right w:val="nil"/>
            </w:tcBorders>
            <w:shd w:val="clear" w:color="auto" w:fill="auto"/>
            <w:noWrap/>
            <w:hideMark/>
          </w:tcPr>
          <w:p w14:paraId="7273FE5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1</w:t>
            </w:r>
          </w:p>
        </w:tc>
      </w:tr>
      <w:tr w:rsidR="00F6436E" w:rsidRPr="00250B9E" w14:paraId="3CB399A1" w14:textId="77777777" w:rsidTr="00250B9E">
        <w:trPr>
          <w:trHeight w:val="300"/>
        </w:trPr>
        <w:tc>
          <w:tcPr>
            <w:tcW w:w="2266" w:type="dxa"/>
            <w:tcBorders>
              <w:top w:val="nil"/>
              <w:left w:val="nil"/>
              <w:bottom w:val="nil"/>
              <w:right w:val="nil"/>
            </w:tcBorders>
            <w:shd w:val="clear" w:color="auto" w:fill="auto"/>
            <w:noWrap/>
            <w:hideMark/>
          </w:tcPr>
          <w:p w14:paraId="2AFAF1E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Yemen</w:t>
            </w:r>
          </w:p>
        </w:tc>
        <w:tc>
          <w:tcPr>
            <w:tcW w:w="1338" w:type="dxa"/>
            <w:tcBorders>
              <w:top w:val="nil"/>
              <w:left w:val="nil"/>
              <w:bottom w:val="nil"/>
              <w:right w:val="nil"/>
            </w:tcBorders>
            <w:shd w:val="clear" w:color="000000" w:fill="FCE4D6"/>
            <w:noWrap/>
            <w:hideMark/>
          </w:tcPr>
          <w:p w14:paraId="781EB88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4D9AFBA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0.0</w:t>
            </w:r>
          </w:p>
        </w:tc>
        <w:tc>
          <w:tcPr>
            <w:tcW w:w="1138" w:type="dxa"/>
            <w:tcBorders>
              <w:top w:val="nil"/>
              <w:left w:val="nil"/>
              <w:bottom w:val="nil"/>
              <w:right w:val="nil"/>
            </w:tcBorders>
            <w:shd w:val="clear" w:color="auto" w:fill="auto"/>
            <w:noWrap/>
            <w:hideMark/>
          </w:tcPr>
          <w:p w14:paraId="4DB5D87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w:t>
            </w:r>
          </w:p>
        </w:tc>
        <w:tc>
          <w:tcPr>
            <w:tcW w:w="1130" w:type="dxa"/>
            <w:tcBorders>
              <w:top w:val="nil"/>
              <w:left w:val="nil"/>
              <w:bottom w:val="nil"/>
              <w:right w:val="nil"/>
            </w:tcBorders>
            <w:shd w:val="clear" w:color="auto" w:fill="auto"/>
            <w:noWrap/>
            <w:hideMark/>
          </w:tcPr>
          <w:p w14:paraId="543E250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2</w:t>
            </w:r>
          </w:p>
        </w:tc>
        <w:tc>
          <w:tcPr>
            <w:tcW w:w="1268" w:type="dxa"/>
            <w:tcBorders>
              <w:top w:val="nil"/>
              <w:left w:val="nil"/>
              <w:bottom w:val="nil"/>
              <w:right w:val="nil"/>
            </w:tcBorders>
            <w:shd w:val="clear" w:color="auto" w:fill="auto"/>
            <w:noWrap/>
            <w:hideMark/>
          </w:tcPr>
          <w:p w14:paraId="6F2012B3"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9</w:t>
            </w:r>
          </w:p>
        </w:tc>
        <w:tc>
          <w:tcPr>
            <w:tcW w:w="1070" w:type="dxa"/>
            <w:tcBorders>
              <w:top w:val="nil"/>
              <w:left w:val="nil"/>
              <w:bottom w:val="nil"/>
              <w:right w:val="nil"/>
            </w:tcBorders>
            <w:shd w:val="clear" w:color="auto" w:fill="auto"/>
            <w:noWrap/>
            <w:hideMark/>
          </w:tcPr>
          <w:p w14:paraId="3C7A58F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1</w:t>
            </w:r>
          </w:p>
        </w:tc>
      </w:tr>
      <w:tr w:rsidR="00F6436E" w:rsidRPr="00250B9E" w14:paraId="7F57FAC2" w14:textId="77777777" w:rsidTr="00250B9E">
        <w:trPr>
          <w:trHeight w:val="300"/>
        </w:trPr>
        <w:tc>
          <w:tcPr>
            <w:tcW w:w="2266" w:type="dxa"/>
            <w:tcBorders>
              <w:top w:val="nil"/>
              <w:left w:val="nil"/>
              <w:bottom w:val="nil"/>
              <w:right w:val="nil"/>
            </w:tcBorders>
            <w:shd w:val="clear" w:color="auto" w:fill="auto"/>
            <w:noWrap/>
            <w:hideMark/>
          </w:tcPr>
          <w:p w14:paraId="51197B2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adagascar</w:t>
            </w:r>
          </w:p>
        </w:tc>
        <w:tc>
          <w:tcPr>
            <w:tcW w:w="1338" w:type="dxa"/>
            <w:tcBorders>
              <w:top w:val="nil"/>
              <w:left w:val="nil"/>
              <w:bottom w:val="nil"/>
              <w:right w:val="nil"/>
            </w:tcBorders>
            <w:shd w:val="clear" w:color="000000" w:fill="FCE4D6"/>
            <w:noWrap/>
            <w:hideMark/>
          </w:tcPr>
          <w:p w14:paraId="59971DF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565D53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8.3</w:t>
            </w:r>
          </w:p>
        </w:tc>
        <w:tc>
          <w:tcPr>
            <w:tcW w:w="1138" w:type="dxa"/>
            <w:tcBorders>
              <w:top w:val="nil"/>
              <w:left w:val="nil"/>
              <w:bottom w:val="nil"/>
              <w:right w:val="nil"/>
            </w:tcBorders>
            <w:shd w:val="clear" w:color="auto" w:fill="auto"/>
            <w:noWrap/>
            <w:hideMark/>
          </w:tcPr>
          <w:p w14:paraId="7EB261B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5</w:t>
            </w:r>
          </w:p>
        </w:tc>
        <w:tc>
          <w:tcPr>
            <w:tcW w:w="1130" w:type="dxa"/>
            <w:tcBorders>
              <w:top w:val="nil"/>
              <w:left w:val="nil"/>
              <w:bottom w:val="nil"/>
              <w:right w:val="nil"/>
            </w:tcBorders>
            <w:shd w:val="clear" w:color="auto" w:fill="auto"/>
            <w:noWrap/>
            <w:hideMark/>
          </w:tcPr>
          <w:p w14:paraId="1C5AD00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4</w:t>
            </w:r>
          </w:p>
        </w:tc>
        <w:tc>
          <w:tcPr>
            <w:tcW w:w="1268" w:type="dxa"/>
            <w:tcBorders>
              <w:top w:val="nil"/>
              <w:left w:val="nil"/>
              <w:bottom w:val="nil"/>
              <w:right w:val="nil"/>
            </w:tcBorders>
            <w:shd w:val="clear" w:color="auto" w:fill="auto"/>
            <w:noWrap/>
            <w:hideMark/>
          </w:tcPr>
          <w:p w14:paraId="62EB0816"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2</w:t>
            </w:r>
          </w:p>
        </w:tc>
        <w:tc>
          <w:tcPr>
            <w:tcW w:w="1070" w:type="dxa"/>
            <w:tcBorders>
              <w:top w:val="nil"/>
              <w:left w:val="nil"/>
              <w:bottom w:val="nil"/>
              <w:right w:val="nil"/>
            </w:tcBorders>
            <w:shd w:val="clear" w:color="auto" w:fill="auto"/>
            <w:noWrap/>
            <w:hideMark/>
          </w:tcPr>
          <w:p w14:paraId="6DA21DA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9</w:t>
            </w:r>
          </w:p>
        </w:tc>
      </w:tr>
      <w:tr w:rsidR="00F6436E" w:rsidRPr="00250B9E" w14:paraId="5E572FDD" w14:textId="77777777" w:rsidTr="00250B9E">
        <w:trPr>
          <w:trHeight w:val="300"/>
        </w:trPr>
        <w:tc>
          <w:tcPr>
            <w:tcW w:w="2266" w:type="dxa"/>
            <w:tcBorders>
              <w:top w:val="nil"/>
              <w:left w:val="nil"/>
              <w:bottom w:val="nil"/>
              <w:right w:val="nil"/>
            </w:tcBorders>
            <w:shd w:val="clear" w:color="auto" w:fill="auto"/>
            <w:noWrap/>
            <w:hideMark/>
          </w:tcPr>
          <w:p w14:paraId="6D3BF11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auritania</w:t>
            </w:r>
          </w:p>
        </w:tc>
        <w:tc>
          <w:tcPr>
            <w:tcW w:w="1338" w:type="dxa"/>
            <w:tcBorders>
              <w:top w:val="nil"/>
              <w:left w:val="nil"/>
              <w:bottom w:val="nil"/>
              <w:right w:val="nil"/>
            </w:tcBorders>
            <w:shd w:val="clear" w:color="000000" w:fill="FCE4D6"/>
            <w:noWrap/>
            <w:hideMark/>
          </w:tcPr>
          <w:p w14:paraId="2F9DE37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72D194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8.8</w:t>
            </w:r>
          </w:p>
        </w:tc>
        <w:tc>
          <w:tcPr>
            <w:tcW w:w="1138" w:type="dxa"/>
            <w:tcBorders>
              <w:top w:val="nil"/>
              <w:left w:val="nil"/>
              <w:bottom w:val="nil"/>
              <w:right w:val="nil"/>
            </w:tcBorders>
            <w:shd w:val="clear" w:color="auto" w:fill="auto"/>
            <w:noWrap/>
            <w:hideMark/>
          </w:tcPr>
          <w:p w14:paraId="782FEE6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8</w:t>
            </w:r>
          </w:p>
        </w:tc>
        <w:tc>
          <w:tcPr>
            <w:tcW w:w="1130" w:type="dxa"/>
            <w:tcBorders>
              <w:top w:val="nil"/>
              <w:left w:val="nil"/>
              <w:bottom w:val="nil"/>
              <w:right w:val="nil"/>
            </w:tcBorders>
            <w:shd w:val="clear" w:color="auto" w:fill="auto"/>
            <w:noWrap/>
            <w:hideMark/>
          </w:tcPr>
          <w:p w14:paraId="61DA641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4</w:t>
            </w:r>
          </w:p>
        </w:tc>
        <w:tc>
          <w:tcPr>
            <w:tcW w:w="1268" w:type="dxa"/>
            <w:tcBorders>
              <w:top w:val="nil"/>
              <w:left w:val="nil"/>
              <w:bottom w:val="nil"/>
              <w:right w:val="nil"/>
            </w:tcBorders>
            <w:shd w:val="clear" w:color="auto" w:fill="auto"/>
            <w:noWrap/>
            <w:hideMark/>
          </w:tcPr>
          <w:p w14:paraId="123EFC3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9</w:t>
            </w:r>
          </w:p>
        </w:tc>
        <w:tc>
          <w:tcPr>
            <w:tcW w:w="1070" w:type="dxa"/>
            <w:tcBorders>
              <w:top w:val="nil"/>
              <w:left w:val="nil"/>
              <w:bottom w:val="nil"/>
              <w:right w:val="nil"/>
            </w:tcBorders>
            <w:shd w:val="clear" w:color="auto" w:fill="auto"/>
            <w:noWrap/>
            <w:hideMark/>
          </w:tcPr>
          <w:p w14:paraId="155E510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9</w:t>
            </w:r>
          </w:p>
        </w:tc>
      </w:tr>
      <w:tr w:rsidR="00F6436E" w:rsidRPr="00250B9E" w14:paraId="306168E3" w14:textId="77777777" w:rsidTr="00250B9E">
        <w:trPr>
          <w:trHeight w:val="300"/>
        </w:trPr>
        <w:tc>
          <w:tcPr>
            <w:tcW w:w="2266" w:type="dxa"/>
            <w:tcBorders>
              <w:top w:val="nil"/>
              <w:left w:val="nil"/>
              <w:bottom w:val="nil"/>
              <w:right w:val="nil"/>
            </w:tcBorders>
            <w:shd w:val="clear" w:color="auto" w:fill="auto"/>
            <w:noWrap/>
            <w:hideMark/>
          </w:tcPr>
          <w:p w14:paraId="51D4259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olivia</w:t>
            </w:r>
          </w:p>
        </w:tc>
        <w:tc>
          <w:tcPr>
            <w:tcW w:w="1338" w:type="dxa"/>
            <w:tcBorders>
              <w:top w:val="nil"/>
              <w:left w:val="nil"/>
              <w:bottom w:val="nil"/>
              <w:right w:val="nil"/>
            </w:tcBorders>
            <w:shd w:val="clear" w:color="000000" w:fill="FCE4D6"/>
            <w:noWrap/>
            <w:hideMark/>
          </w:tcPr>
          <w:p w14:paraId="52B24EA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D7FEC6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2.8</w:t>
            </w:r>
          </w:p>
        </w:tc>
        <w:tc>
          <w:tcPr>
            <w:tcW w:w="1138" w:type="dxa"/>
            <w:tcBorders>
              <w:top w:val="nil"/>
              <w:left w:val="nil"/>
              <w:bottom w:val="nil"/>
              <w:right w:val="nil"/>
            </w:tcBorders>
            <w:shd w:val="clear" w:color="auto" w:fill="auto"/>
            <w:noWrap/>
            <w:hideMark/>
          </w:tcPr>
          <w:p w14:paraId="4F9D0AC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3</w:t>
            </w:r>
          </w:p>
        </w:tc>
        <w:tc>
          <w:tcPr>
            <w:tcW w:w="1130" w:type="dxa"/>
            <w:tcBorders>
              <w:top w:val="nil"/>
              <w:left w:val="nil"/>
              <w:bottom w:val="nil"/>
              <w:right w:val="nil"/>
            </w:tcBorders>
            <w:shd w:val="clear" w:color="auto" w:fill="auto"/>
            <w:noWrap/>
            <w:hideMark/>
          </w:tcPr>
          <w:p w14:paraId="56B43D1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4</w:t>
            </w:r>
          </w:p>
        </w:tc>
        <w:tc>
          <w:tcPr>
            <w:tcW w:w="1268" w:type="dxa"/>
            <w:tcBorders>
              <w:top w:val="nil"/>
              <w:left w:val="nil"/>
              <w:bottom w:val="nil"/>
              <w:right w:val="nil"/>
            </w:tcBorders>
            <w:shd w:val="clear" w:color="auto" w:fill="auto"/>
            <w:noWrap/>
            <w:hideMark/>
          </w:tcPr>
          <w:p w14:paraId="5B98039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070" w:type="dxa"/>
            <w:tcBorders>
              <w:top w:val="nil"/>
              <w:left w:val="nil"/>
              <w:bottom w:val="nil"/>
              <w:right w:val="nil"/>
            </w:tcBorders>
            <w:shd w:val="clear" w:color="auto" w:fill="auto"/>
            <w:noWrap/>
            <w:hideMark/>
          </w:tcPr>
          <w:p w14:paraId="71CF14E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5</w:t>
            </w:r>
          </w:p>
        </w:tc>
      </w:tr>
      <w:tr w:rsidR="00F6436E" w:rsidRPr="00250B9E" w14:paraId="26B74154" w14:textId="77777777" w:rsidTr="00250B9E">
        <w:trPr>
          <w:trHeight w:val="300"/>
        </w:trPr>
        <w:tc>
          <w:tcPr>
            <w:tcW w:w="2266" w:type="dxa"/>
            <w:tcBorders>
              <w:top w:val="nil"/>
              <w:left w:val="nil"/>
              <w:bottom w:val="nil"/>
              <w:right w:val="nil"/>
            </w:tcBorders>
            <w:shd w:val="clear" w:color="auto" w:fill="auto"/>
            <w:noWrap/>
            <w:hideMark/>
          </w:tcPr>
          <w:p w14:paraId="2401A24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urkina Faso</w:t>
            </w:r>
          </w:p>
        </w:tc>
        <w:tc>
          <w:tcPr>
            <w:tcW w:w="1338" w:type="dxa"/>
            <w:tcBorders>
              <w:top w:val="nil"/>
              <w:left w:val="nil"/>
              <w:bottom w:val="nil"/>
              <w:right w:val="nil"/>
            </w:tcBorders>
            <w:shd w:val="clear" w:color="000000" w:fill="FCE4D6"/>
            <w:noWrap/>
            <w:hideMark/>
          </w:tcPr>
          <w:p w14:paraId="6DBA96F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2A3F600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6</w:t>
            </w:r>
          </w:p>
        </w:tc>
        <w:tc>
          <w:tcPr>
            <w:tcW w:w="1138" w:type="dxa"/>
            <w:tcBorders>
              <w:top w:val="nil"/>
              <w:left w:val="nil"/>
              <w:bottom w:val="nil"/>
              <w:right w:val="nil"/>
            </w:tcBorders>
            <w:shd w:val="clear" w:color="auto" w:fill="auto"/>
            <w:noWrap/>
            <w:hideMark/>
          </w:tcPr>
          <w:p w14:paraId="5C53803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7</w:t>
            </w:r>
          </w:p>
        </w:tc>
        <w:tc>
          <w:tcPr>
            <w:tcW w:w="1130" w:type="dxa"/>
            <w:tcBorders>
              <w:top w:val="nil"/>
              <w:left w:val="nil"/>
              <w:bottom w:val="nil"/>
              <w:right w:val="nil"/>
            </w:tcBorders>
            <w:shd w:val="clear" w:color="auto" w:fill="auto"/>
            <w:noWrap/>
            <w:hideMark/>
          </w:tcPr>
          <w:p w14:paraId="0A6BE85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w:t>
            </w:r>
          </w:p>
        </w:tc>
        <w:tc>
          <w:tcPr>
            <w:tcW w:w="1268" w:type="dxa"/>
            <w:tcBorders>
              <w:top w:val="nil"/>
              <w:left w:val="nil"/>
              <w:bottom w:val="nil"/>
              <w:right w:val="nil"/>
            </w:tcBorders>
            <w:shd w:val="clear" w:color="auto" w:fill="auto"/>
            <w:noWrap/>
            <w:hideMark/>
          </w:tcPr>
          <w:p w14:paraId="68BC802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9</w:t>
            </w:r>
          </w:p>
        </w:tc>
        <w:tc>
          <w:tcPr>
            <w:tcW w:w="1070" w:type="dxa"/>
            <w:tcBorders>
              <w:top w:val="nil"/>
              <w:left w:val="nil"/>
              <w:bottom w:val="nil"/>
              <w:right w:val="nil"/>
            </w:tcBorders>
            <w:shd w:val="clear" w:color="auto" w:fill="auto"/>
            <w:noWrap/>
            <w:hideMark/>
          </w:tcPr>
          <w:p w14:paraId="228D6DB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5</w:t>
            </w:r>
          </w:p>
        </w:tc>
      </w:tr>
      <w:tr w:rsidR="00F6436E" w:rsidRPr="00250B9E" w14:paraId="7C2F5A55" w14:textId="77777777" w:rsidTr="00250B9E">
        <w:trPr>
          <w:trHeight w:val="300"/>
        </w:trPr>
        <w:tc>
          <w:tcPr>
            <w:tcW w:w="2266" w:type="dxa"/>
            <w:tcBorders>
              <w:top w:val="nil"/>
              <w:left w:val="nil"/>
              <w:bottom w:val="nil"/>
              <w:right w:val="nil"/>
            </w:tcBorders>
            <w:shd w:val="clear" w:color="auto" w:fill="auto"/>
            <w:noWrap/>
            <w:hideMark/>
          </w:tcPr>
          <w:p w14:paraId="5F51F54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olombia</w:t>
            </w:r>
          </w:p>
        </w:tc>
        <w:tc>
          <w:tcPr>
            <w:tcW w:w="1338" w:type="dxa"/>
            <w:tcBorders>
              <w:top w:val="nil"/>
              <w:left w:val="nil"/>
              <w:bottom w:val="nil"/>
              <w:right w:val="nil"/>
            </w:tcBorders>
            <w:shd w:val="clear" w:color="000000" w:fill="FFFFCC"/>
            <w:noWrap/>
            <w:hideMark/>
          </w:tcPr>
          <w:p w14:paraId="663C773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38B7716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7.0</w:t>
            </w:r>
          </w:p>
        </w:tc>
        <w:tc>
          <w:tcPr>
            <w:tcW w:w="1138" w:type="dxa"/>
            <w:tcBorders>
              <w:top w:val="nil"/>
              <w:left w:val="nil"/>
              <w:bottom w:val="nil"/>
              <w:right w:val="nil"/>
            </w:tcBorders>
            <w:shd w:val="clear" w:color="auto" w:fill="auto"/>
            <w:noWrap/>
            <w:hideMark/>
          </w:tcPr>
          <w:p w14:paraId="70870549"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5</w:t>
            </w:r>
          </w:p>
        </w:tc>
        <w:tc>
          <w:tcPr>
            <w:tcW w:w="1130" w:type="dxa"/>
            <w:tcBorders>
              <w:top w:val="nil"/>
              <w:left w:val="nil"/>
              <w:bottom w:val="nil"/>
              <w:right w:val="nil"/>
            </w:tcBorders>
            <w:shd w:val="clear" w:color="auto" w:fill="auto"/>
            <w:noWrap/>
            <w:hideMark/>
          </w:tcPr>
          <w:p w14:paraId="06E2C58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268" w:type="dxa"/>
            <w:tcBorders>
              <w:top w:val="nil"/>
              <w:left w:val="nil"/>
              <w:bottom w:val="nil"/>
              <w:right w:val="nil"/>
            </w:tcBorders>
            <w:shd w:val="clear" w:color="auto" w:fill="auto"/>
            <w:noWrap/>
            <w:hideMark/>
          </w:tcPr>
          <w:p w14:paraId="44C1416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4</w:t>
            </w:r>
          </w:p>
        </w:tc>
        <w:tc>
          <w:tcPr>
            <w:tcW w:w="1070" w:type="dxa"/>
            <w:tcBorders>
              <w:top w:val="nil"/>
              <w:left w:val="nil"/>
              <w:bottom w:val="nil"/>
              <w:right w:val="nil"/>
            </w:tcBorders>
            <w:shd w:val="clear" w:color="auto" w:fill="auto"/>
            <w:noWrap/>
            <w:hideMark/>
          </w:tcPr>
          <w:p w14:paraId="44F8144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4</w:t>
            </w:r>
          </w:p>
        </w:tc>
      </w:tr>
      <w:tr w:rsidR="00F6436E" w:rsidRPr="00250B9E" w14:paraId="5DB2A348" w14:textId="77777777" w:rsidTr="00250B9E">
        <w:trPr>
          <w:trHeight w:val="300"/>
        </w:trPr>
        <w:tc>
          <w:tcPr>
            <w:tcW w:w="2266" w:type="dxa"/>
            <w:tcBorders>
              <w:top w:val="nil"/>
              <w:left w:val="nil"/>
              <w:bottom w:val="nil"/>
              <w:right w:val="nil"/>
            </w:tcBorders>
            <w:shd w:val="clear" w:color="auto" w:fill="auto"/>
            <w:noWrap/>
            <w:hideMark/>
          </w:tcPr>
          <w:p w14:paraId="3FA96DF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Rwanda</w:t>
            </w:r>
          </w:p>
        </w:tc>
        <w:tc>
          <w:tcPr>
            <w:tcW w:w="1338" w:type="dxa"/>
            <w:tcBorders>
              <w:top w:val="nil"/>
              <w:left w:val="nil"/>
              <w:bottom w:val="nil"/>
              <w:right w:val="nil"/>
            </w:tcBorders>
            <w:shd w:val="clear" w:color="000000" w:fill="D6DCE4"/>
            <w:noWrap/>
            <w:hideMark/>
          </w:tcPr>
          <w:p w14:paraId="61EC2C3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3C6A1101"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0</w:t>
            </w:r>
          </w:p>
        </w:tc>
        <w:tc>
          <w:tcPr>
            <w:tcW w:w="1138" w:type="dxa"/>
            <w:tcBorders>
              <w:top w:val="nil"/>
              <w:left w:val="nil"/>
              <w:bottom w:val="nil"/>
              <w:right w:val="nil"/>
            </w:tcBorders>
            <w:shd w:val="clear" w:color="auto" w:fill="auto"/>
            <w:noWrap/>
            <w:hideMark/>
          </w:tcPr>
          <w:p w14:paraId="4C1B1BF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6</w:t>
            </w:r>
          </w:p>
        </w:tc>
        <w:tc>
          <w:tcPr>
            <w:tcW w:w="1130" w:type="dxa"/>
            <w:tcBorders>
              <w:top w:val="nil"/>
              <w:left w:val="nil"/>
              <w:bottom w:val="nil"/>
              <w:right w:val="nil"/>
            </w:tcBorders>
            <w:shd w:val="clear" w:color="auto" w:fill="auto"/>
            <w:noWrap/>
            <w:hideMark/>
          </w:tcPr>
          <w:p w14:paraId="470CD34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w:t>
            </w:r>
          </w:p>
        </w:tc>
        <w:tc>
          <w:tcPr>
            <w:tcW w:w="1268" w:type="dxa"/>
            <w:tcBorders>
              <w:top w:val="nil"/>
              <w:left w:val="nil"/>
              <w:bottom w:val="nil"/>
              <w:right w:val="nil"/>
            </w:tcBorders>
            <w:shd w:val="clear" w:color="auto" w:fill="auto"/>
            <w:noWrap/>
            <w:hideMark/>
          </w:tcPr>
          <w:p w14:paraId="52134BD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070" w:type="dxa"/>
            <w:tcBorders>
              <w:top w:val="nil"/>
              <w:left w:val="nil"/>
              <w:bottom w:val="nil"/>
              <w:right w:val="nil"/>
            </w:tcBorders>
            <w:shd w:val="clear" w:color="auto" w:fill="auto"/>
            <w:noWrap/>
            <w:hideMark/>
          </w:tcPr>
          <w:p w14:paraId="4951AEF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3</w:t>
            </w:r>
          </w:p>
        </w:tc>
      </w:tr>
      <w:tr w:rsidR="00F6436E" w:rsidRPr="00250B9E" w14:paraId="229C43AF" w14:textId="77777777" w:rsidTr="00250B9E">
        <w:trPr>
          <w:trHeight w:val="300"/>
        </w:trPr>
        <w:tc>
          <w:tcPr>
            <w:tcW w:w="2266" w:type="dxa"/>
            <w:tcBorders>
              <w:top w:val="nil"/>
              <w:left w:val="nil"/>
              <w:bottom w:val="nil"/>
              <w:right w:val="nil"/>
            </w:tcBorders>
            <w:shd w:val="clear" w:color="auto" w:fill="auto"/>
            <w:noWrap/>
            <w:hideMark/>
          </w:tcPr>
          <w:p w14:paraId="292EE1A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Turkmenistan</w:t>
            </w:r>
          </w:p>
        </w:tc>
        <w:tc>
          <w:tcPr>
            <w:tcW w:w="1338" w:type="dxa"/>
            <w:tcBorders>
              <w:top w:val="nil"/>
              <w:left w:val="nil"/>
              <w:bottom w:val="nil"/>
              <w:right w:val="nil"/>
            </w:tcBorders>
            <w:shd w:val="clear" w:color="000000" w:fill="FCE4D6"/>
            <w:noWrap/>
            <w:hideMark/>
          </w:tcPr>
          <w:p w14:paraId="06940EC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7908925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20.6</w:t>
            </w:r>
          </w:p>
        </w:tc>
        <w:tc>
          <w:tcPr>
            <w:tcW w:w="1138" w:type="dxa"/>
            <w:tcBorders>
              <w:top w:val="nil"/>
              <w:left w:val="nil"/>
              <w:bottom w:val="nil"/>
              <w:right w:val="nil"/>
            </w:tcBorders>
            <w:shd w:val="clear" w:color="auto" w:fill="auto"/>
            <w:noWrap/>
            <w:hideMark/>
          </w:tcPr>
          <w:p w14:paraId="58E39CA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3</w:t>
            </w:r>
          </w:p>
        </w:tc>
        <w:tc>
          <w:tcPr>
            <w:tcW w:w="1130" w:type="dxa"/>
            <w:tcBorders>
              <w:top w:val="nil"/>
              <w:left w:val="nil"/>
              <w:bottom w:val="nil"/>
              <w:right w:val="nil"/>
            </w:tcBorders>
            <w:shd w:val="clear" w:color="auto" w:fill="auto"/>
            <w:noWrap/>
            <w:hideMark/>
          </w:tcPr>
          <w:p w14:paraId="2EFC91C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2</w:t>
            </w:r>
          </w:p>
        </w:tc>
        <w:tc>
          <w:tcPr>
            <w:tcW w:w="1268" w:type="dxa"/>
            <w:tcBorders>
              <w:top w:val="nil"/>
              <w:left w:val="nil"/>
              <w:bottom w:val="nil"/>
              <w:right w:val="nil"/>
            </w:tcBorders>
            <w:shd w:val="clear" w:color="auto" w:fill="auto"/>
            <w:noWrap/>
            <w:hideMark/>
          </w:tcPr>
          <w:p w14:paraId="2A7219A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3</w:t>
            </w:r>
          </w:p>
        </w:tc>
        <w:tc>
          <w:tcPr>
            <w:tcW w:w="1070" w:type="dxa"/>
            <w:tcBorders>
              <w:top w:val="nil"/>
              <w:left w:val="nil"/>
              <w:bottom w:val="nil"/>
              <w:right w:val="nil"/>
            </w:tcBorders>
            <w:shd w:val="clear" w:color="auto" w:fill="auto"/>
            <w:noWrap/>
            <w:hideMark/>
          </w:tcPr>
          <w:p w14:paraId="764DD2C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3</w:t>
            </w:r>
          </w:p>
        </w:tc>
      </w:tr>
      <w:tr w:rsidR="00F6436E" w:rsidRPr="00250B9E" w14:paraId="7D9A144B" w14:textId="77777777" w:rsidTr="00250B9E">
        <w:trPr>
          <w:trHeight w:val="300"/>
        </w:trPr>
        <w:tc>
          <w:tcPr>
            <w:tcW w:w="2266" w:type="dxa"/>
            <w:tcBorders>
              <w:top w:val="nil"/>
              <w:left w:val="nil"/>
              <w:bottom w:val="nil"/>
              <w:right w:val="nil"/>
            </w:tcBorders>
            <w:shd w:val="clear" w:color="auto" w:fill="auto"/>
            <w:noWrap/>
            <w:hideMark/>
          </w:tcPr>
          <w:p w14:paraId="5FDD625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ameroon</w:t>
            </w:r>
          </w:p>
        </w:tc>
        <w:tc>
          <w:tcPr>
            <w:tcW w:w="1338" w:type="dxa"/>
            <w:tcBorders>
              <w:top w:val="nil"/>
              <w:left w:val="nil"/>
              <w:bottom w:val="nil"/>
              <w:right w:val="nil"/>
            </w:tcBorders>
            <w:shd w:val="clear" w:color="000000" w:fill="FCE4D6"/>
            <w:noWrap/>
            <w:hideMark/>
          </w:tcPr>
          <w:p w14:paraId="4B11C42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039EAFE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w:t>
            </w:r>
          </w:p>
        </w:tc>
        <w:tc>
          <w:tcPr>
            <w:tcW w:w="1138" w:type="dxa"/>
            <w:tcBorders>
              <w:top w:val="nil"/>
              <w:left w:val="nil"/>
              <w:bottom w:val="nil"/>
              <w:right w:val="nil"/>
            </w:tcBorders>
            <w:shd w:val="clear" w:color="auto" w:fill="auto"/>
            <w:noWrap/>
            <w:hideMark/>
          </w:tcPr>
          <w:p w14:paraId="79CF49C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3</w:t>
            </w:r>
          </w:p>
        </w:tc>
        <w:tc>
          <w:tcPr>
            <w:tcW w:w="1130" w:type="dxa"/>
            <w:tcBorders>
              <w:top w:val="nil"/>
              <w:left w:val="nil"/>
              <w:bottom w:val="nil"/>
              <w:right w:val="nil"/>
            </w:tcBorders>
            <w:shd w:val="clear" w:color="auto" w:fill="auto"/>
            <w:noWrap/>
            <w:hideMark/>
          </w:tcPr>
          <w:p w14:paraId="204DF96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5</w:t>
            </w:r>
          </w:p>
        </w:tc>
        <w:tc>
          <w:tcPr>
            <w:tcW w:w="1268" w:type="dxa"/>
            <w:tcBorders>
              <w:top w:val="nil"/>
              <w:left w:val="nil"/>
              <w:bottom w:val="nil"/>
              <w:right w:val="nil"/>
            </w:tcBorders>
            <w:shd w:val="clear" w:color="auto" w:fill="auto"/>
            <w:noWrap/>
            <w:hideMark/>
          </w:tcPr>
          <w:p w14:paraId="6A65175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070" w:type="dxa"/>
            <w:tcBorders>
              <w:top w:val="nil"/>
              <w:left w:val="nil"/>
              <w:bottom w:val="nil"/>
              <w:right w:val="nil"/>
            </w:tcBorders>
            <w:shd w:val="clear" w:color="auto" w:fill="auto"/>
            <w:noWrap/>
            <w:hideMark/>
          </w:tcPr>
          <w:p w14:paraId="433C5BC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1</w:t>
            </w:r>
          </w:p>
        </w:tc>
      </w:tr>
      <w:tr w:rsidR="00F6436E" w:rsidRPr="00250B9E" w14:paraId="0E44583A" w14:textId="77777777" w:rsidTr="00250B9E">
        <w:trPr>
          <w:trHeight w:val="300"/>
        </w:trPr>
        <w:tc>
          <w:tcPr>
            <w:tcW w:w="2266" w:type="dxa"/>
            <w:tcBorders>
              <w:top w:val="nil"/>
              <w:left w:val="nil"/>
              <w:bottom w:val="nil"/>
              <w:right w:val="nil"/>
            </w:tcBorders>
            <w:shd w:val="clear" w:color="auto" w:fill="auto"/>
            <w:noWrap/>
            <w:hideMark/>
          </w:tcPr>
          <w:p w14:paraId="1B097F2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enegal</w:t>
            </w:r>
          </w:p>
        </w:tc>
        <w:tc>
          <w:tcPr>
            <w:tcW w:w="1338" w:type="dxa"/>
            <w:tcBorders>
              <w:top w:val="nil"/>
              <w:left w:val="nil"/>
              <w:bottom w:val="nil"/>
              <w:right w:val="nil"/>
            </w:tcBorders>
            <w:shd w:val="clear" w:color="000000" w:fill="FCE4D6"/>
            <w:noWrap/>
            <w:hideMark/>
          </w:tcPr>
          <w:p w14:paraId="565ECE7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0E23448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2</w:t>
            </w:r>
          </w:p>
        </w:tc>
        <w:tc>
          <w:tcPr>
            <w:tcW w:w="1138" w:type="dxa"/>
            <w:tcBorders>
              <w:top w:val="nil"/>
              <w:left w:val="nil"/>
              <w:bottom w:val="nil"/>
              <w:right w:val="nil"/>
            </w:tcBorders>
            <w:shd w:val="clear" w:color="auto" w:fill="auto"/>
            <w:noWrap/>
            <w:hideMark/>
          </w:tcPr>
          <w:p w14:paraId="7A09E48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130" w:type="dxa"/>
            <w:tcBorders>
              <w:top w:val="nil"/>
              <w:left w:val="nil"/>
              <w:bottom w:val="nil"/>
              <w:right w:val="nil"/>
            </w:tcBorders>
            <w:shd w:val="clear" w:color="auto" w:fill="auto"/>
            <w:noWrap/>
            <w:hideMark/>
          </w:tcPr>
          <w:p w14:paraId="68922E2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5</w:t>
            </w:r>
          </w:p>
        </w:tc>
        <w:tc>
          <w:tcPr>
            <w:tcW w:w="1268" w:type="dxa"/>
            <w:tcBorders>
              <w:top w:val="nil"/>
              <w:left w:val="nil"/>
              <w:bottom w:val="nil"/>
              <w:right w:val="nil"/>
            </w:tcBorders>
            <w:shd w:val="clear" w:color="auto" w:fill="auto"/>
            <w:noWrap/>
            <w:hideMark/>
          </w:tcPr>
          <w:p w14:paraId="4B01265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070" w:type="dxa"/>
            <w:tcBorders>
              <w:top w:val="nil"/>
              <w:left w:val="nil"/>
              <w:bottom w:val="nil"/>
              <w:right w:val="nil"/>
            </w:tcBorders>
            <w:shd w:val="clear" w:color="auto" w:fill="auto"/>
            <w:noWrap/>
            <w:hideMark/>
          </w:tcPr>
          <w:p w14:paraId="0629D7B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1</w:t>
            </w:r>
          </w:p>
        </w:tc>
      </w:tr>
      <w:tr w:rsidR="00F6436E" w:rsidRPr="00250B9E" w14:paraId="5073628D" w14:textId="77777777" w:rsidTr="00250B9E">
        <w:trPr>
          <w:trHeight w:val="300"/>
        </w:trPr>
        <w:tc>
          <w:tcPr>
            <w:tcW w:w="2266" w:type="dxa"/>
            <w:tcBorders>
              <w:top w:val="nil"/>
              <w:left w:val="nil"/>
              <w:bottom w:val="nil"/>
              <w:right w:val="nil"/>
            </w:tcBorders>
            <w:shd w:val="clear" w:color="auto" w:fill="auto"/>
            <w:noWrap/>
            <w:hideMark/>
          </w:tcPr>
          <w:p w14:paraId="6EF9620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lastRenderedPageBreak/>
              <w:t>Guinea</w:t>
            </w:r>
          </w:p>
        </w:tc>
        <w:tc>
          <w:tcPr>
            <w:tcW w:w="1338" w:type="dxa"/>
            <w:tcBorders>
              <w:top w:val="nil"/>
              <w:left w:val="nil"/>
              <w:bottom w:val="nil"/>
              <w:right w:val="nil"/>
            </w:tcBorders>
            <w:shd w:val="clear" w:color="000000" w:fill="FCE4D6"/>
            <w:noWrap/>
            <w:hideMark/>
          </w:tcPr>
          <w:p w14:paraId="70320F1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4B79C4E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0</w:t>
            </w:r>
          </w:p>
        </w:tc>
        <w:tc>
          <w:tcPr>
            <w:tcW w:w="1138" w:type="dxa"/>
            <w:tcBorders>
              <w:top w:val="nil"/>
              <w:left w:val="nil"/>
              <w:bottom w:val="nil"/>
              <w:right w:val="nil"/>
            </w:tcBorders>
            <w:shd w:val="clear" w:color="auto" w:fill="auto"/>
            <w:noWrap/>
            <w:hideMark/>
          </w:tcPr>
          <w:p w14:paraId="1983291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130" w:type="dxa"/>
            <w:tcBorders>
              <w:top w:val="nil"/>
              <w:left w:val="nil"/>
              <w:bottom w:val="nil"/>
              <w:right w:val="nil"/>
            </w:tcBorders>
            <w:shd w:val="clear" w:color="auto" w:fill="auto"/>
            <w:noWrap/>
            <w:hideMark/>
          </w:tcPr>
          <w:p w14:paraId="57CBE4B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8</w:t>
            </w:r>
          </w:p>
        </w:tc>
        <w:tc>
          <w:tcPr>
            <w:tcW w:w="1268" w:type="dxa"/>
            <w:tcBorders>
              <w:top w:val="nil"/>
              <w:left w:val="nil"/>
              <w:bottom w:val="nil"/>
              <w:right w:val="nil"/>
            </w:tcBorders>
            <w:shd w:val="clear" w:color="auto" w:fill="auto"/>
            <w:noWrap/>
            <w:hideMark/>
          </w:tcPr>
          <w:p w14:paraId="441140E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070" w:type="dxa"/>
            <w:tcBorders>
              <w:top w:val="nil"/>
              <w:left w:val="nil"/>
              <w:bottom w:val="nil"/>
              <w:right w:val="nil"/>
            </w:tcBorders>
            <w:shd w:val="clear" w:color="auto" w:fill="auto"/>
            <w:noWrap/>
            <w:hideMark/>
          </w:tcPr>
          <w:p w14:paraId="64F2C4C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9</w:t>
            </w:r>
          </w:p>
        </w:tc>
      </w:tr>
      <w:tr w:rsidR="00F6436E" w:rsidRPr="00250B9E" w14:paraId="24B00EEC" w14:textId="77777777" w:rsidTr="00250B9E">
        <w:trPr>
          <w:trHeight w:val="300"/>
        </w:trPr>
        <w:tc>
          <w:tcPr>
            <w:tcW w:w="2266" w:type="dxa"/>
            <w:tcBorders>
              <w:top w:val="nil"/>
              <w:left w:val="nil"/>
              <w:bottom w:val="nil"/>
              <w:right w:val="nil"/>
            </w:tcBorders>
            <w:shd w:val="clear" w:color="auto" w:fill="auto"/>
            <w:noWrap/>
            <w:hideMark/>
          </w:tcPr>
          <w:p w14:paraId="7598A2C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Lesotho</w:t>
            </w:r>
          </w:p>
        </w:tc>
        <w:tc>
          <w:tcPr>
            <w:tcW w:w="1338" w:type="dxa"/>
            <w:tcBorders>
              <w:top w:val="nil"/>
              <w:left w:val="nil"/>
              <w:bottom w:val="nil"/>
              <w:right w:val="nil"/>
            </w:tcBorders>
            <w:shd w:val="clear" w:color="000000" w:fill="FCE4D6"/>
            <w:noWrap/>
            <w:hideMark/>
          </w:tcPr>
          <w:p w14:paraId="7BA960D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2BF4188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2</w:t>
            </w:r>
          </w:p>
        </w:tc>
        <w:tc>
          <w:tcPr>
            <w:tcW w:w="1138" w:type="dxa"/>
            <w:tcBorders>
              <w:top w:val="nil"/>
              <w:left w:val="nil"/>
              <w:bottom w:val="nil"/>
              <w:right w:val="nil"/>
            </w:tcBorders>
            <w:shd w:val="clear" w:color="auto" w:fill="auto"/>
            <w:noWrap/>
            <w:hideMark/>
          </w:tcPr>
          <w:p w14:paraId="4E5CD9F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130" w:type="dxa"/>
            <w:tcBorders>
              <w:top w:val="nil"/>
              <w:left w:val="nil"/>
              <w:bottom w:val="nil"/>
              <w:right w:val="nil"/>
            </w:tcBorders>
            <w:shd w:val="clear" w:color="auto" w:fill="auto"/>
            <w:noWrap/>
            <w:hideMark/>
          </w:tcPr>
          <w:p w14:paraId="5B22AF0C"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268" w:type="dxa"/>
            <w:tcBorders>
              <w:top w:val="nil"/>
              <w:left w:val="nil"/>
              <w:bottom w:val="nil"/>
              <w:right w:val="nil"/>
            </w:tcBorders>
            <w:shd w:val="clear" w:color="auto" w:fill="auto"/>
            <w:noWrap/>
            <w:hideMark/>
          </w:tcPr>
          <w:p w14:paraId="5CA242C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w:t>
            </w:r>
          </w:p>
        </w:tc>
        <w:tc>
          <w:tcPr>
            <w:tcW w:w="1070" w:type="dxa"/>
            <w:tcBorders>
              <w:top w:val="nil"/>
              <w:left w:val="nil"/>
              <w:bottom w:val="nil"/>
              <w:right w:val="nil"/>
            </w:tcBorders>
            <w:shd w:val="clear" w:color="auto" w:fill="auto"/>
            <w:noWrap/>
            <w:hideMark/>
          </w:tcPr>
          <w:p w14:paraId="57E91AA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8</w:t>
            </w:r>
          </w:p>
        </w:tc>
      </w:tr>
      <w:tr w:rsidR="00F6436E" w:rsidRPr="00250B9E" w14:paraId="5C6CAA8A" w14:textId="77777777" w:rsidTr="00250B9E">
        <w:trPr>
          <w:trHeight w:val="300"/>
        </w:trPr>
        <w:tc>
          <w:tcPr>
            <w:tcW w:w="2266" w:type="dxa"/>
            <w:tcBorders>
              <w:top w:val="nil"/>
              <w:left w:val="nil"/>
              <w:bottom w:val="nil"/>
              <w:right w:val="nil"/>
            </w:tcBorders>
            <w:shd w:val="clear" w:color="auto" w:fill="auto"/>
            <w:noWrap/>
            <w:hideMark/>
          </w:tcPr>
          <w:p w14:paraId="11394B8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alawi</w:t>
            </w:r>
          </w:p>
        </w:tc>
        <w:tc>
          <w:tcPr>
            <w:tcW w:w="1338" w:type="dxa"/>
            <w:tcBorders>
              <w:top w:val="nil"/>
              <w:left w:val="nil"/>
              <w:bottom w:val="nil"/>
              <w:right w:val="nil"/>
            </w:tcBorders>
            <w:shd w:val="clear" w:color="000000" w:fill="FFFFCC"/>
            <w:noWrap/>
            <w:hideMark/>
          </w:tcPr>
          <w:p w14:paraId="5E14359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4857D13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w:t>
            </w:r>
          </w:p>
        </w:tc>
        <w:tc>
          <w:tcPr>
            <w:tcW w:w="1138" w:type="dxa"/>
            <w:tcBorders>
              <w:top w:val="nil"/>
              <w:left w:val="nil"/>
              <w:bottom w:val="nil"/>
              <w:right w:val="nil"/>
            </w:tcBorders>
            <w:shd w:val="clear" w:color="auto" w:fill="auto"/>
            <w:noWrap/>
            <w:hideMark/>
          </w:tcPr>
          <w:p w14:paraId="6C0321F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1</w:t>
            </w:r>
          </w:p>
        </w:tc>
        <w:tc>
          <w:tcPr>
            <w:tcW w:w="1130" w:type="dxa"/>
            <w:tcBorders>
              <w:top w:val="nil"/>
              <w:left w:val="nil"/>
              <w:bottom w:val="nil"/>
              <w:right w:val="nil"/>
            </w:tcBorders>
            <w:shd w:val="clear" w:color="auto" w:fill="auto"/>
            <w:noWrap/>
            <w:hideMark/>
          </w:tcPr>
          <w:p w14:paraId="4F3C11B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8</w:t>
            </w:r>
          </w:p>
        </w:tc>
        <w:tc>
          <w:tcPr>
            <w:tcW w:w="1268" w:type="dxa"/>
            <w:tcBorders>
              <w:top w:val="nil"/>
              <w:left w:val="nil"/>
              <w:bottom w:val="nil"/>
              <w:right w:val="nil"/>
            </w:tcBorders>
            <w:shd w:val="clear" w:color="auto" w:fill="auto"/>
            <w:noWrap/>
            <w:hideMark/>
          </w:tcPr>
          <w:p w14:paraId="4E81AB9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2</w:t>
            </w:r>
          </w:p>
        </w:tc>
        <w:tc>
          <w:tcPr>
            <w:tcW w:w="1070" w:type="dxa"/>
            <w:tcBorders>
              <w:top w:val="nil"/>
              <w:left w:val="nil"/>
              <w:bottom w:val="nil"/>
              <w:right w:val="nil"/>
            </w:tcBorders>
            <w:shd w:val="clear" w:color="auto" w:fill="auto"/>
            <w:noWrap/>
            <w:hideMark/>
          </w:tcPr>
          <w:p w14:paraId="5FA1C76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8</w:t>
            </w:r>
          </w:p>
        </w:tc>
      </w:tr>
      <w:tr w:rsidR="00F6436E" w:rsidRPr="00250B9E" w14:paraId="4F7A8F11" w14:textId="77777777" w:rsidTr="00250B9E">
        <w:trPr>
          <w:trHeight w:val="300"/>
        </w:trPr>
        <w:tc>
          <w:tcPr>
            <w:tcW w:w="2266" w:type="dxa"/>
            <w:tcBorders>
              <w:top w:val="nil"/>
              <w:left w:val="nil"/>
              <w:bottom w:val="nil"/>
              <w:right w:val="nil"/>
            </w:tcBorders>
            <w:shd w:val="clear" w:color="auto" w:fill="auto"/>
            <w:noWrap/>
            <w:hideMark/>
          </w:tcPr>
          <w:p w14:paraId="4FD7595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Guinea Bissau</w:t>
            </w:r>
          </w:p>
        </w:tc>
        <w:tc>
          <w:tcPr>
            <w:tcW w:w="1338" w:type="dxa"/>
            <w:tcBorders>
              <w:top w:val="nil"/>
              <w:left w:val="nil"/>
              <w:bottom w:val="nil"/>
              <w:right w:val="nil"/>
            </w:tcBorders>
            <w:shd w:val="clear" w:color="000000" w:fill="FCE4D6"/>
            <w:noWrap/>
            <w:hideMark/>
          </w:tcPr>
          <w:p w14:paraId="138AEC9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3A441F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w:t>
            </w:r>
          </w:p>
        </w:tc>
        <w:tc>
          <w:tcPr>
            <w:tcW w:w="1138" w:type="dxa"/>
            <w:tcBorders>
              <w:top w:val="nil"/>
              <w:left w:val="nil"/>
              <w:bottom w:val="nil"/>
              <w:right w:val="nil"/>
            </w:tcBorders>
            <w:shd w:val="clear" w:color="auto" w:fill="auto"/>
            <w:noWrap/>
            <w:hideMark/>
          </w:tcPr>
          <w:p w14:paraId="5F836F0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6</w:t>
            </w:r>
          </w:p>
        </w:tc>
        <w:tc>
          <w:tcPr>
            <w:tcW w:w="1130" w:type="dxa"/>
            <w:tcBorders>
              <w:top w:val="nil"/>
              <w:left w:val="nil"/>
              <w:bottom w:val="nil"/>
              <w:right w:val="nil"/>
            </w:tcBorders>
            <w:shd w:val="clear" w:color="auto" w:fill="auto"/>
            <w:noWrap/>
            <w:hideMark/>
          </w:tcPr>
          <w:p w14:paraId="504758A0"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268" w:type="dxa"/>
            <w:tcBorders>
              <w:top w:val="nil"/>
              <w:left w:val="nil"/>
              <w:bottom w:val="nil"/>
              <w:right w:val="nil"/>
            </w:tcBorders>
            <w:shd w:val="clear" w:color="auto" w:fill="auto"/>
            <w:noWrap/>
            <w:hideMark/>
          </w:tcPr>
          <w:p w14:paraId="5C1FE05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070" w:type="dxa"/>
            <w:tcBorders>
              <w:top w:val="nil"/>
              <w:left w:val="nil"/>
              <w:bottom w:val="nil"/>
              <w:right w:val="nil"/>
            </w:tcBorders>
            <w:shd w:val="clear" w:color="auto" w:fill="auto"/>
            <w:noWrap/>
            <w:hideMark/>
          </w:tcPr>
          <w:p w14:paraId="4DEE713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6</w:t>
            </w:r>
          </w:p>
        </w:tc>
      </w:tr>
      <w:tr w:rsidR="00F6436E" w:rsidRPr="00250B9E" w14:paraId="267FF9D1" w14:textId="77777777" w:rsidTr="00250B9E">
        <w:trPr>
          <w:trHeight w:val="300"/>
        </w:trPr>
        <w:tc>
          <w:tcPr>
            <w:tcW w:w="2266" w:type="dxa"/>
            <w:tcBorders>
              <w:top w:val="nil"/>
              <w:left w:val="nil"/>
              <w:bottom w:val="nil"/>
              <w:right w:val="nil"/>
            </w:tcBorders>
            <w:shd w:val="clear" w:color="auto" w:fill="auto"/>
            <w:noWrap/>
            <w:hideMark/>
          </w:tcPr>
          <w:p w14:paraId="2BCF669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Tajikistan</w:t>
            </w:r>
          </w:p>
        </w:tc>
        <w:tc>
          <w:tcPr>
            <w:tcW w:w="1338" w:type="dxa"/>
            <w:tcBorders>
              <w:top w:val="nil"/>
              <w:left w:val="nil"/>
              <w:bottom w:val="nil"/>
              <w:right w:val="nil"/>
            </w:tcBorders>
            <w:shd w:val="clear" w:color="000000" w:fill="FFFFCC"/>
            <w:noWrap/>
            <w:hideMark/>
          </w:tcPr>
          <w:p w14:paraId="4E9F08B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461E433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2</w:t>
            </w:r>
          </w:p>
        </w:tc>
        <w:tc>
          <w:tcPr>
            <w:tcW w:w="1138" w:type="dxa"/>
            <w:tcBorders>
              <w:top w:val="nil"/>
              <w:left w:val="nil"/>
              <w:bottom w:val="nil"/>
              <w:right w:val="nil"/>
            </w:tcBorders>
            <w:shd w:val="clear" w:color="auto" w:fill="auto"/>
            <w:noWrap/>
            <w:hideMark/>
          </w:tcPr>
          <w:p w14:paraId="1205CD6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w:t>
            </w:r>
          </w:p>
        </w:tc>
        <w:tc>
          <w:tcPr>
            <w:tcW w:w="1130" w:type="dxa"/>
            <w:tcBorders>
              <w:top w:val="nil"/>
              <w:left w:val="nil"/>
              <w:bottom w:val="nil"/>
              <w:right w:val="nil"/>
            </w:tcBorders>
            <w:shd w:val="clear" w:color="auto" w:fill="auto"/>
            <w:noWrap/>
            <w:hideMark/>
          </w:tcPr>
          <w:p w14:paraId="03A4DCC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5</w:t>
            </w:r>
          </w:p>
        </w:tc>
        <w:tc>
          <w:tcPr>
            <w:tcW w:w="1268" w:type="dxa"/>
            <w:tcBorders>
              <w:top w:val="nil"/>
              <w:left w:val="nil"/>
              <w:bottom w:val="nil"/>
              <w:right w:val="nil"/>
            </w:tcBorders>
            <w:shd w:val="clear" w:color="auto" w:fill="auto"/>
            <w:noWrap/>
            <w:hideMark/>
          </w:tcPr>
          <w:p w14:paraId="66B59BC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8</w:t>
            </w:r>
          </w:p>
        </w:tc>
        <w:tc>
          <w:tcPr>
            <w:tcW w:w="1070" w:type="dxa"/>
            <w:tcBorders>
              <w:top w:val="nil"/>
              <w:left w:val="nil"/>
              <w:bottom w:val="nil"/>
              <w:right w:val="nil"/>
            </w:tcBorders>
            <w:shd w:val="clear" w:color="auto" w:fill="auto"/>
            <w:noWrap/>
            <w:hideMark/>
          </w:tcPr>
          <w:p w14:paraId="6025D59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6</w:t>
            </w:r>
          </w:p>
        </w:tc>
      </w:tr>
      <w:tr w:rsidR="00F6436E" w:rsidRPr="00250B9E" w14:paraId="3694FA19" w14:textId="77777777" w:rsidTr="00250B9E">
        <w:trPr>
          <w:trHeight w:val="300"/>
        </w:trPr>
        <w:tc>
          <w:tcPr>
            <w:tcW w:w="2266" w:type="dxa"/>
            <w:tcBorders>
              <w:top w:val="nil"/>
              <w:left w:val="nil"/>
              <w:bottom w:val="nil"/>
              <w:right w:val="nil"/>
            </w:tcBorders>
            <w:shd w:val="clear" w:color="auto" w:fill="auto"/>
            <w:noWrap/>
            <w:hideMark/>
          </w:tcPr>
          <w:p w14:paraId="169F995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Uzbekistan</w:t>
            </w:r>
          </w:p>
        </w:tc>
        <w:tc>
          <w:tcPr>
            <w:tcW w:w="1338" w:type="dxa"/>
            <w:tcBorders>
              <w:top w:val="nil"/>
              <w:left w:val="nil"/>
              <w:bottom w:val="nil"/>
              <w:right w:val="nil"/>
            </w:tcBorders>
            <w:shd w:val="clear" w:color="000000" w:fill="FCE4D6"/>
            <w:noWrap/>
            <w:hideMark/>
          </w:tcPr>
          <w:p w14:paraId="03CABDA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3DB879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3.5</w:t>
            </w:r>
          </w:p>
        </w:tc>
        <w:tc>
          <w:tcPr>
            <w:tcW w:w="1138" w:type="dxa"/>
            <w:tcBorders>
              <w:top w:val="nil"/>
              <w:left w:val="nil"/>
              <w:bottom w:val="nil"/>
              <w:right w:val="nil"/>
            </w:tcBorders>
            <w:shd w:val="clear" w:color="auto" w:fill="auto"/>
            <w:noWrap/>
            <w:hideMark/>
          </w:tcPr>
          <w:p w14:paraId="67ED7B5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6</w:t>
            </w:r>
          </w:p>
        </w:tc>
        <w:tc>
          <w:tcPr>
            <w:tcW w:w="1130" w:type="dxa"/>
            <w:tcBorders>
              <w:top w:val="nil"/>
              <w:left w:val="nil"/>
              <w:bottom w:val="nil"/>
              <w:right w:val="nil"/>
            </w:tcBorders>
            <w:shd w:val="clear" w:color="auto" w:fill="auto"/>
            <w:noWrap/>
            <w:hideMark/>
          </w:tcPr>
          <w:p w14:paraId="1CA2212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6</w:t>
            </w:r>
          </w:p>
        </w:tc>
        <w:tc>
          <w:tcPr>
            <w:tcW w:w="1268" w:type="dxa"/>
            <w:tcBorders>
              <w:top w:val="nil"/>
              <w:left w:val="nil"/>
              <w:bottom w:val="nil"/>
              <w:right w:val="nil"/>
            </w:tcBorders>
            <w:shd w:val="clear" w:color="auto" w:fill="auto"/>
            <w:noWrap/>
            <w:hideMark/>
          </w:tcPr>
          <w:p w14:paraId="12DFDAB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3</w:t>
            </w:r>
          </w:p>
        </w:tc>
        <w:tc>
          <w:tcPr>
            <w:tcW w:w="1070" w:type="dxa"/>
            <w:tcBorders>
              <w:top w:val="nil"/>
              <w:left w:val="nil"/>
              <w:bottom w:val="nil"/>
              <w:right w:val="nil"/>
            </w:tcBorders>
            <w:shd w:val="clear" w:color="auto" w:fill="auto"/>
            <w:noWrap/>
            <w:hideMark/>
          </w:tcPr>
          <w:p w14:paraId="30D6AC1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6</w:t>
            </w:r>
          </w:p>
        </w:tc>
      </w:tr>
      <w:tr w:rsidR="00F6436E" w:rsidRPr="00250B9E" w14:paraId="5396B15F" w14:textId="77777777" w:rsidTr="00250B9E">
        <w:trPr>
          <w:trHeight w:val="300"/>
        </w:trPr>
        <w:tc>
          <w:tcPr>
            <w:tcW w:w="2266" w:type="dxa"/>
            <w:tcBorders>
              <w:top w:val="nil"/>
              <w:left w:val="nil"/>
              <w:bottom w:val="nil"/>
              <w:right w:val="nil"/>
            </w:tcBorders>
            <w:shd w:val="clear" w:color="auto" w:fill="auto"/>
            <w:noWrap/>
            <w:hideMark/>
          </w:tcPr>
          <w:p w14:paraId="0C4B61B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Ivory Coast</w:t>
            </w:r>
          </w:p>
        </w:tc>
        <w:tc>
          <w:tcPr>
            <w:tcW w:w="1338" w:type="dxa"/>
            <w:tcBorders>
              <w:top w:val="nil"/>
              <w:left w:val="nil"/>
              <w:bottom w:val="nil"/>
              <w:right w:val="nil"/>
            </w:tcBorders>
            <w:shd w:val="clear" w:color="000000" w:fill="FCE4D6"/>
            <w:noWrap/>
            <w:hideMark/>
          </w:tcPr>
          <w:p w14:paraId="42F0215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13ADB9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8.5</w:t>
            </w:r>
          </w:p>
        </w:tc>
        <w:tc>
          <w:tcPr>
            <w:tcW w:w="1138" w:type="dxa"/>
            <w:tcBorders>
              <w:top w:val="nil"/>
              <w:left w:val="nil"/>
              <w:bottom w:val="nil"/>
              <w:right w:val="nil"/>
            </w:tcBorders>
            <w:shd w:val="clear" w:color="auto" w:fill="auto"/>
            <w:noWrap/>
            <w:hideMark/>
          </w:tcPr>
          <w:p w14:paraId="1A08294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130" w:type="dxa"/>
            <w:tcBorders>
              <w:top w:val="nil"/>
              <w:left w:val="nil"/>
              <w:bottom w:val="nil"/>
              <w:right w:val="nil"/>
            </w:tcBorders>
            <w:shd w:val="clear" w:color="auto" w:fill="auto"/>
            <w:noWrap/>
            <w:hideMark/>
          </w:tcPr>
          <w:p w14:paraId="462412F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9</w:t>
            </w:r>
          </w:p>
        </w:tc>
        <w:tc>
          <w:tcPr>
            <w:tcW w:w="1268" w:type="dxa"/>
            <w:tcBorders>
              <w:top w:val="nil"/>
              <w:left w:val="nil"/>
              <w:bottom w:val="nil"/>
              <w:right w:val="nil"/>
            </w:tcBorders>
            <w:shd w:val="clear" w:color="auto" w:fill="auto"/>
            <w:noWrap/>
            <w:hideMark/>
          </w:tcPr>
          <w:p w14:paraId="70F91BF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2</w:t>
            </w:r>
          </w:p>
        </w:tc>
        <w:tc>
          <w:tcPr>
            <w:tcW w:w="1070" w:type="dxa"/>
            <w:tcBorders>
              <w:top w:val="nil"/>
              <w:left w:val="nil"/>
              <w:bottom w:val="nil"/>
              <w:right w:val="nil"/>
            </w:tcBorders>
            <w:shd w:val="clear" w:color="auto" w:fill="auto"/>
            <w:noWrap/>
            <w:hideMark/>
          </w:tcPr>
          <w:p w14:paraId="1FB3E64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5</w:t>
            </w:r>
          </w:p>
        </w:tc>
      </w:tr>
      <w:tr w:rsidR="00F6436E" w:rsidRPr="00250B9E" w14:paraId="21C931E3" w14:textId="77777777" w:rsidTr="00250B9E">
        <w:trPr>
          <w:trHeight w:val="300"/>
        </w:trPr>
        <w:tc>
          <w:tcPr>
            <w:tcW w:w="2266" w:type="dxa"/>
            <w:tcBorders>
              <w:top w:val="nil"/>
              <w:left w:val="nil"/>
              <w:bottom w:val="nil"/>
              <w:right w:val="nil"/>
            </w:tcBorders>
            <w:shd w:val="clear" w:color="auto" w:fill="auto"/>
            <w:noWrap/>
            <w:hideMark/>
          </w:tcPr>
          <w:p w14:paraId="571F797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Kyrgyzstan</w:t>
            </w:r>
          </w:p>
        </w:tc>
        <w:tc>
          <w:tcPr>
            <w:tcW w:w="1338" w:type="dxa"/>
            <w:tcBorders>
              <w:top w:val="nil"/>
              <w:left w:val="nil"/>
              <w:bottom w:val="nil"/>
              <w:right w:val="nil"/>
            </w:tcBorders>
            <w:shd w:val="clear" w:color="000000" w:fill="FFD88B"/>
            <w:noWrap/>
            <w:hideMark/>
          </w:tcPr>
          <w:p w14:paraId="6D833F3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w:t>
            </w:r>
          </w:p>
        </w:tc>
        <w:tc>
          <w:tcPr>
            <w:tcW w:w="1288" w:type="dxa"/>
            <w:tcBorders>
              <w:top w:val="nil"/>
              <w:left w:val="nil"/>
              <w:bottom w:val="nil"/>
              <w:right w:val="nil"/>
            </w:tcBorders>
            <w:shd w:val="clear" w:color="auto" w:fill="auto"/>
            <w:noWrap/>
            <w:hideMark/>
          </w:tcPr>
          <w:p w14:paraId="5F1D064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6.3</w:t>
            </w:r>
          </w:p>
        </w:tc>
        <w:tc>
          <w:tcPr>
            <w:tcW w:w="1138" w:type="dxa"/>
            <w:tcBorders>
              <w:top w:val="nil"/>
              <w:left w:val="nil"/>
              <w:bottom w:val="nil"/>
              <w:right w:val="nil"/>
            </w:tcBorders>
            <w:shd w:val="clear" w:color="auto" w:fill="auto"/>
            <w:noWrap/>
            <w:hideMark/>
          </w:tcPr>
          <w:p w14:paraId="7786E82C"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64</w:t>
            </w:r>
          </w:p>
        </w:tc>
        <w:tc>
          <w:tcPr>
            <w:tcW w:w="1130" w:type="dxa"/>
            <w:tcBorders>
              <w:top w:val="nil"/>
              <w:left w:val="nil"/>
              <w:bottom w:val="nil"/>
              <w:right w:val="nil"/>
            </w:tcBorders>
            <w:shd w:val="clear" w:color="auto" w:fill="auto"/>
            <w:noWrap/>
            <w:hideMark/>
          </w:tcPr>
          <w:p w14:paraId="0D85CF0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7</w:t>
            </w:r>
          </w:p>
        </w:tc>
        <w:tc>
          <w:tcPr>
            <w:tcW w:w="1268" w:type="dxa"/>
            <w:tcBorders>
              <w:top w:val="nil"/>
              <w:left w:val="nil"/>
              <w:bottom w:val="nil"/>
              <w:right w:val="nil"/>
            </w:tcBorders>
            <w:shd w:val="clear" w:color="auto" w:fill="auto"/>
            <w:noWrap/>
            <w:hideMark/>
          </w:tcPr>
          <w:p w14:paraId="616420E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4</w:t>
            </w:r>
          </w:p>
        </w:tc>
        <w:tc>
          <w:tcPr>
            <w:tcW w:w="1070" w:type="dxa"/>
            <w:tcBorders>
              <w:top w:val="nil"/>
              <w:left w:val="nil"/>
              <w:bottom w:val="nil"/>
              <w:right w:val="nil"/>
            </w:tcBorders>
            <w:shd w:val="clear" w:color="auto" w:fill="auto"/>
            <w:noWrap/>
            <w:hideMark/>
          </w:tcPr>
          <w:p w14:paraId="594E095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5</w:t>
            </w:r>
          </w:p>
        </w:tc>
      </w:tr>
      <w:tr w:rsidR="00F6436E" w:rsidRPr="00250B9E" w14:paraId="4654CED9" w14:textId="77777777" w:rsidTr="00250B9E">
        <w:trPr>
          <w:trHeight w:val="300"/>
        </w:trPr>
        <w:tc>
          <w:tcPr>
            <w:tcW w:w="2266" w:type="dxa"/>
            <w:tcBorders>
              <w:top w:val="nil"/>
              <w:left w:val="nil"/>
              <w:bottom w:val="nil"/>
              <w:right w:val="nil"/>
            </w:tcBorders>
            <w:shd w:val="clear" w:color="auto" w:fill="auto"/>
            <w:noWrap/>
            <w:hideMark/>
          </w:tcPr>
          <w:p w14:paraId="3E8B9EC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Guatemala</w:t>
            </w:r>
          </w:p>
        </w:tc>
        <w:tc>
          <w:tcPr>
            <w:tcW w:w="1338" w:type="dxa"/>
            <w:tcBorders>
              <w:top w:val="nil"/>
              <w:left w:val="nil"/>
              <w:bottom w:val="nil"/>
              <w:right w:val="nil"/>
            </w:tcBorders>
            <w:shd w:val="clear" w:color="000000" w:fill="FFFFCC"/>
            <w:noWrap/>
            <w:hideMark/>
          </w:tcPr>
          <w:p w14:paraId="0D57969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74398F5F"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9</w:t>
            </w:r>
          </w:p>
        </w:tc>
        <w:tc>
          <w:tcPr>
            <w:tcW w:w="1138" w:type="dxa"/>
            <w:tcBorders>
              <w:top w:val="nil"/>
              <w:left w:val="nil"/>
              <w:bottom w:val="nil"/>
              <w:right w:val="nil"/>
            </w:tcBorders>
            <w:shd w:val="clear" w:color="auto" w:fill="auto"/>
            <w:noWrap/>
            <w:hideMark/>
          </w:tcPr>
          <w:p w14:paraId="5F3E324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4</w:t>
            </w:r>
          </w:p>
        </w:tc>
        <w:tc>
          <w:tcPr>
            <w:tcW w:w="1130" w:type="dxa"/>
            <w:tcBorders>
              <w:top w:val="nil"/>
              <w:left w:val="nil"/>
              <w:bottom w:val="nil"/>
              <w:right w:val="nil"/>
            </w:tcBorders>
            <w:shd w:val="clear" w:color="auto" w:fill="auto"/>
            <w:noWrap/>
            <w:hideMark/>
          </w:tcPr>
          <w:p w14:paraId="701B0CD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w:t>
            </w:r>
          </w:p>
        </w:tc>
        <w:tc>
          <w:tcPr>
            <w:tcW w:w="1268" w:type="dxa"/>
            <w:tcBorders>
              <w:top w:val="nil"/>
              <w:left w:val="nil"/>
              <w:bottom w:val="nil"/>
              <w:right w:val="nil"/>
            </w:tcBorders>
            <w:shd w:val="clear" w:color="auto" w:fill="auto"/>
            <w:noWrap/>
            <w:hideMark/>
          </w:tcPr>
          <w:p w14:paraId="58C80EB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070" w:type="dxa"/>
            <w:tcBorders>
              <w:top w:val="nil"/>
              <w:left w:val="nil"/>
              <w:bottom w:val="nil"/>
              <w:right w:val="nil"/>
            </w:tcBorders>
            <w:shd w:val="clear" w:color="auto" w:fill="auto"/>
            <w:noWrap/>
            <w:hideMark/>
          </w:tcPr>
          <w:p w14:paraId="0DE932F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3</w:t>
            </w:r>
          </w:p>
        </w:tc>
      </w:tr>
      <w:tr w:rsidR="00F6436E" w:rsidRPr="00250B9E" w14:paraId="338ED2C5" w14:textId="77777777" w:rsidTr="00250B9E">
        <w:trPr>
          <w:trHeight w:val="300"/>
        </w:trPr>
        <w:tc>
          <w:tcPr>
            <w:tcW w:w="2266" w:type="dxa"/>
            <w:tcBorders>
              <w:top w:val="nil"/>
              <w:left w:val="nil"/>
              <w:bottom w:val="nil"/>
              <w:right w:val="nil"/>
            </w:tcBorders>
            <w:shd w:val="clear" w:color="auto" w:fill="auto"/>
            <w:noWrap/>
            <w:hideMark/>
          </w:tcPr>
          <w:p w14:paraId="3E903F9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Togo</w:t>
            </w:r>
          </w:p>
        </w:tc>
        <w:tc>
          <w:tcPr>
            <w:tcW w:w="1338" w:type="dxa"/>
            <w:tcBorders>
              <w:top w:val="nil"/>
              <w:left w:val="nil"/>
              <w:bottom w:val="nil"/>
              <w:right w:val="nil"/>
            </w:tcBorders>
            <w:shd w:val="clear" w:color="000000" w:fill="FCE4D6"/>
            <w:noWrap/>
            <w:hideMark/>
          </w:tcPr>
          <w:p w14:paraId="3EE5294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786D47F4"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0</w:t>
            </w:r>
          </w:p>
        </w:tc>
        <w:tc>
          <w:tcPr>
            <w:tcW w:w="1138" w:type="dxa"/>
            <w:tcBorders>
              <w:top w:val="nil"/>
              <w:left w:val="nil"/>
              <w:bottom w:val="nil"/>
              <w:right w:val="nil"/>
            </w:tcBorders>
            <w:shd w:val="clear" w:color="auto" w:fill="auto"/>
            <w:noWrap/>
            <w:hideMark/>
          </w:tcPr>
          <w:p w14:paraId="136E609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5</w:t>
            </w:r>
          </w:p>
        </w:tc>
        <w:tc>
          <w:tcPr>
            <w:tcW w:w="1130" w:type="dxa"/>
            <w:tcBorders>
              <w:top w:val="nil"/>
              <w:left w:val="nil"/>
              <w:bottom w:val="nil"/>
              <w:right w:val="nil"/>
            </w:tcBorders>
            <w:shd w:val="clear" w:color="auto" w:fill="auto"/>
            <w:noWrap/>
            <w:hideMark/>
          </w:tcPr>
          <w:p w14:paraId="0C7B572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2</w:t>
            </w:r>
          </w:p>
        </w:tc>
        <w:tc>
          <w:tcPr>
            <w:tcW w:w="1268" w:type="dxa"/>
            <w:tcBorders>
              <w:top w:val="nil"/>
              <w:left w:val="nil"/>
              <w:bottom w:val="nil"/>
              <w:right w:val="nil"/>
            </w:tcBorders>
            <w:shd w:val="clear" w:color="auto" w:fill="auto"/>
            <w:noWrap/>
            <w:hideMark/>
          </w:tcPr>
          <w:p w14:paraId="72CAF05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070" w:type="dxa"/>
            <w:tcBorders>
              <w:top w:val="nil"/>
              <w:left w:val="nil"/>
              <w:bottom w:val="nil"/>
              <w:right w:val="nil"/>
            </w:tcBorders>
            <w:shd w:val="clear" w:color="auto" w:fill="auto"/>
            <w:noWrap/>
            <w:hideMark/>
          </w:tcPr>
          <w:p w14:paraId="6E72575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3</w:t>
            </w:r>
          </w:p>
        </w:tc>
      </w:tr>
      <w:tr w:rsidR="00F6436E" w:rsidRPr="00250B9E" w14:paraId="79E78E8A" w14:textId="77777777" w:rsidTr="00250B9E">
        <w:trPr>
          <w:trHeight w:val="300"/>
        </w:trPr>
        <w:tc>
          <w:tcPr>
            <w:tcW w:w="2266" w:type="dxa"/>
            <w:tcBorders>
              <w:top w:val="nil"/>
              <w:left w:val="nil"/>
              <w:bottom w:val="nil"/>
              <w:right w:val="nil"/>
            </w:tcBorders>
            <w:shd w:val="clear" w:color="auto" w:fill="auto"/>
            <w:noWrap/>
            <w:hideMark/>
          </w:tcPr>
          <w:p w14:paraId="0938A1C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Ecuador</w:t>
            </w:r>
          </w:p>
        </w:tc>
        <w:tc>
          <w:tcPr>
            <w:tcW w:w="1338" w:type="dxa"/>
            <w:tcBorders>
              <w:top w:val="nil"/>
              <w:left w:val="nil"/>
              <w:bottom w:val="nil"/>
              <w:right w:val="nil"/>
            </w:tcBorders>
            <w:shd w:val="clear" w:color="000000" w:fill="FFFFCC"/>
            <w:noWrap/>
            <w:hideMark/>
          </w:tcPr>
          <w:p w14:paraId="5CA299A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64ED26A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8</w:t>
            </w:r>
          </w:p>
        </w:tc>
        <w:tc>
          <w:tcPr>
            <w:tcW w:w="1138" w:type="dxa"/>
            <w:tcBorders>
              <w:top w:val="nil"/>
              <w:left w:val="nil"/>
              <w:bottom w:val="nil"/>
              <w:right w:val="nil"/>
            </w:tcBorders>
            <w:shd w:val="clear" w:color="auto" w:fill="auto"/>
            <w:noWrap/>
            <w:hideMark/>
          </w:tcPr>
          <w:p w14:paraId="78F1D5F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8</w:t>
            </w:r>
          </w:p>
        </w:tc>
        <w:tc>
          <w:tcPr>
            <w:tcW w:w="1130" w:type="dxa"/>
            <w:tcBorders>
              <w:top w:val="nil"/>
              <w:left w:val="nil"/>
              <w:bottom w:val="nil"/>
              <w:right w:val="nil"/>
            </w:tcBorders>
            <w:shd w:val="clear" w:color="auto" w:fill="auto"/>
            <w:noWrap/>
            <w:hideMark/>
          </w:tcPr>
          <w:p w14:paraId="70A9A4F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268" w:type="dxa"/>
            <w:tcBorders>
              <w:top w:val="nil"/>
              <w:left w:val="nil"/>
              <w:bottom w:val="nil"/>
              <w:right w:val="nil"/>
            </w:tcBorders>
            <w:shd w:val="clear" w:color="auto" w:fill="auto"/>
            <w:noWrap/>
            <w:hideMark/>
          </w:tcPr>
          <w:p w14:paraId="372A81E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4</w:t>
            </w:r>
          </w:p>
        </w:tc>
        <w:tc>
          <w:tcPr>
            <w:tcW w:w="1070" w:type="dxa"/>
            <w:tcBorders>
              <w:top w:val="nil"/>
              <w:left w:val="nil"/>
              <w:bottom w:val="nil"/>
              <w:right w:val="nil"/>
            </w:tcBorders>
            <w:shd w:val="clear" w:color="auto" w:fill="auto"/>
            <w:noWrap/>
            <w:hideMark/>
          </w:tcPr>
          <w:p w14:paraId="74C6639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2</w:t>
            </w:r>
          </w:p>
        </w:tc>
      </w:tr>
      <w:tr w:rsidR="00F6436E" w:rsidRPr="00250B9E" w14:paraId="1433CDB1" w14:textId="77777777" w:rsidTr="00250B9E">
        <w:trPr>
          <w:trHeight w:val="300"/>
        </w:trPr>
        <w:tc>
          <w:tcPr>
            <w:tcW w:w="2266" w:type="dxa"/>
            <w:tcBorders>
              <w:top w:val="nil"/>
              <w:left w:val="nil"/>
              <w:bottom w:val="nil"/>
              <w:right w:val="nil"/>
            </w:tcBorders>
            <w:shd w:val="clear" w:color="auto" w:fill="auto"/>
            <w:noWrap/>
            <w:hideMark/>
          </w:tcPr>
          <w:p w14:paraId="4354398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India</w:t>
            </w:r>
          </w:p>
        </w:tc>
        <w:tc>
          <w:tcPr>
            <w:tcW w:w="1338" w:type="dxa"/>
            <w:tcBorders>
              <w:top w:val="nil"/>
              <w:left w:val="nil"/>
              <w:bottom w:val="nil"/>
              <w:right w:val="nil"/>
            </w:tcBorders>
            <w:shd w:val="clear" w:color="000000" w:fill="FFD88B"/>
            <w:noWrap/>
            <w:hideMark/>
          </w:tcPr>
          <w:p w14:paraId="11307B9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w:t>
            </w:r>
          </w:p>
        </w:tc>
        <w:tc>
          <w:tcPr>
            <w:tcW w:w="1288" w:type="dxa"/>
            <w:tcBorders>
              <w:top w:val="nil"/>
              <w:left w:val="nil"/>
              <w:bottom w:val="nil"/>
              <w:right w:val="nil"/>
            </w:tcBorders>
            <w:shd w:val="clear" w:color="auto" w:fill="auto"/>
            <w:noWrap/>
            <w:hideMark/>
          </w:tcPr>
          <w:p w14:paraId="0C03020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w:t>
            </w:r>
          </w:p>
        </w:tc>
        <w:tc>
          <w:tcPr>
            <w:tcW w:w="1138" w:type="dxa"/>
            <w:tcBorders>
              <w:top w:val="nil"/>
              <w:left w:val="nil"/>
              <w:bottom w:val="nil"/>
              <w:right w:val="nil"/>
            </w:tcBorders>
            <w:shd w:val="clear" w:color="auto" w:fill="auto"/>
            <w:noWrap/>
            <w:hideMark/>
          </w:tcPr>
          <w:p w14:paraId="6A710DF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9</w:t>
            </w:r>
          </w:p>
        </w:tc>
        <w:tc>
          <w:tcPr>
            <w:tcW w:w="1130" w:type="dxa"/>
            <w:tcBorders>
              <w:top w:val="nil"/>
              <w:left w:val="nil"/>
              <w:bottom w:val="nil"/>
              <w:right w:val="nil"/>
            </w:tcBorders>
            <w:shd w:val="clear" w:color="auto" w:fill="auto"/>
            <w:noWrap/>
            <w:hideMark/>
          </w:tcPr>
          <w:p w14:paraId="0E31DDF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268" w:type="dxa"/>
            <w:tcBorders>
              <w:top w:val="nil"/>
              <w:left w:val="nil"/>
              <w:bottom w:val="nil"/>
              <w:right w:val="nil"/>
            </w:tcBorders>
            <w:shd w:val="clear" w:color="auto" w:fill="auto"/>
            <w:noWrap/>
            <w:hideMark/>
          </w:tcPr>
          <w:p w14:paraId="2A1D957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5</w:t>
            </w:r>
          </w:p>
        </w:tc>
        <w:tc>
          <w:tcPr>
            <w:tcW w:w="1070" w:type="dxa"/>
            <w:tcBorders>
              <w:top w:val="nil"/>
              <w:left w:val="nil"/>
              <w:bottom w:val="nil"/>
              <w:right w:val="nil"/>
            </w:tcBorders>
            <w:shd w:val="clear" w:color="auto" w:fill="auto"/>
            <w:noWrap/>
            <w:hideMark/>
          </w:tcPr>
          <w:p w14:paraId="4BFBC14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2</w:t>
            </w:r>
          </w:p>
        </w:tc>
      </w:tr>
      <w:tr w:rsidR="00F6436E" w:rsidRPr="00250B9E" w14:paraId="33C223C1" w14:textId="77777777" w:rsidTr="00250B9E">
        <w:trPr>
          <w:trHeight w:val="300"/>
        </w:trPr>
        <w:tc>
          <w:tcPr>
            <w:tcW w:w="2266" w:type="dxa"/>
            <w:tcBorders>
              <w:top w:val="nil"/>
              <w:left w:val="nil"/>
              <w:bottom w:val="nil"/>
              <w:right w:val="nil"/>
            </w:tcBorders>
            <w:shd w:val="clear" w:color="auto" w:fill="auto"/>
            <w:noWrap/>
            <w:hideMark/>
          </w:tcPr>
          <w:p w14:paraId="2266B88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Gambia</w:t>
            </w:r>
          </w:p>
        </w:tc>
        <w:tc>
          <w:tcPr>
            <w:tcW w:w="1338" w:type="dxa"/>
            <w:tcBorders>
              <w:top w:val="nil"/>
              <w:left w:val="nil"/>
              <w:bottom w:val="nil"/>
              <w:right w:val="nil"/>
            </w:tcBorders>
            <w:shd w:val="clear" w:color="000000" w:fill="FCE4D6"/>
            <w:noWrap/>
            <w:hideMark/>
          </w:tcPr>
          <w:p w14:paraId="59C2A40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B1AAFB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w:t>
            </w:r>
          </w:p>
        </w:tc>
        <w:tc>
          <w:tcPr>
            <w:tcW w:w="1138" w:type="dxa"/>
            <w:tcBorders>
              <w:top w:val="nil"/>
              <w:left w:val="nil"/>
              <w:bottom w:val="nil"/>
              <w:right w:val="nil"/>
            </w:tcBorders>
            <w:shd w:val="clear" w:color="auto" w:fill="auto"/>
            <w:noWrap/>
            <w:hideMark/>
          </w:tcPr>
          <w:p w14:paraId="69D35119"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7</w:t>
            </w:r>
          </w:p>
        </w:tc>
        <w:tc>
          <w:tcPr>
            <w:tcW w:w="1130" w:type="dxa"/>
            <w:tcBorders>
              <w:top w:val="nil"/>
              <w:left w:val="nil"/>
              <w:bottom w:val="nil"/>
              <w:right w:val="nil"/>
            </w:tcBorders>
            <w:shd w:val="clear" w:color="auto" w:fill="auto"/>
            <w:noWrap/>
            <w:hideMark/>
          </w:tcPr>
          <w:p w14:paraId="6ADB1B9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4</w:t>
            </w:r>
          </w:p>
        </w:tc>
        <w:tc>
          <w:tcPr>
            <w:tcW w:w="1268" w:type="dxa"/>
            <w:tcBorders>
              <w:top w:val="nil"/>
              <w:left w:val="nil"/>
              <w:bottom w:val="nil"/>
              <w:right w:val="nil"/>
            </w:tcBorders>
            <w:shd w:val="clear" w:color="auto" w:fill="auto"/>
            <w:noWrap/>
            <w:hideMark/>
          </w:tcPr>
          <w:p w14:paraId="72BDBB07"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1</w:t>
            </w:r>
          </w:p>
        </w:tc>
        <w:tc>
          <w:tcPr>
            <w:tcW w:w="1070" w:type="dxa"/>
            <w:tcBorders>
              <w:top w:val="nil"/>
              <w:left w:val="nil"/>
              <w:bottom w:val="nil"/>
              <w:right w:val="nil"/>
            </w:tcBorders>
            <w:shd w:val="clear" w:color="auto" w:fill="auto"/>
            <w:noWrap/>
            <w:hideMark/>
          </w:tcPr>
          <w:p w14:paraId="73BCF9A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1</w:t>
            </w:r>
          </w:p>
        </w:tc>
      </w:tr>
      <w:tr w:rsidR="00F6436E" w:rsidRPr="00250B9E" w14:paraId="05B5DE5A" w14:textId="77777777" w:rsidTr="00250B9E">
        <w:trPr>
          <w:trHeight w:val="300"/>
        </w:trPr>
        <w:tc>
          <w:tcPr>
            <w:tcW w:w="2266" w:type="dxa"/>
            <w:tcBorders>
              <w:top w:val="nil"/>
              <w:left w:val="nil"/>
              <w:bottom w:val="nil"/>
              <w:right w:val="nil"/>
            </w:tcBorders>
            <w:shd w:val="clear" w:color="auto" w:fill="auto"/>
            <w:noWrap/>
            <w:hideMark/>
          </w:tcPr>
          <w:p w14:paraId="39E283D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Paraguay</w:t>
            </w:r>
          </w:p>
        </w:tc>
        <w:tc>
          <w:tcPr>
            <w:tcW w:w="1338" w:type="dxa"/>
            <w:tcBorders>
              <w:top w:val="nil"/>
              <w:left w:val="nil"/>
              <w:bottom w:val="nil"/>
              <w:right w:val="nil"/>
            </w:tcBorders>
            <w:shd w:val="clear" w:color="000000" w:fill="FCE4D6"/>
            <w:noWrap/>
            <w:hideMark/>
          </w:tcPr>
          <w:p w14:paraId="41E8E26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E42DA6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3.8</w:t>
            </w:r>
          </w:p>
        </w:tc>
        <w:tc>
          <w:tcPr>
            <w:tcW w:w="1138" w:type="dxa"/>
            <w:tcBorders>
              <w:top w:val="nil"/>
              <w:left w:val="nil"/>
              <w:bottom w:val="nil"/>
              <w:right w:val="nil"/>
            </w:tcBorders>
            <w:shd w:val="clear" w:color="auto" w:fill="auto"/>
            <w:noWrap/>
            <w:hideMark/>
          </w:tcPr>
          <w:p w14:paraId="05C11F0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6</w:t>
            </w:r>
          </w:p>
        </w:tc>
        <w:tc>
          <w:tcPr>
            <w:tcW w:w="1130" w:type="dxa"/>
            <w:tcBorders>
              <w:top w:val="nil"/>
              <w:left w:val="nil"/>
              <w:bottom w:val="nil"/>
              <w:right w:val="nil"/>
            </w:tcBorders>
            <w:shd w:val="clear" w:color="auto" w:fill="auto"/>
            <w:noWrap/>
            <w:hideMark/>
          </w:tcPr>
          <w:p w14:paraId="5CCFE3D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1</w:t>
            </w:r>
          </w:p>
        </w:tc>
        <w:tc>
          <w:tcPr>
            <w:tcW w:w="1268" w:type="dxa"/>
            <w:tcBorders>
              <w:top w:val="nil"/>
              <w:left w:val="nil"/>
              <w:bottom w:val="nil"/>
              <w:right w:val="nil"/>
            </w:tcBorders>
            <w:shd w:val="clear" w:color="auto" w:fill="auto"/>
            <w:noWrap/>
            <w:hideMark/>
          </w:tcPr>
          <w:p w14:paraId="2E64DE4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w:t>
            </w:r>
          </w:p>
        </w:tc>
        <w:tc>
          <w:tcPr>
            <w:tcW w:w="1070" w:type="dxa"/>
            <w:tcBorders>
              <w:top w:val="nil"/>
              <w:left w:val="nil"/>
              <w:bottom w:val="nil"/>
              <w:right w:val="nil"/>
            </w:tcBorders>
            <w:shd w:val="clear" w:color="auto" w:fill="auto"/>
            <w:noWrap/>
            <w:hideMark/>
          </w:tcPr>
          <w:p w14:paraId="6EB08A4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1</w:t>
            </w:r>
          </w:p>
        </w:tc>
      </w:tr>
      <w:tr w:rsidR="00F6436E" w:rsidRPr="00250B9E" w14:paraId="774897FA" w14:textId="77777777" w:rsidTr="00250B9E">
        <w:trPr>
          <w:trHeight w:val="300"/>
        </w:trPr>
        <w:tc>
          <w:tcPr>
            <w:tcW w:w="2266" w:type="dxa"/>
            <w:tcBorders>
              <w:top w:val="nil"/>
              <w:left w:val="nil"/>
              <w:bottom w:val="nil"/>
              <w:right w:val="nil"/>
            </w:tcBorders>
            <w:shd w:val="clear" w:color="auto" w:fill="auto"/>
            <w:noWrap/>
            <w:hideMark/>
          </w:tcPr>
          <w:p w14:paraId="2D1FCF4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Nigeria</w:t>
            </w:r>
          </w:p>
        </w:tc>
        <w:tc>
          <w:tcPr>
            <w:tcW w:w="1338" w:type="dxa"/>
            <w:tcBorders>
              <w:top w:val="nil"/>
              <w:left w:val="nil"/>
              <w:bottom w:val="nil"/>
              <w:right w:val="nil"/>
            </w:tcBorders>
            <w:shd w:val="clear" w:color="000000" w:fill="FCE4D6"/>
            <w:noWrap/>
            <w:hideMark/>
          </w:tcPr>
          <w:p w14:paraId="385FB38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4A78237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0.5</w:t>
            </w:r>
          </w:p>
        </w:tc>
        <w:tc>
          <w:tcPr>
            <w:tcW w:w="1138" w:type="dxa"/>
            <w:tcBorders>
              <w:top w:val="nil"/>
              <w:left w:val="nil"/>
              <w:bottom w:val="nil"/>
              <w:right w:val="nil"/>
            </w:tcBorders>
            <w:shd w:val="clear" w:color="auto" w:fill="auto"/>
            <w:noWrap/>
            <w:hideMark/>
          </w:tcPr>
          <w:p w14:paraId="7DF5F7CD"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6</w:t>
            </w:r>
          </w:p>
        </w:tc>
        <w:tc>
          <w:tcPr>
            <w:tcW w:w="1130" w:type="dxa"/>
            <w:tcBorders>
              <w:top w:val="nil"/>
              <w:left w:val="nil"/>
              <w:bottom w:val="nil"/>
              <w:right w:val="nil"/>
            </w:tcBorders>
            <w:shd w:val="clear" w:color="auto" w:fill="auto"/>
            <w:noWrap/>
            <w:hideMark/>
          </w:tcPr>
          <w:p w14:paraId="603076A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6</w:t>
            </w:r>
          </w:p>
        </w:tc>
        <w:tc>
          <w:tcPr>
            <w:tcW w:w="1268" w:type="dxa"/>
            <w:tcBorders>
              <w:top w:val="nil"/>
              <w:left w:val="nil"/>
              <w:bottom w:val="nil"/>
              <w:right w:val="nil"/>
            </w:tcBorders>
            <w:shd w:val="clear" w:color="auto" w:fill="auto"/>
            <w:noWrap/>
            <w:hideMark/>
          </w:tcPr>
          <w:p w14:paraId="3E45806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070" w:type="dxa"/>
            <w:tcBorders>
              <w:top w:val="nil"/>
              <w:left w:val="nil"/>
              <w:bottom w:val="nil"/>
              <w:right w:val="nil"/>
            </w:tcBorders>
            <w:shd w:val="clear" w:color="auto" w:fill="auto"/>
            <w:noWrap/>
            <w:hideMark/>
          </w:tcPr>
          <w:p w14:paraId="0B5C843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w:t>
            </w:r>
          </w:p>
        </w:tc>
      </w:tr>
      <w:tr w:rsidR="00F6436E" w:rsidRPr="00250B9E" w14:paraId="7DF2A00C" w14:textId="77777777" w:rsidTr="00250B9E">
        <w:trPr>
          <w:trHeight w:val="300"/>
        </w:trPr>
        <w:tc>
          <w:tcPr>
            <w:tcW w:w="2266" w:type="dxa"/>
            <w:tcBorders>
              <w:top w:val="nil"/>
              <w:left w:val="nil"/>
              <w:bottom w:val="nil"/>
              <w:right w:val="nil"/>
            </w:tcBorders>
            <w:shd w:val="clear" w:color="auto" w:fill="auto"/>
            <w:noWrap/>
            <w:hideMark/>
          </w:tcPr>
          <w:p w14:paraId="36FB50E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outh Africa</w:t>
            </w:r>
          </w:p>
        </w:tc>
        <w:tc>
          <w:tcPr>
            <w:tcW w:w="1338" w:type="dxa"/>
            <w:tcBorders>
              <w:top w:val="nil"/>
              <w:left w:val="nil"/>
              <w:bottom w:val="nil"/>
              <w:right w:val="nil"/>
            </w:tcBorders>
            <w:shd w:val="clear" w:color="000000" w:fill="FFFFCC"/>
            <w:noWrap/>
            <w:hideMark/>
          </w:tcPr>
          <w:p w14:paraId="625B63C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67102D3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8.9</w:t>
            </w:r>
          </w:p>
        </w:tc>
        <w:tc>
          <w:tcPr>
            <w:tcW w:w="1138" w:type="dxa"/>
            <w:tcBorders>
              <w:top w:val="nil"/>
              <w:left w:val="nil"/>
              <w:bottom w:val="nil"/>
              <w:right w:val="nil"/>
            </w:tcBorders>
            <w:shd w:val="clear" w:color="auto" w:fill="auto"/>
            <w:noWrap/>
            <w:hideMark/>
          </w:tcPr>
          <w:p w14:paraId="72A3D2A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130" w:type="dxa"/>
            <w:tcBorders>
              <w:top w:val="nil"/>
              <w:left w:val="nil"/>
              <w:bottom w:val="nil"/>
              <w:right w:val="nil"/>
            </w:tcBorders>
            <w:shd w:val="clear" w:color="auto" w:fill="auto"/>
            <w:noWrap/>
            <w:hideMark/>
          </w:tcPr>
          <w:p w14:paraId="11D6111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9</w:t>
            </w:r>
          </w:p>
        </w:tc>
        <w:tc>
          <w:tcPr>
            <w:tcW w:w="1268" w:type="dxa"/>
            <w:tcBorders>
              <w:top w:val="nil"/>
              <w:left w:val="nil"/>
              <w:bottom w:val="nil"/>
              <w:right w:val="nil"/>
            </w:tcBorders>
            <w:shd w:val="clear" w:color="auto" w:fill="auto"/>
            <w:noWrap/>
            <w:hideMark/>
          </w:tcPr>
          <w:p w14:paraId="5C5960F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5</w:t>
            </w:r>
          </w:p>
        </w:tc>
        <w:tc>
          <w:tcPr>
            <w:tcW w:w="1070" w:type="dxa"/>
            <w:tcBorders>
              <w:top w:val="nil"/>
              <w:left w:val="nil"/>
              <w:bottom w:val="nil"/>
              <w:right w:val="nil"/>
            </w:tcBorders>
            <w:shd w:val="clear" w:color="auto" w:fill="auto"/>
            <w:noWrap/>
            <w:hideMark/>
          </w:tcPr>
          <w:p w14:paraId="6BE9A88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w:t>
            </w:r>
          </w:p>
        </w:tc>
      </w:tr>
      <w:tr w:rsidR="00F6436E" w:rsidRPr="00250B9E" w14:paraId="66759073" w14:textId="77777777" w:rsidTr="00250B9E">
        <w:trPr>
          <w:trHeight w:val="300"/>
        </w:trPr>
        <w:tc>
          <w:tcPr>
            <w:tcW w:w="2266" w:type="dxa"/>
            <w:tcBorders>
              <w:top w:val="nil"/>
              <w:left w:val="nil"/>
              <w:bottom w:val="nil"/>
              <w:right w:val="nil"/>
            </w:tcBorders>
            <w:shd w:val="clear" w:color="auto" w:fill="auto"/>
            <w:noWrap/>
            <w:hideMark/>
          </w:tcPr>
          <w:p w14:paraId="5FF2F34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rgentina</w:t>
            </w:r>
          </w:p>
        </w:tc>
        <w:tc>
          <w:tcPr>
            <w:tcW w:w="1338" w:type="dxa"/>
            <w:tcBorders>
              <w:top w:val="nil"/>
              <w:left w:val="nil"/>
              <w:bottom w:val="nil"/>
              <w:right w:val="nil"/>
            </w:tcBorders>
            <w:shd w:val="clear" w:color="000000" w:fill="FFFFCC"/>
            <w:noWrap/>
            <w:hideMark/>
          </w:tcPr>
          <w:p w14:paraId="066CD66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186AB3F8"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69.4</w:t>
            </w:r>
          </w:p>
        </w:tc>
        <w:tc>
          <w:tcPr>
            <w:tcW w:w="1138" w:type="dxa"/>
            <w:tcBorders>
              <w:top w:val="nil"/>
              <w:left w:val="nil"/>
              <w:bottom w:val="nil"/>
              <w:right w:val="nil"/>
            </w:tcBorders>
            <w:shd w:val="clear" w:color="auto" w:fill="auto"/>
            <w:noWrap/>
            <w:hideMark/>
          </w:tcPr>
          <w:p w14:paraId="5086F68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2</w:t>
            </w:r>
          </w:p>
        </w:tc>
        <w:tc>
          <w:tcPr>
            <w:tcW w:w="1130" w:type="dxa"/>
            <w:tcBorders>
              <w:top w:val="nil"/>
              <w:left w:val="nil"/>
              <w:bottom w:val="nil"/>
              <w:right w:val="nil"/>
            </w:tcBorders>
            <w:shd w:val="clear" w:color="auto" w:fill="auto"/>
            <w:noWrap/>
            <w:hideMark/>
          </w:tcPr>
          <w:p w14:paraId="64AD67A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7</w:t>
            </w:r>
          </w:p>
        </w:tc>
        <w:tc>
          <w:tcPr>
            <w:tcW w:w="1268" w:type="dxa"/>
            <w:tcBorders>
              <w:top w:val="nil"/>
              <w:left w:val="nil"/>
              <w:bottom w:val="nil"/>
              <w:right w:val="nil"/>
            </w:tcBorders>
            <w:shd w:val="clear" w:color="auto" w:fill="auto"/>
            <w:noWrap/>
            <w:hideMark/>
          </w:tcPr>
          <w:p w14:paraId="6B6F134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5</w:t>
            </w:r>
          </w:p>
        </w:tc>
        <w:tc>
          <w:tcPr>
            <w:tcW w:w="1070" w:type="dxa"/>
            <w:tcBorders>
              <w:top w:val="nil"/>
              <w:left w:val="nil"/>
              <w:bottom w:val="nil"/>
              <w:right w:val="nil"/>
            </w:tcBorders>
            <w:shd w:val="clear" w:color="auto" w:fill="auto"/>
            <w:noWrap/>
            <w:hideMark/>
          </w:tcPr>
          <w:p w14:paraId="1F42F31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8</w:t>
            </w:r>
          </w:p>
        </w:tc>
      </w:tr>
      <w:tr w:rsidR="00F6436E" w:rsidRPr="00250B9E" w14:paraId="1E7C7367" w14:textId="77777777" w:rsidTr="00250B9E">
        <w:trPr>
          <w:trHeight w:val="300"/>
        </w:trPr>
        <w:tc>
          <w:tcPr>
            <w:tcW w:w="2266" w:type="dxa"/>
            <w:tcBorders>
              <w:top w:val="nil"/>
              <w:left w:val="nil"/>
              <w:bottom w:val="nil"/>
              <w:right w:val="nil"/>
            </w:tcBorders>
            <w:shd w:val="clear" w:color="auto" w:fill="auto"/>
            <w:noWrap/>
            <w:hideMark/>
          </w:tcPr>
          <w:p w14:paraId="473381B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zerbaijan</w:t>
            </w:r>
          </w:p>
        </w:tc>
        <w:tc>
          <w:tcPr>
            <w:tcW w:w="1338" w:type="dxa"/>
            <w:tcBorders>
              <w:top w:val="nil"/>
              <w:left w:val="nil"/>
              <w:bottom w:val="nil"/>
              <w:right w:val="nil"/>
            </w:tcBorders>
            <w:shd w:val="clear" w:color="000000" w:fill="D6DCE4"/>
            <w:noWrap/>
            <w:hideMark/>
          </w:tcPr>
          <w:p w14:paraId="1E041F9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1F3C18E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w:t>
            </w:r>
          </w:p>
        </w:tc>
        <w:tc>
          <w:tcPr>
            <w:tcW w:w="1138" w:type="dxa"/>
            <w:tcBorders>
              <w:top w:val="nil"/>
              <w:left w:val="nil"/>
              <w:bottom w:val="nil"/>
              <w:right w:val="nil"/>
            </w:tcBorders>
            <w:shd w:val="clear" w:color="auto" w:fill="auto"/>
            <w:noWrap/>
            <w:hideMark/>
          </w:tcPr>
          <w:p w14:paraId="5F9523B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1</w:t>
            </w:r>
          </w:p>
        </w:tc>
        <w:tc>
          <w:tcPr>
            <w:tcW w:w="1130" w:type="dxa"/>
            <w:tcBorders>
              <w:top w:val="nil"/>
              <w:left w:val="nil"/>
              <w:bottom w:val="nil"/>
              <w:right w:val="nil"/>
            </w:tcBorders>
            <w:shd w:val="clear" w:color="auto" w:fill="auto"/>
            <w:noWrap/>
            <w:hideMark/>
          </w:tcPr>
          <w:p w14:paraId="7788520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9</w:t>
            </w:r>
          </w:p>
        </w:tc>
        <w:tc>
          <w:tcPr>
            <w:tcW w:w="1268" w:type="dxa"/>
            <w:tcBorders>
              <w:top w:val="nil"/>
              <w:left w:val="nil"/>
              <w:bottom w:val="nil"/>
              <w:right w:val="nil"/>
            </w:tcBorders>
            <w:shd w:val="clear" w:color="auto" w:fill="auto"/>
            <w:noWrap/>
            <w:hideMark/>
          </w:tcPr>
          <w:p w14:paraId="43C1123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7</w:t>
            </w:r>
          </w:p>
        </w:tc>
        <w:tc>
          <w:tcPr>
            <w:tcW w:w="1070" w:type="dxa"/>
            <w:tcBorders>
              <w:top w:val="nil"/>
              <w:left w:val="nil"/>
              <w:bottom w:val="nil"/>
              <w:right w:val="nil"/>
            </w:tcBorders>
            <w:shd w:val="clear" w:color="auto" w:fill="auto"/>
            <w:noWrap/>
            <w:hideMark/>
          </w:tcPr>
          <w:p w14:paraId="60E3CEA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7</w:t>
            </w:r>
          </w:p>
        </w:tc>
      </w:tr>
      <w:tr w:rsidR="00F6436E" w:rsidRPr="00250B9E" w14:paraId="17E0F441" w14:textId="77777777" w:rsidTr="00250B9E">
        <w:trPr>
          <w:trHeight w:val="300"/>
        </w:trPr>
        <w:tc>
          <w:tcPr>
            <w:tcW w:w="2266" w:type="dxa"/>
            <w:tcBorders>
              <w:top w:val="nil"/>
              <w:left w:val="nil"/>
              <w:bottom w:val="nil"/>
              <w:right w:val="nil"/>
            </w:tcBorders>
            <w:shd w:val="clear" w:color="auto" w:fill="auto"/>
            <w:noWrap/>
            <w:hideMark/>
          </w:tcPr>
          <w:p w14:paraId="276404D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Jordan</w:t>
            </w:r>
          </w:p>
        </w:tc>
        <w:tc>
          <w:tcPr>
            <w:tcW w:w="1338" w:type="dxa"/>
            <w:tcBorders>
              <w:top w:val="nil"/>
              <w:left w:val="nil"/>
              <w:bottom w:val="nil"/>
              <w:right w:val="nil"/>
            </w:tcBorders>
            <w:shd w:val="clear" w:color="000000" w:fill="FCE4D6"/>
            <w:noWrap/>
            <w:hideMark/>
          </w:tcPr>
          <w:p w14:paraId="431B994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4D52B5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34</w:t>
            </w:r>
          </w:p>
        </w:tc>
        <w:tc>
          <w:tcPr>
            <w:tcW w:w="1138" w:type="dxa"/>
            <w:tcBorders>
              <w:top w:val="nil"/>
              <w:left w:val="nil"/>
              <w:bottom w:val="nil"/>
              <w:right w:val="nil"/>
            </w:tcBorders>
            <w:shd w:val="clear" w:color="auto" w:fill="auto"/>
            <w:noWrap/>
            <w:hideMark/>
          </w:tcPr>
          <w:p w14:paraId="50EB7E1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5</w:t>
            </w:r>
          </w:p>
        </w:tc>
        <w:tc>
          <w:tcPr>
            <w:tcW w:w="1130" w:type="dxa"/>
            <w:tcBorders>
              <w:top w:val="nil"/>
              <w:left w:val="nil"/>
              <w:bottom w:val="nil"/>
              <w:right w:val="nil"/>
            </w:tcBorders>
            <w:shd w:val="clear" w:color="auto" w:fill="auto"/>
            <w:noWrap/>
            <w:hideMark/>
          </w:tcPr>
          <w:p w14:paraId="7550427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3</w:t>
            </w:r>
          </w:p>
        </w:tc>
        <w:tc>
          <w:tcPr>
            <w:tcW w:w="1268" w:type="dxa"/>
            <w:tcBorders>
              <w:top w:val="nil"/>
              <w:left w:val="nil"/>
              <w:bottom w:val="nil"/>
              <w:right w:val="nil"/>
            </w:tcBorders>
            <w:shd w:val="clear" w:color="auto" w:fill="auto"/>
            <w:noWrap/>
            <w:hideMark/>
          </w:tcPr>
          <w:p w14:paraId="2313C054"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45</w:t>
            </w:r>
          </w:p>
        </w:tc>
        <w:tc>
          <w:tcPr>
            <w:tcW w:w="1070" w:type="dxa"/>
            <w:tcBorders>
              <w:top w:val="nil"/>
              <w:left w:val="nil"/>
              <w:bottom w:val="nil"/>
              <w:right w:val="nil"/>
            </w:tcBorders>
            <w:shd w:val="clear" w:color="auto" w:fill="auto"/>
            <w:noWrap/>
            <w:hideMark/>
          </w:tcPr>
          <w:p w14:paraId="47C6275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6</w:t>
            </w:r>
          </w:p>
        </w:tc>
      </w:tr>
      <w:tr w:rsidR="00F6436E" w:rsidRPr="00250B9E" w14:paraId="32BB2023" w14:textId="77777777" w:rsidTr="00250B9E">
        <w:trPr>
          <w:trHeight w:val="300"/>
        </w:trPr>
        <w:tc>
          <w:tcPr>
            <w:tcW w:w="2266" w:type="dxa"/>
            <w:tcBorders>
              <w:top w:val="nil"/>
              <w:left w:val="nil"/>
              <w:bottom w:val="nil"/>
              <w:right w:val="nil"/>
            </w:tcBorders>
            <w:shd w:val="clear" w:color="auto" w:fill="auto"/>
            <w:noWrap/>
            <w:hideMark/>
          </w:tcPr>
          <w:p w14:paraId="2C07107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emocratic Republic of the Congo</w:t>
            </w:r>
          </w:p>
        </w:tc>
        <w:tc>
          <w:tcPr>
            <w:tcW w:w="1338" w:type="dxa"/>
            <w:tcBorders>
              <w:top w:val="nil"/>
              <w:left w:val="nil"/>
              <w:bottom w:val="nil"/>
              <w:right w:val="nil"/>
            </w:tcBorders>
            <w:shd w:val="clear" w:color="000000" w:fill="FFFFCC"/>
            <w:noWrap/>
            <w:hideMark/>
          </w:tcPr>
          <w:p w14:paraId="260EAD0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1C1171B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7</w:t>
            </w:r>
          </w:p>
        </w:tc>
        <w:tc>
          <w:tcPr>
            <w:tcW w:w="1138" w:type="dxa"/>
            <w:tcBorders>
              <w:top w:val="nil"/>
              <w:left w:val="nil"/>
              <w:bottom w:val="nil"/>
              <w:right w:val="nil"/>
            </w:tcBorders>
            <w:shd w:val="clear" w:color="auto" w:fill="auto"/>
            <w:noWrap/>
            <w:hideMark/>
          </w:tcPr>
          <w:p w14:paraId="6444307A"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1</w:t>
            </w:r>
          </w:p>
        </w:tc>
        <w:tc>
          <w:tcPr>
            <w:tcW w:w="1130" w:type="dxa"/>
            <w:tcBorders>
              <w:top w:val="nil"/>
              <w:left w:val="nil"/>
              <w:bottom w:val="nil"/>
              <w:right w:val="nil"/>
            </w:tcBorders>
            <w:shd w:val="clear" w:color="auto" w:fill="auto"/>
            <w:noWrap/>
            <w:hideMark/>
          </w:tcPr>
          <w:p w14:paraId="27049E9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2</w:t>
            </w:r>
          </w:p>
        </w:tc>
        <w:tc>
          <w:tcPr>
            <w:tcW w:w="1268" w:type="dxa"/>
            <w:tcBorders>
              <w:top w:val="nil"/>
              <w:left w:val="nil"/>
              <w:bottom w:val="nil"/>
              <w:right w:val="nil"/>
            </w:tcBorders>
            <w:shd w:val="clear" w:color="auto" w:fill="auto"/>
            <w:noWrap/>
            <w:hideMark/>
          </w:tcPr>
          <w:p w14:paraId="77452B1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7</w:t>
            </w:r>
          </w:p>
        </w:tc>
        <w:tc>
          <w:tcPr>
            <w:tcW w:w="1070" w:type="dxa"/>
            <w:tcBorders>
              <w:top w:val="nil"/>
              <w:left w:val="nil"/>
              <w:bottom w:val="nil"/>
              <w:right w:val="nil"/>
            </w:tcBorders>
            <w:shd w:val="clear" w:color="auto" w:fill="auto"/>
            <w:noWrap/>
            <w:hideMark/>
          </w:tcPr>
          <w:p w14:paraId="33933DE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5</w:t>
            </w:r>
          </w:p>
        </w:tc>
      </w:tr>
      <w:tr w:rsidR="00F6436E" w:rsidRPr="00250B9E" w14:paraId="77658EBD" w14:textId="77777777" w:rsidTr="00250B9E">
        <w:trPr>
          <w:trHeight w:val="300"/>
        </w:trPr>
        <w:tc>
          <w:tcPr>
            <w:tcW w:w="2266" w:type="dxa"/>
            <w:tcBorders>
              <w:top w:val="nil"/>
              <w:left w:val="nil"/>
              <w:bottom w:val="nil"/>
              <w:right w:val="nil"/>
            </w:tcBorders>
            <w:shd w:val="clear" w:color="auto" w:fill="auto"/>
            <w:noWrap/>
            <w:hideMark/>
          </w:tcPr>
          <w:p w14:paraId="4FCCA84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yria</w:t>
            </w:r>
          </w:p>
        </w:tc>
        <w:tc>
          <w:tcPr>
            <w:tcW w:w="1338" w:type="dxa"/>
            <w:tcBorders>
              <w:top w:val="nil"/>
              <w:left w:val="nil"/>
              <w:bottom w:val="nil"/>
              <w:right w:val="nil"/>
            </w:tcBorders>
            <w:shd w:val="clear" w:color="000000" w:fill="FFFFCC"/>
            <w:noWrap/>
            <w:hideMark/>
          </w:tcPr>
          <w:p w14:paraId="79612D5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2014881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2.8</w:t>
            </w:r>
          </w:p>
        </w:tc>
        <w:tc>
          <w:tcPr>
            <w:tcW w:w="1138" w:type="dxa"/>
            <w:tcBorders>
              <w:top w:val="nil"/>
              <w:left w:val="nil"/>
              <w:bottom w:val="nil"/>
              <w:right w:val="nil"/>
            </w:tcBorders>
            <w:shd w:val="clear" w:color="auto" w:fill="auto"/>
            <w:noWrap/>
            <w:hideMark/>
          </w:tcPr>
          <w:p w14:paraId="4EB5CA5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2</w:t>
            </w:r>
          </w:p>
        </w:tc>
        <w:tc>
          <w:tcPr>
            <w:tcW w:w="1130" w:type="dxa"/>
            <w:tcBorders>
              <w:top w:val="nil"/>
              <w:left w:val="nil"/>
              <w:bottom w:val="nil"/>
              <w:right w:val="nil"/>
            </w:tcBorders>
            <w:shd w:val="clear" w:color="auto" w:fill="auto"/>
            <w:noWrap/>
            <w:hideMark/>
          </w:tcPr>
          <w:p w14:paraId="2F218D8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6</w:t>
            </w:r>
          </w:p>
        </w:tc>
        <w:tc>
          <w:tcPr>
            <w:tcW w:w="1268" w:type="dxa"/>
            <w:tcBorders>
              <w:top w:val="nil"/>
              <w:left w:val="nil"/>
              <w:bottom w:val="nil"/>
              <w:right w:val="nil"/>
            </w:tcBorders>
            <w:shd w:val="clear" w:color="auto" w:fill="auto"/>
            <w:noWrap/>
            <w:hideMark/>
          </w:tcPr>
          <w:p w14:paraId="354061C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070" w:type="dxa"/>
            <w:tcBorders>
              <w:top w:val="nil"/>
              <w:left w:val="nil"/>
              <w:bottom w:val="nil"/>
              <w:right w:val="nil"/>
            </w:tcBorders>
            <w:shd w:val="clear" w:color="auto" w:fill="auto"/>
            <w:noWrap/>
            <w:hideMark/>
          </w:tcPr>
          <w:p w14:paraId="01F38C9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3</w:t>
            </w:r>
          </w:p>
        </w:tc>
      </w:tr>
      <w:tr w:rsidR="00F6436E" w:rsidRPr="00250B9E" w14:paraId="7C37FA96" w14:textId="77777777" w:rsidTr="00250B9E">
        <w:trPr>
          <w:trHeight w:val="300"/>
        </w:trPr>
        <w:tc>
          <w:tcPr>
            <w:tcW w:w="2266" w:type="dxa"/>
            <w:tcBorders>
              <w:top w:val="nil"/>
              <w:left w:val="nil"/>
              <w:bottom w:val="nil"/>
              <w:right w:val="nil"/>
            </w:tcBorders>
            <w:shd w:val="clear" w:color="auto" w:fill="auto"/>
            <w:noWrap/>
            <w:hideMark/>
          </w:tcPr>
          <w:p w14:paraId="0E21DB9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Georgia</w:t>
            </w:r>
          </w:p>
        </w:tc>
        <w:tc>
          <w:tcPr>
            <w:tcW w:w="1338" w:type="dxa"/>
            <w:tcBorders>
              <w:top w:val="nil"/>
              <w:left w:val="nil"/>
              <w:bottom w:val="nil"/>
              <w:right w:val="nil"/>
            </w:tcBorders>
            <w:shd w:val="clear" w:color="000000" w:fill="FFD88B"/>
            <w:noWrap/>
            <w:hideMark/>
          </w:tcPr>
          <w:p w14:paraId="43F285E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w:t>
            </w:r>
          </w:p>
        </w:tc>
        <w:tc>
          <w:tcPr>
            <w:tcW w:w="1288" w:type="dxa"/>
            <w:tcBorders>
              <w:top w:val="nil"/>
              <w:left w:val="nil"/>
              <w:bottom w:val="nil"/>
              <w:right w:val="nil"/>
            </w:tcBorders>
            <w:shd w:val="clear" w:color="auto" w:fill="auto"/>
            <w:noWrap/>
            <w:hideMark/>
          </w:tcPr>
          <w:p w14:paraId="4A08ACE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w:t>
            </w:r>
          </w:p>
        </w:tc>
        <w:tc>
          <w:tcPr>
            <w:tcW w:w="1138" w:type="dxa"/>
            <w:tcBorders>
              <w:top w:val="nil"/>
              <w:left w:val="nil"/>
              <w:bottom w:val="nil"/>
              <w:right w:val="nil"/>
            </w:tcBorders>
            <w:shd w:val="clear" w:color="auto" w:fill="auto"/>
            <w:noWrap/>
            <w:hideMark/>
          </w:tcPr>
          <w:p w14:paraId="49DE625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3</w:t>
            </w:r>
          </w:p>
        </w:tc>
        <w:tc>
          <w:tcPr>
            <w:tcW w:w="1130" w:type="dxa"/>
            <w:tcBorders>
              <w:top w:val="nil"/>
              <w:left w:val="nil"/>
              <w:bottom w:val="nil"/>
              <w:right w:val="nil"/>
            </w:tcBorders>
            <w:shd w:val="clear" w:color="auto" w:fill="auto"/>
            <w:noWrap/>
            <w:hideMark/>
          </w:tcPr>
          <w:p w14:paraId="736FEC4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3</w:t>
            </w:r>
          </w:p>
        </w:tc>
        <w:tc>
          <w:tcPr>
            <w:tcW w:w="1268" w:type="dxa"/>
            <w:tcBorders>
              <w:top w:val="nil"/>
              <w:left w:val="nil"/>
              <w:bottom w:val="nil"/>
              <w:right w:val="nil"/>
            </w:tcBorders>
            <w:shd w:val="clear" w:color="auto" w:fill="auto"/>
            <w:noWrap/>
            <w:hideMark/>
          </w:tcPr>
          <w:p w14:paraId="27C7B0D1"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070" w:type="dxa"/>
            <w:tcBorders>
              <w:top w:val="nil"/>
              <w:left w:val="nil"/>
              <w:bottom w:val="nil"/>
              <w:right w:val="nil"/>
            </w:tcBorders>
            <w:shd w:val="clear" w:color="auto" w:fill="auto"/>
            <w:noWrap/>
            <w:hideMark/>
          </w:tcPr>
          <w:p w14:paraId="32D6F9C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1</w:t>
            </w:r>
          </w:p>
        </w:tc>
      </w:tr>
      <w:tr w:rsidR="00F6436E" w:rsidRPr="00250B9E" w14:paraId="455763B2" w14:textId="77777777" w:rsidTr="00250B9E">
        <w:trPr>
          <w:trHeight w:val="300"/>
        </w:trPr>
        <w:tc>
          <w:tcPr>
            <w:tcW w:w="2266" w:type="dxa"/>
            <w:tcBorders>
              <w:top w:val="nil"/>
              <w:left w:val="nil"/>
              <w:bottom w:val="nil"/>
              <w:right w:val="nil"/>
            </w:tcBorders>
            <w:shd w:val="clear" w:color="auto" w:fill="auto"/>
            <w:noWrap/>
            <w:hideMark/>
          </w:tcPr>
          <w:p w14:paraId="0A95436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Venezuela</w:t>
            </w:r>
          </w:p>
        </w:tc>
        <w:tc>
          <w:tcPr>
            <w:tcW w:w="1338" w:type="dxa"/>
            <w:tcBorders>
              <w:top w:val="nil"/>
              <w:left w:val="nil"/>
              <w:bottom w:val="nil"/>
              <w:right w:val="nil"/>
            </w:tcBorders>
            <w:shd w:val="clear" w:color="000000" w:fill="FCE4D6"/>
            <w:noWrap/>
            <w:hideMark/>
          </w:tcPr>
          <w:p w14:paraId="1B47AA7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2762C41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9.6</w:t>
            </w:r>
          </w:p>
        </w:tc>
        <w:tc>
          <w:tcPr>
            <w:tcW w:w="1138" w:type="dxa"/>
            <w:tcBorders>
              <w:top w:val="nil"/>
              <w:left w:val="nil"/>
              <w:bottom w:val="nil"/>
              <w:right w:val="nil"/>
            </w:tcBorders>
            <w:shd w:val="clear" w:color="auto" w:fill="auto"/>
            <w:noWrap/>
            <w:hideMark/>
          </w:tcPr>
          <w:p w14:paraId="13085BD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130" w:type="dxa"/>
            <w:tcBorders>
              <w:top w:val="nil"/>
              <w:left w:val="nil"/>
              <w:bottom w:val="nil"/>
              <w:right w:val="nil"/>
            </w:tcBorders>
            <w:shd w:val="clear" w:color="auto" w:fill="auto"/>
            <w:noWrap/>
            <w:hideMark/>
          </w:tcPr>
          <w:p w14:paraId="42B7887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268" w:type="dxa"/>
            <w:tcBorders>
              <w:top w:val="nil"/>
              <w:left w:val="nil"/>
              <w:bottom w:val="nil"/>
              <w:right w:val="nil"/>
            </w:tcBorders>
            <w:shd w:val="clear" w:color="auto" w:fill="auto"/>
            <w:noWrap/>
            <w:hideMark/>
          </w:tcPr>
          <w:p w14:paraId="15FB1CC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7</w:t>
            </w:r>
          </w:p>
        </w:tc>
        <w:tc>
          <w:tcPr>
            <w:tcW w:w="1070" w:type="dxa"/>
            <w:tcBorders>
              <w:top w:val="nil"/>
              <w:left w:val="nil"/>
              <w:bottom w:val="nil"/>
              <w:right w:val="nil"/>
            </w:tcBorders>
            <w:shd w:val="clear" w:color="auto" w:fill="auto"/>
            <w:noWrap/>
            <w:hideMark/>
          </w:tcPr>
          <w:p w14:paraId="5D8B556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w:t>
            </w:r>
          </w:p>
        </w:tc>
      </w:tr>
      <w:tr w:rsidR="00F6436E" w:rsidRPr="00250B9E" w14:paraId="6B7443AF" w14:textId="77777777" w:rsidTr="00250B9E">
        <w:trPr>
          <w:trHeight w:val="300"/>
        </w:trPr>
        <w:tc>
          <w:tcPr>
            <w:tcW w:w="2266" w:type="dxa"/>
            <w:tcBorders>
              <w:top w:val="nil"/>
              <w:left w:val="nil"/>
              <w:bottom w:val="nil"/>
              <w:right w:val="nil"/>
            </w:tcBorders>
            <w:shd w:val="clear" w:color="auto" w:fill="auto"/>
            <w:noWrap/>
            <w:hideMark/>
          </w:tcPr>
          <w:p w14:paraId="44988E5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audi Arabia</w:t>
            </w:r>
          </w:p>
        </w:tc>
        <w:tc>
          <w:tcPr>
            <w:tcW w:w="1338" w:type="dxa"/>
            <w:tcBorders>
              <w:top w:val="nil"/>
              <w:left w:val="nil"/>
              <w:bottom w:val="nil"/>
              <w:right w:val="nil"/>
            </w:tcBorders>
            <w:shd w:val="clear" w:color="000000" w:fill="FCE4D6"/>
            <w:noWrap/>
            <w:hideMark/>
          </w:tcPr>
          <w:p w14:paraId="2B9A527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A59658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w:t>
            </w:r>
          </w:p>
        </w:tc>
        <w:tc>
          <w:tcPr>
            <w:tcW w:w="1138" w:type="dxa"/>
            <w:tcBorders>
              <w:top w:val="nil"/>
              <w:left w:val="nil"/>
              <w:bottom w:val="nil"/>
              <w:right w:val="nil"/>
            </w:tcBorders>
            <w:shd w:val="clear" w:color="auto" w:fill="auto"/>
            <w:noWrap/>
            <w:hideMark/>
          </w:tcPr>
          <w:p w14:paraId="3299F4BE"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23</w:t>
            </w:r>
          </w:p>
        </w:tc>
        <w:tc>
          <w:tcPr>
            <w:tcW w:w="1130" w:type="dxa"/>
            <w:tcBorders>
              <w:top w:val="nil"/>
              <w:left w:val="nil"/>
              <w:bottom w:val="nil"/>
              <w:right w:val="nil"/>
            </w:tcBorders>
            <w:shd w:val="clear" w:color="auto" w:fill="auto"/>
            <w:noWrap/>
            <w:hideMark/>
          </w:tcPr>
          <w:p w14:paraId="574EF60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268" w:type="dxa"/>
            <w:tcBorders>
              <w:top w:val="nil"/>
              <w:left w:val="nil"/>
              <w:bottom w:val="nil"/>
              <w:right w:val="nil"/>
            </w:tcBorders>
            <w:shd w:val="clear" w:color="auto" w:fill="auto"/>
            <w:noWrap/>
            <w:hideMark/>
          </w:tcPr>
          <w:p w14:paraId="0B41AF6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070" w:type="dxa"/>
            <w:tcBorders>
              <w:top w:val="nil"/>
              <w:left w:val="nil"/>
              <w:bottom w:val="nil"/>
              <w:right w:val="nil"/>
            </w:tcBorders>
            <w:shd w:val="clear" w:color="auto" w:fill="auto"/>
            <w:noWrap/>
            <w:hideMark/>
          </w:tcPr>
          <w:p w14:paraId="71F1FC9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9</w:t>
            </w:r>
          </w:p>
        </w:tc>
      </w:tr>
      <w:tr w:rsidR="00F6436E" w:rsidRPr="00250B9E" w14:paraId="639F1ACF" w14:textId="77777777" w:rsidTr="00250B9E">
        <w:trPr>
          <w:trHeight w:val="300"/>
        </w:trPr>
        <w:tc>
          <w:tcPr>
            <w:tcW w:w="2266" w:type="dxa"/>
            <w:tcBorders>
              <w:top w:val="nil"/>
              <w:left w:val="nil"/>
              <w:bottom w:val="nil"/>
              <w:right w:val="nil"/>
            </w:tcBorders>
            <w:shd w:val="clear" w:color="auto" w:fill="auto"/>
            <w:noWrap/>
            <w:hideMark/>
          </w:tcPr>
          <w:p w14:paraId="6655832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lgeria</w:t>
            </w:r>
          </w:p>
        </w:tc>
        <w:tc>
          <w:tcPr>
            <w:tcW w:w="1338" w:type="dxa"/>
            <w:tcBorders>
              <w:top w:val="nil"/>
              <w:left w:val="nil"/>
              <w:bottom w:val="nil"/>
              <w:right w:val="nil"/>
            </w:tcBorders>
            <w:shd w:val="clear" w:color="000000" w:fill="FCE4D6"/>
            <w:noWrap/>
            <w:hideMark/>
          </w:tcPr>
          <w:p w14:paraId="7994CB9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C52BBE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2.8</w:t>
            </w:r>
          </w:p>
        </w:tc>
        <w:tc>
          <w:tcPr>
            <w:tcW w:w="1138" w:type="dxa"/>
            <w:tcBorders>
              <w:top w:val="nil"/>
              <w:left w:val="nil"/>
              <w:bottom w:val="nil"/>
              <w:right w:val="nil"/>
            </w:tcBorders>
            <w:shd w:val="clear" w:color="auto" w:fill="auto"/>
            <w:noWrap/>
            <w:hideMark/>
          </w:tcPr>
          <w:p w14:paraId="6CFEEC7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130" w:type="dxa"/>
            <w:tcBorders>
              <w:top w:val="nil"/>
              <w:left w:val="nil"/>
              <w:bottom w:val="nil"/>
              <w:right w:val="nil"/>
            </w:tcBorders>
            <w:shd w:val="clear" w:color="auto" w:fill="auto"/>
            <w:noWrap/>
            <w:hideMark/>
          </w:tcPr>
          <w:p w14:paraId="0AC2C53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2</w:t>
            </w:r>
          </w:p>
        </w:tc>
        <w:tc>
          <w:tcPr>
            <w:tcW w:w="1268" w:type="dxa"/>
            <w:tcBorders>
              <w:top w:val="nil"/>
              <w:left w:val="nil"/>
              <w:bottom w:val="nil"/>
              <w:right w:val="nil"/>
            </w:tcBorders>
            <w:shd w:val="clear" w:color="auto" w:fill="auto"/>
            <w:noWrap/>
            <w:hideMark/>
          </w:tcPr>
          <w:p w14:paraId="6D1467C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4</w:t>
            </w:r>
          </w:p>
        </w:tc>
        <w:tc>
          <w:tcPr>
            <w:tcW w:w="1070" w:type="dxa"/>
            <w:tcBorders>
              <w:top w:val="nil"/>
              <w:left w:val="nil"/>
              <w:bottom w:val="nil"/>
              <w:right w:val="nil"/>
            </w:tcBorders>
            <w:shd w:val="clear" w:color="auto" w:fill="auto"/>
            <w:noWrap/>
            <w:hideMark/>
          </w:tcPr>
          <w:p w14:paraId="42DE423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8</w:t>
            </w:r>
          </w:p>
        </w:tc>
      </w:tr>
      <w:tr w:rsidR="00F6436E" w:rsidRPr="00250B9E" w14:paraId="57ABE13C" w14:textId="77777777" w:rsidTr="00250B9E">
        <w:trPr>
          <w:trHeight w:val="300"/>
        </w:trPr>
        <w:tc>
          <w:tcPr>
            <w:tcW w:w="2266" w:type="dxa"/>
            <w:tcBorders>
              <w:top w:val="nil"/>
              <w:left w:val="nil"/>
              <w:bottom w:val="nil"/>
              <w:right w:val="nil"/>
            </w:tcBorders>
            <w:shd w:val="clear" w:color="auto" w:fill="auto"/>
            <w:noWrap/>
            <w:hideMark/>
          </w:tcPr>
          <w:p w14:paraId="69D4677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Kazakhstan</w:t>
            </w:r>
          </w:p>
        </w:tc>
        <w:tc>
          <w:tcPr>
            <w:tcW w:w="1338" w:type="dxa"/>
            <w:tcBorders>
              <w:top w:val="nil"/>
              <w:left w:val="nil"/>
              <w:bottom w:val="nil"/>
              <w:right w:val="nil"/>
            </w:tcBorders>
            <w:shd w:val="clear" w:color="000000" w:fill="FFFFCC"/>
            <w:noWrap/>
            <w:hideMark/>
          </w:tcPr>
          <w:p w14:paraId="149137A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22103D09"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36.0</w:t>
            </w:r>
          </w:p>
        </w:tc>
        <w:tc>
          <w:tcPr>
            <w:tcW w:w="1138" w:type="dxa"/>
            <w:tcBorders>
              <w:top w:val="nil"/>
              <w:left w:val="nil"/>
              <w:bottom w:val="nil"/>
              <w:right w:val="nil"/>
            </w:tcBorders>
            <w:shd w:val="clear" w:color="auto" w:fill="auto"/>
            <w:noWrap/>
            <w:hideMark/>
          </w:tcPr>
          <w:p w14:paraId="64024D6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1</w:t>
            </w:r>
          </w:p>
        </w:tc>
        <w:tc>
          <w:tcPr>
            <w:tcW w:w="1130" w:type="dxa"/>
            <w:tcBorders>
              <w:top w:val="nil"/>
              <w:left w:val="nil"/>
              <w:bottom w:val="nil"/>
              <w:right w:val="nil"/>
            </w:tcBorders>
            <w:shd w:val="clear" w:color="auto" w:fill="auto"/>
            <w:noWrap/>
            <w:hideMark/>
          </w:tcPr>
          <w:p w14:paraId="4761093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7</w:t>
            </w:r>
          </w:p>
        </w:tc>
        <w:tc>
          <w:tcPr>
            <w:tcW w:w="1268" w:type="dxa"/>
            <w:tcBorders>
              <w:top w:val="nil"/>
              <w:left w:val="nil"/>
              <w:bottom w:val="nil"/>
              <w:right w:val="nil"/>
            </w:tcBorders>
            <w:shd w:val="clear" w:color="auto" w:fill="auto"/>
            <w:noWrap/>
            <w:hideMark/>
          </w:tcPr>
          <w:p w14:paraId="70AA7849"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070" w:type="dxa"/>
            <w:tcBorders>
              <w:top w:val="nil"/>
              <w:left w:val="nil"/>
              <w:bottom w:val="nil"/>
              <w:right w:val="nil"/>
            </w:tcBorders>
            <w:shd w:val="clear" w:color="auto" w:fill="auto"/>
            <w:noWrap/>
            <w:hideMark/>
          </w:tcPr>
          <w:p w14:paraId="56D5806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8</w:t>
            </w:r>
          </w:p>
        </w:tc>
      </w:tr>
      <w:tr w:rsidR="00F6436E" w:rsidRPr="00250B9E" w14:paraId="355B8925" w14:textId="77777777" w:rsidTr="00250B9E">
        <w:trPr>
          <w:trHeight w:val="300"/>
        </w:trPr>
        <w:tc>
          <w:tcPr>
            <w:tcW w:w="2266" w:type="dxa"/>
            <w:tcBorders>
              <w:top w:val="nil"/>
              <w:left w:val="nil"/>
              <w:bottom w:val="nil"/>
              <w:right w:val="nil"/>
            </w:tcBorders>
            <w:shd w:val="clear" w:color="auto" w:fill="auto"/>
            <w:noWrap/>
            <w:hideMark/>
          </w:tcPr>
          <w:p w14:paraId="77EC914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Ghana</w:t>
            </w:r>
          </w:p>
        </w:tc>
        <w:tc>
          <w:tcPr>
            <w:tcW w:w="1338" w:type="dxa"/>
            <w:tcBorders>
              <w:top w:val="nil"/>
              <w:left w:val="nil"/>
              <w:bottom w:val="nil"/>
              <w:right w:val="nil"/>
            </w:tcBorders>
            <w:shd w:val="clear" w:color="000000" w:fill="FCE4D6"/>
            <w:noWrap/>
            <w:hideMark/>
          </w:tcPr>
          <w:p w14:paraId="498DA8B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A8DFAD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6.2</w:t>
            </w:r>
          </w:p>
        </w:tc>
        <w:tc>
          <w:tcPr>
            <w:tcW w:w="1138" w:type="dxa"/>
            <w:tcBorders>
              <w:top w:val="nil"/>
              <w:left w:val="nil"/>
              <w:bottom w:val="nil"/>
              <w:right w:val="nil"/>
            </w:tcBorders>
            <w:shd w:val="clear" w:color="auto" w:fill="auto"/>
            <w:noWrap/>
            <w:hideMark/>
          </w:tcPr>
          <w:p w14:paraId="13DD4188"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w:t>
            </w:r>
          </w:p>
        </w:tc>
        <w:tc>
          <w:tcPr>
            <w:tcW w:w="1130" w:type="dxa"/>
            <w:tcBorders>
              <w:top w:val="nil"/>
              <w:left w:val="nil"/>
              <w:bottom w:val="nil"/>
              <w:right w:val="nil"/>
            </w:tcBorders>
            <w:shd w:val="clear" w:color="auto" w:fill="auto"/>
            <w:noWrap/>
            <w:hideMark/>
          </w:tcPr>
          <w:p w14:paraId="2A27CB0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2</w:t>
            </w:r>
          </w:p>
        </w:tc>
        <w:tc>
          <w:tcPr>
            <w:tcW w:w="1268" w:type="dxa"/>
            <w:tcBorders>
              <w:top w:val="nil"/>
              <w:left w:val="nil"/>
              <w:bottom w:val="nil"/>
              <w:right w:val="nil"/>
            </w:tcBorders>
            <w:shd w:val="clear" w:color="auto" w:fill="auto"/>
            <w:noWrap/>
            <w:hideMark/>
          </w:tcPr>
          <w:p w14:paraId="53A5D15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070" w:type="dxa"/>
            <w:tcBorders>
              <w:top w:val="nil"/>
              <w:left w:val="nil"/>
              <w:bottom w:val="nil"/>
              <w:right w:val="nil"/>
            </w:tcBorders>
            <w:shd w:val="clear" w:color="auto" w:fill="auto"/>
            <w:noWrap/>
            <w:hideMark/>
          </w:tcPr>
          <w:p w14:paraId="1B5C0C9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7</w:t>
            </w:r>
          </w:p>
        </w:tc>
      </w:tr>
      <w:tr w:rsidR="00F6436E" w:rsidRPr="00250B9E" w14:paraId="2C3FE99E" w14:textId="77777777" w:rsidTr="00250B9E">
        <w:trPr>
          <w:trHeight w:val="300"/>
        </w:trPr>
        <w:tc>
          <w:tcPr>
            <w:tcW w:w="2266" w:type="dxa"/>
            <w:tcBorders>
              <w:top w:val="nil"/>
              <w:left w:val="nil"/>
              <w:bottom w:val="nil"/>
              <w:right w:val="nil"/>
            </w:tcBorders>
            <w:shd w:val="clear" w:color="auto" w:fill="auto"/>
            <w:noWrap/>
            <w:hideMark/>
          </w:tcPr>
          <w:p w14:paraId="13A9223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Peru</w:t>
            </w:r>
          </w:p>
        </w:tc>
        <w:tc>
          <w:tcPr>
            <w:tcW w:w="1338" w:type="dxa"/>
            <w:tcBorders>
              <w:top w:val="nil"/>
              <w:left w:val="nil"/>
              <w:bottom w:val="nil"/>
              <w:right w:val="nil"/>
            </w:tcBorders>
            <w:shd w:val="clear" w:color="000000" w:fill="FFFFCC"/>
            <w:noWrap/>
            <w:hideMark/>
          </w:tcPr>
          <w:p w14:paraId="5A916BC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17E13B3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0.2</w:t>
            </w:r>
          </w:p>
        </w:tc>
        <w:tc>
          <w:tcPr>
            <w:tcW w:w="1138" w:type="dxa"/>
            <w:tcBorders>
              <w:top w:val="nil"/>
              <w:left w:val="nil"/>
              <w:bottom w:val="nil"/>
              <w:right w:val="nil"/>
            </w:tcBorders>
            <w:shd w:val="clear" w:color="auto" w:fill="auto"/>
            <w:noWrap/>
            <w:hideMark/>
          </w:tcPr>
          <w:p w14:paraId="36A9791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6</w:t>
            </w:r>
          </w:p>
        </w:tc>
        <w:tc>
          <w:tcPr>
            <w:tcW w:w="1130" w:type="dxa"/>
            <w:tcBorders>
              <w:top w:val="nil"/>
              <w:left w:val="nil"/>
              <w:bottom w:val="nil"/>
              <w:right w:val="nil"/>
            </w:tcBorders>
            <w:shd w:val="clear" w:color="auto" w:fill="auto"/>
            <w:noWrap/>
            <w:hideMark/>
          </w:tcPr>
          <w:p w14:paraId="1E97EFA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268" w:type="dxa"/>
            <w:tcBorders>
              <w:top w:val="nil"/>
              <w:left w:val="nil"/>
              <w:bottom w:val="nil"/>
              <w:right w:val="nil"/>
            </w:tcBorders>
            <w:shd w:val="clear" w:color="auto" w:fill="auto"/>
            <w:noWrap/>
            <w:hideMark/>
          </w:tcPr>
          <w:p w14:paraId="45D0BFC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1</w:t>
            </w:r>
          </w:p>
        </w:tc>
        <w:tc>
          <w:tcPr>
            <w:tcW w:w="1070" w:type="dxa"/>
            <w:tcBorders>
              <w:top w:val="nil"/>
              <w:left w:val="nil"/>
              <w:bottom w:val="nil"/>
              <w:right w:val="nil"/>
            </w:tcBorders>
            <w:shd w:val="clear" w:color="auto" w:fill="auto"/>
            <w:noWrap/>
            <w:hideMark/>
          </w:tcPr>
          <w:p w14:paraId="7459989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7</w:t>
            </w:r>
          </w:p>
        </w:tc>
      </w:tr>
      <w:tr w:rsidR="00F6436E" w:rsidRPr="00250B9E" w14:paraId="70C0502D" w14:textId="77777777" w:rsidTr="00250B9E">
        <w:trPr>
          <w:trHeight w:val="300"/>
        </w:trPr>
        <w:tc>
          <w:tcPr>
            <w:tcW w:w="2266" w:type="dxa"/>
            <w:tcBorders>
              <w:top w:val="nil"/>
              <w:left w:val="nil"/>
              <w:bottom w:val="nil"/>
              <w:right w:val="nil"/>
            </w:tcBorders>
            <w:shd w:val="clear" w:color="auto" w:fill="auto"/>
            <w:noWrap/>
            <w:hideMark/>
          </w:tcPr>
          <w:p w14:paraId="2AF2298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razil</w:t>
            </w:r>
          </w:p>
        </w:tc>
        <w:tc>
          <w:tcPr>
            <w:tcW w:w="1338" w:type="dxa"/>
            <w:tcBorders>
              <w:top w:val="nil"/>
              <w:left w:val="nil"/>
              <w:bottom w:val="nil"/>
              <w:right w:val="nil"/>
            </w:tcBorders>
            <w:shd w:val="clear" w:color="000000" w:fill="FFFFCC"/>
            <w:noWrap/>
            <w:hideMark/>
          </w:tcPr>
          <w:p w14:paraId="2730767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093E6DB5"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91.1</w:t>
            </w:r>
          </w:p>
        </w:tc>
        <w:tc>
          <w:tcPr>
            <w:tcW w:w="1138" w:type="dxa"/>
            <w:tcBorders>
              <w:top w:val="nil"/>
              <w:left w:val="nil"/>
              <w:bottom w:val="nil"/>
              <w:right w:val="nil"/>
            </w:tcBorders>
            <w:shd w:val="clear" w:color="auto" w:fill="auto"/>
            <w:noWrap/>
            <w:hideMark/>
          </w:tcPr>
          <w:p w14:paraId="3B03797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4</w:t>
            </w:r>
          </w:p>
        </w:tc>
        <w:tc>
          <w:tcPr>
            <w:tcW w:w="1130" w:type="dxa"/>
            <w:tcBorders>
              <w:top w:val="nil"/>
              <w:left w:val="nil"/>
              <w:bottom w:val="nil"/>
              <w:right w:val="nil"/>
            </w:tcBorders>
            <w:shd w:val="clear" w:color="auto" w:fill="auto"/>
            <w:noWrap/>
            <w:hideMark/>
          </w:tcPr>
          <w:p w14:paraId="0F58AE3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1</w:t>
            </w:r>
          </w:p>
        </w:tc>
        <w:tc>
          <w:tcPr>
            <w:tcW w:w="1268" w:type="dxa"/>
            <w:tcBorders>
              <w:top w:val="nil"/>
              <w:left w:val="nil"/>
              <w:bottom w:val="nil"/>
              <w:right w:val="nil"/>
            </w:tcBorders>
            <w:shd w:val="clear" w:color="auto" w:fill="auto"/>
            <w:noWrap/>
            <w:hideMark/>
          </w:tcPr>
          <w:p w14:paraId="58204CD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8</w:t>
            </w:r>
          </w:p>
        </w:tc>
        <w:tc>
          <w:tcPr>
            <w:tcW w:w="1070" w:type="dxa"/>
            <w:tcBorders>
              <w:top w:val="nil"/>
              <w:left w:val="nil"/>
              <w:bottom w:val="nil"/>
              <w:right w:val="nil"/>
            </w:tcBorders>
            <w:shd w:val="clear" w:color="auto" w:fill="auto"/>
            <w:noWrap/>
            <w:hideMark/>
          </w:tcPr>
          <w:p w14:paraId="6A30E4A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6</w:t>
            </w:r>
          </w:p>
        </w:tc>
      </w:tr>
      <w:tr w:rsidR="00F6436E" w:rsidRPr="00250B9E" w14:paraId="7BEAC70A" w14:textId="77777777" w:rsidTr="00250B9E">
        <w:trPr>
          <w:trHeight w:val="300"/>
        </w:trPr>
        <w:tc>
          <w:tcPr>
            <w:tcW w:w="2266" w:type="dxa"/>
            <w:tcBorders>
              <w:top w:val="nil"/>
              <w:left w:val="nil"/>
              <w:bottom w:val="nil"/>
              <w:right w:val="nil"/>
            </w:tcBorders>
            <w:shd w:val="clear" w:color="auto" w:fill="auto"/>
            <w:noWrap/>
            <w:hideMark/>
          </w:tcPr>
          <w:p w14:paraId="1CD0BE1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Iran</w:t>
            </w:r>
          </w:p>
        </w:tc>
        <w:tc>
          <w:tcPr>
            <w:tcW w:w="1338" w:type="dxa"/>
            <w:tcBorders>
              <w:top w:val="nil"/>
              <w:left w:val="nil"/>
              <w:bottom w:val="nil"/>
              <w:right w:val="nil"/>
            </w:tcBorders>
            <w:shd w:val="clear" w:color="000000" w:fill="FCE4D6"/>
            <w:noWrap/>
            <w:hideMark/>
          </w:tcPr>
          <w:p w14:paraId="0F18656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35F7B28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8.2</w:t>
            </w:r>
          </w:p>
        </w:tc>
        <w:tc>
          <w:tcPr>
            <w:tcW w:w="1138" w:type="dxa"/>
            <w:tcBorders>
              <w:top w:val="nil"/>
              <w:left w:val="nil"/>
              <w:bottom w:val="nil"/>
              <w:right w:val="nil"/>
            </w:tcBorders>
            <w:shd w:val="clear" w:color="auto" w:fill="auto"/>
            <w:noWrap/>
            <w:hideMark/>
          </w:tcPr>
          <w:p w14:paraId="7A87E9A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130" w:type="dxa"/>
            <w:tcBorders>
              <w:top w:val="nil"/>
              <w:left w:val="nil"/>
              <w:bottom w:val="nil"/>
              <w:right w:val="nil"/>
            </w:tcBorders>
            <w:shd w:val="clear" w:color="auto" w:fill="auto"/>
            <w:noWrap/>
            <w:hideMark/>
          </w:tcPr>
          <w:p w14:paraId="4B1AE5D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3</w:t>
            </w:r>
          </w:p>
        </w:tc>
        <w:tc>
          <w:tcPr>
            <w:tcW w:w="1268" w:type="dxa"/>
            <w:tcBorders>
              <w:top w:val="nil"/>
              <w:left w:val="nil"/>
              <w:bottom w:val="nil"/>
              <w:right w:val="nil"/>
            </w:tcBorders>
            <w:shd w:val="clear" w:color="auto" w:fill="auto"/>
            <w:noWrap/>
            <w:hideMark/>
          </w:tcPr>
          <w:p w14:paraId="61F0117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1</w:t>
            </w:r>
          </w:p>
        </w:tc>
        <w:tc>
          <w:tcPr>
            <w:tcW w:w="1070" w:type="dxa"/>
            <w:tcBorders>
              <w:top w:val="nil"/>
              <w:left w:val="nil"/>
              <w:bottom w:val="nil"/>
              <w:right w:val="nil"/>
            </w:tcBorders>
            <w:shd w:val="clear" w:color="auto" w:fill="auto"/>
            <w:noWrap/>
            <w:hideMark/>
          </w:tcPr>
          <w:p w14:paraId="51DBE4F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6</w:t>
            </w:r>
          </w:p>
        </w:tc>
      </w:tr>
      <w:tr w:rsidR="00F6436E" w:rsidRPr="00250B9E" w14:paraId="0D6F40F3" w14:textId="77777777" w:rsidTr="00250B9E">
        <w:trPr>
          <w:trHeight w:val="300"/>
        </w:trPr>
        <w:tc>
          <w:tcPr>
            <w:tcW w:w="2266" w:type="dxa"/>
            <w:tcBorders>
              <w:top w:val="nil"/>
              <w:left w:val="nil"/>
              <w:bottom w:val="nil"/>
              <w:right w:val="nil"/>
            </w:tcBorders>
            <w:shd w:val="clear" w:color="auto" w:fill="auto"/>
            <w:noWrap/>
            <w:hideMark/>
          </w:tcPr>
          <w:p w14:paraId="78E2D47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rmenia</w:t>
            </w:r>
          </w:p>
        </w:tc>
        <w:tc>
          <w:tcPr>
            <w:tcW w:w="1338" w:type="dxa"/>
            <w:tcBorders>
              <w:top w:val="nil"/>
              <w:left w:val="nil"/>
              <w:bottom w:val="nil"/>
              <w:right w:val="nil"/>
            </w:tcBorders>
            <w:shd w:val="clear" w:color="000000" w:fill="D6DCE4"/>
            <w:noWrap/>
            <w:hideMark/>
          </w:tcPr>
          <w:p w14:paraId="30FF14B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44CB28D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w:t>
            </w:r>
          </w:p>
        </w:tc>
        <w:tc>
          <w:tcPr>
            <w:tcW w:w="1138" w:type="dxa"/>
            <w:tcBorders>
              <w:top w:val="nil"/>
              <w:left w:val="nil"/>
              <w:bottom w:val="nil"/>
              <w:right w:val="nil"/>
            </w:tcBorders>
            <w:shd w:val="clear" w:color="auto" w:fill="auto"/>
            <w:noWrap/>
            <w:hideMark/>
          </w:tcPr>
          <w:p w14:paraId="40EBABC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2</w:t>
            </w:r>
          </w:p>
        </w:tc>
        <w:tc>
          <w:tcPr>
            <w:tcW w:w="1130" w:type="dxa"/>
            <w:tcBorders>
              <w:top w:val="nil"/>
              <w:left w:val="nil"/>
              <w:bottom w:val="nil"/>
              <w:right w:val="nil"/>
            </w:tcBorders>
            <w:shd w:val="clear" w:color="auto" w:fill="auto"/>
            <w:noWrap/>
            <w:hideMark/>
          </w:tcPr>
          <w:p w14:paraId="2C2AF1E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3</w:t>
            </w:r>
          </w:p>
        </w:tc>
        <w:tc>
          <w:tcPr>
            <w:tcW w:w="1268" w:type="dxa"/>
            <w:tcBorders>
              <w:top w:val="nil"/>
              <w:left w:val="nil"/>
              <w:bottom w:val="nil"/>
              <w:right w:val="nil"/>
            </w:tcBorders>
            <w:shd w:val="clear" w:color="auto" w:fill="auto"/>
            <w:noWrap/>
            <w:hideMark/>
          </w:tcPr>
          <w:p w14:paraId="068EEC42"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070" w:type="dxa"/>
            <w:tcBorders>
              <w:top w:val="nil"/>
              <w:left w:val="nil"/>
              <w:bottom w:val="nil"/>
              <w:right w:val="nil"/>
            </w:tcBorders>
            <w:shd w:val="clear" w:color="auto" w:fill="auto"/>
            <w:noWrap/>
            <w:hideMark/>
          </w:tcPr>
          <w:p w14:paraId="340A627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4</w:t>
            </w:r>
          </w:p>
        </w:tc>
      </w:tr>
      <w:tr w:rsidR="00F6436E" w:rsidRPr="00250B9E" w14:paraId="3CA3DABA" w14:textId="77777777" w:rsidTr="00250B9E">
        <w:trPr>
          <w:trHeight w:val="300"/>
        </w:trPr>
        <w:tc>
          <w:tcPr>
            <w:tcW w:w="2266" w:type="dxa"/>
            <w:tcBorders>
              <w:top w:val="nil"/>
              <w:left w:val="nil"/>
              <w:bottom w:val="nil"/>
              <w:right w:val="nil"/>
            </w:tcBorders>
            <w:shd w:val="clear" w:color="auto" w:fill="auto"/>
            <w:noWrap/>
            <w:hideMark/>
          </w:tcPr>
          <w:p w14:paraId="001B711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Egypt</w:t>
            </w:r>
          </w:p>
        </w:tc>
        <w:tc>
          <w:tcPr>
            <w:tcW w:w="1338" w:type="dxa"/>
            <w:tcBorders>
              <w:top w:val="nil"/>
              <w:left w:val="nil"/>
              <w:bottom w:val="nil"/>
              <w:right w:val="nil"/>
            </w:tcBorders>
            <w:shd w:val="clear" w:color="000000" w:fill="FCE4D6"/>
            <w:noWrap/>
            <w:hideMark/>
          </w:tcPr>
          <w:p w14:paraId="37CE256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7A7E5E33"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9</w:t>
            </w:r>
          </w:p>
        </w:tc>
        <w:tc>
          <w:tcPr>
            <w:tcW w:w="1138" w:type="dxa"/>
            <w:tcBorders>
              <w:top w:val="nil"/>
              <w:left w:val="nil"/>
              <w:bottom w:val="nil"/>
              <w:right w:val="nil"/>
            </w:tcBorders>
            <w:shd w:val="clear" w:color="auto" w:fill="auto"/>
            <w:noWrap/>
            <w:hideMark/>
          </w:tcPr>
          <w:p w14:paraId="5CF0BB1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5</w:t>
            </w:r>
          </w:p>
        </w:tc>
        <w:tc>
          <w:tcPr>
            <w:tcW w:w="1130" w:type="dxa"/>
            <w:tcBorders>
              <w:top w:val="nil"/>
              <w:left w:val="nil"/>
              <w:bottom w:val="nil"/>
              <w:right w:val="nil"/>
            </w:tcBorders>
            <w:shd w:val="clear" w:color="auto" w:fill="auto"/>
            <w:noWrap/>
            <w:hideMark/>
          </w:tcPr>
          <w:p w14:paraId="1A4574C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3</w:t>
            </w:r>
          </w:p>
        </w:tc>
        <w:tc>
          <w:tcPr>
            <w:tcW w:w="1268" w:type="dxa"/>
            <w:tcBorders>
              <w:top w:val="nil"/>
              <w:left w:val="nil"/>
              <w:bottom w:val="nil"/>
              <w:right w:val="nil"/>
            </w:tcBorders>
            <w:shd w:val="clear" w:color="auto" w:fill="auto"/>
            <w:noWrap/>
            <w:hideMark/>
          </w:tcPr>
          <w:p w14:paraId="759E154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5</w:t>
            </w:r>
          </w:p>
        </w:tc>
        <w:tc>
          <w:tcPr>
            <w:tcW w:w="1070" w:type="dxa"/>
            <w:tcBorders>
              <w:top w:val="nil"/>
              <w:left w:val="nil"/>
              <w:bottom w:val="nil"/>
              <w:right w:val="nil"/>
            </w:tcBorders>
            <w:shd w:val="clear" w:color="auto" w:fill="auto"/>
            <w:noWrap/>
            <w:hideMark/>
          </w:tcPr>
          <w:p w14:paraId="4CA3A2A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4</w:t>
            </w:r>
          </w:p>
        </w:tc>
      </w:tr>
      <w:tr w:rsidR="00F6436E" w:rsidRPr="00250B9E" w14:paraId="00030029" w14:textId="77777777" w:rsidTr="00250B9E">
        <w:trPr>
          <w:trHeight w:val="300"/>
        </w:trPr>
        <w:tc>
          <w:tcPr>
            <w:tcW w:w="2266" w:type="dxa"/>
            <w:tcBorders>
              <w:top w:val="nil"/>
              <w:left w:val="nil"/>
              <w:bottom w:val="nil"/>
              <w:right w:val="nil"/>
            </w:tcBorders>
            <w:shd w:val="clear" w:color="auto" w:fill="auto"/>
            <w:noWrap/>
            <w:hideMark/>
          </w:tcPr>
          <w:p w14:paraId="750AE74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orocco</w:t>
            </w:r>
          </w:p>
        </w:tc>
        <w:tc>
          <w:tcPr>
            <w:tcW w:w="1338" w:type="dxa"/>
            <w:tcBorders>
              <w:top w:val="nil"/>
              <w:left w:val="nil"/>
              <w:bottom w:val="nil"/>
              <w:right w:val="nil"/>
            </w:tcBorders>
            <w:shd w:val="clear" w:color="000000" w:fill="FFFFCC"/>
            <w:noWrap/>
            <w:hideMark/>
          </w:tcPr>
          <w:p w14:paraId="3E57D3E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4A6A276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8.2</w:t>
            </w:r>
          </w:p>
        </w:tc>
        <w:tc>
          <w:tcPr>
            <w:tcW w:w="1138" w:type="dxa"/>
            <w:tcBorders>
              <w:top w:val="nil"/>
              <w:left w:val="nil"/>
              <w:bottom w:val="nil"/>
              <w:right w:val="nil"/>
            </w:tcBorders>
            <w:shd w:val="clear" w:color="auto" w:fill="auto"/>
            <w:noWrap/>
            <w:hideMark/>
          </w:tcPr>
          <w:p w14:paraId="6576815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6</w:t>
            </w:r>
          </w:p>
        </w:tc>
        <w:tc>
          <w:tcPr>
            <w:tcW w:w="1130" w:type="dxa"/>
            <w:tcBorders>
              <w:top w:val="nil"/>
              <w:left w:val="nil"/>
              <w:bottom w:val="nil"/>
              <w:right w:val="nil"/>
            </w:tcBorders>
            <w:shd w:val="clear" w:color="auto" w:fill="auto"/>
            <w:noWrap/>
            <w:hideMark/>
          </w:tcPr>
          <w:p w14:paraId="0E4DE30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1</w:t>
            </w:r>
          </w:p>
        </w:tc>
        <w:tc>
          <w:tcPr>
            <w:tcW w:w="1268" w:type="dxa"/>
            <w:tcBorders>
              <w:top w:val="nil"/>
              <w:left w:val="nil"/>
              <w:bottom w:val="nil"/>
              <w:right w:val="nil"/>
            </w:tcBorders>
            <w:shd w:val="clear" w:color="auto" w:fill="auto"/>
            <w:noWrap/>
            <w:hideMark/>
          </w:tcPr>
          <w:p w14:paraId="5D0AF18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8</w:t>
            </w:r>
          </w:p>
        </w:tc>
        <w:tc>
          <w:tcPr>
            <w:tcW w:w="1070" w:type="dxa"/>
            <w:tcBorders>
              <w:top w:val="nil"/>
              <w:left w:val="nil"/>
              <w:bottom w:val="nil"/>
              <w:right w:val="nil"/>
            </w:tcBorders>
            <w:shd w:val="clear" w:color="auto" w:fill="auto"/>
            <w:noWrap/>
            <w:hideMark/>
          </w:tcPr>
          <w:p w14:paraId="07E1E46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1</w:t>
            </w:r>
          </w:p>
        </w:tc>
      </w:tr>
      <w:tr w:rsidR="00F6436E" w:rsidRPr="00250B9E" w14:paraId="2785D1FD" w14:textId="77777777" w:rsidTr="00250B9E">
        <w:trPr>
          <w:trHeight w:val="300"/>
        </w:trPr>
        <w:tc>
          <w:tcPr>
            <w:tcW w:w="2266" w:type="dxa"/>
            <w:tcBorders>
              <w:top w:val="nil"/>
              <w:left w:val="nil"/>
              <w:bottom w:val="nil"/>
              <w:right w:val="nil"/>
            </w:tcBorders>
            <w:shd w:val="clear" w:color="auto" w:fill="auto"/>
            <w:noWrap/>
            <w:hideMark/>
          </w:tcPr>
          <w:p w14:paraId="0E29CAB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Libya</w:t>
            </w:r>
          </w:p>
        </w:tc>
        <w:tc>
          <w:tcPr>
            <w:tcW w:w="1338" w:type="dxa"/>
            <w:tcBorders>
              <w:top w:val="nil"/>
              <w:left w:val="nil"/>
              <w:bottom w:val="nil"/>
              <w:right w:val="nil"/>
            </w:tcBorders>
            <w:shd w:val="clear" w:color="000000" w:fill="FCE4D6"/>
            <w:noWrap/>
            <w:hideMark/>
          </w:tcPr>
          <w:p w14:paraId="74535DB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3D3F583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8.3</w:t>
            </w:r>
          </w:p>
        </w:tc>
        <w:tc>
          <w:tcPr>
            <w:tcW w:w="1138" w:type="dxa"/>
            <w:tcBorders>
              <w:top w:val="nil"/>
              <w:left w:val="nil"/>
              <w:bottom w:val="nil"/>
              <w:right w:val="nil"/>
            </w:tcBorders>
            <w:shd w:val="clear" w:color="auto" w:fill="auto"/>
            <w:noWrap/>
            <w:hideMark/>
          </w:tcPr>
          <w:p w14:paraId="422700BB"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9</w:t>
            </w:r>
          </w:p>
        </w:tc>
        <w:tc>
          <w:tcPr>
            <w:tcW w:w="1130" w:type="dxa"/>
            <w:tcBorders>
              <w:top w:val="nil"/>
              <w:left w:val="nil"/>
              <w:bottom w:val="nil"/>
              <w:right w:val="nil"/>
            </w:tcBorders>
            <w:shd w:val="clear" w:color="auto" w:fill="auto"/>
            <w:noWrap/>
            <w:hideMark/>
          </w:tcPr>
          <w:p w14:paraId="6D53D0D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268" w:type="dxa"/>
            <w:tcBorders>
              <w:top w:val="nil"/>
              <w:left w:val="nil"/>
              <w:bottom w:val="nil"/>
              <w:right w:val="nil"/>
            </w:tcBorders>
            <w:shd w:val="clear" w:color="auto" w:fill="auto"/>
            <w:noWrap/>
            <w:hideMark/>
          </w:tcPr>
          <w:p w14:paraId="43807A5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7</w:t>
            </w:r>
          </w:p>
        </w:tc>
        <w:tc>
          <w:tcPr>
            <w:tcW w:w="1070" w:type="dxa"/>
            <w:tcBorders>
              <w:top w:val="nil"/>
              <w:left w:val="nil"/>
              <w:bottom w:val="nil"/>
              <w:right w:val="nil"/>
            </w:tcBorders>
            <w:shd w:val="clear" w:color="auto" w:fill="auto"/>
            <w:noWrap/>
            <w:hideMark/>
          </w:tcPr>
          <w:p w14:paraId="32E21D2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w:t>
            </w:r>
          </w:p>
        </w:tc>
      </w:tr>
      <w:tr w:rsidR="00F6436E" w:rsidRPr="00250B9E" w14:paraId="3785534F" w14:textId="77777777" w:rsidTr="00250B9E">
        <w:trPr>
          <w:trHeight w:val="300"/>
        </w:trPr>
        <w:tc>
          <w:tcPr>
            <w:tcW w:w="2266" w:type="dxa"/>
            <w:tcBorders>
              <w:top w:val="nil"/>
              <w:left w:val="nil"/>
              <w:bottom w:val="nil"/>
              <w:right w:val="nil"/>
            </w:tcBorders>
            <w:shd w:val="clear" w:color="auto" w:fill="auto"/>
            <w:noWrap/>
            <w:hideMark/>
          </w:tcPr>
          <w:p w14:paraId="53D5A8C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exico</w:t>
            </w:r>
          </w:p>
        </w:tc>
        <w:tc>
          <w:tcPr>
            <w:tcW w:w="1338" w:type="dxa"/>
            <w:tcBorders>
              <w:top w:val="nil"/>
              <w:left w:val="nil"/>
              <w:bottom w:val="nil"/>
              <w:right w:val="nil"/>
            </w:tcBorders>
            <w:shd w:val="clear" w:color="000000" w:fill="FCE4D6"/>
            <w:noWrap/>
            <w:hideMark/>
          </w:tcPr>
          <w:p w14:paraId="46B9D52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62323B3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6.6</w:t>
            </w:r>
          </w:p>
        </w:tc>
        <w:tc>
          <w:tcPr>
            <w:tcW w:w="1138" w:type="dxa"/>
            <w:tcBorders>
              <w:top w:val="nil"/>
              <w:left w:val="nil"/>
              <w:bottom w:val="nil"/>
              <w:right w:val="nil"/>
            </w:tcBorders>
            <w:shd w:val="clear" w:color="auto" w:fill="auto"/>
            <w:noWrap/>
            <w:hideMark/>
          </w:tcPr>
          <w:p w14:paraId="3C1679D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1</w:t>
            </w:r>
          </w:p>
        </w:tc>
        <w:tc>
          <w:tcPr>
            <w:tcW w:w="1130" w:type="dxa"/>
            <w:tcBorders>
              <w:top w:val="nil"/>
              <w:left w:val="nil"/>
              <w:bottom w:val="nil"/>
              <w:right w:val="nil"/>
            </w:tcBorders>
            <w:shd w:val="clear" w:color="auto" w:fill="auto"/>
            <w:noWrap/>
            <w:hideMark/>
          </w:tcPr>
          <w:p w14:paraId="454DAE5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w:t>
            </w:r>
          </w:p>
        </w:tc>
        <w:tc>
          <w:tcPr>
            <w:tcW w:w="1268" w:type="dxa"/>
            <w:tcBorders>
              <w:top w:val="nil"/>
              <w:left w:val="nil"/>
              <w:bottom w:val="nil"/>
              <w:right w:val="nil"/>
            </w:tcBorders>
            <w:shd w:val="clear" w:color="auto" w:fill="auto"/>
            <w:noWrap/>
            <w:hideMark/>
          </w:tcPr>
          <w:p w14:paraId="5025E2A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1</w:t>
            </w:r>
          </w:p>
        </w:tc>
        <w:tc>
          <w:tcPr>
            <w:tcW w:w="1070" w:type="dxa"/>
            <w:tcBorders>
              <w:top w:val="nil"/>
              <w:left w:val="nil"/>
              <w:bottom w:val="nil"/>
              <w:right w:val="nil"/>
            </w:tcBorders>
            <w:shd w:val="clear" w:color="auto" w:fill="auto"/>
            <w:noWrap/>
            <w:hideMark/>
          </w:tcPr>
          <w:p w14:paraId="5875BA9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w:t>
            </w:r>
          </w:p>
        </w:tc>
      </w:tr>
      <w:tr w:rsidR="00F6436E" w:rsidRPr="00250B9E" w14:paraId="107BC91C" w14:textId="77777777" w:rsidTr="00250B9E">
        <w:trPr>
          <w:trHeight w:val="300"/>
        </w:trPr>
        <w:tc>
          <w:tcPr>
            <w:tcW w:w="2266" w:type="dxa"/>
            <w:tcBorders>
              <w:top w:val="nil"/>
              <w:left w:val="nil"/>
              <w:bottom w:val="nil"/>
              <w:right w:val="nil"/>
            </w:tcBorders>
            <w:shd w:val="clear" w:color="auto" w:fill="auto"/>
            <w:noWrap/>
            <w:hideMark/>
          </w:tcPr>
          <w:p w14:paraId="10D9C69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Russia</w:t>
            </w:r>
          </w:p>
        </w:tc>
        <w:tc>
          <w:tcPr>
            <w:tcW w:w="1338" w:type="dxa"/>
            <w:tcBorders>
              <w:top w:val="nil"/>
              <w:left w:val="nil"/>
              <w:bottom w:val="nil"/>
              <w:right w:val="nil"/>
            </w:tcBorders>
            <w:shd w:val="clear" w:color="000000" w:fill="FCE4D6"/>
            <w:noWrap/>
            <w:hideMark/>
          </w:tcPr>
          <w:p w14:paraId="0DA4F80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0CCC2EF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5.8</w:t>
            </w:r>
          </w:p>
        </w:tc>
        <w:tc>
          <w:tcPr>
            <w:tcW w:w="1138" w:type="dxa"/>
            <w:tcBorders>
              <w:top w:val="nil"/>
              <w:left w:val="nil"/>
              <w:bottom w:val="nil"/>
              <w:right w:val="nil"/>
            </w:tcBorders>
            <w:shd w:val="clear" w:color="auto" w:fill="auto"/>
            <w:noWrap/>
            <w:hideMark/>
          </w:tcPr>
          <w:p w14:paraId="1031737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2</w:t>
            </w:r>
          </w:p>
        </w:tc>
        <w:tc>
          <w:tcPr>
            <w:tcW w:w="1130" w:type="dxa"/>
            <w:tcBorders>
              <w:top w:val="nil"/>
              <w:left w:val="nil"/>
              <w:bottom w:val="nil"/>
              <w:right w:val="nil"/>
            </w:tcBorders>
            <w:shd w:val="clear" w:color="auto" w:fill="auto"/>
            <w:noWrap/>
            <w:hideMark/>
          </w:tcPr>
          <w:p w14:paraId="5427AAF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2</w:t>
            </w:r>
          </w:p>
        </w:tc>
        <w:tc>
          <w:tcPr>
            <w:tcW w:w="1268" w:type="dxa"/>
            <w:tcBorders>
              <w:top w:val="nil"/>
              <w:left w:val="nil"/>
              <w:bottom w:val="nil"/>
              <w:right w:val="nil"/>
            </w:tcBorders>
            <w:shd w:val="clear" w:color="auto" w:fill="auto"/>
            <w:noWrap/>
            <w:hideMark/>
          </w:tcPr>
          <w:p w14:paraId="10D6C6E9"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070" w:type="dxa"/>
            <w:tcBorders>
              <w:top w:val="nil"/>
              <w:left w:val="nil"/>
              <w:bottom w:val="nil"/>
              <w:right w:val="nil"/>
            </w:tcBorders>
            <w:shd w:val="clear" w:color="auto" w:fill="auto"/>
            <w:noWrap/>
            <w:hideMark/>
          </w:tcPr>
          <w:p w14:paraId="1A9991D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9</w:t>
            </w:r>
          </w:p>
        </w:tc>
      </w:tr>
      <w:tr w:rsidR="00F6436E" w:rsidRPr="00250B9E" w14:paraId="7F1FDBF1" w14:textId="77777777" w:rsidTr="00250B9E">
        <w:trPr>
          <w:trHeight w:val="300"/>
        </w:trPr>
        <w:tc>
          <w:tcPr>
            <w:tcW w:w="2266" w:type="dxa"/>
            <w:tcBorders>
              <w:top w:val="nil"/>
              <w:left w:val="nil"/>
              <w:bottom w:val="nil"/>
              <w:right w:val="nil"/>
            </w:tcBorders>
            <w:shd w:val="clear" w:color="auto" w:fill="auto"/>
            <w:noWrap/>
            <w:hideMark/>
          </w:tcPr>
          <w:p w14:paraId="77DEE3E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Turkey</w:t>
            </w:r>
          </w:p>
        </w:tc>
        <w:tc>
          <w:tcPr>
            <w:tcW w:w="1338" w:type="dxa"/>
            <w:tcBorders>
              <w:top w:val="nil"/>
              <w:left w:val="nil"/>
              <w:bottom w:val="nil"/>
              <w:right w:val="nil"/>
            </w:tcBorders>
            <w:shd w:val="clear" w:color="000000" w:fill="FFFFCC"/>
            <w:noWrap/>
            <w:hideMark/>
          </w:tcPr>
          <w:p w14:paraId="3CD9FF9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12301D0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3.0</w:t>
            </w:r>
          </w:p>
        </w:tc>
        <w:tc>
          <w:tcPr>
            <w:tcW w:w="1138" w:type="dxa"/>
            <w:tcBorders>
              <w:top w:val="nil"/>
              <w:left w:val="nil"/>
              <w:bottom w:val="nil"/>
              <w:right w:val="nil"/>
            </w:tcBorders>
            <w:shd w:val="clear" w:color="auto" w:fill="auto"/>
            <w:noWrap/>
            <w:hideMark/>
          </w:tcPr>
          <w:p w14:paraId="5AD74E9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4</w:t>
            </w:r>
          </w:p>
        </w:tc>
        <w:tc>
          <w:tcPr>
            <w:tcW w:w="1130" w:type="dxa"/>
            <w:tcBorders>
              <w:top w:val="nil"/>
              <w:left w:val="nil"/>
              <w:bottom w:val="nil"/>
              <w:right w:val="nil"/>
            </w:tcBorders>
            <w:shd w:val="clear" w:color="auto" w:fill="auto"/>
            <w:noWrap/>
            <w:hideMark/>
          </w:tcPr>
          <w:p w14:paraId="10EEF30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6</w:t>
            </w:r>
          </w:p>
        </w:tc>
        <w:tc>
          <w:tcPr>
            <w:tcW w:w="1268" w:type="dxa"/>
            <w:tcBorders>
              <w:top w:val="nil"/>
              <w:left w:val="nil"/>
              <w:bottom w:val="nil"/>
              <w:right w:val="nil"/>
            </w:tcBorders>
            <w:shd w:val="clear" w:color="auto" w:fill="auto"/>
            <w:noWrap/>
            <w:hideMark/>
          </w:tcPr>
          <w:p w14:paraId="39ED931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1</w:t>
            </w:r>
          </w:p>
        </w:tc>
        <w:tc>
          <w:tcPr>
            <w:tcW w:w="1070" w:type="dxa"/>
            <w:tcBorders>
              <w:top w:val="nil"/>
              <w:left w:val="nil"/>
              <w:bottom w:val="nil"/>
              <w:right w:val="nil"/>
            </w:tcBorders>
            <w:shd w:val="clear" w:color="auto" w:fill="auto"/>
            <w:noWrap/>
            <w:hideMark/>
          </w:tcPr>
          <w:p w14:paraId="6A31448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r>
      <w:tr w:rsidR="00F6436E" w:rsidRPr="00250B9E" w14:paraId="692246D6" w14:textId="77777777" w:rsidTr="00250B9E">
        <w:trPr>
          <w:trHeight w:val="300"/>
        </w:trPr>
        <w:tc>
          <w:tcPr>
            <w:tcW w:w="2266" w:type="dxa"/>
            <w:tcBorders>
              <w:top w:val="nil"/>
              <w:left w:val="nil"/>
              <w:bottom w:val="nil"/>
              <w:right w:val="nil"/>
            </w:tcBorders>
            <w:shd w:val="clear" w:color="auto" w:fill="auto"/>
            <w:noWrap/>
            <w:hideMark/>
          </w:tcPr>
          <w:p w14:paraId="04459D0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Indonesia</w:t>
            </w:r>
          </w:p>
        </w:tc>
        <w:tc>
          <w:tcPr>
            <w:tcW w:w="1338" w:type="dxa"/>
            <w:tcBorders>
              <w:top w:val="nil"/>
              <w:left w:val="nil"/>
              <w:bottom w:val="nil"/>
              <w:right w:val="nil"/>
            </w:tcBorders>
            <w:shd w:val="clear" w:color="000000" w:fill="FCE4D6"/>
            <w:noWrap/>
            <w:hideMark/>
          </w:tcPr>
          <w:p w14:paraId="7DA5950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452B03D"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25</w:t>
            </w:r>
          </w:p>
        </w:tc>
        <w:tc>
          <w:tcPr>
            <w:tcW w:w="1138" w:type="dxa"/>
            <w:tcBorders>
              <w:top w:val="nil"/>
              <w:left w:val="nil"/>
              <w:bottom w:val="nil"/>
              <w:right w:val="nil"/>
            </w:tcBorders>
            <w:shd w:val="clear" w:color="auto" w:fill="auto"/>
            <w:noWrap/>
            <w:hideMark/>
          </w:tcPr>
          <w:p w14:paraId="034002AF"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8</w:t>
            </w:r>
          </w:p>
        </w:tc>
        <w:tc>
          <w:tcPr>
            <w:tcW w:w="1130" w:type="dxa"/>
            <w:tcBorders>
              <w:top w:val="nil"/>
              <w:left w:val="nil"/>
              <w:bottom w:val="nil"/>
              <w:right w:val="nil"/>
            </w:tcBorders>
            <w:shd w:val="clear" w:color="auto" w:fill="auto"/>
            <w:noWrap/>
            <w:hideMark/>
          </w:tcPr>
          <w:p w14:paraId="49B3A3F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9</w:t>
            </w:r>
          </w:p>
        </w:tc>
        <w:tc>
          <w:tcPr>
            <w:tcW w:w="1268" w:type="dxa"/>
            <w:tcBorders>
              <w:top w:val="nil"/>
              <w:left w:val="nil"/>
              <w:bottom w:val="nil"/>
              <w:right w:val="nil"/>
            </w:tcBorders>
            <w:shd w:val="clear" w:color="auto" w:fill="auto"/>
            <w:noWrap/>
            <w:hideMark/>
          </w:tcPr>
          <w:p w14:paraId="0BA694B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8</w:t>
            </w:r>
          </w:p>
        </w:tc>
        <w:tc>
          <w:tcPr>
            <w:tcW w:w="1070" w:type="dxa"/>
            <w:tcBorders>
              <w:top w:val="nil"/>
              <w:left w:val="nil"/>
              <w:bottom w:val="nil"/>
              <w:right w:val="nil"/>
            </w:tcBorders>
            <w:shd w:val="clear" w:color="auto" w:fill="auto"/>
            <w:noWrap/>
            <w:hideMark/>
          </w:tcPr>
          <w:p w14:paraId="10A3709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7</w:t>
            </w:r>
          </w:p>
        </w:tc>
      </w:tr>
      <w:tr w:rsidR="00F6436E" w:rsidRPr="00250B9E" w14:paraId="378B0F40" w14:textId="77777777" w:rsidTr="00250B9E">
        <w:trPr>
          <w:trHeight w:val="300"/>
        </w:trPr>
        <w:tc>
          <w:tcPr>
            <w:tcW w:w="2266" w:type="dxa"/>
            <w:tcBorders>
              <w:top w:val="nil"/>
              <w:left w:val="nil"/>
              <w:bottom w:val="nil"/>
              <w:right w:val="nil"/>
            </w:tcBorders>
            <w:shd w:val="clear" w:color="auto" w:fill="auto"/>
            <w:noWrap/>
            <w:hideMark/>
          </w:tcPr>
          <w:p w14:paraId="6304699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osnia and Herzegovina</w:t>
            </w:r>
          </w:p>
        </w:tc>
        <w:tc>
          <w:tcPr>
            <w:tcW w:w="1338" w:type="dxa"/>
            <w:tcBorders>
              <w:top w:val="nil"/>
              <w:left w:val="nil"/>
              <w:bottom w:val="nil"/>
              <w:right w:val="nil"/>
            </w:tcBorders>
            <w:shd w:val="clear" w:color="000000" w:fill="D6DCE4"/>
            <w:noWrap/>
            <w:hideMark/>
          </w:tcPr>
          <w:p w14:paraId="3B549F2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38696877"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8</w:t>
            </w:r>
          </w:p>
        </w:tc>
        <w:tc>
          <w:tcPr>
            <w:tcW w:w="1138" w:type="dxa"/>
            <w:tcBorders>
              <w:top w:val="nil"/>
              <w:left w:val="nil"/>
              <w:bottom w:val="nil"/>
              <w:right w:val="nil"/>
            </w:tcBorders>
            <w:shd w:val="clear" w:color="auto" w:fill="auto"/>
            <w:noWrap/>
            <w:hideMark/>
          </w:tcPr>
          <w:p w14:paraId="3ED96EE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w:t>
            </w:r>
          </w:p>
        </w:tc>
        <w:tc>
          <w:tcPr>
            <w:tcW w:w="1130" w:type="dxa"/>
            <w:tcBorders>
              <w:top w:val="nil"/>
              <w:left w:val="nil"/>
              <w:bottom w:val="nil"/>
              <w:right w:val="nil"/>
            </w:tcBorders>
            <w:shd w:val="clear" w:color="auto" w:fill="auto"/>
            <w:noWrap/>
            <w:hideMark/>
          </w:tcPr>
          <w:p w14:paraId="36806D4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268" w:type="dxa"/>
            <w:tcBorders>
              <w:top w:val="nil"/>
              <w:left w:val="nil"/>
              <w:bottom w:val="nil"/>
              <w:right w:val="nil"/>
            </w:tcBorders>
            <w:shd w:val="clear" w:color="auto" w:fill="auto"/>
            <w:noWrap/>
            <w:hideMark/>
          </w:tcPr>
          <w:p w14:paraId="77EE3DEC"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070" w:type="dxa"/>
            <w:tcBorders>
              <w:top w:val="nil"/>
              <w:left w:val="nil"/>
              <w:bottom w:val="nil"/>
              <w:right w:val="nil"/>
            </w:tcBorders>
            <w:shd w:val="clear" w:color="auto" w:fill="auto"/>
            <w:noWrap/>
            <w:hideMark/>
          </w:tcPr>
          <w:p w14:paraId="09CA78D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6</w:t>
            </w:r>
          </w:p>
        </w:tc>
      </w:tr>
      <w:tr w:rsidR="00F6436E" w:rsidRPr="00250B9E" w14:paraId="31C9B744" w14:textId="77777777" w:rsidTr="00250B9E">
        <w:trPr>
          <w:trHeight w:val="300"/>
        </w:trPr>
        <w:tc>
          <w:tcPr>
            <w:tcW w:w="2266" w:type="dxa"/>
            <w:tcBorders>
              <w:top w:val="nil"/>
              <w:left w:val="nil"/>
              <w:bottom w:val="nil"/>
              <w:right w:val="nil"/>
            </w:tcBorders>
            <w:shd w:val="clear" w:color="auto" w:fill="auto"/>
            <w:noWrap/>
            <w:hideMark/>
          </w:tcPr>
          <w:p w14:paraId="6CD4CBB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Guyana</w:t>
            </w:r>
          </w:p>
        </w:tc>
        <w:tc>
          <w:tcPr>
            <w:tcW w:w="1338" w:type="dxa"/>
            <w:tcBorders>
              <w:top w:val="nil"/>
              <w:left w:val="nil"/>
              <w:bottom w:val="nil"/>
              <w:right w:val="nil"/>
            </w:tcBorders>
            <w:shd w:val="clear" w:color="000000" w:fill="D6DCE4"/>
            <w:noWrap/>
            <w:hideMark/>
          </w:tcPr>
          <w:p w14:paraId="3A98E20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16252F8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6</w:t>
            </w:r>
          </w:p>
        </w:tc>
        <w:tc>
          <w:tcPr>
            <w:tcW w:w="1138" w:type="dxa"/>
            <w:tcBorders>
              <w:top w:val="nil"/>
              <w:left w:val="nil"/>
              <w:bottom w:val="nil"/>
              <w:right w:val="nil"/>
            </w:tcBorders>
            <w:shd w:val="clear" w:color="auto" w:fill="auto"/>
            <w:noWrap/>
            <w:hideMark/>
          </w:tcPr>
          <w:p w14:paraId="2B9DB60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w:t>
            </w:r>
          </w:p>
        </w:tc>
        <w:tc>
          <w:tcPr>
            <w:tcW w:w="1130" w:type="dxa"/>
            <w:tcBorders>
              <w:top w:val="nil"/>
              <w:left w:val="nil"/>
              <w:bottom w:val="nil"/>
              <w:right w:val="nil"/>
            </w:tcBorders>
            <w:shd w:val="clear" w:color="auto" w:fill="auto"/>
            <w:noWrap/>
            <w:hideMark/>
          </w:tcPr>
          <w:p w14:paraId="5C5CC57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8</w:t>
            </w:r>
          </w:p>
        </w:tc>
        <w:tc>
          <w:tcPr>
            <w:tcW w:w="1268" w:type="dxa"/>
            <w:tcBorders>
              <w:top w:val="nil"/>
              <w:left w:val="nil"/>
              <w:bottom w:val="nil"/>
              <w:right w:val="nil"/>
            </w:tcBorders>
            <w:shd w:val="clear" w:color="auto" w:fill="auto"/>
            <w:noWrap/>
            <w:hideMark/>
          </w:tcPr>
          <w:p w14:paraId="6E0F61E8"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3</w:t>
            </w:r>
          </w:p>
        </w:tc>
        <w:tc>
          <w:tcPr>
            <w:tcW w:w="1070" w:type="dxa"/>
            <w:tcBorders>
              <w:top w:val="nil"/>
              <w:left w:val="nil"/>
              <w:bottom w:val="nil"/>
              <w:right w:val="nil"/>
            </w:tcBorders>
            <w:shd w:val="clear" w:color="auto" w:fill="auto"/>
            <w:noWrap/>
            <w:hideMark/>
          </w:tcPr>
          <w:p w14:paraId="5F2BE3A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6</w:t>
            </w:r>
          </w:p>
        </w:tc>
      </w:tr>
      <w:tr w:rsidR="00F6436E" w:rsidRPr="00250B9E" w14:paraId="6975AECE" w14:textId="77777777" w:rsidTr="00250B9E">
        <w:trPr>
          <w:trHeight w:val="300"/>
        </w:trPr>
        <w:tc>
          <w:tcPr>
            <w:tcW w:w="2266" w:type="dxa"/>
            <w:tcBorders>
              <w:top w:val="nil"/>
              <w:left w:val="nil"/>
              <w:bottom w:val="nil"/>
              <w:right w:val="nil"/>
            </w:tcBorders>
            <w:shd w:val="clear" w:color="auto" w:fill="auto"/>
            <w:noWrap/>
            <w:hideMark/>
          </w:tcPr>
          <w:p w14:paraId="2288829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Macedonia</w:t>
            </w:r>
          </w:p>
        </w:tc>
        <w:tc>
          <w:tcPr>
            <w:tcW w:w="1338" w:type="dxa"/>
            <w:tcBorders>
              <w:top w:val="nil"/>
              <w:left w:val="nil"/>
              <w:bottom w:val="nil"/>
              <w:right w:val="nil"/>
            </w:tcBorders>
            <w:shd w:val="clear" w:color="000000" w:fill="FFD88B"/>
            <w:noWrap/>
            <w:hideMark/>
          </w:tcPr>
          <w:p w14:paraId="6A07DC3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w:t>
            </w:r>
          </w:p>
        </w:tc>
        <w:tc>
          <w:tcPr>
            <w:tcW w:w="1288" w:type="dxa"/>
            <w:tcBorders>
              <w:top w:val="nil"/>
              <w:left w:val="nil"/>
              <w:bottom w:val="nil"/>
              <w:right w:val="nil"/>
            </w:tcBorders>
            <w:shd w:val="clear" w:color="auto" w:fill="auto"/>
            <w:noWrap/>
            <w:hideMark/>
          </w:tcPr>
          <w:p w14:paraId="4A97E44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5</w:t>
            </w:r>
          </w:p>
        </w:tc>
        <w:tc>
          <w:tcPr>
            <w:tcW w:w="1138" w:type="dxa"/>
            <w:tcBorders>
              <w:top w:val="nil"/>
              <w:left w:val="nil"/>
              <w:bottom w:val="nil"/>
              <w:right w:val="nil"/>
            </w:tcBorders>
            <w:shd w:val="clear" w:color="auto" w:fill="auto"/>
            <w:noWrap/>
            <w:hideMark/>
          </w:tcPr>
          <w:p w14:paraId="401D376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130" w:type="dxa"/>
            <w:tcBorders>
              <w:top w:val="nil"/>
              <w:left w:val="nil"/>
              <w:bottom w:val="nil"/>
              <w:right w:val="nil"/>
            </w:tcBorders>
            <w:shd w:val="clear" w:color="auto" w:fill="auto"/>
            <w:noWrap/>
            <w:hideMark/>
          </w:tcPr>
          <w:p w14:paraId="3BE372C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268" w:type="dxa"/>
            <w:tcBorders>
              <w:top w:val="nil"/>
              <w:left w:val="nil"/>
              <w:bottom w:val="nil"/>
              <w:right w:val="nil"/>
            </w:tcBorders>
            <w:shd w:val="clear" w:color="auto" w:fill="auto"/>
            <w:noWrap/>
            <w:hideMark/>
          </w:tcPr>
          <w:p w14:paraId="1FB77957"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6</w:t>
            </w:r>
          </w:p>
        </w:tc>
        <w:tc>
          <w:tcPr>
            <w:tcW w:w="1070" w:type="dxa"/>
            <w:tcBorders>
              <w:top w:val="nil"/>
              <w:left w:val="nil"/>
              <w:bottom w:val="nil"/>
              <w:right w:val="nil"/>
            </w:tcBorders>
            <w:shd w:val="clear" w:color="auto" w:fill="auto"/>
            <w:noWrap/>
            <w:hideMark/>
          </w:tcPr>
          <w:p w14:paraId="5CB6BCC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6</w:t>
            </w:r>
          </w:p>
        </w:tc>
      </w:tr>
      <w:tr w:rsidR="00F6436E" w:rsidRPr="00250B9E" w14:paraId="65BFA7A6" w14:textId="77777777" w:rsidTr="00250B9E">
        <w:trPr>
          <w:trHeight w:val="300"/>
        </w:trPr>
        <w:tc>
          <w:tcPr>
            <w:tcW w:w="2266" w:type="dxa"/>
            <w:tcBorders>
              <w:top w:val="nil"/>
              <w:left w:val="nil"/>
              <w:bottom w:val="nil"/>
              <w:right w:val="nil"/>
            </w:tcBorders>
            <w:shd w:val="clear" w:color="auto" w:fill="auto"/>
            <w:noWrap/>
            <w:hideMark/>
          </w:tcPr>
          <w:p w14:paraId="62C006B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Tunisia</w:t>
            </w:r>
          </w:p>
        </w:tc>
        <w:tc>
          <w:tcPr>
            <w:tcW w:w="1338" w:type="dxa"/>
            <w:tcBorders>
              <w:top w:val="nil"/>
              <w:left w:val="nil"/>
              <w:bottom w:val="nil"/>
              <w:right w:val="nil"/>
            </w:tcBorders>
            <w:shd w:val="clear" w:color="000000" w:fill="D6DCE4"/>
            <w:noWrap/>
            <w:hideMark/>
          </w:tcPr>
          <w:p w14:paraId="7BCEEB0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4C1A729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7</w:t>
            </w:r>
          </w:p>
        </w:tc>
        <w:tc>
          <w:tcPr>
            <w:tcW w:w="1138" w:type="dxa"/>
            <w:tcBorders>
              <w:top w:val="nil"/>
              <w:left w:val="nil"/>
              <w:bottom w:val="nil"/>
              <w:right w:val="nil"/>
            </w:tcBorders>
            <w:shd w:val="clear" w:color="auto" w:fill="auto"/>
            <w:noWrap/>
            <w:hideMark/>
          </w:tcPr>
          <w:p w14:paraId="2DAB9E38"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22</w:t>
            </w:r>
          </w:p>
        </w:tc>
        <w:tc>
          <w:tcPr>
            <w:tcW w:w="1130" w:type="dxa"/>
            <w:tcBorders>
              <w:top w:val="nil"/>
              <w:left w:val="nil"/>
              <w:bottom w:val="nil"/>
              <w:right w:val="nil"/>
            </w:tcBorders>
            <w:shd w:val="clear" w:color="auto" w:fill="auto"/>
            <w:noWrap/>
            <w:hideMark/>
          </w:tcPr>
          <w:p w14:paraId="2BE1922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268" w:type="dxa"/>
            <w:tcBorders>
              <w:top w:val="nil"/>
              <w:left w:val="nil"/>
              <w:bottom w:val="nil"/>
              <w:right w:val="nil"/>
            </w:tcBorders>
            <w:shd w:val="clear" w:color="auto" w:fill="auto"/>
            <w:noWrap/>
            <w:hideMark/>
          </w:tcPr>
          <w:p w14:paraId="07AFAFE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8</w:t>
            </w:r>
          </w:p>
        </w:tc>
        <w:tc>
          <w:tcPr>
            <w:tcW w:w="1070" w:type="dxa"/>
            <w:tcBorders>
              <w:top w:val="nil"/>
              <w:left w:val="nil"/>
              <w:bottom w:val="nil"/>
              <w:right w:val="nil"/>
            </w:tcBorders>
            <w:shd w:val="clear" w:color="auto" w:fill="auto"/>
            <w:noWrap/>
            <w:hideMark/>
          </w:tcPr>
          <w:p w14:paraId="79FC792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6</w:t>
            </w:r>
          </w:p>
        </w:tc>
      </w:tr>
      <w:tr w:rsidR="00F6436E" w:rsidRPr="00250B9E" w14:paraId="3D2BFA9B" w14:textId="77777777" w:rsidTr="00250B9E">
        <w:trPr>
          <w:trHeight w:val="300"/>
        </w:trPr>
        <w:tc>
          <w:tcPr>
            <w:tcW w:w="2266" w:type="dxa"/>
            <w:tcBorders>
              <w:top w:val="nil"/>
              <w:left w:val="nil"/>
              <w:bottom w:val="nil"/>
              <w:right w:val="nil"/>
            </w:tcBorders>
            <w:shd w:val="clear" w:color="auto" w:fill="auto"/>
            <w:noWrap/>
            <w:hideMark/>
          </w:tcPr>
          <w:p w14:paraId="048F823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Uruguay</w:t>
            </w:r>
          </w:p>
        </w:tc>
        <w:tc>
          <w:tcPr>
            <w:tcW w:w="1338" w:type="dxa"/>
            <w:tcBorders>
              <w:top w:val="nil"/>
              <w:left w:val="nil"/>
              <w:bottom w:val="nil"/>
              <w:right w:val="nil"/>
            </w:tcBorders>
            <w:shd w:val="clear" w:color="000000" w:fill="FFFFCC"/>
            <w:noWrap/>
            <w:hideMark/>
          </w:tcPr>
          <w:p w14:paraId="10835BF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1A6AC58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13.1</w:t>
            </w:r>
          </w:p>
        </w:tc>
        <w:tc>
          <w:tcPr>
            <w:tcW w:w="1138" w:type="dxa"/>
            <w:tcBorders>
              <w:top w:val="nil"/>
              <w:left w:val="nil"/>
              <w:bottom w:val="nil"/>
              <w:right w:val="nil"/>
            </w:tcBorders>
            <w:shd w:val="clear" w:color="auto" w:fill="auto"/>
            <w:noWrap/>
            <w:hideMark/>
          </w:tcPr>
          <w:p w14:paraId="0D27AC0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3</w:t>
            </w:r>
          </w:p>
        </w:tc>
        <w:tc>
          <w:tcPr>
            <w:tcW w:w="1130" w:type="dxa"/>
            <w:tcBorders>
              <w:top w:val="nil"/>
              <w:left w:val="nil"/>
              <w:bottom w:val="nil"/>
              <w:right w:val="nil"/>
            </w:tcBorders>
            <w:shd w:val="clear" w:color="auto" w:fill="auto"/>
            <w:noWrap/>
            <w:hideMark/>
          </w:tcPr>
          <w:p w14:paraId="45FE301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5</w:t>
            </w:r>
          </w:p>
        </w:tc>
        <w:tc>
          <w:tcPr>
            <w:tcW w:w="1268" w:type="dxa"/>
            <w:tcBorders>
              <w:top w:val="nil"/>
              <w:left w:val="nil"/>
              <w:bottom w:val="nil"/>
              <w:right w:val="nil"/>
            </w:tcBorders>
            <w:shd w:val="clear" w:color="auto" w:fill="auto"/>
            <w:noWrap/>
            <w:hideMark/>
          </w:tcPr>
          <w:p w14:paraId="43872BF5"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6</w:t>
            </w:r>
          </w:p>
        </w:tc>
        <w:tc>
          <w:tcPr>
            <w:tcW w:w="1070" w:type="dxa"/>
            <w:tcBorders>
              <w:top w:val="nil"/>
              <w:left w:val="nil"/>
              <w:bottom w:val="nil"/>
              <w:right w:val="nil"/>
            </w:tcBorders>
            <w:shd w:val="clear" w:color="auto" w:fill="auto"/>
            <w:noWrap/>
            <w:hideMark/>
          </w:tcPr>
          <w:p w14:paraId="33AE34C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r>
      <w:tr w:rsidR="00F6436E" w:rsidRPr="00250B9E" w14:paraId="1D8C6844" w14:textId="77777777" w:rsidTr="00250B9E">
        <w:trPr>
          <w:trHeight w:val="300"/>
        </w:trPr>
        <w:tc>
          <w:tcPr>
            <w:tcW w:w="2266" w:type="dxa"/>
            <w:tcBorders>
              <w:top w:val="nil"/>
              <w:left w:val="nil"/>
              <w:bottom w:val="nil"/>
              <w:right w:val="nil"/>
            </w:tcBorders>
            <w:shd w:val="clear" w:color="auto" w:fill="auto"/>
            <w:noWrap/>
            <w:hideMark/>
          </w:tcPr>
          <w:p w14:paraId="5B39E24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hile</w:t>
            </w:r>
          </w:p>
        </w:tc>
        <w:tc>
          <w:tcPr>
            <w:tcW w:w="1338" w:type="dxa"/>
            <w:tcBorders>
              <w:top w:val="nil"/>
              <w:left w:val="nil"/>
              <w:bottom w:val="nil"/>
              <w:right w:val="nil"/>
            </w:tcBorders>
            <w:shd w:val="clear" w:color="000000" w:fill="FFFFCC"/>
            <w:noWrap/>
            <w:hideMark/>
          </w:tcPr>
          <w:p w14:paraId="56A9983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4340CC6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4.9</w:t>
            </w:r>
          </w:p>
        </w:tc>
        <w:tc>
          <w:tcPr>
            <w:tcW w:w="1138" w:type="dxa"/>
            <w:tcBorders>
              <w:top w:val="nil"/>
              <w:left w:val="nil"/>
              <w:bottom w:val="nil"/>
              <w:right w:val="nil"/>
            </w:tcBorders>
            <w:shd w:val="clear" w:color="auto" w:fill="auto"/>
            <w:noWrap/>
            <w:hideMark/>
          </w:tcPr>
          <w:p w14:paraId="27EE1FC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4</w:t>
            </w:r>
          </w:p>
        </w:tc>
        <w:tc>
          <w:tcPr>
            <w:tcW w:w="1130" w:type="dxa"/>
            <w:tcBorders>
              <w:top w:val="nil"/>
              <w:left w:val="nil"/>
              <w:bottom w:val="nil"/>
              <w:right w:val="nil"/>
            </w:tcBorders>
            <w:shd w:val="clear" w:color="auto" w:fill="auto"/>
            <w:noWrap/>
            <w:hideMark/>
          </w:tcPr>
          <w:p w14:paraId="7546BE88"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57</w:t>
            </w:r>
          </w:p>
        </w:tc>
        <w:tc>
          <w:tcPr>
            <w:tcW w:w="1268" w:type="dxa"/>
            <w:tcBorders>
              <w:top w:val="nil"/>
              <w:left w:val="nil"/>
              <w:bottom w:val="nil"/>
              <w:right w:val="nil"/>
            </w:tcBorders>
            <w:shd w:val="clear" w:color="auto" w:fill="auto"/>
            <w:noWrap/>
            <w:hideMark/>
          </w:tcPr>
          <w:p w14:paraId="3608570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8</w:t>
            </w:r>
          </w:p>
        </w:tc>
        <w:tc>
          <w:tcPr>
            <w:tcW w:w="1070" w:type="dxa"/>
            <w:tcBorders>
              <w:top w:val="nil"/>
              <w:left w:val="nil"/>
              <w:bottom w:val="nil"/>
              <w:right w:val="nil"/>
            </w:tcBorders>
            <w:shd w:val="clear" w:color="auto" w:fill="auto"/>
            <w:noWrap/>
            <w:hideMark/>
          </w:tcPr>
          <w:p w14:paraId="79005A1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9</w:t>
            </w:r>
          </w:p>
        </w:tc>
      </w:tr>
      <w:tr w:rsidR="00F6436E" w:rsidRPr="00250B9E" w14:paraId="77A74387" w14:textId="77777777" w:rsidTr="00250B9E">
        <w:trPr>
          <w:trHeight w:val="300"/>
        </w:trPr>
        <w:tc>
          <w:tcPr>
            <w:tcW w:w="2266" w:type="dxa"/>
            <w:tcBorders>
              <w:top w:val="nil"/>
              <w:left w:val="nil"/>
              <w:bottom w:val="nil"/>
              <w:right w:val="nil"/>
            </w:tcBorders>
            <w:shd w:val="clear" w:color="auto" w:fill="auto"/>
            <w:noWrap/>
            <w:hideMark/>
          </w:tcPr>
          <w:p w14:paraId="2E88B8C5"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roatia</w:t>
            </w:r>
          </w:p>
        </w:tc>
        <w:tc>
          <w:tcPr>
            <w:tcW w:w="1338" w:type="dxa"/>
            <w:tcBorders>
              <w:top w:val="nil"/>
              <w:left w:val="nil"/>
              <w:bottom w:val="nil"/>
              <w:right w:val="nil"/>
            </w:tcBorders>
            <w:shd w:val="clear" w:color="000000" w:fill="D6DCE4"/>
            <w:noWrap/>
            <w:hideMark/>
          </w:tcPr>
          <w:p w14:paraId="4E251CA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00C930A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w:t>
            </w:r>
          </w:p>
        </w:tc>
        <w:tc>
          <w:tcPr>
            <w:tcW w:w="1138" w:type="dxa"/>
            <w:tcBorders>
              <w:top w:val="nil"/>
              <w:left w:val="nil"/>
              <w:bottom w:val="nil"/>
              <w:right w:val="nil"/>
            </w:tcBorders>
            <w:shd w:val="clear" w:color="auto" w:fill="auto"/>
            <w:noWrap/>
            <w:hideMark/>
          </w:tcPr>
          <w:p w14:paraId="415B2A9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9</w:t>
            </w:r>
          </w:p>
        </w:tc>
        <w:tc>
          <w:tcPr>
            <w:tcW w:w="1130" w:type="dxa"/>
            <w:tcBorders>
              <w:top w:val="nil"/>
              <w:left w:val="nil"/>
              <w:bottom w:val="nil"/>
              <w:right w:val="nil"/>
            </w:tcBorders>
            <w:shd w:val="clear" w:color="auto" w:fill="auto"/>
            <w:noWrap/>
            <w:hideMark/>
          </w:tcPr>
          <w:p w14:paraId="617CB83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w:t>
            </w:r>
          </w:p>
        </w:tc>
        <w:tc>
          <w:tcPr>
            <w:tcW w:w="1268" w:type="dxa"/>
            <w:tcBorders>
              <w:top w:val="nil"/>
              <w:left w:val="nil"/>
              <w:bottom w:val="nil"/>
              <w:right w:val="nil"/>
            </w:tcBorders>
            <w:shd w:val="clear" w:color="auto" w:fill="auto"/>
            <w:noWrap/>
            <w:hideMark/>
          </w:tcPr>
          <w:p w14:paraId="08B51757"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w:t>
            </w:r>
          </w:p>
        </w:tc>
        <w:tc>
          <w:tcPr>
            <w:tcW w:w="1070" w:type="dxa"/>
            <w:tcBorders>
              <w:top w:val="nil"/>
              <w:left w:val="nil"/>
              <w:bottom w:val="nil"/>
              <w:right w:val="nil"/>
            </w:tcBorders>
            <w:shd w:val="clear" w:color="auto" w:fill="auto"/>
            <w:noWrap/>
            <w:hideMark/>
          </w:tcPr>
          <w:p w14:paraId="264D1EE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6</w:t>
            </w:r>
          </w:p>
        </w:tc>
      </w:tr>
      <w:tr w:rsidR="00F6436E" w:rsidRPr="00250B9E" w14:paraId="2CD83E32" w14:textId="77777777" w:rsidTr="00250B9E">
        <w:trPr>
          <w:trHeight w:val="300"/>
        </w:trPr>
        <w:tc>
          <w:tcPr>
            <w:tcW w:w="2266" w:type="dxa"/>
            <w:tcBorders>
              <w:top w:val="nil"/>
              <w:left w:val="nil"/>
              <w:bottom w:val="nil"/>
              <w:right w:val="nil"/>
            </w:tcBorders>
            <w:shd w:val="clear" w:color="auto" w:fill="auto"/>
            <w:noWrap/>
            <w:hideMark/>
          </w:tcPr>
          <w:p w14:paraId="66D69A6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hina</w:t>
            </w:r>
          </w:p>
        </w:tc>
        <w:tc>
          <w:tcPr>
            <w:tcW w:w="1338" w:type="dxa"/>
            <w:tcBorders>
              <w:top w:val="nil"/>
              <w:left w:val="nil"/>
              <w:bottom w:val="nil"/>
              <w:right w:val="nil"/>
            </w:tcBorders>
            <w:shd w:val="clear" w:color="000000" w:fill="FFFFCC"/>
            <w:noWrap/>
            <w:hideMark/>
          </w:tcPr>
          <w:p w14:paraId="51EE9E76"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4A41F96C"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77.3</w:t>
            </w:r>
          </w:p>
        </w:tc>
        <w:tc>
          <w:tcPr>
            <w:tcW w:w="1138" w:type="dxa"/>
            <w:tcBorders>
              <w:top w:val="nil"/>
              <w:left w:val="nil"/>
              <w:bottom w:val="nil"/>
              <w:right w:val="nil"/>
            </w:tcBorders>
            <w:shd w:val="clear" w:color="auto" w:fill="auto"/>
            <w:noWrap/>
            <w:hideMark/>
          </w:tcPr>
          <w:p w14:paraId="600A74E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6</w:t>
            </w:r>
          </w:p>
        </w:tc>
        <w:tc>
          <w:tcPr>
            <w:tcW w:w="1130" w:type="dxa"/>
            <w:tcBorders>
              <w:top w:val="nil"/>
              <w:left w:val="nil"/>
              <w:bottom w:val="nil"/>
              <w:right w:val="nil"/>
            </w:tcBorders>
            <w:shd w:val="clear" w:color="auto" w:fill="auto"/>
            <w:noWrap/>
            <w:hideMark/>
          </w:tcPr>
          <w:p w14:paraId="0C34C05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1</w:t>
            </w:r>
          </w:p>
        </w:tc>
        <w:tc>
          <w:tcPr>
            <w:tcW w:w="1268" w:type="dxa"/>
            <w:tcBorders>
              <w:top w:val="nil"/>
              <w:left w:val="nil"/>
              <w:bottom w:val="nil"/>
              <w:right w:val="nil"/>
            </w:tcBorders>
            <w:shd w:val="clear" w:color="auto" w:fill="auto"/>
            <w:noWrap/>
            <w:hideMark/>
          </w:tcPr>
          <w:p w14:paraId="5EC41A2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1</w:t>
            </w:r>
          </w:p>
        </w:tc>
        <w:tc>
          <w:tcPr>
            <w:tcW w:w="1070" w:type="dxa"/>
            <w:tcBorders>
              <w:top w:val="nil"/>
              <w:left w:val="nil"/>
              <w:bottom w:val="nil"/>
              <w:right w:val="nil"/>
            </w:tcBorders>
            <w:shd w:val="clear" w:color="auto" w:fill="auto"/>
            <w:noWrap/>
            <w:hideMark/>
          </w:tcPr>
          <w:p w14:paraId="242B513C"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4</w:t>
            </w:r>
          </w:p>
        </w:tc>
      </w:tr>
      <w:tr w:rsidR="00F6436E" w:rsidRPr="00250B9E" w14:paraId="4ED3874E" w14:textId="77777777" w:rsidTr="00250B9E">
        <w:trPr>
          <w:trHeight w:val="300"/>
        </w:trPr>
        <w:tc>
          <w:tcPr>
            <w:tcW w:w="2266" w:type="dxa"/>
            <w:tcBorders>
              <w:top w:val="nil"/>
              <w:left w:val="nil"/>
              <w:bottom w:val="nil"/>
              <w:right w:val="nil"/>
            </w:tcBorders>
            <w:shd w:val="clear" w:color="auto" w:fill="auto"/>
            <w:noWrap/>
            <w:hideMark/>
          </w:tcPr>
          <w:p w14:paraId="7ED6BE0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lastRenderedPageBreak/>
              <w:t>Australia</w:t>
            </w:r>
          </w:p>
        </w:tc>
        <w:tc>
          <w:tcPr>
            <w:tcW w:w="1338" w:type="dxa"/>
            <w:tcBorders>
              <w:top w:val="nil"/>
              <w:left w:val="nil"/>
              <w:bottom w:val="nil"/>
              <w:right w:val="nil"/>
            </w:tcBorders>
            <w:shd w:val="clear" w:color="000000" w:fill="FCE4D6"/>
            <w:noWrap/>
            <w:hideMark/>
          </w:tcPr>
          <w:p w14:paraId="0F44354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46BBF96C"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95.1</w:t>
            </w:r>
          </w:p>
        </w:tc>
        <w:tc>
          <w:tcPr>
            <w:tcW w:w="1138" w:type="dxa"/>
            <w:tcBorders>
              <w:top w:val="nil"/>
              <w:left w:val="nil"/>
              <w:bottom w:val="nil"/>
              <w:right w:val="nil"/>
            </w:tcBorders>
            <w:shd w:val="clear" w:color="auto" w:fill="auto"/>
            <w:noWrap/>
            <w:hideMark/>
          </w:tcPr>
          <w:p w14:paraId="345C72E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1</w:t>
            </w:r>
          </w:p>
        </w:tc>
        <w:tc>
          <w:tcPr>
            <w:tcW w:w="1130" w:type="dxa"/>
            <w:tcBorders>
              <w:top w:val="nil"/>
              <w:left w:val="nil"/>
              <w:bottom w:val="nil"/>
              <w:right w:val="nil"/>
            </w:tcBorders>
            <w:shd w:val="clear" w:color="auto" w:fill="auto"/>
            <w:noWrap/>
            <w:hideMark/>
          </w:tcPr>
          <w:p w14:paraId="59B123D8"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6</w:t>
            </w:r>
          </w:p>
        </w:tc>
        <w:tc>
          <w:tcPr>
            <w:tcW w:w="1268" w:type="dxa"/>
            <w:tcBorders>
              <w:top w:val="nil"/>
              <w:left w:val="nil"/>
              <w:bottom w:val="nil"/>
              <w:right w:val="nil"/>
            </w:tcBorders>
            <w:shd w:val="clear" w:color="auto" w:fill="auto"/>
            <w:noWrap/>
            <w:hideMark/>
          </w:tcPr>
          <w:p w14:paraId="7BB8EF1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8</w:t>
            </w:r>
          </w:p>
        </w:tc>
        <w:tc>
          <w:tcPr>
            <w:tcW w:w="1070" w:type="dxa"/>
            <w:tcBorders>
              <w:top w:val="nil"/>
              <w:left w:val="nil"/>
              <w:bottom w:val="nil"/>
              <w:right w:val="nil"/>
            </w:tcBorders>
            <w:shd w:val="clear" w:color="auto" w:fill="auto"/>
            <w:noWrap/>
            <w:hideMark/>
          </w:tcPr>
          <w:p w14:paraId="00B8DBC3"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22</w:t>
            </w:r>
          </w:p>
        </w:tc>
      </w:tr>
      <w:tr w:rsidR="00F6436E" w:rsidRPr="00250B9E" w14:paraId="68B721A6" w14:textId="77777777" w:rsidTr="00250B9E">
        <w:trPr>
          <w:trHeight w:val="300"/>
        </w:trPr>
        <w:tc>
          <w:tcPr>
            <w:tcW w:w="2266" w:type="dxa"/>
            <w:tcBorders>
              <w:top w:val="nil"/>
              <w:left w:val="nil"/>
              <w:bottom w:val="nil"/>
              <w:right w:val="nil"/>
            </w:tcBorders>
            <w:shd w:val="clear" w:color="auto" w:fill="auto"/>
            <w:noWrap/>
            <w:hideMark/>
          </w:tcPr>
          <w:p w14:paraId="23FA8F69"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Ireland</w:t>
            </w:r>
          </w:p>
        </w:tc>
        <w:tc>
          <w:tcPr>
            <w:tcW w:w="1338" w:type="dxa"/>
            <w:tcBorders>
              <w:top w:val="nil"/>
              <w:left w:val="nil"/>
              <w:bottom w:val="nil"/>
              <w:right w:val="nil"/>
            </w:tcBorders>
            <w:shd w:val="clear" w:color="000000" w:fill="FCE4D6"/>
            <w:noWrap/>
            <w:hideMark/>
          </w:tcPr>
          <w:p w14:paraId="5E5C667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19D2D8D7"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8</w:t>
            </w:r>
          </w:p>
        </w:tc>
        <w:tc>
          <w:tcPr>
            <w:tcW w:w="1138" w:type="dxa"/>
            <w:tcBorders>
              <w:top w:val="nil"/>
              <w:left w:val="nil"/>
              <w:bottom w:val="nil"/>
              <w:right w:val="nil"/>
            </w:tcBorders>
            <w:shd w:val="clear" w:color="auto" w:fill="auto"/>
            <w:noWrap/>
            <w:hideMark/>
          </w:tcPr>
          <w:p w14:paraId="48D5772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8</w:t>
            </w:r>
          </w:p>
        </w:tc>
        <w:tc>
          <w:tcPr>
            <w:tcW w:w="1130" w:type="dxa"/>
            <w:tcBorders>
              <w:top w:val="nil"/>
              <w:left w:val="nil"/>
              <w:bottom w:val="nil"/>
              <w:right w:val="nil"/>
            </w:tcBorders>
            <w:shd w:val="clear" w:color="auto" w:fill="auto"/>
            <w:noWrap/>
            <w:hideMark/>
          </w:tcPr>
          <w:p w14:paraId="40485B0C"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1</w:t>
            </w:r>
          </w:p>
        </w:tc>
        <w:tc>
          <w:tcPr>
            <w:tcW w:w="1268" w:type="dxa"/>
            <w:tcBorders>
              <w:top w:val="nil"/>
              <w:left w:val="nil"/>
              <w:bottom w:val="nil"/>
              <w:right w:val="nil"/>
            </w:tcBorders>
            <w:shd w:val="clear" w:color="auto" w:fill="auto"/>
            <w:noWrap/>
            <w:hideMark/>
          </w:tcPr>
          <w:p w14:paraId="32D9B35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7</w:t>
            </w:r>
          </w:p>
        </w:tc>
        <w:tc>
          <w:tcPr>
            <w:tcW w:w="1070" w:type="dxa"/>
            <w:tcBorders>
              <w:top w:val="nil"/>
              <w:left w:val="nil"/>
              <w:bottom w:val="nil"/>
              <w:right w:val="nil"/>
            </w:tcBorders>
            <w:shd w:val="clear" w:color="auto" w:fill="auto"/>
            <w:noWrap/>
            <w:hideMark/>
          </w:tcPr>
          <w:p w14:paraId="64C15A6E"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22</w:t>
            </w:r>
          </w:p>
        </w:tc>
      </w:tr>
      <w:tr w:rsidR="00F6436E" w:rsidRPr="00250B9E" w14:paraId="1632549B" w14:textId="77777777" w:rsidTr="00250B9E">
        <w:trPr>
          <w:trHeight w:val="300"/>
        </w:trPr>
        <w:tc>
          <w:tcPr>
            <w:tcW w:w="2266" w:type="dxa"/>
            <w:tcBorders>
              <w:top w:val="nil"/>
              <w:left w:val="nil"/>
              <w:bottom w:val="nil"/>
              <w:right w:val="nil"/>
            </w:tcBorders>
            <w:shd w:val="clear" w:color="auto" w:fill="auto"/>
            <w:noWrap/>
            <w:hideMark/>
          </w:tcPr>
          <w:p w14:paraId="5492C887"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Italy</w:t>
            </w:r>
          </w:p>
        </w:tc>
        <w:tc>
          <w:tcPr>
            <w:tcW w:w="1338" w:type="dxa"/>
            <w:tcBorders>
              <w:top w:val="nil"/>
              <w:left w:val="nil"/>
              <w:bottom w:val="nil"/>
              <w:right w:val="nil"/>
            </w:tcBorders>
            <w:shd w:val="clear" w:color="000000" w:fill="FCE4D6"/>
            <w:noWrap/>
            <w:hideMark/>
          </w:tcPr>
          <w:p w14:paraId="1E23BA1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nil"/>
              <w:right w:val="nil"/>
            </w:tcBorders>
            <w:shd w:val="clear" w:color="auto" w:fill="auto"/>
            <w:noWrap/>
            <w:hideMark/>
          </w:tcPr>
          <w:p w14:paraId="5BA7A08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8</w:t>
            </w:r>
          </w:p>
        </w:tc>
        <w:tc>
          <w:tcPr>
            <w:tcW w:w="1138" w:type="dxa"/>
            <w:tcBorders>
              <w:top w:val="nil"/>
              <w:left w:val="nil"/>
              <w:bottom w:val="nil"/>
              <w:right w:val="nil"/>
            </w:tcBorders>
            <w:shd w:val="clear" w:color="auto" w:fill="auto"/>
            <w:noWrap/>
            <w:hideMark/>
          </w:tcPr>
          <w:p w14:paraId="48C7665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9</w:t>
            </w:r>
          </w:p>
        </w:tc>
        <w:tc>
          <w:tcPr>
            <w:tcW w:w="1130" w:type="dxa"/>
            <w:tcBorders>
              <w:top w:val="nil"/>
              <w:left w:val="nil"/>
              <w:bottom w:val="nil"/>
              <w:right w:val="nil"/>
            </w:tcBorders>
            <w:shd w:val="clear" w:color="auto" w:fill="auto"/>
            <w:noWrap/>
            <w:hideMark/>
          </w:tcPr>
          <w:p w14:paraId="24AEE48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54</w:t>
            </w:r>
          </w:p>
        </w:tc>
        <w:tc>
          <w:tcPr>
            <w:tcW w:w="1268" w:type="dxa"/>
            <w:tcBorders>
              <w:top w:val="nil"/>
              <w:left w:val="nil"/>
              <w:bottom w:val="nil"/>
              <w:right w:val="nil"/>
            </w:tcBorders>
            <w:shd w:val="clear" w:color="auto" w:fill="auto"/>
            <w:noWrap/>
            <w:hideMark/>
          </w:tcPr>
          <w:p w14:paraId="6481508D"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4</w:t>
            </w:r>
          </w:p>
        </w:tc>
        <w:tc>
          <w:tcPr>
            <w:tcW w:w="1070" w:type="dxa"/>
            <w:tcBorders>
              <w:top w:val="nil"/>
              <w:left w:val="nil"/>
              <w:bottom w:val="nil"/>
              <w:right w:val="nil"/>
            </w:tcBorders>
            <w:shd w:val="clear" w:color="auto" w:fill="auto"/>
            <w:noWrap/>
            <w:hideMark/>
          </w:tcPr>
          <w:p w14:paraId="4FFC1EB1"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9</w:t>
            </w:r>
          </w:p>
        </w:tc>
      </w:tr>
      <w:tr w:rsidR="00F6436E" w:rsidRPr="00250B9E" w14:paraId="6B64800B" w14:textId="77777777" w:rsidTr="00250B9E">
        <w:trPr>
          <w:trHeight w:val="300"/>
        </w:trPr>
        <w:tc>
          <w:tcPr>
            <w:tcW w:w="2266" w:type="dxa"/>
            <w:tcBorders>
              <w:top w:val="nil"/>
              <w:left w:val="nil"/>
              <w:bottom w:val="nil"/>
              <w:right w:val="nil"/>
            </w:tcBorders>
            <w:shd w:val="clear" w:color="auto" w:fill="auto"/>
            <w:noWrap/>
            <w:hideMark/>
          </w:tcPr>
          <w:p w14:paraId="23E46BCB"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New Zealand</w:t>
            </w:r>
          </w:p>
        </w:tc>
        <w:tc>
          <w:tcPr>
            <w:tcW w:w="1338" w:type="dxa"/>
            <w:tcBorders>
              <w:top w:val="nil"/>
              <w:left w:val="nil"/>
              <w:bottom w:val="nil"/>
              <w:right w:val="nil"/>
            </w:tcBorders>
            <w:shd w:val="clear" w:color="000000" w:fill="FFFFCC"/>
            <w:noWrap/>
            <w:hideMark/>
          </w:tcPr>
          <w:p w14:paraId="0D08080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b</w:t>
            </w:r>
          </w:p>
        </w:tc>
        <w:tc>
          <w:tcPr>
            <w:tcW w:w="1288" w:type="dxa"/>
            <w:tcBorders>
              <w:top w:val="nil"/>
              <w:left w:val="nil"/>
              <w:bottom w:val="nil"/>
              <w:right w:val="nil"/>
            </w:tcBorders>
            <w:shd w:val="clear" w:color="auto" w:fill="auto"/>
            <w:noWrap/>
            <w:hideMark/>
          </w:tcPr>
          <w:p w14:paraId="0829317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7.1</w:t>
            </w:r>
          </w:p>
        </w:tc>
        <w:tc>
          <w:tcPr>
            <w:tcW w:w="1138" w:type="dxa"/>
            <w:tcBorders>
              <w:top w:val="nil"/>
              <w:left w:val="nil"/>
              <w:bottom w:val="nil"/>
              <w:right w:val="nil"/>
            </w:tcBorders>
            <w:shd w:val="clear" w:color="auto" w:fill="auto"/>
            <w:noWrap/>
            <w:hideMark/>
          </w:tcPr>
          <w:p w14:paraId="2F5A6C4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4</w:t>
            </w:r>
          </w:p>
        </w:tc>
        <w:tc>
          <w:tcPr>
            <w:tcW w:w="1130" w:type="dxa"/>
            <w:tcBorders>
              <w:top w:val="nil"/>
              <w:left w:val="nil"/>
              <w:bottom w:val="nil"/>
              <w:right w:val="nil"/>
            </w:tcBorders>
            <w:shd w:val="clear" w:color="auto" w:fill="auto"/>
            <w:noWrap/>
            <w:hideMark/>
          </w:tcPr>
          <w:p w14:paraId="3AF9C547"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83</w:t>
            </w:r>
          </w:p>
        </w:tc>
        <w:tc>
          <w:tcPr>
            <w:tcW w:w="1268" w:type="dxa"/>
            <w:tcBorders>
              <w:top w:val="nil"/>
              <w:left w:val="nil"/>
              <w:bottom w:val="nil"/>
              <w:right w:val="nil"/>
            </w:tcBorders>
            <w:shd w:val="clear" w:color="auto" w:fill="auto"/>
            <w:noWrap/>
            <w:hideMark/>
          </w:tcPr>
          <w:p w14:paraId="1B11FF9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7</w:t>
            </w:r>
          </w:p>
        </w:tc>
        <w:tc>
          <w:tcPr>
            <w:tcW w:w="1070" w:type="dxa"/>
            <w:tcBorders>
              <w:top w:val="nil"/>
              <w:left w:val="nil"/>
              <w:bottom w:val="nil"/>
              <w:right w:val="nil"/>
            </w:tcBorders>
            <w:shd w:val="clear" w:color="auto" w:fill="auto"/>
            <w:noWrap/>
            <w:hideMark/>
          </w:tcPr>
          <w:p w14:paraId="1C866885"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9</w:t>
            </w:r>
          </w:p>
        </w:tc>
      </w:tr>
      <w:tr w:rsidR="00F6436E" w:rsidRPr="00250B9E" w14:paraId="3E78892B" w14:textId="77777777" w:rsidTr="00250B9E">
        <w:trPr>
          <w:trHeight w:val="300"/>
        </w:trPr>
        <w:tc>
          <w:tcPr>
            <w:tcW w:w="2266" w:type="dxa"/>
            <w:tcBorders>
              <w:top w:val="nil"/>
              <w:left w:val="nil"/>
              <w:bottom w:val="nil"/>
              <w:right w:val="nil"/>
            </w:tcBorders>
            <w:shd w:val="clear" w:color="auto" w:fill="auto"/>
            <w:noWrap/>
            <w:hideMark/>
          </w:tcPr>
          <w:p w14:paraId="09911C0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pain</w:t>
            </w:r>
          </w:p>
        </w:tc>
        <w:tc>
          <w:tcPr>
            <w:tcW w:w="1338" w:type="dxa"/>
            <w:tcBorders>
              <w:top w:val="nil"/>
              <w:left w:val="nil"/>
              <w:bottom w:val="nil"/>
              <w:right w:val="nil"/>
            </w:tcBorders>
            <w:shd w:val="clear" w:color="000000" w:fill="D6DCE4"/>
            <w:noWrap/>
            <w:hideMark/>
          </w:tcPr>
          <w:p w14:paraId="1EEC55D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6BA6D0A8"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w:t>
            </w:r>
          </w:p>
        </w:tc>
        <w:tc>
          <w:tcPr>
            <w:tcW w:w="1138" w:type="dxa"/>
            <w:tcBorders>
              <w:top w:val="nil"/>
              <w:left w:val="nil"/>
              <w:bottom w:val="nil"/>
              <w:right w:val="nil"/>
            </w:tcBorders>
            <w:shd w:val="clear" w:color="auto" w:fill="auto"/>
            <w:noWrap/>
            <w:hideMark/>
          </w:tcPr>
          <w:p w14:paraId="799FA0E8"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21</w:t>
            </w:r>
          </w:p>
        </w:tc>
        <w:tc>
          <w:tcPr>
            <w:tcW w:w="1130" w:type="dxa"/>
            <w:tcBorders>
              <w:top w:val="nil"/>
              <w:left w:val="nil"/>
              <w:bottom w:val="nil"/>
              <w:right w:val="nil"/>
            </w:tcBorders>
            <w:shd w:val="clear" w:color="auto" w:fill="auto"/>
            <w:noWrap/>
            <w:hideMark/>
          </w:tcPr>
          <w:p w14:paraId="7BECE96D"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55</w:t>
            </w:r>
          </w:p>
        </w:tc>
        <w:tc>
          <w:tcPr>
            <w:tcW w:w="1268" w:type="dxa"/>
            <w:tcBorders>
              <w:top w:val="nil"/>
              <w:left w:val="nil"/>
              <w:bottom w:val="nil"/>
              <w:right w:val="nil"/>
            </w:tcBorders>
            <w:shd w:val="clear" w:color="auto" w:fill="auto"/>
            <w:noWrap/>
            <w:hideMark/>
          </w:tcPr>
          <w:p w14:paraId="4AC3F24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3</w:t>
            </w:r>
          </w:p>
        </w:tc>
        <w:tc>
          <w:tcPr>
            <w:tcW w:w="1070" w:type="dxa"/>
            <w:tcBorders>
              <w:top w:val="nil"/>
              <w:left w:val="nil"/>
              <w:bottom w:val="nil"/>
              <w:right w:val="nil"/>
            </w:tcBorders>
            <w:shd w:val="clear" w:color="auto" w:fill="auto"/>
            <w:noWrap/>
            <w:hideMark/>
          </w:tcPr>
          <w:p w14:paraId="5A31AAF6"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9</w:t>
            </w:r>
          </w:p>
        </w:tc>
      </w:tr>
      <w:tr w:rsidR="00F6436E" w:rsidRPr="00250B9E" w14:paraId="31CBE9B2" w14:textId="77777777" w:rsidTr="00250B9E">
        <w:trPr>
          <w:trHeight w:val="300"/>
        </w:trPr>
        <w:tc>
          <w:tcPr>
            <w:tcW w:w="2266" w:type="dxa"/>
            <w:tcBorders>
              <w:top w:val="nil"/>
              <w:left w:val="nil"/>
              <w:bottom w:val="nil"/>
              <w:right w:val="nil"/>
            </w:tcBorders>
            <w:shd w:val="clear" w:color="auto" w:fill="auto"/>
            <w:noWrap/>
            <w:hideMark/>
          </w:tcPr>
          <w:p w14:paraId="3132FC61"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France</w:t>
            </w:r>
          </w:p>
        </w:tc>
        <w:tc>
          <w:tcPr>
            <w:tcW w:w="1338" w:type="dxa"/>
            <w:tcBorders>
              <w:top w:val="nil"/>
              <w:left w:val="nil"/>
              <w:bottom w:val="nil"/>
              <w:right w:val="nil"/>
            </w:tcBorders>
            <w:shd w:val="clear" w:color="000000" w:fill="D6DCE4"/>
            <w:noWrap/>
            <w:hideMark/>
          </w:tcPr>
          <w:p w14:paraId="0C08F33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4E66BCD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2.6</w:t>
            </w:r>
          </w:p>
        </w:tc>
        <w:tc>
          <w:tcPr>
            <w:tcW w:w="1138" w:type="dxa"/>
            <w:tcBorders>
              <w:top w:val="nil"/>
              <w:left w:val="nil"/>
              <w:bottom w:val="nil"/>
              <w:right w:val="nil"/>
            </w:tcBorders>
            <w:shd w:val="clear" w:color="auto" w:fill="auto"/>
            <w:noWrap/>
            <w:hideMark/>
          </w:tcPr>
          <w:p w14:paraId="5666C79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1</w:t>
            </w:r>
          </w:p>
        </w:tc>
        <w:tc>
          <w:tcPr>
            <w:tcW w:w="1130" w:type="dxa"/>
            <w:tcBorders>
              <w:top w:val="nil"/>
              <w:left w:val="nil"/>
              <w:bottom w:val="nil"/>
              <w:right w:val="nil"/>
            </w:tcBorders>
            <w:shd w:val="clear" w:color="auto" w:fill="auto"/>
            <w:noWrap/>
            <w:hideMark/>
          </w:tcPr>
          <w:p w14:paraId="4002C225"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w:t>
            </w:r>
          </w:p>
        </w:tc>
        <w:tc>
          <w:tcPr>
            <w:tcW w:w="1268" w:type="dxa"/>
            <w:tcBorders>
              <w:top w:val="nil"/>
              <w:left w:val="nil"/>
              <w:bottom w:val="nil"/>
              <w:right w:val="nil"/>
            </w:tcBorders>
            <w:shd w:val="clear" w:color="auto" w:fill="auto"/>
            <w:noWrap/>
            <w:hideMark/>
          </w:tcPr>
          <w:p w14:paraId="44DECF5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07</w:t>
            </w:r>
          </w:p>
        </w:tc>
        <w:tc>
          <w:tcPr>
            <w:tcW w:w="1070" w:type="dxa"/>
            <w:tcBorders>
              <w:top w:val="nil"/>
              <w:left w:val="nil"/>
              <w:bottom w:val="nil"/>
              <w:right w:val="nil"/>
            </w:tcBorders>
            <w:shd w:val="clear" w:color="auto" w:fill="auto"/>
            <w:noWrap/>
            <w:hideMark/>
          </w:tcPr>
          <w:p w14:paraId="32C45A60"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8</w:t>
            </w:r>
          </w:p>
        </w:tc>
      </w:tr>
      <w:tr w:rsidR="00F6436E" w:rsidRPr="00250B9E" w14:paraId="161818C4" w14:textId="77777777" w:rsidTr="00250B9E">
        <w:trPr>
          <w:trHeight w:val="300"/>
        </w:trPr>
        <w:tc>
          <w:tcPr>
            <w:tcW w:w="2266" w:type="dxa"/>
            <w:tcBorders>
              <w:top w:val="nil"/>
              <w:left w:val="nil"/>
              <w:bottom w:val="nil"/>
              <w:right w:val="nil"/>
            </w:tcBorders>
            <w:shd w:val="clear" w:color="auto" w:fill="auto"/>
            <w:noWrap/>
            <w:hideMark/>
          </w:tcPr>
          <w:p w14:paraId="76D11CD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Switzerland</w:t>
            </w:r>
          </w:p>
        </w:tc>
        <w:tc>
          <w:tcPr>
            <w:tcW w:w="1338" w:type="dxa"/>
            <w:tcBorders>
              <w:top w:val="nil"/>
              <w:left w:val="nil"/>
              <w:bottom w:val="nil"/>
              <w:right w:val="nil"/>
            </w:tcBorders>
            <w:shd w:val="clear" w:color="000000" w:fill="D6DCE4"/>
            <w:noWrap/>
            <w:hideMark/>
          </w:tcPr>
          <w:p w14:paraId="4F4B5EE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a</w:t>
            </w:r>
          </w:p>
        </w:tc>
        <w:tc>
          <w:tcPr>
            <w:tcW w:w="1288" w:type="dxa"/>
            <w:tcBorders>
              <w:top w:val="nil"/>
              <w:left w:val="nil"/>
              <w:bottom w:val="nil"/>
              <w:right w:val="nil"/>
            </w:tcBorders>
            <w:shd w:val="clear" w:color="auto" w:fill="auto"/>
            <w:noWrap/>
            <w:hideMark/>
          </w:tcPr>
          <w:p w14:paraId="1983DFBE"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7</w:t>
            </w:r>
          </w:p>
        </w:tc>
        <w:tc>
          <w:tcPr>
            <w:tcW w:w="1138" w:type="dxa"/>
            <w:tcBorders>
              <w:top w:val="nil"/>
              <w:left w:val="nil"/>
              <w:bottom w:val="nil"/>
              <w:right w:val="nil"/>
            </w:tcBorders>
            <w:shd w:val="clear" w:color="auto" w:fill="auto"/>
            <w:noWrap/>
            <w:hideMark/>
          </w:tcPr>
          <w:p w14:paraId="732B351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42</w:t>
            </w:r>
          </w:p>
        </w:tc>
        <w:tc>
          <w:tcPr>
            <w:tcW w:w="1130" w:type="dxa"/>
            <w:tcBorders>
              <w:top w:val="nil"/>
              <w:left w:val="nil"/>
              <w:bottom w:val="nil"/>
              <w:right w:val="nil"/>
            </w:tcBorders>
            <w:shd w:val="clear" w:color="auto" w:fill="auto"/>
            <w:noWrap/>
            <w:hideMark/>
          </w:tcPr>
          <w:p w14:paraId="5BA1A979"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85</w:t>
            </w:r>
          </w:p>
        </w:tc>
        <w:tc>
          <w:tcPr>
            <w:tcW w:w="1268" w:type="dxa"/>
            <w:tcBorders>
              <w:top w:val="nil"/>
              <w:left w:val="nil"/>
              <w:bottom w:val="nil"/>
              <w:right w:val="nil"/>
            </w:tcBorders>
            <w:shd w:val="clear" w:color="auto" w:fill="auto"/>
            <w:noWrap/>
            <w:hideMark/>
          </w:tcPr>
          <w:p w14:paraId="63EF5E3F"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1</w:t>
            </w:r>
          </w:p>
        </w:tc>
        <w:tc>
          <w:tcPr>
            <w:tcW w:w="1070" w:type="dxa"/>
            <w:tcBorders>
              <w:top w:val="nil"/>
              <w:left w:val="nil"/>
              <w:bottom w:val="nil"/>
              <w:right w:val="nil"/>
            </w:tcBorders>
            <w:shd w:val="clear" w:color="auto" w:fill="auto"/>
            <w:noWrap/>
            <w:hideMark/>
          </w:tcPr>
          <w:p w14:paraId="70FF882D"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12</w:t>
            </w:r>
          </w:p>
        </w:tc>
      </w:tr>
      <w:tr w:rsidR="00F6436E" w:rsidRPr="00250B9E" w14:paraId="6457E71D" w14:textId="77777777" w:rsidTr="00250B9E">
        <w:trPr>
          <w:trHeight w:val="300"/>
        </w:trPr>
        <w:tc>
          <w:tcPr>
            <w:tcW w:w="2266" w:type="dxa"/>
            <w:tcBorders>
              <w:top w:val="nil"/>
              <w:left w:val="nil"/>
              <w:right w:val="nil"/>
            </w:tcBorders>
            <w:shd w:val="clear" w:color="auto" w:fill="auto"/>
            <w:noWrap/>
            <w:hideMark/>
          </w:tcPr>
          <w:p w14:paraId="357AD8C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Canada</w:t>
            </w:r>
          </w:p>
        </w:tc>
        <w:tc>
          <w:tcPr>
            <w:tcW w:w="1338" w:type="dxa"/>
            <w:tcBorders>
              <w:top w:val="nil"/>
              <w:left w:val="nil"/>
              <w:right w:val="nil"/>
            </w:tcBorders>
            <w:shd w:val="clear" w:color="000000" w:fill="FCE4D6"/>
            <w:noWrap/>
            <w:hideMark/>
          </w:tcPr>
          <w:p w14:paraId="44DAAE92"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right w:val="nil"/>
            </w:tcBorders>
            <w:shd w:val="clear" w:color="auto" w:fill="auto"/>
            <w:noWrap/>
            <w:hideMark/>
          </w:tcPr>
          <w:p w14:paraId="1467E8F0"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w:t>
            </w:r>
          </w:p>
        </w:tc>
        <w:tc>
          <w:tcPr>
            <w:tcW w:w="1138" w:type="dxa"/>
            <w:tcBorders>
              <w:top w:val="nil"/>
              <w:left w:val="nil"/>
              <w:right w:val="nil"/>
            </w:tcBorders>
            <w:shd w:val="clear" w:color="auto" w:fill="auto"/>
            <w:noWrap/>
            <w:hideMark/>
          </w:tcPr>
          <w:p w14:paraId="7160071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26</w:t>
            </w:r>
          </w:p>
        </w:tc>
        <w:tc>
          <w:tcPr>
            <w:tcW w:w="1130" w:type="dxa"/>
            <w:tcBorders>
              <w:top w:val="nil"/>
              <w:left w:val="nil"/>
              <w:right w:val="nil"/>
            </w:tcBorders>
            <w:shd w:val="clear" w:color="auto" w:fill="auto"/>
            <w:noWrap/>
            <w:hideMark/>
          </w:tcPr>
          <w:p w14:paraId="0BFDF221"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0.79</w:t>
            </w:r>
          </w:p>
        </w:tc>
        <w:tc>
          <w:tcPr>
            <w:tcW w:w="1268" w:type="dxa"/>
            <w:tcBorders>
              <w:top w:val="nil"/>
              <w:left w:val="nil"/>
              <w:right w:val="nil"/>
            </w:tcBorders>
            <w:shd w:val="clear" w:color="auto" w:fill="auto"/>
            <w:noWrap/>
            <w:hideMark/>
          </w:tcPr>
          <w:p w14:paraId="283E8294"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4</w:t>
            </w:r>
          </w:p>
        </w:tc>
        <w:tc>
          <w:tcPr>
            <w:tcW w:w="1070" w:type="dxa"/>
            <w:tcBorders>
              <w:top w:val="nil"/>
              <w:left w:val="nil"/>
              <w:right w:val="nil"/>
            </w:tcBorders>
            <w:shd w:val="clear" w:color="auto" w:fill="auto"/>
            <w:noWrap/>
            <w:hideMark/>
          </w:tcPr>
          <w:p w14:paraId="01243027"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8</w:t>
            </w:r>
          </w:p>
        </w:tc>
      </w:tr>
      <w:tr w:rsidR="00F6436E" w:rsidRPr="00250B9E" w14:paraId="3AC0EE6F" w14:textId="77777777" w:rsidTr="00250B9E">
        <w:trPr>
          <w:trHeight w:val="300"/>
        </w:trPr>
        <w:tc>
          <w:tcPr>
            <w:tcW w:w="2266" w:type="dxa"/>
            <w:tcBorders>
              <w:top w:val="nil"/>
              <w:left w:val="nil"/>
              <w:bottom w:val="single" w:sz="4" w:space="0" w:color="auto"/>
              <w:right w:val="nil"/>
            </w:tcBorders>
            <w:shd w:val="clear" w:color="auto" w:fill="auto"/>
            <w:noWrap/>
            <w:hideMark/>
          </w:tcPr>
          <w:p w14:paraId="1B4A1E0D"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United States of America</w:t>
            </w:r>
          </w:p>
        </w:tc>
        <w:tc>
          <w:tcPr>
            <w:tcW w:w="1338" w:type="dxa"/>
            <w:tcBorders>
              <w:top w:val="nil"/>
              <w:left w:val="nil"/>
              <w:bottom w:val="single" w:sz="4" w:space="0" w:color="auto"/>
              <w:right w:val="nil"/>
            </w:tcBorders>
            <w:shd w:val="clear" w:color="000000" w:fill="FCE4D6"/>
            <w:noWrap/>
            <w:hideMark/>
          </w:tcPr>
          <w:p w14:paraId="056FA7DA"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d</w:t>
            </w:r>
          </w:p>
        </w:tc>
        <w:tc>
          <w:tcPr>
            <w:tcW w:w="1288" w:type="dxa"/>
            <w:tcBorders>
              <w:top w:val="nil"/>
              <w:left w:val="nil"/>
              <w:bottom w:val="single" w:sz="4" w:space="0" w:color="auto"/>
              <w:right w:val="nil"/>
            </w:tcBorders>
            <w:shd w:val="clear" w:color="auto" w:fill="auto"/>
            <w:noWrap/>
            <w:hideMark/>
          </w:tcPr>
          <w:p w14:paraId="2787027B"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42.7</w:t>
            </w:r>
          </w:p>
        </w:tc>
        <w:tc>
          <w:tcPr>
            <w:tcW w:w="1138" w:type="dxa"/>
            <w:tcBorders>
              <w:top w:val="nil"/>
              <w:left w:val="nil"/>
              <w:bottom w:val="single" w:sz="4" w:space="0" w:color="auto"/>
              <w:right w:val="nil"/>
            </w:tcBorders>
            <w:shd w:val="clear" w:color="auto" w:fill="auto"/>
            <w:noWrap/>
            <w:hideMark/>
          </w:tcPr>
          <w:p w14:paraId="0176E993"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35</w:t>
            </w:r>
          </w:p>
        </w:tc>
        <w:tc>
          <w:tcPr>
            <w:tcW w:w="1130" w:type="dxa"/>
            <w:tcBorders>
              <w:top w:val="nil"/>
              <w:left w:val="nil"/>
              <w:bottom w:val="single" w:sz="4" w:space="0" w:color="auto"/>
              <w:right w:val="nil"/>
            </w:tcBorders>
            <w:shd w:val="clear" w:color="auto" w:fill="auto"/>
            <w:noWrap/>
            <w:hideMark/>
          </w:tcPr>
          <w:p w14:paraId="49EB6B6B" w14:textId="77777777" w:rsidR="00F6436E" w:rsidRPr="00250B9E" w:rsidRDefault="00F6436E" w:rsidP="00250B9E">
            <w:pPr>
              <w:spacing w:after="0" w:line="240" w:lineRule="auto"/>
              <w:jc w:val="both"/>
              <w:rPr>
                <w:rFonts w:ascii="Calibri" w:eastAsia="Times New Roman" w:hAnsi="Calibri" w:cs="Calibri"/>
                <w:b/>
                <w:color w:val="000000"/>
                <w:sz w:val="18"/>
                <w:szCs w:val="18"/>
                <w:lang w:eastAsia="fr-FR"/>
              </w:rPr>
            </w:pPr>
            <w:r w:rsidRPr="00250B9E">
              <w:rPr>
                <w:rFonts w:ascii="Calibri" w:eastAsia="Times New Roman" w:hAnsi="Calibri" w:cs="Calibri"/>
                <w:b/>
                <w:color w:val="000000"/>
                <w:sz w:val="18"/>
                <w:szCs w:val="18"/>
                <w:lang w:eastAsia="fr-FR"/>
              </w:rPr>
              <w:t>1</w:t>
            </w:r>
          </w:p>
        </w:tc>
        <w:tc>
          <w:tcPr>
            <w:tcW w:w="1268" w:type="dxa"/>
            <w:tcBorders>
              <w:top w:val="nil"/>
              <w:left w:val="nil"/>
              <w:bottom w:val="single" w:sz="4" w:space="0" w:color="auto"/>
              <w:right w:val="nil"/>
            </w:tcBorders>
            <w:shd w:val="clear" w:color="auto" w:fill="auto"/>
            <w:noWrap/>
            <w:hideMark/>
          </w:tcPr>
          <w:p w14:paraId="6784B87E" w14:textId="77777777" w:rsidR="00F6436E" w:rsidRPr="00250B9E" w:rsidRDefault="00F6436E" w:rsidP="00250B9E">
            <w:pPr>
              <w:spacing w:after="0" w:line="240" w:lineRule="auto"/>
              <w:jc w:val="both"/>
              <w:rPr>
                <w:rFonts w:ascii="Calibri" w:eastAsia="Times New Roman" w:hAnsi="Calibri" w:cs="Calibri"/>
                <w:color w:val="000000"/>
                <w:sz w:val="18"/>
                <w:szCs w:val="18"/>
                <w:lang w:eastAsia="fr-FR"/>
              </w:rPr>
            </w:pPr>
            <w:r w:rsidRPr="00250B9E">
              <w:rPr>
                <w:rFonts w:ascii="Calibri" w:eastAsia="Times New Roman" w:hAnsi="Calibri" w:cs="Calibri"/>
                <w:color w:val="000000"/>
                <w:sz w:val="18"/>
                <w:szCs w:val="18"/>
                <w:lang w:eastAsia="fr-FR"/>
              </w:rPr>
              <w:t>0.15</w:t>
            </w:r>
          </w:p>
        </w:tc>
        <w:tc>
          <w:tcPr>
            <w:tcW w:w="1070" w:type="dxa"/>
            <w:tcBorders>
              <w:top w:val="nil"/>
              <w:left w:val="nil"/>
              <w:bottom w:val="single" w:sz="4" w:space="0" w:color="auto"/>
              <w:right w:val="nil"/>
            </w:tcBorders>
            <w:shd w:val="clear" w:color="auto" w:fill="auto"/>
            <w:noWrap/>
            <w:hideMark/>
          </w:tcPr>
          <w:p w14:paraId="69A6B028" w14:textId="77777777" w:rsidR="00F6436E" w:rsidRPr="00250B9E" w:rsidRDefault="00F6436E" w:rsidP="00250B9E">
            <w:pPr>
              <w:spacing w:after="0" w:line="240" w:lineRule="auto"/>
              <w:jc w:val="both"/>
              <w:rPr>
                <w:rFonts w:ascii="Calibri" w:eastAsia="Times New Roman" w:hAnsi="Calibri" w:cs="Calibri"/>
                <w:b/>
                <w:i/>
                <w:color w:val="000000"/>
                <w:sz w:val="18"/>
                <w:szCs w:val="18"/>
                <w:lang w:eastAsia="fr-FR"/>
              </w:rPr>
            </w:pPr>
            <w:r w:rsidRPr="00250B9E">
              <w:rPr>
                <w:rFonts w:ascii="Calibri" w:eastAsia="Times New Roman" w:hAnsi="Calibri" w:cs="Calibri"/>
                <w:b/>
                <w:i/>
                <w:color w:val="000000"/>
                <w:sz w:val="18"/>
                <w:szCs w:val="18"/>
                <w:lang w:eastAsia="fr-FR"/>
              </w:rPr>
              <w:t>0.01</w:t>
            </w:r>
          </w:p>
        </w:tc>
      </w:tr>
    </w:tbl>
    <w:p w14:paraId="401EB4ED" w14:textId="77777777" w:rsidR="00F6436E" w:rsidRPr="00250B9E" w:rsidRDefault="00F6436E" w:rsidP="00250B9E">
      <w:pPr>
        <w:spacing w:after="0" w:line="240" w:lineRule="auto"/>
        <w:jc w:val="both"/>
        <w:rPr>
          <w:sz w:val="18"/>
          <w:szCs w:val="18"/>
        </w:rPr>
      </w:pPr>
    </w:p>
    <w:bookmarkEnd w:id="2"/>
    <w:p w14:paraId="276AAEE4" w14:textId="758E9169" w:rsidR="0018530A" w:rsidRDefault="002D6DFE" w:rsidP="00250B9E">
      <w:pPr>
        <w:pStyle w:val="Heading2"/>
        <w:numPr>
          <w:ilvl w:val="0"/>
          <w:numId w:val="0"/>
        </w:numPr>
        <w:spacing w:line="360" w:lineRule="auto"/>
        <w:ind w:left="576" w:hanging="576"/>
        <w:jc w:val="both"/>
      </w:pPr>
      <w:r>
        <w:t xml:space="preserve">5. </w:t>
      </w:r>
      <w:r w:rsidR="5AAA4752">
        <w:t>References</w:t>
      </w:r>
    </w:p>
    <w:bookmarkEnd w:id="0"/>
    <w:p w14:paraId="4225149D" w14:textId="77777777" w:rsidR="00B820B5" w:rsidRDefault="00B820B5" w:rsidP="00250B9E">
      <w:pPr>
        <w:spacing w:line="360" w:lineRule="auto"/>
        <w:jc w:val="both"/>
      </w:pPr>
      <w:r>
        <w:t xml:space="preserve">Ainsworth, E.A., </w:t>
      </w:r>
      <w:proofErr w:type="spellStart"/>
      <w:r>
        <w:t>Lemonnier</w:t>
      </w:r>
      <w:proofErr w:type="spellEnd"/>
      <w:r>
        <w:t xml:space="preserve">, P., </w:t>
      </w:r>
      <w:proofErr w:type="spellStart"/>
      <w:r>
        <w:t>Wedow</w:t>
      </w:r>
      <w:proofErr w:type="spellEnd"/>
      <w:r>
        <w:t>, J.M., 2020. The influence of rising tropospheric carbon dioxide and ozone on plant productivity. Plant Biol. 22, 5–11. https://doi.org/10.1111/plb.12973</w:t>
      </w:r>
    </w:p>
    <w:p w14:paraId="2394A57A" w14:textId="77777777" w:rsidR="00B820B5" w:rsidRDefault="00B820B5" w:rsidP="00250B9E">
      <w:pPr>
        <w:spacing w:line="360" w:lineRule="auto"/>
        <w:jc w:val="both"/>
      </w:pPr>
      <w:proofErr w:type="spellStart"/>
      <w:r>
        <w:t>Breisinger</w:t>
      </w:r>
      <w:proofErr w:type="spellEnd"/>
      <w:r>
        <w:t>, O., Ecker, Tan, J.F.T., 2015. Conflict and food insecurity: How do we break the links</w:t>
      </w:r>
      <w:proofErr w:type="gramStart"/>
      <w:r>
        <w:t>?,</w:t>
      </w:r>
      <w:proofErr w:type="gramEnd"/>
      <w:r>
        <w:t xml:space="preserve"> in: Global Food Policy Report 2014–2015. IFPRI, Washington, pp. 51–59.</w:t>
      </w:r>
    </w:p>
    <w:p w14:paraId="189CF604" w14:textId="77777777" w:rsidR="00B820B5" w:rsidRDefault="00B820B5" w:rsidP="00250B9E">
      <w:pPr>
        <w:spacing w:line="360" w:lineRule="auto"/>
        <w:jc w:val="both"/>
      </w:pPr>
      <w:r>
        <w:t xml:space="preserve">Eyring, V., </w:t>
      </w:r>
      <w:proofErr w:type="spellStart"/>
      <w:r>
        <w:t>Arblaster</w:t>
      </w:r>
      <w:proofErr w:type="spellEnd"/>
      <w:r>
        <w:t xml:space="preserve">, J.M., </w:t>
      </w:r>
      <w:proofErr w:type="spellStart"/>
      <w:r>
        <w:t>Cionni</w:t>
      </w:r>
      <w:proofErr w:type="spellEnd"/>
      <w:r>
        <w:t xml:space="preserve">, I., </w:t>
      </w:r>
      <w:proofErr w:type="spellStart"/>
      <w:r>
        <w:t>Sedláček</w:t>
      </w:r>
      <w:proofErr w:type="spellEnd"/>
      <w:r>
        <w:t xml:space="preserve">, J., </w:t>
      </w:r>
      <w:proofErr w:type="spellStart"/>
      <w:r>
        <w:t>Perlwitz</w:t>
      </w:r>
      <w:proofErr w:type="spellEnd"/>
      <w:r>
        <w:t xml:space="preserve">, J., Young, P.J., Bekki, S., Bergmann, D., Cameron-Smith, P., Collins, W.J., </w:t>
      </w:r>
      <w:proofErr w:type="spellStart"/>
      <w:r>
        <w:t>Faluvegi</w:t>
      </w:r>
      <w:proofErr w:type="spellEnd"/>
      <w:r>
        <w:t xml:space="preserve">, G., </w:t>
      </w:r>
      <w:proofErr w:type="spellStart"/>
      <w:r>
        <w:t>Gottschaldt</w:t>
      </w:r>
      <w:proofErr w:type="spellEnd"/>
      <w:r>
        <w:t xml:space="preserve">, K.D., Horowitz, L.W., </w:t>
      </w:r>
      <w:proofErr w:type="spellStart"/>
      <w:r>
        <w:t>Kinnison</w:t>
      </w:r>
      <w:proofErr w:type="spellEnd"/>
      <w:r>
        <w:t xml:space="preserve">, D.E., </w:t>
      </w:r>
      <w:proofErr w:type="spellStart"/>
      <w:r>
        <w:t>Lamarque</w:t>
      </w:r>
      <w:proofErr w:type="spellEnd"/>
      <w:r>
        <w:t xml:space="preserve">, J.F., Marsh, D.R., Saint-Martin, D., </w:t>
      </w:r>
      <w:proofErr w:type="spellStart"/>
      <w:r>
        <w:t>Shindell</w:t>
      </w:r>
      <w:proofErr w:type="spellEnd"/>
      <w:r>
        <w:t xml:space="preserve">, D.T., </w:t>
      </w:r>
      <w:proofErr w:type="spellStart"/>
      <w:r>
        <w:t>Sudo</w:t>
      </w:r>
      <w:proofErr w:type="spellEnd"/>
      <w:r>
        <w:t xml:space="preserve">, K., </w:t>
      </w:r>
      <w:proofErr w:type="spellStart"/>
      <w:r>
        <w:t>Szopa</w:t>
      </w:r>
      <w:proofErr w:type="spellEnd"/>
      <w:r>
        <w:t xml:space="preserve">, S., Watanabe, S., 2013. Long-term ozone changes and associated climate impacts in CMIP5 simulations. J. </w:t>
      </w:r>
      <w:proofErr w:type="spellStart"/>
      <w:r>
        <w:t>Geophys</w:t>
      </w:r>
      <w:proofErr w:type="spellEnd"/>
      <w:r>
        <w:t>. Res. Atmos. 118, 5029–5060. https://doi.org/10.1002/jgrd.50316</w:t>
      </w:r>
    </w:p>
    <w:p w14:paraId="5896AFDF" w14:textId="77777777" w:rsidR="00B820B5" w:rsidRDefault="00B820B5" w:rsidP="00250B9E">
      <w:pPr>
        <w:spacing w:line="360" w:lineRule="auto"/>
        <w:jc w:val="both"/>
      </w:pPr>
      <w:r>
        <w:t>FAO, IFAD, UNICEF, WFP, W., 2017. The State of Food Security and Nutrition in the World 2017. Building resilience for peace and food security. Rome.</w:t>
      </w:r>
    </w:p>
    <w:p w14:paraId="27E5F599" w14:textId="77777777" w:rsidR="00B820B5" w:rsidRDefault="00B820B5" w:rsidP="00250B9E">
      <w:pPr>
        <w:spacing w:line="360" w:lineRule="auto"/>
        <w:jc w:val="both"/>
      </w:pPr>
      <w:r>
        <w:t>FAO, 2018. The Impact of disasters and crises on agriculture and Food Security. Rome.</w:t>
      </w:r>
    </w:p>
    <w:p w14:paraId="3C0BC486" w14:textId="77777777" w:rsidR="00B820B5" w:rsidRDefault="00B820B5" w:rsidP="00250B9E">
      <w:pPr>
        <w:spacing w:line="360" w:lineRule="auto"/>
        <w:jc w:val="both"/>
      </w:pPr>
      <w:r>
        <w:t>FAOSTAT, 2020. FAOSTAT [WWW Document]. URL http://www.fao.org/faostat/en/ (accessed 4.24.20).</w:t>
      </w:r>
    </w:p>
    <w:p w14:paraId="2A7F2FA2" w14:textId="77777777" w:rsidR="00B820B5" w:rsidRDefault="00B820B5" w:rsidP="00250B9E">
      <w:pPr>
        <w:spacing w:line="360" w:lineRule="auto"/>
        <w:jc w:val="both"/>
      </w:pPr>
      <w:r>
        <w:t xml:space="preserve">Forster, P.M., </w:t>
      </w:r>
      <w:proofErr w:type="spellStart"/>
      <w:r>
        <w:t>Maycock</w:t>
      </w:r>
      <w:proofErr w:type="spellEnd"/>
      <w:r>
        <w:t xml:space="preserve">, A.C., McKenna, C.M., Smith, C.J., 2020. Latest climate models confirm need for urgent mitigation. Nat. </w:t>
      </w:r>
      <w:proofErr w:type="spellStart"/>
      <w:r>
        <w:t>Clim</w:t>
      </w:r>
      <w:proofErr w:type="spellEnd"/>
      <w:r>
        <w:t>. Chang. 10, 7–10. https://doi.org/10.1038/s41558-019-0660-0</w:t>
      </w:r>
    </w:p>
    <w:p w14:paraId="6C53235B" w14:textId="77777777" w:rsidR="00B820B5" w:rsidRDefault="00B820B5" w:rsidP="00250B9E">
      <w:pPr>
        <w:spacing w:line="360" w:lineRule="auto"/>
        <w:jc w:val="both"/>
      </w:pPr>
      <w:r>
        <w:t xml:space="preserve">Gauss, M., Myhre, G., </w:t>
      </w:r>
      <w:proofErr w:type="spellStart"/>
      <w:r>
        <w:t>Isaksen</w:t>
      </w:r>
      <w:proofErr w:type="spellEnd"/>
      <w:r>
        <w:t xml:space="preserve">, I.S.A., </w:t>
      </w:r>
      <w:proofErr w:type="spellStart"/>
      <w:r>
        <w:t>Grewe</w:t>
      </w:r>
      <w:proofErr w:type="spellEnd"/>
      <w:r>
        <w:t xml:space="preserve">, V., </w:t>
      </w:r>
      <w:proofErr w:type="spellStart"/>
      <w:r>
        <w:t>Pitari</w:t>
      </w:r>
      <w:proofErr w:type="spellEnd"/>
      <w:r>
        <w:t xml:space="preserve">, G., Wild, O., Collins, W.J., </w:t>
      </w:r>
      <w:proofErr w:type="spellStart"/>
      <w:r>
        <w:t>Dentener</w:t>
      </w:r>
      <w:proofErr w:type="spellEnd"/>
      <w:r>
        <w:t xml:space="preserve">, F.J., </w:t>
      </w:r>
      <w:proofErr w:type="spellStart"/>
      <w:r>
        <w:t>Ellingsen</w:t>
      </w:r>
      <w:proofErr w:type="spellEnd"/>
      <w:r>
        <w:t xml:space="preserve">, K., </w:t>
      </w:r>
      <w:proofErr w:type="spellStart"/>
      <w:r>
        <w:t>Gohar</w:t>
      </w:r>
      <w:proofErr w:type="spellEnd"/>
      <w:r>
        <w:t xml:space="preserve">, L.K., </w:t>
      </w:r>
      <w:proofErr w:type="spellStart"/>
      <w:r>
        <w:t>Hauglustaine</w:t>
      </w:r>
      <w:proofErr w:type="spellEnd"/>
      <w:r>
        <w:t xml:space="preserve">, D.A., </w:t>
      </w:r>
      <w:proofErr w:type="spellStart"/>
      <w:r>
        <w:t>Iachetti</w:t>
      </w:r>
      <w:proofErr w:type="spellEnd"/>
      <w:r>
        <w:t xml:space="preserve">, D., </w:t>
      </w:r>
      <w:proofErr w:type="spellStart"/>
      <w:r>
        <w:t>Lamarque</w:t>
      </w:r>
      <w:proofErr w:type="spellEnd"/>
      <w:r>
        <w:t xml:space="preserve">, J.F., Mancini, E., </w:t>
      </w:r>
      <w:proofErr w:type="spellStart"/>
      <w:r>
        <w:t>Mickley</w:t>
      </w:r>
      <w:proofErr w:type="spellEnd"/>
      <w:r>
        <w:t xml:space="preserve">, L.J., Prather, M.J., Pyle, J.A., Sanderson, M.G., Shine, K.P., Stevenson, D.S., </w:t>
      </w:r>
      <w:proofErr w:type="spellStart"/>
      <w:r>
        <w:t>Sudo</w:t>
      </w:r>
      <w:proofErr w:type="spellEnd"/>
      <w:r>
        <w:t xml:space="preserve">, K., </w:t>
      </w:r>
      <w:proofErr w:type="spellStart"/>
      <w:r>
        <w:t>Szopa</w:t>
      </w:r>
      <w:proofErr w:type="spellEnd"/>
      <w:r>
        <w:t>, S., Zeng, G., 2006. Radiative forcing since preindustrial times due to ozone change in the troposphere and the lower stratosphere. Atmos. Chem. Phys. 6, 575–599. https://doi.org/10.5194/acp-6-575-2006</w:t>
      </w:r>
    </w:p>
    <w:p w14:paraId="4C803B2A" w14:textId="77777777" w:rsidR="00B820B5" w:rsidRDefault="00B820B5" w:rsidP="00250B9E">
      <w:pPr>
        <w:spacing w:line="360" w:lineRule="auto"/>
        <w:jc w:val="both"/>
      </w:pPr>
      <w:r>
        <w:lastRenderedPageBreak/>
        <w:t>Godber, O.F., Wall, R., 2014. Livestock and food security: Vulnerability to population growth and climate change. Glob. Chang. Biol. 20, 3092–3102. https://doi.org/10.1111/gcb.12589</w:t>
      </w:r>
    </w:p>
    <w:p w14:paraId="6E6AA3AE" w14:textId="29184184" w:rsidR="00B820B5" w:rsidRDefault="00B820B5" w:rsidP="00250B9E">
      <w:pPr>
        <w:spacing w:line="360" w:lineRule="auto"/>
        <w:jc w:val="both"/>
      </w:pPr>
      <w:r>
        <w:t xml:space="preserve">Godde, C., Garnett, T., Thornton, P., Ash, A., Herrero, M., 2018. Grazing systems expansion and intensification: Drivers, dynamics, and trade-offs. Glob. Food Sec. 16, 93–105. </w:t>
      </w:r>
      <w:r w:rsidRPr="00250B9E">
        <w:t>https://doi.org/10.1016/j.gfs.2017.11.003</w:t>
      </w:r>
    </w:p>
    <w:p w14:paraId="0C1639DC" w14:textId="00F6FE90" w:rsidR="00B820B5" w:rsidRDefault="00B820B5" w:rsidP="00250B9E">
      <w:pPr>
        <w:spacing w:line="360" w:lineRule="auto"/>
        <w:jc w:val="both"/>
      </w:pPr>
      <w:r w:rsidRPr="00DB0B29">
        <w:t xml:space="preserve">Godde, C.M., Boone, R., Ash, A.J., Waha, K., Sloat, L., Thornton, P.K., Herrero, M., 2020. Global rangeland production systems and livelihoods at threat under climate change and variability. Environ. Res. Lett. 15, 44021. </w:t>
      </w:r>
      <w:r w:rsidRPr="00250B9E">
        <w:t>https://doi.org/10.1088/1748-9326/ab7395</w:t>
      </w:r>
    </w:p>
    <w:p w14:paraId="4BB652E9" w14:textId="77777777" w:rsidR="00B820B5" w:rsidRPr="00B820B5" w:rsidRDefault="00B820B5" w:rsidP="00250B9E">
      <w:pPr>
        <w:spacing w:line="360" w:lineRule="auto"/>
        <w:jc w:val="both"/>
        <w:rPr>
          <w:lang w:val="fr-FR"/>
        </w:rPr>
      </w:pPr>
      <w:proofErr w:type="spellStart"/>
      <w:r>
        <w:rPr>
          <w:rStyle w:val="normaltextrun"/>
          <w:rFonts w:ascii="Calibri" w:hAnsi="Calibri" w:cs="Calibri"/>
        </w:rPr>
        <w:t>Goldewijk</w:t>
      </w:r>
      <w:proofErr w:type="spellEnd"/>
      <w:r>
        <w:rPr>
          <w:rStyle w:val="normaltextrun"/>
          <w:rFonts w:ascii="Calibri" w:hAnsi="Calibri" w:cs="Calibri"/>
        </w:rPr>
        <w:t xml:space="preserve">, Klein, </w:t>
      </w:r>
      <w:proofErr w:type="spellStart"/>
      <w:r>
        <w:rPr>
          <w:rStyle w:val="normaltextrun"/>
          <w:rFonts w:ascii="Calibri" w:hAnsi="Calibri" w:cs="Calibri"/>
        </w:rPr>
        <w:t>Dr.</w:t>
      </w:r>
      <w:proofErr w:type="spellEnd"/>
      <w:r>
        <w:rPr>
          <w:rStyle w:val="normaltextrun"/>
          <w:rFonts w:ascii="Calibri" w:hAnsi="Calibri" w:cs="Calibri"/>
        </w:rPr>
        <w:t xml:space="preserve"> </w:t>
      </w:r>
      <w:proofErr w:type="spellStart"/>
      <w:r>
        <w:rPr>
          <w:rStyle w:val="normaltextrun"/>
          <w:rFonts w:ascii="Calibri" w:hAnsi="Calibri" w:cs="Calibri"/>
        </w:rPr>
        <w:t>ir.</w:t>
      </w:r>
      <w:proofErr w:type="spellEnd"/>
      <w:r>
        <w:rPr>
          <w:rStyle w:val="normaltextrun"/>
          <w:rFonts w:ascii="Calibri" w:hAnsi="Calibri" w:cs="Calibri"/>
        </w:rPr>
        <w:t xml:space="preserve"> C.G.M. (Utrecht University) (2017): </w:t>
      </w:r>
      <w:r>
        <w:rPr>
          <w:rStyle w:val="normaltextrun"/>
          <w:rFonts w:ascii="Calibri" w:hAnsi="Calibri" w:cs="Calibri"/>
          <w:i/>
          <w:iCs/>
        </w:rPr>
        <w:t>Anthropogenic land-use estimates for the Holocene; HYDE 3.2</w:t>
      </w:r>
      <w:r>
        <w:rPr>
          <w:rStyle w:val="normaltextrun"/>
        </w:rPr>
        <w:t xml:space="preserve">. </w:t>
      </w:r>
      <w:r w:rsidRPr="00B820B5">
        <w:rPr>
          <w:rStyle w:val="normaltextrun"/>
          <w:rFonts w:ascii="Calibri" w:hAnsi="Calibri" w:cs="Calibri"/>
          <w:lang w:val="fr-FR"/>
        </w:rPr>
        <w:t>DANS. https://doi.org/10.17026/dans-25g-gez3</w:t>
      </w:r>
    </w:p>
    <w:p w14:paraId="2C979202" w14:textId="77777777" w:rsidR="00B820B5" w:rsidRDefault="00B820B5" w:rsidP="00250B9E">
      <w:pPr>
        <w:spacing w:line="360" w:lineRule="auto"/>
        <w:jc w:val="both"/>
      </w:pPr>
      <w:proofErr w:type="spellStart"/>
      <w:r w:rsidRPr="00B820B5">
        <w:rPr>
          <w:lang w:val="fr-FR"/>
        </w:rPr>
        <w:t>Hallegatte</w:t>
      </w:r>
      <w:proofErr w:type="spellEnd"/>
      <w:r w:rsidRPr="00B820B5">
        <w:rPr>
          <w:lang w:val="fr-FR"/>
        </w:rPr>
        <w:t xml:space="preserve">, S., </w:t>
      </w:r>
      <w:proofErr w:type="spellStart"/>
      <w:r w:rsidRPr="00B820B5">
        <w:rPr>
          <w:lang w:val="fr-FR"/>
        </w:rPr>
        <w:t>Rozenberg</w:t>
      </w:r>
      <w:proofErr w:type="spellEnd"/>
      <w:r w:rsidRPr="00B820B5">
        <w:rPr>
          <w:lang w:val="fr-FR"/>
        </w:rPr>
        <w:t xml:space="preserve">, J., 2017. </w:t>
      </w:r>
      <w:r>
        <w:t xml:space="preserve">Climate change through a poverty lens. Nat. </w:t>
      </w:r>
      <w:proofErr w:type="spellStart"/>
      <w:r>
        <w:t>Clim</w:t>
      </w:r>
      <w:proofErr w:type="spellEnd"/>
      <w:r>
        <w:t>. Chang. 7, 250–256. https://doi.org/10.1038/nclimate3253</w:t>
      </w:r>
    </w:p>
    <w:p w14:paraId="4DC916A4" w14:textId="77777777" w:rsidR="00B820B5" w:rsidRDefault="00B820B5" w:rsidP="00250B9E">
      <w:pPr>
        <w:spacing w:line="360" w:lineRule="auto"/>
        <w:jc w:val="both"/>
      </w:pPr>
      <w:r>
        <w:t>Herrero, M., Mason-D’Croz, D., Godde, C.M., Palmer, J., Thornton, P.K., Gill, M., 2018. Livestock, land and the environmental limits of animal source-food consumption, in: CGIAR Science Forum 2018. CGIAR, Stellenbosch, South Africa, pp. 1–39.</w:t>
      </w:r>
    </w:p>
    <w:p w14:paraId="36766918" w14:textId="77777777" w:rsidR="00B820B5" w:rsidRDefault="00B820B5" w:rsidP="00250B9E">
      <w:pPr>
        <w:spacing w:line="360" w:lineRule="auto"/>
        <w:jc w:val="both"/>
      </w:pPr>
      <w:proofErr w:type="spellStart"/>
      <w:r>
        <w:t>Hoegh-Guldberg</w:t>
      </w:r>
      <w:proofErr w:type="spellEnd"/>
      <w:r>
        <w:t xml:space="preserve">, O., Jacob, D., Taylor, M., Bindi, M., Brown, S., </w:t>
      </w:r>
      <w:proofErr w:type="spellStart"/>
      <w:r>
        <w:t>Camilloni</w:t>
      </w:r>
      <w:proofErr w:type="spellEnd"/>
      <w:r>
        <w:t xml:space="preserve">, I., </w:t>
      </w:r>
      <w:proofErr w:type="spellStart"/>
      <w:r>
        <w:t>Diedhiou</w:t>
      </w:r>
      <w:proofErr w:type="spellEnd"/>
      <w:r>
        <w:t xml:space="preserve">, A., </w:t>
      </w:r>
      <w:proofErr w:type="spellStart"/>
      <w:r>
        <w:t>Djalante</w:t>
      </w:r>
      <w:proofErr w:type="spellEnd"/>
      <w:r>
        <w:t xml:space="preserve">, R., </w:t>
      </w:r>
      <w:proofErr w:type="spellStart"/>
      <w:r>
        <w:t>Ebi</w:t>
      </w:r>
      <w:proofErr w:type="spellEnd"/>
      <w:r>
        <w:t xml:space="preserve">, K.L., </w:t>
      </w:r>
      <w:proofErr w:type="spellStart"/>
      <w:r>
        <w:t>Engelbrecht</w:t>
      </w:r>
      <w:proofErr w:type="spellEnd"/>
      <w:r>
        <w:t xml:space="preserve">, F., </w:t>
      </w:r>
      <w:proofErr w:type="spellStart"/>
      <w:r>
        <w:t>Guiot</w:t>
      </w:r>
      <w:proofErr w:type="spellEnd"/>
      <w:r>
        <w:t xml:space="preserve">, J., </w:t>
      </w:r>
      <w:proofErr w:type="spellStart"/>
      <w:r>
        <w:t>Hijioka</w:t>
      </w:r>
      <w:proofErr w:type="spellEnd"/>
      <w:r>
        <w:t xml:space="preserve">, Y., Mehrotra, S., Payne, A., Seneviratne, S.I., Thomas, A., Warren, R., </w:t>
      </w:r>
      <w:proofErr w:type="spellStart"/>
      <w:r>
        <w:t>Zho</w:t>
      </w:r>
      <w:proofErr w:type="spellEnd"/>
      <w:r>
        <w:t>, G., 2018. Impacts of 1.5oC Global Warming on Natural and Human Systems, in: Masson-</w:t>
      </w:r>
      <w:proofErr w:type="spellStart"/>
      <w:r>
        <w:t>Delmotte</w:t>
      </w:r>
      <w:proofErr w:type="spellEnd"/>
      <w:r>
        <w:t xml:space="preserve">, V., </w:t>
      </w:r>
      <w:proofErr w:type="spellStart"/>
      <w:r>
        <w:t>Zhai</w:t>
      </w:r>
      <w:proofErr w:type="spellEnd"/>
      <w:r>
        <w:t xml:space="preserve">, P., </w:t>
      </w:r>
      <w:proofErr w:type="spellStart"/>
      <w:r>
        <w:t>Pörtner</w:t>
      </w:r>
      <w:proofErr w:type="spellEnd"/>
      <w:r>
        <w:t xml:space="preserve">, H.-O., Roberts, D., </w:t>
      </w:r>
      <w:proofErr w:type="spellStart"/>
      <w:r>
        <w:t>Skea</w:t>
      </w:r>
      <w:proofErr w:type="spellEnd"/>
      <w:r>
        <w:t xml:space="preserve">, J., Shukla, P.R., Pirani, A., </w:t>
      </w:r>
      <w:proofErr w:type="spellStart"/>
      <w:r>
        <w:t>Moufouma-Okia</w:t>
      </w:r>
      <w:proofErr w:type="spellEnd"/>
      <w:r>
        <w:t xml:space="preserve">, W., </w:t>
      </w:r>
      <w:proofErr w:type="spellStart"/>
      <w:r>
        <w:t>Péan</w:t>
      </w:r>
      <w:proofErr w:type="spellEnd"/>
      <w:r>
        <w:t xml:space="preserve">, C., </w:t>
      </w:r>
      <w:proofErr w:type="spellStart"/>
      <w:r>
        <w:t>Pidcock</w:t>
      </w:r>
      <w:proofErr w:type="spellEnd"/>
      <w:r>
        <w:t xml:space="preserve">, R., Connors, S., Matthews, J.B.R., Chen, Y., Zhou, X., </w:t>
      </w:r>
      <w:proofErr w:type="spellStart"/>
      <w:r>
        <w:t>Gomis</w:t>
      </w:r>
      <w:proofErr w:type="spellEnd"/>
      <w:r>
        <w:t xml:space="preserve">, M.I., </w:t>
      </w:r>
      <w:proofErr w:type="spellStart"/>
      <w:r>
        <w:t>Lonnoy</w:t>
      </w:r>
      <w:proofErr w:type="spellEnd"/>
      <w:r>
        <w:t xml:space="preserve">, E., </w:t>
      </w:r>
      <w:proofErr w:type="spellStart"/>
      <w:r>
        <w:t>Maycock</w:t>
      </w:r>
      <w:proofErr w:type="spellEnd"/>
      <w:r>
        <w:t xml:space="preserve">, T., </w:t>
      </w:r>
      <w:proofErr w:type="spellStart"/>
      <w:r>
        <w:t>Tignor</w:t>
      </w:r>
      <w:proofErr w:type="spellEnd"/>
      <w:r>
        <w:t>, M., Waterfield, T. (Eds.), Global Warming of 1.5°C. An IPCC Special Report on the Impacts of Global Warming of 1.5°C above Pre-Industrial Levels and Related Global Greenhouse Gas Emission Pathways, in the Context of Strengthening the Global Response to the Threat of Climate Change</w:t>
      </w:r>
      <w:proofErr w:type="gramStart"/>
      <w:r>
        <w:t>,.</w:t>
      </w:r>
      <w:proofErr w:type="gramEnd"/>
      <w:r>
        <w:t xml:space="preserve"> pp. 175–311.</w:t>
      </w:r>
    </w:p>
    <w:p w14:paraId="77AA9D8D" w14:textId="77777777" w:rsidR="00B820B5" w:rsidRDefault="00B820B5" w:rsidP="00250B9E">
      <w:pPr>
        <w:spacing w:line="360" w:lineRule="auto"/>
        <w:jc w:val="both"/>
      </w:pPr>
      <w:r>
        <w:t>IPCC, 2018. Summary for Policymakers, in: Masson-</w:t>
      </w:r>
      <w:proofErr w:type="spellStart"/>
      <w:r>
        <w:t>Delmotte</w:t>
      </w:r>
      <w:proofErr w:type="spellEnd"/>
      <w:r>
        <w:t xml:space="preserve">, V., P.Z., </w:t>
      </w:r>
      <w:proofErr w:type="spellStart"/>
      <w:r>
        <w:t>Pörtner</w:t>
      </w:r>
      <w:proofErr w:type="spellEnd"/>
      <w:r>
        <w:t xml:space="preserve">, H.-O., Roberts, D., </w:t>
      </w:r>
      <w:proofErr w:type="spellStart"/>
      <w:r>
        <w:t>Skea</w:t>
      </w:r>
      <w:proofErr w:type="spellEnd"/>
      <w:r>
        <w:t xml:space="preserve">, J., Shukla, P.R., Pirani, A., </w:t>
      </w:r>
      <w:proofErr w:type="spellStart"/>
      <w:r>
        <w:t>Moufouma-Okia</w:t>
      </w:r>
      <w:proofErr w:type="spellEnd"/>
      <w:r>
        <w:t xml:space="preserve">, W., </w:t>
      </w:r>
      <w:proofErr w:type="spellStart"/>
      <w:r>
        <w:t>Péan</w:t>
      </w:r>
      <w:proofErr w:type="spellEnd"/>
      <w:r>
        <w:t xml:space="preserve">, C., </w:t>
      </w:r>
      <w:proofErr w:type="spellStart"/>
      <w:r>
        <w:t>Pidcock</w:t>
      </w:r>
      <w:proofErr w:type="spellEnd"/>
      <w:r>
        <w:t xml:space="preserve">, R., Connors, S., Matthews, J.B.R., Chen, Y., Zhou, X., </w:t>
      </w:r>
      <w:proofErr w:type="spellStart"/>
      <w:r>
        <w:t>Gomis</w:t>
      </w:r>
      <w:proofErr w:type="spellEnd"/>
      <w:r>
        <w:t xml:space="preserve">, M.I., </w:t>
      </w:r>
      <w:proofErr w:type="spellStart"/>
      <w:r>
        <w:t>Lonnoy</w:t>
      </w:r>
      <w:proofErr w:type="spellEnd"/>
      <w:r>
        <w:t xml:space="preserve">, E., </w:t>
      </w:r>
      <w:proofErr w:type="spellStart"/>
      <w:r>
        <w:t>Maycock</w:t>
      </w:r>
      <w:proofErr w:type="spellEnd"/>
      <w:r>
        <w:t xml:space="preserve">, T., </w:t>
      </w:r>
      <w:proofErr w:type="spellStart"/>
      <w:r>
        <w:t>Tignor</w:t>
      </w:r>
      <w:proofErr w:type="spellEnd"/>
      <w:r>
        <w:t>, M., Waterfield, T. (Eds.), Global Warming of 1.5°C. An IPCC Special Report on the Impacts of Global Warming of 1.5°C above Pre-Industrial Levels and Related Global Greenhouse Gas Emission Pathways, in the Context of Strengthening the Global Response to the Threat of Climate Change</w:t>
      </w:r>
      <w:proofErr w:type="gramStart"/>
      <w:r>
        <w:t>,.</w:t>
      </w:r>
      <w:proofErr w:type="gramEnd"/>
      <w:r>
        <w:t xml:space="preserve"> https://doi.org/10.1016/j.oneear.2019.10.025</w:t>
      </w:r>
    </w:p>
    <w:p w14:paraId="676B1046" w14:textId="77777777" w:rsidR="00B820B5" w:rsidRDefault="00B820B5" w:rsidP="00250B9E">
      <w:pPr>
        <w:spacing w:line="360" w:lineRule="auto"/>
        <w:jc w:val="both"/>
      </w:pPr>
      <w:r>
        <w:lastRenderedPageBreak/>
        <w:t>IPCC, 2014. Climate Change 2014 Part A: Global and Sectoral Aspects, Climate Change 2014: Impacts, Adaptation, and Vulnerability. Part A: Global and Sectoral Aspects. Contribution of Working Group II to the Fifth Assessment Report of the Intergovernmental Panel on Climate Change.</w:t>
      </w:r>
    </w:p>
    <w:p w14:paraId="115C368F" w14:textId="77777777" w:rsidR="00B820B5" w:rsidRDefault="00B820B5" w:rsidP="00250B9E">
      <w:pPr>
        <w:spacing w:line="360" w:lineRule="auto"/>
        <w:jc w:val="both"/>
      </w:pPr>
      <w:r>
        <w:t xml:space="preserve">Jiménez Cisneros, B.E., Oki, T., Arnell, N.W., Benito, G., </w:t>
      </w:r>
      <w:proofErr w:type="spellStart"/>
      <w:r>
        <w:t>Cogley</w:t>
      </w:r>
      <w:proofErr w:type="spellEnd"/>
      <w:r>
        <w:t xml:space="preserve">, J.G., </w:t>
      </w:r>
      <w:proofErr w:type="spellStart"/>
      <w:r>
        <w:t>Döll</w:t>
      </w:r>
      <w:proofErr w:type="spellEnd"/>
      <w:r>
        <w:t xml:space="preserve">, P., Jiang, T., </w:t>
      </w:r>
      <w:proofErr w:type="spellStart"/>
      <w:r>
        <w:t>Mwakalila</w:t>
      </w:r>
      <w:proofErr w:type="spellEnd"/>
      <w:r>
        <w:t xml:space="preserve">, S.S., 2014. Freshwater Resources, in: Field, C.B., Barros, V.R., Dokken, D.J., Mach, K.J., </w:t>
      </w:r>
      <w:proofErr w:type="spellStart"/>
      <w:r>
        <w:t>Mastrandrea</w:t>
      </w:r>
      <w:proofErr w:type="spellEnd"/>
      <w:r>
        <w:t xml:space="preserve">, M.D., </w:t>
      </w:r>
      <w:proofErr w:type="spellStart"/>
      <w:r>
        <w:t>Bilir</w:t>
      </w:r>
      <w:proofErr w:type="spellEnd"/>
      <w:r>
        <w:t xml:space="preserve">, T.E., Chatterjee, M., </w:t>
      </w:r>
      <w:proofErr w:type="spellStart"/>
      <w:r>
        <w:t>Ebi</w:t>
      </w:r>
      <w:proofErr w:type="spellEnd"/>
      <w:r>
        <w:t xml:space="preserve">, K.L., Estrada, Y.O., Genova, R.C., </w:t>
      </w:r>
      <w:proofErr w:type="spellStart"/>
      <w:r>
        <w:t>Girma</w:t>
      </w:r>
      <w:proofErr w:type="spellEnd"/>
      <w:r>
        <w:t xml:space="preserve">, B., Kissel, E.S., Levy, A.N., MacCracken, S., </w:t>
      </w:r>
      <w:proofErr w:type="spellStart"/>
      <w:r>
        <w:t>Mastrandrea</w:t>
      </w:r>
      <w:proofErr w:type="spellEnd"/>
      <w:r>
        <w:t>, P.R., White, L.L. (Eds.), Climate Change 2014: Impacts, Adaptation, and Vulnerability. Part A: Global and Sectoral Aspects. Contribution of Working Group II to the Fifth Assessment Report of the Intergovernmental Panel on Climate Change. Cambridge University Press, Cambridge, United Kingdom and New York, NY, USA, pp. 229–269.</w:t>
      </w:r>
    </w:p>
    <w:p w14:paraId="19A5B95C" w14:textId="77777777" w:rsidR="00B820B5" w:rsidRDefault="00B820B5" w:rsidP="00250B9E">
      <w:pPr>
        <w:spacing w:line="360" w:lineRule="auto"/>
        <w:jc w:val="both"/>
      </w:pPr>
      <w:r>
        <w:t xml:space="preserve">Knutson, T., Camargo, S.J., Chan, J.C.L., Emanuel, K., </w:t>
      </w:r>
      <w:proofErr w:type="spellStart"/>
      <w:r>
        <w:t>Ho</w:t>
      </w:r>
      <w:proofErr w:type="spellEnd"/>
      <w:r>
        <w:t xml:space="preserve">, C.H., </w:t>
      </w:r>
      <w:proofErr w:type="spellStart"/>
      <w:r>
        <w:t>Kossin</w:t>
      </w:r>
      <w:proofErr w:type="spellEnd"/>
      <w:r>
        <w:t xml:space="preserve">, J., Mohapatra, M., Satoh, M., </w:t>
      </w:r>
      <w:proofErr w:type="spellStart"/>
      <w:r>
        <w:t>Sugi</w:t>
      </w:r>
      <w:proofErr w:type="spellEnd"/>
      <w:r>
        <w:t xml:space="preserve">, M., Walsh, K., Wu, L., 2020. Tropical cyclones and climate change assessment. Bull. Am. </w:t>
      </w:r>
      <w:proofErr w:type="spellStart"/>
      <w:r>
        <w:t>Meteorol</w:t>
      </w:r>
      <w:proofErr w:type="spellEnd"/>
      <w:r>
        <w:t>. Soc. 101, E303–E322. https://doi.org/10.1175/BAMS-D-18-0189.1</w:t>
      </w:r>
    </w:p>
    <w:p w14:paraId="05C4B4C0" w14:textId="77777777" w:rsidR="00B820B5" w:rsidRDefault="00B820B5" w:rsidP="00250B9E">
      <w:pPr>
        <w:spacing w:line="360" w:lineRule="auto"/>
        <w:jc w:val="both"/>
      </w:pPr>
      <w:r>
        <w:t>McLeod, A., Morgan, N., Prakash, A., Hinrichs, J., 2005. Economic and social impacts of avian influenza. Rome.</w:t>
      </w:r>
    </w:p>
    <w:p w14:paraId="6656D14F" w14:textId="77777777" w:rsidR="00B820B5" w:rsidRDefault="00B820B5" w:rsidP="00250B9E">
      <w:pPr>
        <w:spacing w:line="360" w:lineRule="auto"/>
        <w:jc w:val="both"/>
      </w:pPr>
      <w:r>
        <w:t xml:space="preserve">Mercy Corps, 2020. COVID-19 and </w:t>
      </w:r>
      <w:proofErr w:type="spellStart"/>
      <w:r>
        <w:t>livestocj</w:t>
      </w:r>
      <w:proofErr w:type="spellEnd"/>
      <w:r>
        <w:t xml:space="preserve"> market systems: The impact of COVID-19 on livestock-based economies in the Horn of Africa. Portland.</w:t>
      </w:r>
    </w:p>
    <w:p w14:paraId="2BA8C04E" w14:textId="77777777" w:rsidR="00B820B5" w:rsidRDefault="00B820B5" w:rsidP="00250B9E">
      <w:pPr>
        <w:spacing w:line="360" w:lineRule="auto"/>
        <w:jc w:val="both"/>
      </w:pPr>
      <w:r>
        <w:t>Muscat, A., de Olde, E.M., de Boer, I.J.M., Ripoll-Bosch, R., 2020. The battle for biomass: A systematic review of food-feed-fuel competition. Glob. Food Sec. 25, 100330. https://doi.org/10.1016/j.gfs.2019.100330</w:t>
      </w:r>
    </w:p>
    <w:p w14:paraId="03E64CCD" w14:textId="77777777" w:rsidR="00B820B5" w:rsidRDefault="00B820B5" w:rsidP="00250B9E">
      <w:pPr>
        <w:spacing w:line="360" w:lineRule="auto"/>
        <w:jc w:val="both"/>
      </w:pPr>
      <w:proofErr w:type="spellStart"/>
      <w:r>
        <w:t>Rahmstorf</w:t>
      </w:r>
      <w:proofErr w:type="spellEnd"/>
      <w:r>
        <w:t>, S., 2017. Rising hazard of storm-surge flooding. Proc. Natl. Acad. Sci. U. S. A. 114, 11806–11808. https://doi.org/10.1073/pnas.1715895114</w:t>
      </w:r>
    </w:p>
    <w:p w14:paraId="351D0D7E" w14:textId="77777777" w:rsidR="00B820B5" w:rsidRPr="008D32E8" w:rsidRDefault="00B820B5" w:rsidP="00250B9E">
      <w:pPr>
        <w:spacing w:line="360" w:lineRule="auto"/>
        <w:jc w:val="both"/>
        <w:rPr>
          <w:lang w:val="fr-FR"/>
        </w:rPr>
      </w:pPr>
      <w:r w:rsidRPr="00250B9E">
        <w:rPr>
          <w:lang w:val="fr-FR"/>
        </w:rPr>
        <w:t>Reid, R.S., Fernandez-</w:t>
      </w:r>
      <w:proofErr w:type="spellStart"/>
      <w:r w:rsidRPr="00250B9E">
        <w:rPr>
          <w:lang w:val="fr-FR"/>
        </w:rPr>
        <w:t>Gimenez</w:t>
      </w:r>
      <w:proofErr w:type="spellEnd"/>
      <w:r w:rsidRPr="00250B9E">
        <w:rPr>
          <w:lang w:val="fr-FR"/>
        </w:rPr>
        <w:t xml:space="preserve">, M.E., </w:t>
      </w:r>
      <w:proofErr w:type="spellStart"/>
      <w:r w:rsidRPr="00250B9E">
        <w:rPr>
          <w:lang w:val="fr-FR"/>
        </w:rPr>
        <w:t>Galvin</w:t>
      </w:r>
      <w:proofErr w:type="spellEnd"/>
      <w:r w:rsidRPr="00250B9E">
        <w:rPr>
          <w:lang w:val="fr-FR"/>
        </w:rPr>
        <w:t xml:space="preserve">, K.A., 2014. </w:t>
      </w:r>
      <w:r>
        <w:t xml:space="preserve">Dynamics and resilience of rangelands and pastoral peoples around the globe. </w:t>
      </w:r>
      <w:proofErr w:type="spellStart"/>
      <w:r w:rsidRPr="008D32E8">
        <w:rPr>
          <w:lang w:val="fr-FR"/>
        </w:rPr>
        <w:t>Annu</w:t>
      </w:r>
      <w:proofErr w:type="spellEnd"/>
      <w:r w:rsidRPr="008D32E8">
        <w:rPr>
          <w:lang w:val="fr-FR"/>
        </w:rPr>
        <w:t xml:space="preserve">. </w:t>
      </w:r>
      <w:proofErr w:type="spellStart"/>
      <w:r w:rsidRPr="008D32E8">
        <w:rPr>
          <w:lang w:val="fr-FR"/>
        </w:rPr>
        <w:t>Rev</w:t>
      </w:r>
      <w:proofErr w:type="spellEnd"/>
      <w:r w:rsidRPr="008D32E8">
        <w:rPr>
          <w:lang w:val="fr-FR"/>
        </w:rPr>
        <w:t xml:space="preserve">. Environ. </w:t>
      </w:r>
      <w:proofErr w:type="spellStart"/>
      <w:r w:rsidRPr="008D32E8">
        <w:rPr>
          <w:lang w:val="fr-FR"/>
        </w:rPr>
        <w:t>Resour</w:t>
      </w:r>
      <w:proofErr w:type="spellEnd"/>
      <w:r w:rsidRPr="008D32E8">
        <w:rPr>
          <w:lang w:val="fr-FR"/>
        </w:rPr>
        <w:t>. 39, 217–42. https://doi.org/10.1146/annurev-environ-020713-163329</w:t>
      </w:r>
    </w:p>
    <w:p w14:paraId="369B7D61" w14:textId="20A21CF4" w:rsidR="00B820B5" w:rsidRDefault="00B820B5" w:rsidP="00250B9E">
      <w:pPr>
        <w:spacing w:line="360" w:lineRule="auto"/>
        <w:jc w:val="both"/>
      </w:pPr>
      <w:r w:rsidRPr="008D32E8">
        <w:rPr>
          <w:lang w:val="fr-FR"/>
        </w:rPr>
        <w:t xml:space="preserve">Riahi, K., </w:t>
      </w:r>
      <w:proofErr w:type="spellStart"/>
      <w:r w:rsidRPr="008D32E8">
        <w:rPr>
          <w:lang w:val="fr-FR"/>
        </w:rPr>
        <w:t>Grübler</w:t>
      </w:r>
      <w:proofErr w:type="spellEnd"/>
      <w:r w:rsidRPr="008D32E8">
        <w:rPr>
          <w:lang w:val="fr-FR"/>
        </w:rPr>
        <w:t xml:space="preserve">, A., </w:t>
      </w:r>
      <w:proofErr w:type="spellStart"/>
      <w:r w:rsidRPr="008D32E8">
        <w:rPr>
          <w:lang w:val="fr-FR"/>
        </w:rPr>
        <w:t>Nakicenovic</w:t>
      </w:r>
      <w:proofErr w:type="spellEnd"/>
      <w:r w:rsidRPr="008D32E8">
        <w:rPr>
          <w:lang w:val="fr-FR"/>
        </w:rPr>
        <w:t xml:space="preserve">, N., 2007. </w:t>
      </w:r>
      <w:r>
        <w:t xml:space="preserve">Scenarios of long-term socio-economic and environmental development under climate stabilization. Technol. Forecast. Soc. Change 74, 887–935. </w:t>
      </w:r>
      <w:r w:rsidRPr="00250B9E">
        <w:t>https://doi.org/10.1016/j.techfore.2006.05.026</w:t>
      </w:r>
    </w:p>
    <w:p w14:paraId="0625CD94" w14:textId="77777777" w:rsidR="00B820B5" w:rsidRPr="00CF26E4" w:rsidRDefault="00B820B5" w:rsidP="00250B9E">
      <w:pPr>
        <w:spacing w:line="360" w:lineRule="auto"/>
        <w:jc w:val="both"/>
      </w:pPr>
      <w:r w:rsidRPr="4F39B649">
        <w:t xml:space="preserve">Robinson TP, Thornton PK, </w:t>
      </w:r>
      <w:proofErr w:type="spellStart"/>
      <w:r w:rsidRPr="4F39B649">
        <w:t>Franceschini</w:t>
      </w:r>
      <w:proofErr w:type="spellEnd"/>
      <w:r w:rsidRPr="4F39B649">
        <w:t xml:space="preserve"> G, </w:t>
      </w:r>
      <w:proofErr w:type="spellStart"/>
      <w:r w:rsidRPr="4F39B649">
        <w:t>Kruska</w:t>
      </w:r>
      <w:proofErr w:type="spellEnd"/>
      <w:r w:rsidRPr="4F39B649">
        <w:t xml:space="preserve"> RL, </w:t>
      </w:r>
      <w:proofErr w:type="spellStart"/>
      <w:r w:rsidRPr="4F39B649">
        <w:t>Chiozza</w:t>
      </w:r>
      <w:proofErr w:type="spellEnd"/>
      <w:r w:rsidRPr="4F39B649">
        <w:t xml:space="preserve"> F, </w:t>
      </w:r>
      <w:proofErr w:type="spellStart"/>
      <w:r w:rsidRPr="4F39B649">
        <w:t>Notenbaert</w:t>
      </w:r>
      <w:proofErr w:type="spellEnd"/>
      <w:r w:rsidRPr="4F39B649">
        <w:t xml:space="preserve"> A, Cecchi G, Herrero M, </w:t>
      </w:r>
      <w:proofErr w:type="spellStart"/>
      <w:r w:rsidRPr="4F39B649">
        <w:t>Epprecht</w:t>
      </w:r>
      <w:proofErr w:type="spellEnd"/>
      <w:r w:rsidRPr="4F39B649">
        <w:t xml:space="preserve"> M, Fritz S, You L, </w:t>
      </w:r>
      <w:proofErr w:type="spellStart"/>
      <w:r w:rsidRPr="4F39B649">
        <w:t>Conchedda</w:t>
      </w:r>
      <w:proofErr w:type="spellEnd"/>
      <w:r w:rsidRPr="4F39B649">
        <w:t xml:space="preserve"> G &amp; See L (2011) Global livestock production systems. Rome: </w:t>
      </w:r>
      <w:r w:rsidRPr="4F39B649">
        <w:lastRenderedPageBreak/>
        <w:t>Food and Agriculture Organization of the United Nations (FAO) and International Livestock Research Institute (ILRI). pp. 152.</w:t>
      </w:r>
    </w:p>
    <w:p w14:paraId="734C6A59" w14:textId="77777777" w:rsidR="00B820B5" w:rsidRDefault="00B820B5" w:rsidP="00250B9E">
      <w:pPr>
        <w:spacing w:line="360" w:lineRule="auto"/>
        <w:jc w:val="both"/>
      </w:pPr>
      <w:r>
        <w:t>Scripps Institution of Oceanography, 2020. The Keeling Curve [WWW Document]. URL https://sioweb.ucsd.edu/programs/keelingcurve/ (accessed 10.2.20).</w:t>
      </w:r>
    </w:p>
    <w:p w14:paraId="5598D264" w14:textId="77777777" w:rsidR="00B820B5" w:rsidRDefault="00B820B5" w:rsidP="00250B9E">
      <w:pPr>
        <w:spacing w:line="360" w:lineRule="auto"/>
        <w:jc w:val="both"/>
      </w:pPr>
      <w:r>
        <w:t xml:space="preserve">Selby, J., </w:t>
      </w:r>
      <w:proofErr w:type="spellStart"/>
      <w:r>
        <w:t>Dahi</w:t>
      </w:r>
      <w:proofErr w:type="spellEnd"/>
      <w:r>
        <w:t xml:space="preserve">, O.S., </w:t>
      </w:r>
      <w:proofErr w:type="spellStart"/>
      <w:r>
        <w:t>Fröhlich</w:t>
      </w:r>
      <w:proofErr w:type="spellEnd"/>
      <w:r>
        <w:t xml:space="preserve">, C., </w:t>
      </w:r>
      <w:proofErr w:type="spellStart"/>
      <w:r>
        <w:t>Hulme</w:t>
      </w:r>
      <w:proofErr w:type="spellEnd"/>
      <w:r>
        <w:t xml:space="preserve">, M., 2017. Climate change and the Syrian civil war revisited. Polit. </w:t>
      </w:r>
      <w:proofErr w:type="spellStart"/>
      <w:r>
        <w:t>Geogr</w:t>
      </w:r>
      <w:proofErr w:type="spellEnd"/>
      <w:r>
        <w:t>. 60, 232–244. https://doi.org/10.1016/j.polgeo.2017.05.007</w:t>
      </w:r>
    </w:p>
    <w:p w14:paraId="4B5FAA47" w14:textId="1575980A" w:rsidR="00B820B5" w:rsidRDefault="00B820B5" w:rsidP="00250B9E">
      <w:pPr>
        <w:spacing w:line="360" w:lineRule="auto"/>
        <w:jc w:val="both"/>
      </w:pPr>
      <w:r>
        <w:t xml:space="preserve">Springmann, M., Clark, M., Mason-D’Croz, D., Wiebe, K., </w:t>
      </w:r>
      <w:proofErr w:type="spellStart"/>
      <w:r>
        <w:t>Bodirsky</w:t>
      </w:r>
      <w:proofErr w:type="spellEnd"/>
      <w:r>
        <w:t xml:space="preserve">, B.L., </w:t>
      </w:r>
      <w:proofErr w:type="spellStart"/>
      <w:r>
        <w:t>Lassaletta</w:t>
      </w:r>
      <w:proofErr w:type="spellEnd"/>
      <w:r>
        <w:t xml:space="preserve">, L., de Vries, W., Vermeulen, S.J., Herrero, M., Carlson, K.M., Jonell, M., </w:t>
      </w:r>
      <w:proofErr w:type="spellStart"/>
      <w:r>
        <w:t>Troell</w:t>
      </w:r>
      <w:proofErr w:type="spellEnd"/>
      <w:r>
        <w:t xml:space="preserve">, M., </w:t>
      </w:r>
      <w:proofErr w:type="spellStart"/>
      <w:r>
        <w:t>DeClerck</w:t>
      </w:r>
      <w:proofErr w:type="spellEnd"/>
      <w:r>
        <w:t xml:space="preserve">, F., Gordon, L.J., </w:t>
      </w:r>
      <w:proofErr w:type="spellStart"/>
      <w:r>
        <w:t>Zurayk</w:t>
      </w:r>
      <w:proofErr w:type="spellEnd"/>
      <w:r>
        <w:t xml:space="preserve">, R., Scarborough, P., Rayner, M., </w:t>
      </w:r>
      <w:proofErr w:type="spellStart"/>
      <w:r>
        <w:t>Loken</w:t>
      </w:r>
      <w:proofErr w:type="spellEnd"/>
      <w:r>
        <w:t xml:space="preserve">, B., Fanzo, J., </w:t>
      </w:r>
      <w:proofErr w:type="spellStart"/>
      <w:r>
        <w:t>Godfray</w:t>
      </w:r>
      <w:proofErr w:type="spellEnd"/>
      <w:r>
        <w:t xml:space="preserve">, H.C.J., </w:t>
      </w:r>
      <w:proofErr w:type="spellStart"/>
      <w:r>
        <w:t>Tilman</w:t>
      </w:r>
      <w:proofErr w:type="spellEnd"/>
      <w:r>
        <w:t xml:space="preserve">, D., </w:t>
      </w:r>
      <w:proofErr w:type="spellStart"/>
      <w:r>
        <w:t>Rockström</w:t>
      </w:r>
      <w:proofErr w:type="spellEnd"/>
      <w:r>
        <w:t xml:space="preserve">, J., Willett, W., 2018. Options for keeping the food system within environmental limits. Nature 562, 519–525. </w:t>
      </w:r>
      <w:r w:rsidRPr="00250B9E">
        <w:t>https://doi.org/10.1038/s41586-018-0594-0</w:t>
      </w:r>
    </w:p>
    <w:p w14:paraId="3014378B" w14:textId="77777777" w:rsidR="00B820B5" w:rsidRDefault="00B820B5" w:rsidP="00250B9E">
      <w:pPr>
        <w:spacing w:line="360" w:lineRule="auto"/>
        <w:jc w:val="both"/>
      </w:pPr>
      <w:r>
        <w:t>The World Bank, 2020. World Bank list of economies [WWW Document]. URL https://datahelpdesk.worldbank.org/knowledgebase/articles/906519-world-bank-country-and-lending-groups (accessed 10.10.20).</w:t>
      </w:r>
    </w:p>
    <w:p w14:paraId="12A3897E" w14:textId="77777777" w:rsidR="00B820B5" w:rsidRDefault="00B820B5" w:rsidP="00250B9E">
      <w:pPr>
        <w:spacing w:line="360" w:lineRule="auto"/>
        <w:jc w:val="both"/>
      </w:pPr>
      <w:r w:rsidRPr="00CF26E4">
        <w:rPr>
          <w:rFonts w:cstheme="minorHAnsi"/>
        </w:rPr>
        <w:t>The World Bank, 2020. World Development Indicators [WWW Document]. URL https://datacatalog.worldbank.org/dataset/world-development-indicators (accessed 30.06.20).</w:t>
      </w:r>
    </w:p>
    <w:p w14:paraId="26DE70E1" w14:textId="77777777" w:rsidR="00B820B5" w:rsidRDefault="00B820B5" w:rsidP="00250B9E">
      <w:pPr>
        <w:spacing w:line="360" w:lineRule="auto"/>
        <w:jc w:val="both"/>
      </w:pPr>
      <w:r>
        <w:t>Thornton, P., Herrero, M., Boone, R., 2019. Altered grazing systems: Pastoralism to conventional agriculture, in: Gibson, D.J., Newman, J.A. (Eds.), Grasslands and Climate Change. Cambridge University Press, pp. 253–273.</w:t>
      </w:r>
    </w:p>
    <w:p w14:paraId="3E9D33DE" w14:textId="77777777" w:rsidR="00B820B5" w:rsidRDefault="00B820B5" w:rsidP="00250B9E">
      <w:pPr>
        <w:spacing w:line="360" w:lineRule="auto"/>
        <w:jc w:val="both"/>
      </w:pPr>
      <w:r>
        <w:t>UNHCR, 2020. Global Trends: Forced Displacements in 2019. Copenhagen.</w:t>
      </w:r>
    </w:p>
    <w:p w14:paraId="2FDB941B" w14:textId="77777777" w:rsidR="00B820B5" w:rsidRDefault="00B820B5" w:rsidP="00250B9E">
      <w:pPr>
        <w:spacing w:line="360" w:lineRule="auto"/>
        <w:jc w:val="both"/>
      </w:pPr>
      <w:r>
        <w:t xml:space="preserve">Van </w:t>
      </w:r>
      <w:proofErr w:type="spellStart"/>
      <w:r>
        <w:t>Vuuren</w:t>
      </w:r>
      <w:proofErr w:type="spellEnd"/>
      <w:r>
        <w:t xml:space="preserve">, D.P., Den </w:t>
      </w:r>
      <w:proofErr w:type="spellStart"/>
      <w:r>
        <w:t>Elzen</w:t>
      </w:r>
      <w:proofErr w:type="spellEnd"/>
      <w:r>
        <w:t xml:space="preserve">, M.G.J.J., Lucas, P.L., </w:t>
      </w:r>
      <w:proofErr w:type="spellStart"/>
      <w:r>
        <w:t>Eickhout</w:t>
      </w:r>
      <w:proofErr w:type="spellEnd"/>
      <w:r>
        <w:t xml:space="preserve">, B., </w:t>
      </w:r>
      <w:proofErr w:type="spellStart"/>
      <w:r>
        <w:t>Strengers</w:t>
      </w:r>
      <w:proofErr w:type="spellEnd"/>
      <w:r>
        <w:t xml:space="preserve">, B.J., Van </w:t>
      </w:r>
      <w:proofErr w:type="spellStart"/>
      <w:r>
        <w:t>Ruijven</w:t>
      </w:r>
      <w:proofErr w:type="spellEnd"/>
      <w:r>
        <w:t xml:space="preserve">, B., </w:t>
      </w:r>
      <w:proofErr w:type="spellStart"/>
      <w:r>
        <w:t>Wonink</w:t>
      </w:r>
      <w:proofErr w:type="spellEnd"/>
      <w:r>
        <w:t xml:space="preserve">, S., Van </w:t>
      </w:r>
      <w:proofErr w:type="spellStart"/>
      <w:r>
        <w:t>Houdt</w:t>
      </w:r>
      <w:proofErr w:type="spellEnd"/>
      <w:r>
        <w:t xml:space="preserve">, R., 2007. Stabilizing greenhouse gas concentrations at low levels: An assessment of reduction strategies and costs. </w:t>
      </w:r>
      <w:proofErr w:type="spellStart"/>
      <w:r>
        <w:t>Clim</w:t>
      </w:r>
      <w:proofErr w:type="spellEnd"/>
      <w:r>
        <w:t>. Change 81, 119–159. https://doi.org/10.1007/s10584-006-9172-9</w:t>
      </w:r>
    </w:p>
    <w:p w14:paraId="15CD9C17" w14:textId="77777777" w:rsidR="00B820B5" w:rsidRDefault="00B820B5" w:rsidP="00250B9E">
      <w:pPr>
        <w:spacing w:line="360" w:lineRule="auto"/>
        <w:jc w:val="both"/>
      </w:pPr>
      <w:r>
        <w:t xml:space="preserve">van Vuuren, D.P., Edmonds, J., </w:t>
      </w:r>
      <w:proofErr w:type="spellStart"/>
      <w:r>
        <w:t>Kainuma</w:t>
      </w:r>
      <w:proofErr w:type="spellEnd"/>
      <w:r>
        <w:t xml:space="preserve">, M., </w:t>
      </w:r>
      <w:proofErr w:type="spellStart"/>
      <w:r>
        <w:t>Riahi</w:t>
      </w:r>
      <w:proofErr w:type="spellEnd"/>
      <w:r>
        <w:t xml:space="preserve">, K., Thomson, A., Hibbard, K., </w:t>
      </w:r>
      <w:proofErr w:type="spellStart"/>
      <w:r>
        <w:t>Hurtt</w:t>
      </w:r>
      <w:proofErr w:type="spellEnd"/>
      <w:r>
        <w:t xml:space="preserve">, G.C., </w:t>
      </w:r>
      <w:proofErr w:type="spellStart"/>
      <w:r>
        <w:t>Kram</w:t>
      </w:r>
      <w:proofErr w:type="spellEnd"/>
      <w:r>
        <w:t xml:space="preserve">, T., </w:t>
      </w:r>
      <w:proofErr w:type="spellStart"/>
      <w:r>
        <w:t>Krey</w:t>
      </w:r>
      <w:proofErr w:type="spellEnd"/>
      <w:r>
        <w:t xml:space="preserve">, V., </w:t>
      </w:r>
      <w:proofErr w:type="spellStart"/>
      <w:r>
        <w:t>Lamarque</w:t>
      </w:r>
      <w:proofErr w:type="spellEnd"/>
      <w:r>
        <w:t xml:space="preserve">, J.F., Masui, T., </w:t>
      </w:r>
      <w:proofErr w:type="spellStart"/>
      <w:r>
        <w:t>Meinshausen</w:t>
      </w:r>
      <w:proofErr w:type="spellEnd"/>
      <w:r>
        <w:t xml:space="preserve">, M., </w:t>
      </w:r>
      <w:proofErr w:type="spellStart"/>
      <w:r>
        <w:t>Nakicenovic</w:t>
      </w:r>
      <w:proofErr w:type="spellEnd"/>
      <w:r>
        <w:t xml:space="preserve">, N., Smith, S.J., Rose, S.K., 2011. The representative concentration pathways: an overview. </w:t>
      </w:r>
      <w:proofErr w:type="spellStart"/>
      <w:r>
        <w:t>Clim</w:t>
      </w:r>
      <w:proofErr w:type="spellEnd"/>
      <w:r>
        <w:t>. Change 109, 5–31. https://doi.org/10.1007/s10584-011-0148-z</w:t>
      </w:r>
    </w:p>
    <w:p w14:paraId="55A3AF02" w14:textId="229636BD" w:rsidR="00A11DF9" w:rsidRPr="00A11DF9" w:rsidRDefault="00B820B5" w:rsidP="00250B9E">
      <w:pPr>
        <w:spacing w:line="360" w:lineRule="auto"/>
        <w:jc w:val="both"/>
      </w:pPr>
      <w:proofErr w:type="spellStart"/>
      <w:r>
        <w:t>Zelinka</w:t>
      </w:r>
      <w:proofErr w:type="spellEnd"/>
      <w:r>
        <w:t>, M.D., Myers, T.A., McCoy, D.T., Po-</w:t>
      </w:r>
      <w:proofErr w:type="spellStart"/>
      <w:r>
        <w:t>Chedley</w:t>
      </w:r>
      <w:proofErr w:type="spellEnd"/>
      <w:r>
        <w:t xml:space="preserve">, S., Caldwell, P.M., </w:t>
      </w:r>
      <w:proofErr w:type="spellStart"/>
      <w:r>
        <w:t>Ceppi</w:t>
      </w:r>
      <w:proofErr w:type="spellEnd"/>
      <w:r>
        <w:t xml:space="preserve">, P., Klein, S.A., Taylor, K.E., 2020. Causes of Higher Climate Sensitivity in CMIP6 Models. </w:t>
      </w:r>
      <w:proofErr w:type="spellStart"/>
      <w:r>
        <w:t>Geophys</w:t>
      </w:r>
      <w:proofErr w:type="spellEnd"/>
      <w:r>
        <w:t>. Res. Lett. 47, e2019GL085782. https://doi.org/10.1029/2019GL085782</w:t>
      </w:r>
    </w:p>
    <w:sectPr w:rsidR="00A11DF9" w:rsidRPr="00A11DF9" w:rsidSect="00250B9E">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DC14C9" w14:textId="77777777" w:rsidR="00556530" w:rsidRDefault="00556530" w:rsidP="00A6398A">
      <w:pPr>
        <w:spacing w:after="0" w:line="240" w:lineRule="auto"/>
      </w:pPr>
      <w:r>
        <w:separator/>
      </w:r>
    </w:p>
  </w:endnote>
  <w:endnote w:type="continuationSeparator" w:id="0">
    <w:p w14:paraId="4FF7B2BB" w14:textId="77777777" w:rsidR="00556530" w:rsidRDefault="00556530" w:rsidP="00A6398A">
      <w:pPr>
        <w:spacing w:after="0" w:line="240" w:lineRule="auto"/>
      </w:pPr>
      <w:r>
        <w:continuationSeparator/>
      </w:r>
    </w:p>
  </w:endnote>
  <w:endnote w:type="continuationNotice" w:id="1">
    <w:p w14:paraId="029A44BB" w14:textId="77777777" w:rsidR="00556530" w:rsidRDefault="005565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4648650"/>
      <w:docPartObj>
        <w:docPartGallery w:val="Page Numbers (Bottom of Page)"/>
        <w:docPartUnique/>
      </w:docPartObj>
    </w:sdtPr>
    <w:sdtEndPr>
      <w:rPr>
        <w:noProof/>
      </w:rPr>
    </w:sdtEndPr>
    <w:sdtContent>
      <w:p w14:paraId="35243973" w14:textId="6BAA3613" w:rsidR="00DA1DCD" w:rsidRDefault="00DA1DCD">
        <w:pPr>
          <w:pStyle w:val="Footer"/>
          <w:jc w:val="right"/>
        </w:pPr>
        <w:r>
          <w:fldChar w:fldCharType="begin"/>
        </w:r>
        <w:r>
          <w:instrText xml:space="preserve"> PAGE   \* MERGEFORMAT </w:instrText>
        </w:r>
        <w:r>
          <w:fldChar w:fldCharType="separate"/>
        </w:r>
        <w:r w:rsidR="0011574E">
          <w:rPr>
            <w:noProof/>
          </w:rPr>
          <w:t>9</w:t>
        </w:r>
        <w:r>
          <w:rPr>
            <w:noProof/>
          </w:rPr>
          <w:fldChar w:fldCharType="end"/>
        </w:r>
      </w:p>
    </w:sdtContent>
  </w:sdt>
  <w:p w14:paraId="5CB8B3ED" w14:textId="77777777" w:rsidR="00DA1DCD" w:rsidRDefault="00DA1D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C3F311" w14:textId="77777777" w:rsidR="00556530" w:rsidRDefault="00556530" w:rsidP="00A6398A">
      <w:pPr>
        <w:spacing w:after="0" w:line="240" w:lineRule="auto"/>
      </w:pPr>
      <w:r>
        <w:separator/>
      </w:r>
    </w:p>
  </w:footnote>
  <w:footnote w:type="continuationSeparator" w:id="0">
    <w:p w14:paraId="1C4F6C89" w14:textId="77777777" w:rsidR="00556530" w:rsidRDefault="00556530" w:rsidP="00A6398A">
      <w:pPr>
        <w:spacing w:after="0" w:line="240" w:lineRule="auto"/>
      </w:pPr>
      <w:r>
        <w:continuationSeparator/>
      </w:r>
    </w:p>
  </w:footnote>
  <w:footnote w:type="continuationNotice" w:id="1">
    <w:p w14:paraId="55D75F7F" w14:textId="77777777" w:rsidR="00556530" w:rsidRDefault="0055653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E83CE9" w14:textId="38C9A14B" w:rsidR="00250B9E" w:rsidRPr="00250B9E" w:rsidRDefault="00250B9E">
    <w:pPr>
      <w:pStyle w:val="Header"/>
      <w:rPr>
        <w:i/>
        <w:iCs/>
      </w:rPr>
    </w:pPr>
    <w:r w:rsidRPr="00250B9E">
      <w:rPr>
        <w:i/>
        <w:iCs/>
      </w:rPr>
      <w:t xml:space="preserve">Supplementary Information - </w:t>
    </w:r>
    <w:r>
      <w:rPr>
        <w:i/>
        <w:iCs/>
      </w:rPr>
      <w:t>I</w:t>
    </w:r>
    <w:r w:rsidRPr="00250B9E">
      <w:rPr>
        <w:i/>
        <w:iCs/>
      </w:rPr>
      <w:t>mpacts of climate change on the livestock food supply chain; a review of the evidenc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4F46AC"/>
    <w:multiLevelType w:val="hybridMultilevel"/>
    <w:tmpl w:val="DB60ADC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482775B"/>
    <w:multiLevelType w:val="multilevel"/>
    <w:tmpl w:val="DAD47DE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B0245C4"/>
    <w:multiLevelType w:val="hybridMultilevel"/>
    <w:tmpl w:val="92C6624E"/>
    <w:lvl w:ilvl="0" w:tplc="FE58277E">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E5A1659"/>
    <w:multiLevelType w:val="hybridMultilevel"/>
    <w:tmpl w:val="1EA4FB0A"/>
    <w:lvl w:ilvl="0" w:tplc="526C8162">
      <w:numFmt w:val="none"/>
      <w:lvlText w:val=""/>
      <w:lvlJc w:val="left"/>
      <w:pPr>
        <w:tabs>
          <w:tab w:val="num" w:pos="360"/>
        </w:tabs>
      </w:pPr>
    </w:lvl>
    <w:lvl w:ilvl="1" w:tplc="FF8C3ADC">
      <w:start w:val="1"/>
      <w:numFmt w:val="lowerLetter"/>
      <w:lvlText w:val="%2."/>
      <w:lvlJc w:val="left"/>
      <w:pPr>
        <w:ind w:left="1440" w:hanging="360"/>
      </w:pPr>
    </w:lvl>
    <w:lvl w:ilvl="2" w:tplc="5C860E0E">
      <w:start w:val="1"/>
      <w:numFmt w:val="lowerRoman"/>
      <w:lvlText w:val="%3."/>
      <w:lvlJc w:val="right"/>
      <w:pPr>
        <w:ind w:left="2160" w:hanging="180"/>
      </w:pPr>
    </w:lvl>
    <w:lvl w:ilvl="3" w:tplc="AF7E08AC">
      <w:start w:val="1"/>
      <w:numFmt w:val="decimal"/>
      <w:lvlText w:val="%4."/>
      <w:lvlJc w:val="left"/>
      <w:pPr>
        <w:ind w:left="2880" w:hanging="360"/>
      </w:pPr>
    </w:lvl>
    <w:lvl w:ilvl="4" w:tplc="E94A5830">
      <w:start w:val="1"/>
      <w:numFmt w:val="lowerLetter"/>
      <w:lvlText w:val="%5."/>
      <w:lvlJc w:val="left"/>
      <w:pPr>
        <w:ind w:left="3600" w:hanging="360"/>
      </w:pPr>
    </w:lvl>
    <w:lvl w:ilvl="5" w:tplc="8702E474">
      <w:start w:val="1"/>
      <w:numFmt w:val="lowerRoman"/>
      <w:lvlText w:val="%6."/>
      <w:lvlJc w:val="right"/>
      <w:pPr>
        <w:ind w:left="4320" w:hanging="180"/>
      </w:pPr>
    </w:lvl>
    <w:lvl w:ilvl="6" w:tplc="B408095E">
      <w:start w:val="1"/>
      <w:numFmt w:val="decimal"/>
      <w:lvlText w:val="%7."/>
      <w:lvlJc w:val="left"/>
      <w:pPr>
        <w:ind w:left="5040" w:hanging="360"/>
      </w:pPr>
    </w:lvl>
    <w:lvl w:ilvl="7" w:tplc="D1402478">
      <w:start w:val="1"/>
      <w:numFmt w:val="lowerLetter"/>
      <w:lvlText w:val="%8."/>
      <w:lvlJc w:val="left"/>
      <w:pPr>
        <w:ind w:left="5760" w:hanging="360"/>
      </w:pPr>
    </w:lvl>
    <w:lvl w:ilvl="8" w:tplc="7F00AFBC">
      <w:start w:val="1"/>
      <w:numFmt w:val="lowerRoman"/>
      <w:lvlText w:val="%9."/>
      <w:lvlJc w:val="right"/>
      <w:pPr>
        <w:ind w:left="6480" w:hanging="180"/>
      </w:pPr>
    </w:lvl>
  </w:abstractNum>
  <w:abstractNum w:abstractNumId="4" w15:restartNumberingAfterBreak="0">
    <w:nsid w:val="239E23EB"/>
    <w:multiLevelType w:val="hybridMultilevel"/>
    <w:tmpl w:val="2F44A6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A802919"/>
    <w:multiLevelType w:val="hybridMultilevel"/>
    <w:tmpl w:val="D778B0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D570DD2"/>
    <w:multiLevelType w:val="hybridMultilevel"/>
    <w:tmpl w:val="EC66CDB8"/>
    <w:lvl w:ilvl="0" w:tplc="C0B6862C">
      <w:numFmt w:val="none"/>
      <w:lvlText w:val=""/>
      <w:lvlJc w:val="left"/>
      <w:pPr>
        <w:tabs>
          <w:tab w:val="num" w:pos="360"/>
        </w:tabs>
      </w:pPr>
    </w:lvl>
    <w:lvl w:ilvl="1" w:tplc="C4E6478C">
      <w:start w:val="1"/>
      <w:numFmt w:val="lowerLetter"/>
      <w:lvlText w:val="%2."/>
      <w:lvlJc w:val="left"/>
      <w:pPr>
        <w:ind w:left="1440" w:hanging="360"/>
      </w:pPr>
    </w:lvl>
    <w:lvl w:ilvl="2" w:tplc="38E660A4">
      <w:start w:val="1"/>
      <w:numFmt w:val="lowerRoman"/>
      <w:lvlText w:val="%3."/>
      <w:lvlJc w:val="right"/>
      <w:pPr>
        <w:ind w:left="2160" w:hanging="180"/>
      </w:pPr>
    </w:lvl>
    <w:lvl w:ilvl="3" w:tplc="0D9C79D8">
      <w:start w:val="1"/>
      <w:numFmt w:val="decimal"/>
      <w:lvlText w:val="%4."/>
      <w:lvlJc w:val="left"/>
      <w:pPr>
        <w:ind w:left="2880" w:hanging="360"/>
      </w:pPr>
    </w:lvl>
    <w:lvl w:ilvl="4" w:tplc="C0109788">
      <w:start w:val="1"/>
      <w:numFmt w:val="lowerLetter"/>
      <w:lvlText w:val="%5."/>
      <w:lvlJc w:val="left"/>
      <w:pPr>
        <w:ind w:left="3600" w:hanging="360"/>
      </w:pPr>
    </w:lvl>
    <w:lvl w:ilvl="5" w:tplc="E21281D2">
      <w:start w:val="1"/>
      <w:numFmt w:val="lowerRoman"/>
      <w:lvlText w:val="%6."/>
      <w:lvlJc w:val="right"/>
      <w:pPr>
        <w:ind w:left="4320" w:hanging="180"/>
      </w:pPr>
    </w:lvl>
    <w:lvl w:ilvl="6" w:tplc="EE40A604">
      <w:start w:val="1"/>
      <w:numFmt w:val="decimal"/>
      <w:lvlText w:val="%7."/>
      <w:lvlJc w:val="left"/>
      <w:pPr>
        <w:ind w:left="5040" w:hanging="360"/>
      </w:pPr>
    </w:lvl>
    <w:lvl w:ilvl="7" w:tplc="75AA89F6">
      <w:start w:val="1"/>
      <w:numFmt w:val="lowerLetter"/>
      <w:lvlText w:val="%8."/>
      <w:lvlJc w:val="left"/>
      <w:pPr>
        <w:ind w:left="5760" w:hanging="360"/>
      </w:pPr>
    </w:lvl>
    <w:lvl w:ilvl="8" w:tplc="18642996">
      <w:start w:val="1"/>
      <w:numFmt w:val="lowerRoman"/>
      <w:lvlText w:val="%9."/>
      <w:lvlJc w:val="right"/>
      <w:pPr>
        <w:ind w:left="6480" w:hanging="180"/>
      </w:pPr>
    </w:lvl>
  </w:abstractNum>
  <w:abstractNum w:abstractNumId="7" w15:restartNumberingAfterBreak="0">
    <w:nsid w:val="43444ECE"/>
    <w:multiLevelType w:val="hybridMultilevel"/>
    <w:tmpl w:val="D146E96A"/>
    <w:lvl w:ilvl="0" w:tplc="190C63D6">
      <w:numFmt w:val="none"/>
      <w:lvlText w:val=""/>
      <w:lvlJc w:val="left"/>
      <w:pPr>
        <w:tabs>
          <w:tab w:val="num" w:pos="360"/>
        </w:tabs>
      </w:pPr>
    </w:lvl>
    <w:lvl w:ilvl="1" w:tplc="761EE2B8">
      <w:start w:val="1"/>
      <w:numFmt w:val="lowerLetter"/>
      <w:lvlText w:val="%2."/>
      <w:lvlJc w:val="left"/>
      <w:pPr>
        <w:ind w:left="1440" w:hanging="360"/>
      </w:pPr>
    </w:lvl>
    <w:lvl w:ilvl="2" w:tplc="31C824A8">
      <w:start w:val="1"/>
      <w:numFmt w:val="lowerRoman"/>
      <w:lvlText w:val="%3."/>
      <w:lvlJc w:val="right"/>
      <w:pPr>
        <w:ind w:left="2160" w:hanging="180"/>
      </w:pPr>
    </w:lvl>
    <w:lvl w:ilvl="3" w:tplc="C79A18C6">
      <w:start w:val="1"/>
      <w:numFmt w:val="decimal"/>
      <w:lvlText w:val="%4."/>
      <w:lvlJc w:val="left"/>
      <w:pPr>
        <w:ind w:left="2880" w:hanging="360"/>
      </w:pPr>
    </w:lvl>
    <w:lvl w:ilvl="4" w:tplc="E87EB38C">
      <w:start w:val="1"/>
      <w:numFmt w:val="lowerLetter"/>
      <w:lvlText w:val="%5."/>
      <w:lvlJc w:val="left"/>
      <w:pPr>
        <w:ind w:left="3600" w:hanging="360"/>
      </w:pPr>
    </w:lvl>
    <w:lvl w:ilvl="5" w:tplc="A604555E">
      <w:start w:val="1"/>
      <w:numFmt w:val="lowerRoman"/>
      <w:lvlText w:val="%6."/>
      <w:lvlJc w:val="right"/>
      <w:pPr>
        <w:ind w:left="4320" w:hanging="180"/>
      </w:pPr>
    </w:lvl>
    <w:lvl w:ilvl="6" w:tplc="67A6C77C">
      <w:start w:val="1"/>
      <w:numFmt w:val="decimal"/>
      <w:lvlText w:val="%7."/>
      <w:lvlJc w:val="left"/>
      <w:pPr>
        <w:ind w:left="5040" w:hanging="360"/>
      </w:pPr>
    </w:lvl>
    <w:lvl w:ilvl="7" w:tplc="87066266">
      <w:start w:val="1"/>
      <w:numFmt w:val="lowerLetter"/>
      <w:lvlText w:val="%8."/>
      <w:lvlJc w:val="left"/>
      <w:pPr>
        <w:ind w:left="5760" w:hanging="360"/>
      </w:pPr>
    </w:lvl>
    <w:lvl w:ilvl="8" w:tplc="6DBE8002">
      <w:start w:val="1"/>
      <w:numFmt w:val="lowerRoman"/>
      <w:lvlText w:val="%9."/>
      <w:lvlJc w:val="right"/>
      <w:pPr>
        <w:ind w:left="6480" w:hanging="180"/>
      </w:pPr>
    </w:lvl>
  </w:abstractNum>
  <w:abstractNum w:abstractNumId="8" w15:restartNumberingAfterBreak="0">
    <w:nsid w:val="48CB544A"/>
    <w:multiLevelType w:val="hybridMultilevel"/>
    <w:tmpl w:val="F1A62F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E933080"/>
    <w:multiLevelType w:val="hybridMultilevel"/>
    <w:tmpl w:val="9B5C7E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5651C8E"/>
    <w:multiLevelType w:val="hybridMultilevel"/>
    <w:tmpl w:val="37B8ED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AB90BFD"/>
    <w:multiLevelType w:val="hybridMultilevel"/>
    <w:tmpl w:val="D6AC339E"/>
    <w:lvl w:ilvl="0" w:tplc="ABA4412E">
      <w:numFmt w:val="none"/>
      <w:lvlText w:val=""/>
      <w:lvlJc w:val="left"/>
      <w:pPr>
        <w:tabs>
          <w:tab w:val="num" w:pos="360"/>
        </w:tabs>
      </w:pPr>
    </w:lvl>
    <w:lvl w:ilvl="1" w:tplc="CCC099A4">
      <w:start w:val="1"/>
      <w:numFmt w:val="lowerLetter"/>
      <w:lvlText w:val="%2."/>
      <w:lvlJc w:val="left"/>
      <w:pPr>
        <w:ind w:left="1440" w:hanging="360"/>
      </w:pPr>
    </w:lvl>
    <w:lvl w:ilvl="2" w:tplc="9A308E64">
      <w:start w:val="1"/>
      <w:numFmt w:val="lowerRoman"/>
      <w:lvlText w:val="%3."/>
      <w:lvlJc w:val="right"/>
      <w:pPr>
        <w:ind w:left="2160" w:hanging="180"/>
      </w:pPr>
    </w:lvl>
    <w:lvl w:ilvl="3" w:tplc="167E45B4">
      <w:start w:val="1"/>
      <w:numFmt w:val="decimal"/>
      <w:lvlText w:val="%4."/>
      <w:lvlJc w:val="left"/>
      <w:pPr>
        <w:ind w:left="2880" w:hanging="360"/>
      </w:pPr>
    </w:lvl>
    <w:lvl w:ilvl="4" w:tplc="71B8162A">
      <w:start w:val="1"/>
      <w:numFmt w:val="lowerLetter"/>
      <w:lvlText w:val="%5."/>
      <w:lvlJc w:val="left"/>
      <w:pPr>
        <w:ind w:left="3600" w:hanging="360"/>
      </w:pPr>
    </w:lvl>
    <w:lvl w:ilvl="5" w:tplc="B2E22964">
      <w:start w:val="1"/>
      <w:numFmt w:val="lowerRoman"/>
      <w:lvlText w:val="%6."/>
      <w:lvlJc w:val="right"/>
      <w:pPr>
        <w:ind w:left="4320" w:hanging="180"/>
      </w:pPr>
    </w:lvl>
    <w:lvl w:ilvl="6" w:tplc="651AF968">
      <w:start w:val="1"/>
      <w:numFmt w:val="decimal"/>
      <w:lvlText w:val="%7."/>
      <w:lvlJc w:val="left"/>
      <w:pPr>
        <w:ind w:left="5040" w:hanging="360"/>
      </w:pPr>
    </w:lvl>
    <w:lvl w:ilvl="7" w:tplc="A1688E08">
      <w:start w:val="1"/>
      <w:numFmt w:val="lowerLetter"/>
      <w:lvlText w:val="%8."/>
      <w:lvlJc w:val="left"/>
      <w:pPr>
        <w:ind w:left="5760" w:hanging="360"/>
      </w:pPr>
    </w:lvl>
    <w:lvl w:ilvl="8" w:tplc="2FC28086">
      <w:start w:val="1"/>
      <w:numFmt w:val="lowerRoman"/>
      <w:lvlText w:val="%9."/>
      <w:lvlJc w:val="right"/>
      <w:pPr>
        <w:ind w:left="6480" w:hanging="180"/>
      </w:pPr>
    </w:lvl>
  </w:abstractNum>
  <w:abstractNum w:abstractNumId="12" w15:restartNumberingAfterBreak="0">
    <w:nsid w:val="6E62799B"/>
    <w:multiLevelType w:val="hybridMultilevel"/>
    <w:tmpl w:val="E2789A9C"/>
    <w:lvl w:ilvl="0" w:tplc="22DC99A6">
      <w:numFmt w:val="bullet"/>
      <w:lvlText w:val=""/>
      <w:lvlJc w:val="left"/>
      <w:pPr>
        <w:ind w:left="720" w:hanging="360"/>
      </w:pPr>
      <w:rPr>
        <w:rFonts w:ascii="Wingdings" w:eastAsiaTheme="minorEastAsia"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55627C9"/>
    <w:multiLevelType w:val="hybridMultilevel"/>
    <w:tmpl w:val="FFFFFFFF"/>
    <w:lvl w:ilvl="0" w:tplc="05A28FB8">
      <w:start w:val="1"/>
      <w:numFmt w:val="bullet"/>
      <w:lvlText w:val=""/>
      <w:lvlJc w:val="left"/>
      <w:pPr>
        <w:ind w:left="720" w:hanging="360"/>
      </w:pPr>
      <w:rPr>
        <w:rFonts w:ascii="Symbol" w:hAnsi="Symbol" w:hint="default"/>
      </w:rPr>
    </w:lvl>
    <w:lvl w:ilvl="1" w:tplc="29925000">
      <w:start w:val="1"/>
      <w:numFmt w:val="bullet"/>
      <w:lvlText w:val="o"/>
      <w:lvlJc w:val="left"/>
      <w:pPr>
        <w:ind w:left="1440" w:hanging="360"/>
      </w:pPr>
      <w:rPr>
        <w:rFonts w:ascii="Courier New" w:hAnsi="Courier New" w:hint="default"/>
      </w:rPr>
    </w:lvl>
    <w:lvl w:ilvl="2" w:tplc="9E500FAC">
      <w:start w:val="1"/>
      <w:numFmt w:val="bullet"/>
      <w:lvlText w:val=""/>
      <w:lvlJc w:val="left"/>
      <w:pPr>
        <w:ind w:left="2160" w:hanging="360"/>
      </w:pPr>
      <w:rPr>
        <w:rFonts w:ascii="Wingdings" w:hAnsi="Wingdings" w:hint="default"/>
      </w:rPr>
    </w:lvl>
    <w:lvl w:ilvl="3" w:tplc="77EE7F74">
      <w:start w:val="1"/>
      <w:numFmt w:val="bullet"/>
      <w:lvlText w:val=""/>
      <w:lvlJc w:val="left"/>
      <w:pPr>
        <w:ind w:left="2880" w:hanging="360"/>
      </w:pPr>
      <w:rPr>
        <w:rFonts w:ascii="Symbol" w:hAnsi="Symbol" w:hint="default"/>
      </w:rPr>
    </w:lvl>
    <w:lvl w:ilvl="4" w:tplc="11C28FB2">
      <w:start w:val="1"/>
      <w:numFmt w:val="bullet"/>
      <w:lvlText w:val="o"/>
      <w:lvlJc w:val="left"/>
      <w:pPr>
        <w:ind w:left="3600" w:hanging="360"/>
      </w:pPr>
      <w:rPr>
        <w:rFonts w:ascii="Courier New" w:hAnsi="Courier New" w:hint="default"/>
      </w:rPr>
    </w:lvl>
    <w:lvl w:ilvl="5" w:tplc="33FCA650">
      <w:start w:val="1"/>
      <w:numFmt w:val="bullet"/>
      <w:lvlText w:val=""/>
      <w:lvlJc w:val="left"/>
      <w:pPr>
        <w:ind w:left="4320" w:hanging="360"/>
      </w:pPr>
      <w:rPr>
        <w:rFonts w:ascii="Wingdings" w:hAnsi="Wingdings" w:hint="default"/>
      </w:rPr>
    </w:lvl>
    <w:lvl w:ilvl="6" w:tplc="C5361CC2">
      <w:start w:val="1"/>
      <w:numFmt w:val="bullet"/>
      <w:lvlText w:val=""/>
      <w:lvlJc w:val="left"/>
      <w:pPr>
        <w:ind w:left="5040" w:hanging="360"/>
      </w:pPr>
      <w:rPr>
        <w:rFonts w:ascii="Symbol" w:hAnsi="Symbol" w:hint="default"/>
      </w:rPr>
    </w:lvl>
    <w:lvl w:ilvl="7" w:tplc="81DAF2E0">
      <w:start w:val="1"/>
      <w:numFmt w:val="bullet"/>
      <w:lvlText w:val="o"/>
      <w:lvlJc w:val="left"/>
      <w:pPr>
        <w:ind w:left="5760" w:hanging="360"/>
      </w:pPr>
      <w:rPr>
        <w:rFonts w:ascii="Courier New" w:hAnsi="Courier New" w:hint="default"/>
      </w:rPr>
    </w:lvl>
    <w:lvl w:ilvl="8" w:tplc="0506EFF4">
      <w:start w:val="1"/>
      <w:numFmt w:val="bullet"/>
      <w:lvlText w:val=""/>
      <w:lvlJc w:val="left"/>
      <w:pPr>
        <w:ind w:left="6480" w:hanging="360"/>
      </w:pPr>
      <w:rPr>
        <w:rFonts w:ascii="Wingdings" w:hAnsi="Wingdings" w:hint="default"/>
      </w:rPr>
    </w:lvl>
  </w:abstractNum>
  <w:abstractNum w:abstractNumId="14" w15:restartNumberingAfterBreak="0">
    <w:nsid w:val="7BB1187C"/>
    <w:multiLevelType w:val="hybridMultilevel"/>
    <w:tmpl w:val="EC3A35D6"/>
    <w:lvl w:ilvl="0" w:tplc="FF60A5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5"/>
  </w:num>
  <w:num w:numId="5">
    <w:abstractNumId w:val="14"/>
  </w:num>
  <w:num w:numId="6">
    <w:abstractNumId w:val="10"/>
  </w:num>
  <w:num w:numId="7">
    <w:abstractNumId w:val="13"/>
  </w:num>
  <w:num w:numId="8">
    <w:abstractNumId w:val="2"/>
  </w:num>
  <w:num w:numId="9">
    <w:abstractNumId w:val="6"/>
  </w:num>
  <w:num w:numId="10">
    <w:abstractNumId w:val="11"/>
  </w:num>
  <w:num w:numId="11">
    <w:abstractNumId w:val="9"/>
  </w:num>
  <w:num w:numId="12">
    <w:abstractNumId w:val="12"/>
  </w:num>
  <w:num w:numId="13">
    <w:abstractNumId w:val="0"/>
  </w:num>
  <w:num w:numId="14">
    <w:abstractNumId w:val="4"/>
  </w:num>
  <w:num w:numId="15">
    <w:abstractNumId w:val="8"/>
  </w:num>
  <w:num w:numId="16">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revisionView w:markup="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8E1"/>
    <w:rsid w:val="00000053"/>
    <w:rsid w:val="000008F0"/>
    <w:rsid w:val="00000C15"/>
    <w:rsid w:val="0000131E"/>
    <w:rsid w:val="00001941"/>
    <w:rsid w:val="00002331"/>
    <w:rsid w:val="0000309F"/>
    <w:rsid w:val="0000360E"/>
    <w:rsid w:val="00003851"/>
    <w:rsid w:val="00003CC7"/>
    <w:rsid w:val="000059A5"/>
    <w:rsid w:val="00006201"/>
    <w:rsid w:val="000064E4"/>
    <w:rsid w:val="000065E3"/>
    <w:rsid w:val="000066FC"/>
    <w:rsid w:val="00011084"/>
    <w:rsid w:val="00011AA0"/>
    <w:rsid w:val="00012733"/>
    <w:rsid w:val="00012B67"/>
    <w:rsid w:val="00012EC1"/>
    <w:rsid w:val="0001344F"/>
    <w:rsid w:val="00013F8C"/>
    <w:rsid w:val="000141C3"/>
    <w:rsid w:val="00014403"/>
    <w:rsid w:val="00014A9C"/>
    <w:rsid w:val="00014C07"/>
    <w:rsid w:val="00014DA5"/>
    <w:rsid w:val="00015428"/>
    <w:rsid w:val="00015B59"/>
    <w:rsid w:val="00015D69"/>
    <w:rsid w:val="00015EFC"/>
    <w:rsid w:val="00016060"/>
    <w:rsid w:val="0001637D"/>
    <w:rsid w:val="00016B1D"/>
    <w:rsid w:val="00017214"/>
    <w:rsid w:val="0001728E"/>
    <w:rsid w:val="0001754B"/>
    <w:rsid w:val="00017661"/>
    <w:rsid w:val="00017722"/>
    <w:rsid w:val="0001794C"/>
    <w:rsid w:val="00017997"/>
    <w:rsid w:val="00017E14"/>
    <w:rsid w:val="00017F33"/>
    <w:rsid w:val="00020E55"/>
    <w:rsid w:val="00020FFA"/>
    <w:rsid w:val="0002118F"/>
    <w:rsid w:val="000214DA"/>
    <w:rsid w:val="000219F2"/>
    <w:rsid w:val="00022178"/>
    <w:rsid w:val="000223C0"/>
    <w:rsid w:val="00023063"/>
    <w:rsid w:val="00023131"/>
    <w:rsid w:val="000233F4"/>
    <w:rsid w:val="000241F2"/>
    <w:rsid w:val="0002526C"/>
    <w:rsid w:val="00025A52"/>
    <w:rsid w:val="00025C12"/>
    <w:rsid w:val="00025D2F"/>
    <w:rsid w:val="00026532"/>
    <w:rsid w:val="00027B93"/>
    <w:rsid w:val="0003094B"/>
    <w:rsid w:val="00030C1B"/>
    <w:rsid w:val="00030C77"/>
    <w:rsid w:val="00031358"/>
    <w:rsid w:val="0003190A"/>
    <w:rsid w:val="0003261E"/>
    <w:rsid w:val="000336D6"/>
    <w:rsid w:val="000343ED"/>
    <w:rsid w:val="000347F7"/>
    <w:rsid w:val="00034E59"/>
    <w:rsid w:val="00035250"/>
    <w:rsid w:val="00035AA4"/>
    <w:rsid w:val="000360F6"/>
    <w:rsid w:val="00036677"/>
    <w:rsid w:val="00036FC4"/>
    <w:rsid w:val="000370A9"/>
    <w:rsid w:val="00037181"/>
    <w:rsid w:val="00037E73"/>
    <w:rsid w:val="00040324"/>
    <w:rsid w:val="0004214A"/>
    <w:rsid w:val="000423D9"/>
    <w:rsid w:val="00042855"/>
    <w:rsid w:val="00043243"/>
    <w:rsid w:val="00044162"/>
    <w:rsid w:val="0004492D"/>
    <w:rsid w:val="00044C2A"/>
    <w:rsid w:val="00045543"/>
    <w:rsid w:val="00046322"/>
    <w:rsid w:val="00046383"/>
    <w:rsid w:val="00046583"/>
    <w:rsid w:val="00046E4D"/>
    <w:rsid w:val="000474B5"/>
    <w:rsid w:val="00047525"/>
    <w:rsid w:val="00047A79"/>
    <w:rsid w:val="00047FBA"/>
    <w:rsid w:val="0005031B"/>
    <w:rsid w:val="0005144A"/>
    <w:rsid w:val="000514AE"/>
    <w:rsid w:val="00051C92"/>
    <w:rsid w:val="00053210"/>
    <w:rsid w:val="00053850"/>
    <w:rsid w:val="00054424"/>
    <w:rsid w:val="000547BB"/>
    <w:rsid w:val="00055506"/>
    <w:rsid w:val="000555E5"/>
    <w:rsid w:val="000560CA"/>
    <w:rsid w:val="00056B10"/>
    <w:rsid w:val="00056B3F"/>
    <w:rsid w:val="00056FE0"/>
    <w:rsid w:val="0005715F"/>
    <w:rsid w:val="00060745"/>
    <w:rsid w:val="0006146B"/>
    <w:rsid w:val="0006160B"/>
    <w:rsid w:val="00061A90"/>
    <w:rsid w:val="000625E9"/>
    <w:rsid w:val="00062ED5"/>
    <w:rsid w:val="00063768"/>
    <w:rsid w:val="00063EB6"/>
    <w:rsid w:val="00064581"/>
    <w:rsid w:val="00064658"/>
    <w:rsid w:val="000653BF"/>
    <w:rsid w:val="000654E0"/>
    <w:rsid w:val="000655B1"/>
    <w:rsid w:val="00066DF0"/>
    <w:rsid w:val="00066F58"/>
    <w:rsid w:val="0007086B"/>
    <w:rsid w:val="00070FA4"/>
    <w:rsid w:val="00071182"/>
    <w:rsid w:val="0007118F"/>
    <w:rsid w:val="0007257B"/>
    <w:rsid w:val="0007264E"/>
    <w:rsid w:val="00072852"/>
    <w:rsid w:val="0007321B"/>
    <w:rsid w:val="000737F5"/>
    <w:rsid w:val="000745EA"/>
    <w:rsid w:val="00075003"/>
    <w:rsid w:val="00075112"/>
    <w:rsid w:val="000753E3"/>
    <w:rsid w:val="000758B0"/>
    <w:rsid w:val="00075A75"/>
    <w:rsid w:val="000776D7"/>
    <w:rsid w:val="00077933"/>
    <w:rsid w:val="00077B48"/>
    <w:rsid w:val="00077E7C"/>
    <w:rsid w:val="00080884"/>
    <w:rsid w:val="000813B9"/>
    <w:rsid w:val="00081990"/>
    <w:rsid w:val="00081D2A"/>
    <w:rsid w:val="000820AD"/>
    <w:rsid w:val="00082283"/>
    <w:rsid w:val="0008284B"/>
    <w:rsid w:val="00083C38"/>
    <w:rsid w:val="00083F62"/>
    <w:rsid w:val="000841FC"/>
    <w:rsid w:val="00084322"/>
    <w:rsid w:val="0008488A"/>
    <w:rsid w:val="00084AF1"/>
    <w:rsid w:val="00084CC9"/>
    <w:rsid w:val="00084EDA"/>
    <w:rsid w:val="00084F9E"/>
    <w:rsid w:val="000851B5"/>
    <w:rsid w:val="000852E0"/>
    <w:rsid w:val="00085527"/>
    <w:rsid w:val="00085910"/>
    <w:rsid w:val="00085AA5"/>
    <w:rsid w:val="0008676D"/>
    <w:rsid w:val="0008739E"/>
    <w:rsid w:val="000875C2"/>
    <w:rsid w:val="000879B2"/>
    <w:rsid w:val="000905D3"/>
    <w:rsid w:val="0009074D"/>
    <w:rsid w:val="00091121"/>
    <w:rsid w:val="00092F44"/>
    <w:rsid w:val="0009361A"/>
    <w:rsid w:val="0009394C"/>
    <w:rsid w:val="00093BDA"/>
    <w:rsid w:val="00093FED"/>
    <w:rsid w:val="000945A8"/>
    <w:rsid w:val="000948E3"/>
    <w:rsid w:val="00094D5B"/>
    <w:rsid w:val="000956DA"/>
    <w:rsid w:val="00096160"/>
    <w:rsid w:val="000962AA"/>
    <w:rsid w:val="00096E3E"/>
    <w:rsid w:val="00097856"/>
    <w:rsid w:val="00097E24"/>
    <w:rsid w:val="000A002A"/>
    <w:rsid w:val="000A02E4"/>
    <w:rsid w:val="000A0524"/>
    <w:rsid w:val="000A0BDA"/>
    <w:rsid w:val="000A100E"/>
    <w:rsid w:val="000A16A2"/>
    <w:rsid w:val="000A1D3E"/>
    <w:rsid w:val="000A20F7"/>
    <w:rsid w:val="000A2C40"/>
    <w:rsid w:val="000A39C5"/>
    <w:rsid w:val="000A4F20"/>
    <w:rsid w:val="000A5503"/>
    <w:rsid w:val="000A55D6"/>
    <w:rsid w:val="000A6A89"/>
    <w:rsid w:val="000A7210"/>
    <w:rsid w:val="000B0295"/>
    <w:rsid w:val="000B0DC0"/>
    <w:rsid w:val="000B1B67"/>
    <w:rsid w:val="000B1C22"/>
    <w:rsid w:val="000B2BC4"/>
    <w:rsid w:val="000B2E37"/>
    <w:rsid w:val="000B4036"/>
    <w:rsid w:val="000B42C3"/>
    <w:rsid w:val="000B465E"/>
    <w:rsid w:val="000B47B5"/>
    <w:rsid w:val="000B4CEA"/>
    <w:rsid w:val="000B5EA3"/>
    <w:rsid w:val="000B66DB"/>
    <w:rsid w:val="000B6EAF"/>
    <w:rsid w:val="000C0099"/>
    <w:rsid w:val="000C0A36"/>
    <w:rsid w:val="000C0C92"/>
    <w:rsid w:val="000C0C9E"/>
    <w:rsid w:val="000C0D63"/>
    <w:rsid w:val="000C18FE"/>
    <w:rsid w:val="000C26B8"/>
    <w:rsid w:val="000C27BA"/>
    <w:rsid w:val="000C2934"/>
    <w:rsid w:val="000C29EE"/>
    <w:rsid w:val="000C2D4B"/>
    <w:rsid w:val="000C3217"/>
    <w:rsid w:val="000C4F56"/>
    <w:rsid w:val="000C68CE"/>
    <w:rsid w:val="000C6956"/>
    <w:rsid w:val="000C6BB6"/>
    <w:rsid w:val="000D02B6"/>
    <w:rsid w:val="000D0841"/>
    <w:rsid w:val="000D08BF"/>
    <w:rsid w:val="000D1466"/>
    <w:rsid w:val="000D4021"/>
    <w:rsid w:val="000D4390"/>
    <w:rsid w:val="000D45DE"/>
    <w:rsid w:val="000D5526"/>
    <w:rsid w:val="000D5AB9"/>
    <w:rsid w:val="000D5B45"/>
    <w:rsid w:val="000D5C6B"/>
    <w:rsid w:val="000D5D7F"/>
    <w:rsid w:val="000D61B8"/>
    <w:rsid w:val="000D629E"/>
    <w:rsid w:val="000D67DF"/>
    <w:rsid w:val="000D67F4"/>
    <w:rsid w:val="000D6A70"/>
    <w:rsid w:val="000D7557"/>
    <w:rsid w:val="000D7B74"/>
    <w:rsid w:val="000D7C5D"/>
    <w:rsid w:val="000E09AB"/>
    <w:rsid w:val="000E10A8"/>
    <w:rsid w:val="000E1759"/>
    <w:rsid w:val="000E2201"/>
    <w:rsid w:val="000E2CF6"/>
    <w:rsid w:val="000E30A1"/>
    <w:rsid w:val="000E4E04"/>
    <w:rsid w:val="000E57AE"/>
    <w:rsid w:val="000E5D4F"/>
    <w:rsid w:val="000E6618"/>
    <w:rsid w:val="000E6EC1"/>
    <w:rsid w:val="000E720C"/>
    <w:rsid w:val="000E72F3"/>
    <w:rsid w:val="000E7948"/>
    <w:rsid w:val="000E79E2"/>
    <w:rsid w:val="000E7BA6"/>
    <w:rsid w:val="000E7C5C"/>
    <w:rsid w:val="000F0AC3"/>
    <w:rsid w:val="000F0EA2"/>
    <w:rsid w:val="000F2F79"/>
    <w:rsid w:val="000F2FC8"/>
    <w:rsid w:val="000F32CC"/>
    <w:rsid w:val="000F4191"/>
    <w:rsid w:val="000F467C"/>
    <w:rsid w:val="000F5AA8"/>
    <w:rsid w:val="000F6157"/>
    <w:rsid w:val="000F66CD"/>
    <w:rsid w:val="000F6933"/>
    <w:rsid w:val="000F7BF2"/>
    <w:rsid w:val="000F7CCE"/>
    <w:rsid w:val="001013D6"/>
    <w:rsid w:val="001014CF"/>
    <w:rsid w:val="00101556"/>
    <w:rsid w:val="0010290A"/>
    <w:rsid w:val="00102EF2"/>
    <w:rsid w:val="00104E19"/>
    <w:rsid w:val="00105121"/>
    <w:rsid w:val="001055CA"/>
    <w:rsid w:val="00106089"/>
    <w:rsid w:val="0010677D"/>
    <w:rsid w:val="0010739C"/>
    <w:rsid w:val="00107867"/>
    <w:rsid w:val="001104FA"/>
    <w:rsid w:val="00111580"/>
    <w:rsid w:val="00111634"/>
    <w:rsid w:val="00111829"/>
    <w:rsid w:val="00111938"/>
    <w:rsid w:val="001124EE"/>
    <w:rsid w:val="001125AA"/>
    <w:rsid w:val="001135FB"/>
    <w:rsid w:val="00113DCC"/>
    <w:rsid w:val="00114168"/>
    <w:rsid w:val="001148EB"/>
    <w:rsid w:val="00114C71"/>
    <w:rsid w:val="0011574E"/>
    <w:rsid w:val="001159E7"/>
    <w:rsid w:val="00115AFD"/>
    <w:rsid w:val="00115C59"/>
    <w:rsid w:val="001160C6"/>
    <w:rsid w:val="00116E11"/>
    <w:rsid w:val="00116F40"/>
    <w:rsid w:val="001173CE"/>
    <w:rsid w:val="00117E91"/>
    <w:rsid w:val="0012258C"/>
    <w:rsid w:val="00123468"/>
    <w:rsid w:val="00124646"/>
    <w:rsid w:val="00124F06"/>
    <w:rsid w:val="00125411"/>
    <w:rsid w:val="00125EA5"/>
    <w:rsid w:val="0012647C"/>
    <w:rsid w:val="00127863"/>
    <w:rsid w:val="00127B35"/>
    <w:rsid w:val="001300C8"/>
    <w:rsid w:val="00130787"/>
    <w:rsid w:val="001315D9"/>
    <w:rsid w:val="001319B0"/>
    <w:rsid w:val="001322BE"/>
    <w:rsid w:val="001323CA"/>
    <w:rsid w:val="0013290B"/>
    <w:rsid w:val="00133F29"/>
    <w:rsid w:val="00133F8C"/>
    <w:rsid w:val="00134BDB"/>
    <w:rsid w:val="00134F9B"/>
    <w:rsid w:val="001355E9"/>
    <w:rsid w:val="00136131"/>
    <w:rsid w:val="0014189B"/>
    <w:rsid w:val="0014198C"/>
    <w:rsid w:val="00141D6B"/>
    <w:rsid w:val="00142181"/>
    <w:rsid w:val="001421A0"/>
    <w:rsid w:val="0014236D"/>
    <w:rsid w:val="001431D3"/>
    <w:rsid w:val="0014376D"/>
    <w:rsid w:val="00143B7A"/>
    <w:rsid w:val="00144E2E"/>
    <w:rsid w:val="001451FF"/>
    <w:rsid w:val="00145646"/>
    <w:rsid w:val="001463F1"/>
    <w:rsid w:val="00146DBD"/>
    <w:rsid w:val="00147007"/>
    <w:rsid w:val="001476D4"/>
    <w:rsid w:val="0014770A"/>
    <w:rsid w:val="00147791"/>
    <w:rsid w:val="00150D55"/>
    <w:rsid w:val="001510FC"/>
    <w:rsid w:val="001521C4"/>
    <w:rsid w:val="001540B0"/>
    <w:rsid w:val="00154F14"/>
    <w:rsid w:val="001550A0"/>
    <w:rsid w:val="001550FC"/>
    <w:rsid w:val="0015545C"/>
    <w:rsid w:val="00155A3A"/>
    <w:rsid w:val="0015635D"/>
    <w:rsid w:val="00156380"/>
    <w:rsid w:val="00156E4F"/>
    <w:rsid w:val="001574CF"/>
    <w:rsid w:val="00157E89"/>
    <w:rsid w:val="001612A3"/>
    <w:rsid w:val="00161BB1"/>
    <w:rsid w:val="00161DE0"/>
    <w:rsid w:val="00162532"/>
    <w:rsid w:val="001626F3"/>
    <w:rsid w:val="001648FD"/>
    <w:rsid w:val="001651A7"/>
    <w:rsid w:val="001660FC"/>
    <w:rsid w:val="001663D9"/>
    <w:rsid w:val="001667FE"/>
    <w:rsid w:val="00166A21"/>
    <w:rsid w:val="001670FB"/>
    <w:rsid w:val="00167AC5"/>
    <w:rsid w:val="00167B1D"/>
    <w:rsid w:val="001703A4"/>
    <w:rsid w:val="00170658"/>
    <w:rsid w:val="00171615"/>
    <w:rsid w:val="001721B5"/>
    <w:rsid w:val="00172FEF"/>
    <w:rsid w:val="00173DFD"/>
    <w:rsid w:val="001745AD"/>
    <w:rsid w:val="00174AE6"/>
    <w:rsid w:val="00174BCD"/>
    <w:rsid w:val="00174C43"/>
    <w:rsid w:val="001751DA"/>
    <w:rsid w:val="00175A5C"/>
    <w:rsid w:val="00175D18"/>
    <w:rsid w:val="001765DA"/>
    <w:rsid w:val="001770FE"/>
    <w:rsid w:val="00177B72"/>
    <w:rsid w:val="00180847"/>
    <w:rsid w:val="0018233B"/>
    <w:rsid w:val="00182438"/>
    <w:rsid w:val="00182AA1"/>
    <w:rsid w:val="0018318A"/>
    <w:rsid w:val="00183AC3"/>
    <w:rsid w:val="00183B64"/>
    <w:rsid w:val="0018477C"/>
    <w:rsid w:val="001848D5"/>
    <w:rsid w:val="00184BAA"/>
    <w:rsid w:val="0018530A"/>
    <w:rsid w:val="001862C3"/>
    <w:rsid w:val="00190D79"/>
    <w:rsid w:val="0019117B"/>
    <w:rsid w:val="00191231"/>
    <w:rsid w:val="00191248"/>
    <w:rsid w:val="001921D8"/>
    <w:rsid w:val="001929BD"/>
    <w:rsid w:val="00194506"/>
    <w:rsid w:val="001945E5"/>
    <w:rsid w:val="00195051"/>
    <w:rsid w:val="0019559D"/>
    <w:rsid w:val="001965AD"/>
    <w:rsid w:val="00196730"/>
    <w:rsid w:val="00197267"/>
    <w:rsid w:val="00197483"/>
    <w:rsid w:val="001A0168"/>
    <w:rsid w:val="001A1435"/>
    <w:rsid w:val="001A1C5E"/>
    <w:rsid w:val="001A2854"/>
    <w:rsid w:val="001A2890"/>
    <w:rsid w:val="001A2CFC"/>
    <w:rsid w:val="001A2FDF"/>
    <w:rsid w:val="001A3414"/>
    <w:rsid w:val="001A4516"/>
    <w:rsid w:val="001A4C03"/>
    <w:rsid w:val="001A575E"/>
    <w:rsid w:val="001A6368"/>
    <w:rsid w:val="001A66D3"/>
    <w:rsid w:val="001A6F8B"/>
    <w:rsid w:val="001A7D1B"/>
    <w:rsid w:val="001B04C4"/>
    <w:rsid w:val="001B0756"/>
    <w:rsid w:val="001B10E6"/>
    <w:rsid w:val="001B192B"/>
    <w:rsid w:val="001B1CB7"/>
    <w:rsid w:val="001B20CB"/>
    <w:rsid w:val="001B23E1"/>
    <w:rsid w:val="001B2573"/>
    <w:rsid w:val="001B2E27"/>
    <w:rsid w:val="001B4D7D"/>
    <w:rsid w:val="001B589D"/>
    <w:rsid w:val="001B5EFF"/>
    <w:rsid w:val="001B5FBC"/>
    <w:rsid w:val="001B6336"/>
    <w:rsid w:val="001B6370"/>
    <w:rsid w:val="001B678C"/>
    <w:rsid w:val="001B7136"/>
    <w:rsid w:val="001B758C"/>
    <w:rsid w:val="001B764F"/>
    <w:rsid w:val="001C1224"/>
    <w:rsid w:val="001C15A3"/>
    <w:rsid w:val="001C16E9"/>
    <w:rsid w:val="001C212C"/>
    <w:rsid w:val="001C239B"/>
    <w:rsid w:val="001C25D7"/>
    <w:rsid w:val="001C2F61"/>
    <w:rsid w:val="001C3B5D"/>
    <w:rsid w:val="001C3BD7"/>
    <w:rsid w:val="001C507C"/>
    <w:rsid w:val="001C5568"/>
    <w:rsid w:val="001C5600"/>
    <w:rsid w:val="001C5877"/>
    <w:rsid w:val="001C5BB0"/>
    <w:rsid w:val="001C61B2"/>
    <w:rsid w:val="001C6899"/>
    <w:rsid w:val="001C6943"/>
    <w:rsid w:val="001C7462"/>
    <w:rsid w:val="001C7837"/>
    <w:rsid w:val="001C784A"/>
    <w:rsid w:val="001C792C"/>
    <w:rsid w:val="001C7A1D"/>
    <w:rsid w:val="001C7FAB"/>
    <w:rsid w:val="001D0A1F"/>
    <w:rsid w:val="001D1899"/>
    <w:rsid w:val="001D2FCE"/>
    <w:rsid w:val="001D30AA"/>
    <w:rsid w:val="001D30E9"/>
    <w:rsid w:val="001D3315"/>
    <w:rsid w:val="001D3744"/>
    <w:rsid w:val="001D3AB3"/>
    <w:rsid w:val="001D4448"/>
    <w:rsid w:val="001D45AA"/>
    <w:rsid w:val="001D5A0B"/>
    <w:rsid w:val="001D5AE0"/>
    <w:rsid w:val="001E049D"/>
    <w:rsid w:val="001E053D"/>
    <w:rsid w:val="001E0C3E"/>
    <w:rsid w:val="001E11E9"/>
    <w:rsid w:val="001E155C"/>
    <w:rsid w:val="001E1B31"/>
    <w:rsid w:val="001E20AF"/>
    <w:rsid w:val="001E248C"/>
    <w:rsid w:val="001E2655"/>
    <w:rsid w:val="001E29C9"/>
    <w:rsid w:val="001E36E9"/>
    <w:rsid w:val="001E4E42"/>
    <w:rsid w:val="001E4FCC"/>
    <w:rsid w:val="001E50FF"/>
    <w:rsid w:val="001E5841"/>
    <w:rsid w:val="001E5991"/>
    <w:rsid w:val="001E6997"/>
    <w:rsid w:val="001E73F0"/>
    <w:rsid w:val="001E7A05"/>
    <w:rsid w:val="001F01C8"/>
    <w:rsid w:val="001F087A"/>
    <w:rsid w:val="001F0AD2"/>
    <w:rsid w:val="001F1531"/>
    <w:rsid w:val="001F15A5"/>
    <w:rsid w:val="001F1E4F"/>
    <w:rsid w:val="001F23C2"/>
    <w:rsid w:val="001F260C"/>
    <w:rsid w:val="001F276D"/>
    <w:rsid w:val="001F2E5C"/>
    <w:rsid w:val="001F2E75"/>
    <w:rsid w:val="001F2EDD"/>
    <w:rsid w:val="001F3B47"/>
    <w:rsid w:val="001F3DCC"/>
    <w:rsid w:val="001F3FD8"/>
    <w:rsid w:val="001F52C3"/>
    <w:rsid w:val="001F5E11"/>
    <w:rsid w:val="001F67CA"/>
    <w:rsid w:val="001F6879"/>
    <w:rsid w:val="001F6DA6"/>
    <w:rsid w:val="001F7F57"/>
    <w:rsid w:val="00200104"/>
    <w:rsid w:val="00200F0F"/>
    <w:rsid w:val="00202C3A"/>
    <w:rsid w:val="00204251"/>
    <w:rsid w:val="00204324"/>
    <w:rsid w:val="0020443D"/>
    <w:rsid w:val="00205480"/>
    <w:rsid w:val="00205C7A"/>
    <w:rsid w:val="00206C03"/>
    <w:rsid w:val="00206CD3"/>
    <w:rsid w:val="00210684"/>
    <w:rsid w:val="00210BBA"/>
    <w:rsid w:val="00211009"/>
    <w:rsid w:val="00211FFD"/>
    <w:rsid w:val="00212AFF"/>
    <w:rsid w:val="00213283"/>
    <w:rsid w:val="002136E0"/>
    <w:rsid w:val="00213B2B"/>
    <w:rsid w:val="002140BE"/>
    <w:rsid w:val="0021445F"/>
    <w:rsid w:val="0021450A"/>
    <w:rsid w:val="00214712"/>
    <w:rsid w:val="0021563D"/>
    <w:rsid w:val="0021580D"/>
    <w:rsid w:val="00216A77"/>
    <w:rsid w:val="002173C6"/>
    <w:rsid w:val="00217A7E"/>
    <w:rsid w:val="00217DFF"/>
    <w:rsid w:val="00220620"/>
    <w:rsid w:val="0022109B"/>
    <w:rsid w:val="00221869"/>
    <w:rsid w:val="00221C24"/>
    <w:rsid w:val="00221CEE"/>
    <w:rsid w:val="00221E59"/>
    <w:rsid w:val="00222952"/>
    <w:rsid w:val="00222ADC"/>
    <w:rsid w:val="00222ED8"/>
    <w:rsid w:val="00223456"/>
    <w:rsid w:val="00223CFA"/>
    <w:rsid w:val="00223E1E"/>
    <w:rsid w:val="002245E9"/>
    <w:rsid w:val="00224A2D"/>
    <w:rsid w:val="0022526A"/>
    <w:rsid w:val="00225528"/>
    <w:rsid w:val="002258F8"/>
    <w:rsid w:val="00226957"/>
    <w:rsid w:val="00226F19"/>
    <w:rsid w:val="00227CF6"/>
    <w:rsid w:val="002302FF"/>
    <w:rsid w:val="002304B2"/>
    <w:rsid w:val="00230CCB"/>
    <w:rsid w:val="00231219"/>
    <w:rsid w:val="00231323"/>
    <w:rsid w:val="00231A72"/>
    <w:rsid w:val="002324EE"/>
    <w:rsid w:val="002325B5"/>
    <w:rsid w:val="00232709"/>
    <w:rsid w:val="00233E2A"/>
    <w:rsid w:val="00233F58"/>
    <w:rsid w:val="0023494F"/>
    <w:rsid w:val="00234C02"/>
    <w:rsid w:val="002352CD"/>
    <w:rsid w:val="00235317"/>
    <w:rsid w:val="00235410"/>
    <w:rsid w:val="00236350"/>
    <w:rsid w:val="0023724B"/>
    <w:rsid w:val="00237B93"/>
    <w:rsid w:val="00237DF8"/>
    <w:rsid w:val="002405A0"/>
    <w:rsid w:val="002413F8"/>
    <w:rsid w:val="002417DE"/>
    <w:rsid w:val="00241DCE"/>
    <w:rsid w:val="00241EB8"/>
    <w:rsid w:val="00242D9B"/>
    <w:rsid w:val="002436B3"/>
    <w:rsid w:val="00244585"/>
    <w:rsid w:val="002454A8"/>
    <w:rsid w:val="00246AF5"/>
    <w:rsid w:val="00247539"/>
    <w:rsid w:val="00247643"/>
    <w:rsid w:val="0024792C"/>
    <w:rsid w:val="00247CB6"/>
    <w:rsid w:val="00247CE0"/>
    <w:rsid w:val="0025020B"/>
    <w:rsid w:val="00250B9E"/>
    <w:rsid w:val="00251B9B"/>
    <w:rsid w:val="00251BFA"/>
    <w:rsid w:val="00251C81"/>
    <w:rsid w:val="002527E3"/>
    <w:rsid w:val="0025287C"/>
    <w:rsid w:val="002535CE"/>
    <w:rsid w:val="00253690"/>
    <w:rsid w:val="002539C4"/>
    <w:rsid w:val="00253ABA"/>
    <w:rsid w:val="00253B09"/>
    <w:rsid w:val="00253C45"/>
    <w:rsid w:val="00254008"/>
    <w:rsid w:val="002543E7"/>
    <w:rsid w:val="00254607"/>
    <w:rsid w:val="00254A49"/>
    <w:rsid w:val="00254FEC"/>
    <w:rsid w:val="0025623E"/>
    <w:rsid w:val="00256891"/>
    <w:rsid w:val="00256E91"/>
    <w:rsid w:val="002571BD"/>
    <w:rsid w:val="00260423"/>
    <w:rsid w:val="002604D6"/>
    <w:rsid w:val="00260BB4"/>
    <w:rsid w:val="0026124A"/>
    <w:rsid w:val="00261F03"/>
    <w:rsid w:val="00261FC0"/>
    <w:rsid w:val="00262135"/>
    <w:rsid w:val="002629F9"/>
    <w:rsid w:val="002637F8"/>
    <w:rsid w:val="00263ECD"/>
    <w:rsid w:val="00264219"/>
    <w:rsid w:val="00264A4D"/>
    <w:rsid w:val="002657AA"/>
    <w:rsid w:val="00265D32"/>
    <w:rsid w:val="002663D2"/>
    <w:rsid w:val="00267122"/>
    <w:rsid w:val="00267503"/>
    <w:rsid w:val="00270209"/>
    <w:rsid w:val="00270C40"/>
    <w:rsid w:val="00270C78"/>
    <w:rsid w:val="00270F6A"/>
    <w:rsid w:val="00271E07"/>
    <w:rsid w:val="00272E0B"/>
    <w:rsid w:val="00273C2F"/>
    <w:rsid w:val="00274D75"/>
    <w:rsid w:val="0027571D"/>
    <w:rsid w:val="00275BBC"/>
    <w:rsid w:val="00275DA4"/>
    <w:rsid w:val="00275E50"/>
    <w:rsid w:val="00276B61"/>
    <w:rsid w:val="00276E4D"/>
    <w:rsid w:val="002776BB"/>
    <w:rsid w:val="00277D10"/>
    <w:rsid w:val="00277ED7"/>
    <w:rsid w:val="00277FA4"/>
    <w:rsid w:val="002801A0"/>
    <w:rsid w:val="00280438"/>
    <w:rsid w:val="002809A6"/>
    <w:rsid w:val="002816F7"/>
    <w:rsid w:val="002828EE"/>
    <w:rsid w:val="00282B01"/>
    <w:rsid w:val="002834BB"/>
    <w:rsid w:val="00284406"/>
    <w:rsid w:val="002846CB"/>
    <w:rsid w:val="00285148"/>
    <w:rsid w:val="00285893"/>
    <w:rsid w:val="00286C8F"/>
    <w:rsid w:val="00287689"/>
    <w:rsid w:val="002879D1"/>
    <w:rsid w:val="00287AAE"/>
    <w:rsid w:val="00290651"/>
    <w:rsid w:val="00290966"/>
    <w:rsid w:val="00290D81"/>
    <w:rsid w:val="00290FA4"/>
    <w:rsid w:val="00291441"/>
    <w:rsid w:val="002920F3"/>
    <w:rsid w:val="00292561"/>
    <w:rsid w:val="00293403"/>
    <w:rsid w:val="00293ADD"/>
    <w:rsid w:val="00293D2E"/>
    <w:rsid w:val="00293FA3"/>
    <w:rsid w:val="00294DC1"/>
    <w:rsid w:val="00295112"/>
    <w:rsid w:val="0029672B"/>
    <w:rsid w:val="00297780"/>
    <w:rsid w:val="002A05A6"/>
    <w:rsid w:val="002A0657"/>
    <w:rsid w:val="002A0BA4"/>
    <w:rsid w:val="002A1522"/>
    <w:rsid w:val="002A1AE5"/>
    <w:rsid w:val="002A225B"/>
    <w:rsid w:val="002A3847"/>
    <w:rsid w:val="002A5759"/>
    <w:rsid w:val="002A5AE8"/>
    <w:rsid w:val="002A5BA0"/>
    <w:rsid w:val="002A5D46"/>
    <w:rsid w:val="002A6BE6"/>
    <w:rsid w:val="002A70B9"/>
    <w:rsid w:val="002A7797"/>
    <w:rsid w:val="002B14EE"/>
    <w:rsid w:val="002B20B7"/>
    <w:rsid w:val="002B2667"/>
    <w:rsid w:val="002B2898"/>
    <w:rsid w:val="002B3CCF"/>
    <w:rsid w:val="002B3D28"/>
    <w:rsid w:val="002B3E40"/>
    <w:rsid w:val="002B4084"/>
    <w:rsid w:val="002B4DA1"/>
    <w:rsid w:val="002B4DB5"/>
    <w:rsid w:val="002B4E2E"/>
    <w:rsid w:val="002B629F"/>
    <w:rsid w:val="002B6583"/>
    <w:rsid w:val="002B665E"/>
    <w:rsid w:val="002B6675"/>
    <w:rsid w:val="002B7544"/>
    <w:rsid w:val="002B76D0"/>
    <w:rsid w:val="002B7B25"/>
    <w:rsid w:val="002C0087"/>
    <w:rsid w:val="002C0D65"/>
    <w:rsid w:val="002C0EC0"/>
    <w:rsid w:val="002C1AAC"/>
    <w:rsid w:val="002C1B83"/>
    <w:rsid w:val="002C1CE5"/>
    <w:rsid w:val="002C1D6A"/>
    <w:rsid w:val="002C1D73"/>
    <w:rsid w:val="002C1F06"/>
    <w:rsid w:val="002C20F9"/>
    <w:rsid w:val="002C2501"/>
    <w:rsid w:val="002C29A1"/>
    <w:rsid w:val="002C2AA0"/>
    <w:rsid w:val="002C2CCE"/>
    <w:rsid w:val="002C325E"/>
    <w:rsid w:val="002C3C29"/>
    <w:rsid w:val="002C59E0"/>
    <w:rsid w:val="002C5E64"/>
    <w:rsid w:val="002C603F"/>
    <w:rsid w:val="002C6781"/>
    <w:rsid w:val="002C7495"/>
    <w:rsid w:val="002C7D13"/>
    <w:rsid w:val="002D0251"/>
    <w:rsid w:val="002D0520"/>
    <w:rsid w:val="002D13FC"/>
    <w:rsid w:val="002D159E"/>
    <w:rsid w:val="002D18C6"/>
    <w:rsid w:val="002D1F38"/>
    <w:rsid w:val="002D224C"/>
    <w:rsid w:val="002D226B"/>
    <w:rsid w:val="002D25F1"/>
    <w:rsid w:val="002D2B95"/>
    <w:rsid w:val="002D31C7"/>
    <w:rsid w:val="002D33AF"/>
    <w:rsid w:val="002D37C1"/>
    <w:rsid w:val="002D3A99"/>
    <w:rsid w:val="002D3E72"/>
    <w:rsid w:val="002D45AC"/>
    <w:rsid w:val="002D4B45"/>
    <w:rsid w:val="002D4EA0"/>
    <w:rsid w:val="002D4F6F"/>
    <w:rsid w:val="002D511D"/>
    <w:rsid w:val="002D5A8D"/>
    <w:rsid w:val="002D5DC9"/>
    <w:rsid w:val="002D5EEA"/>
    <w:rsid w:val="002D6DFE"/>
    <w:rsid w:val="002D761E"/>
    <w:rsid w:val="002D790A"/>
    <w:rsid w:val="002D7B59"/>
    <w:rsid w:val="002D7D5E"/>
    <w:rsid w:val="002E0373"/>
    <w:rsid w:val="002E04BC"/>
    <w:rsid w:val="002E0ED0"/>
    <w:rsid w:val="002E117D"/>
    <w:rsid w:val="002E12A9"/>
    <w:rsid w:val="002E14FF"/>
    <w:rsid w:val="002E206F"/>
    <w:rsid w:val="002E21DF"/>
    <w:rsid w:val="002E2DD7"/>
    <w:rsid w:val="002E317C"/>
    <w:rsid w:val="002E32C8"/>
    <w:rsid w:val="002E3898"/>
    <w:rsid w:val="002E44F3"/>
    <w:rsid w:val="002E48AA"/>
    <w:rsid w:val="002E48F9"/>
    <w:rsid w:val="002E5004"/>
    <w:rsid w:val="002E6D03"/>
    <w:rsid w:val="002E7235"/>
    <w:rsid w:val="002E73DF"/>
    <w:rsid w:val="002E79AC"/>
    <w:rsid w:val="002E7AD5"/>
    <w:rsid w:val="002E7FDA"/>
    <w:rsid w:val="002F0715"/>
    <w:rsid w:val="002F0F5D"/>
    <w:rsid w:val="002F15B6"/>
    <w:rsid w:val="002F1BD2"/>
    <w:rsid w:val="002F1F3D"/>
    <w:rsid w:val="002F2912"/>
    <w:rsid w:val="002F2B09"/>
    <w:rsid w:val="002F2B99"/>
    <w:rsid w:val="002F2E15"/>
    <w:rsid w:val="002F3953"/>
    <w:rsid w:val="002F3CBA"/>
    <w:rsid w:val="002F4033"/>
    <w:rsid w:val="002F491D"/>
    <w:rsid w:val="002F54A0"/>
    <w:rsid w:val="002F5624"/>
    <w:rsid w:val="002F5671"/>
    <w:rsid w:val="002F5D11"/>
    <w:rsid w:val="002F5F2E"/>
    <w:rsid w:val="002F6DC1"/>
    <w:rsid w:val="002F7FAF"/>
    <w:rsid w:val="0030049E"/>
    <w:rsid w:val="00300A2B"/>
    <w:rsid w:val="00301085"/>
    <w:rsid w:val="00301A48"/>
    <w:rsid w:val="00302742"/>
    <w:rsid w:val="00302CB5"/>
    <w:rsid w:val="00303682"/>
    <w:rsid w:val="003040E3"/>
    <w:rsid w:val="00304213"/>
    <w:rsid w:val="0030471C"/>
    <w:rsid w:val="00304807"/>
    <w:rsid w:val="00304C47"/>
    <w:rsid w:val="00304FE3"/>
    <w:rsid w:val="00304FFB"/>
    <w:rsid w:val="00305F44"/>
    <w:rsid w:val="00306050"/>
    <w:rsid w:val="00306067"/>
    <w:rsid w:val="0030640D"/>
    <w:rsid w:val="003068FE"/>
    <w:rsid w:val="00307029"/>
    <w:rsid w:val="0030742D"/>
    <w:rsid w:val="00307A69"/>
    <w:rsid w:val="003101CA"/>
    <w:rsid w:val="0031104E"/>
    <w:rsid w:val="003112E6"/>
    <w:rsid w:val="00311F2C"/>
    <w:rsid w:val="0031230F"/>
    <w:rsid w:val="00313BFD"/>
    <w:rsid w:val="003151B8"/>
    <w:rsid w:val="00315503"/>
    <w:rsid w:val="0031573F"/>
    <w:rsid w:val="0031611A"/>
    <w:rsid w:val="003176B1"/>
    <w:rsid w:val="003176DC"/>
    <w:rsid w:val="00320D93"/>
    <w:rsid w:val="00320DD2"/>
    <w:rsid w:val="00321968"/>
    <w:rsid w:val="00321DD0"/>
    <w:rsid w:val="00322806"/>
    <w:rsid w:val="00322EC2"/>
    <w:rsid w:val="00324091"/>
    <w:rsid w:val="003240DC"/>
    <w:rsid w:val="00324AF2"/>
    <w:rsid w:val="00326118"/>
    <w:rsid w:val="00327841"/>
    <w:rsid w:val="00327E87"/>
    <w:rsid w:val="003302B3"/>
    <w:rsid w:val="00330C47"/>
    <w:rsid w:val="003315AC"/>
    <w:rsid w:val="003316D2"/>
    <w:rsid w:val="00331B57"/>
    <w:rsid w:val="00332A59"/>
    <w:rsid w:val="00333605"/>
    <w:rsid w:val="0033371E"/>
    <w:rsid w:val="0033428D"/>
    <w:rsid w:val="00334E20"/>
    <w:rsid w:val="003353FE"/>
    <w:rsid w:val="003354F5"/>
    <w:rsid w:val="00335EAF"/>
    <w:rsid w:val="00335FD5"/>
    <w:rsid w:val="0033645E"/>
    <w:rsid w:val="00336A91"/>
    <w:rsid w:val="00337742"/>
    <w:rsid w:val="00340F6C"/>
    <w:rsid w:val="0034155C"/>
    <w:rsid w:val="00341BAB"/>
    <w:rsid w:val="00341BC9"/>
    <w:rsid w:val="00341FD1"/>
    <w:rsid w:val="0034214D"/>
    <w:rsid w:val="00342465"/>
    <w:rsid w:val="003424CA"/>
    <w:rsid w:val="003428DC"/>
    <w:rsid w:val="00343106"/>
    <w:rsid w:val="003450C4"/>
    <w:rsid w:val="00345107"/>
    <w:rsid w:val="00345C79"/>
    <w:rsid w:val="003471BB"/>
    <w:rsid w:val="00347B3E"/>
    <w:rsid w:val="00347F2F"/>
    <w:rsid w:val="00347F86"/>
    <w:rsid w:val="00350DC7"/>
    <w:rsid w:val="00351668"/>
    <w:rsid w:val="00353DC1"/>
    <w:rsid w:val="00353E36"/>
    <w:rsid w:val="00354146"/>
    <w:rsid w:val="0035437F"/>
    <w:rsid w:val="00355EA3"/>
    <w:rsid w:val="00356016"/>
    <w:rsid w:val="0035673A"/>
    <w:rsid w:val="0035696C"/>
    <w:rsid w:val="00356EFF"/>
    <w:rsid w:val="003573C5"/>
    <w:rsid w:val="00357C76"/>
    <w:rsid w:val="00357EBD"/>
    <w:rsid w:val="003600BE"/>
    <w:rsid w:val="00360283"/>
    <w:rsid w:val="00360DA7"/>
    <w:rsid w:val="00361F43"/>
    <w:rsid w:val="003628A0"/>
    <w:rsid w:val="00364102"/>
    <w:rsid w:val="003646A6"/>
    <w:rsid w:val="003648CE"/>
    <w:rsid w:val="00364ABD"/>
    <w:rsid w:val="00364B6B"/>
    <w:rsid w:val="00365E76"/>
    <w:rsid w:val="00367398"/>
    <w:rsid w:val="003675BE"/>
    <w:rsid w:val="00367B38"/>
    <w:rsid w:val="00367F0A"/>
    <w:rsid w:val="0037062A"/>
    <w:rsid w:val="003707B5"/>
    <w:rsid w:val="0037172A"/>
    <w:rsid w:val="003731BE"/>
    <w:rsid w:val="00373247"/>
    <w:rsid w:val="00373B49"/>
    <w:rsid w:val="00373BE5"/>
    <w:rsid w:val="00374405"/>
    <w:rsid w:val="00374DD1"/>
    <w:rsid w:val="00375355"/>
    <w:rsid w:val="00375752"/>
    <w:rsid w:val="00376213"/>
    <w:rsid w:val="0037641C"/>
    <w:rsid w:val="003765BF"/>
    <w:rsid w:val="0037694E"/>
    <w:rsid w:val="00377155"/>
    <w:rsid w:val="0037726D"/>
    <w:rsid w:val="00377B7A"/>
    <w:rsid w:val="003805F6"/>
    <w:rsid w:val="00380851"/>
    <w:rsid w:val="00380AA1"/>
    <w:rsid w:val="00380E97"/>
    <w:rsid w:val="003812BD"/>
    <w:rsid w:val="003817C7"/>
    <w:rsid w:val="00382B0A"/>
    <w:rsid w:val="00382EB8"/>
    <w:rsid w:val="003839B8"/>
    <w:rsid w:val="00384074"/>
    <w:rsid w:val="003840A7"/>
    <w:rsid w:val="0038488C"/>
    <w:rsid w:val="00385459"/>
    <w:rsid w:val="00385986"/>
    <w:rsid w:val="00385F80"/>
    <w:rsid w:val="00386312"/>
    <w:rsid w:val="00386E5D"/>
    <w:rsid w:val="0038742B"/>
    <w:rsid w:val="003908E7"/>
    <w:rsid w:val="00391A37"/>
    <w:rsid w:val="00392A56"/>
    <w:rsid w:val="00392A92"/>
    <w:rsid w:val="0039335C"/>
    <w:rsid w:val="00393472"/>
    <w:rsid w:val="00393692"/>
    <w:rsid w:val="00394ABC"/>
    <w:rsid w:val="00394C8F"/>
    <w:rsid w:val="00396D50"/>
    <w:rsid w:val="00396F11"/>
    <w:rsid w:val="00397343"/>
    <w:rsid w:val="00397560"/>
    <w:rsid w:val="003976C9"/>
    <w:rsid w:val="003977B4"/>
    <w:rsid w:val="00397A03"/>
    <w:rsid w:val="003A028E"/>
    <w:rsid w:val="003A10CA"/>
    <w:rsid w:val="003A2618"/>
    <w:rsid w:val="003A2759"/>
    <w:rsid w:val="003A2A98"/>
    <w:rsid w:val="003A3970"/>
    <w:rsid w:val="003A3AAC"/>
    <w:rsid w:val="003A3F3F"/>
    <w:rsid w:val="003A4009"/>
    <w:rsid w:val="003A411F"/>
    <w:rsid w:val="003A48B7"/>
    <w:rsid w:val="003A48ED"/>
    <w:rsid w:val="003A552D"/>
    <w:rsid w:val="003A5733"/>
    <w:rsid w:val="003A720B"/>
    <w:rsid w:val="003A7E7F"/>
    <w:rsid w:val="003B0689"/>
    <w:rsid w:val="003B1187"/>
    <w:rsid w:val="003B16F4"/>
    <w:rsid w:val="003B1C57"/>
    <w:rsid w:val="003B1D71"/>
    <w:rsid w:val="003B2632"/>
    <w:rsid w:val="003B26C1"/>
    <w:rsid w:val="003B2710"/>
    <w:rsid w:val="003B3475"/>
    <w:rsid w:val="003B35F6"/>
    <w:rsid w:val="003B3E5F"/>
    <w:rsid w:val="003B40C8"/>
    <w:rsid w:val="003B515C"/>
    <w:rsid w:val="003B5E08"/>
    <w:rsid w:val="003B625A"/>
    <w:rsid w:val="003B66D9"/>
    <w:rsid w:val="003B6A18"/>
    <w:rsid w:val="003B6FBE"/>
    <w:rsid w:val="003B7039"/>
    <w:rsid w:val="003B78A7"/>
    <w:rsid w:val="003B78D9"/>
    <w:rsid w:val="003C0862"/>
    <w:rsid w:val="003C0A2E"/>
    <w:rsid w:val="003C0D79"/>
    <w:rsid w:val="003C1061"/>
    <w:rsid w:val="003C115B"/>
    <w:rsid w:val="003C17C2"/>
    <w:rsid w:val="003C1C3C"/>
    <w:rsid w:val="003C3592"/>
    <w:rsid w:val="003C38B7"/>
    <w:rsid w:val="003C3F73"/>
    <w:rsid w:val="003C459A"/>
    <w:rsid w:val="003C46EB"/>
    <w:rsid w:val="003C47E9"/>
    <w:rsid w:val="003C490F"/>
    <w:rsid w:val="003C4A60"/>
    <w:rsid w:val="003C5402"/>
    <w:rsid w:val="003C5410"/>
    <w:rsid w:val="003C5FCE"/>
    <w:rsid w:val="003C6719"/>
    <w:rsid w:val="003C6935"/>
    <w:rsid w:val="003C7127"/>
    <w:rsid w:val="003C76E2"/>
    <w:rsid w:val="003C7F0F"/>
    <w:rsid w:val="003D00F1"/>
    <w:rsid w:val="003D0181"/>
    <w:rsid w:val="003D0235"/>
    <w:rsid w:val="003D0AC0"/>
    <w:rsid w:val="003D10CA"/>
    <w:rsid w:val="003D1253"/>
    <w:rsid w:val="003D1294"/>
    <w:rsid w:val="003D17AB"/>
    <w:rsid w:val="003D210D"/>
    <w:rsid w:val="003D2119"/>
    <w:rsid w:val="003D21A6"/>
    <w:rsid w:val="003D2441"/>
    <w:rsid w:val="003D335F"/>
    <w:rsid w:val="003D4B30"/>
    <w:rsid w:val="003D51D0"/>
    <w:rsid w:val="003D52DE"/>
    <w:rsid w:val="003D61F5"/>
    <w:rsid w:val="003D6999"/>
    <w:rsid w:val="003D69D2"/>
    <w:rsid w:val="003D6AFE"/>
    <w:rsid w:val="003D7128"/>
    <w:rsid w:val="003D761D"/>
    <w:rsid w:val="003D7D92"/>
    <w:rsid w:val="003E0B76"/>
    <w:rsid w:val="003E0CA0"/>
    <w:rsid w:val="003E0DB2"/>
    <w:rsid w:val="003E104C"/>
    <w:rsid w:val="003E1D0B"/>
    <w:rsid w:val="003E2B11"/>
    <w:rsid w:val="003E2DDB"/>
    <w:rsid w:val="003E408D"/>
    <w:rsid w:val="003E4438"/>
    <w:rsid w:val="003E5BC7"/>
    <w:rsid w:val="003E6712"/>
    <w:rsid w:val="003E6D1C"/>
    <w:rsid w:val="003E6EAA"/>
    <w:rsid w:val="003E70FB"/>
    <w:rsid w:val="003E7263"/>
    <w:rsid w:val="003ED5BF"/>
    <w:rsid w:val="003F04C1"/>
    <w:rsid w:val="003F074D"/>
    <w:rsid w:val="003F0AE6"/>
    <w:rsid w:val="003F1673"/>
    <w:rsid w:val="003F16CD"/>
    <w:rsid w:val="003F1A6F"/>
    <w:rsid w:val="003F222A"/>
    <w:rsid w:val="003F2407"/>
    <w:rsid w:val="003F2FE0"/>
    <w:rsid w:val="003F34F9"/>
    <w:rsid w:val="003F36EA"/>
    <w:rsid w:val="003F39C6"/>
    <w:rsid w:val="003F5174"/>
    <w:rsid w:val="003F578A"/>
    <w:rsid w:val="003F6210"/>
    <w:rsid w:val="003F62A7"/>
    <w:rsid w:val="003F67A8"/>
    <w:rsid w:val="003F74D9"/>
    <w:rsid w:val="003F7DAF"/>
    <w:rsid w:val="0040010B"/>
    <w:rsid w:val="004001A7"/>
    <w:rsid w:val="0040043F"/>
    <w:rsid w:val="004006A5"/>
    <w:rsid w:val="00400745"/>
    <w:rsid w:val="00401003"/>
    <w:rsid w:val="00401F09"/>
    <w:rsid w:val="004023E3"/>
    <w:rsid w:val="00402610"/>
    <w:rsid w:val="00403031"/>
    <w:rsid w:val="00403780"/>
    <w:rsid w:val="00403EC0"/>
    <w:rsid w:val="0040466F"/>
    <w:rsid w:val="00404DD7"/>
    <w:rsid w:val="00405318"/>
    <w:rsid w:val="00406742"/>
    <w:rsid w:val="004067CB"/>
    <w:rsid w:val="00407442"/>
    <w:rsid w:val="00407562"/>
    <w:rsid w:val="004101B1"/>
    <w:rsid w:val="00410FA7"/>
    <w:rsid w:val="00411C68"/>
    <w:rsid w:val="00412536"/>
    <w:rsid w:val="00412B56"/>
    <w:rsid w:val="00412E57"/>
    <w:rsid w:val="00412F39"/>
    <w:rsid w:val="00414976"/>
    <w:rsid w:val="0041503C"/>
    <w:rsid w:val="004152F8"/>
    <w:rsid w:val="00415962"/>
    <w:rsid w:val="00415F56"/>
    <w:rsid w:val="004164CF"/>
    <w:rsid w:val="00416533"/>
    <w:rsid w:val="004165F1"/>
    <w:rsid w:val="004179BB"/>
    <w:rsid w:val="00417B78"/>
    <w:rsid w:val="00420B77"/>
    <w:rsid w:val="00420D7D"/>
    <w:rsid w:val="0042186B"/>
    <w:rsid w:val="00421AC5"/>
    <w:rsid w:val="00422443"/>
    <w:rsid w:val="004233B5"/>
    <w:rsid w:val="0042365F"/>
    <w:rsid w:val="004244A2"/>
    <w:rsid w:val="00425CA5"/>
    <w:rsid w:val="00425E12"/>
    <w:rsid w:val="00426236"/>
    <w:rsid w:val="0042699A"/>
    <w:rsid w:val="00427AA5"/>
    <w:rsid w:val="00427B71"/>
    <w:rsid w:val="00430298"/>
    <w:rsid w:val="00432FD2"/>
    <w:rsid w:val="0043338F"/>
    <w:rsid w:val="00433DE4"/>
    <w:rsid w:val="004341A8"/>
    <w:rsid w:val="004345BF"/>
    <w:rsid w:val="00434852"/>
    <w:rsid w:val="004353A8"/>
    <w:rsid w:val="00435409"/>
    <w:rsid w:val="00435D38"/>
    <w:rsid w:val="00436229"/>
    <w:rsid w:val="00436C9D"/>
    <w:rsid w:val="004373CB"/>
    <w:rsid w:val="004375D4"/>
    <w:rsid w:val="004376C4"/>
    <w:rsid w:val="00440B9D"/>
    <w:rsid w:val="00442674"/>
    <w:rsid w:val="00443424"/>
    <w:rsid w:val="004437D9"/>
    <w:rsid w:val="0044407A"/>
    <w:rsid w:val="004446E6"/>
    <w:rsid w:val="00444AF6"/>
    <w:rsid w:val="004457D6"/>
    <w:rsid w:val="00445859"/>
    <w:rsid w:val="00445CB5"/>
    <w:rsid w:val="0044637C"/>
    <w:rsid w:val="00446950"/>
    <w:rsid w:val="00446D90"/>
    <w:rsid w:val="00447C42"/>
    <w:rsid w:val="00450894"/>
    <w:rsid w:val="00450B96"/>
    <w:rsid w:val="00450EAB"/>
    <w:rsid w:val="004511C8"/>
    <w:rsid w:val="004515B5"/>
    <w:rsid w:val="00451DD5"/>
    <w:rsid w:val="004529C1"/>
    <w:rsid w:val="00452DB1"/>
    <w:rsid w:val="00453BB1"/>
    <w:rsid w:val="00454491"/>
    <w:rsid w:val="004552B4"/>
    <w:rsid w:val="004554EA"/>
    <w:rsid w:val="004559C6"/>
    <w:rsid w:val="00455DF4"/>
    <w:rsid w:val="00456872"/>
    <w:rsid w:val="00456A90"/>
    <w:rsid w:val="00456C3E"/>
    <w:rsid w:val="0045735B"/>
    <w:rsid w:val="00457383"/>
    <w:rsid w:val="00457502"/>
    <w:rsid w:val="00457A86"/>
    <w:rsid w:val="00460601"/>
    <w:rsid w:val="00460683"/>
    <w:rsid w:val="00461224"/>
    <w:rsid w:val="004628DD"/>
    <w:rsid w:val="00462EC0"/>
    <w:rsid w:val="004632ED"/>
    <w:rsid w:val="004635A4"/>
    <w:rsid w:val="00463704"/>
    <w:rsid w:val="0046379A"/>
    <w:rsid w:val="00464DBC"/>
    <w:rsid w:val="004653F7"/>
    <w:rsid w:val="00465B04"/>
    <w:rsid w:val="004703E8"/>
    <w:rsid w:val="00471222"/>
    <w:rsid w:val="00471837"/>
    <w:rsid w:val="00471C64"/>
    <w:rsid w:val="004721BB"/>
    <w:rsid w:val="00472F84"/>
    <w:rsid w:val="00474E63"/>
    <w:rsid w:val="00475548"/>
    <w:rsid w:val="00475939"/>
    <w:rsid w:val="004765ED"/>
    <w:rsid w:val="00476D78"/>
    <w:rsid w:val="004770E9"/>
    <w:rsid w:val="00477251"/>
    <w:rsid w:val="004807AE"/>
    <w:rsid w:val="00480BDB"/>
    <w:rsid w:val="00481443"/>
    <w:rsid w:val="004818BC"/>
    <w:rsid w:val="00481A81"/>
    <w:rsid w:val="00482088"/>
    <w:rsid w:val="004831CE"/>
    <w:rsid w:val="00483678"/>
    <w:rsid w:val="00483B12"/>
    <w:rsid w:val="00483B15"/>
    <w:rsid w:val="00483B31"/>
    <w:rsid w:val="00483DCC"/>
    <w:rsid w:val="004842C7"/>
    <w:rsid w:val="00484943"/>
    <w:rsid w:val="00484B29"/>
    <w:rsid w:val="00484B42"/>
    <w:rsid w:val="00485761"/>
    <w:rsid w:val="00485766"/>
    <w:rsid w:val="004872B1"/>
    <w:rsid w:val="0048746B"/>
    <w:rsid w:val="00487808"/>
    <w:rsid w:val="004908B6"/>
    <w:rsid w:val="004925B6"/>
    <w:rsid w:val="00493692"/>
    <w:rsid w:val="004948F9"/>
    <w:rsid w:val="00494F7E"/>
    <w:rsid w:val="004954BE"/>
    <w:rsid w:val="0049669D"/>
    <w:rsid w:val="00497167"/>
    <w:rsid w:val="00497B43"/>
    <w:rsid w:val="004A029A"/>
    <w:rsid w:val="004A0EA7"/>
    <w:rsid w:val="004A0F4D"/>
    <w:rsid w:val="004A276C"/>
    <w:rsid w:val="004A2F24"/>
    <w:rsid w:val="004A3047"/>
    <w:rsid w:val="004A33FA"/>
    <w:rsid w:val="004A3977"/>
    <w:rsid w:val="004A3FD4"/>
    <w:rsid w:val="004A4088"/>
    <w:rsid w:val="004A4257"/>
    <w:rsid w:val="004A4AAC"/>
    <w:rsid w:val="004A4CD6"/>
    <w:rsid w:val="004A55DE"/>
    <w:rsid w:val="004A58CD"/>
    <w:rsid w:val="004A5A49"/>
    <w:rsid w:val="004A66FF"/>
    <w:rsid w:val="004A7132"/>
    <w:rsid w:val="004A716B"/>
    <w:rsid w:val="004A7E6E"/>
    <w:rsid w:val="004A7FE5"/>
    <w:rsid w:val="004B03F4"/>
    <w:rsid w:val="004B0ABF"/>
    <w:rsid w:val="004B0F2E"/>
    <w:rsid w:val="004B1684"/>
    <w:rsid w:val="004B16C5"/>
    <w:rsid w:val="004B1711"/>
    <w:rsid w:val="004B23D6"/>
    <w:rsid w:val="004B25DD"/>
    <w:rsid w:val="004B25F7"/>
    <w:rsid w:val="004B292F"/>
    <w:rsid w:val="004B342A"/>
    <w:rsid w:val="004B3BCD"/>
    <w:rsid w:val="004B452B"/>
    <w:rsid w:val="004B4857"/>
    <w:rsid w:val="004B4EB9"/>
    <w:rsid w:val="004B57AC"/>
    <w:rsid w:val="004B590E"/>
    <w:rsid w:val="004B5EE5"/>
    <w:rsid w:val="004B663D"/>
    <w:rsid w:val="004B6A6F"/>
    <w:rsid w:val="004B7798"/>
    <w:rsid w:val="004B79E5"/>
    <w:rsid w:val="004C0881"/>
    <w:rsid w:val="004C0AA3"/>
    <w:rsid w:val="004C0BC8"/>
    <w:rsid w:val="004C11B2"/>
    <w:rsid w:val="004C166B"/>
    <w:rsid w:val="004C2098"/>
    <w:rsid w:val="004C21A6"/>
    <w:rsid w:val="004C2B8D"/>
    <w:rsid w:val="004C3487"/>
    <w:rsid w:val="004C4BBC"/>
    <w:rsid w:val="004C508C"/>
    <w:rsid w:val="004C5292"/>
    <w:rsid w:val="004C54B4"/>
    <w:rsid w:val="004C5621"/>
    <w:rsid w:val="004C567C"/>
    <w:rsid w:val="004C5782"/>
    <w:rsid w:val="004C5838"/>
    <w:rsid w:val="004C5F07"/>
    <w:rsid w:val="004C62A7"/>
    <w:rsid w:val="004C62F6"/>
    <w:rsid w:val="004C678A"/>
    <w:rsid w:val="004C794B"/>
    <w:rsid w:val="004C7C06"/>
    <w:rsid w:val="004D037D"/>
    <w:rsid w:val="004D0907"/>
    <w:rsid w:val="004D0B33"/>
    <w:rsid w:val="004D1490"/>
    <w:rsid w:val="004D1A54"/>
    <w:rsid w:val="004D2397"/>
    <w:rsid w:val="004D2A77"/>
    <w:rsid w:val="004D338C"/>
    <w:rsid w:val="004D36EE"/>
    <w:rsid w:val="004D4E8B"/>
    <w:rsid w:val="004D63B9"/>
    <w:rsid w:val="004D68E7"/>
    <w:rsid w:val="004D6B98"/>
    <w:rsid w:val="004D7469"/>
    <w:rsid w:val="004E0887"/>
    <w:rsid w:val="004E0ABB"/>
    <w:rsid w:val="004E0BDB"/>
    <w:rsid w:val="004E11C7"/>
    <w:rsid w:val="004E142D"/>
    <w:rsid w:val="004E193B"/>
    <w:rsid w:val="004E21C8"/>
    <w:rsid w:val="004E233E"/>
    <w:rsid w:val="004E2396"/>
    <w:rsid w:val="004E2BC1"/>
    <w:rsid w:val="004E3637"/>
    <w:rsid w:val="004E4398"/>
    <w:rsid w:val="004E560B"/>
    <w:rsid w:val="004E5781"/>
    <w:rsid w:val="004E714E"/>
    <w:rsid w:val="004E72D4"/>
    <w:rsid w:val="004E78D6"/>
    <w:rsid w:val="004E7E19"/>
    <w:rsid w:val="004F01D8"/>
    <w:rsid w:val="004F0AD1"/>
    <w:rsid w:val="004F18B8"/>
    <w:rsid w:val="004F1BA2"/>
    <w:rsid w:val="004F2BE0"/>
    <w:rsid w:val="004F2D83"/>
    <w:rsid w:val="004F2D9D"/>
    <w:rsid w:val="004F3391"/>
    <w:rsid w:val="004F3A8D"/>
    <w:rsid w:val="004F40D9"/>
    <w:rsid w:val="004F41F4"/>
    <w:rsid w:val="004F6477"/>
    <w:rsid w:val="004F6C90"/>
    <w:rsid w:val="004F7E9F"/>
    <w:rsid w:val="004F7F19"/>
    <w:rsid w:val="00500189"/>
    <w:rsid w:val="005001FB"/>
    <w:rsid w:val="00501890"/>
    <w:rsid w:val="0050211E"/>
    <w:rsid w:val="0050252C"/>
    <w:rsid w:val="00503621"/>
    <w:rsid w:val="00503E9B"/>
    <w:rsid w:val="005040B1"/>
    <w:rsid w:val="00504322"/>
    <w:rsid w:val="00504828"/>
    <w:rsid w:val="00504BEA"/>
    <w:rsid w:val="0050596E"/>
    <w:rsid w:val="00506D15"/>
    <w:rsid w:val="00506E96"/>
    <w:rsid w:val="00507B74"/>
    <w:rsid w:val="00510F2C"/>
    <w:rsid w:val="005111E0"/>
    <w:rsid w:val="00511632"/>
    <w:rsid w:val="005118D2"/>
    <w:rsid w:val="00511B82"/>
    <w:rsid w:val="0051244A"/>
    <w:rsid w:val="00512C9D"/>
    <w:rsid w:val="0051385D"/>
    <w:rsid w:val="00514A4C"/>
    <w:rsid w:val="00514F73"/>
    <w:rsid w:val="0051516E"/>
    <w:rsid w:val="005154E3"/>
    <w:rsid w:val="00515B23"/>
    <w:rsid w:val="00516FD2"/>
    <w:rsid w:val="00517659"/>
    <w:rsid w:val="00517CE1"/>
    <w:rsid w:val="005205DB"/>
    <w:rsid w:val="00522027"/>
    <w:rsid w:val="00522A4D"/>
    <w:rsid w:val="0052311A"/>
    <w:rsid w:val="00523658"/>
    <w:rsid w:val="005236E1"/>
    <w:rsid w:val="0052371F"/>
    <w:rsid w:val="00524396"/>
    <w:rsid w:val="00524801"/>
    <w:rsid w:val="005249BE"/>
    <w:rsid w:val="00524B69"/>
    <w:rsid w:val="00526058"/>
    <w:rsid w:val="00526216"/>
    <w:rsid w:val="005262E7"/>
    <w:rsid w:val="005265E3"/>
    <w:rsid w:val="00526870"/>
    <w:rsid w:val="00526EAD"/>
    <w:rsid w:val="00526F6F"/>
    <w:rsid w:val="005275C5"/>
    <w:rsid w:val="00527673"/>
    <w:rsid w:val="005277B1"/>
    <w:rsid w:val="00530176"/>
    <w:rsid w:val="005301A7"/>
    <w:rsid w:val="00530DA9"/>
    <w:rsid w:val="005311B6"/>
    <w:rsid w:val="0053136C"/>
    <w:rsid w:val="00531567"/>
    <w:rsid w:val="00531913"/>
    <w:rsid w:val="00532ACA"/>
    <w:rsid w:val="00533058"/>
    <w:rsid w:val="00533A31"/>
    <w:rsid w:val="00534CAE"/>
    <w:rsid w:val="005353DC"/>
    <w:rsid w:val="00535975"/>
    <w:rsid w:val="0053637D"/>
    <w:rsid w:val="00537513"/>
    <w:rsid w:val="00537654"/>
    <w:rsid w:val="00537945"/>
    <w:rsid w:val="005403A6"/>
    <w:rsid w:val="005406E7"/>
    <w:rsid w:val="00540B78"/>
    <w:rsid w:val="00542032"/>
    <w:rsid w:val="00542B2E"/>
    <w:rsid w:val="00543EAE"/>
    <w:rsid w:val="00544984"/>
    <w:rsid w:val="00545D05"/>
    <w:rsid w:val="00546DBD"/>
    <w:rsid w:val="00546DF2"/>
    <w:rsid w:val="005478D3"/>
    <w:rsid w:val="00547F39"/>
    <w:rsid w:val="00550514"/>
    <w:rsid w:val="00551358"/>
    <w:rsid w:val="00551547"/>
    <w:rsid w:val="005517E8"/>
    <w:rsid w:val="0055188E"/>
    <w:rsid w:val="00551F95"/>
    <w:rsid w:val="005526A5"/>
    <w:rsid w:val="00552CF7"/>
    <w:rsid w:val="00553297"/>
    <w:rsid w:val="00553620"/>
    <w:rsid w:val="00553874"/>
    <w:rsid w:val="0055428F"/>
    <w:rsid w:val="005542EC"/>
    <w:rsid w:val="00554BE8"/>
    <w:rsid w:val="005554D7"/>
    <w:rsid w:val="0055572C"/>
    <w:rsid w:val="00555C47"/>
    <w:rsid w:val="00555D08"/>
    <w:rsid w:val="0055628C"/>
    <w:rsid w:val="00556530"/>
    <w:rsid w:val="005576C2"/>
    <w:rsid w:val="00557D84"/>
    <w:rsid w:val="00557D9E"/>
    <w:rsid w:val="00560ECF"/>
    <w:rsid w:val="005615B4"/>
    <w:rsid w:val="0056208B"/>
    <w:rsid w:val="005629FD"/>
    <w:rsid w:val="00562A1E"/>
    <w:rsid w:val="00562E85"/>
    <w:rsid w:val="005635B5"/>
    <w:rsid w:val="0056368C"/>
    <w:rsid w:val="00564FC3"/>
    <w:rsid w:val="00565940"/>
    <w:rsid w:val="00565A9A"/>
    <w:rsid w:val="00565DC4"/>
    <w:rsid w:val="005663C2"/>
    <w:rsid w:val="00566E12"/>
    <w:rsid w:val="005706CB"/>
    <w:rsid w:val="00570712"/>
    <w:rsid w:val="00570CE9"/>
    <w:rsid w:val="005715AE"/>
    <w:rsid w:val="00572D2D"/>
    <w:rsid w:val="00573E6A"/>
    <w:rsid w:val="0057410C"/>
    <w:rsid w:val="00575812"/>
    <w:rsid w:val="0057590E"/>
    <w:rsid w:val="00576361"/>
    <w:rsid w:val="005765A2"/>
    <w:rsid w:val="00576909"/>
    <w:rsid w:val="005776B7"/>
    <w:rsid w:val="0057793C"/>
    <w:rsid w:val="00577C95"/>
    <w:rsid w:val="0058022D"/>
    <w:rsid w:val="00580874"/>
    <w:rsid w:val="00580FCF"/>
    <w:rsid w:val="005810DE"/>
    <w:rsid w:val="005811E2"/>
    <w:rsid w:val="005820AF"/>
    <w:rsid w:val="00582337"/>
    <w:rsid w:val="00583A11"/>
    <w:rsid w:val="00583B1C"/>
    <w:rsid w:val="00583F4A"/>
    <w:rsid w:val="005845A2"/>
    <w:rsid w:val="00584731"/>
    <w:rsid w:val="00584EC0"/>
    <w:rsid w:val="00585834"/>
    <w:rsid w:val="00585F2C"/>
    <w:rsid w:val="0058655E"/>
    <w:rsid w:val="00586928"/>
    <w:rsid w:val="00586DFF"/>
    <w:rsid w:val="00586E8A"/>
    <w:rsid w:val="00586E9D"/>
    <w:rsid w:val="00587D21"/>
    <w:rsid w:val="00590579"/>
    <w:rsid w:val="0059104F"/>
    <w:rsid w:val="005918BD"/>
    <w:rsid w:val="00591980"/>
    <w:rsid w:val="00593878"/>
    <w:rsid w:val="005939C8"/>
    <w:rsid w:val="00593CF8"/>
    <w:rsid w:val="0059401D"/>
    <w:rsid w:val="00594273"/>
    <w:rsid w:val="0059606B"/>
    <w:rsid w:val="005977F3"/>
    <w:rsid w:val="005A0299"/>
    <w:rsid w:val="005A113B"/>
    <w:rsid w:val="005A1BC0"/>
    <w:rsid w:val="005A22A9"/>
    <w:rsid w:val="005A2D7B"/>
    <w:rsid w:val="005A3793"/>
    <w:rsid w:val="005A4171"/>
    <w:rsid w:val="005A48B0"/>
    <w:rsid w:val="005A4DCC"/>
    <w:rsid w:val="005A4FA4"/>
    <w:rsid w:val="005A5FBB"/>
    <w:rsid w:val="005A6B86"/>
    <w:rsid w:val="005A6F98"/>
    <w:rsid w:val="005A6FB2"/>
    <w:rsid w:val="005A7251"/>
    <w:rsid w:val="005A75A3"/>
    <w:rsid w:val="005A760E"/>
    <w:rsid w:val="005B0058"/>
    <w:rsid w:val="005B011B"/>
    <w:rsid w:val="005B01F4"/>
    <w:rsid w:val="005B03CE"/>
    <w:rsid w:val="005B0A1C"/>
    <w:rsid w:val="005B0F72"/>
    <w:rsid w:val="005B201A"/>
    <w:rsid w:val="005B2390"/>
    <w:rsid w:val="005B305B"/>
    <w:rsid w:val="005B3296"/>
    <w:rsid w:val="005B3324"/>
    <w:rsid w:val="005B3A74"/>
    <w:rsid w:val="005B3BE6"/>
    <w:rsid w:val="005B469B"/>
    <w:rsid w:val="005B5C06"/>
    <w:rsid w:val="005B5E8F"/>
    <w:rsid w:val="005B7336"/>
    <w:rsid w:val="005B7BEB"/>
    <w:rsid w:val="005B7EF0"/>
    <w:rsid w:val="005C0E5F"/>
    <w:rsid w:val="005C1E99"/>
    <w:rsid w:val="005C1EF1"/>
    <w:rsid w:val="005C212A"/>
    <w:rsid w:val="005C260C"/>
    <w:rsid w:val="005C2917"/>
    <w:rsid w:val="005C39C9"/>
    <w:rsid w:val="005C43C6"/>
    <w:rsid w:val="005C4495"/>
    <w:rsid w:val="005C4919"/>
    <w:rsid w:val="005C4C92"/>
    <w:rsid w:val="005C4E8C"/>
    <w:rsid w:val="005C6A9C"/>
    <w:rsid w:val="005C6CDA"/>
    <w:rsid w:val="005C722E"/>
    <w:rsid w:val="005C78ED"/>
    <w:rsid w:val="005D0525"/>
    <w:rsid w:val="005D1212"/>
    <w:rsid w:val="005D22F9"/>
    <w:rsid w:val="005D25ED"/>
    <w:rsid w:val="005D3B35"/>
    <w:rsid w:val="005D40A8"/>
    <w:rsid w:val="005D41EB"/>
    <w:rsid w:val="005D45D5"/>
    <w:rsid w:val="005D50A0"/>
    <w:rsid w:val="005D57BF"/>
    <w:rsid w:val="005D5A8E"/>
    <w:rsid w:val="005D7411"/>
    <w:rsid w:val="005D797B"/>
    <w:rsid w:val="005D7F97"/>
    <w:rsid w:val="005E0A9C"/>
    <w:rsid w:val="005E0B62"/>
    <w:rsid w:val="005E0FAE"/>
    <w:rsid w:val="005E10C7"/>
    <w:rsid w:val="005E1658"/>
    <w:rsid w:val="005E17FC"/>
    <w:rsid w:val="005E263A"/>
    <w:rsid w:val="005E42B6"/>
    <w:rsid w:val="005E46D4"/>
    <w:rsid w:val="005E47FD"/>
    <w:rsid w:val="005E60B6"/>
    <w:rsid w:val="005E67C7"/>
    <w:rsid w:val="005E6EE1"/>
    <w:rsid w:val="005E7C40"/>
    <w:rsid w:val="005F038E"/>
    <w:rsid w:val="005F0994"/>
    <w:rsid w:val="005F0BFA"/>
    <w:rsid w:val="005F0FB0"/>
    <w:rsid w:val="005F13BC"/>
    <w:rsid w:val="005F2786"/>
    <w:rsid w:val="005F314D"/>
    <w:rsid w:val="005F420B"/>
    <w:rsid w:val="005F42EE"/>
    <w:rsid w:val="005F4C56"/>
    <w:rsid w:val="005F51E0"/>
    <w:rsid w:val="005F6270"/>
    <w:rsid w:val="005F666F"/>
    <w:rsid w:val="00600232"/>
    <w:rsid w:val="006002FD"/>
    <w:rsid w:val="006003AA"/>
    <w:rsid w:val="00600A7B"/>
    <w:rsid w:val="00600F23"/>
    <w:rsid w:val="00600FD3"/>
    <w:rsid w:val="00601A89"/>
    <w:rsid w:val="00602AE1"/>
    <w:rsid w:val="0060309E"/>
    <w:rsid w:val="006033F3"/>
    <w:rsid w:val="00604BC3"/>
    <w:rsid w:val="00605D03"/>
    <w:rsid w:val="00606352"/>
    <w:rsid w:val="00606B9E"/>
    <w:rsid w:val="0060731A"/>
    <w:rsid w:val="00610293"/>
    <w:rsid w:val="00610AF6"/>
    <w:rsid w:val="00611263"/>
    <w:rsid w:val="006113E5"/>
    <w:rsid w:val="00611585"/>
    <w:rsid w:val="00611B67"/>
    <w:rsid w:val="00611C8B"/>
    <w:rsid w:val="00611E35"/>
    <w:rsid w:val="00611F56"/>
    <w:rsid w:val="00612E97"/>
    <w:rsid w:val="006136BB"/>
    <w:rsid w:val="00614AB3"/>
    <w:rsid w:val="00615A80"/>
    <w:rsid w:val="00615C81"/>
    <w:rsid w:val="00615F86"/>
    <w:rsid w:val="00616981"/>
    <w:rsid w:val="00616AF1"/>
    <w:rsid w:val="0061716D"/>
    <w:rsid w:val="006171AF"/>
    <w:rsid w:val="00617221"/>
    <w:rsid w:val="006173C5"/>
    <w:rsid w:val="006173F5"/>
    <w:rsid w:val="00617B33"/>
    <w:rsid w:val="006203C2"/>
    <w:rsid w:val="00620555"/>
    <w:rsid w:val="0062057D"/>
    <w:rsid w:val="0062088C"/>
    <w:rsid w:val="00620BA5"/>
    <w:rsid w:val="00621FDD"/>
    <w:rsid w:val="006222AF"/>
    <w:rsid w:val="00622470"/>
    <w:rsid w:val="00623664"/>
    <w:rsid w:val="006238B1"/>
    <w:rsid w:val="00623D6A"/>
    <w:rsid w:val="00623F74"/>
    <w:rsid w:val="0062445A"/>
    <w:rsid w:val="0062462D"/>
    <w:rsid w:val="0062513C"/>
    <w:rsid w:val="006251DC"/>
    <w:rsid w:val="006253E2"/>
    <w:rsid w:val="00625CED"/>
    <w:rsid w:val="00625E77"/>
    <w:rsid w:val="00625E88"/>
    <w:rsid w:val="00626A53"/>
    <w:rsid w:val="00626B90"/>
    <w:rsid w:val="00626FFA"/>
    <w:rsid w:val="006301F4"/>
    <w:rsid w:val="00630829"/>
    <w:rsid w:val="00630C41"/>
    <w:rsid w:val="00631DFA"/>
    <w:rsid w:val="00631FEF"/>
    <w:rsid w:val="00632262"/>
    <w:rsid w:val="00632DE8"/>
    <w:rsid w:val="0063390C"/>
    <w:rsid w:val="00634FB9"/>
    <w:rsid w:val="006353A8"/>
    <w:rsid w:val="006364A3"/>
    <w:rsid w:val="0063734A"/>
    <w:rsid w:val="006373B7"/>
    <w:rsid w:val="006373CB"/>
    <w:rsid w:val="00637E30"/>
    <w:rsid w:val="00640515"/>
    <w:rsid w:val="00640AD0"/>
    <w:rsid w:val="00641A45"/>
    <w:rsid w:val="006423EA"/>
    <w:rsid w:val="00642AA4"/>
    <w:rsid w:val="00642F73"/>
    <w:rsid w:val="006433EF"/>
    <w:rsid w:val="006434C3"/>
    <w:rsid w:val="00644735"/>
    <w:rsid w:val="00644FC7"/>
    <w:rsid w:val="00645824"/>
    <w:rsid w:val="00645906"/>
    <w:rsid w:val="00645B23"/>
    <w:rsid w:val="00645F99"/>
    <w:rsid w:val="00646206"/>
    <w:rsid w:val="00646970"/>
    <w:rsid w:val="0064698F"/>
    <w:rsid w:val="00646D3F"/>
    <w:rsid w:val="0064785C"/>
    <w:rsid w:val="00650512"/>
    <w:rsid w:val="006512C4"/>
    <w:rsid w:val="00651627"/>
    <w:rsid w:val="00651928"/>
    <w:rsid w:val="00654B98"/>
    <w:rsid w:val="00655C5A"/>
    <w:rsid w:val="00655F96"/>
    <w:rsid w:val="006578A6"/>
    <w:rsid w:val="00657E28"/>
    <w:rsid w:val="00660306"/>
    <w:rsid w:val="00660370"/>
    <w:rsid w:val="006609DC"/>
    <w:rsid w:val="00660F93"/>
    <w:rsid w:val="00661D81"/>
    <w:rsid w:val="0066238E"/>
    <w:rsid w:val="0066262C"/>
    <w:rsid w:val="0066285D"/>
    <w:rsid w:val="00662E10"/>
    <w:rsid w:val="00663C13"/>
    <w:rsid w:val="00664848"/>
    <w:rsid w:val="00664900"/>
    <w:rsid w:val="00665ED5"/>
    <w:rsid w:val="00665FB4"/>
    <w:rsid w:val="00666217"/>
    <w:rsid w:val="006662B7"/>
    <w:rsid w:val="00666C28"/>
    <w:rsid w:val="0066735F"/>
    <w:rsid w:val="0066769F"/>
    <w:rsid w:val="00667872"/>
    <w:rsid w:val="00670950"/>
    <w:rsid w:val="00670D6D"/>
    <w:rsid w:val="006710F6"/>
    <w:rsid w:val="00671450"/>
    <w:rsid w:val="00671951"/>
    <w:rsid w:val="00672646"/>
    <w:rsid w:val="00672725"/>
    <w:rsid w:val="00673117"/>
    <w:rsid w:val="006736CE"/>
    <w:rsid w:val="006742AA"/>
    <w:rsid w:val="006750D1"/>
    <w:rsid w:val="00675194"/>
    <w:rsid w:val="00675219"/>
    <w:rsid w:val="00675365"/>
    <w:rsid w:val="00675528"/>
    <w:rsid w:val="0067597C"/>
    <w:rsid w:val="00675ADB"/>
    <w:rsid w:val="00676187"/>
    <w:rsid w:val="006762B3"/>
    <w:rsid w:val="00677296"/>
    <w:rsid w:val="00677612"/>
    <w:rsid w:val="0067774C"/>
    <w:rsid w:val="0068001E"/>
    <w:rsid w:val="00680249"/>
    <w:rsid w:val="00680278"/>
    <w:rsid w:val="006805DE"/>
    <w:rsid w:val="00680E78"/>
    <w:rsid w:val="00681207"/>
    <w:rsid w:val="00681264"/>
    <w:rsid w:val="00681C99"/>
    <w:rsid w:val="00681D5B"/>
    <w:rsid w:val="00681DAA"/>
    <w:rsid w:val="00681DC0"/>
    <w:rsid w:val="006820AC"/>
    <w:rsid w:val="006831C0"/>
    <w:rsid w:val="006834BA"/>
    <w:rsid w:val="00683756"/>
    <w:rsid w:val="00683CF5"/>
    <w:rsid w:val="00684833"/>
    <w:rsid w:val="00684985"/>
    <w:rsid w:val="006854DE"/>
    <w:rsid w:val="0068568A"/>
    <w:rsid w:val="006859D1"/>
    <w:rsid w:val="00685A25"/>
    <w:rsid w:val="00686466"/>
    <w:rsid w:val="006867BC"/>
    <w:rsid w:val="0068749E"/>
    <w:rsid w:val="00687A52"/>
    <w:rsid w:val="006909DE"/>
    <w:rsid w:val="00690C41"/>
    <w:rsid w:val="00691032"/>
    <w:rsid w:val="00691AFD"/>
    <w:rsid w:val="00691C21"/>
    <w:rsid w:val="00692575"/>
    <w:rsid w:val="0069296E"/>
    <w:rsid w:val="00693ADB"/>
    <w:rsid w:val="00694446"/>
    <w:rsid w:val="0069496A"/>
    <w:rsid w:val="00695DAE"/>
    <w:rsid w:val="0069639E"/>
    <w:rsid w:val="00696438"/>
    <w:rsid w:val="00696AC3"/>
    <w:rsid w:val="0069750D"/>
    <w:rsid w:val="00697BAB"/>
    <w:rsid w:val="00697C34"/>
    <w:rsid w:val="00697E32"/>
    <w:rsid w:val="006A0228"/>
    <w:rsid w:val="006A13FD"/>
    <w:rsid w:val="006A2612"/>
    <w:rsid w:val="006A2A73"/>
    <w:rsid w:val="006A2E4E"/>
    <w:rsid w:val="006A301D"/>
    <w:rsid w:val="006A3491"/>
    <w:rsid w:val="006A368F"/>
    <w:rsid w:val="006A4066"/>
    <w:rsid w:val="006A40BE"/>
    <w:rsid w:val="006A432D"/>
    <w:rsid w:val="006A4C6A"/>
    <w:rsid w:val="006A4CC5"/>
    <w:rsid w:val="006A501C"/>
    <w:rsid w:val="006A517C"/>
    <w:rsid w:val="006A6355"/>
    <w:rsid w:val="006B0607"/>
    <w:rsid w:val="006B16A4"/>
    <w:rsid w:val="006B22C9"/>
    <w:rsid w:val="006B33C2"/>
    <w:rsid w:val="006B38CA"/>
    <w:rsid w:val="006B3DA0"/>
    <w:rsid w:val="006B3F87"/>
    <w:rsid w:val="006B4024"/>
    <w:rsid w:val="006B49AD"/>
    <w:rsid w:val="006B5B31"/>
    <w:rsid w:val="006B62BE"/>
    <w:rsid w:val="006B6946"/>
    <w:rsid w:val="006B70F6"/>
    <w:rsid w:val="006B71AC"/>
    <w:rsid w:val="006B73BB"/>
    <w:rsid w:val="006B73FA"/>
    <w:rsid w:val="006B7705"/>
    <w:rsid w:val="006B7836"/>
    <w:rsid w:val="006C0456"/>
    <w:rsid w:val="006C245A"/>
    <w:rsid w:val="006C324B"/>
    <w:rsid w:val="006C41BB"/>
    <w:rsid w:val="006C4690"/>
    <w:rsid w:val="006C4E55"/>
    <w:rsid w:val="006C4FD0"/>
    <w:rsid w:val="006C52C5"/>
    <w:rsid w:val="006C52CB"/>
    <w:rsid w:val="006C5D1C"/>
    <w:rsid w:val="006C5F69"/>
    <w:rsid w:val="006C6BF9"/>
    <w:rsid w:val="006C7048"/>
    <w:rsid w:val="006C7728"/>
    <w:rsid w:val="006D00FB"/>
    <w:rsid w:val="006D0599"/>
    <w:rsid w:val="006D0750"/>
    <w:rsid w:val="006D077F"/>
    <w:rsid w:val="006D0967"/>
    <w:rsid w:val="006D0A0F"/>
    <w:rsid w:val="006D1A51"/>
    <w:rsid w:val="006D3652"/>
    <w:rsid w:val="006D4243"/>
    <w:rsid w:val="006D4963"/>
    <w:rsid w:val="006D5308"/>
    <w:rsid w:val="006D5D25"/>
    <w:rsid w:val="006D6595"/>
    <w:rsid w:val="006D6B13"/>
    <w:rsid w:val="006D6E87"/>
    <w:rsid w:val="006D7085"/>
    <w:rsid w:val="006D7358"/>
    <w:rsid w:val="006D739E"/>
    <w:rsid w:val="006E049E"/>
    <w:rsid w:val="006E05D4"/>
    <w:rsid w:val="006E12E8"/>
    <w:rsid w:val="006E2CED"/>
    <w:rsid w:val="006E2D3B"/>
    <w:rsid w:val="006E3B52"/>
    <w:rsid w:val="006E3C9E"/>
    <w:rsid w:val="006E4174"/>
    <w:rsid w:val="006E5131"/>
    <w:rsid w:val="006E5207"/>
    <w:rsid w:val="006E558E"/>
    <w:rsid w:val="006E5EFA"/>
    <w:rsid w:val="006E69F9"/>
    <w:rsid w:val="006E6C82"/>
    <w:rsid w:val="006E749E"/>
    <w:rsid w:val="006E7D4D"/>
    <w:rsid w:val="006F0B0B"/>
    <w:rsid w:val="006F19E7"/>
    <w:rsid w:val="006F2024"/>
    <w:rsid w:val="006F297C"/>
    <w:rsid w:val="006F2C4F"/>
    <w:rsid w:val="006F385F"/>
    <w:rsid w:val="006F3EDE"/>
    <w:rsid w:val="006F40CF"/>
    <w:rsid w:val="006F4543"/>
    <w:rsid w:val="006F480C"/>
    <w:rsid w:val="006F4A08"/>
    <w:rsid w:val="006F4E79"/>
    <w:rsid w:val="006F7A2B"/>
    <w:rsid w:val="006F7CDC"/>
    <w:rsid w:val="006F7F2D"/>
    <w:rsid w:val="00700922"/>
    <w:rsid w:val="0070265A"/>
    <w:rsid w:val="00702C04"/>
    <w:rsid w:val="0070381C"/>
    <w:rsid w:val="00703DAA"/>
    <w:rsid w:val="007040CE"/>
    <w:rsid w:val="0070506A"/>
    <w:rsid w:val="007056A9"/>
    <w:rsid w:val="00705A32"/>
    <w:rsid w:val="00705E80"/>
    <w:rsid w:val="00706558"/>
    <w:rsid w:val="007065C3"/>
    <w:rsid w:val="007066A7"/>
    <w:rsid w:val="0071052D"/>
    <w:rsid w:val="00710ACD"/>
    <w:rsid w:val="00710E2D"/>
    <w:rsid w:val="007111E3"/>
    <w:rsid w:val="0071198F"/>
    <w:rsid w:val="00711BBF"/>
    <w:rsid w:val="00711C95"/>
    <w:rsid w:val="00712045"/>
    <w:rsid w:val="00712520"/>
    <w:rsid w:val="00713707"/>
    <w:rsid w:val="00714E23"/>
    <w:rsid w:val="00715DD1"/>
    <w:rsid w:val="00716797"/>
    <w:rsid w:val="00716932"/>
    <w:rsid w:val="00716DA0"/>
    <w:rsid w:val="007173BC"/>
    <w:rsid w:val="007175A8"/>
    <w:rsid w:val="0072074A"/>
    <w:rsid w:val="00720FE4"/>
    <w:rsid w:val="00721188"/>
    <w:rsid w:val="007217A3"/>
    <w:rsid w:val="00721DEF"/>
    <w:rsid w:val="0072270C"/>
    <w:rsid w:val="00722AB1"/>
    <w:rsid w:val="0072308B"/>
    <w:rsid w:val="007233E5"/>
    <w:rsid w:val="00723A7B"/>
    <w:rsid w:val="00723B49"/>
    <w:rsid w:val="00724E0A"/>
    <w:rsid w:val="00724F0A"/>
    <w:rsid w:val="007265A5"/>
    <w:rsid w:val="00726B55"/>
    <w:rsid w:val="0072733F"/>
    <w:rsid w:val="00730D52"/>
    <w:rsid w:val="007310B5"/>
    <w:rsid w:val="00731B11"/>
    <w:rsid w:val="00731C9C"/>
    <w:rsid w:val="00731D45"/>
    <w:rsid w:val="007325E7"/>
    <w:rsid w:val="00732769"/>
    <w:rsid w:val="00733DE3"/>
    <w:rsid w:val="007341CA"/>
    <w:rsid w:val="00734829"/>
    <w:rsid w:val="00734B3D"/>
    <w:rsid w:val="00734ED2"/>
    <w:rsid w:val="00735012"/>
    <w:rsid w:val="007356BE"/>
    <w:rsid w:val="00735B7F"/>
    <w:rsid w:val="007364A7"/>
    <w:rsid w:val="00736952"/>
    <w:rsid w:val="00736D97"/>
    <w:rsid w:val="0073717A"/>
    <w:rsid w:val="007371D6"/>
    <w:rsid w:val="0073739C"/>
    <w:rsid w:val="0073765D"/>
    <w:rsid w:val="00737A0A"/>
    <w:rsid w:val="007410C2"/>
    <w:rsid w:val="007416A6"/>
    <w:rsid w:val="0074287E"/>
    <w:rsid w:val="007431CC"/>
    <w:rsid w:val="007440F1"/>
    <w:rsid w:val="007441FA"/>
    <w:rsid w:val="00744D4A"/>
    <w:rsid w:val="00744E74"/>
    <w:rsid w:val="00745023"/>
    <w:rsid w:val="0074581B"/>
    <w:rsid w:val="007459A9"/>
    <w:rsid w:val="00746A42"/>
    <w:rsid w:val="00746DCD"/>
    <w:rsid w:val="00747B70"/>
    <w:rsid w:val="00747C37"/>
    <w:rsid w:val="00747C4C"/>
    <w:rsid w:val="00750487"/>
    <w:rsid w:val="00750489"/>
    <w:rsid w:val="00750A05"/>
    <w:rsid w:val="007529EA"/>
    <w:rsid w:val="00752DEB"/>
    <w:rsid w:val="00752E88"/>
    <w:rsid w:val="00753A80"/>
    <w:rsid w:val="00753F07"/>
    <w:rsid w:val="007553C0"/>
    <w:rsid w:val="0075563B"/>
    <w:rsid w:val="0075682A"/>
    <w:rsid w:val="007576DB"/>
    <w:rsid w:val="007607C3"/>
    <w:rsid w:val="007608ED"/>
    <w:rsid w:val="00760CB6"/>
    <w:rsid w:val="00760CF1"/>
    <w:rsid w:val="00760EA8"/>
    <w:rsid w:val="007611C6"/>
    <w:rsid w:val="0076134A"/>
    <w:rsid w:val="00761B29"/>
    <w:rsid w:val="00761DE4"/>
    <w:rsid w:val="007620C4"/>
    <w:rsid w:val="007635E3"/>
    <w:rsid w:val="0076429D"/>
    <w:rsid w:val="00764DDF"/>
    <w:rsid w:val="00766652"/>
    <w:rsid w:val="00766740"/>
    <w:rsid w:val="00766DD6"/>
    <w:rsid w:val="00767080"/>
    <w:rsid w:val="0076744A"/>
    <w:rsid w:val="00770C6C"/>
    <w:rsid w:val="0077131C"/>
    <w:rsid w:val="00771FFB"/>
    <w:rsid w:val="007720C8"/>
    <w:rsid w:val="00772191"/>
    <w:rsid w:val="007722FF"/>
    <w:rsid w:val="0077265B"/>
    <w:rsid w:val="00772683"/>
    <w:rsid w:val="007727B1"/>
    <w:rsid w:val="00772B34"/>
    <w:rsid w:val="0077300F"/>
    <w:rsid w:val="00773128"/>
    <w:rsid w:val="0077312B"/>
    <w:rsid w:val="00773D25"/>
    <w:rsid w:val="00773F52"/>
    <w:rsid w:val="00774A8D"/>
    <w:rsid w:val="00774F9A"/>
    <w:rsid w:val="00775DFF"/>
    <w:rsid w:val="00776788"/>
    <w:rsid w:val="00777575"/>
    <w:rsid w:val="00777E38"/>
    <w:rsid w:val="00780C39"/>
    <w:rsid w:val="00780D30"/>
    <w:rsid w:val="0078133A"/>
    <w:rsid w:val="0078136C"/>
    <w:rsid w:val="007817CA"/>
    <w:rsid w:val="0078263A"/>
    <w:rsid w:val="00782A79"/>
    <w:rsid w:val="00782B21"/>
    <w:rsid w:val="00783016"/>
    <w:rsid w:val="0078377D"/>
    <w:rsid w:val="00783F2B"/>
    <w:rsid w:val="0078474A"/>
    <w:rsid w:val="0078544D"/>
    <w:rsid w:val="00785A48"/>
    <w:rsid w:val="007864EB"/>
    <w:rsid w:val="007868D2"/>
    <w:rsid w:val="00786E88"/>
    <w:rsid w:val="0078744D"/>
    <w:rsid w:val="00787473"/>
    <w:rsid w:val="007876E5"/>
    <w:rsid w:val="00787755"/>
    <w:rsid w:val="0078786C"/>
    <w:rsid w:val="00787CDE"/>
    <w:rsid w:val="00790567"/>
    <w:rsid w:val="00790E35"/>
    <w:rsid w:val="00791031"/>
    <w:rsid w:val="00791084"/>
    <w:rsid w:val="007913B7"/>
    <w:rsid w:val="0079154C"/>
    <w:rsid w:val="00791ACB"/>
    <w:rsid w:val="00791F7F"/>
    <w:rsid w:val="00792BE2"/>
    <w:rsid w:val="00792DDB"/>
    <w:rsid w:val="00792E2B"/>
    <w:rsid w:val="00792FAD"/>
    <w:rsid w:val="00793C98"/>
    <w:rsid w:val="0079437F"/>
    <w:rsid w:val="007944D9"/>
    <w:rsid w:val="00794A75"/>
    <w:rsid w:val="00794E00"/>
    <w:rsid w:val="00794F69"/>
    <w:rsid w:val="00795E0E"/>
    <w:rsid w:val="00797A46"/>
    <w:rsid w:val="00797B5A"/>
    <w:rsid w:val="007A02C8"/>
    <w:rsid w:val="007A07A3"/>
    <w:rsid w:val="007A1596"/>
    <w:rsid w:val="007A1760"/>
    <w:rsid w:val="007A1D1E"/>
    <w:rsid w:val="007A25BE"/>
    <w:rsid w:val="007A2D5D"/>
    <w:rsid w:val="007A4473"/>
    <w:rsid w:val="007A4BEE"/>
    <w:rsid w:val="007A551E"/>
    <w:rsid w:val="007A5BF7"/>
    <w:rsid w:val="007A6737"/>
    <w:rsid w:val="007A6FCC"/>
    <w:rsid w:val="007A74F6"/>
    <w:rsid w:val="007A758C"/>
    <w:rsid w:val="007A764B"/>
    <w:rsid w:val="007A77BC"/>
    <w:rsid w:val="007A7B3B"/>
    <w:rsid w:val="007B015A"/>
    <w:rsid w:val="007B066C"/>
    <w:rsid w:val="007B069C"/>
    <w:rsid w:val="007B1246"/>
    <w:rsid w:val="007B138B"/>
    <w:rsid w:val="007B1576"/>
    <w:rsid w:val="007B1E6E"/>
    <w:rsid w:val="007B236B"/>
    <w:rsid w:val="007B2D07"/>
    <w:rsid w:val="007B2FB9"/>
    <w:rsid w:val="007B5F52"/>
    <w:rsid w:val="007B6040"/>
    <w:rsid w:val="007B6556"/>
    <w:rsid w:val="007B6CD6"/>
    <w:rsid w:val="007B7620"/>
    <w:rsid w:val="007B7A3B"/>
    <w:rsid w:val="007B7B63"/>
    <w:rsid w:val="007C0065"/>
    <w:rsid w:val="007C03C8"/>
    <w:rsid w:val="007C0BF5"/>
    <w:rsid w:val="007C1A4A"/>
    <w:rsid w:val="007C1FF1"/>
    <w:rsid w:val="007C2930"/>
    <w:rsid w:val="007C3474"/>
    <w:rsid w:val="007C39EA"/>
    <w:rsid w:val="007C3D99"/>
    <w:rsid w:val="007C3F16"/>
    <w:rsid w:val="007C3F17"/>
    <w:rsid w:val="007C46A6"/>
    <w:rsid w:val="007C587C"/>
    <w:rsid w:val="007C5994"/>
    <w:rsid w:val="007C5D46"/>
    <w:rsid w:val="007C6FCD"/>
    <w:rsid w:val="007C7133"/>
    <w:rsid w:val="007C7A4D"/>
    <w:rsid w:val="007D0386"/>
    <w:rsid w:val="007D05D7"/>
    <w:rsid w:val="007D0E02"/>
    <w:rsid w:val="007D1C08"/>
    <w:rsid w:val="007D2E98"/>
    <w:rsid w:val="007D3212"/>
    <w:rsid w:val="007D341F"/>
    <w:rsid w:val="007D436A"/>
    <w:rsid w:val="007D4584"/>
    <w:rsid w:val="007D59E5"/>
    <w:rsid w:val="007D5E72"/>
    <w:rsid w:val="007D720C"/>
    <w:rsid w:val="007D72CD"/>
    <w:rsid w:val="007E0287"/>
    <w:rsid w:val="007E04BE"/>
    <w:rsid w:val="007E0CCC"/>
    <w:rsid w:val="007E11CF"/>
    <w:rsid w:val="007E16AC"/>
    <w:rsid w:val="007E1B8E"/>
    <w:rsid w:val="007E215E"/>
    <w:rsid w:val="007E262D"/>
    <w:rsid w:val="007E34D0"/>
    <w:rsid w:val="007E3755"/>
    <w:rsid w:val="007E3C32"/>
    <w:rsid w:val="007E3E63"/>
    <w:rsid w:val="007E3F64"/>
    <w:rsid w:val="007E4926"/>
    <w:rsid w:val="007E4F22"/>
    <w:rsid w:val="007E5151"/>
    <w:rsid w:val="007E5B29"/>
    <w:rsid w:val="007E60A8"/>
    <w:rsid w:val="007E63E3"/>
    <w:rsid w:val="007E6584"/>
    <w:rsid w:val="007E6D15"/>
    <w:rsid w:val="007E7319"/>
    <w:rsid w:val="007E7AAD"/>
    <w:rsid w:val="007E7BAC"/>
    <w:rsid w:val="007F032D"/>
    <w:rsid w:val="007F0810"/>
    <w:rsid w:val="007F16DE"/>
    <w:rsid w:val="007F2141"/>
    <w:rsid w:val="007F241E"/>
    <w:rsid w:val="007F3327"/>
    <w:rsid w:val="007F3640"/>
    <w:rsid w:val="007F3880"/>
    <w:rsid w:val="007F4746"/>
    <w:rsid w:val="007F483B"/>
    <w:rsid w:val="007F4978"/>
    <w:rsid w:val="007F4A18"/>
    <w:rsid w:val="007F5BA4"/>
    <w:rsid w:val="007F67E4"/>
    <w:rsid w:val="007F6CDD"/>
    <w:rsid w:val="007F6DCB"/>
    <w:rsid w:val="007F7346"/>
    <w:rsid w:val="007F7631"/>
    <w:rsid w:val="007F7813"/>
    <w:rsid w:val="00800711"/>
    <w:rsid w:val="008016A3"/>
    <w:rsid w:val="00801AA1"/>
    <w:rsid w:val="008022B4"/>
    <w:rsid w:val="00802DFF"/>
    <w:rsid w:val="00803C80"/>
    <w:rsid w:val="008043A3"/>
    <w:rsid w:val="008054D0"/>
    <w:rsid w:val="00806200"/>
    <w:rsid w:val="008062AE"/>
    <w:rsid w:val="008064E7"/>
    <w:rsid w:val="00806645"/>
    <w:rsid w:val="0080745B"/>
    <w:rsid w:val="008111F3"/>
    <w:rsid w:val="00811F7F"/>
    <w:rsid w:val="00812262"/>
    <w:rsid w:val="00813233"/>
    <w:rsid w:val="00814385"/>
    <w:rsid w:val="00814655"/>
    <w:rsid w:val="00814783"/>
    <w:rsid w:val="008147D7"/>
    <w:rsid w:val="00814B24"/>
    <w:rsid w:val="00814F6B"/>
    <w:rsid w:val="008151E2"/>
    <w:rsid w:val="008160EE"/>
    <w:rsid w:val="00816530"/>
    <w:rsid w:val="008174C5"/>
    <w:rsid w:val="00820668"/>
    <w:rsid w:val="00820EA4"/>
    <w:rsid w:val="00821CB3"/>
    <w:rsid w:val="00821E7A"/>
    <w:rsid w:val="00822458"/>
    <w:rsid w:val="008227BB"/>
    <w:rsid w:val="00822B41"/>
    <w:rsid w:val="00822DEE"/>
    <w:rsid w:val="00823B68"/>
    <w:rsid w:val="00824D4B"/>
    <w:rsid w:val="00825B7B"/>
    <w:rsid w:val="00826118"/>
    <w:rsid w:val="008265EB"/>
    <w:rsid w:val="008267C6"/>
    <w:rsid w:val="008275E5"/>
    <w:rsid w:val="008275E6"/>
    <w:rsid w:val="008309C8"/>
    <w:rsid w:val="008310AB"/>
    <w:rsid w:val="00831CD9"/>
    <w:rsid w:val="008323B4"/>
    <w:rsid w:val="00832BA9"/>
    <w:rsid w:val="00833445"/>
    <w:rsid w:val="008337D2"/>
    <w:rsid w:val="00833927"/>
    <w:rsid w:val="00833AD0"/>
    <w:rsid w:val="00833C17"/>
    <w:rsid w:val="00833E3C"/>
    <w:rsid w:val="00834315"/>
    <w:rsid w:val="0083445D"/>
    <w:rsid w:val="00835215"/>
    <w:rsid w:val="00835AE3"/>
    <w:rsid w:val="00835C93"/>
    <w:rsid w:val="00836B63"/>
    <w:rsid w:val="008370EA"/>
    <w:rsid w:val="00837450"/>
    <w:rsid w:val="00837C1D"/>
    <w:rsid w:val="008405C5"/>
    <w:rsid w:val="00841553"/>
    <w:rsid w:val="008418E6"/>
    <w:rsid w:val="00841B66"/>
    <w:rsid w:val="00841F0B"/>
    <w:rsid w:val="0084223A"/>
    <w:rsid w:val="008429AD"/>
    <w:rsid w:val="00843887"/>
    <w:rsid w:val="008446AB"/>
    <w:rsid w:val="00844D66"/>
    <w:rsid w:val="00845129"/>
    <w:rsid w:val="00845E95"/>
    <w:rsid w:val="00846AF0"/>
    <w:rsid w:val="00847066"/>
    <w:rsid w:val="0084730F"/>
    <w:rsid w:val="00850CA7"/>
    <w:rsid w:val="00851DC8"/>
    <w:rsid w:val="00852334"/>
    <w:rsid w:val="0085313B"/>
    <w:rsid w:val="00853EC3"/>
    <w:rsid w:val="00854239"/>
    <w:rsid w:val="00854326"/>
    <w:rsid w:val="0085487D"/>
    <w:rsid w:val="008550DF"/>
    <w:rsid w:val="00855525"/>
    <w:rsid w:val="00855AED"/>
    <w:rsid w:val="008563A4"/>
    <w:rsid w:val="008569AB"/>
    <w:rsid w:val="00857918"/>
    <w:rsid w:val="00860233"/>
    <w:rsid w:val="00860E73"/>
    <w:rsid w:val="0086130D"/>
    <w:rsid w:val="00863B57"/>
    <w:rsid w:val="00864860"/>
    <w:rsid w:val="008657EF"/>
    <w:rsid w:val="00866D1F"/>
    <w:rsid w:val="00867454"/>
    <w:rsid w:val="0086771B"/>
    <w:rsid w:val="00871463"/>
    <w:rsid w:val="00871B32"/>
    <w:rsid w:val="00872C8D"/>
    <w:rsid w:val="0087310A"/>
    <w:rsid w:val="00875202"/>
    <w:rsid w:val="0087631E"/>
    <w:rsid w:val="008768FF"/>
    <w:rsid w:val="00876EBC"/>
    <w:rsid w:val="00877800"/>
    <w:rsid w:val="00877ADE"/>
    <w:rsid w:val="0088024B"/>
    <w:rsid w:val="00880951"/>
    <w:rsid w:val="00880C0B"/>
    <w:rsid w:val="0088244A"/>
    <w:rsid w:val="00882584"/>
    <w:rsid w:val="008828AA"/>
    <w:rsid w:val="0088306D"/>
    <w:rsid w:val="00883A6E"/>
    <w:rsid w:val="00883D7B"/>
    <w:rsid w:val="0088412B"/>
    <w:rsid w:val="00885F05"/>
    <w:rsid w:val="00886226"/>
    <w:rsid w:val="00886E6A"/>
    <w:rsid w:val="00886F7B"/>
    <w:rsid w:val="00887CCE"/>
    <w:rsid w:val="00887D02"/>
    <w:rsid w:val="00887D90"/>
    <w:rsid w:val="008900B7"/>
    <w:rsid w:val="00890619"/>
    <w:rsid w:val="00890E27"/>
    <w:rsid w:val="00891691"/>
    <w:rsid w:val="00891927"/>
    <w:rsid w:val="00891971"/>
    <w:rsid w:val="00891FF3"/>
    <w:rsid w:val="008921F9"/>
    <w:rsid w:val="00892689"/>
    <w:rsid w:val="00892761"/>
    <w:rsid w:val="0089335D"/>
    <w:rsid w:val="00893842"/>
    <w:rsid w:val="008938BB"/>
    <w:rsid w:val="00893CFE"/>
    <w:rsid w:val="0089413B"/>
    <w:rsid w:val="00894454"/>
    <w:rsid w:val="008949D9"/>
    <w:rsid w:val="00895436"/>
    <w:rsid w:val="00895E24"/>
    <w:rsid w:val="00895F28"/>
    <w:rsid w:val="00896D1A"/>
    <w:rsid w:val="00896F8F"/>
    <w:rsid w:val="008979B6"/>
    <w:rsid w:val="008A00CA"/>
    <w:rsid w:val="008A0CC0"/>
    <w:rsid w:val="008A1048"/>
    <w:rsid w:val="008A2987"/>
    <w:rsid w:val="008A3487"/>
    <w:rsid w:val="008A3891"/>
    <w:rsid w:val="008A3FE4"/>
    <w:rsid w:val="008A4B5D"/>
    <w:rsid w:val="008A4E58"/>
    <w:rsid w:val="008A5999"/>
    <w:rsid w:val="008A6CE2"/>
    <w:rsid w:val="008A70BC"/>
    <w:rsid w:val="008A7D49"/>
    <w:rsid w:val="008B01C6"/>
    <w:rsid w:val="008B0DC9"/>
    <w:rsid w:val="008B0DE8"/>
    <w:rsid w:val="008B1383"/>
    <w:rsid w:val="008B15A1"/>
    <w:rsid w:val="008B171E"/>
    <w:rsid w:val="008B1FCA"/>
    <w:rsid w:val="008B2030"/>
    <w:rsid w:val="008B2B89"/>
    <w:rsid w:val="008B2C19"/>
    <w:rsid w:val="008B3D4A"/>
    <w:rsid w:val="008B3F23"/>
    <w:rsid w:val="008B47D1"/>
    <w:rsid w:val="008B5D42"/>
    <w:rsid w:val="008B60F2"/>
    <w:rsid w:val="008B6361"/>
    <w:rsid w:val="008B6630"/>
    <w:rsid w:val="008B66FA"/>
    <w:rsid w:val="008B6F66"/>
    <w:rsid w:val="008C0374"/>
    <w:rsid w:val="008C04CA"/>
    <w:rsid w:val="008C125C"/>
    <w:rsid w:val="008C1629"/>
    <w:rsid w:val="008C2127"/>
    <w:rsid w:val="008C22CB"/>
    <w:rsid w:val="008C23BE"/>
    <w:rsid w:val="008C2572"/>
    <w:rsid w:val="008C2823"/>
    <w:rsid w:val="008C28B3"/>
    <w:rsid w:val="008C2AFC"/>
    <w:rsid w:val="008C2E0C"/>
    <w:rsid w:val="008C2F08"/>
    <w:rsid w:val="008C37A5"/>
    <w:rsid w:val="008C3C45"/>
    <w:rsid w:val="008C3D2B"/>
    <w:rsid w:val="008C40E5"/>
    <w:rsid w:val="008C428D"/>
    <w:rsid w:val="008C468F"/>
    <w:rsid w:val="008C473B"/>
    <w:rsid w:val="008C4923"/>
    <w:rsid w:val="008C4EE9"/>
    <w:rsid w:val="008C54A2"/>
    <w:rsid w:val="008C55C3"/>
    <w:rsid w:val="008C567D"/>
    <w:rsid w:val="008C70E6"/>
    <w:rsid w:val="008D054E"/>
    <w:rsid w:val="008D0C55"/>
    <w:rsid w:val="008D1239"/>
    <w:rsid w:val="008D12B3"/>
    <w:rsid w:val="008D2037"/>
    <w:rsid w:val="008D263B"/>
    <w:rsid w:val="008D2AFE"/>
    <w:rsid w:val="008D3D63"/>
    <w:rsid w:val="008D3E26"/>
    <w:rsid w:val="008D40C1"/>
    <w:rsid w:val="008D4EF6"/>
    <w:rsid w:val="008D69A1"/>
    <w:rsid w:val="008D69D8"/>
    <w:rsid w:val="008E0C69"/>
    <w:rsid w:val="008E1499"/>
    <w:rsid w:val="008E1C13"/>
    <w:rsid w:val="008E1D5D"/>
    <w:rsid w:val="008E2286"/>
    <w:rsid w:val="008E2CF6"/>
    <w:rsid w:val="008E2F66"/>
    <w:rsid w:val="008E31B1"/>
    <w:rsid w:val="008E44D4"/>
    <w:rsid w:val="008E4921"/>
    <w:rsid w:val="008E5843"/>
    <w:rsid w:val="008E586D"/>
    <w:rsid w:val="008E6F67"/>
    <w:rsid w:val="008E7221"/>
    <w:rsid w:val="008E76F5"/>
    <w:rsid w:val="008F0D64"/>
    <w:rsid w:val="008F0D8D"/>
    <w:rsid w:val="008F216E"/>
    <w:rsid w:val="008F35F7"/>
    <w:rsid w:val="008F3D8A"/>
    <w:rsid w:val="008F52AA"/>
    <w:rsid w:val="008F569E"/>
    <w:rsid w:val="008F5C4D"/>
    <w:rsid w:val="008F7A5E"/>
    <w:rsid w:val="00900072"/>
    <w:rsid w:val="00900333"/>
    <w:rsid w:val="009007AF"/>
    <w:rsid w:val="00900FCD"/>
    <w:rsid w:val="00901067"/>
    <w:rsid w:val="009030A2"/>
    <w:rsid w:val="009033C9"/>
    <w:rsid w:val="0090479B"/>
    <w:rsid w:val="00904CA1"/>
    <w:rsid w:val="00905C12"/>
    <w:rsid w:val="00906293"/>
    <w:rsid w:val="009062AB"/>
    <w:rsid w:val="00906DB9"/>
    <w:rsid w:val="009074BB"/>
    <w:rsid w:val="009077D3"/>
    <w:rsid w:val="00907AD0"/>
    <w:rsid w:val="00907BDB"/>
    <w:rsid w:val="009104AE"/>
    <w:rsid w:val="0091068C"/>
    <w:rsid w:val="00910BC4"/>
    <w:rsid w:val="0091160C"/>
    <w:rsid w:val="00911787"/>
    <w:rsid w:val="00911A30"/>
    <w:rsid w:val="00912A5B"/>
    <w:rsid w:val="00912BAC"/>
    <w:rsid w:val="00912E1F"/>
    <w:rsid w:val="00912EB6"/>
    <w:rsid w:val="00912EEE"/>
    <w:rsid w:val="00913624"/>
    <w:rsid w:val="00913837"/>
    <w:rsid w:val="009141FE"/>
    <w:rsid w:val="00914545"/>
    <w:rsid w:val="0091478E"/>
    <w:rsid w:val="0091583D"/>
    <w:rsid w:val="00915DC6"/>
    <w:rsid w:val="00916B79"/>
    <w:rsid w:val="009171EE"/>
    <w:rsid w:val="00917336"/>
    <w:rsid w:val="009201F5"/>
    <w:rsid w:val="0092092C"/>
    <w:rsid w:val="00920A5F"/>
    <w:rsid w:val="00921523"/>
    <w:rsid w:val="00921892"/>
    <w:rsid w:val="0092191D"/>
    <w:rsid w:val="0092210D"/>
    <w:rsid w:val="00922A52"/>
    <w:rsid w:val="00922BA8"/>
    <w:rsid w:val="00922E4E"/>
    <w:rsid w:val="00923119"/>
    <w:rsid w:val="00924074"/>
    <w:rsid w:val="00924091"/>
    <w:rsid w:val="00924BA9"/>
    <w:rsid w:val="00925976"/>
    <w:rsid w:val="009274CF"/>
    <w:rsid w:val="0092757F"/>
    <w:rsid w:val="009309F4"/>
    <w:rsid w:val="009314D1"/>
    <w:rsid w:val="00931841"/>
    <w:rsid w:val="009325D9"/>
    <w:rsid w:val="0093294E"/>
    <w:rsid w:val="00932F1A"/>
    <w:rsid w:val="00933471"/>
    <w:rsid w:val="00933490"/>
    <w:rsid w:val="0093385B"/>
    <w:rsid w:val="009339D8"/>
    <w:rsid w:val="00933C0A"/>
    <w:rsid w:val="00933E45"/>
    <w:rsid w:val="00934246"/>
    <w:rsid w:val="009345FE"/>
    <w:rsid w:val="00935601"/>
    <w:rsid w:val="009359F8"/>
    <w:rsid w:val="00935AA9"/>
    <w:rsid w:val="00936380"/>
    <w:rsid w:val="00936961"/>
    <w:rsid w:val="009373DD"/>
    <w:rsid w:val="00940050"/>
    <w:rsid w:val="009402B0"/>
    <w:rsid w:val="009405E8"/>
    <w:rsid w:val="009406C7"/>
    <w:rsid w:val="00940CC8"/>
    <w:rsid w:val="00940E49"/>
    <w:rsid w:val="0094196D"/>
    <w:rsid w:val="00941A1C"/>
    <w:rsid w:val="009428FF"/>
    <w:rsid w:val="0094342C"/>
    <w:rsid w:val="009434E7"/>
    <w:rsid w:val="00943645"/>
    <w:rsid w:val="009436B0"/>
    <w:rsid w:val="00943A84"/>
    <w:rsid w:val="00943E1B"/>
    <w:rsid w:val="00944631"/>
    <w:rsid w:val="00944A14"/>
    <w:rsid w:val="00945393"/>
    <w:rsid w:val="00946755"/>
    <w:rsid w:val="009471F6"/>
    <w:rsid w:val="00947DF8"/>
    <w:rsid w:val="00947F9F"/>
    <w:rsid w:val="00950B75"/>
    <w:rsid w:val="009510B3"/>
    <w:rsid w:val="0095130E"/>
    <w:rsid w:val="009513AA"/>
    <w:rsid w:val="00951EA9"/>
    <w:rsid w:val="009520F4"/>
    <w:rsid w:val="00953239"/>
    <w:rsid w:val="009535CB"/>
    <w:rsid w:val="0095361D"/>
    <w:rsid w:val="00953725"/>
    <w:rsid w:val="00953833"/>
    <w:rsid w:val="009540E1"/>
    <w:rsid w:val="00954DC2"/>
    <w:rsid w:val="00954E36"/>
    <w:rsid w:val="00954F06"/>
    <w:rsid w:val="00954F66"/>
    <w:rsid w:val="00955CF6"/>
    <w:rsid w:val="00955D8E"/>
    <w:rsid w:val="009566E4"/>
    <w:rsid w:val="0095672D"/>
    <w:rsid w:val="00956829"/>
    <w:rsid w:val="00956EEA"/>
    <w:rsid w:val="009579AB"/>
    <w:rsid w:val="00957F34"/>
    <w:rsid w:val="00960461"/>
    <w:rsid w:val="00960BE5"/>
    <w:rsid w:val="00961498"/>
    <w:rsid w:val="00961ACA"/>
    <w:rsid w:val="0096245D"/>
    <w:rsid w:val="00963BFD"/>
    <w:rsid w:val="00963F9C"/>
    <w:rsid w:val="00963FFD"/>
    <w:rsid w:val="00966683"/>
    <w:rsid w:val="00967536"/>
    <w:rsid w:val="00967649"/>
    <w:rsid w:val="009677C4"/>
    <w:rsid w:val="00967813"/>
    <w:rsid w:val="00967BF1"/>
    <w:rsid w:val="00967D78"/>
    <w:rsid w:val="009702FE"/>
    <w:rsid w:val="009703B0"/>
    <w:rsid w:val="0097076F"/>
    <w:rsid w:val="00970B3F"/>
    <w:rsid w:val="00970B5A"/>
    <w:rsid w:val="00970BE7"/>
    <w:rsid w:val="00971697"/>
    <w:rsid w:val="00972535"/>
    <w:rsid w:val="00972D44"/>
    <w:rsid w:val="00973648"/>
    <w:rsid w:val="009736CB"/>
    <w:rsid w:val="00973A6B"/>
    <w:rsid w:val="00973C92"/>
    <w:rsid w:val="00973CAE"/>
    <w:rsid w:val="00973F86"/>
    <w:rsid w:val="00975034"/>
    <w:rsid w:val="00975656"/>
    <w:rsid w:val="00975A30"/>
    <w:rsid w:val="00975A42"/>
    <w:rsid w:val="00976119"/>
    <w:rsid w:val="00977894"/>
    <w:rsid w:val="00977951"/>
    <w:rsid w:val="0098042C"/>
    <w:rsid w:val="009818F3"/>
    <w:rsid w:val="00981BC3"/>
    <w:rsid w:val="00982045"/>
    <w:rsid w:val="00982867"/>
    <w:rsid w:val="00982BC9"/>
    <w:rsid w:val="00982D88"/>
    <w:rsid w:val="0098302C"/>
    <w:rsid w:val="00983499"/>
    <w:rsid w:val="009853AC"/>
    <w:rsid w:val="0098555F"/>
    <w:rsid w:val="0098557B"/>
    <w:rsid w:val="00986133"/>
    <w:rsid w:val="00986D75"/>
    <w:rsid w:val="00986DC8"/>
    <w:rsid w:val="009902FA"/>
    <w:rsid w:val="009904C4"/>
    <w:rsid w:val="009904CA"/>
    <w:rsid w:val="009904D6"/>
    <w:rsid w:val="00990EAB"/>
    <w:rsid w:val="009917F4"/>
    <w:rsid w:val="00991EE0"/>
    <w:rsid w:val="00992337"/>
    <w:rsid w:val="00992BC0"/>
    <w:rsid w:val="00993649"/>
    <w:rsid w:val="0099364A"/>
    <w:rsid w:val="00993F01"/>
    <w:rsid w:val="00993F03"/>
    <w:rsid w:val="0099405C"/>
    <w:rsid w:val="009946CB"/>
    <w:rsid w:val="00994A00"/>
    <w:rsid w:val="00994DB5"/>
    <w:rsid w:val="009951EA"/>
    <w:rsid w:val="009954FE"/>
    <w:rsid w:val="00995BBF"/>
    <w:rsid w:val="0099607C"/>
    <w:rsid w:val="0099696E"/>
    <w:rsid w:val="00996C7E"/>
    <w:rsid w:val="00996CD9"/>
    <w:rsid w:val="00996D80"/>
    <w:rsid w:val="00996F51"/>
    <w:rsid w:val="009976E1"/>
    <w:rsid w:val="009979B1"/>
    <w:rsid w:val="009A036D"/>
    <w:rsid w:val="009A15AF"/>
    <w:rsid w:val="009A1697"/>
    <w:rsid w:val="009A1B9A"/>
    <w:rsid w:val="009A1CCD"/>
    <w:rsid w:val="009A206C"/>
    <w:rsid w:val="009A2910"/>
    <w:rsid w:val="009A2FE5"/>
    <w:rsid w:val="009A3828"/>
    <w:rsid w:val="009A3D0C"/>
    <w:rsid w:val="009A44F6"/>
    <w:rsid w:val="009A4F61"/>
    <w:rsid w:val="009A4FE8"/>
    <w:rsid w:val="009A5349"/>
    <w:rsid w:val="009A54B0"/>
    <w:rsid w:val="009A5E3E"/>
    <w:rsid w:val="009A6F54"/>
    <w:rsid w:val="009A75EF"/>
    <w:rsid w:val="009A76F6"/>
    <w:rsid w:val="009A78DC"/>
    <w:rsid w:val="009B0778"/>
    <w:rsid w:val="009B0CDC"/>
    <w:rsid w:val="009B0F41"/>
    <w:rsid w:val="009B1229"/>
    <w:rsid w:val="009B1A2E"/>
    <w:rsid w:val="009B1C5E"/>
    <w:rsid w:val="009B205D"/>
    <w:rsid w:val="009B2A28"/>
    <w:rsid w:val="009B3307"/>
    <w:rsid w:val="009B34EC"/>
    <w:rsid w:val="009B3552"/>
    <w:rsid w:val="009B593F"/>
    <w:rsid w:val="009B5DEB"/>
    <w:rsid w:val="009B6590"/>
    <w:rsid w:val="009B6A07"/>
    <w:rsid w:val="009B6FFB"/>
    <w:rsid w:val="009B73BF"/>
    <w:rsid w:val="009C0544"/>
    <w:rsid w:val="009C0DAF"/>
    <w:rsid w:val="009C19AE"/>
    <w:rsid w:val="009C1FFC"/>
    <w:rsid w:val="009C2283"/>
    <w:rsid w:val="009C2A81"/>
    <w:rsid w:val="009C33D1"/>
    <w:rsid w:val="009C3452"/>
    <w:rsid w:val="009C395F"/>
    <w:rsid w:val="009C3EFA"/>
    <w:rsid w:val="009C4A17"/>
    <w:rsid w:val="009C5546"/>
    <w:rsid w:val="009C5B2D"/>
    <w:rsid w:val="009C6EF9"/>
    <w:rsid w:val="009D0DFE"/>
    <w:rsid w:val="009D10CF"/>
    <w:rsid w:val="009D19F0"/>
    <w:rsid w:val="009D250C"/>
    <w:rsid w:val="009D26C0"/>
    <w:rsid w:val="009D2E4D"/>
    <w:rsid w:val="009D367B"/>
    <w:rsid w:val="009D4056"/>
    <w:rsid w:val="009D4279"/>
    <w:rsid w:val="009D4693"/>
    <w:rsid w:val="009D4A4A"/>
    <w:rsid w:val="009D5B7D"/>
    <w:rsid w:val="009D5EF4"/>
    <w:rsid w:val="009D6175"/>
    <w:rsid w:val="009D64D7"/>
    <w:rsid w:val="009D66D6"/>
    <w:rsid w:val="009D6A20"/>
    <w:rsid w:val="009D78CD"/>
    <w:rsid w:val="009D7B9C"/>
    <w:rsid w:val="009D7F61"/>
    <w:rsid w:val="009E138A"/>
    <w:rsid w:val="009E14A2"/>
    <w:rsid w:val="009E2131"/>
    <w:rsid w:val="009E2DA4"/>
    <w:rsid w:val="009E2E79"/>
    <w:rsid w:val="009E324B"/>
    <w:rsid w:val="009E3972"/>
    <w:rsid w:val="009E3F7F"/>
    <w:rsid w:val="009E4905"/>
    <w:rsid w:val="009E5160"/>
    <w:rsid w:val="009E5711"/>
    <w:rsid w:val="009E5A30"/>
    <w:rsid w:val="009E5D88"/>
    <w:rsid w:val="009E6D3C"/>
    <w:rsid w:val="009E71D3"/>
    <w:rsid w:val="009E7812"/>
    <w:rsid w:val="009E7C82"/>
    <w:rsid w:val="009E7FBB"/>
    <w:rsid w:val="009F0EE1"/>
    <w:rsid w:val="009F0F2E"/>
    <w:rsid w:val="009F1947"/>
    <w:rsid w:val="009F2F0C"/>
    <w:rsid w:val="009F3388"/>
    <w:rsid w:val="009F36F5"/>
    <w:rsid w:val="009F3887"/>
    <w:rsid w:val="009F3A93"/>
    <w:rsid w:val="009F3C70"/>
    <w:rsid w:val="009F4654"/>
    <w:rsid w:val="009F4C07"/>
    <w:rsid w:val="009F4F76"/>
    <w:rsid w:val="009F50CF"/>
    <w:rsid w:val="009F55EA"/>
    <w:rsid w:val="009F5EA0"/>
    <w:rsid w:val="009F7B12"/>
    <w:rsid w:val="009F7B48"/>
    <w:rsid w:val="009F7CF5"/>
    <w:rsid w:val="00A00984"/>
    <w:rsid w:val="00A00A66"/>
    <w:rsid w:val="00A0165E"/>
    <w:rsid w:val="00A01D2D"/>
    <w:rsid w:val="00A021A4"/>
    <w:rsid w:val="00A029D4"/>
    <w:rsid w:val="00A02BB3"/>
    <w:rsid w:val="00A032F7"/>
    <w:rsid w:val="00A037A5"/>
    <w:rsid w:val="00A04BF0"/>
    <w:rsid w:val="00A04CDA"/>
    <w:rsid w:val="00A07931"/>
    <w:rsid w:val="00A107A5"/>
    <w:rsid w:val="00A107BF"/>
    <w:rsid w:val="00A11DF9"/>
    <w:rsid w:val="00A11FF1"/>
    <w:rsid w:val="00A122A3"/>
    <w:rsid w:val="00A12472"/>
    <w:rsid w:val="00A126C6"/>
    <w:rsid w:val="00A12F73"/>
    <w:rsid w:val="00A13234"/>
    <w:rsid w:val="00A1337E"/>
    <w:rsid w:val="00A133AC"/>
    <w:rsid w:val="00A13903"/>
    <w:rsid w:val="00A14051"/>
    <w:rsid w:val="00A14091"/>
    <w:rsid w:val="00A14628"/>
    <w:rsid w:val="00A15232"/>
    <w:rsid w:val="00A1594B"/>
    <w:rsid w:val="00A15C6A"/>
    <w:rsid w:val="00A1694D"/>
    <w:rsid w:val="00A2030D"/>
    <w:rsid w:val="00A20370"/>
    <w:rsid w:val="00A2041B"/>
    <w:rsid w:val="00A22137"/>
    <w:rsid w:val="00A22174"/>
    <w:rsid w:val="00A221C4"/>
    <w:rsid w:val="00A22B07"/>
    <w:rsid w:val="00A22D8E"/>
    <w:rsid w:val="00A2346B"/>
    <w:rsid w:val="00A23F1F"/>
    <w:rsid w:val="00A24408"/>
    <w:rsid w:val="00A24ACD"/>
    <w:rsid w:val="00A2550C"/>
    <w:rsid w:val="00A259A2"/>
    <w:rsid w:val="00A26363"/>
    <w:rsid w:val="00A263B5"/>
    <w:rsid w:val="00A26441"/>
    <w:rsid w:val="00A269CA"/>
    <w:rsid w:val="00A26DD9"/>
    <w:rsid w:val="00A27368"/>
    <w:rsid w:val="00A30011"/>
    <w:rsid w:val="00A3087F"/>
    <w:rsid w:val="00A30DB0"/>
    <w:rsid w:val="00A30F25"/>
    <w:rsid w:val="00A315F6"/>
    <w:rsid w:val="00A32735"/>
    <w:rsid w:val="00A3299D"/>
    <w:rsid w:val="00A337CE"/>
    <w:rsid w:val="00A34084"/>
    <w:rsid w:val="00A34AE6"/>
    <w:rsid w:val="00A34B8D"/>
    <w:rsid w:val="00A35295"/>
    <w:rsid w:val="00A35495"/>
    <w:rsid w:val="00A35BAD"/>
    <w:rsid w:val="00A36635"/>
    <w:rsid w:val="00A3663F"/>
    <w:rsid w:val="00A368D1"/>
    <w:rsid w:val="00A36B7D"/>
    <w:rsid w:val="00A40512"/>
    <w:rsid w:val="00A411DA"/>
    <w:rsid w:val="00A4219A"/>
    <w:rsid w:val="00A4234E"/>
    <w:rsid w:val="00A43217"/>
    <w:rsid w:val="00A43D61"/>
    <w:rsid w:val="00A442E1"/>
    <w:rsid w:val="00A45957"/>
    <w:rsid w:val="00A45E04"/>
    <w:rsid w:val="00A4610F"/>
    <w:rsid w:val="00A4769C"/>
    <w:rsid w:val="00A50561"/>
    <w:rsid w:val="00A5060F"/>
    <w:rsid w:val="00A507D4"/>
    <w:rsid w:val="00A50DF5"/>
    <w:rsid w:val="00A50EA0"/>
    <w:rsid w:val="00A514D8"/>
    <w:rsid w:val="00A5163B"/>
    <w:rsid w:val="00A518F5"/>
    <w:rsid w:val="00A51956"/>
    <w:rsid w:val="00A52699"/>
    <w:rsid w:val="00A529B9"/>
    <w:rsid w:val="00A535C3"/>
    <w:rsid w:val="00A535CB"/>
    <w:rsid w:val="00A55025"/>
    <w:rsid w:val="00A554E2"/>
    <w:rsid w:val="00A560AF"/>
    <w:rsid w:val="00A56400"/>
    <w:rsid w:val="00A56555"/>
    <w:rsid w:val="00A56CEF"/>
    <w:rsid w:val="00A56ECA"/>
    <w:rsid w:val="00A57394"/>
    <w:rsid w:val="00A574A4"/>
    <w:rsid w:val="00A576AA"/>
    <w:rsid w:val="00A57A60"/>
    <w:rsid w:val="00A57D13"/>
    <w:rsid w:val="00A60D0E"/>
    <w:rsid w:val="00A61C36"/>
    <w:rsid w:val="00A61E73"/>
    <w:rsid w:val="00A61F9C"/>
    <w:rsid w:val="00A6243B"/>
    <w:rsid w:val="00A62ED2"/>
    <w:rsid w:val="00A63007"/>
    <w:rsid w:val="00A6398A"/>
    <w:rsid w:val="00A65050"/>
    <w:rsid w:val="00A66089"/>
    <w:rsid w:val="00A66E52"/>
    <w:rsid w:val="00A66FEF"/>
    <w:rsid w:val="00A67E04"/>
    <w:rsid w:val="00A70424"/>
    <w:rsid w:val="00A70DCD"/>
    <w:rsid w:val="00A71163"/>
    <w:rsid w:val="00A71E21"/>
    <w:rsid w:val="00A71E51"/>
    <w:rsid w:val="00A72456"/>
    <w:rsid w:val="00A7294B"/>
    <w:rsid w:val="00A72971"/>
    <w:rsid w:val="00A72BE8"/>
    <w:rsid w:val="00A72DEA"/>
    <w:rsid w:val="00A7355D"/>
    <w:rsid w:val="00A75350"/>
    <w:rsid w:val="00A76421"/>
    <w:rsid w:val="00A77EAF"/>
    <w:rsid w:val="00A77FC4"/>
    <w:rsid w:val="00A80A9B"/>
    <w:rsid w:val="00A81033"/>
    <w:rsid w:val="00A8136E"/>
    <w:rsid w:val="00A81453"/>
    <w:rsid w:val="00A817A1"/>
    <w:rsid w:val="00A81F1B"/>
    <w:rsid w:val="00A82D56"/>
    <w:rsid w:val="00A833B0"/>
    <w:rsid w:val="00A8368D"/>
    <w:rsid w:val="00A83B5B"/>
    <w:rsid w:val="00A8410F"/>
    <w:rsid w:val="00A8413A"/>
    <w:rsid w:val="00A84445"/>
    <w:rsid w:val="00A85A44"/>
    <w:rsid w:val="00A86B48"/>
    <w:rsid w:val="00A86B6C"/>
    <w:rsid w:val="00A87072"/>
    <w:rsid w:val="00A87D3D"/>
    <w:rsid w:val="00A908E6"/>
    <w:rsid w:val="00A90A92"/>
    <w:rsid w:val="00A9171E"/>
    <w:rsid w:val="00A918D1"/>
    <w:rsid w:val="00A91BC6"/>
    <w:rsid w:val="00A92844"/>
    <w:rsid w:val="00A92D4F"/>
    <w:rsid w:val="00A92D7B"/>
    <w:rsid w:val="00A939CA"/>
    <w:rsid w:val="00A93F10"/>
    <w:rsid w:val="00A940AD"/>
    <w:rsid w:val="00A94265"/>
    <w:rsid w:val="00A9462D"/>
    <w:rsid w:val="00A94BE6"/>
    <w:rsid w:val="00A94CFB"/>
    <w:rsid w:val="00A94EB1"/>
    <w:rsid w:val="00A94F88"/>
    <w:rsid w:val="00A957AF"/>
    <w:rsid w:val="00A957ED"/>
    <w:rsid w:val="00A95A53"/>
    <w:rsid w:val="00A95B50"/>
    <w:rsid w:val="00A95C43"/>
    <w:rsid w:val="00A96151"/>
    <w:rsid w:val="00A96AB5"/>
    <w:rsid w:val="00A96BEE"/>
    <w:rsid w:val="00A97575"/>
    <w:rsid w:val="00AA057E"/>
    <w:rsid w:val="00AA0772"/>
    <w:rsid w:val="00AA162B"/>
    <w:rsid w:val="00AA17D1"/>
    <w:rsid w:val="00AA1A18"/>
    <w:rsid w:val="00AA21F7"/>
    <w:rsid w:val="00AA2291"/>
    <w:rsid w:val="00AA235A"/>
    <w:rsid w:val="00AA252F"/>
    <w:rsid w:val="00AA26DA"/>
    <w:rsid w:val="00AA3B7D"/>
    <w:rsid w:val="00AA493A"/>
    <w:rsid w:val="00AA4A9A"/>
    <w:rsid w:val="00AA5B77"/>
    <w:rsid w:val="00AA5D0D"/>
    <w:rsid w:val="00AA6321"/>
    <w:rsid w:val="00AA68FA"/>
    <w:rsid w:val="00AA718B"/>
    <w:rsid w:val="00AA7221"/>
    <w:rsid w:val="00AA7A45"/>
    <w:rsid w:val="00AA7CC7"/>
    <w:rsid w:val="00AB06AD"/>
    <w:rsid w:val="00AB1785"/>
    <w:rsid w:val="00AB1DAD"/>
    <w:rsid w:val="00AB1E36"/>
    <w:rsid w:val="00AB2CE1"/>
    <w:rsid w:val="00AB354F"/>
    <w:rsid w:val="00AB3943"/>
    <w:rsid w:val="00AB3F03"/>
    <w:rsid w:val="00AB55F7"/>
    <w:rsid w:val="00AB5A94"/>
    <w:rsid w:val="00AB67E1"/>
    <w:rsid w:val="00AB6880"/>
    <w:rsid w:val="00AB688F"/>
    <w:rsid w:val="00AB6B5F"/>
    <w:rsid w:val="00AB7550"/>
    <w:rsid w:val="00AB769D"/>
    <w:rsid w:val="00AC047D"/>
    <w:rsid w:val="00AC076B"/>
    <w:rsid w:val="00AC0BCD"/>
    <w:rsid w:val="00AC23EA"/>
    <w:rsid w:val="00AC3685"/>
    <w:rsid w:val="00AC4079"/>
    <w:rsid w:val="00AC4D03"/>
    <w:rsid w:val="00AC5E47"/>
    <w:rsid w:val="00AC5F27"/>
    <w:rsid w:val="00AC6C33"/>
    <w:rsid w:val="00AC700F"/>
    <w:rsid w:val="00AC739E"/>
    <w:rsid w:val="00AC748B"/>
    <w:rsid w:val="00AC76FF"/>
    <w:rsid w:val="00AD01EE"/>
    <w:rsid w:val="00AD09FE"/>
    <w:rsid w:val="00AD0BB5"/>
    <w:rsid w:val="00AD15EB"/>
    <w:rsid w:val="00AD2424"/>
    <w:rsid w:val="00AD292A"/>
    <w:rsid w:val="00AD2E9B"/>
    <w:rsid w:val="00AD3441"/>
    <w:rsid w:val="00AD3BF0"/>
    <w:rsid w:val="00AD3DF2"/>
    <w:rsid w:val="00AD4109"/>
    <w:rsid w:val="00AD442F"/>
    <w:rsid w:val="00AD5335"/>
    <w:rsid w:val="00AD566D"/>
    <w:rsid w:val="00AD5C1C"/>
    <w:rsid w:val="00AD5FCC"/>
    <w:rsid w:val="00AD6016"/>
    <w:rsid w:val="00AD6113"/>
    <w:rsid w:val="00AD6F60"/>
    <w:rsid w:val="00AD71D0"/>
    <w:rsid w:val="00AD739F"/>
    <w:rsid w:val="00AD7835"/>
    <w:rsid w:val="00AE01DA"/>
    <w:rsid w:val="00AE0322"/>
    <w:rsid w:val="00AE0614"/>
    <w:rsid w:val="00AE091B"/>
    <w:rsid w:val="00AE2050"/>
    <w:rsid w:val="00AE21BB"/>
    <w:rsid w:val="00AE278E"/>
    <w:rsid w:val="00AE2A07"/>
    <w:rsid w:val="00AE2A78"/>
    <w:rsid w:val="00AE2CB7"/>
    <w:rsid w:val="00AE305C"/>
    <w:rsid w:val="00AE3708"/>
    <w:rsid w:val="00AE3840"/>
    <w:rsid w:val="00AE40B1"/>
    <w:rsid w:val="00AE42AE"/>
    <w:rsid w:val="00AE5283"/>
    <w:rsid w:val="00AE5D91"/>
    <w:rsid w:val="00AE7664"/>
    <w:rsid w:val="00AF09BA"/>
    <w:rsid w:val="00AF101D"/>
    <w:rsid w:val="00AF2481"/>
    <w:rsid w:val="00AF24D1"/>
    <w:rsid w:val="00AF2673"/>
    <w:rsid w:val="00AF27E4"/>
    <w:rsid w:val="00AF299F"/>
    <w:rsid w:val="00AF34CD"/>
    <w:rsid w:val="00AF35A3"/>
    <w:rsid w:val="00AF3733"/>
    <w:rsid w:val="00AF3B39"/>
    <w:rsid w:val="00AF3FBF"/>
    <w:rsid w:val="00AF4A30"/>
    <w:rsid w:val="00AF4A85"/>
    <w:rsid w:val="00AF74C7"/>
    <w:rsid w:val="00AF77F7"/>
    <w:rsid w:val="00B007E1"/>
    <w:rsid w:val="00B00D6C"/>
    <w:rsid w:val="00B014C0"/>
    <w:rsid w:val="00B016AD"/>
    <w:rsid w:val="00B022C9"/>
    <w:rsid w:val="00B02B75"/>
    <w:rsid w:val="00B0400A"/>
    <w:rsid w:val="00B04803"/>
    <w:rsid w:val="00B05706"/>
    <w:rsid w:val="00B05E6B"/>
    <w:rsid w:val="00B068E2"/>
    <w:rsid w:val="00B071B4"/>
    <w:rsid w:val="00B078C3"/>
    <w:rsid w:val="00B078FF"/>
    <w:rsid w:val="00B07C25"/>
    <w:rsid w:val="00B107FD"/>
    <w:rsid w:val="00B11A22"/>
    <w:rsid w:val="00B1226A"/>
    <w:rsid w:val="00B131F9"/>
    <w:rsid w:val="00B1377F"/>
    <w:rsid w:val="00B13877"/>
    <w:rsid w:val="00B14049"/>
    <w:rsid w:val="00B14B9E"/>
    <w:rsid w:val="00B164C5"/>
    <w:rsid w:val="00B166D6"/>
    <w:rsid w:val="00B167DB"/>
    <w:rsid w:val="00B1698C"/>
    <w:rsid w:val="00B1798D"/>
    <w:rsid w:val="00B20641"/>
    <w:rsid w:val="00B2241B"/>
    <w:rsid w:val="00B23309"/>
    <w:rsid w:val="00B235A7"/>
    <w:rsid w:val="00B25001"/>
    <w:rsid w:val="00B26274"/>
    <w:rsid w:val="00B26D6C"/>
    <w:rsid w:val="00B2761E"/>
    <w:rsid w:val="00B304F1"/>
    <w:rsid w:val="00B30B12"/>
    <w:rsid w:val="00B30DE3"/>
    <w:rsid w:val="00B32398"/>
    <w:rsid w:val="00B325BA"/>
    <w:rsid w:val="00B33C00"/>
    <w:rsid w:val="00B3432E"/>
    <w:rsid w:val="00B3455C"/>
    <w:rsid w:val="00B348AC"/>
    <w:rsid w:val="00B34FE2"/>
    <w:rsid w:val="00B36810"/>
    <w:rsid w:val="00B36A14"/>
    <w:rsid w:val="00B36E70"/>
    <w:rsid w:val="00B36EF5"/>
    <w:rsid w:val="00B3716F"/>
    <w:rsid w:val="00B3757D"/>
    <w:rsid w:val="00B402B4"/>
    <w:rsid w:val="00B41749"/>
    <w:rsid w:val="00B41BC8"/>
    <w:rsid w:val="00B41F91"/>
    <w:rsid w:val="00B42861"/>
    <w:rsid w:val="00B42D03"/>
    <w:rsid w:val="00B4312C"/>
    <w:rsid w:val="00B44000"/>
    <w:rsid w:val="00B44478"/>
    <w:rsid w:val="00B44B4E"/>
    <w:rsid w:val="00B44CBE"/>
    <w:rsid w:val="00B44FED"/>
    <w:rsid w:val="00B4530E"/>
    <w:rsid w:val="00B468A5"/>
    <w:rsid w:val="00B50097"/>
    <w:rsid w:val="00B503F1"/>
    <w:rsid w:val="00B50C95"/>
    <w:rsid w:val="00B50C98"/>
    <w:rsid w:val="00B50CBF"/>
    <w:rsid w:val="00B5172F"/>
    <w:rsid w:val="00B52B60"/>
    <w:rsid w:val="00B52D6E"/>
    <w:rsid w:val="00B52F63"/>
    <w:rsid w:val="00B52F98"/>
    <w:rsid w:val="00B53631"/>
    <w:rsid w:val="00B54C28"/>
    <w:rsid w:val="00B54C48"/>
    <w:rsid w:val="00B554C8"/>
    <w:rsid w:val="00B554E5"/>
    <w:rsid w:val="00B559A3"/>
    <w:rsid w:val="00B563E1"/>
    <w:rsid w:val="00B5726E"/>
    <w:rsid w:val="00B57A07"/>
    <w:rsid w:val="00B57CAD"/>
    <w:rsid w:val="00B60A4D"/>
    <w:rsid w:val="00B614F9"/>
    <w:rsid w:val="00B615F7"/>
    <w:rsid w:val="00B617AD"/>
    <w:rsid w:val="00B62300"/>
    <w:rsid w:val="00B6270D"/>
    <w:rsid w:val="00B62BF2"/>
    <w:rsid w:val="00B62D07"/>
    <w:rsid w:val="00B63A66"/>
    <w:rsid w:val="00B643BD"/>
    <w:rsid w:val="00B64619"/>
    <w:rsid w:val="00B648EC"/>
    <w:rsid w:val="00B64AD6"/>
    <w:rsid w:val="00B65109"/>
    <w:rsid w:val="00B65E74"/>
    <w:rsid w:val="00B668D9"/>
    <w:rsid w:val="00B66E94"/>
    <w:rsid w:val="00B672CA"/>
    <w:rsid w:val="00B67C29"/>
    <w:rsid w:val="00B70569"/>
    <w:rsid w:val="00B70745"/>
    <w:rsid w:val="00B709F9"/>
    <w:rsid w:val="00B71B6E"/>
    <w:rsid w:val="00B72BF8"/>
    <w:rsid w:val="00B73FBF"/>
    <w:rsid w:val="00B7445B"/>
    <w:rsid w:val="00B7461E"/>
    <w:rsid w:val="00B74BE2"/>
    <w:rsid w:val="00B75446"/>
    <w:rsid w:val="00B75606"/>
    <w:rsid w:val="00B75960"/>
    <w:rsid w:val="00B75988"/>
    <w:rsid w:val="00B76930"/>
    <w:rsid w:val="00B77C27"/>
    <w:rsid w:val="00B77EB8"/>
    <w:rsid w:val="00B80B27"/>
    <w:rsid w:val="00B8208F"/>
    <w:rsid w:val="00B820B5"/>
    <w:rsid w:val="00B82AA9"/>
    <w:rsid w:val="00B83807"/>
    <w:rsid w:val="00B83AFF"/>
    <w:rsid w:val="00B83B3F"/>
    <w:rsid w:val="00B849F0"/>
    <w:rsid w:val="00B84FB1"/>
    <w:rsid w:val="00B84FC5"/>
    <w:rsid w:val="00B852AC"/>
    <w:rsid w:val="00B85887"/>
    <w:rsid w:val="00B8685B"/>
    <w:rsid w:val="00B879C3"/>
    <w:rsid w:val="00B9044A"/>
    <w:rsid w:val="00B9066A"/>
    <w:rsid w:val="00B91242"/>
    <w:rsid w:val="00B91BA0"/>
    <w:rsid w:val="00B93148"/>
    <w:rsid w:val="00B93FB1"/>
    <w:rsid w:val="00B94250"/>
    <w:rsid w:val="00B9429D"/>
    <w:rsid w:val="00B94315"/>
    <w:rsid w:val="00B9458B"/>
    <w:rsid w:val="00B947D4"/>
    <w:rsid w:val="00B95170"/>
    <w:rsid w:val="00B95D16"/>
    <w:rsid w:val="00B960C8"/>
    <w:rsid w:val="00B964FA"/>
    <w:rsid w:val="00B97548"/>
    <w:rsid w:val="00B97998"/>
    <w:rsid w:val="00B97ACE"/>
    <w:rsid w:val="00B97DF5"/>
    <w:rsid w:val="00BA012A"/>
    <w:rsid w:val="00BA1250"/>
    <w:rsid w:val="00BA1262"/>
    <w:rsid w:val="00BA1375"/>
    <w:rsid w:val="00BA17C7"/>
    <w:rsid w:val="00BA1920"/>
    <w:rsid w:val="00BA1B3E"/>
    <w:rsid w:val="00BA2F90"/>
    <w:rsid w:val="00BA309C"/>
    <w:rsid w:val="00BA3235"/>
    <w:rsid w:val="00BA3812"/>
    <w:rsid w:val="00BA3C89"/>
    <w:rsid w:val="00BA3D65"/>
    <w:rsid w:val="00BA484E"/>
    <w:rsid w:val="00BA4DBF"/>
    <w:rsid w:val="00BA5453"/>
    <w:rsid w:val="00BA570E"/>
    <w:rsid w:val="00BA5DD9"/>
    <w:rsid w:val="00BA5FEA"/>
    <w:rsid w:val="00BA672A"/>
    <w:rsid w:val="00BA6C9C"/>
    <w:rsid w:val="00BA6FF5"/>
    <w:rsid w:val="00BA70CA"/>
    <w:rsid w:val="00BA7A77"/>
    <w:rsid w:val="00BB002F"/>
    <w:rsid w:val="00BB014F"/>
    <w:rsid w:val="00BB136D"/>
    <w:rsid w:val="00BB148A"/>
    <w:rsid w:val="00BB17D3"/>
    <w:rsid w:val="00BB1FB3"/>
    <w:rsid w:val="00BB2C04"/>
    <w:rsid w:val="00BB30CF"/>
    <w:rsid w:val="00BB320D"/>
    <w:rsid w:val="00BB4C54"/>
    <w:rsid w:val="00BB5140"/>
    <w:rsid w:val="00BB55C2"/>
    <w:rsid w:val="00BB57F7"/>
    <w:rsid w:val="00BB6638"/>
    <w:rsid w:val="00BB756E"/>
    <w:rsid w:val="00BC012A"/>
    <w:rsid w:val="00BC02F7"/>
    <w:rsid w:val="00BC23FB"/>
    <w:rsid w:val="00BC2B76"/>
    <w:rsid w:val="00BC3201"/>
    <w:rsid w:val="00BC35FF"/>
    <w:rsid w:val="00BC3D56"/>
    <w:rsid w:val="00BC3F71"/>
    <w:rsid w:val="00BC4415"/>
    <w:rsid w:val="00BC4998"/>
    <w:rsid w:val="00BC565E"/>
    <w:rsid w:val="00BC566C"/>
    <w:rsid w:val="00BC5BA6"/>
    <w:rsid w:val="00BC5D6D"/>
    <w:rsid w:val="00BC5E50"/>
    <w:rsid w:val="00BC70AD"/>
    <w:rsid w:val="00BC70D1"/>
    <w:rsid w:val="00BC7877"/>
    <w:rsid w:val="00BC7A6E"/>
    <w:rsid w:val="00BC7C44"/>
    <w:rsid w:val="00BC7F44"/>
    <w:rsid w:val="00BD101B"/>
    <w:rsid w:val="00BD15FF"/>
    <w:rsid w:val="00BD1933"/>
    <w:rsid w:val="00BD1AB5"/>
    <w:rsid w:val="00BD27B2"/>
    <w:rsid w:val="00BD304E"/>
    <w:rsid w:val="00BD362A"/>
    <w:rsid w:val="00BD4211"/>
    <w:rsid w:val="00BD4A93"/>
    <w:rsid w:val="00BD539F"/>
    <w:rsid w:val="00BD53BF"/>
    <w:rsid w:val="00BD6124"/>
    <w:rsid w:val="00BD6238"/>
    <w:rsid w:val="00BD6BC8"/>
    <w:rsid w:val="00BD7845"/>
    <w:rsid w:val="00BE0029"/>
    <w:rsid w:val="00BE111E"/>
    <w:rsid w:val="00BE174B"/>
    <w:rsid w:val="00BE1D47"/>
    <w:rsid w:val="00BE1E62"/>
    <w:rsid w:val="00BE225A"/>
    <w:rsid w:val="00BE2B3C"/>
    <w:rsid w:val="00BE312F"/>
    <w:rsid w:val="00BE3500"/>
    <w:rsid w:val="00BE3F0D"/>
    <w:rsid w:val="00BE414C"/>
    <w:rsid w:val="00BE4400"/>
    <w:rsid w:val="00BE4D2C"/>
    <w:rsid w:val="00BE51E3"/>
    <w:rsid w:val="00BE5266"/>
    <w:rsid w:val="00BE5FF1"/>
    <w:rsid w:val="00BE64C6"/>
    <w:rsid w:val="00BE6523"/>
    <w:rsid w:val="00BE6907"/>
    <w:rsid w:val="00BE7119"/>
    <w:rsid w:val="00BE73D8"/>
    <w:rsid w:val="00BE756E"/>
    <w:rsid w:val="00BF0EE6"/>
    <w:rsid w:val="00BF1BE8"/>
    <w:rsid w:val="00BF28BA"/>
    <w:rsid w:val="00BF2952"/>
    <w:rsid w:val="00BF2F96"/>
    <w:rsid w:val="00BF345C"/>
    <w:rsid w:val="00BF35E1"/>
    <w:rsid w:val="00BF4BD9"/>
    <w:rsid w:val="00BF5572"/>
    <w:rsid w:val="00BF5B6F"/>
    <w:rsid w:val="00BF62FB"/>
    <w:rsid w:val="00BF6305"/>
    <w:rsid w:val="00BF6B8E"/>
    <w:rsid w:val="00BF7BC4"/>
    <w:rsid w:val="00BF7D60"/>
    <w:rsid w:val="00BF7F26"/>
    <w:rsid w:val="00C01DC8"/>
    <w:rsid w:val="00C028F5"/>
    <w:rsid w:val="00C02D89"/>
    <w:rsid w:val="00C03321"/>
    <w:rsid w:val="00C03376"/>
    <w:rsid w:val="00C03A24"/>
    <w:rsid w:val="00C03C28"/>
    <w:rsid w:val="00C04525"/>
    <w:rsid w:val="00C0467A"/>
    <w:rsid w:val="00C04D8A"/>
    <w:rsid w:val="00C052D4"/>
    <w:rsid w:val="00C05629"/>
    <w:rsid w:val="00C05F0B"/>
    <w:rsid w:val="00C068B6"/>
    <w:rsid w:val="00C0792D"/>
    <w:rsid w:val="00C11103"/>
    <w:rsid w:val="00C11764"/>
    <w:rsid w:val="00C11EBE"/>
    <w:rsid w:val="00C120EE"/>
    <w:rsid w:val="00C12E1B"/>
    <w:rsid w:val="00C1331B"/>
    <w:rsid w:val="00C13770"/>
    <w:rsid w:val="00C149D0"/>
    <w:rsid w:val="00C15C8D"/>
    <w:rsid w:val="00C173A3"/>
    <w:rsid w:val="00C17A72"/>
    <w:rsid w:val="00C20CCE"/>
    <w:rsid w:val="00C2154B"/>
    <w:rsid w:val="00C22341"/>
    <w:rsid w:val="00C225BE"/>
    <w:rsid w:val="00C2355C"/>
    <w:rsid w:val="00C23776"/>
    <w:rsid w:val="00C23B1A"/>
    <w:rsid w:val="00C24227"/>
    <w:rsid w:val="00C24324"/>
    <w:rsid w:val="00C2503C"/>
    <w:rsid w:val="00C251BE"/>
    <w:rsid w:val="00C25464"/>
    <w:rsid w:val="00C26021"/>
    <w:rsid w:val="00C260A6"/>
    <w:rsid w:val="00C2666D"/>
    <w:rsid w:val="00C26EE4"/>
    <w:rsid w:val="00C305A2"/>
    <w:rsid w:val="00C30B6D"/>
    <w:rsid w:val="00C31B1C"/>
    <w:rsid w:val="00C31C67"/>
    <w:rsid w:val="00C31D0B"/>
    <w:rsid w:val="00C3363E"/>
    <w:rsid w:val="00C33933"/>
    <w:rsid w:val="00C34808"/>
    <w:rsid w:val="00C35585"/>
    <w:rsid w:val="00C366F9"/>
    <w:rsid w:val="00C36FA7"/>
    <w:rsid w:val="00C37686"/>
    <w:rsid w:val="00C4141D"/>
    <w:rsid w:val="00C41501"/>
    <w:rsid w:val="00C41C2A"/>
    <w:rsid w:val="00C41E0F"/>
    <w:rsid w:val="00C41FF0"/>
    <w:rsid w:val="00C424E6"/>
    <w:rsid w:val="00C432C2"/>
    <w:rsid w:val="00C439E1"/>
    <w:rsid w:val="00C43A68"/>
    <w:rsid w:val="00C43E14"/>
    <w:rsid w:val="00C44A28"/>
    <w:rsid w:val="00C44A98"/>
    <w:rsid w:val="00C44B6C"/>
    <w:rsid w:val="00C44DF8"/>
    <w:rsid w:val="00C453CF"/>
    <w:rsid w:val="00C45DA4"/>
    <w:rsid w:val="00C46A32"/>
    <w:rsid w:val="00C46AAD"/>
    <w:rsid w:val="00C47156"/>
    <w:rsid w:val="00C4715D"/>
    <w:rsid w:val="00C473D5"/>
    <w:rsid w:val="00C47705"/>
    <w:rsid w:val="00C50A21"/>
    <w:rsid w:val="00C50A42"/>
    <w:rsid w:val="00C516B3"/>
    <w:rsid w:val="00C51908"/>
    <w:rsid w:val="00C51B44"/>
    <w:rsid w:val="00C51C0A"/>
    <w:rsid w:val="00C5214B"/>
    <w:rsid w:val="00C52887"/>
    <w:rsid w:val="00C532AD"/>
    <w:rsid w:val="00C534AE"/>
    <w:rsid w:val="00C5358D"/>
    <w:rsid w:val="00C53702"/>
    <w:rsid w:val="00C538B2"/>
    <w:rsid w:val="00C53A2E"/>
    <w:rsid w:val="00C53E1A"/>
    <w:rsid w:val="00C55759"/>
    <w:rsid w:val="00C55A2C"/>
    <w:rsid w:val="00C5601C"/>
    <w:rsid w:val="00C5654E"/>
    <w:rsid w:val="00C56922"/>
    <w:rsid w:val="00C57480"/>
    <w:rsid w:val="00C57B02"/>
    <w:rsid w:val="00C62238"/>
    <w:rsid w:val="00C6261A"/>
    <w:rsid w:val="00C62C23"/>
    <w:rsid w:val="00C62DCC"/>
    <w:rsid w:val="00C62F70"/>
    <w:rsid w:val="00C655A7"/>
    <w:rsid w:val="00C66D19"/>
    <w:rsid w:val="00C67165"/>
    <w:rsid w:val="00C67ECC"/>
    <w:rsid w:val="00C67EDC"/>
    <w:rsid w:val="00C7070D"/>
    <w:rsid w:val="00C70814"/>
    <w:rsid w:val="00C719E4"/>
    <w:rsid w:val="00C71E55"/>
    <w:rsid w:val="00C72507"/>
    <w:rsid w:val="00C7493F"/>
    <w:rsid w:val="00C75468"/>
    <w:rsid w:val="00C76086"/>
    <w:rsid w:val="00C7685B"/>
    <w:rsid w:val="00C768FC"/>
    <w:rsid w:val="00C76CB9"/>
    <w:rsid w:val="00C76E64"/>
    <w:rsid w:val="00C76EE8"/>
    <w:rsid w:val="00C7729A"/>
    <w:rsid w:val="00C77691"/>
    <w:rsid w:val="00C80218"/>
    <w:rsid w:val="00C805CA"/>
    <w:rsid w:val="00C811AC"/>
    <w:rsid w:val="00C8137B"/>
    <w:rsid w:val="00C822BA"/>
    <w:rsid w:val="00C8287E"/>
    <w:rsid w:val="00C828A7"/>
    <w:rsid w:val="00C82947"/>
    <w:rsid w:val="00C82E2C"/>
    <w:rsid w:val="00C8356C"/>
    <w:rsid w:val="00C83DD1"/>
    <w:rsid w:val="00C83F6D"/>
    <w:rsid w:val="00C84D10"/>
    <w:rsid w:val="00C85348"/>
    <w:rsid w:val="00C90EAD"/>
    <w:rsid w:val="00C90FC5"/>
    <w:rsid w:val="00C9116B"/>
    <w:rsid w:val="00C9253F"/>
    <w:rsid w:val="00C92898"/>
    <w:rsid w:val="00C92A66"/>
    <w:rsid w:val="00C93F91"/>
    <w:rsid w:val="00C94AB4"/>
    <w:rsid w:val="00C94B33"/>
    <w:rsid w:val="00C95365"/>
    <w:rsid w:val="00C953FA"/>
    <w:rsid w:val="00C9560B"/>
    <w:rsid w:val="00C9596E"/>
    <w:rsid w:val="00C95C71"/>
    <w:rsid w:val="00C96133"/>
    <w:rsid w:val="00C973FA"/>
    <w:rsid w:val="00C97BF9"/>
    <w:rsid w:val="00C97C0D"/>
    <w:rsid w:val="00CA111D"/>
    <w:rsid w:val="00CA1D4A"/>
    <w:rsid w:val="00CA24EF"/>
    <w:rsid w:val="00CA30B8"/>
    <w:rsid w:val="00CA3EF1"/>
    <w:rsid w:val="00CA4EEB"/>
    <w:rsid w:val="00CA58E1"/>
    <w:rsid w:val="00CA59CA"/>
    <w:rsid w:val="00CA656A"/>
    <w:rsid w:val="00CA6A15"/>
    <w:rsid w:val="00CA6FD7"/>
    <w:rsid w:val="00CB037F"/>
    <w:rsid w:val="00CB0684"/>
    <w:rsid w:val="00CB1AD7"/>
    <w:rsid w:val="00CB1D9F"/>
    <w:rsid w:val="00CB1E17"/>
    <w:rsid w:val="00CB2CAC"/>
    <w:rsid w:val="00CB3E79"/>
    <w:rsid w:val="00CB5496"/>
    <w:rsid w:val="00CB55A3"/>
    <w:rsid w:val="00CB5669"/>
    <w:rsid w:val="00CB5921"/>
    <w:rsid w:val="00CB5B9C"/>
    <w:rsid w:val="00CB68DD"/>
    <w:rsid w:val="00CB68EF"/>
    <w:rsid w:val="00CB760A"/>
    <w:rsid w:val="00CB7861"/>
    <w:rsid w:val="00CC08F2"/>
    <w:rsid w:val="00CC1077"/>
    <w:rsid w:val="00CC13A9"/>
    <w:rsid w:val="00CC180C"/>
    <w:rsid w:val="00CC1994"/>
    <w:rsid w:val="00CC2328"/>
    <w:rsid w:val="00CC2783"/>
    <w:rsid w:val="00CC2FF5"/>
    <w:rsid w:val="00CC307D"/>
    <w:rsid w:val="00CC36E1"/>
    <w:rsid w:val="00CC3C26"/>
    <w:rsid w:val="00CC3D29"/>
    <w:rsid w:val="00CC3DCC"/>
    <w:rsid w:val="00CC4AD8"/>
    <w:rsid w:val="00CC5311"/>
    <w:rsid w:val="00CC5875"/>
    <w:rsid w:val="00CC5EF2"/>
    <w:rsid w:val="00CC7284"/>
    <w:rsid w:val="00CC73FE"/>
    <w:rsid w:val="00CC745D"/>
    <w:rsid w:val="00CC78A7"/>
    <w:rsid w:val="00CC7CAF"/>
    <w:rsid w:val="00CD007E"/>
    <w:rsid w:val="00CD04A0"/>
    <w:rsid w:val="00CD0A7D"/>
    <w:rsid w:val="00CD102E"/>
    <w:rsid w:val="00CD11EF"/>
    <w:rsid w:val="00CD11F1"/>
    <w:rsid w:val="00CD1A33"/>
    <w:rsid w:val="00CD2114"/>
    <w:rsid w:val="00CD22F1"/>
    <w:rsid w:val="00CD23BC"/>
    <w:rsid w:val="00CD3DD5"/>
    <w:rsid w:val="00CD3FD0"/>
    <w:rsid w:val="00CD469C"/>
    <w:rsid w:val="00CD4A69"/>
    <w:rsid w:val="00CD5ACA"/>
    <w:rsid w:val="00CD6BC9"/>
    <w:rsid w:val="00CD791C"/>
    <w:rsid w:val="00CD7D05"/>
    <w:rsid w:val="00CE0128"/>
    <w:rsid w:val="00CE02BA"/>
    <w:rsid w:val="00CE0AED"/>
    <w:rsid w:val="00CE19C4"/>
    <w:rsid w:val="00CE1AE0"/>
    <w:rsid w:val="00CE2DAE"/>
    <w:rsid w:val="00CE3092"/>
    <w:rsid w:val="00CE3EFB"/>
    <w:rsid w:val="00CE4042"/>
    <w:rsid w:val="00CE448D"/>
    <w:rsid w:val="00CE473F"/>
    <w:rsid w:val="00CE4928"/>
    <w:rsid w:val="00CE53FA"/>
    <w:rsid w:val="00CE5B76"/>
    <w:rsid w:val="00CE62F5"/>
    <w:rsid w:val="00CE6542"/>
    <w:rsid w:val="00CE74D6"/>
    <w:rsid w:val="00CE75BE"/>
    <w:rsid w:val="00CE77C6"/>
    <w:rsid w:val="00CE7AD9"/>
    <w:rsid w:val="00CF076B"/>
    <w:rsid w:val="00CF123E"/>
    <w:rsid w:val="00CF1368"/>
    <w:rsid w:val="00CF1E34"/>
    <w:rsid w:val="00CF1FA8"/>
    <w:rsid w:val="00CF26E4"/>
    <w:rsid w:val="00CF2D3F"/>
    <w:rsid w:val="00CF2FF2"/>
    <w:rsid w:val="00CF39E3"/>
    <w:rsid w:val="00CF3D26"/>
    <w:rsid w:val="00CF3F63"/>
    <w:rsid w:val="00CF4147"/>
    <w:rsid w:val="00CF436D"/>
    <w:rsid w:val="00CF4874"/>
    <w:rsid w:val="00CF4EA9"/>
    <w:rsid w:val="00CF5A43"/>
    <w:rsid w:val="00CF5CC9"/>
    <w:rsid w:val="00CF653C"/>
    <w:rsid w:val="00CF6650"/>
    <w:rsid w:val="00CF7029"/>
    <w:rsid w:val="00CF7120"/>
    <w:rsid w:val="00CF73A1"/>
    <w:rsid w:val="00CF7D45"/>
    <w:rsid w:val="00CF7D4F"/>
    <w:rsid w:val="00D000E7"/>
    <w:rsid w:val="00D001E7"/>
    <w:rsid w:val="00D01EEC"/>
    <w:rsid w:val="00D01F68"/>
    <w:rsid w:val="00D02248"/>
    <w:rsid w:val="00D02DB6"/>
    <w:rsid w:val="00D03133"/>
    <w:rsid w:val="00D031E9"/>
    <w:rsid w:val="00D0345B"/>
    <w:rsid w:val="00D037A8"/>
    <w:rsid w:val="00D03DBF"/>
    <w:rsid w:val="00D03EA9"/>
    <w:rsid w:val="00D04195"/>
    <w:rsid w:val="00D049D2"/>
    <w:rsid w:val="00D06A2C"/>
    <w:rsid w:val="00D06C12"/>
    <w:rsid w:val="00D06C16"/>
    <w:rsid w:val="00D06C3C"/>
    <w:rsid w:val="00D0757A"/>
    <w:rsid w:val="00D07911"/>
    <w:rsid w:val="00D07960"/>
    <w:rsid w:val="00D07CC2"/>
    <w:rsid w:val="00D103D6"/>
    <w:rsid w:val="00D1065D"/>
    <w:rsid w:val="00D10714"/>
    <w:rsid w:val="00D108B2"/>
    <w:rsid w:val="00D10F4A"/>
    <w:rsid w:val="00D117E4"/>
    <w:rsid w:val="00D12327"/>
    <w:rsid w:val="00D13464"/>
    <w:rsid w:val="00D13471"/>
    <w:rsid w:val="00D137B7"/>
    <w:rsid w:val="00D139B0"/>
    <w:rsid w:val="00D13F11"/>
    <w:rsid w:val="00D14374"/>
    <w:rsid w:val="00D151FA"/>
    <w:rsid w:val="00D154D5"/>
    <w:rsid w:val="00D16775"/>
    <w:rsid w:val="00D1696F"/>
    <w:rsid w:val="00D16DA1"/>
    <w:rsid w:val="00D16EDA"/>
    <w:rsid w:val="00D16F57"/>
    <w:rsid w:val="00D17445"/>
    <w:rsid w:val="00D20720"/>
    <w:rsid w:val="00D21670"/>
    <w:rsid w:val="00D23646"/>
    <w:rsid w:val="00D239A2"/>
    <w:rsid w:val="00D23EDC"/>
    <w:rsid w:val="00D255D2"/>
    <w:rsid w:val="00D26CC8"/>
    <w:rsid w:val="00D2734C"/>
    <w:rsid w:val="00D2742D"/>
    <w:rsid w:val="00D27ED0"/>
    <w:rsid w:val="00D30A55"/>
    <w:rsid w:val="00D313E5"/>
    <w:rsid w:val="00D318A5"/>
    <w:rsid w:val="00D32D7E"/>
    <w:rsid w:val="00D32DE8"/>
    <w:rsid w:val="00D330C2"/>
    <w:rsid w:val="00D331E7"/>
    <w:rsid w:val="00D33867"/>
    <w:rsid w:val="00D338AB"/>
    <w:rsid w:val="00D33FBA"/>
    <w:rsid w:val="00D34D5D"/>
    <w:rsid w:val="00D3509B"/>
    <w:rsid w:val="00D35BC2"/>
    <w:rsid w:val="00D360B9"/>
    <w:rsid w:val="00D36A97"/>
    <w:rsid w:val="00D36EC0"/>
    <w:rsid w:val="00D37A72"/>
    <w:rsid w:val="00D403D0"/>
    <w:rsid w:val="00D405BD"/>
    <w:rsid w:val="00D40B3A"/>
    <w:rsid w:val="00D40DE4"/>
    <w:rsid w:val="00D40F9E"/>
    <w:rsid w:val="00D4122A"/>
    <w:rsid w:val="00D419DF"/>
    <w:rsid w:val="00D41FD2"/>
    <w:rsid w:val="00D4320E"/>
    <w:rsid w:val="00D43913"/>
    <w:rsid w:val="00D4453D"/>
    <w:rsid w:val="00D445B6"/>
    <w:rsid w:val="00D44919"/>
    <w:rsid w:val="00D44C1E"/>
    <w:rsid w:val="00D44F20"/>
    <w:rsid w:val="00D44F80"/>
    <w:rsid w:val="00D4701E"/>
    <w:rsid w:val="00D4702C"/>
    <w:rsid w:val="00D4781B"/>
    <w:rsid w:val="00D479C9"/>
    <w:rsid w:val="00D47C39"/>
    <w:rsid w:val="00D504BF"/>
    <w:rsid w:val="00D50752"/>
    <w:rsid w:val="00D51D26"/>
    <w:rsid w:val="00D5206A"/>
    <w:rsid w:val="00D522B2"/>
    <w:rsid w:val="00D52564"/>
    <w:rsid w:val="00D52568"/>
    <w:rsid w:val="00D52938"/>
    <w:rsid w:val="00D539EB"/>
    <w:rsid w:val="00D53FD7"/>
    <w:rsid w:val="00D54BD3"/>
    <w:rsid w:val="00D54C75"/>
    <w:rsid w:val="00D56CAA"/>
    <w:rsid w:val="00D56EC9"/>
    <w:rsid w:val="00D57469"/>
    <w:rsid w:val="00D57FAA"/>
    <w:rsid w:val="00D608A1"/>
    <w:rsid w:val="00D60D2D"/>
    <w:rsid w:val="00D61138"/>
    <w:rsid w:val="00D6212A"/>
    <w:rsid w:val="00D621EC"/>
    <w:rsid w:val="00D6237F"/>
    <w:rsid w:val="00D6270C"/>
    <w:rsid w:val="00D631D2"/>
    <w:rsid w:val="00D63280"/>
    <w:rsid w:val="00D63417"/>
    <w:rsid w:val="00D64DEF"/>
    <w:rsid w:val="00D64E12"/>
    <w:rsid w:val="00D64E87"/>
    <w:rsid w:val="00D653D1"/>
    <w:rsid w:val="00D65FE5"/>
    <w:rsid w:val="00D66177"/>
    <w:rsid w:val="00D67028"/>
    <w:rsid w:val="00D67401"/>
    <w:rsid w:val="00D67581"/>
    <w:rsid w:val="00D7130A"/>
    <w:rsid w:val="00D722DA"/>
    <w:rsid w:val="00D724BF"/>
    <w:rsid w:val="00D73841"/>
    <w:rsid w:val="00D73ABF"/>
    <w:rsid w:val="00D73FCC"/>
    <w:rsid w:val="00D746D1"/>
    <w:rsid w:val="00D7482F"/>
    <w:rsid w:val="00D74D72"/>
    <w:rsid w:val="00D74EA6"/>
    <w:rsid w:val="00D756F8"/>
    <w:rsid w:val="00D75748"/>
    <w:rsid w:val="00D765C0"/>
    <w:rsid w:val="00D76EEB"/>
    <w:rsid w:val="00D770D8"/>
    <w:rsid w:val="00D77451"/>
    <w:rsid w:val="00D77EE4"/>
    <w:rsid w:val="00D80157"/>
    <w:rsid w:val="00D80782"/>
    <w:rsid w:val="00D81432"/>
    <w:rsid w:val="00D81544"/>
    <w:rsid w:val="00D821CC"/>
    <w:rsid w:val="00D82612"/>
    <w:rsid w:val="00D82CDC"/>
    <w:rsid w:val="00D82F13"/>
    <w:rsid w:val="00D8443B"/>
    <w:rsid w:val="00D85024"/>
    <w:rsid w:val="00D8597D"/>
    <w:rsid w:val="00D868FA"/>
    <w:rsid w:val="00D8736F"/>
    <w:rsid w:val="00D87670"/>
    <w:rsid w:val="00D879B3"/>
    <w:rsid w:val="00D87FC7"/>
    <w:rsid w:val="00D9006B"/>
    <w:rsid w:val="00D90573"/>
    <w:rsid w:val="00D90622"/>
    <w:rsid w:val="00D9161A"/>
    <w:rsid w:val="00D91774"/>
    <w:rsid w:val="00D91BEA"/>
    <w:rsid w:val="00D91DBF"/>
    <w:rsid w:val="00D91E85"/>
    <w:rsid w:val="00D948BF"/>
    <w:rsid w:val="00D952F9"/>
    <w:rsid w:val="00D9596D"/>
    <w:rsid w:val="00D962C5"/>
    <w:rsid w:val="00D9715A"/>
    <w:rsid w:val="00D973E4"/>
    <w:rsid w:val="00D9769B"/>
    <w:rsid w:val="00DA0159"/>
    <w:rsid w:val="00DA119E"/>
    <w:rsid w:val="00DA1856"/>
    <w:rsid w:val="00DA19F3"/>
    <w:rsid w:val="00DA1DCD"/>
    <w:rsid w:val="00DA2CEB"/>
    <w:rsid w:val="00DA2D07"/>
    <w:rsid w:val="00DA2E53"/>
    <w:rsid w:val="00DA425F"/>
    <w:rsid w:val="00DA719E"/>
    <w:rsid w:val="00DA7E4C"/>
    <w:rsid w:val="00DB021C"/>
    <w:rsid w:val="00DB0AF5"/>
    <w:rsid w:val="00DB0B29"/>
    <w:rsid w:val="00DB0BC4"/>
    <w:rsid w:val="00DB36C2"/>
    <w:rsid w:val="00DB3ADA"/>
    <w:rsid w:val="00DB3C44"/>
    <w:rsid w:val="00DB3C75"/>
    <w:rsid w:val="00DB456F"/>
    <w:rsid w:val="00DB6609"/>
    <w:rsid w:val="00DB6AEE"/>
    <w:rsid w:val="00DB6ED4"/>
    <w:rsid w:val="00DB7576"/>
    <w:rsid w:val="00DB7CC7"/>
    <w:rsid w:val="00DC0786"/>
    <w:rsid w:val="00DC07C5"/>
    <w:rsid w:val="00DC0D22"/>
    <w:rsid w:val="00DC0DC7"/>
    <w:rsid w:val="00DC15D8"/>
    <w:rsid w:val="00DC183E"/>
    <w:rsid w:val="00DC20E8"/>
    <w:rsid w:val="00DC25E7"/>
    <w:rsid w:val="00DC3225"/>
    <w:rsid w:val="00DC3233"/>
    <w:rsid w:val="00DC4DBF"/>
    <w:rsid w:val="00DC53E6"/>
    <w:rsid w:val="00DC62FC"/>
    <w:rsid w:val="00DC7B08"/>
    <w:rsid w:val="00DC7F45"/>
    <w:rsid w:val="00DD00C7"/>
    <w:rsid w:val="00DD084B"/>
    <w:rsid w:val="00DD1857"/>
    <w:rsid w:val="00DD191F"/>
    <w:rsid w:val="00DD21A9"/>
    <w:rsid w:val="00DD2746"/>
    <w:rsid w:val="00DD27AA"/>
    <w:rsid w:val="00DD33D4"/>
    <w:rsid w:val="00DD33F0"/>
    <w:rsid w:val="00DD34DE"/>
    <w:rsid w:val="00DD53D3"/>
    <w:rsid w:val="00DD5EC6"/>
    <w:rsid w:val="00DD6B7E"/>
    <w:rsid w:val="00DD6C92"/>
    <w:rsid w:val="00DD6DFB"/>
    <w:rsid w:val="00DE09CA"/>
    <w:rsid w:val="00DE1584"/>
    <w:rsid w:val="00DE18AC"/>
    <w:rsid w:val="00DE1B53"/>
    <w:rsid w:val="00DE23BD"/>
    <w:rsid w:val="00DE3764"/>
    <w:rsid w:val="00DE37BF"/>
    <w:rsid w:val="00DE4555"/>
    <w:rsid w:val="00DE52AF"/>
    <w:rsid w:val="00DE55F5"/>
    <w:rsid w:val="00DE5E6B"/>
    <w:rsid w:val="00DE621F"/>
    <w:rsid w:val="00DE65B2"/>
    <w:rsid w:val="00DE6F02"/>
    <w:rsid w:val="00DE70E3"/>
    <w:rsid w:val="00DE7BB0"/>
    <w:rsid w:val="00DF0042"/>
    <w:rsid w:val="00DF00F5"/>
    <w:rsid w:val="00DF0438"/>
    <w:rsid w:val="00DF08B6"/>
    <w:rsid w:val="00DF0E4F"/>
    <w:rsid w:val="00DF1E12"/>
    <w:rsid w:val="00DF20EE"/>
    <w:rsid w:val="00DF3C08"/>
    <w:rsid w:val="00DF4071"/>
    <w:rsid w:val="00DF4089"/>
    <w:rsid w:val="00DF4CDD"/>
    <w:rsid w:val="00DF4FD7"/>
    <w:rsid w:val="00DF548A"/>
    <w:rsid w:val="00DF55EE"/>
    <w:rsid w:val="00DF57A3"/>
    <w:rsid w:val="00DF5C12"/>
    <w:rsid w:val="00DF6226"/>
    <w:rsid w:val="00DF6252"/>
    <w:rsid w:val="00DF62BD"/>
    <w:rsid w:val="00DF70FD"/>
    <w:rsid w:val="00DF78F9"/>
    <w:rsid w:val="00E00208"/>
    <w:rsid w:val="00E018FE"/>
    <w:rsid w:val="00E01A66"/>
    <w:rsid w:val="00E02EE3"/>
    <w:rsid w:val="00E034BA"/>
    <w:rsid w:val="00E03ECB"/>
    <w:rsid w:val="00E04600"/>
    <w:rsid w:val="00E047CC"/>
    <w:rsid w:val="00E04BB7"/>
    <w:rsid w:val="00E04D01"/>
    <w:rsid w:val="00E04D02"/>
    <w:rsid w:val="00E05573"/>
    <w:rsid w:val="00E058AC"/>
    <w:rsid w:val="00E06156"/>
    <w:rsid w:val="00E06539"/>
    <w:rsid w:val="00E076B9"/>
    <w:rsid w:val="00E0783D"/>
    <w:rsid w:val="00E101EC"/>
    <w:rsid w:val="00E105D0"/>
    <w:rsid w:val="00E10B82"/>
    <w:rsid w:val="00E11973"/>
    <w:rsid w:val="00E11E86"/>
    <w:rsid w:val="00E12786"/>
    <w:rsid w:val="00E13410"/>
    <w:rsid w:val="00E13FB6"/>
    <w:rsid w:val="00E1405C"/>
    <w:rsid w:val="00E14C75"/>
    <w:rsid w:val="00E15888"/>
    <w:rsid w:val="00E1598D"/>
    <w:rsid w:val="00E1599F"/>
    <w:rsid w:val="00E15B96"/>
    <w:rsid w:val="00E1693B"/>
    <w:rsid w:val="00E16AC6"/>
    <w:rsid w:val="00E209B2"/>
    <w:rsid w:val="00E20B0C"/>
    <w:rsid w:val="00E20F21"/>
    <w:rsid w:val="00E20F7C"/>
    <w:rsid w:val="00E219C9"/>
    <w:rsid w:val="00E21A6F"/>
    <w:rsid w:val="00E21C6D"/>
    <w:rsid w:val="00E225FB"/>
    <w:rsid w:val="00E227A0"/>
    <w:rsid w:val="00E2356D"/>
    <w:rsid w:val="00E24099"/>
    <w:rsid w:val="00E24455"/>
    <w:rsid w:val="00E25329"/>
    <w:rsid w:val="00E256AE"/>
    <w:rsid w:val="00E25EC6"/>
    <w:rsid w:val="00E309E0"/>
    <w:rsid w:val="00E30B7A"/>
    <w:rsid w:val="00E31B6E"/>
    <w:rsid w:val="00E3252B"/>
    <w:rsid w:val="00E32EB0"/>
    <w:rsid w:val="00E33E73"/>
    <w:rsid w:val="00E340A8"/>
    <w:rsid w:val="00E34A25"/>
    <w:rsid w:val="00E34DFE"/>
    <w:rsid w:val="00E34FE0"/>
    <w:rsid w:val="00E35633"/>
    <w:rsid w:val="00E36321"/>
    <w:rsid w:val="00E36DA1"/>
    <w:rsid w:val="00E371C8"/>
    <w:rsid w:val="00E40872"/>
    <w:rsid w:val="00E40BB3"/>
    <w:rsid w:val="00E40E01"/>
    <w:rsid w:val="00E414BA"/>
    <w:rsid w:val="00E42287"/>
    <w:rsid w:val="00E429FC"/>
    <w:rsid w:val="00E42EC7"/>
    <w:rsid w:val="00E44C35"/>
    <w:rsid w:val="00E44C9B"/>
    <w:rsid w:val="00E44F6E"/>
    <w:rsid w:val="00E46483"/>
    <w:rsid w:val="00E46A39"/>
    <w:rsid w:val="00E46BCD"/>
    <w:rsid w:val="00E4772A"/>
    <w:rsid w:val="00E479E8"/>
    <w:rsid w:val="00E47A67"/>
    <w:rsid w:val="00E47CCA"/>
    <w:rsid w:val="00E47D07"/>
    <w:rsid w:val="00E503AC"/>
    <w:rsid w:val="00E50C06"/>
    <w:rsid w:val="00E51087"/>
    <w:rsid w:val="00E5180B"/>
    <w:rsid w:val="00E52145"/>
    <w:rsid w:val="00E522CF"/>
    <w:rsid w:val="00E52BF2"/>
    <w:rsid w:val="00E53D8C"/>
    <w:rsid w:val="00E54484"/>
    <w:rsid w:val="00E54911"/>
    <w:rsid w:val="00E54B37"/>
    <w:rsid w:val="00E54C2F"/>
    <w:rsid w:val="00E55106"/>
    <w:rsid w:val="00E55BB2"/>
    <w:rsid w:val="00E55C6E"/>
    <w:rsid w:val="00E57915"/>
    <w:rsid w:val="00E60317"/>
    <w:rsid w:val="00E604FD"/>
    <w:rsid w:val="00E62F9A"/>
    <w:rsid w:val="00E63287"/>
    <w:rsid w:val="00E63CDC"/>
    <w:rsid w:val="00E63CE0"/>
    <w:rsid w:val="00E6415D"/>
    <w:rsid w:val="00E64D53"/>
    <w:rsid w:val="00E64FB4"/>
    <w:rsid w:val="00E65714"/>
    <w:rsid w:val="00E658A5"/>
    <w:rsid w:val="00E66874"/>
    <w:rsid w:val="00E66A55"/>
    <w:rsid w:val="00E67F06"/>
    <w:rsid w:val="00E70EC5"/>
    <w:rsid w:val="00E710F5"/>
    <w:rsid w:val="00E71578"/>
    <w:rsid w:val="00E72662"/>
    <w:rsid w:val="00E728E2"/>
    <w:rsid w:val="00E730FD"/>
    <w:rsid w:val="00E7360B"/>
    <w:rsid w:val="00E74384"/>
    <w:rsid w:val="00E744E8"/>
    <w:rsid w:val="00E74CEB"/>
    <w:rsid w:val="00E7567E"/>
    <w:rsid w:val="00E75B7A"/>
    <w:rsid w:val="00E76911"/>
    <w:rsid w:val="00E77A6A"/>
    <w:rsid w:val="00E81E2F"/>
    <w:rsid w:val="00E82930"/>
    <w:rsid w:val="00E83241"/>
    <w:rsid w:val="00E8418C"/>
    <w:rsid w:val="00E85E41"/>
    <w:rsid w:val="00E86CDF"/>
    <w:rsid w:val="00E86F2F"/>
    <w:rsid w:val="00E92064"/>
    <w:rsid w:val="00E92937"/>
    <w:rsid w:val="00E92A09"/>
    <w:rsid w:val="00E92E68"/>
    <w:rsid w:val="00E93312"/>
    <w:rsid w:val="00E9344F"/>
    <w:rsid w:val="00E936E8"/>
    <w:rsid w:val="00E93AC2"/>
    <w:rsid w:val="00E93DC0"/>
    <w:rsid w:val="00E94186"/>
    <w:rsid w:val="00E95244"/>
    <w:rsid w:val="00E9574F"/>
    <w:rsid w:val="00E9581F"/>
    <w:rsid w:val="00E96D35"/>
    <w:rsid w:val="00E96E5D"/>
    <w:rsid w:val="00E9731A"/>
    <w:rsid w:val="00E97969"/>
    <w:rsid w:val="00E97B50"/>
    <w:rsid w:val="00E97F31"/>
    <w:rsid w:val="00EA09F4"/>
    <w:rsid w:val="00EA1A90"/>
    <w:rsid w:val="00EA1DA6"/>
    <w:rsid w:val="00EA21BC"/>
    <w:rsid w:val="00EA2DEB"/>
    <w:rsid w:val="00EA2E8A"/>
    <w:rsid w:val="00EA42A3"/>
    <w:rsid w:val="00EA444D"/>
    <w:rsid w:val="00EA5C86"/>
    <w:rsid w:val="00EA5EBE"/>
    <w:rsid w:val="00EA61E1"/>
    <w:rsid w:val="00EA62C2"/>
    <w:rsid w:val="00EA7308"/>
    <w:rsid w:val="00EA7A45"/>
    <w:rsid w:val="00EA7AD7"/>
    <w:rsid w:val="00EA7BA2"/>
    <w:rsid w:val="00EB013A"/>
    <w:rsid w:val="00EB0AE2"/>
    <w:rsid w:val="00EB0B15"/>
    <w:rsid w:val="00EB0D60"/>
    <w:rsid w:val="00EB101A"/>
    <w:rsid w:val="00EB1AEC"/>
    <w:rsid w:val="00EB2A8F"/>
    <w:rsid w:val="00EB2BFB"/>
    <w:rsid w:val="00EB3115"/>
    <w:rsid w:val="00EB37B0"/>
    <w:rsid w:val="00EB508C"/>
    <w:rsid w:val="00EB51A4"/>
    <w:rsid w:val="00EB5730"/>
    <w:rsid w:val="00EB5F76"/>
    <w:rsid w:val="00EB6A6E"/>
    <w:rsid w:val="00EB70DB"/>
    <w:rsid w:val="00EB75F0"/>
    <w:rsid w:val="00EC00A9"/>
    <w:rsid w:val="00EC12C0"/>
    <w:rsid w:val="00EC147C"/>
    <w:rsid w:val="00EC148F"/>
    <w:rsid w:val="00EC16B2"/>
    <w:rsid w:val="00EC1C7C"/>
    <w:rsid w:val="00EC210A"/>
    <w:rsid w:val="00EC24AB"/>
    <w:rsid w:val="00EC2838"/>
    <w:rsid w:val="00EC3153"/>
    <w:rsid w:val="00EC396A"/>
    <w:rsid w:val="00EC419A"/>
    <w:rsid w:val="00EC419D"/>
    <w:rsid w:val="00EC4544"/>
    <w:rsid w:val="00EC4663"/>
    <w:rsid w:val="00EC4A78"/>
    <w:rsid w:val="00EC5309"/>
    <w:rsid w:val="00EC5B5A"/>
    <w:rsid w:val="00EC5CE3"/>
    <w:rsid w:val="00EC62C4"/>
    <w:rsid w:val="00EC64E0"/>
    <w:rsid w:val="00EC6553"/>
    <w:rsid w:val="00EC695F"/>
    <w:rsid w:val="00ED04A8"/>
    <w:rsid w:val="00ED07D6"/>
    <w:rsid w:val="00ED08FD"/>
    <w:rsid w:val="00ED12A1"/>
    <w:rsid w:val="00ED2193"/>
    <w:rsid w:val="00ED25E5"/>
    <w:rsid w:val="00ED3220"/>
    <w:rsid w:val="00ED47E1"/>
    <w:rsid w:val="00ED4CA6"/>
    <w:rsid w:val="00ED55AA"/>
    <w:rsid w:val="00ED62F7"/>
    <w:rsid w:val="00ED6F81"/>
    <w:rsid w:val="00ED751F"/>
    <w:rsid w:val="00ED79E9"/>
    <w:rsid w:val="00ED7ED9"/>
    <w:rsid w:val="00EE00B7"/>
    <w:rsid w:val="00EE051B"/>
    <w:rsid w:val="00EE0A2D"/>
    <w:rsid w:val="00EE132D"/>
    <w:rsid w:val="00EE13E5"/>
    <w:rsid w:val="00EE1664"/>
    <w:rsid w:val="00EE1DF7"/>
    <w:rsid w:val="00EE2360"/>
    <w:rsid w:val="00EE2547"/>
    <w:rsid w:val="00EE2A1D"/>
    <w:rsid w:val="00EE3395"/>
    <w:rsid w:val="00EE3723"/>
    <w:rsid w:val="00EE3C5C"/>
    <w:rsid w:val="00EE40F4"/>
    <w:rsid w:val="00EE5450"/>
    <w:rsid w:val="00EE54BD"/>
    <w:rsid w:val="00EE54EE"/>
    <w:rsid w:val="00EE71E2"/>
    <w:rsid w:val="00EE78B3"/>
    <w:rsid w:val="00EF0D14"/>
    <w:rsid w:val="00EF1573"/>
    <w:rsid w:val="00EF185F"/>
    <w:rsid w:val="00EF19D0"/>
    <w:rsid w:val="00EF2CDA"/>
    <w:rsid w:val="00EF2DFB"/>
    <w:rsid w:val="00EF2FBD"/>
    <w:rsid w:val="00EF3750"/>
    <w:rsid w:val="00EF4007"/>
    <w:rsid w:val="00EF474A"/>
    <w:rsid w:val="00EF4B24"/>
    <w:rsid w:val="00EF506B"/>
    <w:rsid w:val="00EF5DB7"/>
    <w:rsid w:val="00EF6D9B"/>
    <w:rsid w:val="00EF7138"/>
    <w:rsid w:val="00EF726D"/>
    <w:rsid w:val="00EF798C"/>
    <w:rsid w:val="00EF7E6A"/>
    <w:rsid w:val="00F00EF4"/>
    <w:rsid w:val="00F0172A"/>
    <w:rsid w:val="00F019A5"/>
    <w:rsid w:val="00F01A41"/>
    <w:rsid w:val="00F022D2"/>
    <w:rsid w:val="00F026C8"/>
    <w:rsid w:val="00F03016"/>
    <w:rsid w:val="00F03617"/>
    <w:rsid w:val="00F03C69"/>
    <w:rsid w:val="00F03CB4"/>
    <w:rsid w:val="00F03CDE"/>
    <w:rsid w:val="00F0426C"/>
    <w:rsid w:val="00F0452D"/>
    <w:rsid w:val="00F04C4F"/>
    <w:rsid w:val="00F05864"/>
    <w:rsid w:val="00F063EB"/>
    <w:rsid w:val="00F074CB"/>
    <w:rsid w:val="00F07ACB"/>
    <w:rsid w:val="00F111D1"/>
    <w:rsid w:val="00F11BE0"/>
    <w:rsid w:val="00F11EAF"/>
    <w:rsid w:val="00F12E5B"/>
    <w:rsid w:val="00F133B4"/>
    <w:rsid w:val="00F140C8"/>
    <w:rsid w:val="00F14138"/>
    <w:rsid w:val="00F143BD"/>
    <w:rsid w:val="00F14681"/>
    <w:rsid w:val="00F1505B"/>
    <w:rsid w:val="00F15AFB"/>
    <w:rsid w:val="00F15E36"/>
    <w:rsid w:val="00F1705E"/>
    <w:rsid w:val="00F17C1D"/>
    <w:rsid w:val="00F231AE"/>
    <w:rsid w:val="00F23485"/>
    <w:rsid w:val="00F238F5"/>
    <w:rsid w:val="00F23A77"/>
    <w:rsid w:val="00F24920"/>
    <w:rsid w:val="00F24ADC"/>
    <w:rsid w:val="00F253C9"/>
    <w:rsid w:val="00F256F2"/>
    <w:rsid w:val="00F25916"/>
    <w:rsid w:val="00F25D76"/>
    <w:rsid w:val="00F25FC9"/>
    <w:rsid w:val="00F26E24"/>
    <w:rsid w:val="00F272F3"/>
    <w:rsid w:val="00F273D3"/>
    <w:rsid w:val="00F27705"/>
    <w:rsid w:val="00F27B77"/>
    <w:rsid w:val="00F305CE"/>
    <w:rsid w:val="00F3153D"/>
    <w:rsid w:val="00F31824"/>
    <w:rsid w:val="00F326B2"/>
    <w:rsid w:val="00F32E2B"/>
    <w:rsid w:val="00F332B1"/>
    <w:rsid w:val="00F3350D"/>
    <w:rsid w:val="00F33E2A"/>
    <w:rsid w:val="00F3463E"/>
    <w:rsid w:val="00F346DC"/>
    <w:rsid w:val="00F34865"/>
    <w:rsid w:val="00F354D8"/>
    <w:rsid w:val="00F36035"/>
    <w:rsid w:val="00F363A2"/>
    <w:rsid w:val="00F3660C"/>
    <w:rsid w:val="00F3667B"/>
    <w:rsid w:val="00F368E2"/>
    <w:rsid w:val="00F36F77"/>
    <w:rsid w:val="00F373F9"/>
    <w:rsid w:val="00F40426"/>
    <w:rsid w:val="00F4061D"/>
    <w:rsid w:val="00F40824"/>
    <w:rsid w:val="00F40EE4"/>
    <w:rsid w:val="00F40FA9"/>
    <w:rsid w:val="00F410BB"/>
    <w:rsid w:val="00F41129"/>
    <w:rsid w:val="00F41320"/>
    <w:rsid w:val="00F41375"/>
    <w:rsid w:val="00F41FA7"/>
    <w:rsid w:val="00F4223C"/>
    <w:rsid w:val="00F43877"/>
    <w:rsid w:val="00F44A0B"/>
    <w:rsid w:val="00F4519C"/>
    <w:rsid w:val="00F451CA"/>
    <w:rsid w:val="00F45FB1"/>
    <w:rsid w:val="00F462D3"/>
    <w:rsid w:val="00F47306"/>
    <w:rsid w:val="00F47BAE"/>
    <w:rsid w:val="00F5004F"/>
    <w:rsid w:val="00F50251"/>
    <w:rsid w:val="00F507B2"/>
    <w:rsid w:val="00F50DE0"/>
    <w:rsid w:val="00F51076"/>
    <w:rsid w:val="00F51145"/>
    <w:rsid w:val="00F512DF"/>
    <w:rsid w:val="00F513AD"/>
    <w:rsid w:val="00F51994"/>
    <w:rsid w:val="00F51A4F"/>
    <w:rsid w:val="00F5235D"/>
    <w:rsid w:val="00F539D6"/>
    <w:rsid w:val="00F54400"/>
    <w:rsid w:val="00F54C70"/>
    <w:rsid w:val="00F555D0"/>
    <w:rsid w:val="00F55DE7"/>
    <w:rsid w:val="00F56EF1"/>
    <w:rsid w:val="00F57DB3"/>
    <w:rsid w:val="00F61A4E"/>
    <w:rsid w:val="00F61EF5"/>
    <w:rsid w:val="00F61F1B"/>
    <w:rsid w:val="00F61F73"/>
    <w:rsid w:val="00F62538"/>
    <w:rsid w:val="00F6436E"/>
    <w:rsid w:val="00F643AA"/>
    <w:rsid w:val="00F64A0F"/>
    <w:rsid w:val="00F64B79"/>
    <w:rsid w:val="00F64BAC"/>
    <w:rsid w:val="00F64D0B"/>
    <w:rsid w:val="00F654D4"/>
    <w:rsid w:val="00F66033"/>
    <w:rsid w:val="00F66405"/>
    <w:rsid w:val="00F66F30"/>
    <w:rsid w:val="00F70788"/>
    <w:rsid w:val="00F70B5D"/>
    <w:rsid w:val="00F70DD1"/>
    <w:rsid w:val="00F716ED"/>
    <w:rsid w:val="00F72053"/>
    <w:rsid w:val="00F7232E"/>
    <w:rsid w:val="00F7294B"/>
    <w:rsid w:val="00F72B13"/>
    <w:rsid w:val="00F737AC"/>
    <w:rsid w:val="00F73B70"/>
    <w:rsid w:val="00F73F53"/>
    <w:rsid w:val="00F73F82"/>
    <w:rsid w:val="00F751D1"/>
    <w:rsid w:val="00F752BF"/>
    <w:rsid w:val="00F756BC"/>
    <w:rsid w:val="00F758ED"/>
    <w:rsid w:val="00F77D5F"/>
    <w:rsid w:val="00F80088"/>
    <w:rsid w:val="00F8071D"/>
    <w:rsid w:val="00F81A74"/>
    <w:rsid w:val="00F820C1"/>
    <w:rsid w:val="00F8259F"/>
    <w:rsid w:val="00F826CC"/>
    <w:rsid w:val="00F82A25"/>
    <w:rsid w:val="00F836D0"/>
    <w:rsid w:val="00F838F4"/>
    <w:rsid w:val="00F8467E"/>
    <w:rsid w:val="00F8597F"/>
    <w:rsid w:val="00F85A81"/>
    <w:rsid w:val="00F86572"/>
    <w:rsid w:val="00F86E5A"/>
    <w:rsid w:val="00F86E9C"/>
    <w:rsid w:val="00F904B0"/>
    <w:rsid w:val="00F92009"/>
    <w:rsid w:val="00F92AB6"/>
    <w:rsid w:val="00F92C8B"/>
    <w:rsid w:val="00F930E3"/>
    <w:rsid w:val="00F9410B"/>
    <w:rsid w:val="00F945E0"/>
    <w:rsid w:val="00F946F7"/>
    <w:rsid w:val="00F94866"/>
    <w:rsid w:val="00F94A27"/>
    <w:rsid w:val="00F94A9C"/>
    <w:rsid w:val="00F9535C"/>
    <w:rsid w:val="00F9633C"/>
    <w:rsid w:val="00F967AA"/>
    <w:rsid w:val="00F979A7"/>
    <w:rsid w:val="00F97BB0"/>
    <w:rsid w:val="00FA05AD"/>
    <w:rsid w:val="00FA05D1"/>
    <w:rsid w:val="00FA0680"/>
    <w:rsid w:val="00FA0745"/>
    <w:rsid w:val="00FA0D45"/>
    <w:rsid w:val="00FA1BA4"/>
    <w:rsid w:val="00FA24C9"/>
    <w:rsid w:val="00FA2BE6"/>
    <w:rsid w:val="00FA2BF7"/>
    <w:rsid w:val="00FA2FCF"/>
    <w:rsid w:val="00FA3BEC"/>
    <w:rsid w:val="00FA3C95"/>
    <w:rsid w:val="00FA3DB5"/>
    <w:rsid w:val="00FA4A53"/>
    <w:rsid w:val="00FA4B92"/>
    <w:rsid w:val="00FA4D6C"/>
    <w:rsid w:val="00FA4F96"/>
    <w:rsid w:val="00FA55B9"/>
    <w:rsid w:val="00FA5610"/>
    <w:rsid w:val="00FA5716"/>
    <w:rsid w:val="00FA59F4"/>
    <w:rsid w:val="00FA5A28"/>
    <w:rsid w:val="00FA5A38"/>
    <w:rsid w:val="00FA5DF9"/>
    <w:rsid w:val="00FA6D6D"/>
    <w:rsid w:val="00FA6F41"/>
    <w:rsid w:val="00FA783F"/>
    <w:rsid w:val="00FB0400"/>
    <w:rsid w:val="00FB07AC"/>
    <w:rsid w:val="00FB09ED"/>
    <w:rsid w:val="00FB0A7E"/>
    <w:rsid w:val="00FB1341"/>
    <w:rsid w:val="00FB1528"/>
    <w:rsid w:val="00FB162B"/>
    <w:rsid w:val="00FB1D45"/>
    <w:rsid w:val="00FB1EC0"/>
    <w:rsid w:val="00FB21E4"/>
    <w:rsid w:val="00FB2544"/>
    <w:rsid w:val="00FB255D"/>
    <w:rsid w:val="00FB3047"/>
    <w:rsid w:val="00FB3762"/>
    <w:rsid w:val="00FB37AE"/>
    <w:rsid w:val="00FB4337"/>
    <w:rsid w:val="00FB5F90"/>
    <w:rsid w:val="00FB6382"/>
    <w:rsid w:val="00FB6859"/>
    <w:rsid w:val="00FB71AD"/>
    <w:rsid w:val="00FB72A6"/>
    <w:rsid w:val="00FB7BC8"/>
    <w:rsid w:val="00FC02A4"/>
    <w:rsid w:val="00FC086C"/>
    <w:rsid w:val="00FC09F8"/>
    <w:rsid w:val="00FC0D9E"/>
    <w:rsid w:val="00FC16EE"/>
    <w:rsid w:val="00FC184B"/>
    <w:rsid w:val="00FC1D47"/>
    <w:rsid w:val="00FC1D90"/>
    <w:rsid w:val="00FC2318"/>
    <w:rsid w:val="00FC29FB"/>
    <w:rsid w:val="00FC3570"/>
    <w:rsid w:val="00FC373A"/>
    <w:rsid w:val="00FC476A"/>
    <w:rsid w:val="00FC4791"/>
    <w:rsid w:val="00FC4992"/>
    <w:rsid w:val="00FC4FC7"/>
    <w:rsid w:val="00FC5D7F"/>
    <w:rsid w:val="00FC6144"/>
    <w:rsid w:val="00FC6910"/>
    <w:rsid w:val="00FC6999"/>
    <w:rsid w:val="00FC7695"/>
    <w:rsid w:val="00FC7ECD"/>
    <w:rsid w:val="00FD06CB"/>
    <w:rsid w:val="00FD0CC6"/>
    <w:rsid w:val="00FD0E02"/>
    <w:rsid w:val="00FD11B2"/>
    <w:rsid w:val="00FD24CF"/>
    <w:rsid w:val="00FD2EF3"/>
    <w:rsid w:val="00FD31EE"/>
    <w:rsid w:val="00FD4E28"/>
    <w:rsid w:val="00FD4F4F"/>
    <w:rsid w:val="00FD5889"/>
    <w:rsid w:val="00FD59B2"/>
    <w:rsid w:val="00FD64A6"/>
    <w:rsid w:val="00FD6779"/>
    <w:rsid w:val="00FD6CD4"/>
    <w:rsid w:val="00FD7C05"/>
    <w:rsid w:val="00FD7E7F"/>
    <w:rsid w:val="00FE1002"/>
    <w:rsid w:val="00FE17A7"/>
    <w:rsid w:val="00FE1CCC"/>
    <w:rsid w:val="00FE1F0F"/>
    <w:rsid w:val="00FE2BBD"/>
    <w:rsid w:val="00FE3362"/>
    <w:rsid w:val="00FE3A10"/>
    <w:rsid w:val="00FE3CD4"/>
    <w:rsid w:val="00FE4B26"/>
    <w:rsid w:val="00FE53DE"/>
    <w:rsid w:val="00FE5CA6"/>
    <w:rsid w:val="00FE7D56"/>
    <w:rsid w:val="00FF0327"/>
    <w:rsid w:val="00FF0395"/>
    <w:rsid w:val="00FF048F"/>
    <w:rsid w:val="00FF07A7"/>
    <w:rsid w:val="00FF134E"/>
    <w:rsid w:val="00FF1D27"/>
    <w:rsid w:val="00FF2707"/>
    <w:rsid w:val="00FF2A7A"/>
    <w:rsid w:val="00FF2A86"/>
    <w:rsid w:val="00FF34C1"/>
    <w:rsid w:val="00FF44F7"/>
    <w:rsid w:val="00FF4E67"/>
    <w:rsid w:val="00FF4ECE"/>
    <w:rsid w:val="00FF51FA"/>
    <w:rsid w:val="00FF73FC"/>
    <w:rsid w:val="00FF7467"/>
    <w:rsid w:val="00FF75F2"/>
    <w:rsid w:val="00FF7657"/>
    <w:rsid w:val="012B4497"/>
    <w:rsid w:val="015700AD"/>
    <w:rsid w:val="018DCCD3"/>
    <w:rsid w:val="01961DFF"/>
    <w:rsid w:val="01B4BC7E"/>
    <w:rsid w:val="01D3DB49"/>
    <w:rsid w:val="0206A785"/>
    <w:rsid w:val="0214FD7E"/>
    <w:rsid w:val="02A374E7"/>
    <w:rsid w:val="02A78742"/>
    <w:rsid w:val="031A76E4"/>
    <w:rsid w:val="0321985B"/>
    <w:rsid w:val="03293D60"/>
    <w:rsid w:val="037402FE"/>
    <w:rsid w:val="03E44CD3"/>
    <w:rsid w:val="03F854EC"/>
    <w:rsid w:val="03FE5DFA"/>
    <w:rsid w:val="040AC769"/>
    <w:rsid w:val="040D03E7"/>
    <w:rsid w:val="04462922"/>
    <w:rsid w:val="0464B0BC"/>
    <w:rsid w:val="04712DFF"/>
    <w:rsid w:val="047D0D3A"/>
    <w:rsid w:val="049D9EE2"/>
    <w:rsid w:val="04B6F824"/>
    <w:rsid w:val="04D1AE5B"/>
    <w:rsid w:val="04E1F665"/>
    <w:rsid w:val="04F74A79"/>
    <w:rsid w:val="05010804"/>
    <w:rsid w:val="05236F59"/>
    <w:rsid w:val="053996FC"/>
    <w:rsid w:val="0578A742"/>
    <w:rsid w:val="05AE4A14"/>
    <w:rsid w:val="05C9C7BB"/>
    <w:rsid w:val="05F8A752"/>
    <w:rsid w:val="05FBDE03"/>
    <w:rsid w:val="06287D2A"/>
    <w:rsid w:val="062CBB8C"/>
    <w:rsid w:val="0634597E"/>
    <w:rsid w:val="063B0623"/>
    <w:rsid w:val="064F7C2A"/>
    <w:rsid w:val="0653595F"/>
    <w:rsid w:val="06574BAC"/>
    <w:rsid w:val="065D8CAE"/>
    <w:rsid w:val="0671AE9D"/>
    <w:rsid w:val="069CACF1"/>
    <w:rsid w:val="06C1631E"/>
    <w:rsid w:val="0709F4C1"/>
    <w:rsid w:val="070B83D8"/>
    <w:rsid w:val="0752BE04"/>
    <w:rsid w:val="07E72FD8"/>
    <w:rsid w:val="07F93BE7"/>
    <w:rsid w:val="088A9AD7"/>
    <w:rsid w:val="08BE9BA1"/>
    <w:rsid w:val="08D767BC"/>
    <w:rsid w:val="08EA97F0"/>
    <w:rsid w:val="093EA5E4"/>
    <w:rsid w:val="0946DE67"/>
    <w:rsid w:val="09C7720E"/>
    <w:rsid w:val="09D05D78"/>
    <w:rsid w:val="09F915B8"/>
    <w:rsid w:val="0A1C573A"/>
    <w:rsid w:val="0A219980"/>
    <w:rsid w:val="0A4D40CA"/>
    <w:rsid w:val="0A5DECBA"/>
    <w:rsid w:val="0AA79392"/>
    <w:rsid w:val="0AAF7195"/>
    <w:rsid w:val="0AB2634E"/>
    <w:rsid w:val="0AD3F642"/>
    <w:rsid w:val="0AE635AD"/>
    <w:rsid w:val="0AF845BA"/>
    <w:rsid w:val="0B0F65CC"/>
    <w:rsid w:val="0B348DC4"/>
    <w:rsid w:val="0B4E185D"/>
    <w:rsid w:val="0B6A181E"/>
    <w:rsid w:val="0B8F4AA2"/>
    <w:rsid w:val="0BD3AE9E"/>
    <w:rsid w:val="0BEE8B88"/>
    <w:rsid w:val="0CBF90DA"/>
    <w:rsid w:val="0CDD0D8A"/>
    <w:rsid w:val="0CF96B76"/>
    <w:rsid w:val="0D0A308A"/>
    <w:rsid w:val="0D1DCEB0"/>
    <w:rsid w:val="0D418532"/>
    <w:rsid w:val="0D5B6BC2"/>
    <w:rsid w:val="0D7AA10C"/>
    <w:rsid w:val="0D859302"/>
    <w:rsid w:val="0DAACB38"/>
    <w:rsid w:val="0DB1A28E"/>
    <w:rsid w:val="0DCD602E"/>
    <w:rsid w:val="0DFE22BA"/>
    <w:rsid w:val="0E03617C"/>
    <w:rsid w:val="0E1AA0C0"/>
    <w:rsid w:val="0E27E4D1"/>
    <w:rsid w:val="0E45270C"/>
    <w:rsid w:val="0E54CB3D"/>
    <w:rsid w:val="0E6B1197"/>
    <w:rsid w:val="0EB2362E"/>
    <w:rsid w:val="0EE6A12E"/>
    <w:rsid w:val="0F3887AD"/>
    <w:rsid w:val="0FE343B9"/>
    <w:rsid w:val="1028A484"/>
    <w:rsid w:val="1039B1EC"/>
    <w:rsid w:val="105A30F2"/>
    <w:rsid w:val="107C847D"/>
    <w:rsid w:val="10955F8B"/>
    <w:rsid w:val="1106E77B"/>
    <w:rsid w:val="11A6002C"/>
    <w:rsid w:val="11AD2FF9"/>
    <w:rsid w:val="11C664BC"/>
    <w:rsid w:val="11D2B1FC"/>
    <w:rsid w:val="11E61D25"/>
    <w:rsid w:val="1246B4F8"/>
    <w:rsid w:val="12520E86"/>
    <w:rsid w:val="126F5281"/>
    <w:rsid w:val="1277CE91"/>
    <w:rsid w:val="127D71C2"/>
    <w:rsid w:val="12863B4A"/>
    <w:rsid w:val="12A531FA"/>
    <w:rsid w:val="12CC8ADA"/>
    <w:rsid w:val="12E1037C"/>
    <w:rsid w:val="12E50E6C"/>
    <w:rsid w:val="12E703A0"/>
    <w:rsid w:val="132E0DDD"/>
    <w:rsid w:val="136B6E44"/>
    <w:rsid w:val="137C3241"/>
    <w:rsid w:val="137EA3BC"/>
    <w:rsid w:val="1399A63B"/>
    <w:rsid w:val="13D040C3"/>
    <w:rsid w:val="13FD0C1E"/>
    <w:rsid w:val="140FF2B5"/>
    <w:rsid w:val="142BF563"/>
    <w:rsid w:val="1432E1F5"/>
    <w:rsid w:val="144EF548"/>
    <w:rsid w:val="14A21B6E"/>
    <w:rsid w:val="14CE42A4"/>
    <w:rsid w:val="14DFF38E"/>
    <w:rsid w:val="151BEB2D"/>
    <w:rsid w:val="151DBCEE"/>
    <w:rsid w:val="1525455C"/>
    <w:rsid w:val="154ACF04"/>
    <w:rsid w:val="155EDD28"/>
    <w:rsid w:val="15868A5E"/>
    <w:rsid w:val="15A96CA2"/>
    <w:rsid w:val="16433FD9"/>
    <w:rsid w:val="16664E0C"/>
    <w:rsid w:val="168D5CE9"/>
    <w:rsid w:val="1692B540"/>
    <w:rsid w:val="169BBC3B"/>
    <w:rsid w:val="169BCD66"/>
    <w:rsid w:val="16BB1EA4"/>
    <w:rsid w:val="1740A698"/>
    <w:rsid w:val="175816F7"/>
    <w:rsid w:val="176DFF8B"/>
    <w:rsid w:val="1771C68E"/>
    <w:rsid w:val="1793E50D"/>
    <w:rsid w:val="179AD996"/>
    <w:rsid w:val="18122E79"/>
    <w:rsid w:val="18370A63"/>
    <w:rsid w:val="183EDE23"/>
    <w:rsid w:val="187DE792"/>
    <w:rsid w:val="1894B708"/>
    <w:rsid w:val="18A86C61"/>
    <w:rsid w:val="18FF5178"/>
    <w:rsid w:val="1905BDE5"/>
    <w:rsid w:val="191A7B1E"/>
    <w:rsid w:val="19275DF7"/>
    <w:rsid w:val="192B4362"/>
    <w:rsid w:val="19308448"/>
    <w:rsid w:val="19B0B9F9"/>
    <w:rsid w:val="1A05DDDB"/>
    <w:rsid w:val="1A0DE660"/>
    <w:rsid w:val="1A34113C"/>
    <w:rsid w:val="1A536C88"/>
    <w:rsid w:val="1A5D2811"/>
    <w:rsid w:val="1A691128"/>
    <w:rsid w:val="1AB778C1"/>
    <w:rsid w:val="1AF5FD3D"/>
    <w:rsid w:val="1B006099"/>
    <w:rsid w:val="1B29F4FD"/>
    <w:rsid w:val="1B9D7524"/>
    <w:rsid w:val="1BE7826D"/>
    <w:rsid w:val="1C04FDF9"/>
    <w:rsid w:val="1C16A98C"/>
    <w:rsid w:val="1C1C658D"/>
    <w:rsid w:val="1C2F1F7A"/>
    <w:rsid w:val="1C5C3CF2"/>
    <w:rsid w:val="1C7E200C"/>
    <w:rsid w:val="1C8C0C66"/>
    <w:rsid w:val="1C9C337A"/>
    <w:rsid w:val="1CFF07A6"/>
    <w:rsid w:val="1D0C79F2"/>
    <w:rsid w:val="1D17AA51"/>
    <w:rsid w:val="1D2FB9CD"/>
    <w:rsid w:val="1D448E3C"/>
    <w:rsid w:val="1D5F9D6D"/>
    <w:rsid w:val="1DBA3EF7"/>
    <w:rsid w:val="1DC3E1E0"/>
    <w:rsid w:val="1DE0701F"/>
    <w:rsid w:val="1E25C5A1"/>
    <w:rsid w:val="1E3F35B3"/>
    <w:rsid w:val="1EB4AE88"/>
    <w:rsid w:val="1EB51BDE"/>
    <w:rsid w:val="1EC46360"/>
    <w:rsid w:val="1EDD2416"/>
    <w:rsid w:val="1F570C9C"/>
    <w:rsid w:val="1F57FEEE"/>
    <w:rsid w:val="1F71F864"/>
    <w:rsid w:val="1F84FE2D"/>
    <w:rsid w:val="1FBBD8B9"/>
    <w:rsid w:val="20253DCE"/>
    <w:rsid w:val="2051E3CF"/>
    <w:rsid w:val="20770866"/>
    <w:rsid w:val="2091DE5D"/>
    <w:rsid w:val="213F5F7D"/>
    <w:rsid w:val="214BC980"/>
    <w:rsid w:val="214E6428"/>
    <w:rsid w:val="2156A45E"/>
    <w:rsid w:val="215B8FA6"/>
    <w:rsid w:val="21728234"/>
    <w:rsid w:val="21B097C2"/>
    <w:rsid w:val="21D474F8"/>
    <w:rsid w:val="21EA6625"/>
    <w:rsid w:val="22396138"/>
    <w:rsid w:val="224E65F3"/>
    <w:rsid w:val="22591E34"/>
    <w:rsid w:val="225B5182"/>
    <w:rsid w:val="2261665A"/>
    <w:rsid w:val="228D1808"/>
    <w:rsid w:val="228F6662"/>
    <w:rsid w:val="22B98E10"/>
    <w:rsid w:val="22DC43E9"/>
    <w:rsid w:val="22F90D65"/>
    <w:rsid w:val="22FE049D"/>
    <w:rsid w:val="23200682"/>
    <w:rsid w:val="233C30D6"/>
    <w:rsid w:val="233CB449"/>
    <w:rsid w:val="233EBDED"/>
    <w:rsid w:val="2358D208"/>
    <w:rsid w:val="23763964"/>
    <w:rsid w:val="238AE745"/>
    <w:rsid w:val="239195A5"/>
    <w:rsid w:val="239260A1"/>
    <w:rsid w:val="23C78D41"/>
    <w:rsid w:val="23C9C70C"/>
    <w:rsid w:val="2405088E"/>
    <w:rsid w:val="2436A22D"/>
    <w:rsid w:val="246B2145"/>
    <w:rsid w:val="246F3960"/>
    <w:rsid w:val="24D5F791"/>
    <w:rsid w:val="2556C493"/>
    <w:rsid w:val="2567FF06"/>
    <w:rsid w:val="25786CB5"/>
    <w:rsid w:val="258D2DA9"/>
    <w:rsid w:val="25D69C6E"/>
    <w:rsid w:val="26BBF9E1"/>
    <w:rsid w:val="26F47E8C"/>
    <w:rsid w:val="27280832"/>
    <w:rsid w:val="2750877E"/>
    <w:rsid w:val="2767607A"/>
    <w:rsid w:val="27A0BB48"/>
    <w:rsid w:val="27B24C37"/>
    <w:rsid w:val="27C1DAD7"/>
    <w:rsid w:val="27DBF56E"/>
    <w:rsid w:val="27FBA7C9"/>
    <w:rsid w:val="2814A92B"/>
    <w:rsid w:val="281842C1"/>
    <w:rsid w:val="2841D4D3"/>
    <w:rsid w:val="2845A1E8"/>
    <w:rsid w:val="2875B8F2"/>
    <w:rsid w:val="289B5D00"/>
    <w:rsid w:val="28AE4DB1"/>
    <w:rsid w:val="28DB86A6"/>
    <w:rsid w:val="290D033A"/>
    <w:rsid w:val="295FAC4F"/>
    <w:rsid w:val="29724805"/>
    <w:rsid w:val="297F1E22"/>
    <w:rsid w:val="298095E8"/>
    <w:rsid w:val="29920A85"/>
    <w:rsid w:val="29BBC787"/>
    <w:rsid w:val="29C28200"/>
    <w:rsid w:val="29C68AFC"/>
    <w:rsid w:val="29C7B944"/>
    <w:rsid w:val="29EA7F46"/>
    <w:rsid w:val="2A2DBE21"/>
    <w:rsid w:val="2A4A136E"/>
    <w:rsid w:val="2A61A285"/>
    <w:rsid w:val="2A6F3C78"/>
    <w:rsid w:val="2A845EAE"/>
    <w:rsid w:val="2A9C97C6"/>
    <w:rsid w:val="2AA60B64"/>
    <w:rsid w:val="2B2710CE"/>
    <w:rsid w:val="2B40303A"/>
    <w:rsid w:val="2B6E5292"/>
    <w:rsid w:val="2BB0A056"/>
    <w:rsid w:val="2BF17A69"/>
    <w:rsid w:val="2BF1879D"/>
    <w:rsid w:val="2C8492A5"/>
    <w:rsid w:val="2C8AFACF"/>
    <w:rsid w:val="2CA200F8"/>
    <w:rsid w:val="2CC3EF64"/>
    <w:rsid w:val="2CD2014E"/>
    <w:rsid w:val="2D8D74D7"/>
    <w:rsid w:val="2D94AA6A"/>
    <w:rsid w:val="2DA33525"/>
    <w:rsid w:val="2DCDFC17"/>
    <w:rsid w:val="2DDC2542"/>
    <w:rsid w:val="2DEBE183"/>
    <w:rsid w:val="2DF6164B"/>
    <w:rsid w:val="2E1980B5"/>
    <w:rsid w:val="2E4979A3"/>
    <w:rsid w:val="2E526725"/>
    <w:rsid w:val="2E60C3ED"/>
    <w:rsid w:val="2EF862A9"/>
    <w:rsid w:val="2F0904FC"/>
    <w:rsid w:val="2F2E57DB"/>
    <w:rsid w:val="2F3523B5"/>
    <w:rsid w:val="2F63C3DF"/>
    <w:rsid w:val="2F771E21"/>
    <w:rsid w:val="2F861592"/>
    <w:rsid w:val="2F8DA33E"/>
    <w:rsid w:val="2FBA8CAB"/>
    <w:rsid w:val="2FC8EE25"/>
    <w:rsid w:val="2FD80170"/>
    <w:rsid w:val="30287E34"/>
    <w:rsid w:val="3038E443"/>
    <w:rsid w:val="30A02AB8"/>
    <w:rsid w:val="30A6E83C"/>
    <w:rsid w:val="312A7BA8"/>
    <w:rsid w:val="313CDE84"/>
    <w:rsid w:val="31693371"/>
    <w:rsid w:val="3182F0B0"/>
    <w:rsid w:val="31BDFA03"/>
    <w:rsid w:val="31BF72E6"/>
    <w:rsid w:val="31C33BDF"/>
    <w:rsid w:val="31EC55DE"/>
    <w:rsid w:val="321B20CC"/>
    <w:rsid w:val="3222A058"/>
    <w:rsid w:val="32541B86"/>
    <w:rsid w:val="32598562"/>
    <w:rsid w:val="329B771F"/>
    <w:rsid w:val="32D06C3B"/>
    <w:rsid w:val="335C4E43"/>
    <w:rsid w:val="336D0E22"/>
    <w:rsid w:val="338BC978"/>
    <w:rsid w:val="33904336"/>
    <w:rsid w:val="3395AA56"/>
    <w:rsid w:val="339C3920"/>
    <w:rsid w:val="33B8B9D7"/>
    <w:rsid w:val="340B10D5"/>
    <w:rsid w:val="342E4CC8"/>
    <w:rsid w:val="3440E312"/>
    <w:rsid w:val="347FCE08"/>
    <w:rsid w:val="34933B00"/>
    <w:rsid w:val="34DD2E01"/>
    <w:rsid w:val="3527CEBD"/>
    <w:rsid w:val="353103EC"/>
    <w:rsid w:val="353FC95A"/>
    <w:rsid w:val="3556ACF7"/>
    <w:rsid w:val="355AEA1F"/>
    <w:rsid w:val="359CD47F"/>
    <w:rsid w:val="35B792E2"/>
    <w:rsid w:val="36078FB7"/>
    <w:rsid w:val="3616B4A4"/>
    <w:rsid w:val="363D6E12"/>
    <w:rsid w:val="36409239"/>
    <w:rsid w:val="36901990"/>
    <w:rsid w:val="36A662A6"/>
    <w:rsid w:val="36AFBC68"/>
    <w:rsid w:val="37412CB8"/>
    <w:rsid w:val="3742BAFB"/>
    <w:rsid w:val="375E9974"/>
    <w:rsid w:val="38163282"/>
    <w:rsid w:val="381B5A59"/>
    <w:rsid w:val="386EE918"/>
    <w:rsid w:val="38E9B169"/>
    <w:rsid w:val="394AC146"/>
    <w:rsid w:val="39582C46"/>
    <w:rsid w:val="3967D625"/>
    <w:rsid w:val="3968D026"/>
    <w:rsid w:val="39D33A91"/>
    <w:rsid w:val="39EF2D26"/>
    <w:rsid w:val="3A1BB91E"/>
    <w:rsid w:val="3A20D3CF"/>
    <w:rsid w:val="3A538B4E"/>
    <w:rsid w:val="3AF1DE85"/>
    <w:rsid w:val="3AFC3738"/>
    <w:rsid w:val="3B0F12B2"/>
    <w:rsid w:val="3B2C5344"/>
    <w:rsid w:val="3BAA09E5"/>
    <w:rsid w:val="3BAD18B0"/>
    <w:rsid w:val="3BEA62F8"/>
    <w:rsid w:val="3C28E1DE"/>
    <w:rsid w:val="3C2ADE7D"/>
    <w:rsid w:val="3C31AB74"/>
    <w:rsid w:val="3C601990"/>
    <w:rsid w:val="3C6019FA"/>
    <w:rsid w:val="3CC5C18C"/>
    <w:rsid w:val="3D2735BC"/>
    <w:rsid w:val="3D2A5B03"/>
    <w:rsid w:val="3D2FDBE8"/>
    <w:rsid w:val="3D658E15"/>
    <w:rsid w:val="3DA2777E"/>
    <w:rsid w:val="3DADA98B"/>
    <w:rsid w:val="3E0CF1A3"/>
    <w:rsid w:val="3E124E8B"/>
    <w:rsid w:val="3E7F0A06"/>
    <w:rsid w:val="3EB6F575"/>
    <w:rsid w:val="3ECBDD58"/>
    <w:rsid w:val="3EE75DE8"/>
    <w:rsid w:val="3EECC848"/>
    <w:rsid w:val="3EF0A7B4"/>
    <w:rsid w:val="3EFFAD9D"/>
    <w:rsid w:val="3F511766"/>
    <w:rsid w:val="3F691AF4"/>
    <w:rsid w:val="3F71B06F"/>
    <w:rsid w:val="3F95DA82"/>
    <w:rsid w:val="3FA6915D"/>
    <w:rsid w:val="3FB2A76F"/>
    <w:rsid w:val="3FBCDC32"/>
    <w:rsid w:val="3FDE694B"/>
    <w:rsid w:val="3FFD51F7"/>
    <w:rsid w:val="3FFFB2AA"/>
    <w:rsid w:val="40107FFD"/>
    <w:rsid w:val="4023CE23"/>
    <w:rsid w:val="402F4365"/>
    <w:rsid w:val="4050DE7F"/>
    <w:rsid w:val="4054ACBA"/>
    <w:rsid w:val="406847D2"/>
    <w:rsid w:val="406D6AD9"/>
    <w:rsid w:val="40CA0B52"/>
    <w:rsid w:val="4113E022"/>
    <w:rsid w:val="4129A8B8"/>
    <w:rsid w:val="4152B334"/>
    <w:rsid w:val="41712BF3"/>
    <w:rsid w:val="418ACF49"/>
    <w:rsid w:val="41C28CB2"/>
    <w:rsid w:val="42011D20"/>
    <w:rsid w:val="425E6FB7"/>
    <w:rsid w:val="42780326"/>
    <w:rsid w:val="42A68730"/>
    <w:rsid w:val="42F0B850"/>
    <w:rsid w:val="431103A9"/>
    <w:rsid w:val="4325E395"/>
    <w:rsid w:val="433CD686"/>
    <w:rsid w:val="434B886A"/>
    <w:rsid w:val="437D86E0"/>
    <w:rsid w:val="439B2714"/>
    <w:rsid w:val="43B305D7"/>
    <w:rsid w:val="43BD11C2"/>
    <w:rsid w:val="43E29AF6"/>
    <w:rsid w:val="43E4C06A"/>
    <w:rsid w:val="43F19792"/>
    <w:rsid w:val="43F279EB"/>
    <w:rsid w:val="446CFF6A"/>
    <w:rsid w:val="4475718F"/>
    <w:rsid w:val="44887EDF"/>
    <w:rsid w:val="44C84851"/>
    <w:rsid w:val="44D87907"/>
    <w:rsid w:val="44F0C461"/>
    <w:rsid w:val="44F95D5F"/>
    <w:rsid w:val="45155609"/>
    <w:rsid w:val="45286290"/>
    <w:rsid w:val="45345C85"/>
    <w:rsid w:val="4589F8B4"/>
    <w:rsid w:val="4590140C"/>
    <w:rsid w:val="459B8B1A"/>
    <w:rsid w:val="45E05606"/>
    <w:rsid w:val="45FFA921"/>
    <w:rsid w:val="46037379"/>
    <w:rsid w:val="464F1593"/>
    <w:rsid w:val="468D29FF"/>
    <w:rsid w:val="4691DC04"/>
    <w:rsid w:val="46A834D6"/>
    <w:rsid w:val="46B4FC3D"/>
    <w:rsid w:val="46CEDFD7"/>
    <w:rsid w:val="46DE9E78"/>
    <w:rsid w:val="46E26569"/>
    <w:rsid w:val="46EE90BF"/>
    <w:rsid w:val="473B819B"/>
    <w:rsid w:val="4760ED16"/>
    <w:rsid w:val="47E19239"/>
    <w:rsid w:val="47E5D47D"/>
    <w:rsid w:val="47FFEBB7"/>
    <w:rsid w:val="4803D88B"/>
    <w:rsid w:val="482661B6"/>
    <w:rsid w:val="483816F9"/>
    <w:rsid w:val="484302A6"/>
    <w:rsid w:val="488B1867"/>
    <w:rsid w:val="48AFEFE7"/>
    <w:rsid w:val="48CEAB02"/>
    <w:rsid w:val="48DC5A09"/>
    <w:rsid w:val="48FEB4B3"/>
    <w:rsid w:val="490B3BF7"/>
    <w:rsid w:val="49104F63"/>
    <w:rsid w:val="49643997"/>
    <w:rsid w:val="49716C7A"/>
    <w:rsid w:val="49A114CF"/>
    <w:rsid w:val="49A3A3E4"/>
    <w:rsid w:val="4A145127"/>
    <w:rsid w:val="4A1C227F"/>
    <w:rsid w:val="4A49D62E"/>
    <w:rsid w:val="4A61F7FA"/>
    <w:rsid w:val="4ABD097E"/>
    <w:rsid w:val="4B0BE806"/>
    <w:rsid w:val="4B2230E8"/>
    <w:rsid w:val="4BA062A5"/>
    <w:rsid w:val="4BC56681"/>
    <w:rsid w:val="4BCC7D94"/>
    <w:rsid w:val="4BF572BE"/>
    <w:rsid w:val="4C083213"/>
    <w:rsid w:val="4C42614B"/>
    <w:rsid w:val="4CAF5D5E"/>
    <w:rsid w:val="4CD8EA9E"/>
    <w:rsid w:val="4CF6EFF0"/>
    <w:rsid w:val="4D2C6F00"/>
    <w:rsid w:val="4D2CA77F"/>
    <w:rsid w:val="4D34240B"/>
    <w:rsid w:val="4D604E54"/>
    <w:rsid w:val="4D965E1D"/>
    <w:rsid w:val="4DA69952"/>
    <w:rsid w:val="4DB7227D"/>
    <w:rsid w:val="4DBE6DC6"/>
    <w:rsid w:val="4DDD484B"/>
    <w:rsid w:val="4DFBA4EE"/>
    <w:rsid w:val="4E0B0059"/>
    <w:rsid w:val="4E2247E8"/>
    <w:rsid w:val="4E23D5D9"/>
    <w:rsid w:val="4E2F69B6"/>
    <w:rsid w:val="4E6D2A4D"/>
    <w:rsid w:val="4E7275DC"/>
    <w:rsid w:val="4E8176A6"/>
    <w:rsid w:val="4E908B17"/>
    <w:rsid w:val="4E92C537"/>
    <w:rsid w:val="4EA82BB2"/>
    <w:rsid w:val="4EAE1E69"/>
    <w:rsid w:val="4ED5E85B"/>
    <w:rsid w:val="4EF83738"/>
    <w:rsid w:val="4F23ADC2"/>
    <w:rsid w:val="4F39B649"/>
    <w:rsid w:val="4F3E6EA0"/>
    <w:rsid w:val="4F4D56D9"/>
    <w:rsid w:val="4F68DA82"/>
    <w:rsid w:val="4F6E6236"/>
    <w:rsid w:val="4F8A008E"/>
    <w:rsid w:val="4FF98BD4"/>
    <w:rsid w:val="500A89C7"/>
    <w:rsid w:val="503DC939"/>
    <w:rsid w:val="509B43FF"/>
    <w:rsid w:val="50AE85C8"/>
    <w:rsid w:val="50B7BAF7"/>
    <w:rsid w:val="511A5D41"/>
    <w:rsid w:val="514564A5"/>
    <w:rsid w:val="51724708"/>
    <w:rsid w:val="51759E34"/>
    <w:rsid w:val="51850901"/>
    <w:rsid w:val="51C6C2D9"/>
    <w:rsid w:val="5232322D"/>
    <w:rsid w:val="5253B566"/>
    <w:rsid w:val="52562E36"/>
    <w:rsid w:val="5290D163"/>
    <w:rsid w:val="52A31095"/>
    <w:rsid w:val="52B865B0"/>
    <w:rsid w:val="52C4F088"/>
    <w:rsid w:val="52D8570F"/>
    <w:rsid w:val="52E1636D"/>
    <w:rsid w:val="5326C3C0"/>
    <w:rsid w:val="532A1AC8"/>
    <w:rsid w:val="5337ADEF"/>
    <w:rsid w:val="5346896B"/>
    <w:rsid w:val="53738EFA"/>
    <w:rsid w:val="5376F567"/>
    <w:rsid w:val="539E943E"/>
    <w:rsid w:val="539E9E96"/>
    <w:rsid w:val="53ABC2A9"/>
    <w:rsid w:val="53AF3BAF"/>
    <w:rsid w:val="53E7D154"/>
    <w:rsid w:val="53EAC69A"/>
    <w:rsid w:val="53F27172"/>
    <w:rsid w:val="540158AD"/>
    <w:rsid w:val="543981A6"/>
    <w:rsid w:val="54511FD5"/>
    <w:rsid w:val="547B3612"/>
    <w:rsid w:val="54BBCEBD"/>
    <w:rsid w:val="54E97547"/>
    <w:rsid w:val="54F6F4B0"/>
    <w:rsid w:val="553BA7A6"/>
    <w:rsid w:val="554C9576"/>
    <w:rsid w:val="563EE8F2"/>
    <w:rsid w:val="56788E44"/>
    <w:rsid w:val="56AF0E50"/>
    <w:rsid w:val="56DCE254"/>
    <w:rsid w:val="5732E20B"/>
    <w:rsid w:val="574EF8F2"/>
    <w:rsid w:val="578AA02B"/>
    <w:rsid w:val="57B01B66"/>
    <w:rsid w:val="57C297A1"/>
    <w:rsid w:val="57D53455"/>
    <w:rsid w:val="58366BE9"/>
    <w:rsid w:val="587734A4"/>
    <w:rsid w:val="58900174"/>
    <w:rsid w:val="58A26914"/>
    <w:rsid w:val="590ACA9F"/>
    <w:rsid w:val="592D5084"/>
    <w:rsid w:val="5962EA9D"/>
    <w:rsid w:val="59E938E0"/>
    <w:rsid w:val="5A0044CD"/>
    <w:rsid w:val="5A5D3F3F"/>
    <w:rsid w:val="5A7D2802"/>
    <w:rsid w:val="5A8082D1"/>
    <w:rsid w:val="5AAA4752"/>
    <w:rsid w:val="5B318F48"/>
    <w:rsid w:val="5B5D8DD2"/>
    <w:rsid w:val="5B81B76A"/>
    <w:rsid w:val="5B834139"/>
    <w:rsid w:val="5B90EEF2"/>
    <w:rsid w:val="5B9B45EA"/>
    <w:rsid w:val="5BA2698C"/>
    <w:rsid w:val="5BF1985F"/>
    <w:rsid w:val="5BF45A4F"/>
    <w:rsid w:val="5C145CFB"/>
    <w:rsid w:val="5C228391"/>
    <w:rsid w:val="5C5C115B"/>
    <w:rsid w:val="5CA4159E"/>
    <w:rsid w:val="5D8258C8"/>
    <w:rsid w:val="5DA26B86"/>
    <w:rsid w:val="5E00E42D"/>
    <w:rsid w:val="5E3CF83A"/>
    <w:rsid w:val="5E3FDB27"/>
    <w:rsid w:val="5E600F6B"/>
    <w:rsid w:val="5EA4DB9C"/>
    <w:rsid w:val="5ED3BFD1"/>
    <w:rsid w:val="5FA9D186"/>
    <w:rsid w:val="5FC8906E"/>
    <w:rsid w:val="5FD7A45D"/>
    <w:rsid w:val="601EB0BA"/>
    <w:rsid w:val="60207056"/>
    <w:rsid w:val="602E8769"/>
    <w:rsid w:val="6049B02D"/>
    <w:rsid w:val="604E4C5E"/>
    <w:rsid w:val="605D3671"/>
    <w:rsid w:val="6092F838"/>
    <w:rsid w:val="60CE94C0"/>
    <w:rsid w:val="610E8BED"/>
    <w:rsid w:val="612F1F2E"/>
    <w:rsid w:val="6135C062"/>
    <w:rsid w:val="6162DE20"/>
    <w:rsid w:val="6199A466"/>
    <w:rsid w:val="61F6298E"/>
    <w:rsid w:val="61F77D2C"/>
    <w:rsid w:val="6213D194"/>
    <w:rsid w:val="626231D3"/>
    <w:rsid w:val="62B5CDC2"/>
    <w:rsid w:val="630CE608"/>
    <w:rsid w:val="632601EC"/>
    <w:rsid w:val="63337841"/>
    <w:rsid w:val="6345A23E"/>
    <w:rsid w:val="6392EC29"/>
    <w:rsid w:val="6394AF9B"/>
    <w:rsid w:val="63A87F6C"/>
    <w:rsid w:val="63C743FD"/>
    <w:rsid w:val="63D92E33"/>
    <w:rsid w:val="63DE7FD4"/>
    <w:rsid w:val="64208B3F"/>
    <w:rsid w:val="6431FB72"/>
    <w:rsid w:val="644DAB68"/>
    <w:rsid w:val="647F993F"/>
    <w:rsid w:val="64BDC7B4"/>
    <w:rsid w:val="64DC99A2"/>
    <w:rsid w:val="64EB9691"/>
    <w:rsid w:val="6505E8B4"/>
    <w:rsid w:val="650B6B78"/>
    <w:rsid w:val="65185776"/>
    <w:rsid w:val="6541CFCB"/>
    <w:rsid w:val="659A2BBC"/>
    <w:rsid w:val="659E08E3"/>
    <w:rsid w:val="659F12A2"/>
    <w:rsid w:val="65C98172"/>
    <w:rsid w:val="65DAD7BC"/>
    <w:rsid w:val="65E24ACB"/>
    <w:rsid w:val="65F04F3D"/>
    <w:rsid w:val="65F43D4A"/>
    <w:rsid w:val="66619340"/>
    <w:rsid w:val="6683FF8F"/>
    <w:rsid w:val="66904B6D"/>
    <w:rsid w:val="669F0ACF"/>
    <w:rsid w:val="66BD1DE3"/>
    <w:rsid w:val="66CE0929"/>
    <w:rsid w:val="66D33DD8"/>
    <w:rsid w:val="66D4909C"/>
    <w:rsid w:val="67A23170"/>
    <w:rsid w:val="67E9C7CF"/>
    <w:rsid w:val="67FE7817"/>
    <w:rsid w:val="681A7EE3"/>
    <w:rsid w:val="681B94FC"/>
    <w:rsid w:val="68221E63"/>
    <w:rsid w:val="68280819"/>
    <w:rsid w:val="682ABAEB"/>
    <w:rsid w:val="6834F8E6"/>
    <w:rsid w:val="683DAE5B"/>
    <w:rsid w:val="686462D7"/>
    <w:rsid w:val="6884788A"/>
    <w:rsid w:val="689C9E80"/>
    <w:rsid w:val="68AD7D80"/>
    <w:rsid w:val="68C22F9D"/>
    <w:rsid w:val="68F85D42"/>
    <w:rsid w:val="69081757"/>
    <w:rsid w:val="693B63C4"/>
    <w:rsid w:val="697A81DC"/>
    <w:rsid w:val="6997E237"/>
    <w:rsid w:val="69A4CF6F"/>
    <w:rsid w:val="69E84BC0"/>
    <w:rsid w:val="6A197AA2"/>
    <w:rsid w:val="6A373B82"/>
    <w:rsid w:val="6A71E249"/>
    <w:rsid w:val="6A775EA3"/>
    <w:rsid w:val="6A8CC0AD"/>
    <w:rsid w:val="6A9DD208"/>
    <w:rsid w:val="6A9EC3FA"/>
    <w:rsid w:val="6AA4E31C"/>
    <w:rsid w:val="6AB5D89A"/>
    <w:rsid w:val="6ACDD00B"/>
    <w:rsid w:val="6AD20452"/>
    <w:rsid w:val="6ADA3A73"/>
    <w:rsid w:val="6B184062"/>
    <w:rsid w:val="6B2DCDE3"/>
    <w:rsid w:val="6B307A9D"/>
    <w:rsid w:val="6B3B8D45"/>
    <w:rsid w:val="6B82FBB2"/>
    <w:rsid w:val="6BB6F77F"/>
    <w:rsid w:val="6BFEE283"/>
    <w:rsid w:val="6C2A70FF"/>
    <w:rsid w:val="6C634E74"/>
    <w:rsid w:val="6CB57EBC"/>
    <w:rsid w:val="6CBE4AC0"/>
    <w:rsid w:val="6CCA4DBB"/>
    <w:rsid w:val="6CFB6150"/>
    <w:rsid w:val="6D3E6975"/>
    <w:rsid w:val="6D907C6F"/>
    <w:rsid w:val="6DA159A4"/>
    <w:rsid w:val="6DD2DFD4"/>
    <w:rsid w:val="6DE8D880"/>
    <w:rsid w:val="6E0B4389"/>
    <w:rsid w:val="6E1278E1"/>
    <w:rsid w:val="6E3738B4"/>
    <w:rsid w:val="6E42A2F4"/>
    <w:rsid w:val="6ED5B592"/>
    <w:rsid w:val="6ED9614F"/>
    <w:rsid w:val="6F015816"/>
    <w:rsid w:val="6F643FB4"/>
    <w:rsid w:val="6F6CB420"/>
    <w:rsid w:val="6FEA21AC"/>
    <w:rsid w:val="701B8242"/>
    <w:rsid w:val="70470725"/>
    <w:rsid w:val="704DFEAB"/>
    <w:rsid w:val="704E34E1"/>
    <w:rsid w:val="705F721C"/>
    <w:rsid w:val="706572AE"/>
    <w:rsid w:val="706BC25B"/>
    <w:rsid w:val="706CE7A3"/>
    <w:rsid w:val="706EA4CE"/>
    <w:rsid w:val="70871FA0"/>
    <w:rsid w:val="7095DA48"/>
    <w:rsid w:val="70C5B64C"/>
    <w:rsid w:val="70E0FD6C"/>
    <w:rsid w:val="71358570"/>
    <w:rsid w:val="717174CE"/>
    <w:rsid w:val="71969C2F"/>
    <w:rsid w:val="71B39DC7"/>
    <w:rsid w:val="72011D77"/>
    <w:rsid w:val="720D38FD"/>
    <w:rsid w:val="721006B8"/>
    <w:rsid w:val="7244E2E8"/>
    <w:rsid w:val="726B2C8B"/>
    <w:rsid w:val="727C2862"/>
    <w:rsid w:val="728DE43F"/>
    <w:rsid w:val="72D43CAF"/>
    <w:rsid w:val="72D87040"/>
    <w:rsid w:val="72E436BE"/>
    <w:rsid w:val="73027ABD"/>
    <w:rsid w:val="73038D92"/>
    <w:rsid w:val="7312AB3F"/>
    <w:rsid w:val="731B7FB6"/>
    <w:rsid w:val="73C969D4"/>
    <w:rsid w:val="73CB55B1"/>
    <w:rsid w:val="74052789"/>
    <w:rsid w:val="749767B1"/>
    <w:rsid w:val="74C10214"/>
    <w:rsid w:val="74C69D8B"/>
    <w:rsid w:val="74CD8FED"/>
    <w:rsid w:val="74E84382"/>
    <w:rsid w:val="74EB27E6"/>
    <w:rsid w:val="74FBF8B4"/>
    <w:rsid w:val="7504ABAB"/>
    <w:rsid w:val="750624B8"/>
    <w:rsid w:val="75125876"/>
    <w:rsid w:val="751D4970"/>
    <w:rsid w:val="752DA982"/>
    <w:rsid w:val="7534C445"/>
    <w:rsid w:val="756D7DB4"/>
    <w:rsid w:val="760C7261"/>
    <w:rsid w:val="763E4A79"/>
    <w:rsid w:val="76C18657"/>
    <w:rsid w:val="76E936E1"/>
    <w:rsid w:val="77376A4D"/>
    <w:rsid w:val="777DED0B"/>
    <w:rsid w:val="7788DBE3"/>
    <w:rsid w:val="77AF1B09"/>
    <w:rsid w:val="77B748ED"/>
    <w:rsid w:val="780A05FE"/>
    <w:rsid w:val="7816A6E6"/>
    <w:rsid w:val="78251710"/>
    <w:rsid w:val="7872F71D"/>
    <w:rsid w:val="787D4892"/>
    <w:rsid w:val="78818013"/>
    <w:rsid w:val="78EE0A17"/>
    <w:rsid w:val="78EF41E5"/>
    <w:rsid w:val="78F17043"/>
    <w:rsid w:val="7999EB60"/>
    <w:rsid w:val="79B434A3"/>
    <w:rsid w:val="79D621F4"/>
    <w:rsid w:val="7A0051C2"/>
    <w:rsid w:val="7A115126"/>
    <w:rsid w:val="7A192CA6"/>
    <w:rsid w:val="7A1A8E96"/>
    <w:rsid w:val="7A43D826"/>
    <w:rsid w:val="7A516C4A"/>
    <w:rsid w:val="7A889459"/>
    <w:rsid w:val="7A9903E8"/>
    <w:rsid w:val="7ADD271E"/>
    <w:rsid w:val="7AFEAEF2"/>
    <w:rsid w:val="7B1B66A5"/>
    <w:rsid w:val="7B28E33D"/>
    <w:rsid w:val="7B34B5DC"/>
    <w:rsid w:val="7B7ED511"/>
    <w:rsid w:val="7BBD3785"/>
    <w:rsid w:val="7BC6187F"/>
    <w:rsid w:val="7BDCB9CC"/>
    <w:rsid w:val="7BF6C1E9"/>
    <w:rsid w:val="7C87907F"/>
    <w:rsid w:val="7C8E0C18"/>
    <w:rsid w:val="7CA2120E"/>
    <w:rsid w:val="7CB25AA1"/>
    <w:rsid w:val="7CB8C22E"/>
    <w:rsid w:val="7D0299F0"/>
    <w:rsid w:val="7D057F66"/>
    <w:rsid w:val="7D1E3A0F"/>
    <w:rsid w:val="7D457C17"/>
    <w:rsid w:val="7D6C4A25"/>
    <w:rsid w:val="7D848FF3"/>
    <w:rsid w:val="7DD87142"/>
    <w:rsid w:val="7E09A239"/>
    <w:rsid w:val="7E151D63"/>
    <w:rsid w:val="7E191A25"/>
    <w:rsid w:val="7E2551D9"/>
    <w:rsid w:val="7E256DE4"/>
    <w:rsid w:val="7E27E448"/>
    <w:rsid w:val="7E7AC262"/>
    <w:rsid w:val="7E8B2289"/>
    <w:rsid w:val="7E9892BD"/>
    <w:rsid w:val="7EB120D5"/>
    <w:rsid w:val="7EBFAF61"/>
    <w:rsid w:val="7EFBC0A4"/>
    <w:rsid w:val="7F4BB64F"/>
    <w:rsid w:val="7FAB1D61"/>
    <w:rsid w:val="7FBDC399"/>
    <w:rsid w:val="7FC5B7AB"/>
    <w:rsid w:val="7FD9F47D"/>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D07C7C"/>
  <w15:chartTrackingRefBased/>
  <w15:docId w15:val="{585CB92D-1492-4CFE-AD15-E66EEFEFB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8E1"/>
  </w:style>
  <w:style w:type="paragraph" w:styleId="Heading1">
    <w:name w:val="heading 1"/>
    <w:basedOn w:val="Normal"/>
    <w:next w:val="Normal"/>
    <w:link w:val="Heading1Char"/>
    <w:uiPriority w:val="9"/>
    <w:qFormat/>
    <w:rsid w:val="00CA58E1"/>
    <w:pPr>
      <w:keepNext/>
      <w:keepLines/>
      <w:numPr>
        <w:numId w:val="3"/>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CA58E1"/>
    <w:pPr>
      <w:keepNext/>
      <w:keepLines/>
      <w:numPr>
        <w:ilvl w:val="1"/>
        <w:numId w:val="3"/>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CA58E1"/>
    <w:pPr>
      <w:keepNext/>
      <w:keepLines/>
      <w:numPr>
        <w:ilvl w:val="2"/>
        <w:numId w:val="3"/>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CA58E1"/>
    <w:pPr>
      <w:keepNext/>
      <w:keepLines/>
      <w:numPr>
        <w:ilvl w:val="3"/>
        <w:numId w:val="3"/>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CA58E1"/>
    <w:pPr>
      <w:keepNext/>
      <w:keepLines/>
      <w:numPr>
        <w:ilvl w:val="4"/>
        <w:numId w:val="3"/>
      </w:numPr>
      <w:tabs>
        <w:tab w:val="num" w:pos="3600"/>
      </w:tabs>
      <w:spacing w:before="200" w:after="0"/>
      <w:ind w:left="3600" w:hanging="36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CA58E1"/>
    <w:pPr>
      <w:keepNext/>
      <w:keepLines/>
      <w:numPr>
        <w:ilvl w:val="5"/>
        <w:numId w:val="3"/>
      </w:numPr>
      <w:tabs>
        <w:tab w:val="num" w:pos="4320"/>
      </w:tabs>
      <w:spacing w:before="200" w:after="0"/>
      <w:ind w:left="4320" w:hanging="36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CA58E1"/>
    <w:pPr>
      <w:keepNext/>
      <w:keepLines/>
      <w:numPr>
        <w:ilvl w:val="6"/>
        <w:numId w:val="3"/>
      </w:numPr>
      <w:tabs>
        <w:tab w:val="num" w:pos="5040"/>
      </w:tabs>
      <w:spacing w:before="200" w:after="0"/>
      <w:ind w:left="5040" w:hanging="36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A58E1"/>
    <w:pPr>
      <w:keepNext/>
      <w:keepLines/>
      <w:numPr>
        <w:ilvl w:val="7"/>
        <w:numId w:val="3"/>
      </w:numPr>
      <w:tabs>
        <w:tab w:val="num" w:pos="5760"/>
      </w:tabs>
      <w:spacing w:before="200" w:after="0"/>
      <w:ind w:left="5760" w:hanging="36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A58E1"/>
    <w:pPr>
      <w:keepNext/>
      <w:keepLines/>
      <w:numPr>
        <w:ilvl w:val="8"/>
        <w:numId w:val="3"/>
      </w:numPr>
      <w:tabs>
        <w:tab w:val="num" w:pos="6480"/>
      </w:tabs>
      <w:spacing w:before="200" w:after="0"/>
      <w:ind w:left="6480" w:hanging="36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A58E1"/>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normaltextrun">
    <w:name w:val="normaltextrun"/>
    <w:basedOn w:val="DefaultParagraphFont"/>
    <w:rsid w:val="00CA58E1"/>
  </w:style>
  <w:style w:type="character" w:customStyle="1" w:styleId="eop">
    <w:name w:val="eop"/>
    <w:basedOn w:val="DefaultParagraphFont"/>
    <w:rsid w:val="00CA58E1"/>
  </w:style>
  <w:style w:type="character" w:customStyle="1" w:styleId="Heading1Char">
    <w:name w:val="Heading 1 Char"/>
    <w:basedOn w:val="DefaultParagraphFont"/>
    <w:link w:val="Heading1"/>
    <w:uiPriority w:val="9"/>
    <w:rsid w:val="00CA58E1"/>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CA58E1"/>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CA58E1"/>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CA58E1"/>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rsid w:val="00CA58E1"/>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rsid w:val="00CA58E1"/>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rsid w:val="00CA58E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A58E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A58E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A58E1"/>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CA58E1"/>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CA58E1"/>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CA58E1"/>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CA58E1"/>
    <w:rPr>
      <w:color w:val="5A5A5A" w:themeColor="text1" w:themeTint="A5"/>
      <w:spacing w:val="10"/>
    </w:rPr>
  </w:style>
  <w:style w:type="character" w:styleId="Strong">
    <w:name w:val="Strong"/>
    <w:basedOn w:val="DefaultParagraphFont"/>
    <w:uiPriority w:val="22"/>
    <w:qFormat/>
    <w:rsid w:val="00CA58E1"/>
    <w:rPr>
      <w:b/>
      <w:bCs/>
      <w:color w:val="000000" w:themeColor="text1"/>
    </w:rPr>
  </w:style>
  <w:style w:type="character" w:styleId="Emphasis">
    <w:name w:val="Emphasis"/>
    <w:basedOn w:val="DefaultParagraphFont"/>
    <w:uiPriority w:val="20"/>
    <w:qFormat/>
    <w:rsid w:val="00CA58E1"/>
    <w:rPr>
      <w:i/>
      <w:iCs/>
      <w:color w:val="auto"/>
    </w:rPr>
  </w:style>
  <w:style w:type="paragraph" w:styleId="NoSpacing">
    <w:name w:val="No Spacing"/>
    <w:uiPriority w:val="1"/>
    <w:qFormat/>
    <w:rsid w:val="00CA58E1"/>
    <w:pPr>
      <w:spacing w:after="0" w:line="240" w:lineRule="auto"/>
    </w:pPr>
  </w:style>
  <w:style w:type="paragraph" w:styleId="Quote">
    <w:name w:val="Quote"/>
    <w:basedOn w:val="Normal"/>
    <w:next w:val="Normal"/>
    <w:link w:val="QuoteChar"/>
    <w:uiPriority w:val="29"/>
    <w:qFormat/>
    <w:rsid w:val="00CA58E1"/>
    <w:pPr>
      <w:spacing w:before="160"/>
      <w:ind w:left="720" w:right="720"/>
    </w:pPr>
    <w:rPr>
      <w:i/>
      <w:iCs/>
      <w:color w:val="000000" w:themeColor="text1"/>
    </w:rPr>
  </w:style>
  <w:style w:type="character" w:customStyle="1" w:styleId="QuoteChar">
    <w:name w:val="Quote Char"/>
    <w:basedOn w:val="DefaultParagraphFont"/>
    <w:link w:val="Quote"/>
    <w:uiPriority w:val="29"/>
    <w:rsid w:val="00CA58E1"/>
    <w:rPr>
      <w:i/>
      <w:iCs/>
      <w:color w:val="000000" w:themeColor="text1"/>
    </w:rPr>
  </w:style>
  <w:style w:type="paragraph" w:styleId="IntenseQuote">
    <w:name w:val="Intense Quote"/>
    <w:basedOn w:val="Normal"/>
    <w:next w:val="Normal"/>
    <w:link w:val="IntenseQuoteChar"/>
    <w:uiPriority w:val="30"/>
    <w:qFormat/>
    <w:rsid w:val="00CA58E1"/>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CA58E1"/>
    <w:rPr>
      <w:color w:val="000000" w:themeColor="text1"/>
      <w:shd w:val="clear" w:color="auto" w:fill="F2F2F2" w:themeFill="background1" w:themeFillShade="F2"/>
    </w:rPr>
  </w:style>
  <w:style w:type="character" w:styleId="SubtleEmphasis">
    <w:name w:val="Subtle Emphasis"/>
    <w:basedOn w:val="DefaultParagraphFont"/>
    <w:uiPriority w:val="19"/>
    <w:qFormat/>
    <w:rsid w:val="00CA58E1"/>
    <w:rPr>
      <w:i/>
      <w:iCs/>
      <w:color w:val="404040" w:themeColor="text1" w:themeTint="BF"/>
    </w:rPr>
  </w:style>
  <w:style w:type="character" w:styleId="IntenseEmphasis">
    <w:name w:val="Intense Emphasis"/>
    <w:basedOn w:val="DefaultParagraphFont"/>
    <w:uiPriority w:val="21"/>
    <w:qFormat/>
    <w:rsid w:val="00CA58E1"/>
    <w:rPr>
      <w:b/>
      <w:bCs/>
      <w:i/>
      <w:iCs/>
      <w:caps/>
    </w:rPr>
  </w:style>
  <w:style w:type="character" w:styleId="SubtleReference">
    <w:name w:val="Subtle Reference"/>
    <w:basedOn w:val="DefaultParagraphFont"/>
    <w:uiPriority w:val="31"/>
    <w:qFormat/>
    <w:rsid w:val="00CA58E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A58E1"/>
    <w:rPr>
      <w:b/>
      <w:bCs/>
      <w:smallCaps/>
      <w:u w:val="single"/>
    </w:rPr>
  </w:style>
  <w:style w:type="character" w:styleId="BookTitle">
    <w:name w:val="Book Title"/>
    <w:basedOn w:val="DefaultParagraphFont"/>
    <w:uiPriority w:val="33"/>
    <w:qFormat/>
    <w:rsid w:val="00CA58E1"/>
    <w:rPr>
      <w:b w:val="0"/>
      <w:bCs w:val="0"/>
      <w:smallCaps/>
      <w:spacing w:val="5"/>
    </w:rPr>
  </w:style>
  <w:style w:type="paragraph" w:styleId="TOCHeading">
    <w:name w:val="TOC Heading"/>
    <w:basedOn w:val="Heading1"/>
    <w:next w:val="Normal"/>
    <w:uiPriority w:val="39"/>
    <w:unhideWhenUsed/>
    <w:qFormat/>
    <w:rsid w:val="00CA58E1"/>
    <w:pPr>
      <w:outlineLvl w:val="9"/>
    </w:pPr>
  </w:style>
  <w:style w:type="table" w:styleId="TableGrid">
    <w:name w:val="Table Grid"/>
    <w:basedOn w:val="TableNormal"/>
    <w:uiPriority w:val="39"/>
    <w:rsid w:val="00CA58E1"/>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A58E1"/>
    <w:rPr>
      <w:color w:val="0563C1" w:themeColor="hyperlink"/>
      <w:u w:val="single"/>
    </w:rPr>
  </w:style>
  <w:style w:type="character" w:customStyle="1" w:styleId="UnresolvedMention1">
    <w:name w:val="Unresolved Mention1"/>
    <w:basedOn w:val="DefaultParagraphFont"/>
    <w:uiPriority w:val="99"/>
    <w:unhideWhenUsed/>
    <w:rsid w:val="00CA58E1"/>
    <w:rPr>
      <w:color w:val="605E5C"/>
      <w:shd w:val="clear" w:color="auto" w:fill="E1DFDD"/>
    </w:rPr>
  </w:style>
  <w:style w:type="paragraph" w:styleId="ListParagraph">
    <w:name w:val="List Paragraph"/>
    <w:basedOn w:val="Normal"/>
    <w:uiPriority w:val="34"/>
    <w:qFormat/>
    <w:rsid w:val="00CA58E1"/>
    <w:pPr>
      <w:ind w:left="720"/>
      <w:contextualSpacing/>
    </w:pPr>
  </w:style>
  <w:style w:type="paragraph" w:styleId="NormalWeb">
    <w:name w:val="Normal (Web)"/>
    <w:basedOn w:val="Normal"/>
    <w:uiPriority w:val="99"/>
    <w:semiHidden/>
    <w:unhideWhenUsed/>
    <w:rsid w:val="000474B5"/>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highlight">
    <w:name w:val="highlight"/>
    <w:basedOn w:val="DefaultParagraphFont"/>
    <w:rsid w:val="00AD6113"/>
  </w:style>
  <w:style w:type="character" w:styleId="FollowedHyperlink">
    <w:name w:val="FollowedHyperlink"/>
    <w:basedOn w:val="DefaultParagraphFont"/>
    <w:uiPriority w:val="99"/>
    <w:semiHidden/>
    <w:unhideWhenUsed/>
    <w:rsid w:val="00CE3EFB"/>
    <w:rPr>
      <w:color w:val="954F72" w:themeColor="followedHyperlink"/>
      <w:u w:val="single"/>
    </w:rPr>
  </w:style>
  <w:style w:type="character" w:customStyle="1" w:styleId="spellingerror">
    <w:name w:val="spellingerror"/>
    <w:basedOn w:val="DefaultParagraphFont"/>
    <w:rsid w:val="00DF62BD"/>
  </w:style>
  <w:style w:type="character" w:customStyle="1" w:styleId="contextualspellingandgrammarerror">
    <w:name w:val="contextualspellingandgrammarerror"/>
    <w:basedOn w:val="DefaultParagraphFont"/>
    <w:rsid w:val="00FC6910"/>
  </w:style>
  <w:style w:type="paragraph" w:customStyle="1" w:styleId="Default">
    <w:name w:val="Default"/>
    <w:rsid w:val="00BB148A"/>
    <w:pPr>
      <w:autoSpaceDE w:val="0"/>
      <w:autoSpaceDN w:val="0"/>
      <w:adjustRightInd w:val="0"/>
      <w:spacing w:after="0" w:line="240" w:lineRule="auto"/>
    </w:pPr>
    <w:rPr>
      <w:rFonts w:ascii="Courier New" w:hAnsi="Courier New" w:cs="Courier New"/>
      <w:color w:val="000000"/>
      <w:sz w:val="24"/>
      <w:szCs w:val="24"/>
      <w:lang w:val="fr-FR"/>
    </w:rPr>
  </w:style>
  <w:style w:type="paragraph" w:styleId="BalloonText">
    <w:name w:val="Balloon Text"/>
    <w:basedOn w:val="Normal"/>
    <w:link w:val="BalloonTextChar"/>
    <w:uiPriority w:val="99"/>
    <w:semiHidden/>
    <w:unhideWhenUsed/>
    <w:rsid w:val="001F6D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DA6"/>
    <w:rPr>
      <w:rFonts w:ascii="Segoe UI" w:hAnsi="Segoe UI" w:cs="Segoe UI"/>
      <w:sz w:val="18"/>
      <w:szCs w:val="18"/>
    </w:rPr>
  </w:style>
  <w:style w:type="character" w:styleId="CommentReference">
    <w:name w:val="annotation reference"/>
    <w:basedOn w:val="DefaultParagraphFont"/>
    <w:uiPriority w:val="99"/>
    <w:semiHidden/>
    <w:unhideWhenUsed/>
    <w:rsid w:val="00046E4D"/>
    <w:rPr>
      <w:sz w:val="16"/>
      <w:szCs w:val="16"/>
    </w:rPr>
  </w:style>
  <w:style w:type="paragraph" w:styleId="CommentText">
    <w:name w:val="annotation text"/>
    <w:basedOn w:val="Normal"/>
    <w:link w:val="CommentTextChar"/>
    <w:uiPriority w:val="99"/>
    <w:unhideWhenUsed/>
    <w:rsid w:val="00046E4D"/>
    <w:pPr>
      <w:spacing w:line="240" w:lineRule="auto"/>
    </w:pPr>
    <w:rPr>
      <w:sz w:val="20"/>
      <w:szCs w:val="20"/>
    </w:rPr>
  </w:style>
  <w:style w:type="character" w:customStyle="1" w:styleId="CommentTextChar">
    <w:name w:val="Comment Text Char"/>
    <w:basedOn w:val="DefaultParagraphFont"/>
    <w:link w:val="CommentText"/>
    <w:uiPriority w:val="99"/>
    <w:rsid w:val="00046E4D"/>
    <w:rPr>
      <w:sz w:val="20"/>
      <w:szCs w:val="20"/>
    </w:rPr>
  </w:style>
  <w:style w:type="paragraph" w:styleId="CommentSubject">
    <w:name w:val="annotation subject"/>
    <w:basedOn w:val="CommentText"/>
    <w:next w:val="CommentText"/>
    <w:link w:val="CommentSubjectChar"/>
    <w:uiPriority w:val="99"/>
    <w:semiHidden/>
    <w:unhideWhenUsed/>
    <w:rsid w:val="00046E4D"/>
    <w:rPr>
      <w:b/>
      <w:bCs/>
    </w:rPr>
  </w:style>
  <w:style w:type="character" w:customStyle="1" w:styleId="CommentSubjectChar">
    <w:name w:val="Comment Subject Char"/>
    <w:basedOn w:val="CommentTextChar"/>
    <w:link w:val="CommentSubject"/>
    <w:uiPriority w:val="99"/>
    <w:semiHidden/>
    <w:rsid w:val="00046E4D"/>
    <w:rPr>
      <w:b/>
      <w:bCs/>
      <w:sz w:val="20"/>
      <w:szCs w:val="20"/>
    </w:rPr>
  </w:style>
  <w:style w:type="character" w:customStyle="1" w:styleId="Mention">
    <w:name w:val="Mention"/>
    <w:basedOn w:val="DefaultParagraphFont"/>
    <w:uiPriority w:val="99"/>
    <w:unhideWhenUsed/>
    <w:rsid w:val="009339D8"/>
    <w:rPr>
      <w:color w:val="2B579A"/>
      <w:shd w:val="clear" w:color="auto" w:fill="E1DFDD"/>
    </w:rPr>
  </w:style>
  <w:style w:type="table" w:styleId="PlainTable2">
    <w:name w:val="Plain Table 2"/>
    <w:basedOn w:val="TableNormal"/>
    <w:uiPriority w:val="42"/>
    <w:rsid w:val="003973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
    <w:name w:val="st"/>
    <w:basedOn w:val="DefaultParagraphFont"/>
    <w:rsid w:val="00B131F9"/>
  </w:style>
  <w:style w:type="paragraph" w:styleId="TOC1">
    <w:name w:val="toc 1"/>
    <w:basedOn w:val="Normal"/>
    <w:next w:val="Normal"/>
    <w:autoRedefine/>
    <w:uiPriority w:val="39"/>
    <w:unhideWhenUsed/>
    <w:rsid w:val="00063768"/>
    <w:pPr>
      <w:spacing w:after="100"/>
    </w:pPr>
  </w:style>
  <w:style w:type="paragraph" w:styleId="TOC2">
    <w:name w:val="toc 2"/>
    <w:basedOn w:val="Normal"/>
    <w:next w:val="Normal"/>
    <w:autoRedefine/>
    <w:uiPriority w:val="39"/>
    <w:unhideWhenUsed/>
    <w:rsid w:val="00063768"/>
    <w:pPr>
      <w:spacing w:after="100"/>
      <w:ind w:left="220"/>
    </w:pPr>
  </w:style>
  <w:style w:type="paragraph" w:styleId="TOC3">
    <w:name w:val="toc 3"/>
    <w:basedOn w:val="Normal"/>
    <w:next w:val="Normal"/>
    <w:autoRedefine/>
    <w:uiPriority w:val="39"/>
    <w:unhideWhenUsed/>
    <w:rsid w:val="00063768"/>
    <w:pPr>
      <w:spacing w:after="100"/>
      <w:ind w:left="440"/>
    </w:pPr>
  </w:style>
  <w:style w:type="paragraph" w:styleId="Revision">
    <w:name w:val="Revision"/>
    <w:hidden/>
    <w:uiPriority w:val="99"/>
    <w:semiHidden/>
    <w:rsid w:val="006423EA"/>
    <w:pPr>
      <w:spacing w:after="0" w:line="240" w:lineRule="auto"/>
    </w:pPr>
  </w:style>
  <w:style w:type="character" w:customStyle="1" w:styleId="html-italic">
    <w:name w:val="html-italic"/>
    <w:basedOn w:val="DefaultParagraphFont"/>
    <w:rsid w:val="00BB320D"/>
  </w:style>
  <w:style w:type="character" w:customStyle="1" w:styleId="reference-text">
    <w:name w:val="reference-text"/>
    <w:basedOn w:val="DefaultParagraphFont"/>
    <w:rsid w:val="00C82E2C"/>
  </w:style>
  <w:style w:type="character" w:customStyle="1" w:styleId="findhit">
    <w:name w:val="findhit"/>
    <w:basedOn w:val="DefaultParagraphFont"/>
    <w:rsid w:val="00EC147C"/>
  </w:style>
  <w:style w:type="character" w:customStyle="1" w:styleId="acopre">
    <w:name w:val="acopre"/>
    <w:basedOn w:val="DefaultParagraphFont"/>
    <w:rsid w:val="00841553"/>
  </w:style>
  <w:style w:type="character" w:styleId="LineNumber">
    <w:name w:val="line number"/>
    <w:basedOn w:val="DefaultParagraphFont"/>
    <w:uiPriority w:val="99"/>
    <w:semiHidden/>
    <w:unhideWhenUsed/>
    <w:rsid w:val="00DF5C12"/>
  </w:style>
  <w:style w:type="character" w:customStyle="1" w:styleId="f">
    <w:name w:val="f"/>
    <w:basedOn w:val="DefaultParagraphFont"/>
    <w:rsid w:val="0077265B"/>
  </w:style>
  <w:style w:type="paragraph" w:styleId="Header">
    <w:name w:val="header"/>
    <w:basedOn w:val="Normal"/>
    <w:link w:val="HeaderChar"/>
    <w:uiPriority w:val="99"/>
    <w:unhideWhenUsed/>
    <w:rsid w:val="00A639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398A"/>
  </w:style>
  <w:style w:type="paragraph" w:styleId="Footer">
    <w:name w:val="footer"/>
    <w:basedOn w:val="Normal"/>
    <w:link w:val="FooterChar"/>
    <w:uiPriority w:val="99"/>
    <w:unhideWhenUsed/>
    <w:rsid w:val="00A639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398A"/>
  </w:style>
  <w:style w:type="character" w:customStyle="1" w:styleId="UnresolvedMention">
    <w:name w:val="Unresolved Mention"/>
    <w:basedOn w:val="DefaultParagraphFont"/>
    <w:uiPriority w:val="99"/>
    <w:rsid w:val="007371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25645">
      <w:bodyDiv w:val="1"/>
      <w:marLeft w:val="0"/>
      <w:marRight w:val="0"/>
      <w:marTop w:val="0"/>
      <w:marBottom w:val="0"/>
      <w:divBdr>
        <w:top w:val="none" w:sz="0" w:space="0" w:color="auto"/>
        <w:left w:val="none" w:sz="0" w:space="0" w:color="auto"/>
        <w:bottom w:val="none" w:sz="0" w:space="0" w:color="auto"/>
        <w:right w:val="none" w:sz="0" w:space="0" w:color="auto"/>
      </w:divBdr>
    </w:div>
    <w:div w:id="32466865">
      <w:bodyDiv w:val="1"/>
      <w:marLeft w:val="0"/>
      <w:marRight w:val="0"/>
      <w:marTop w:val="0"/>
      <w:marBottom w:val="0"/>
      <w:divBdr>
        <w:top w:val="none" w:sz="0" w:space="0" w:color="auto"/>
        <w:left w:val="none" w:sz="0" w:space="0" w:color="auto"/>
        <w:bottom w:val="none" w:sz="0" w:space="0" w:color="auto"/>
        <w:right w:val="none" w:sz="0" w:space="0" w:color="auto"/>
      </w:divBdr>
    </w:div>
    <w:div w:id="147022680">
      <w:bodyDiv w:val="1"/>
      <w:marLeft w:val="0"/>
      <w:marRight w:val="0"/>
      <w:marTop w:val="0"/>
      <w:marBottom w:val="0"/>
      <w:divBdr>
        <w:top w:val="none" w:sz="0" w:space="0" w:color="auto"/>
        <w:left w:val="none" w:sz="0" w:space="0" w:color="auto"/>
        <w:bottom w:val="none" w:sz="0" w:space="0" w:color="auto"/>
        <w:right w:val="none" w:sz="0" w:space="0" w:color="auto"/>
      </w:divBdr>
    </w:div>
    <w:div w:id="175771779">
      <w:bodyDiv w:val="1"/>
      <w:marLeft w:val="0"/>
      <w:marRight w:val="0"/>
      <w:marTop w:val="0"/>
      <w:marBottom w:val="0"/>
      <w:divBdr>
        <w:top w:val="none" w:sz="0" w:space="0" w:color="auto"/>
        <w:left w:val="none" w:sz="0" w:space="0" w:color="auto"/>
        <w:bottom w:val="none" w:sz="0" w:space="0" w:color="auto"/>
        <w:right w:val="none" w:sz="0" w:space="0" w:color="auto"/>
      </w:divBdr>
    </w:div>
    <w:div w:id="351877268">
      <w:bodyDiv w:val="1"/>
      <w:marLeft w:val="0"/>
      <w:marRight w:val="0"/>
      <w:marTop w:val="0"/>
      <w:marBottom w:val="0"/>
      <w:divBdr>
        <w:top w:val="none" w:sz="0" w:space="0" w:color="auto"/>
        <w:left w:val="none" w:sz="0" w:space="0" w:color="auto"/>
        <w:bottom w:val="none" w:sz="0" w:space="0" w:color="auto"/>
        <w:right w:val="none" w:sz="0" w:space="0" w:color="auto"/>
      </w:divBdr>
    </w:div>
    <w:div w:id="379406464">
      <w:bodyDiv w:val="1"/>
      <w:marLeft w:val="0"/>
      <w:marRight w:val="0"/>
      <w:marTop w:val="0"/>
      <w:marBottom w:val="0"/>
      <w:divBdr>
        <w:top w:val="none" w:sz="0" w:space="0" w:color="auto"/>
        <w:left w:val="none" w:sz="0" w:space="0" w:color="auto"/>
        <w:bottom w:val="none" w:sz="0" w:space="0" w:color="auto"/>
        <w:right w:val="none" w:sz="0" w:space="0" w:color="auto"/>
      </w:divBdr>
    </w:div>
    <w:div w:id="379742085">
      <w:bodyDiv w:val="1"/>
      <w:marLeft w:val="0"/>
      <w:marRight w:val="0"/>
      <w:marTop w:val="0"/>
      <w:marBottom w:val="0"/>
      <w:divBdr>
        <w:top w:val="none" w:sz="0" w:space="0" w:color="auto"/>
        <w:left w:val="none" w:sz="0" w:space="0" w:color="auto"/>
        <w:bottom w:val="none" w:sz="0" w:space="0" w:color="auto"/>
        <w:right w:val="none" w:sz="0" w:space="0" w:color="auto"/>
      </w:divBdr>
    </w:div>
    <w:div w:id="437260661">
      <w:bodyDiv w:val="1"/>
      <w:marLeft w:val="0"/>
      <w:marRight w:val="0"/>
      <w:marTop w:val="0"/>
      <w:marBottom w:val="0"/>
      <w:divBdr>
        <w:top w:val="none" w:sz="0" w:space="0" w:color="auto"/>
        <w:left w:val="none" w:sz="0" w:space="0" w:color="auto"/>
        <w:bottom w:val="none" w:sz="0" w:space="0" w:color="auto"/>
        <w:right w:val="none" w:sz="0" w:space="0" w:color="auto"/>
      </w:divBdr>
    </w:div>
    <w:div w:id="448204790">
      <w:bodyDiv w:val="1"/>
      <w:marLeft w:val="0"/>
      <w:marRight w:val="0"/>
      <w:marTop w:val="0"/>
      <w:marBottom w:val="0"/>
      <w:divBdr>
        <w:top w:val="none" w:sz="0" w:space="0" w:color="auto"/>
        <w:left w:val="none" w:sz="0" w:space="0" w:color="auto"/>
        <w:bottom w:val="none" w:sz="0" w:space="0" w:color="auto"/>
        <w:right w:val="none" w:sz="0" w:space="0" w:color="auto"/>
      </w:divBdr>
    </w:div>
    <w:div w:id="471674106">
      <w:bodyDiv w:val="1"/>
      <w:marLeft w:val="0"/>
      <w:marRight w:val="0"/>
      <w:marTop w:val="0"/>
      <w:marBottom w:val="0"/>
      <w:divBdr>
        <w:top w:val="none" w:sz="0" w:space="0" w:color="auto"/>
        <w:left w:val="none" w:sz="0" w:space="0" w:color="auto"/>
        <w:bottom w:val="none" w:sz="0" w:space="0" w:color="auto"/>
        <w:right w:val="none" w:sz="0" w:space="0" w:color="auto"/>
      </w:divBdr>
      <w:divsChild>
        <w:div w:id="222758056">
          <w:marLeft w:val="0"/>
          <w:marRight w:val="0"/>
          <w:marTop w:val="0"/>
          <w:marBottom w:val="0"/>
          <w:divBdr>
            <w:top w:val="none" w:sz="0" w:space="0" w:color="auto"/>
            <w:left w:val="none" w:sz="0" w:space="0" w:color="auto"/>
            <w:bottom w:val="none" w:sz="0" w:space="0" w:color="auto"/>
            <w:right w:val="none" w:sz="0" w:space="0" w:color="auto"/>
          </w:divBdr>
        </w:div>
      </w:divsChild>
    </w:div>
    <w:div w:id="605577166">
      <w:bodyDiv w:val="1"/>
      <w:marLeft w:val="0"/>
      <w:marRight w:val="0"/>
      <w:marTop w:val="0"/>
      <w:marBottom w:val="0"/>
      <w:divBdr>
        <w:top w:val="none" w:sz="0" w:space="0" w:color="auto"/>
        <w:left w:val="none" w:sz="0" w:space="0" w:color="auto"/>
        <w:bottom w:val="none" w:sz="0" w:space="0" w:color="auto"/>
        <w:right w:val="none" w:sz="0" w:space="0" w:color="auto"/>
      </w:divBdr>
    </w:div>
    <w:div w:id="641695086">
      <w:bodyDiv w:val="1"/>
      <w:marLeft w:val="0"/>
      <w:marRight w:val="0"/>
      <w:marTop w:val="0"/>
      <w:marBottom w:val="0"/>
      <w:divBdr>
        <w:top w:val="none" w:sz="0" w:space="0" w:color="auto"/>
        <w:left w:val="none" w:sz="0" w:space="0" w:color="auto"/>
        <w:bottom w:val="none" w:sz="0" w:space="0" w:color="auto"/>
        <w:right w:val="none" w:sz="0" w:space="0" w:color="auto"/>
      </w:divBdr>
      <w:divsChild>
        <w:div w:id="1350714480">
          <w:marLeft w:val="0"/>
          <w:marRight w:val="0"/>
          <w:marTop w:val="0"/>
          <w:marBottom w:val="0"/>
          <w:divBdr>
            <w:top w:val="none" w:sz="0" w:space="0" w:color="auto"/>
            <w:left w:val="none" w:sz="0" w:space="0" w:color="auto"/>
            <w:bottom w:val="none" w:sz="0" w:space="0" w:color="auto"/>
            <w:right w:val="none" w:sz="0" w:space="0" w:color="auto"/>
          </w:divBdr>
          <w:divsChild>
            <w:div w:id="47626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093359">
      <w:bodyDiv w:val="1"/>
      <w:marLeft w:val="0"/>
      <w:marRight w:val="0"/>
      <w:marTop w:val="0"/>
      <w:marBottom w:val="0"/>
      <w:divBdr>
        <w:top w:val="none" w:sz="0" w:space="0" w:color="auto"/>
        <w:left w:val="none" w:sz="0" w:space="0" w:color="auto"/>
        <w:bottom w:val="none" w:sz="0" w:space="0" w:color="auto"/>
        <w:right w:val="none" w:sz="0" w:space="0" w:color="auto"/>
      </w:divBdr>
    </w:div>
    <w:div w:id="664431489">
      <w:bodyDiv w:val="1"/>
      <w:marLeft w:val="0"/>
      <w:marRight w:val="0"/>
      <w:marTop w:val="0"/>
      <w:marBottom w:val="0"/>
      <w:divBdr>
        <w:top w:val="none" w:sz="0" w:space="0" w:color="auto"/>
        <w:left w:val="none" w:sz="0" w:space="0" w:color="auto"/>
        <w:bottom w:val="none" w:sz="0" w:space="0" w:color="auto"/>
        <w:right w:val="none" w:sz="0" w:space="0" w:color="auto"/>
      </w:divBdr>
    </w:div>
    <w:div w:id="695623002">
      <w:bodyDiv w:val="1"/>
      <w:marLeft w:val="0"/>
      <w:marRight w:val="0"/>
      <w:marTop w:val="0"/>
      <w:marBottom w:val="0"/>
      <w:divBdr>
        <w:top w:val="none" w:sz="0" w:space="0" w:color="auto"/>
        <w:left w:val="none" w:sz="0" w:space="0" w:color="auto"/>
        <w:bottom w:val="none" w:sz="0" w:space="0" w:color="auto"/>
        <w:right w:val="none" w:sz="0" w:space="0" w:color="auto"/>
      </w:divBdr>
    </w:div>
    <w:div w:id="785471176">
      <w:bodyDiv w:val="1"/>
      <w:marLeft w:val="0"/>
      <w:marRight w:val="0"/>
      <w:marTop w:val="0"/>
      <w:marBottom w:val="0"/>
      <w:divBdr>
        <w:top w:val="none" w:sz="0" w:space="0" w:color="auto"/>
        <w:left w:val="none" w:sz="0" w:space="0" w:color="auto"/>
        <w:bottom w:val="none" w:sz="0" w:space="0" w:color="auto"/>
        <w:right w:val="none" w:sz="0" w:space="0" w:color="auto"/>
      </w:divBdr>
    </w:div>
    <w:div w:id="787549659">
      <w:bodyDiv w:val="1"/>
      <w:marLeft w:val="0"/>
      <w:marRight w:val="0"/>
      <w:marTop w:val="0"/>
      <w:marBottom w:val="0"/>
      <w:divBdr>
        <w:top w:val="none" w:sz="0" w:space="0" w:color="auto"/>
        <w:left w:val="none" w:sz="0" w:space="0" w:color="auto"/>
        <w:bottom w:val="none" w:sz="0" w:space="0" w:color="auto"/>
        <w:right w:val="none" w:sz="0" w:space="0" w:color="auto"/>
      </w:divBdr>
    </w:div>
    <w:div w:id="793136429">
      <w:bodyDiv w:val="1"/>
      <w:marLeft w:val="0"/>
      <w:marRight w:val="0"/>
      <w:marTop w:val="0"/>
      <w:marBottom w:val="0"/>
      <w:divBdr>
        <w:top w:val="none" w:sz="0" w:space="0" w:color="auto"/>
        <w:left w:val="none" w:sz="0" w:space="0" w:color="auto"/>
        <w:bottom w:val="none" w:sz="0" w:space="0" w:color="auto"/>
        <w:right w:val="none" w:sz="0" w:space="0" w:color="auto"/>
      </w:divBdr>
    </w:div>
    <w:div w:id="879780112">
      <w:bodyDiv w:val="1"/>
      <w:marLeft w:val="0"/>
      <w:marRight w:val="0"/>
      <w:marTop w:val="0"/>
      <w:marBottom w:val="0"/>
      <w:divBdr>
        <w:top w:val="none" w:sz="0" w:space="0" w:color="auto"/>
        <w:left w:val="none" w:sz="0" w:space="0" w:color="auto"/>
        <w:bottom w:val="none" w:sz="0" w:space="0" w:color="auto"/>
        <w:right w:val="none" w:sz="0" w:space="0" w:color="auto"/>
      </w:divBdr>
    </w:div>
    <w:div w:id="889540928">
      <w:bodyDiv w:val="1"/>
      <w:marLeft w:val="0"/>
      <w:marRight w:val="0"/>
      <w:marTop w:val="0"/>
      <w:marBottom w:val="0"/>
      <w:divBdr>
        <w:top w:val="none" w:sz="0" w:space="0" w:color="auto"/>
        <w:left w:val="none" w:sz="0" w:space="0" w:color="auto"/>
        <w:bottom w:val="none" w:sz="0" w:space="0" w:color="auto"/>
        <w:right w:val="none" w:sz="0" w:space="0" w:color="auto"/>
      </w:divBdr>
      <w:divsChild>
        <w:div w:id="1911694733">
          <w:marLeft w:val="0"/>
          <w:marRight w:val="0"/>
          <w:marTop w:val="0"/>
          <w:marBottom w:val="0"/>
          <w:divBdr>
            <w:top w:val="none" w:sz="0" w:space="0" w:color="auto"/>
            <w:left w:val="none" w:sz="0" w:space="0" w:color="auto"/>
            <w:bottom w:val="none" w:sz="0" w:space="0" w:color="auto"/>
            <w:right w:val="none" w:sz="0" w:space="0" w:color="auto"/>
          </w:divBdr>
        </w:div>
      </w:divsChild>
    </w:div>
    <w:div w:id="900017884">
      <w:bodyDiv w:val="1"/>
      <w:marLeft w:val="0"/>
      <w:marRight w:val="0"/>
      <w:marTop w:val="0"/>
      <w:marBottom w:val="0"/>
      <w:divBdr>
        <w:top w:val="none" w:sz="0" w:space="0" w:color="auto"/>
        <w:left w:val="none" w:sz="0" w:space="0" w:color="auto"/>
        <w:bottom w:val="none" w:sz="0" w:space="0" w:color="auto"/>
        <w:right w:val="none" w:sz="0" w:space="0" w:color="auto"/>
      </w:divBdr>
    </w:div>
    <w:div w:id="920606110">
      <w:bodyDiv w:val="1"/>
      <w:marLeft w:val="0"/>
      <w:marRight w:val="0"/>
      <w:marTop w:val="0"/>
      <w:marBottom w:val="0"/>
      <w:divBdr>
        <w:top w:val="none" w:sz="0" w:space="0" w:color="auto"/>
        <w:left w:val="none" w:sz="0" w:space="0" w:color="auto"/>
        <w:bottom w:val="none" w:sz="0" w:space="0" w:color="auto"/>
        <w:right w:val="none" w:sz="0" w:space="0" w:color="auto"/>
      </w:divBdr>
    </w:div>
    <w:div w:id="931858579">
      <w:bodyDiv w:val="1"/>
      <w:marLeft w:val="0"/>
      <w:marRight w:val="0"/>
      <w:marTop w:val="0"/>
      <w:marBottom w:val="0"/>
      <w:divBdr>
        <w:top w:val="none" w:sz="0" w:space="0" w:color="auto"/>
        <w:left w:val="none" w:sz="0" w:space="0" w:color="auto"/>
        <w:bottom w:val="none" w:sz="0" w:space="0" w:color="auto"/>
        <w:right w:val="none" w:sz="0" w:space="0" w:color="auto"/>
      </w:divBdr>
    </w:div>
    <w:div w:id="937639229">
      <w:bodyDiv w:val="1"/>
      <w:marLeft w:val="0"/>
      <w:marRight w:val="0"/>
      <w:marTop w:val="0"/>
      <w:marBottom w:val="0"/>
      <w:divBdr>
        <w:top w:val="none" w:sz="0" w:space="0" w:color="auto"/>
        <w:left w:val="none" w:sz="0" w:space="0" w:color="auto"/>
        <w:bottom w:val="none" w:sz="0" w:space="0" w:color="auto"/>
        <w:right w:val="none" w:sz="0" w:space="0" w:color="auto"/>
      </w:divBdr>
    </w:div>
    <w:div w:id="943731289">
      <w:bodyDiv w:val="1"/>
      <w:marLeft w:val="0"/>
      <w:marRight w:val="0"/>
      <w:marTop w:val="0"/>
      <w:marBottom w:val="0"/>
      <w:divBdr>
        <w:top w:val="none" w:sz="0" w:space="0" w:color="auto"/>
        <w:left w:val="none" w:sz="0" w:space="0" w:color="auto"/>
        <w:bottom w:val="none" w:sz="0" w:space="0" w:color="auto"/>
        <w:right w:val="none" w:sz="0" w:space="0" w:color="auto"/>
      </w:divBdr>
    </w:div>
    <w:div w:id="981419733">
      <w:bodyDiv w:val="1"/>
      <w:marLeft w:val="0"/>
      <w:marRight w:val="0"/>
      <w:marTop w:val="0"/>
      <w:marBottom w:val="0"/>
      <w:divBdr>
        <w:top w:val="none" w:sz="0" w:space="0" w:color="auto"/>
        <w:left w:val="none" w:sz="0" w:space="0" w:color="auto"/>
        <w:bottom w:val="none" w:sz="0" w:space="0" w:color="auto"/>
        <w:right w:val="none" w:sz="0" w:space="0" w:color="auto"/>
      </w:divBdr>
      <w:divsChild>
        <w:div w:id="893740848">
          <w:marLeft w:val="0"/>
          <w:marRight w:val="0"/>
          <w:marTop w:val="0"/>
          <w:marBottom w:val="0"/>
          <w:divBdr>
            <w:top w:val="none" w:sz="0" w:space="0" w:color="auto"/>
            <w:left w:val="none" w:sz="0" w:space="0" w:color="auto"/>
            <w:bottom w:val="none" w:sz="0" w:space="0" w:color="auto"/>
            <w:right w:val="none" w:sz="0" w:space="0" w:color="auto"/>
          </w:divBdr>
        </w:div>
      </w:divsChild>
    </w:div>
    <w:div w:id="1014500034">
      <w:bodyDiv w:val="1"/>
      <w:marLeft w:val="0"/>
      <w:marRight w:val="0"/>
      <w:marTop w:val="0"/>
      <w:marBottom w:val="0"/>
      <w:divBdr>
        <w:top w:val="none" w:sz="0" w:space="0" w:color="auto"/>
        <w:left w:val="none" w:sz="0" w:space="0" w:color="auto"/>
        <w:bottom w:val="none" w:sz="0" w:space="0" w:color="auto"/>
        <w:right w:val="none" w:sz="0" w:space="0" w:color="auto"/>
      </w:divBdr>
      <w:divsChild>
        <w:div w:id="1701123952">
          <w:marLeft w:val="0"/>
          <w:marRight w:val="0"/>
          <w:marTop w:val="0"/>
          <w:marBottom w:val="0"/>
          <w:divBdr>
            <w:top w:val="none" w:sz="0" w:space="0" w:color="auto"/>
            <w:left w:val="none" w:sz="0" w:space="0" w:color="auto"/>
            <w:bottom w:val="none" w:sz="0" w:space="0" w:color="auto"/>
            <w:right w:val="none" w:sz="0" w:space="0" w:color="auto"/>
          </w:divBdr>
          <w:divsChild>
            <w:div w:id="1544564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339873">
      <w:bodyDiv w:val="1"/>
      <w:marLeft w:val="0"/>
      <w:marRight w:val="0"/>
      <w:marTop w:val="0"/>
      <w:marBottom w:val="0"/>
      <w:divBdr>
        <w:top w:val="none" w:sz="0" w:space="0" w:color="auto"/>
        <w:left w:val="none" w:sz="0" w:space="0" w:color="auto"/>
        <w:bottom w:val="none" w:sz="0" w:space="0" w:color="auto"/>
        <w:right w:val="none" w:sz="0" w:space="0" w:color="auto"/>
      </w:divBdr>
      <w:divsChild>
        <w:div w:id="2044623515">
          <w:marLeft w:val="0"/>
          <w:marRight w:val="0"/>
          <w:marTop w:val="0"/>
          <w:marBottom w:val="0"/>
          <w:divBdr>
            <w:top w:val="none" w:sz="0" w:space="0" w:color="auto"/>
            <w:left w:val="none" w:sz="0" w:space="0" w:color="auto"/>
            <w:bottom w:val="none" w:sz="0" w:space="0" w:color="auto"/>
            <w:right w:val="none" w:sz="0" w:space="0" w:color="auto"/>
          </w:divBdr>
        </w:div>
      </w:divsChild>
    </w:div>
    <w:div w:id="1185440040">
      <w:bodyDiv w:val="1"/>
      <w:marLeft w:val="0"/>
      <w:marRight w:val="0"/>
      <w:marTop w:val="0"/>
      <w:marBottom w:val="0"/>
      <w:divBdr>
        <w:top w:val="none" w:sz="0" w:space="0" w:color="auto"/>
        <w:left w:val="none" w:sz="0" w:space="0" w:color="auto"/>
        <w:bottom w:val="none" w:sz="0" w:space="0" w:color="auto"/>
        <w:right w:val="none" w:sz="0" w:space="0" w:color="auto"/>
      </w:divBdr>
    </w:div>
    <w:div w:id="1190145023">
      <w:bodyDiv w:val="1"/>
      <w:marLeft w:val="0"/>
      <w:marRight w:val="0"/>
      <w:marTop w:val="0"/>
      <w:marBottom w:val="0"/>
      <w:divBdr>
        <w:top w:val="none" w:sz="0" w:space="0" w:color="auto"/>
        <w:left w:val="none" w:sz="0" w:space="0" w:color="auto"/>
        <w:bottom w:val="none" w:sz="0" w:space="0" w:color="auto"/>
        <w:right w:val="none" w:sz="0" w:space="0" w:color="auto"/>
      </w:divBdr>
      <w:divsChild>
        <w:div w:id="1121462740">
          <w:marLeft w:val="0"/>
          <w:marRight w:val="0"/>
          <w:marTop w:val="0"/>
          <w:marBottom w:val="0"/>
          <w:divBdr>
            <w:top w:val="none" w:sz="0" w:space="0" w:color="auto"/>
            <w:left w:val="none" w:sz="0" w:space="0" w:color="auto"/>
            <w:bottom w:val="none" w:sz="0" w:space="0" w:color="auto"/>
            <w:right w:val="none" w:sz="0" w:space="0" w:color="auto"/>
          </w:divBdr>
          <w:divsChild>
            <w:div w:id="859245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670300">
      <w:bodyDiv w:val="1"/>
      <w:marLeft w:val="0"/>
      <w:marRight w:val="0"/>
      <w:marTop w:val="0"/>
      <w:marBottom w:val="0"/>
      <w:divBdr>
        <w:top w:val="none" w:sz="0" w:space="0" w:color="auto"/>
        <w:left w:val="none" w:sz="0" w:space="0" w:color="auto"/>
        <w:bottom w:val="none" w:sz="0" w:space="0" w:color="auto"/>
        <w:right w:val="none" w:sz="0" w:space="0" w:color="auto"/>
      </w:divBdr>
    </w:div>
    <w:div w:id="1228766067">
      <w:bodyDiv w:val="1"/>
      <w:marLeft w:val="0"/>
      <w:marRight w:val="0"/>
      <w:marTop w:val="0"/>
      <w:marBottom w:val="0"/>
      <w:divBdr>
        <w:top w:val="none" w:sz="0" w:space="0" w:color="auto"/>
        <w:left w:val="none" w:sz="0" w:space="0" w:color="auto"/>
        <w:bottom w:val="none" w:sz="0" w:space="0" w:color="auto"/>
        <w:right w:val="none" w:sz="0" w:space="0" w:color="auto"/>
      </w:divBdr>
      <w:divsChild>
        <w:div w:id="1335036997">
          <w:marLeft w:val="0"/>
          <w:marRight w:val="0"/>
          <w:marTop w:val="0"/>
          <w:marBottom w:val="0"/>
          <w:divBdr>
            <w:top w:val="none" w:sz="0" w:space="0" w:color="auto"/>
            <w:left w:val="none" w:sz="0" w:space="0" w:color="auto"/>
            <w:bottom w:val="none" w:sz="0" w:space="0" w:color="auto"/>
            <w:right w:val="none" w:sz="0" w:space="0" w:color="auto"/>
          </w:divBdr>
          <w:divsChild>
            <w:div w:id="211605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021073">
      <w:bodyDiv w:val="1"/>
      <w:marLeft w:val="0"/>
      <w:marRight w:val="0"/>
      <w:marTop w:val="0"/>
      <w:marBottom w:val="0"/>
      <w:divBdr>
        <w:top w:val="none" w:sz="0" w:space="0" w:color="auto"/>
        <w:left w:val="none" w:sz="0" w:space="0" w:color="auto"/>
        <w:bottom w:val="none" w:sz="0" w:space="0" w:color="auto"/>
        <w:right w:val="none" w:sz="0" w:space="0" w:color="auto"/>
      </w:divBdr>
    </w:div>
    <w:div w:id="1340162618">
      <w:bodyDiv w:val="1"/>
      <w:marLeft w:val="0"/>
      <w:marRight w:val="0"/>
      <w:marTop w:val="0"/>
      <w:marBottom w:val="0"/>
      <w:divBdr>
        <w:top w:val="none" w:sz="0" w:space="0" w:color="auto"/>
        <w:left w:val="none" w:sz="0" w:space="0" w:color="auto"/>
        <w:bottom w:val="none" w:sz="0" w:space="0" w:color="auto"/>
        <w:right w:val="none" w:sz="0" w:space="0" w:color="auto"/>
      </w:divBdr>
    </w:div>
    <w:div w:id="1342775153">
      <w:bodyDiv w:val="1"/>
      <w:marLeft w:val="0"/>
      <w:marRight w:val="0"/>
      <w:marTop w:val="0"/>
      <w:marBottom w:val="0"/>
      <w:divBdr>
        <w:top w:val="none" w:sz="0" w:space="0" w:color="auto"/>
        <w:left w:val="none" w:sz="0" w:space="0" w:color="auto"/>
        <w:bottom w:val="none" w:sz="0" w:space="0" w:color="auto"/>
        <w:right w:val="none" w:sz="0" w:space="0" w:color="auto"/>
      </w:divBdr>
      <w:divsChild>
        <w:div w:id="714277453">
          <w:marLeft w:val="0"/>
          <w:marRight w:val="0"/>
          <w:marTop w:val="0"/>
          <w:marBottom w:val="0"/>
          <w:divBdr>
            <w:top w:val="none" w:sz="0" w:space="0" w:color="auto"/>
            <w:left w:val="none" w:sz="0" w:space="0" w:color="auto"/>
            <w:bottom w:val="none" w:sz="0" w:space="0" w:color="auto"/>
            <w:right w:val="none" w:sz="0" w:space="0" w:color="auto"/>
          </w:divBdr>
          <w:divsChild>
            <w:div w:id="516115445">
              <w:marLeft w:val="0"/>
              <w:marRight w:val="0"/>
              <w:marTop w:val="0"/>
              <w:marBottom w:val="0"/>
              <w:divBdr>
                <w:top w:val="none" w:sz="0" w:space="0" w:color="auto"/>
                <w:left w:val="none" w:sz="0" w:space="0" w:color="auto"/>
                <w:bottom w:val="none" w:sz="0" w:space="0" w:color="auto"/>
                <w:right w:val="none" w:sz="0" w:space="0" w:color="auto"/>
              </w:divBdr>
            </w:div>
            <w:div w:id="734624641">
              <w:marLeft w:val="0"/>
              <w:marRight w:val="0"/>
              <w:marTop w:val="0"/>
              <w:marBottom w:val="0"/>
              <w:divBdr>
                <w:top w:val="none" w:sz="0" w:space="0" w:color="auto"/>
                <w:left w:val="none" w:sz="0" w:space="0" w:color="auto"/>
                <w:bottom w:val="none" w:sz="0" w:space="0" w:color="auto"/>
                <w:right w:val="none" w:sz="0" w:space="0" w:color="auto"/>
              </w:divBdr>
              <w:divsChild>
                <w:div w:id="2145350121">
                  <w:marLeft w:val="0"/>
                  <w:marRight w:val="0"/>
                  <w:marTop w:val="0"/>
                  <w:marBottom w:val="0"/>
                  <w:divBdr>
                    <w:top w:val="none" w:sz="0" w:space="0" w:color="auto"/>
                    <w:left w:val="none" w:sz="0" w:space="0" w:color="auto"/>
                    <w:bottom w:val="none" w:sz="0" w:space="0" w:color="auto"/>
                    <w:right w:val="none" w:sz="0" w:space="0" w:color="auto"/>
                  </w:divBdr>
                  <w:divsChild>
                    <w:div w:id="947616770">
                      <w:marLeft w:val="0"/>
                      <w:marRight w:val="0"/>
                      <w:marTop w:val="0"/>
                      <w:marBottom w:val="0"/>
                      <w:divBdr>
                        <w:top w:val="none" w:sz="0" w:space="0" w:color="auto"/>
                        <w:left w:val="none" w:sz="0" w:space="0" w:color="auto"/>
                        <w:bottom w:val="none" w:sz="0" w:space="0" w:color="auto"/>
                        <w:right w:val="none" w:sz="0" w:space="0" w:color="auto"/>
                      </w:divBdr>
                      <w:divsChild>
                        <w:div w:id="24368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360331">
              <w:marLeft w:val="0"/>
              <w:marRight w:val="0"/>
              <w:marTop w:val="0"/>
              <w:marBottom w:val="0"/>
              <w:divBdr>
                <w:top w:val="none" w:sz="0" w:space="0" w:color="auto"/>
                <w:left w:val="none" w:sz="0" w:space="0" w:color="auto"/>
                <w:bottom w:val="none" w:sz="0" w:space="0" w:color="auto"/>
                <w:right w:val="none" w:sz="0" w:space="0" w:color="auto"/>
              </w:divBdr>
            </w:div>
            <w:div w:id="1110511532">
              <w:marLeft w:val="0"/>
              <w:marRight w:val="0"/>
              <w:marTop w:val="0"/>
              <w:marBottom w:val="0"/>
              <w:divBdr>
                <w:top w:val="none" w:sz="0" w:space="0" w:color="auto"/>
                <w:left w:val="none" w:sz="0" w:space="0" w:color="auto"/>
                <w:bottom w:val="none" w:sz="0" w:space="0" w:color="auto"/>
                <w:right w:val="none" w:sz="0" w:space="0" w:color="auto"/>
              </w:divBdr>
              <w:divsChild>
                <w:div w:id="1776755599">
                  <w:marLeft w:val="0"/>
                  <w:marRight w:val="0"/>
                  <w:marTop w:val="0"/>
                  <w:marBottom w:val="0"/>
                  <w:divBdr>
                    <w:top w:val="none" w:sz="0" w:space="0" w:color="auto"/>
                    <w:left w:val="none" w:sz="0" w:space="0" w:color="auto"/>
                    <w:bottom w:val="none" w:sz="0" w:space="0" w:color="auto"/>
                    <w:right w:val="none" w:sz="0" w:space="0" w:color="auto"/>
                  </w:divBdr>
                  <w:divsChild>
                    <w:div w:id="558517960">
                      <w:marLeft w:val="0"/>
                      <w:marRight w:val="0"/>
                      <w:marTop w:val="0"/>
                      <w:marBottom w:val="0"/>
                      <w:divBdr>
                        <w:top w:val="none" w:sz="0" w:space="0" w:color="auto"/>
                        <w:left w:val="none" w:sz="0" w:space="0" w:color="auto"/>
                        <w:bottom w:val="none" w:sz="0" w:space="0" w:color="auto"/>
                        <w:right w:val="none" w:sz="0" w:space="0" w:color="auto"/>
                      </w:divBdr>
                      <w:divsChild>
                        <w:div w:id="65576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365624">
              <w:marLeft w:val="0"/>
              <w:marRight w:val="0"/>
              <w:marTop w:val="0"/>
              <w:marBottom w:val="0"/>
              <w:divBdr>
                <w:top w:val="none" w:sz="0" w:space="0" w:color="auto"/>
                <w:left w:val="none" w:sz="0" w:space="0" w:color="auto"/>
                <w:bottom w:val="none" w:sz="0" w:space="0" w:color="auto"/>
                <w:right w:val="none" w:sz="0" w:space="0" w:color="auto"/>
              </w:divBdr>
              <w:divsChild>
                <w:div w:id="1530416556">
                  <w:marLeft w:val="0"/>
                  <w:marRight w:val="0"/>
                  <w:marTop w:val="0"/>
                  <w:marBottom w:val="0"/>
                  <w:divBdr>
                    <w:top w:val="none" w:sz="0" w:space="0" w:color="auto"/>
                    <w:left w:val="none" w:sz="0" w:space="0" w:color="auto"/>
                    <w:bottom w:val="none" w:sz="0" w:space="0" w:color="auto"/>
                    <w:right w:val="none" w:sz="0" w:space="0" w:color="auto"/>
                  </w:divBdr>
                  <w:divsChild>
                    <w:div w:id="542132131">
                      <w:marLeft w:val="0"/>
                      <w:marRight w:val="0"/>
                      <w:marTop w:val="0"/>
                      <w:marBottom w:val="0"/>
                      <w:divBdr>
                        <w:top w:val="none" w:sz="0" w:space="0" w:color="auto"/>
                        <w:left w:val="none" w:sz="0" w:space="0" w:color="auto"/>
                        <w:bottom w:val="none" w:sz="0" w:space="0" w:color="auto"/>
                        <w:right w:val="none" w:sz="0" w:space="0" w:color="auto"/>
                      </w:divBdr>
                      <w:divsChild>
                        <w:div w:id="44022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647890">
              <w:marLeft w:val="0"/>
              <w:marRight w:val="0"/>
              <w:marTop w:val="0"/>
              <w:marBottom w:val="0"/>
              <w:divBdr>
                <w:top w:val="none" w:sz="0" w:space="0" w:color="auto"/>
                <w:left w:val="none" w:sz="0" w:space="0" w:color="auto"/>
                <w:bottom w:val="none" w:sz="0" w:space="0" w:color="auto"/>
                <w:right w:val="none" w:sz="0" w:space="0" w:color="auto"/>
              </w:divBdr>
              <w:divsChild>
                <w:div w:id="850265728">
                  <w:marLeft w:val="0"/>
                  <w:marRight w:val="0"/>
                  <w:marTop w:val="0"/>
                  <w:marBottom w:val="0"/>
                  <w:divBdr>
                    <w:top w:val="none" w:sz="0" w:space="0" w:color="auto"/>
                    <w:left w:val="none" w:sz="0" w:space="0" w:color="auto"/>
                    <w:bottom w:val="none" w:sz="0" w:space="0" w:color="auto"/>
                    <w:right w:val="none" w:sz="0" w:space="0" w:color="auto"/>
                  </w:divBdr>
                  <w:divsChild>
                    <w:div w:id="104544278">
                      <w:marLeft w:val="0"/>
                      <w:marRight w:val="0"/>
                      <w:marTop w:val="0"/>
                      <w:marBottom w:val="0"/>
                      <w:divBdr>
                        <w:top w:val="none" w:sz="0" w:space="0" w:color="auto"/>
                        <w:left w:val="none" w:sz="0" w:space="0" w:color="auto"/>
                        <w:bottom w:val="none" w:sz="0" w:space="0" w:color="auto"/>
                        <w:right w:val="none" w:sz="0" w:space="0" w:color="auto"/>
                      </w:divBdr>
                      <w:divsChild>
                        <w:div w:id="56711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112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242411">
      <w:bodyDiv w:val="1"/>
      <w:marLeft w:val="0"/>
      <w:marRight w:val="0"/>
      <w:marTop w:val="0"/>
      <w:marBottom w:val="0"/>
      <w:divBdr>
        <w:top w:val="none" w:sz="0" w:space="0" w:color="auto"/>
        <w:left w:val="none" w:sz="0" w:space="0" w:color="auto"/>
        <w:bottom w:val="none" w:sz="0" w:space="0" w:color="auto"/>
        <w:right w:val="none" w:sz="0" w:space="0" w:color="auto"/>
      </w:divBdr>
      <w:divsChild>
        <w:div w:id="1379402134">
          <w:marLeft w:val="0"/>
          <w:marRight w:val="0"/>
          <w:marTop w:val="0"/>
          <w:marBottom w:val="0"/>
          <w:divBdr>
            <w:top w:val="none" w:sz="0" w:space="0" w:color="auto"/>
            <w:left w:val="none" w:sz="0" w:space="0" w:color="auto"/>
            <w:bottom w:val="none" w:sz="0" w:space="0" w:color="auto"/>
            <w:right w:val="none" w:sz="0" w:space="0" w:color="auto"/>
          </w:divBdr>
          <w:divsChild>
            <w:div w:id="83497230">
              <w:marLeft w:val="0"/>
              <w:marRight w:val="0"/>
              <w:marTop w:val="0"/>
              <w:marBottom w:val="0"/>
              <w:divBdr>
                <w:top w:val="none" w:sz="0" w:space="0" w:color="auto"/>
                <w:left w:val="none" w:sz="0" w:space="0" w:color="auto"/>
                <w:bottom w:val="none" w:sz="0" w:space="0" w:color="auto"/>
                <w:right w:val="none" w:sz="0" w:space="0" w:color="auto"/>
              </w:divBdr>
            </w:div>
            <w:div w:id="775490126">
              <w:marLeft w:val="0"/>
              <w:marRight w:val="0"/>
              <w:marTop w:val="0"/>
              <w:marBottom w:val="0"/>
              <w:divBdr>
                <w:top w:val="none" w:sz="0" w:space="0" w:color="auto"/>
                <w:left w:val="none" w:sz="0" w:space="0" w:color="auto"/>
                <w:bottom w:val="none" w:sz="0" w:space="0" w:color="auto"/>
                <w:right w:val="none" w:sz="0" w:space="0" w:color="auto"/>
              </w:divBdr>
              <w:divsChild>
                <w:div w:id="1713504904">
                  <w:marLeft w:val="0"/>
                  <w:marRight w:val="0"/>
                  <w:marTop w:val="0"/>
                  <w:marBottom w:val="0"/>
                  <w:divBdr>
                    <w:top w:val="none" w:sz="0" w:space="0" w:color="auto"/>
                    <w:left w:val="none" w:sz="0" w:space="0" w:color="auto"/>
                    <w:bottom w:val="none" w:sz="0" w:space="0" w:color="auto"/>
                    <w:right w:val="none" w:sz="0" w:space="0" w:color="auto"/>
                  </w:divBdr>
                  <w:divsChild>
                    <w:div w:id="188493066">
                      <w:marLeft w:val="0"/>
                      <w:marRight w:val="0"/>
                      <w:marTop w:val="0"/>
                      <w:marBottom w:val="0"/>
                      <w:divBdr>
                        <w:top w:val="none" w:sz="0" w:space="0" w:color="auto"/>
                        <w:left w:val="none" w:sz="0" w:space="0" w:color="auto"/>
                        <w:bottom w:val="none" w:sz="0" w:space="0" w:color="auto"/>
                        <w:right w:val="none" w:sz="0" w:space="0" w:color="auto"/>
                      </w:divBdr>
                      <w:divsChild>
                        <w:div w:id="149614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843070">
              <w:marLeft w:val="0"/>
              <w:marRight w:val="0"/>
              <w:marTop w:val="0"/>
              <w:marBottom w:val="0"/>
              <w:divBdr>
                <w:top w:val="none" w:sz="0" w:space="0" w:color="auto"/>
                <w:left w:val="none" w:sz="0" w:space="0" w:color="auto"/>
                <w:bottom w:val="none" w:sz="0" w:space="0" w:color="auto"/>
                <w:right w:val="none" w:sz="0" w:space="0" w:color="auto"/>
              </w:divBdr>
            </w:div>
            <w:div w:id="1479758559">
              <w:marLeft w:val="0"/>
              <w:marRight w:val="0"/>
              <w:marTop w:val="0"/>
              <w:marBottom w:val="0"/>
              <w:divBdr>
                <w:top w:val="none" w:sz="0" w:space="0" w:color="auto"/>
                <w:left w:val="none" w:sz="0" w:space="0" w:color="auto"/>
                <w:bottom w:val="none" w:sz="0" w:space="0" w:color="auto"/>
                <w:right w:val="none" w:sz="0" w:space="0" w:color="auto"/>
              </w:divBdr>
            </w:div>
            <w:div w:id="1575511226">
              <w:marLeft w:val="0"/>
              <w:marRight w:val="0"/>
              <w:marTop w:val="0"/>
              <w:marBottom w:val="0"/>
              <w:divBdr>
                <w:top w:val="none" w:sz="0" w:space="0" w:color="auto"/>
                <w:left w:val="none" w:sz="0" w:space="0" w:color="auto"/>
                <w:bottom w:val="none" w:sz="0" w:space="0" w:color="auto"/>
                <w:right w:val="none" w:sz="0" w:space="0" w:color="auto"/>
              </w:divBdr>
              <w:divsChild>
                <w:div w:id="1223060440">
                  <w:marLeft w:val="0"/>
                  <w:marRight w:val="0"/>
                  <w:marTop w:val="0"/>
                  <w:marBottom w:val="0"/>
                  <w:divBdr>
                    <w:top w:val="none" w:sz="0" w:space="0" w:color="auto"/>
                    <w:left w:val="none" w:sz="0" w:space="0" w:color="auto"/>
                    <w:bottom w:val="none" w:sz="0" w:space="0" w:color="auto"/>
                    <w:right w:val="none" w:sz="0" w:space="0" w:color="auto"/>
                  </w:divBdr>
                  <w:divsChild>
                    <w:div w:id="623656249">
                      <w:marLeft w:val="0"/>
                      <w:marRight w:val="0"/>
                      <w:marTop w:val="0"/>
                      <w:marBottom w:val="0"/>
                      <w:divBdr>
                        <w:top w:val="none" w:sz="0" w:space="0" w:color="auto"/>
                        <w:left w:val="none" w:sz="0" w:space="0" w:color="auto"/>
                        <w:bottom w:val="none" w:sz="0" w:space="0" w:color="auto"/>
                        <w:right w:val="none" w:sz="0" w:space="0" w:color="auto"/>
                      </w:divBdr>
                      <w:divsChild>
                        <w:div w:id="1256402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680841">
              <w:marLeft w:val="0"/>
              <w:marRight w:val="0"/>
              <w:marTop w:val="0"/>
              <w:marBottom w:val="0"/>
              <w:divBdr>
                <w:top w:val="none" w:sz="0" w:space="0" w:color="auto"/>
                <w:left w:val="none" w:sz="0" w:space="0" w:color="auto"/>
                <w:bottom w:val="none" w:sz="0" w:space="0" w:color="auto"/>
                <w:right w:val="none" w:sz="0" w:space="0" w:color="auto"/>
              </w:divBdr>
              <w:divsChild>
                <w:div w:id="181746381">
                  <w:marLeft w:val="0"/>
                  <w:marRight w:val="0"/>
                  <w:marTop w:val="0"/>
                  <w:marBottom w:val="0"/>
                  <w:divBdr>
                    <w:top w:val="none" w:sz="0" w:space="0" w:color="auto"/>
                    <w:left w:val="none" w:sz="0" w:space="0" w:color="auto"/>
                    <w:bottom w:val="none" w:sz="0" w:space="0" w:color="auto"/>
                    <w:right w:val="none" w:sz="0" w:space="0" w:color="auto"/>
                  </w:divBdr>
                  <w:divsChild>
                    <w:div w:id="1606694372">
                      <w:marLeft w:val="0"/>
                      <w:marRight w:val="0"/>
                      <w:marTop w:val="0"/>
                      <w:marBottom w:val="0"/>
                      <w:divBdr>
                        <w:top w:val="none" w:sz="0" w:space="0" w:color="auto"/>
                        <w:left w:val="none" w:sz="0" w:space="0" w:color="auto"/>
                        <w:bottom w:val="none" w:sz="0" w:space="0" w:color="auto"/>
                        <w:right w:val="none" w:sz="0" w:space="0" w:color="auto"/>
                      </w:divBdr>
                      <w:divsChild>
                        <w:div w:id="152987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018672">
              <w:marLeft w:val="0"/>
              <w:marRight w:val="0"/>
              <w:marTop w:val="0"/>
              <w:marBottom w:val="0"/>
              <w:divBdr>
                <w:top w:val="none" w:sz="0" w:space="0" w:color="auto"/>
                <w:left w:val="none" w:sz="0" w:space="0" w:color="auto"/>
                <w:bottom w:val="none" w:sz="0" w:space="0" w:color="auto"/>
                <w:right w:val="none" w:sz="0" w:space="0" w:color="auto"/>
              </w:divBdr>
              <w:divsChild>
                <w:div w:id="1903641511">
                  <w:marLeft w:val="0"/>
                  <w:marRight w:val="0"/>
                  <w:marTop w:val="0"/>
                  <w:marBottom w:val="0"/>
                  <w:divBdr>
                    <w:top w:val="none" w:sz="0" w:space="0" w:color="auto"/>
                    <w:left w:val="none" w:sz="0" w:space="0" w:color="auto"/>
                    <w:bottom w:val="none" w:sz="0" w:space="0" w:color="auto"/>
                    <w:right w:val="none" w:sz="0" w:space="0" w:color="auto"/>
                  </w:divBdr>
                  <w:divsChild>
                    <w:div w:id="1715539451">
                      <w:marLeft w:val="0"/>
                      <w:marRight w:val="0"/>
                      <w:marTop w:val="0"/>
                      <w:marBottom w:val="0"/>
                      <w:divBdr>
                        <w:top w:val="none" w:sz="0" w:space="0" w:color="auto"/>
                        <w:left w:val="none" w:sz="0" w:space="0" w:color="auto"/>
                        <w:bottom w:val="none" w:sz="0" w:space="0" w:color="auto"/>
                        <w:right w:val="none" w:sz="0" w:space="0" w:color="auto"/>
                      </w:divBdr>
                      <w:divsChild>
                        <w:div w:id="211833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6976985">
      <w:bodyDiv w:val="1"/>
      <w:marLeft w:val="0"/>
      <w:marRight w:val="0"/>
      <w:marTop w:val="0"/>
      <w:marBottom w:val="0"/>
      <w:divBdr>
        <w:top w:val="none" w:sz="0" w:space="0" w:color="auto"/>
        <w:left w:val="none" w:sz="0" w:space="0" w:color="auto"/>
        <w:bottom w:val="none" w:sz="0" w:space="0" w:color="auto"/>
        <w:right w:val="none" w:sz="0" w:space="0" w:color="auto"/>
      </w:divBdr>
    </w:div>
    <w:div w:id="1398895599">
      <w:bodyDiv w:val="1"/>
      <w:marLeft w:val="0"/>
      <w:marRight w:val="0"/>
      <w:marTop w:val="0"/>
      <w:marBottom w:val="0"/>
      <w:divBdr>
        <w:top w:val="none" w:sz="0" w:space="0" w:color="auto"/>
        <w:left w:val="none" w:sz="0" w:space="0" w:color="auto"/>
        <w:bottom w:val="none" w:sz="0" w:space="0" w:color="auto"/>
        <w:right w:val="none" w:sz="0" w:space="0" w:color="auto"/>
      </w:divBdr>
      <w:divsChild>
        <w:div w:id="1448501914">
          <w:marLeft w:val="0"/>
          <w:marRight w:val="0"/>
          <w:marTop w:val="0"/>
          <w:marBottom w:val="0"/>
          <w:divBdr>
            <w:top w:val="none" w:sz="0" w:space="0" w:color="auto"/>
            <w:left w:val="none" w:sz="0" w:space="0" w:color="auto"/>
            <w:bottom w:val="none" w:sz="0" w:space="0" w:color="auto"/>
            <w:right w:val="none" w:sz="0" w:space="0" w:color="auto"/>
          </w:divBdr>
        </w:div>
      </w:divsChild>
    </w:div>
    <w:div w:id="1424371880">
      <w:bodyDiv w:val="1"/>
      <w:marLeft w:val="0"/>
      <w:marRight w:val="0"/>
      <w:marTop w:val="0"/>
      <w:marBottom w:val="0"/>
      <w:divBdr>
        <w:top w:val="none" w:sz="0" w:space="0" w:color="auto"/>
        <w:left w:val="none" w:sz="0" w:space="0" w:color="auto"/>
        <w:bottom w:val="none" w:sz="0" w:space="0" w:color="auto"/>
        <w:right w:val="none" w:sz="0" w:space="0" w:color="auto"/>
      </w:divBdr>
    </w:div>
    <w:div w:id="1446848345">
      <w:bodyDiv w:val="1"/>
      <w:marLeft w:val="0"/>
      <w:marRight w:val="0"/>
      <w:marTop w:val="0"/>
      <w:marBottom w:val="0"/>
      <w:divBdr>
        <w:top w:val="none" w:sz="0" w:space="0" w:color="auto"/>
        <w:left w:val="none" w:sz="0" w:space="0" w:color="auto"/>
        <w:bottom w:val="none" w:sz="0" w:space="0" w:color="auto"/>
        <w:right w:val="none" w:sz="0" w:space="0" w:color="auto"/>
      </w:divBdr>
    </w:div>
    <w:div w:id="1450736872">
      <w:bodyDiv w:val="1"/>
      <w:marLeft w:val="0"/>
      <w:marRight w:val="0"/>
      <w:marTop w:val="0"/>
      <w:marBottom w:val="0"/>
      <w:divBdr>
        <w:top w:val="none" w:sz="0" w:space="0" w:color="auto"/>
        <w:left w:val="none" w:sz="0" w:space="0" w:color="auto"/>
        <w:bottom w:val="none" w:sz="0" w:space="0" w:color="auto"/>
        <w:right w:val="none" w:sz="0" w:space="0" w:color="auto"/>
      </w:divBdr>
    </w:div>
    <w:div w:id="1481077184">
      <w:bodyDiv w:val="1"/>
      <w:marLeft w:val="0"/>
      <w:marRight w:val="0"/>
      <w:marTop w:val="0"/>
      <w:marBottom w:val="0"/>
      <w:divBdr>
        <w:top w:val="none" w:sz="0" w:space="0" w:color="auto"/>
        <w:left w:val="none" w:sz="0" w:space="0" w:color="auto"/>
        <w:bottom w:val="none" w:sz="0" w:space="0" w:color="auto"/>
        <w:right w:val="none" w:sz="0" w:space="0" w:color="auto"/>
      </w:divBdr>
    </w:div>
    <w:div w:id="1483425044">
      <w:bodyDiv w:val="1"/>
      <w:marLeft w:val="0"/>
      <w:marRight w:val="0"/>
      <w:marTop w:val="0"/>
      <w:marBottom w:val="0"/>
      <w:divBdr>
        <w:top w:val="none" w:sz="0" w:space="0" w:color="auto"/>
        <w:left w:val="none" w:sz="0" w:space="0" w:color="auto"/>
        <w:bottom w:val="none" w:sz="0" w:space="0" w:color="auto"/>
        <w:right w:val="none" w:sz="0" w:space="0" w:color="auto"/>
      </w:divBdr>
      <w:divsChild>
        <w:div w:id="906066278">
          <w:marLeft w:val="0"/>
          <w:marRight w:val="0"/>
          <w:marTop w:val="0"/>
          <w:marBottom w:val="0"/>
          <w:divBdr>
            <w:top w:val="none" w:sz="0" w:space="0" w:color="auto"/>
            <w:left w:val="none" w:sz="0" w:space="0" w:color="auto"/>
            <w:bottom w:val="none" w:sz="0" w:space="0" w:color="auto"/>
            <w:right w:val="none" w:sz="0" w:space="0" w:color="auto"/>
          </w:divBdr>
        </w:div>
      </w:divsChild>
    </w:div>
    <w:div w:id="1506899138">
      <w:bodyDiv w:val="1"/>
      <w:marLeft w:val="0"/>
      <w:marRight w:val="0"/>
      <w:marTop w:val="0"/>
      <w:marBottom w:val="0"/>
      <w:divBdr>
        <w:top w:val="none" w:sz="0" w:space="0" w:color="auto"/>
        <w:left w:val="none" w:sz="0" w:space="0" w:color="auto"/>
        <w:bottom w:val="none" w:sz="0" w:space="0" w:color="auto"/>
        <w:right w:val="none" w:sz="0" w:space="0" w:color="auto"/>
      </w:divBdr>
    </w:div>
    <w:div w:id="1523208657">
      <w:bodyDiv w:val="1"/>
      <w:marLeft w:val="0"/>
      <w:marRight w:val="0"/>
      <w:marTop w:val="0"/>
      <w:marBottom w:val="0"/>
      <w:divBdr>
        <w:top w:val="none" w:sz="0" w:space="0" w:color="auto"/>
        <w:left w:val="none" w:sz="0" w:space="0" w:color="auto"/>
        <w:bottom w:val="none" w:sz="0" w:space="0" w:color="auto"/>
        <w:right w:val="none" w:sz="0" w:space="0" w:color="auto"/>
      </w:divBdr>
    </w:div>
    <w:div w:id="1581791763">
      <w:bodyDiv w:val="1"/>
      <w:marLeft w:val="0"/>
      <w:marRight w:val="0"/>
      <w:marTop w:val="0"/>
      <w:marBottom w:val="0"/>
      <w:divBdr>
        <w:top w:val="none" w:sz="0" w:space="0" w:color="auto"/>
        <w:left w:val="none" w:sz="0" w:space="0" w:color="auto"/>
        <w:bottom w:val="none" w:sz="0" w:space="0" w:color="auto"/>
        <w:right w:val="none" w:sz="0" w:space="0" w:color="auto"/>
      </w:divBdr>
    </w:div>
    <w:div w:id="1596013222">
      <w:bodyDiv w:val="1"/>
      <w:marLeft w:val="0"/>
      <w:marRight w:val="0"/>
      <w:marTop w:val="0"/>
      <w:marBottom w:val="0"/>
      <w:divBdr>
        <w:top w:val="none" w:sz="0" w:space="0" w:color="auto"/>
        <w:left w:val="none" w:sz="0" w:space="0" w:color="auto"/>
        <w:bottom w:val="none" w:sz="0" w:space="0" w:color="auto"/>
        <w:right w:val="none" w:sz="0" w:space="0" w:color="auto"/>
      </w:divBdr>
    </w:div>
    <w:div w:id="1624312485">
      <w:bodyDiv w:val="1"/>
      <w:marLeft w:val="0"/>
      <w:marRight w:val="0"/>
      <w:marTop w:val="0"/>
      <w:marBottom w:val="0"/>
      <w:divBdr>
        <w:top w:val="none" w:sz="0" w:space="0" w:color="auto"/>
        <w:left w:val="none" w:sz="0" w:space="0" w:color="auto"/>
        <w:bottom w:val="none" w:sz="0" w:space="0" w:color="auto"/>
        <w:right w:val="none" w:sz="0" w:space="0" w:color="auto"/>
      </w:divBdr>
    </w:div>
    <w:div w:id="1665356583">
      <w:bodyDiv w:val="1"/>
      <w:marLeft w:val="0"/>
      <w:marRight w:val="0"/>
      <w:marTop w:val="0"/>
      <w:marBottom w:val="0"/>
      <w:divBdr>
        <w:top w:val="none" w:sz="0" w:space="0" w:color="auto"/>
        <w:left w:val="none" w:sz="0" w:space="0" w:color="auto"/>
        <w:bottom w:val="none" w:sz="0" w:space="0" w:color="auto"/>
        <w:right w:val="none" w:sz="0" w:space="0" w:color="auto"/>
      </w:divBdr>
    </w:div>
    <w:div w:id="1667317999">
      <w:bodyDiv w:val="1"/>
      <w:marLeft w:val="0"/>
      <w:marRight w:val="0"/>
      <w:marTop w:val="0"/>
      <w:marBottom w:val="0"/>
      <w:divBdr>
        <w:top w:val="none" w:sz="0" w:space="0" w:color="auto"/>
        <w:left w:val="none" w:sz="0" w:space="0" w:color="auto"/>
        <w:bottom w:val="none" w:sz="0" w:space="0" w:color="auto"/>
        <w:right w:val="none" w:sz="0" w:space="0" w:color="auto"/>
      </w:divBdr>
    </w:div>
    <w:div w:id="1671593670">
      <w:bodyDiv w:val="1"/>
      <w:marLeft w:val="0"/>
      <w:marRight w:val="0"/>
      <w:marTop w:val="0"/>
      <w:marBottom w:val="0"/>
      <w:divBdr>
        <w:top w:val="none" w:sz="0" w:space="0" w:color="auto"/>
        <w:left w:val="none" w:sz="0" w:space="0" w:color="auto"/>
        <w:bottom w:val="none" w:sz="0" w:space="0" w:color="auto"/>
        <w:right w:val="none" w:sz="0" w:space="0" w:color="auto"/>
      </w:divBdr>
    </w:div>
    <w:div w:id="1676299808">
      <w:bodyDiv w:val="1"/>
      <w:marLeft w:val="0"/>
      <w:marRight w:val="0"/>
      <w:marTop w:val="0"/>
      <w:marBottom w:val="0"/>
      <w:divBdr>
        <w:top w:val="none" w:sz="0" w:space="0" w:color="auto"/>
        <w:left w:val="none" w:sz="0" w:space="0" w:color="auto"/>
        <w:bottom w:val="none" w:sz="0" w:space="0" w:color="auto"/>
        <w:right w:val="none" w:sz="0" w:space="0" w:color="auto"/>
      </w:divBdr>
    </w:div>
    <w:div w:id="1741558047">
      <w:bodyDiv w:val="1"/>
      <w:marLeft w:val="0"/>
      <w:marRight w:val="0"/>
      <w:marTop w:val="0"/>
      <w:marBottom w:val="0"/>
      <w:divBdr>
        <w:top w:val="none" w:sz="0" w:space="0" w:color="auto"/>
        <w:left w:val="none" w:sz="0" w:space="0" w:color="auto"/>
        <w:bottom w:val="none" w:sz="0" w:space="0" w:color="auto"/>
        <w:right w:val="none" w:sz="0" w:space="0" w:color="auto"/>
      </w:divBdr>
      <w:divsChild>
        <w:div w:id="1342509640">
          <w:marLeft w:val="0"/>
          <w:marRight w:val="0"/>
          <w:marTop w:val="0"/>
          <w:marBottom w:val="0"/>
          <w:divBdr>
            <w:top w:val="none" w:sz="0" w:space="0" w:color="auto"/>
            <w:left w:val="none" w:sz="0" w:space="0" w:color="auto"/>
            <w:bottom w:val="none" w:sz="0" w:space="0" w:color="auto"/>
            <w:right w:val="none" w:sz="0" w:space="0" w:color="auto"/>
          </w:divBdr>
        </w:div>
      </w:divsChild>
    </w:div>
    <w:div w:id="1760632899">
      <w:bodyDiv w:val="1"/>
      <w:marLeft w:val="0"/>
      <w:marRight w:val="0"/>
      <w:marTop w:val="0"/>
      <w:marBottom w:val="0"/>
      <w:divBdr>
        <w:top w:val="none" w:sz="0" w:space="0" w:color="auto"/>
        <w:left w:val="none" w:sz="0" w:space="0" w:color="auto"/>
        <w:bottom w:val="none" w:sz="0" w:space="0" w:color="auto"/>
        <w:right w:val="none" w:sz="0" w:space="0" w:color="auto"/>
      </w:divBdr>
      <w:divsChild>
        <w:div w:id="712927158">
          <w:marLeft w:val="0"/>
          <w:marRight w:val="0"/>
          <w:marTop w:val="0"/>
          <w:marBottom w:val="0"/>
          <w:divBdr>
            <w:top w:val="none" w:sz="0" w:space="0" w:color="auto"/>
            <w:left w:val="none" w:sz="0" w:space="0" w:color="auto"/>
            <w:bottom w:val="none" w:sz="0" w:space="0" w:color="auto"/>
            <w:right w:val="none" w:sz="0" w:space="0" w:color="auto"/>
          </w:divBdr>
          <w:divsChild>
            <w:div w:id="1128158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293530">
      <w:bodyDiv w:val="1"/>
      <w:marLeft w:val="0"/>
      <w:marRight w:val="0"/>
      <w:marTop w:val="0"/>
      <w:marBottom w:val="0"/>
      <w:divBdr>
        <w:top w:val="none" w:sz="0" w:space="0" w:color="auto"/>
        <w:left w:val="none" w:sz="0" w:space="0" w:color="auto"/>
        <w:bottom w:val="none" w:sz="0" w:space="0" w:color="auto"/>
        <w:right w:val="none" w:sz="0" w:space="0" w:color="auto"/>
      </w:divBdr>
      <w:divsChild>
        <w:div w:id="1214194066">
          <w:marLeft w:val="0"/>
          <w:marRight w:val="0"/>
          <w:marTop w:val="0"/>
          <w:marBottom w:val="0"/>
          <w:divBdr>
            <w:top w:val="none" w:sz="0" w:space="0" w:color="auto"/>
            <w:left w:val="none" w:sz="0" w:space="0" w:color="auto"/>
            <w:bottom w:val="none" w:sz="0" w:space="0" w:color="auto"/>
            <w:right w:val="none" w:sz="0" w:space="0" w:color="auto"/>
          </w:divBdr>
        </w:div>
      </w:divsChild>
    </w:div>
    <w:div w:id="1771464315">
      <w:bodyDiv w:val="1"/>
      <w:marLeft w:val="0"/>
      <w:marRight w:val="0"/>
      <w:marTop w:val="0"/>
      <w:marBottom w:val="0"/>
      <w:divBdr>
        <w:top w:val="none" w:sz="0" w:space="0" w:color="auto"/>
        <w:left w:val="none" w:sz="0" w:space="0" w:color="auto"/>
        <w:bottom w:val="none" w:sz="0" w:space="0" w:color="auto"/>
        <w:right w:val="none" w:sz="0" w:space="0" w:color="auto"/>
      </w:divBdr>
      <w:divsChild>
        <w:div w:id="112751073">
          <w:marLeft w:val="0"/>
          <w:marRight w:val="0"/>
          <w:marTop w:val="0"/>
          <w:marBottom w:val="0"/>
          <w:divBdr>
            <w:top w:val="none" w:sz="0" w:space="0" w:color="auto"/>
            <w:left w:val="none" w:sz="0" w:space="0" w:color="auto"/>
            <w:bottom w:val="none" w:sz="0" w:space="0" w:color="auto"/>
            <w:right w:val="none" w:sz="0" w:space="0" w:color="auto"/>
          </w:divBdr>
        </w:div>
        <w:div w:id="1491143187">
          <w:marLeft w:val="0"/>
          <w:marRight w:val="0"/>
          <w:marTop w:val="0"/>
          <w:marBottom w:val="0"/>
          <w:divBdr>
            <w:top w:val="none" w:sz="0" w:space="0" w:color="auto"/>
            <w:left w:val="none" w:sz="0" w:space="0" w:color="auto"/>
            <w:bottom w:val="none" w:sz="0" w:space="0" w:color="auto"/>
            <w:right w:val="none" w:sz="0" w:space="0" w:color="auto"/>
          </w:divBdr>
        </w:div>
      </w:divsChild>
    </w:div>
    <w:div w:id="1848396815">
      <w:bodyDiv w:val="1"/>
      <w:marLeft w:val="0"/>
      <w:marRight w:val="0"/>
      <w:marTop w:val="0"/>
      <w:marBottom w:val="0"/>
      <w:divBdr>
        <w:top w:val="none" w:sz="0" w:space="0" w:color="auto"/>
        <w:left w:val="none" w:sz="0" w:space="0" w:color="auto"/>
        <w:bottom w:val="none" w:sz="0" w:space="0" w:color="auto"/>
        <w:right w:val="none" w:sz="0" w:space="0" w:color="auto"/>
      </w:divBdr>
    </w:div>
    <w:div w:id="1865558084">
      <w:bodyDiv w:val="1"/>
      <w:marLeft w:val="0"/>
      <w:marRight w:val="0"/>
      <w:marTop w:val="0"/>
      <w:marBottom w:val="0"/>
      <w:divBdr>
        <w:top w:val="none" w:sz="0" w:space="0" w:color="auto"/>
        <w:left w:val="none" w:sz="0" w:space="0" w:color="auto"/>
        <w:bottom w:val="none" w:sz="0" w:space="0" w:color="auto"/>
        <w:right w:val="none" w:sz="0" w:space="0" w:color="auto"/>
      </w:divBdr>
    </w:div>
    <w:div w:id="1867328478">
      <w:bodyDiv w:val="1"/>
      <w:marLeft w:val="0"/>
      <w:marRight w:val="0"/>
      <w:marTop w:val="0"/>
      <w:marBottom w:val="0"/>
      <w:divBdr>
        <w:top w:val="none" w:sz="0" w:space="0" w:color="auto"/>
        <w:left w:val="none" w:sz="0" w:space="0" w:color="auto"/>
        <w:bottom w:val="none" w:sz="0" w:space="0" w:color="auto"/>
        <w:right w:val="none" w:sz="0" w:space="0" w:color="auto"/>
      </w:divBdr>
    </w:div>
    <w:div w:id="1899168887">
      <w:bodyDiv w:val="1"/>
      <w:marLeft w:val="0"/>
      <w:marRight w:val="0"/>
      <w:marTop w:val="0"/>
      <w:marBottom w:val="0"/>
      <w:divBdr>
        <w:top w:val="none" w:sz="0" w:space="0" w:color="auto"/>
        <w:left w:val="none" w:sz="0" w:space="0" w:color="auto"/>
        <w:bottom w:val="none" w:sz="0" w:space="0" w:color="auto"/>
        <w:right w:val="none" w:sz="0" w:space="0" w:color="auto"/>
      </w:divBdr>
    </w:div>
    <w:div w:id="1903785375">
      <w:bodyDiv w:val="1"/>
      <w:marLeft w:val="0"/>
      <w:marRight w:val="0"/>
      <w:marTop w:val="0"/>
      <w:marBottom w:val="0"/>
      <w:divBdr>
        <w:top w:val="none" w:sz="0" w:space="0" w:color="auto"/>
        <w:left w:val="none" w:sz="0" w:space="0" w:color="auto"/>
        <w:bottom w:val="none" w:sz="0" w:space="0" w:color="auto"/>
        <w:right w:val="none" w:sz="0" w:space="0" w:color="auto"/>
      </w:divBdr>
      <w:divsChild>
        <w:div w:id="938680145">
          <w:marLeft w:val="360"/>
          <w:marRight w:val="0"/>
          <w:marTop w:val="200"/>
          <w:marBottom w:val="0"/>
          <w:divBdr>
            <w:top w:val="none" w:sz="0" w:space="0" w:color="auto"/>
            <w:left w:val="none" w:sz="0" w:space="0" w:color="auto"/>
            <w:bottom w:val="none" w:sz="0" w:space="0" w:color="auto"/>
            <w:right w:val="none" w:sz="0" w:space="0" w:color="auto"/>
          </w:divBdr>
        </w:div>
      </w:divsChild>
    </w:div>
    <w:div w:id="1937597648">
      <w:bodyDiv w:val="1"/>
      <w:marLeft w:val="0"/>
      <w:marRight w:val="0"/>
      <w:marTop w:val="0"/>
      <w:marBottom w:val="0"/>
      <w:divBdr>
        <w:top w:val="none" w:sz="0" w:space="0" w:color="auto"/>
        <w:left w:val="none" w:sz="0" w:space="0" w:color="auto"/>
        <w:bottom w:val="none" w:sz="0" w:space="0" w:color="auto"/>
        <w:right w:val="none" w:sz="0" w:space="0" w:color="auto"/>
      </w:divBdr>
    </w:div>
    <w:div w:id="1940287815">
      <w:bodyDiv w:val="1"/>
      <w:marLeft w:val="0"/>
      <w:marRight w:val="0"/>
      <w:marTop w:val="0"/>
      <w:marBottom w:val="0"/>
      <w:divBdr>
        <w:top w:val="none" w:sz="0" w:space="0" w:color="auto"/>
        <w:left w:val="none" w:sz="0" w:space="0" w:color="auto"/>
        <w:bottom w:val="none" w:sz="0" w:space="0" w:color="auto"/>
        <w:right w:val="none" w:sz="0" w:space="0" w:color="auto"/>
      </w:divBdr>
    </w:div>
    <w:div w:id="1969507230">
      <w:bodyDiv w:val="1"/>
      <w:marLeft w:val="0"/>
      <w:marRight w:val="0"/>
      <w:marTop w:val="0"/>
      <w:marBottom w:val="0"/>
      <w:divBdr>
        <w:top w:val="none" w:sz="0" w:space="0" w:color="auto"/>
        <w:left w:val="none" w:sz="0" w:space="0" w:color="auto"/>
        <w:bottom w:val="none" w:sz="0" w:space="0" w:color="auto"/>
        <w:right w:val="none" w:sz="0" w:space="0" w:color="auto"/>
      </w:divBdr>
    </w:div>
    <w:div w:id="2003701207">
      <w:bodyDiv w:val="1"/>
      <w:marLeft w:val="0"/>
      <w:marRight w:val="0"/>
      <w:marTop w:val="0"/>
      <w:marBottom w:val="0"/>
      <w:divBdr>
        <w:top w:val="none" w:sz="0" w:space="0" w:color="auto"/>
        <w:left w:val="none" w:sz="0" w:space="0" w:color="auto"/>
        <w:bottom w:val="none" w:sz="0" w:space="0" w:color="auto"/>
        <w:right w:val="none" w:sz="0" w:space="0" w:color="auto"/>
      </w:divBdr>
    </w:div>
    <w:div w:id="2006780405">
      <w:bodyDiv w:val="1"/>
      <w:marLeft w:val="0"/>
      <w:marRight w:val="0"/>
      <w:marTop w:val="0"/>
      <w:marBottom w:val="0"/>
      <w:divBdr>
        <w:top w:val="none" w:sz="0" w:space="0" w:color="auto"/>
        <w:left w:val="none" w:sz="0" w:space="0" w:color="auto"/>
        <w:bottom w:val="none" w:sz="0" w:space="0" w:color="auto"/>
        <w:right w:val="none" w:sz="0" w:space="0" w:color="auto"/>
      </w:divBdr>
    </w:div>
    <w:div w:id="2125271063">
      <w:bodyDiv w:val="1"/>
      <w:marLeft w:val="0"/>
      <w:marRight w:val="0"/>
      <w:marTop w:val="0"/>
      <w:marBottom w:val="0"/>
      <w:divBdr>
        <w:top w:val="none" w:sz="0" w:space="0" w:color="auto"/>
        <w:left w:val="none" w:sz="0" w:space="0" w:color="auto"/>
        <w:bottom w:val="none" w:sz="0" w:space="0" w:color="auto"/>
        <w:right w:val="none" w:sz="0" w:space="0" w:color="auto"/>
      </w:divBdr>
    </w:div>
    <w:div w:id="2133283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F0BA9-E5FE-4516-A3D9-3FBDD5C78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3</Pages>
  <Words>9750</Words>
  <Characters>55581</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65201</CharactersWithSpaces>
  <SharedDoc>false</SharedDoc>
  <HLinks>
    <vt:vector size="24" baseType="variant">
      <vt:variant>
        <vt:i4>720920</vt:i4>
      </vt:variant>
      <vt:variant>
        <vt:i4>651</vt:i4>
      </vt:variant>
      <vt:variant>
        <vt:i4>0</vt:i4>
      </vt:variant>
      <vt:variant>
        <vt:i4>5</vt:i4>
      </vt:variant>
      <vt:variant>
        <vt:lpwstr>https://doi.org/10.1038/s41586-018-0594-0</vt:lpwstr>
      </vt:variant>
      <vt:variant>
        <vt:lpwstr/>
      </vt:variant>
      <vt:variant>
        <vt:i4>2359345</vt:i4>
      </vt:variant>
      <vt:variant>
        <vt:i4>648</vt:i4>
      </vt:variant>
      <vt:variant>
        <vt:i4>0</vt:i4>
      </vt:variant>
      <vt:variant>
        <vt:i4>5</vt:i4>
      </vt:variant>
      <vt:variant>
        <vt:lpwstr>https://doi.org/10.1016/j.techfore.2006.05.026</vt:lpwstr>
      </vt:variant>
      <vt:variant>
        <vt:lpwstr/>
      </vt:variant>
      <vt:variant>
        <vt:i4>5505040</vt:i4>
      </vt:variant>
      <vt:variant>
        <vt:i4>645</vt:i4>
      </vt:variant>
      <vt:variant>
        <vt:i4>0</vt:i4>
      </vt:variant>
      <vt:variant>
        <vt:i4>5</vt:i4>
      </vt:variant>
      <vt:variant>
        <vt:lpwstr>https://doi.org/10.1088/1748-9326/ab7395</vt:lpwstr>
      </vt:variant>
      <vt:variant>
        <vt:lpwstr/>
      </vt:variant>
      <vt:variant>
        <vt:i4>6029326</vt:i4>
      </vt:variant>
      <vt:variant>
        <vt:i4>642</vt:i4>
      </vt:variant>
      <vt:variant>
        <vt:i4>0</vt:i4>
      </vt:variant>
      <vt:variant>
        <vt:i4>5</vt:i4>
      </vt:variant>
      <vt:variant>
        <vt:lpwstr>https://doi.org/10.1016/j.gfs.2017.11.003</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de, Cecile (A&amp;F, St. Lucia)</dc:creator>
  <cp:keywords/>
  <dc:description/>
  <cp:lastModifiedBy>Kiruthika V</cp:lastModifiedBy>
  <cp:revision>4</cp:revision>
  <dcterms:created xsi:type="dcterms:W3CDTF">2020-12-20T22:12:00Z</dcterms:created>
  <dcterms:modified xsi:type="dcterms:W3CDTF">2020-12-30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e-ecosystems-and-environment</vt:lpwstr>
  </property>
  <property fmtid="{D5CDD505-2E9C-101B-9397-08002B2CF9AE}" pid="3" name="Mendeley Recent Style Name 0_1">
    <vt:lpwstr>Agriculture, Ecosystems and Environment</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neuroscience-brief-communications</vt:lpwstr>
  </property>
  <property fmtid="{D5CDD505-2E9C-101B-9397-08002B2CF9AE}" pid="21" name="Mendeley Recent Style Name 9_1">
    <vt:lpwstr>Nature Neuroscience (brief communications)</vt:lpwstr>
  </property>
  <property fmtid="{D5CDD505-2E9C-101B-9397-08002B2CF9AE}" pid="22" name="Mendeley Document_1">
    <vt:lpwstr>True</vt:lpwstr>
  </property>
  <property fmtid="{D5CDD505-2E9C-101B-9397-08002B2CF9AE}" pid="23" name="Mendeley Unique User Id_1">
    <vt:lpwstr>53d4974e-cd0c-354b-9d35-81b3c670016e</vt:lpwstr>
  </property>
  <property fmtid="{D5CDD505-2E9C-101B-9397-08002B2CF9AE}" pid="24" name="Mendeley Citation Style_1">
    <vt:lpwstr>http://www.zotero.org/styles/agriculture-ecosystems-and-environment</vt:lpwstr>
  </property>
</Properties>
</file>